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3162D" w14:textId="4BA4737C" w:rsidR="00046CDE" w:rsidRDefault="00046CDE" w:rsidP="00046CDE">
      <w:pPr>
        <w:spacing w:line="276" w:lineRule="auto"/>
        <w:rPr>
          <w:b/>
          <w:bCs/>
          <w:sz w:val="24"/>
          <w:szCs w:val="24"/>
        </w:rPr>
      </w:pPr>
      <w:r>
        <w:rPr>
          <w:b/>
          <w:bCs/>
          <w:sz w:val="24"/>
          <w:szCs w:val="24"/>
        </w:rPr>
        <w:t xml:space="preserve">Impact and cost-effectiveness of </w:t>
      </w:r>
      <w:r w:rsidRPr="009D66CE">
        <w:rPr>
          <w:b/>
          <w:bCs/>
          <w:sz w:val="24"/>
          <w:szCs w:val="24"/>
        </w:rPr>
        <w:t>non-governmental organizations on the HIV epidemic in Ukraine among men who have sex with men</w:t>
      </w:r>
      <w:r>
        <w:rPr>
          <w:b/>
          <w:bCs/>
          <w:sz w:val="24"/>
          <w:szCs w:val="24"/>
        </w:rPr>
        <w:t xml:space="preserve"> </w:t>
      </w:r>
    </w:p>
    <w:p w14:paraId="7EEF2925" w14:textId="5BA57B89" w:rsidR="004E7736" w:rsidRDefault="004E7736" w:rsidP="00046CDE">
      <w:pPr>
        <w:spacing w:line="276" w:lineRule="auto"/>
      </w:pPr>
      <w:r>
        <w:t xml:space="preserve">Adam TRICKEY, Josephine G WALKER, Sandra BIVEGETE, Nadiya SEMCHUK, Tetiana SALIUK, Olga VARETSKA, Jack </w:t>
      </w:r>
      <w:r w:rsidRPr="00C62701">
        <w:t>S</w:t>
      </w:r>
      <w:r>
        <w:t>TONE, P</w:t>
      </w:r>
      <w:r w:rsidRPr="00C62701">
        <w:t>eter</w:t>
      </w:r>
      <w:r>
        <w:t xml:space="preserve"> VICKERMAN</w:t>
      </w:r>
    </w:p>
    <w:p w14:paraId="17B1C4CF" w14:textId="77777777" w:rsidR="004E7736" w:rsidRPr="004E7736" w:rsidRDefault="004E7736" w:rsidP="00046CDE">
      <w:pPr>
        <w:spacing w:line="276" w:lineRule="auto"/>
      </w:pPr>
    </w:p>
    <w:p w14:paraId="1C712AB1" w14:textId="19D7E9FB" w:rsidR="009074A2" w:rsidRDefault="009074A2" w:rsidP="001950FF">
      <w:pPr>
        <w:rPr>
          <w:b/>
          <w:bCs/>
        </w:rPr>
      </w:pPr>
      <w:r w:rsidRPr="009074A2">
        <w:rPr>
          <w:b/>
          <w:bCs/>
        </w:rPr>
        <w:t>Supplement</w:t>
      </w:r>
      <w:r w:rsidR="001E10EE">
        <w:rPr>
          <w:b/>
          <w:bCs/>
        </w:rPr>
        <w:t>ary materials</w:t>
      </w:r>
    </w:p>
    <w:p w14:paraId="0B37FF2E" w14:textId="77777777" w:rsidR="004E7736" w:rsidRPr="009074A2" w:rsidRDefault="004E7736" w:rsidP="001950FF">
      <w:pPr>
        <w:rPr>
          <w:b/>
          <w:bCs/>
        </w:rPr>
      </w:pPr>
    </w:p>
    <w:p w14:paraId="157C1EF4" w14:textId="1F076AD8" w:rsidR="00BC2987" w:rsidRDefault="00F922D8" w:rsidP="00BC2987">
      <w:pPr>
        <w:rPr>
          <w:b/>
          <w:bCs/>
        </w:rPr>
      </w:pPr>
      <w:r>
        <w:rPr>
          <w:b/>
          <w:bCs/>
        </w:rPr>
        <w:t>Contents:</w:t>
      </w:r>
    </w:p>
    <w:p w14:paraId="4392A228" w14:textId="70F83B66" w:rsidR="00F922D8" w:rsidRPr="00F922D8" w:rsidRDefault="00F922D8" w:rsidP="00F922D8">
      <w:r w:rsidRPr="00F922D8">
        <w:t>Page 2 - Supplementary table 1: Prior distributions and sources for model parameters.</w:t>
      </w:r>
    </w:p>
    <w:p w14:paraId="6CAA4211" w14:textId="7A9AA134" w:rsidR="00F922D8" w:rsidRPr="00F922D8" w:rsidRDefault="00F922D8" w:rsidP="00F922D8">
      <w:r w:rsidRPr="00F922D8">
        <w:t>Page 5 - Supplementary table 2: Parameters that the models are fit to (with 95% confidence intervals) and further model parameters.</w:t>
      </w:r>
    </w:p>
    <w:p w14:paraId="7EC36212" w14:textId="118A74B8" w:rsidR="00F922D8" w:rsidRPr="00F922D8" w:rsidRDefault="00F922D8" w:rsidP="00F922D8">
      <w:r w:rsidRPr="00F922D8">
        <w:t>Page 7 - Force of infection and model equations</w:t>
      </w:r>
    </w:p>
    <w:p w14:paraId="2919460D" w14:textId="192745B3" w:rsidR="00F922D8" w:rsidRPr="00F922D8" w:rsidRDefault="00F922D8" w:rsidP="00F922D8">
      <w:r w:rsidRPr="00F922D8">
        <w:t>Page 16 - Supplementary figure 1: Model schematics of how MSM transition through (a) age, low/high-risk sexual behaviour, and NGO status groups; b) different stages of HIV progression.</w:t>
      </w:r>
    </w:p>
    <w:p w14:paraId="4628BC53" w14:textId="4461BF85" w:rsidR="00F922D8" w:rsidRPr="00F922D8" w:rsidRDefault="00F922D8" w:rsidP="00F922D8">
      <w:r w:rsidRPr="00F922D8">
        <w:t>Page 17 - Supplementary figure 2: Data and model projections of the number of MSM that are NGO clients (status quo projections)</w:t>
      </w:r>
    </w:p>
    <w:p w14:paraId="21FFD770" w14:textId="0F038317" w:rsidR="00F922D8" w:rsidRPr="00F922D8" w:rsidRDefault="00F922D8" w:rsidP="00F922D8">
      <w:r w:rsidRPr="00F922D8">
        <w:t>Page 18 - Supplementary figure 3: A comparison of data with our modelled HIV prevalence projections stratified by low/high risk group and NGO status for MSM aged 18-39 years.</w:t>
      </w:r>
    </w:p>
    <w:p w14:paraId="54417B9B" w14:textId="5C77ADF4" w:rsidR="00F922D8" w:rsidRPr="00F922D8" w:rsidRDefault="00F922D8" w:rsidP="00F922D8">
      <w:r w:rsidRPr="00F922D8">
        <w:t>Page 19 - Supplementary figure 4: The proportion of HIV-positive MSM aged 18-39 that are on ART stratified by NGO client status.</w:t>
      </w:r>
    </w:p>
    <w:p w14:paraId="190A7BB3" w14:textId="47BCF818" w:rsidR="00F922D8" w:rsidRPr="00F922D8" w:rsidRDefault="00F922D8" w:rsidP="00F922D8">
      <w:r w:rsidRPr="00F922D8">
        <w:t>Page 20 - Supplementary figure 5: The proportion of HIV-positive MSM that have been diagnosed with HIV, and the proportion of HIV-positive MSM that are on ART, for various scenarios from 1990-2030.</w:t>
      </w:r>
    </w:p>
    <w:p w14:paraId="03D64B9B" w14:textId="6E382A92" w:rsidR="00F922D8" w:rsidRPr="00F922D8" w:rsidRDefault="00F922D8" w:rsidP="00F922D8">
      <w:r w:rsidRPr="00F922D8">
        <w:t>Page 21 - Investigating assumptions about NGO effectiveness</w:t>
      </w:r>
    </w:p>
    <w:p w14:paraId="78C9BAEA" w14:textId="731E0A2D" w:rsidR="00F922D8" w:rsidRPr="00F922D8" w:rsidRDefault="00F922D8" w:rsidP="00F922D8">
      <w:r w:rsidRPr="00F922D8">
        <w:t>Page 22 - Supplementary table 3: Model results for selected scenarios over different time periods, compared to a scenario where NGOs are 50% less effective – median (95% credibility intervals).</w:t>
      </w:r>
    </w:p>
    <w:p w14:paraId="27A6AD4C" w14:textId="58CD6ECE" w:rsidR="00F922D8" w:rsidRPr="00F922D8" w:rsidRDefault="00F922D8" w:rsidP="00F922D8">
      <w:r w:rsidRPr="00F922D8">
        <w:t>Page 23 - Cost and health utility assumptions</w:t>
      </w:r>
    </w:p>
    <w:p w14:paraId="4E129124" w14:textId="1F6D905F" w:rsidR="00F922D8" w:rsidRPr="00F922D8" w:rsidRDefault="00F922D8" w:rsidP="00F922D8">
      <w:r w:rsidRPr="00F922D8">
        <w:t>Page 24 - Supplementary table 4: Unit costs of antiretroviral therapy (ART) and NGO services provided for MSM in Ukraine, in 2018 US dollars (US$)</w:t>
      </w:r>
    </w:p>
    <w:p w14:paraId="5501BAEC" w14:textId="5D89C31C" w:rsidR="00F922D8" w:rsidRPr="00F922D8" w:rsidRDefault="00F922D8" w:rsidP="00F922D8">
      <w:r w:rsidRPr="00F922D8">
        <w:t xml:space="preserve">Page 25 - Supplementary table 5: Mean incremental costs, DALYs and incremental cost-effectiveness ratio over 2016-2030 for the status quo compared to a counterfactual scenario where there are no NGOs over 2016-2020 but they resume thereafter. </w:t>
      </w:r>
    </w:p>
    <w:p w14:paraId="725AB195" w14:textId="3DD10880" w:rsidR="00F922D8" w:rsidRPr="00F922D8" w:rsidRDefault="00F922D8" w:rsidP="00F922D8">
      <w:r w:rsidRPr="00F922D8">
        <w:t xml:space="preserve">Page 25 - Supplementary figure 6: Probabilistic sensitivity analysis of the cost-effectiveness acceptability curve of the status quo scenario vs no non-governmental organisations for 2016-2020. </w:t>
      </w:r>
    </w:p>
    <w:p w14:paraId="3FB2F2F2" w14:textId="1C5BA2AF" w:rsidR="00F922D8" w:rsidRPr="00F922D8" w:rsidRDefault="00F922D8" w:rsidP="00F922D8">
      <w:pPr>
        <w:sectPr w:rsidR="00F922D8" w:rsidRPr="00F922D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r w:rsidRPr="00F922D8">
        <w:t>Page 26 - References</w:t>
      </w:r>
    </w:p>
    <w:p w14:paraId="33930DC9" w14:textId="7B537657" w:rsidR="00BC2987" w:rsidRDefault="00BC2987" w:rsidP="00BC2987">
      <w:r w:rsidRPr="003D0A90">
        <w:rPr>
          <w:b/>
          <w:bCs/>
        </w:rPr>
        <w:lastRenderedPageBreak/>
        <w:t xml:space="preserve">Supplementary table 1: </w:t>
      </w:r>
      <w:r w:rsidRPr="003D0A90">
        <w:t xml:space="preserve">Prior distributions </w:t>
      </w:r>
      <w:r w:rsidR="00EA3B97">
        <w:t xml:space="preserve">and posterior distributions </w:t>
      </w:r>
      <w:r w:rsidRPr="003D0A90">
        <w:t>and sources for model parameters.</w:t>
      </w:r>
    </w:p>
    <w:tbl>
      <w:tblPr>
        <w:tblW w:w="13325" w:type="dxa"/>
        <w:tblLook w:val="04A0" w:firstRow="1" w:lastRow="0" w:firstColumn="1" w:lastColumn="0" w:noHBand="0" w:noVBand="1"/>
      </w:tblPr>
      <w:tblGrid>
        <w:gridCol w:w="3544"/>
        <w:gridCol w:w="2977"/>
        <w:gridCol w:w="2551"/>
        <w:gridCol w:w="4253"/>
      </w:tblGrid>
      <w:tr w:rsidR="00EA3B97" w:rsidRPr="00085F9D" w14:paraId="5DC587D8" w14:textId="77777777" w:rsidTr="00EA3B97">
        <w:trPr>
          <w:trHeight w:val="300"/>
        </w:trPr>
        <w:tc>
          <w:tcPr>
            <w:tcW w:w="3544" w:type="dxa"/>
            <w:tcBorders>
              <w:top w:val="single" w:sz="4" w:space="0" w:color="auto"/>
              <w:left w:val="nil"/>
              <w:bottom w:val="single" w:sz="4" w:space="0" w:color="auto"/>
              <w:right w:val="nil"/>
            </w:tcBorders>
            <w:shd w:val="clear" w:color="auto" w:fill="auto"/>
            <w:noWrap/>
            <w:hideMark/>
          </w:tcPr>
          <w:p w14:paraId="2B849563"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b/>
                <w:bCs/>
                <w:color w:val="000000"/>
                <w:sz w:val="16"/>
                <w:szCs w:val="16"/>
                <w:lang w:eastAsia="en-GB"/>
              </w:rPr>
              <w:t>Parameter</w:t>
            </w:r>
          </w:p>
        </w:tc>
        <w:tc>
          <w:tcPr>
            <w:tcW w:w="2977" w:type="dxa"/>
            <w:tcBorders>
              <w:top w:val="single" w:sz="4" w:space="0" w:color="auto"/>
              <w:left w:val="nil"/>
              <w:bottom w:val="single" w:sz="4" w:space="0" w:color="auto"/>
              <w:right w:val="nil"/>
            </w:tcBorders>
            <w:shd w:val="clear" w:color="auto" w:fill="auto"/>
            <w:noWrap/>
            <w:hideMark/>
          </w:tcPr>
          <w:p w14:paraId="1863C7BE"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b/>
                <w:bCs/>
                <w:color w:val="000000"/>
                <w:sz w:val="16"/>
                <w:szCs w:val="16"/>
                <w:lang w:eastAsia="en-GB"/>
              </w:rPr>
              <w:t>Prior</w:t>
            </w:r>
          </w:p>
        </w:tc>
        <w:tc>
          <w:tcPr>
            <w:tcW w:w="2551" w:type="dxa"/>
            <w:tcBorders>
              <w:top w:val="single" w:sz="4" w:space="0" w:color="auto"/>
              <w:left w:val="nil"/>
              <w:bottom w:val="single" w:sz="4" w:space="0" w:color="auto"/>
              <w:right w:val="nil"/>
            </w:tcBorders>
          </w:tcPr>
          <w:p w14:paraId="66F1527E" w14:textId="55A7D4EB" w:rsidR="00EA3B97" w:rsidRPr="00EA2A0D" w:rsidRDefault="00EA3B97" w:rsidP="00A21FF3">
            <w:pPr>
              <w:spacing w:after="0" w:line="240" w:lineRule="auto"/>
              <w:rPr>
                <w:rFonts w:ascii="Calibri" w:eastAsia="Times New Roman" w:hAnsi="Calibri" w:cs="Calibri"/>
                <w:b/>
                <w:bCs/>
                <w:color w:val="000000"/>
                <w:sz w:val="16"/>
                <w:szCs w:val="16"/>
                <w:lang w:eastAsia="en-GB"/>
              </w:rPr>
            </w:pPr>
            <w:r w:rsidRPr="00EA2A0D">
              <w:rPr>
                <w:rFonts w:ascii="Calibri" w:eastAsia="Times New Roman" w:hAnsi="Calibri" w:cs="Calibri"/>
                <w:b/>
                <w:bCs/>
                <w:color w:val="000000"/>
                <w:sz w:val="16"/>
                <w:szCs w:val="16"/>
                <w:lang w:eastAsia="en-GB"/>
              </w:rPr>
              <w:t>Posterior</w:t>
            </w:r>
            <w:r w:rsidR="00EA2A0D" w:rsidRPr="00EA2A0D">
              <w:rPr>
                <w:rFonts w:ascii="Calibri" w:eastAsia="Times New Roman" w:hAnsi="Calibri" w:cs="Calibri"/>
                <w:b/>
                <w:bCs/>
                <w:color w:val="000000"/>
                <w:sz w:val="16"/>
                <w:szCs w:val="16"/>
                <w:lang w:eastAsia="en-GB"/>
              </w:rPr>
              <w:t xml:space="preserve"> (range)</w:t>
            </w:r>
          </w:p>
        </w:tc>
        <w:tc>
          <w:tcPr>
            <w:tcW w:w="4253" w:type="dxa"/>
            <w:tcBorders>
              <w:top w:val="single" w:sz="4" w:space="0" w:color="auto"/>
              <w:left w:val="nil"/>
              <w:bottom w:val="single" w:sz="4" w:space="0" w:color="auto"/>
              <w:right w:val="nil"/>
            </w:tcBorders>
            <w:shd w:val="clear" w:color="auto" w:fill="auto"/>
            <w:noWrap/>
            <w:hideMark/>
          </w:tcPr>
          <w:p w14:paraId="46F27028" w14:textId="0A9A9275"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b/>
                <w:bCs/>
                <w:color w:val="000000"/>
                <w:sz w:val="16"/>
                <w:szCs w:val="16"/>
                <w:lang w:eastAsia="en-GB"/>
              </w:rPr>
              <w:t>Source</w:t>
            </w:r>
          </w:p>
        </w:tc>
      </w:tr>
      <w:tr w:rsidR="00EA3B97" w:rsidRPr="00085F9D" w14:paraId="1D76B96B"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7DF95716"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umber of anal sex acts for low risk MSM</w:t>
            </w:r>
          </w:p>
        </w:tc>
        <w:tc>
          <w:tcPr>
            <w:tcW w:w="2977" w:type="dxa"/>
            <w:tcBorders>
              <w:top w:val="single" w:sz="4" w:space="0" w:color="auto"/>
              <w:left w:val="nil"/>
              <w:bottom w:val="single" w:sz="4" w:space="0" w:color="auto"/>
              <w:right w:val="nil"/>
            </w:tcBorders>
            <w:shd w:val="clear" w:color="auto" w:fill="auto"/>
            <w:noWrap/>
          </w:tcPr>
          <w:p w14:paraId="618EDD3A"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orm(3.47, 0.018) [Truncated to 95% CI]</w:t>
            </w:r>
          </w:p>
        </w:tc>
        <w:tc>
          <w:tcPr>
            <w:tcW w:w="2551" w:type="dxa"/>
            <w:tcBorders>
              <w:top w:val="single" w:sz="4" w:space="0" w:color="auto"/>
              <w:left w:val="nil"/>
              <w:bottom w:val="single" w:sz="4" w:space="0" w:color="auto"/>
              <w:right w:val="nil"/>
            </w:tcBorders>
          </w:tcPr>
          <w:p w14:paraId="504D97AD" w14:textId="4390B766"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470-3.4997</w:t>
            </w:r>
          </w:p>
        </w:tc>
        <w:tc>
          <w:tcPr>
            <w:tcW w:w="4253" w:type="dxa"/>
            <w:tcBorders>
              <w:top w:val="single" w:sz="4" w:space="0" w:color="auto"/>
              <w:left w:val="nil"/>
              <w:bottom w:val="single" w:sz="4" w:space="0" w:color="auto"/>
              <w:right w:val="nil"/>
            </w:tcBorders>
            <w:shd w:val="clear" w:color="auto" w:fill="auto"/>
            <w:noWrap/>
          </w:tcPr>
          <w:p w14:paraId="40C9EC30" w14:textId="28012DFA"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 xml:space="preserve">IBBS data (2011, 2013, 2015, 2018) analysis for this paper </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629EED66"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6EB3F863"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umber of anal sex acts for high risk MSM</w:t>
            </w:r>
          </w:p>
        </w:tc>
        <w:tc>
          <w:tcPr>
            <w:tcW w:w="2977" w:type="dxa"/>
            <w:tcBorders>
              <w:top w:val="single" w:sz="4" w:space="0" w:color="auto"/>
              <w:left w:val="nil"/>
              <w:bottom w:val="single" w:sz="4" w:space="0" w:color="auto"/>
              <w:right w:val="nil"/>
            </w:tcBorders>
            <w:shd w:val="clear" w:color="auto" w:fill="auto"/>
            <w:noWrap/>
          </w:tcPr>
          <w:p w14:paraId="094CE8DA"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orm(17.82, 0.169) [Truncated to 95% CI]</w:t>
            </w:r>
          </w:p>
        </w:tc>
        <w:tc>
          <w:tcPr>
            <w:tcW w:w="2551" w:type="dxa"/>
            <w:tcBorders>
              <w:top w:val="single" w:sz="4" w:space="0" w:color="auto"/>
              <w:left w:val="nil"/>
              <w:bottom w:val="single" w:sz="4" w:space="0" w:color="auto"/>
              <w:right w:val="nil"/>
            </w:tcBorders>
          </w:tcPr>
          <w:p w14:paraId="19D4E81D" w14:textId="7502B1F2"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7.4909-17.8461</w:t>
            </w:r>
          </w:p>
        </w:tc>
        <w:tc>
          <w:tcPr>
            <w:tcW w:w="4253" w:type="dxa"/>
            <w:tcBorders>
              <w:top w:val="single" w:sz="4" w:space="0" w:color="auto"/>
              <w:left w:val="nil"/>
              <w:bottom w:val="single" w:sz="4" w:space="0" w:color="auto"/>
              <w:right w:val="nil"/>
            </w:tcBorders>
            <w:shd w:val="clear" w:color="auto" w:fill="auto"/>
            <w:noWrap/>
          </w:tcPr>
          <w:p w14:paraId="668DA279" w14:textId="3EFD633D"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 xml:space="preserve">IBBS data (2011, 2013, 2015, 2018) analysis for this paper </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736EEF7A"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06063C0C"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umber of anal sex partners for low risk MSM</w:t>
            </w:r>
          </w:p>
        </w:tc>
        <w:tc>
          <w:tcPr>
            <w:tcW w:w="2977" w:type="dxa"/>
            <w:tcBorders>
              <w:top w:val="single" w:sz="4" w:space="0" w:color="auto"/>
              <w:left w:val="nil"/>
              <w:bottom w:val="single" w:sz="4" w:space="0" w:color="auto"/>
              <w:right w:val="nil"/>
            </w:tcBorders>
            <w:shd w:val="clear" w:color="auto" w:fill="auto"/>
            <w:noWrap/>
          </w:tcPr>
          <w:p w14:paraId="383A519B"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orm(2.03, 0.016) [Truncated to 95% CI]</w:t>
            </w:r>
          </w:p>
        </w:tc>
        <w:tc>
          <w:tcPr>
            <w:tcW w:w="2551" w:type="dxa"/>
            <w:tcBorders>
              <w:top w:val="single" w:sz="4" w:space="0" w:color="auto"/>
              <w:left w:val="nil"/>
              <w:bottom w:val="single" w:sz="4" w:space="0" w:color="auto"/>
              <w:right w:val="nil"/>
            </w:tcBorders>
          </w:tcPr>
          <w:p w14:paraId="11B2A03C" w14:textId="377D77D6"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121-2.0299</w:t>
            </w:r>
          </w:p>
        </w:tc>
        <w:tc>
          <w:tcPr>
            <w:tcW w:w="4253" w:type="dxa"/>
            <w:tcBorders>
              <w:top w:val="single" w:sz="4" w:space="0" w:color="auto"/>
              <w:left w:val="nil"/>
              <w:bottom w:val="single" w:sz="4" w:space="0" w:color="auto"/>
              <w:right w:val="nil"/>
            </w:tcBorders>
            <w:shd w:val="clear" w:color="auto" w:fill="auto"/>
            <w:noWrap/>
          </w:tcPr>
          <w:p w14:paraId="30597875" w14:textId="6E7821B9"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 xml:space="preserve">IBBS data (2011, 2013, 2015, 2018) analysis for this paper </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68D49D01"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01E60666"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umber of anal sex partners for high risk MSM</w:t>
            </w:r>
          </w:p>
        </w:tc>
        <w:tc>
          <w:tcPr>
            <w:tcW w:w="2977" w:type="dxa"/>
            <w:tcBorders>
              <w:top w:val="single" w:sz="4" w:space="0" w:color="auto"/>
              <w:left w:val="nil"/>
              <w:bottom w:val="single" w:sz="4" w:space="0" w:color="auto"/>
              <w:right w:val="nil"/>
            </w:tcBorders>
            <w:shd w:val="clear" w:color="auto" w:fill="auto"/>
            <w:noWrap/>
          </w:tcPr>
          <w:p w14:paraId="709019E5"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orm(3.75, 0.061) [Truncated to 95% CI]</w:t>
            </w:r>
          </w:p>
        </w:tc>
        <w:tc>
          <w:tcPr>
            <w:tcW w:w="2551" w:type="dxa"/>
            <w:tcBorders>
              <w:top w:val="single" w:sz="4" w:space="0" w:color="auto"/>
              <w:left w:val="nil"/>
              <w:bottom w:val="single" w:sz="4" w:space="0" w:color="auto"/>
              <w:right w:val="nil"/>
            </w:tcBorders>
          </w:tcPr>
          <w:p w14:paraId="2D92C467" w14:textId="1DB44A45"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7863-3.8514</w:t>
            </w:r>
          </w:p>
        </w:tc>
        <w:tc>
          <w:tcPr>
            <w:tcW w:w="4253" w:type="dxa"/>
            <w:tcBorders>
              <w:top w:val="single" w:sz="4" w:space="0" w:color="auto"/>
              <w:left w:val="nil"/>
              <w:bottom w:val="single" w:sz="4" w:space="0" w:color="auto"/>
              <w:right w:val="nil"/>
            </w:tcBorders>
            <w:shd w:val="clear" w:color="auto" w:fill="auto"/>
            <w:noWrap/>
          </w:tcPr>
          <w:p w14:paraId="633E51CA" w14:textId="2FC18186"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 xml:space="preserve">IBBS data (2011, 2013, 2015, 2018) analysis for this paper </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02A22AE4"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3F981B69"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Proportion of condom use for low-risk non-NGO MSM</w:t>
            </w:r>
          </w:p>
        </w:tc>
        <w:tc>
          <w:tcPr>
            <w:tcW w:w="2977" w:type="dxa"/>
            <w:tcBorders>
              <w:top w:val="single" w:sz="4" w:space="0" w:color="auto"/>
              <w:left w:val="nil"/>
              <w:bottom w:val="single" w:sz="4" w:space="0" w:color="auto"/>
              <w:right w:val="nil"/>
            </w:tcBorders>
            <w:shd w:val="clear" w:color="auto" w:fill="auto"/>
            <w:noWrap/>
          </w:tcPr>
          <w:p w14:paraId="49606223"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orm(0.74, 0.01) [Truncated to 95% CI]</w:t>
            </w:r>
          </w:p>
        </w:tc>
        <w:tc>
          <w:tcPr>
            <w:tcW w:w="2551" w:type="dxa"/>
            <w:tcBorders>
              <w:top w:val="single" w:sz="4" w:space="0" w:color="auto"/>
              <w:left w:val="nil"/>
              <w:bottom w:val="single" w:sz="4" w:space="0" w:color="auto"/>
              <w:right w:val="nil"/>
            </w:tcBorders>
          </w:tcPr>
          <w:p w14:paraId="1A84CCF8" w14:textId="1E91A37C"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7418-0.7467</w:t>
            </w:r>
          </w:p>
        </w:tc>
        <w:tc>
          <w:tcPr>
            <w:tcW w:w="4253" w:type="dxa"/>
            <w:tcBorders>
              <w:top w:val="single" w:sz="4" w:space="0" w:color="auto"/>
              <w:left w:val="nil"/>
              <w:bottom w:val="single" w:sz="4" w:space="0" w:color="auto"/>
              <w:right w:val="nil"/>
            </w:tcBorders>
            <w:shd w:val="clear" w:color="auto" w:fill="auto"/>
            <w:noWrap/>
          </w:tcPr>
          <w:p w14:paraId="11A1AE23" w14:textId="2A585A16"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 xml:space="preserve">IBBS data (2011, 2013, 2015, 2018) analysis for this paper </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2D939749"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22542CD2"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Proportion of condom use for high-risk non-NGO MSM</w:t>
            </w:r>
          </w:p>
        </w:tc>
        <w:tc>
          <w:tcPr>
            <w:tcW w:w="2977" w:type="dxa"/>
            <w:tcBorders>
              <w:top w:val="single" w:sz="4" w:space="0" w:color="auto"/>
              <w:left w:val="nil"/>
              <w:bottom w:val="single" w:sz="4" w:space="0" w:color="auto"/>
              <w:right w:val="nil"/>
            </w:tcBorders>
            <w:shd w:val="clear" w:color="auto" w:fill="auto"/>
            <w:noWrap/>
          </w:tcPr>
          <w:p w14:paraId="12482C6A"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orm(0.62, 0.01) [Truncated to 95% CI]</w:t>
            </w:r>
          </w:p>
        </w:tc>
        <w:tc>
          <w:tcPr>
            <w:tcW w:w="2551" w:type="dxa"/>
            <w:tcBorders>
              <w:top w:val="single" w:sz="4" w:space="0" w:color="auto"/>
              <w:left w:val="nil"/>
              <w:bottom w:val="single" w:sz="4" w:space="0" w:color="auto"/>
              <w:right w:val="nil"/>
            </w:tcBorders>
          </w:tcPr>
          <w:p w14:paraId="55A53A29" w14:textId="58F28A45"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6002-0.6083</w:t>
            </w:r>
          </w:p>
        </w:tc>
        <w:tc>
          <w:tcPr>
            <w:tcW w:w="4253" w:type="dxa"/>
            <w:tcBorders>
              <w:top w:val="single" w:sz="4" w:space="0" w:color="auto"/>
              <w:left w:val="nil"/>
              <w:bottom w:val="single" w:sz="4" w:space="0" w:color="auto"/>
              <w:right w:val="nil"/>
            </w:tcBorders>
            <w:shd w:val="clear" w:color="auto" w:fill="auto"/>
            <w:noWrap/>
          </w:tcPr>
          <w:p w14:paraId="75DCAADB" w14:textId="25B96D5C"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 xml:space="preserve">IBBS data (2011, 2013, 2015, 2018) analysis for this paper </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164390A6"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121F8B96"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Proportion of condom use for low-risk NGO MSM</w:t>
            </w:r>
          </w:p>
        </w:tc>
        <w:tc>
          <w:tcPr>
            <w:tcW w:w="2977" w:type="dxa"/>
            <w:tcBorders>
              <w:top w:val="single" w:sz="4" w:space="0" w:color="auto"/>
              <w:left w:val="nil"/>
              <w:bottom w:val="single" w:sz="4" w:space="0" w:color="auto"/>
              <w:right w:val="nil"/>
            </w:tcBorders>
            <w:shd w:val="clear" w:color="auto" w:fill="auto"/>
            <w:noWrap/>
          </w:tcPr>
          <w:p w14:paraId="5F3AB895"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orm(0.81, 0.01) [Truncated to 95% CI]</w:t>
            </w:r>
          </w:p>
        </w:tc>
        <w:tc>
          <w:tcPr>
            <w:tcW w:w="2551" w:type="dxa"/>
            <w:tcBorders>
              <w:top w:val="single" w:sz="4" w:space="0" w:color="auto"/>
              <w:left w:val="nil"/>
              <w:bottom w:val="single" w:sz="4" w:space="0" w:color="auto"/>
              <w:right w:val="nil"/>
            </w:tcBorders>
          </w:tcPr>
          <w:p w14:paraId="3FC1E811" w14:textId="689F5744"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8053-0.8198</w:t>
            </w:r>
          </w:p>
        </w:tc>
        <w:tc>
          <w:tcPr>
            <w:tcW w:w="4253" w:type="dxa"/>
            <w:tcBorders>
              <w:top w:val="single" w:sz="4" w:space="0" w:color="auto"/>
              <w:left w:val="nil"/>
              <w:bottom w:val="single" w:sz="4" w:space="0" w:color="auto"/>
              <w:right w:val="nil"/>
            </w:tcBorders>
            <w:shd w:val="clear" w:color="auto" w:fill="auto"/>
            <w:noWrap/>
          </w:tcPr>
          <w:p w14:paraId="6AC803B8" w14:textId="0C5BFB3C"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 xml:space="preserve">IBBS data (2011, 2013, 2015, 2018) analysis for this paper </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277FC468"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3910EBE0"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Proportion of condom use for high-risk NGO MSM</w:t>
            </w:r>
          </w:p>
        </w:tc>
        <w:tc>
          <w:tcPr>
            <w:tcW w:w="2977" w:type="dxa"/>
            <w:tcBorders>
              <w:top w:val="single" w:sz="4" w:space="0" w:color="auto"/>
              <w:left w:val="nil"/>
              <w:bottom w:val="single" w:sz="4" w:space="0" w:color="auto"/>
              <w:right w:val="nil"/>
            </w:tcBorders>
            <w:shd w:val="clear" w:color="auto" w:fill="auto"/>
            <w:noWrap/>
          </w:tcPr>
          <w:p w14:paraId="5935B35C" w14:textId="77777777"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Norm(0.68, 0.01) [Truncated to 95% CI]</w:t>
            </w:r>
          </w:p>
        </w:tc>
        <w:tc>
          <w:tcPr>
            <w:tcW w:w="2551" w:type="dxa"/>
            <w:tcBorders>
              <w:top w:val="single" w:sz="4" w:space="0" w:color="auto"/>
              <w:left w:val="nil"/>
              <w:bottom w:val="single" w:sz="4" w:space="0" w:color="auto"/>
              <w:right w:val="nil"/>
            </w:tcBorders>
          </w:tcPr>
          <w:p w14:paraId="1BF01039" w14:textId="70B8876E"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6906-0.7067</w:t>
            </w:r>
          </w:p>
        </w:tc>
        <w:tc>
          <w:tcPr>
            <w:tcW w:w="4253" w:type="dxa"/>
            <w:tcBorders>
              <w:top w:val="single" w:sz="4" w:space="0" w:color="auto"/>
              <w:left w:val="nil"/>
              <w:bottom w:val="single" w:sz="4" w:space="0" w:color="auto"/>
              <w:right w:val="nil"/>
            </w:tcBorders>
            <w:shd w:val="clear" w:color="auto" w:fill="auto"/>
            <w:noWrap/>
          </w:tcPr>
          <w:p w14:paraId="7C2EB918" w14:textId="04DFE20F" w:rsidR="00EA3B97" w:rsidRPr="003623F2" w:rsidRDefault="00EA3B97" w:rsidP="00A21FF3">
            <w:pPr>
              <w:spacing w:after="0" w:line="240" w:lineRule="auto"/>
              <w:rPr>
                <w:rFonts w:ascii="Calibri" w:eastAsia="Times New Roman" w:hAnsi="Calibri" w:cs="Calibri"/>
                <w:b/>
                <w:bCs/>
                <w:color w:val="000000"/>
                <w:sz w:val="16"/>
                <w:szCs w:val="16"/>
                <w:lang w:eastAsia="en-GB"/>
              </w:rPr>
            </w:pPr>
            <w:r w:rsidRPr="003623F2">
              <w:rPr>
                <w:rFonts w:ascii="Calibri" w:eastAsia="Times New Roman" w:hAnsi="Calibri" w:cs="Calibri"/>
                <w:color w:val="000000"/>
                <w:sz w:val="16"/>
                <w:szCs w:val="16"/>
                <w:lang w:eastAsia="en-GB"/>
              </w:rPr>
              <w:t xml:space="preserve">IBBS data (2011, 2013, 2015, 2018) analysis for this paper </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5540483F"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6B9E98D4"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Efficacy of condom use for each sex act</w:t>
            </w:r>
          </w:p>
        </w:tc>
        <w:tc>
          <w:tcPr>
            <w:tcW w:w="2977" w:type="dxa"/>
            <w:tcBorders>
              <w:top w:val="single" w:sz="4" w:space="0" w:color="auto"/>
              <w:left w:val="nil"/>
              <w:bottom w:val="single" w:sz="4" w:space="0" w:color="auto"/>
              <w:right w:val="nil"/>
            </w:tcBorders>
            <w:shd w:val="clear" w:color="auto" w:fill="auto"/>
            <w:noWrap/>
          </w:tcPr>
          <w:p w14:paraId="3E59EF0F"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Triangular(0.69, 0.91, 1.00)</w:t>
            </w:r>
          </w:p>
        </w:tc>
        <w:tc>
          <w:tcPr>
            <w:tcW w:w="2551" w:type="dxa"/>
            <w:tcBorders>
              <w:top w:val="single" w:sz="4" w:space="0" w:color="auto"/>
              <w:left w:val="nil"/>
              <w:bottom w:val="single" w:sz="4" w:space="0" w:color="auto"/>
              <w:right w:val="nil"/>
            </w:tcBorders>
          </w:tcPr>
          <w:p w14:paraId="74473B6B" w14:textId="71EAA234" w:rsidR="00EA3B97" w:rsidRPr="003623F2" w:rsidRDefault="003A5B69" w:rsidP="00A21FF3">
            <w:pPr>
              <w:spacing w:after="0" w:line="240" w:lineRule="auto"/>
              <w:rPr>
                <w:rFonts w:ascii="Calibri" w:eastAsia="Times New Roman" w:hAnsi="Calibri" w:cs="Calibri"/>
                <w:color w:val="323232"/>
                <w:sz w:val="16"/>
                <w:szCs w:val="16"/>
                <w:lang w:eastAsia="en-GB"/>
              </w:rPr>
            </w:pPr>
            <w:r>
              <w:rPr>
                <w:rFonts w:ascii="Calibri" w:eastAsia="Times New Roman" w:hAnsi="Calibri" w:cs="Calibri"/>
                <w:color w:val="323232"/>
                <w:sz w:val="16"/>
                <w:szCs w:val="16"/>
                <w:lang w:eastAsia="en-GB"/>
              </w:rPr>
              <w:t>0.8371-0.9229</w:t>
            </w:r>
          </w:p>
        </w:tc>
        <w:tc>
          <w:tcPr>
            <w:tcW w:w="4253" w:type="dxa"/>
            <w:tcBorders>
              <w:top w:val="single" w:sz="4" w:space="0" w:color="auto"/>
              <w:left w:val="nil"/>
              <w:bottom w:val="single" w:sz="4" w:space="0" w:color="auto"/>
              <w:right w:val="nil"/>
            </w:tcBorders>
            <w:shd w:val="clear" w:color="auto" w:fill="auto"/>
            <w:noWrap/>
          </w:tcPr>
          <w:p w14:paraId="1B34D79C" w14:textId="406B6D2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323232"/>
                <w:sz w:val="16"/>
                <w:szCs w:val="16"/>
                <w:lang w:eastAsia="en-GB"/>
              </w:rPr>
              <w:t>Johnson WD, O’Leary A, Flores SA. Per-partner condom effectiveness against HIV for men who have sex with men. AIDS. 2018;32(11):1499-1505.</w:t>
            </w:r>
            <w:r w:rsidRPr="003623F2">
              <w:rPr>
                <w:sz w:val="16"/>
                <w:szCs w:val="16"/>
              </w:rPr>
              <w:t xml:space="preserve"> - </w:t>
            </w:r>
            <w:r w:rsidRPr="003623F2">
              <w:rPr>
                <w:rFonts w:ascii="Calibri" w:eastAsia="Times New Roman" w:hAnsi="Calibri" w:cs="Calibri"/>
                <w:color w:val="323232"/>
                <w:sz w:val="16"/>
                <w:szCs w:val="16"/>
                <w:lang w:eastAsia="en-GB"/>
              </w:rPr>
              <w:fldChar w:fldCharType="begin"/>
            </w:r>
            <w:r w:rsidRPr="003623F2">
              <w:rPr>
                <w:rFonts w:ascii="Calibri" w:eastAsia="Times New Roman" w:hAnsi="Calibri" w:cs="Calibri"/>
                <w:color w:val="323232"/>
                <w:sz w:val="16"/>
                <w:szCs w:val="16"/>
                <w:lang w:eastAsia="en-GB"/>
              </w:rPr>
              <w:instrText xml:space="preserve"> ADDIN EN.CITE &lt;EndNote&gt;&lt;Cite&gt;&lt;Author&gt;Johnson&lt;/Author&gt;&lt;Year&gt;2018&lt;/Year&gt;&lt;RecNum&gt;85&lt;/RecNum&gt;&lt;DisplayText&gt;(2)&lt;/DisplayText&gt;&lt;record&gt;&lt;rec-number&gt;85&lt;/rec-number&gt;&lt;foreign-keys&gt;&lt;key app="EN" db-id="dr5fv5ven00ptqettfhv0px4rpvxdvassepe" timestamp="1602705248"&gt;85&lt;/key&gt;&lt;/foreign-keys&gt;&lt;ref-type name="Journal Article"&gt;17&lt;/ref-type&gt;&lt;contributors&gt;&lt;authors&gt;&lt;author&gt;Johnson, W. D.&lt;/author&gt;&lt;author&gt;O&amp;apos;Leary, A.&lt;/author&gt;&lt;author&gt;Flores, S. A.&lt;/author&gt;&lt;/authors&gt;&lt;/contributors&gt;&lt;auth-address&gt;Ctr Dis Control &amp;amp; Prevent, Div HIV AIDS Prevent, 1600 Clifton Rd MS-37, Atlanta, GA 30333 USA&lt;/auth-address&gt;&lt;titles&gt;&lt;title&gt;Per-partner condom effectiveness against HIV for men who have sex with men&lt;/title&gt;&lt;secondary-title&gt;Aids&lt;/secondary-title&gt;&lt;alt-title&gt;Aids&lt;/alt-title&gt;&lt;/titles&gt;&lt;periodical&gt;&lt;full-title&gt;Aids&lt;/full-title&gt;&lt;abbr-1&gt;Aids&lt;/abbr-1&gt;&lt;/periodical&gt;&lt;alt-periodical&gt;&lt;full-title&gt;Aids&lt;/full-title&gt;&lt;abbr-1&gt;Aids&lt;/abbr-1&gt;&lt;/alt-periodical&gt;&lt;pages&gt;1499-1505&lt;/pages&gt;&lt;volume&gt;32&lt;/volume&gt;&lt;number&gt;11&lt;/number&gt;&lt;keywords&gt;&lt;keyword&gt;condom&lt;/keyword&gt;&lt;keyword&gt;condom effectiveness&lt;/keyword&gt;&lt;keyword&gt;effectiveness&lt;/keyword&gt;&lt;keyword&gt;gay men&lt;/keyword&gt;&lt;keyword&gt;hiv&lt;/keyword&gt;&lt;keyword&gt;hiv infections/prevention and control&lt;/keyword&gt;&lt;keyword&gt;homosexuality (male)&lt;/keyword&gt;&lt;keyword&gt;msm&lt;/keyword&gt;&lt;keyword&gt;immunodeficiency-virus vaccine&lt;/keyword&gt;&lt;keyword&gt;risk behavior&lt;/keyword&gt;&lt;keyword&gt;homosexual-men&lt;/keyword&gt;&lt;keyword&gt;transmission risk&lt;/keyword&gt;&lt;keyword&gt;efficacy trial&lt;/keyword&gt;&lt;keyword&gt;united-states&lt;/keyword&gt;&lt;keyword&gt;infection&lt;/keyword&gt;&lt;keyword&gt;prevention&lt;/keyword&gt;&lt;keyword&gt;intervention&lt;/keyword&gt;&lt;keyword&gt;metaanalysis&lt;/keyword&gt;&lt;/keywords&gt;&lt;dates&gt;&lt;year&gt;2018&lt;/year&gt;&lt;pub-dates&gt;&lt;date&gt;Jul 17&lt;/date&gt;&lt;/pub-dates&gt;&lt;/dates&gt;&lt;isbn&gt;0269-9370&lt;/isbn&gt;&lt;accession-num&gt;WOS:000441209000013&lt;/accession-num&gt;&lt;urls&gt;&lt;related-urls&gt;&lt;url&gt;&amp;lt;Go to ISI&amp;gt;://WOS:000441209000013&lt;/url&gt;&lt;/related-urls&gt;&lt;/urls&gt;&lt;electronic-resource-num&gt;10.1097/Qad.0000000000001832&lt;/electronic-resource-num&gt;&lt;language&gt;English&lt;/language&gt;&lt;/record&gt;&lt;/Cite&gt;&lt;/EndNote&gt;</w:instrText>
            </w:r>
            <w:r w:rsidRPr="003623F2">
              <w:rPr>
                <w:rFonts w:ascii="Calibri" w:eastAsia="Times New Roman" w:hAnsi="Calibri" w:cs="Calibri"/>
                <w:color w:val="323232"/>
                <w:sz w:val="16"/>
                <w:szCs w:val="16"/>
                <w:lang w:eastAsia="en-GB"/>
              </w:rPr>
              <w:fldChar w:fldCharType="separate"/>
            </w:r>
            <w:r w:rsidRPr="003623F2">
              <w:rPr>
                <w:rFonts w:ascii="Calibri" w:eastAsia="Times New Roman" w:hAnsi="Calibri" w:cs="Calibri"/>
                <w:noProof/>
                <w:color w:val="323232"/>
                <w:sz w:val="16"/>
                <w:szCs w:val="16"/>
                <w:lang w:eastAsia="en-GB"/>
              </w:rPr>
              <w:t>(2)</w:t>
            </w:r>
            <w:r w:rsidRPr="003623F2">
              <w:rPr>
                <w:rFonts w:ascii="Calibri" w:eastAsia="Times New Roman" w:hAnsi="Calibri" w:cs="Calibri"/>
                <w:color w:val="323232"/>
                <w:sz w:val="16"/>
                <w:szCs w:val="16"/>
                <w:lang w:eastAsia="en-GB"/>
              </w:rPr>
              <w:fldChar w:fldCharType="end"/>
            </w:r>
          </w:p>
        </w:tc>
      </w:tr>
      <w:tr w:rsidR="00EA3B97" w:rsidRPr="00085F9D" w14:paraId="40ECEB56"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1E208B28"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io of proportion of condom use in 1990 vs 2007</w:t>
            </w:r>
          </w:p>
        </w:tc>
        <w:tc>
          <w:tcPr>
            <w:tcW w:w="2977" w:type="dxa"/>
            <w:tcBorders>
              <w:top w:val="single" w:sz="4" w:space="0" w:color="auto"/>
              <w:left w:val="nil"/>
              <w:bottom w:val="single" w:sz="4" w:space="0" w:color="auto"/>
              <w:right w:val="nil"/>
            </w:tcBorders>
            <w:shd w:val="clear" w:color="auto" w:fill="auto"/>
            <w:noWrap/>
          </w:tcPr>
          <w:p w14:paraId="61873115"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1, 1)</w:t>
            </w:r>
          </w:p>
        </w:tc>
        <w:tc>
          <w:tcPr>
            <w:tcW w:w="2551" w:type="dxa"/>
            <w:tcBorders>
              <w:top w:val="single" w:sz="4" w:space="0" w:color="auto"/>
              <w:left w:val="nil"/>
              <w:bottom w:val="single" w:sz="4" w:space="0" w:color="auto"/>
              <w:right w:val="nil"/>
            </w:tcBorders>
          </w:tcPr>
          <w:p w14:paraId="48D7103B" w14:textId="2878D932" w:rsidR="00EA3B97" w:rsidRPr="003623F2" w:rsidRDefault="00167CF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455-0.7885</w:t>
            </w:r>
          </w:p>
        </w:tc>
        <w:tc>
          <w:tcPr>
            <w:tcW w:w="4253" w:type="dxa"/>
            <w:tcBorders>
              <w:top w:val="single" w:sz="4" w:space="0" w:color="auto"/>
              <w:left w:val="nil"/>
              <w:bottom w:val="single" w:sz="4" w:space="0" w:color="auto"/>
              <w:right w:val="nil"/>
            </w:tcBorders>
            <w:shd w:val="clear" w:color="auto" w:fill="auto"/>
            <w:noWrap/>
          </w:tcPr>
          <w:p w14:paraId="1A72CB46" w14:textId="0AD5D849"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 xml:space="preserve">Uncertain data on condom use among MSM over time. Lower limit based on data for Romania for women aged 15-24 showing it rose from 4% in 1993 to 39% in 1999 – US Centers for Disease Control. Reproductive, Maternal and Child Health in Eastern Europe and Eurasia: A Comparative Report. Chapter 14. 2003.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US Centers for Disease Control&lt;/Author&gt;&lt;Year&gt;2003&lt;/Year&gt;&lt;RecNum&gt;91&lt;/RecNum&gt;&lt;DisplayText&gt;(3)&lt;/DisplayText&gt;&lt;record&gt;&lt;rec-number&gt;91&lt;/rec-number&gt;&lt;foreign-keys&gt;&lt;key app="EN" db-id="dr5fv5ven00ptqettfhv0px4rpvxdvassepe" timestamp="1602705627"&gt;91&lt;/key&gt;&lt;/foreign-keys&gt;&lt;ref-type name="Book"&gt;6&lt;/ref-type&gt;&lt;contributors&gt;&lt;authors&gt;&lt;author&gt;US Centers for Disease Control,&lt;/author&gt;&lt;/authors&gt;&lt;/contributors&gt;&lt;titles&gt;&lt;title&gt;Chapter 14: Reproductive, Maternal and Child Health in Eastern Europe and Eurasia: A Comparative Report&lt;/title&gt;&lt;/titles&gt;&lt;dates&gt;&lt;year&gt;2003&lt;/year&gt;&lt;/dates&gt;&lt;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3)</w:t>
            </w:r>
            <w:r w:rsidRPr="003623F2">
              <w:rPr>
                <w:rFonts w:ascii="Calibri" w:eastAsia="Times New Roman" w:hAnsi="Calibri" w:cs="Calibri"/>
                <w:color w:val="000000"/>
                <w:sz w:val="16"/>
                <w:szCs w:val="16"/>
                <w:lang w:eastAsia="en-GB"/>
              </w:rPr>
              <w:fldChar w:fldCharType="end"/>
            </w:r>
          </w:p>
        </w:tc>
      </w:tr>
      <w:tr w:rsidR="00EA3B97" w:rsidRPr="00085F9D" w14:paraId="12F731AC"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5C0D10D7"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stopping ART per year</w:t>
            </w:r>
          </w:p>
        </w:tc>
        <w:tc>
          <w:tcPr>
            <w:tcW w:w="2977" w:type="dxa"/>
            <w:tcBorders>
              <w:top w:val="single" w:sz="4" w:space="0" w:color="auto"/>
              <w:left w:val="nil"/>
              <w:bottom w:val="single" w:sz="4" w:space="0" w:color="auto"/>
              <w:right w:val="nil"/>
            </w:tcBorders>
            <w:shd w:val="clear" w:color="auto" w:fill="auto"/>
            <w:noWrap/>
          </w:tcPr>
          <w:p w14:paraId="7C4BF6B2"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Triangular(0.0425, 0.0432, 0.0439)</w:t>
            </w:r>
          </w:p>
        </w:tc>
        <w:tc>
          <w:tcPr>
            <w:tcW w:w="2551" w:type="dxa"/>
            <w:tcBorders>
              <w:top w:val="single" w:sz="4" w:space="0" w:color="auto"/>
              <w:left w:val="nil"/>
              <w:bottom w:val="single" w:sz="4" w:space="0" w:color="auto"/>
              <w:right w:val="nil"/>
            </w:tcBorders>
          </w:tcPr>
          <w:p w14:paraId="7AF1ADF2" w14:textId="62C12985"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428-0.0432</w:t>
            </w:r>
          </w:p>
        </w:tc>
        <w:tc>
          <w:tcPr>
            <w:tcW w:w="4253" w:type="dxa"/>
            <w:tcBorders>
              <w:top w:val="single" w:sz="4" w:space="0" w:color="auto"/>
              <w:left w:val="nil"/>
              <w:bottom w:val="single" w:sz="4" w:space="0" w:color="auto"/>
              <w:right w:val="nil"/>
            </w:tcBorders>
            <w:shd w:val="clear" w:color="auto" w:fill="auto"/>
            <w:noWrap/>
          </w:tcPr>
          <w:p w14:paraId="09440EC4" w14:textId="519FCFBF"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 xml:space="preserve">Analyses of Antiretroviral cohort collaboration (ART-CC) data on loss to follow-up among MSM (1996-2018) - </w:t>
            </w:r>
            <w:r w:rsidRPr="003623F2">
              <w:rPr>
                <w:rFonts w:ascii="Calibri" w:eastAsia="Times New Roman" w:hAnsi="Calibri" w:cs="Calibri"/>
                <w:color w:val="000000"/>
                <w:sz w:val="16"/>
                <w:szCs w:val="16"/>
                <w:lang w:eastAsia="en-GB"/>
              </w:rPr>
              <w:fldChar w:fldCharType="begin">
                <w:fldData xml:space="preserve">PEVuZE5vdGU+PENpdGU+PEF1dGhvcj5NYXk8L0F1dGhvcj48WWVhcj4yMDE0PC9ZZWFyPjxSZWNO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</w:fldData>
              </w:fldChar>
            </w:r>
            <w:r w:rsidRPr="003623F2">
              <w:rPr>
                <w:rFonts w:ascii="Calibri" w:eastAsia="Times New Roman" w:hAnsi="Calibri" w:cs="Calibri"/>
                <w:color w:val="000000"/>
                <w:sz w:val="16"/>
                <w:szCs w:val="16"/>
                <w:lang w:eastAsia="en-GB"/>
              </w:rPr>
              <w:instrText xml:space="preserve"> ADDIN EN.CITE </w:instrText>
            </w:r>
            <w:r w:rsidRPr="003623F2">
              <w:rPr>
                <w:rFonts w:ascii="Calibri" w:eastAsia="Times New Roman" w:hAnsi="Calibri" w:cs="Calibri"/>
                <w:color w:val="000000"/>
                <w:sz w:val="16"/>
                <w:szCs w:val="16"/>
                <w:lang w:eastAsia="en-GB"/>
              </w:rPr>
              <w:fldChar w:fldCharType="begin">
                <w:fldData xml:space="preserve">PEVuZE5vdGU+PENpdGU+PEF1dGhvcj5NYXk8L0F1dGhvcj48WWVhcj4yMDE0PC9ZZWFyPjxSZWNO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</w:fldData>
              </w:fldChar>
            </w:r>
            <w:r w:rsidRPr="003623F2">
              <w:rPr>
                <w:rFonts w:ascii="Calibri" w:eastAsia="Times New Roman" w:hAnsi="Calibri" w:cs="Calibri"/>
                <w:color w:val="000000"/>
                <w:sz w:val="16"/>
                <w:szCs w:val="16"/>
                <w:lang w:eastAsia="en-GB"/>
              </w:rPr>
              <w:instrText xml:space="preserve"> ADDIN EN.CITE.DATA </w:instrText>
            </w:r>
            <w:r w:rsidRPr="003623F2">
              <w:rPr>
                <w:rFonts w:ascii="Calibri" w:eastAsia="Times New Roman" w:hAnsi="Calibri" w:cs="Calibri"/>
                <w:color w:val="000000"/>
                <w:sz w:val="16"/>
                <w:szCs w:val="16"/>
                <w:lang w:eastAsia="en-GB"/>
              </w:rPr>
            </w:r>
            <w:r w:rsidRPr="003623F2">
              <w:rPr>
                <w:rFonts w:ascii="Calibri" w:eastAsia="Times New Roman" w:hAnsi="Calibri" w:cs="Calibri"/>
                <w:color w:val="000000"/>
                <w:sz w:val="16"/>
                <w:szCs w:val="16"/>
                <w:lang w:eastAsia="en-GB"/>
              </w:rPr>
              <w:fldChar w:fldCharType="end"/>
            </w:r>
            <w:r w:rsidRPr="003623F2">
              <w:rPr>
                <w:rFonts w:ascii="Calibri" w:eastAsia="Times New Roman" w:hAnsi="Calibri" w:cs="Calibri"/>
                <w:color w:val="000000"/>
                <w:sz w:val="16"/>
                <w:szCs w:val="16"/>
                <w:lang w:eastAsia="en-GB"/>
              </w:rPr>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4)</w:t>
            </w:r>
            <w:r w:rsidRPr="003623F2">
              <w:rPr>
                <w:rFonts w:ascii="Calibri" w:eastAsia="Times New Roman" w:hAnsi="Calibri" w:cs="Calibri"/>
                <w:color w:val="000000"/>
                <w:sz w:val="16"/>
                <w:szCs w:val="16"/>
                <w:lang w:eastAsia="en-GB"/>
              </w:rPr>
              <w:fldChar w:fldCharType="end"/>
            </w:r>
          </w:p>
        </w:tc>
      </w:tr>
      <w:tr w:rsidR="00EA3B97" w:rsidRPr="00085F9D" w14:paraId="659F7B08"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30395D5D"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starting ART 2003-2010 for non-NGO MSM per year</w:t>
            </w:r>
          </w:p>
        </w:tc>
        <w:tc>
          <w:tcPr>
            <w:tcW w:w="2977" w:type="dxa"/>
            <w:tcBorders>
              <w:top w:val="single" w:sz="4" w:space="0" w:color="auto"/>
              <w:left w:val="nil"/>
              <w:bottom w:val="single" w:sz="4" w:space="0" w:color="auto"/>
              <w:right w:val="nil"/>
            </w:tcBorders>
            <w:shd w:val="clear" w:color="auto" w:fill="auto"/>
            <w:noWrap/>
          </w:tcPr>
          <w:p w14:paraId="23BF965F" w14:textId="7689498E"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3)</w:t>
            </w:r>
          </w:p>
        </w:tc>
        <w:tc>
          <w:tcPr>
            <w:tcW w:w="2551" w:type="dxa"/>
            <w:tcBorders>
              <w:top w:val="single" w:sz="4" w:space="0" w:color="auto"/>
              <w:left w:val="nil"/>
              <w:bottom w:val="single" w:sz="4" w:space="0" w:color="auto"/>
              <w:right w:val="nil"/>
            </w:tcBorders>
          </w:tcPr>
          <w:p w14:paraId="56E7036D" w14:textId="50929C9C"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002-0.1371</w:t>
            </w:r>
          </w:p>
        </w:tc>
        <w:tc>
          <w:tcPr>
            <w:tcW w:w="4253" w:type="dxa"/>
            <w:tcBorders>
              <w:top w:val="single" w:sz="4" w:space="0" w:color="auto"/>
              <w:left w:val="nil"/>
              <w:bottom w:val="single" w:sz="4" w:space="0" w:color="auto"/>
              <w:right w:val="nil"/>
            </w:tcBorders>
            <w:shd w:val="clear" w:color="auto" w:fill="auto"/>
            <w:noWrap/>
          </w:tcPr>
          <w:p w14:paraId="07F88F56" w14:textId="031EFD45"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07D7E199"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323FC2DD"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starting ART 2003-2010 for NGO MSM per year</w:t>
            </w:r>
          </w:p>
        </w:tc>
        <w:tc>
          <w:tcPr>
            <w:tcW w:w="2977" w:type="dxa"/>
            <w:tcBorders>
              <w:top w:val="single" w:sz="4" w:space="0" w:color="auto"/>
              <w:left w:val="nil"/>
              <w:bottom w:val="single" w:sz="4" w:space="0" w:color="auto"/>
              <w:right w:val="nil"/>
            </w:tcBorders>
            <w:shd w:val="clear" w:color="auto" w:fill="auto"/>
            <w:noWrap/>
          </w:tcPr>
          <w:p w14:paraId="532373C6" w14:textId="6D7CB9B8"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3)</w:t>
            </w:r>
          </w:p>
        </w:tc>
        <w:tc>
          <w:tcPr>
            <w:tcW w:w="2551" w:type="dxa"/>
            <w:tcBorders>
              <w:top w:val="single" w:sz="4" w:space="0" w:color="auto"/>
              <w:left w:val="nil"/>
              <w:bottom w:val="single" w:sz="4" w:space="0" w:color="auto"/>
              <w:right w:val="nil"/>
            </w:tcBorders>
          </w:tcPr>
          <w:p w14:paraId="796166D6" w14:textId="7DF023DC"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8774-1.5743</w:t>
            </w:r>
          </w:p>
        </w:tc>
        <w:tc>
          <w:tcPr>
            <w:tcW w:w="4253" w:type="dxa"/>
            <w:tcBorders>
              <w:top w:val="single" w:sz="4" w:space="0" w:color="auto"/>
              <w:left w:val="nil"/>
              <w:bottom w:val="single" w:sz="4" w:space="0" w:color="auto"/>
              <w:right w:val="nil"/>
            </w:tcBorders>
            <w:shd w:val="clear" w:color="auto" w:fill="auto"/>
            <w:noWrap/>
          </w:tcPr>
          <w:p w14:paraId="121D4474" w14:textId="752A7898"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756E90A3"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7FF65AAF"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starting ART 2011-2017 for non-NGO MSM per year</w:t>
            </w:r>
          </w:p>
        </w:tc>
        <w:tc>
          <w:tcPr>
            <w:tcW w:w="2977" w:type="dxa"/>
            <w:tcBorders>
              <w:top w:val="single" w:sz="4" w:space="0" w:color="auto"/>
              <w:left w:val="nil"/>
              <w:bottom w:val="single" w:sz="4" w:space="0" w:color="auto"/>
              <w:right w:val="nil"/>
            </w:tcBorders>
            <w:shd w:val="clear" w:color="auto" w:fill="auto"/>
            <w:noWrap/>
          </w:tcPr>
          <w:p w14:paraId="2901DCF1" w14:textId="11BE5F12"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3)</w:t>
            </w:r>
          </w:p>
        </w:tc>
        <w:tc>
          <w:tcPr>
            <w:tcW w:w="2551" w:type="dxa"/>
            <w:tcBorders>
              <w:top w:val="single" w:sz="4" w:space="0" w:color="auto"/>
              <w:left w:val="nil"/>
              <w:bottom w:val="single" w:sz="4" w:space="0" w:color="auto"/>
              <w:right w:val="nil"/>
            </w:tcBorders>
          </w:tcPr>
          <w:p w14:paraId="2EC9FDD9" w14:textId="3621FA02"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276-0.4377</w:t>
            </w:r>
          </w:p>
        </w:tc>
        <w:tc>
          <w:tcPr>
            <w:tcW w:w="4253" w:type="dxa"/>
            <w:tcBorders>
              <w:top w:val="single" w:sz="4" w:space="0" w:color="auto"/>
              <w:left w:val="nil"/>
              <w:bottom w:val="single" w:sz="4" w:space="0" w:color="auto"/>
              <w:right w:val="nil"/>
            </w:tcBorders>
            <w:shd w:val="clear" w:color="auto" w:fill="auto"/>
            <w:noWrap/>
          </w:tcPr>
          <w:p w14:paraId="4785DCA5" w14:textId="20B73070"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5397CCE5"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2DAFB03B"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starting ART 2011-2017 for NGO MSM per year</w:t>
            </w:r>
          </w:p>
        </w:tc>
        <w:tc>
          <w:tcPr>
            <w:tcW w:w="2977" w:type="dxa"/>
            <w:tcBorders>
              <w:top w:val="single" w:sz="4" w:space="0" w:color="auto"/>
              <w:left w:val="nil"/>
              <w:bottom w:val="single" w:sz="4" w:space="0" w:color="auto"/>
              <w:right w:val="nil"/>
            </w:tcBorders>
            <w:shd w:val="clear" w:color="auto" w:fill="auto"/>
            <w:noWrap/>
          </w:tcPr>
          <w:p w14:paraId="48089A61" w14:textId="16F192C5"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3)</w:t>
            </w:r>
          </w:p>
        </w:tc>
        <w:tc>
          <w:tcPr>
            <w:tcW w:w="2551" w:type="dxa"/>
            <w:tcBorders>
              <w:top w:val="single" w:sz="4" w:space="0" w:color="auto"/>
              <w:left w:val="nil"/>
              <w:bottom w:val="single" w:sz="4" w:space="0" w:color="auto"/>
              <w:right w:val="nil"/>
            </w:tcBorders>
          </w:tcPr>
          <w:p w14:paraId="37B98E12" w14:textId="38E601B8"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499-2.1697</w:t>
            </w:r>
          </w:p>
        </w:tc>
        <w:tc>
          <w:tcPr>
            <w:tcW w:w="4253" w:type="dxa"/>
            <w:tcBorders>
              <w:top w:val="single" w:sz="4" w:space="0" w:color="auto"/>
              <w:left w:val="nil"/>
              <w:bottom w:val="single" w:sz="4" w:space="0" w:color="auto"/>
              <w:right w:val="nil"/>
            </w:tcBorders>
            <w:shd w:val="clear" w:color="auto" w:fill="auto"/>
            <w:noWrap/>
          </w:tcPr>
          <w:p w14:paraId="0D175801" w14:textId="29979846"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0D9CA557"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019C3F51"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HIV diagnosis 1990-2010 for non-NGO MSM per year</w:t>
            </w:r>
          </w:p>
        </w:tc>
        <w:tc>
          <w:tcPr>
            <w:tcW w:w="2977" w:type="dxa"/>
            <w:tcBorders>
              <w:top w:val="single" w:sz="4" w:space="0" w:color="auto"/>
              <w:left w:val="nil"/>
              <w:bottom w:val="single" w:sz="4" w:space="0" w:color="auto"/>
              <w:right w:val="nil"/>
            </w:tcBorders>
            <w:shd w:val="clear" w:color="auto" w:fill="auto"/>
            <w:noWrap/>
          </w:tcPr>
          <w:p w14:paraId="6235BCE6"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1)</w:t>
            </w:r>
          </w:p>
        </w:tc>
        <w:tc>
          <w:tcPr>
            <w:tcW w:w="2551" w:type="dxa"/>
            <w:tcBorders>
              <w:top w:val="single" w:sz="4" w:space="0" w:color="auto"/>
              <w:left w:val="nil"/>
              <w:bottom w:val="single" w:sz="4" w:space="0" w:color="auto"/>
              <w:right w:val="nil"/>
            </w:tcBorders>
          </w:tcPr>
          <w:p w14:paraId="60899320" w14:textId="73B06DB0"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266-0.0753</w:t>
            </w:r>
          </w:p>
        </w:tc>
        <w:tc>
          <w:tcPr>
            <w:tcW w:w="4253" w:type="dxa"/>
            <w:tcBorders>
              <w:top w:val="single" w:sz="4" w:space="0" w:color="auto"/>
              <w:left w:val="nil"/>
              <w:bottom w:val="single" w:sz="4" w:space="0" w:color="auto"/>
              <w:right w:val="nil"/>
            </w:tcBorders>
            <w:shd w:val="clear" w:color="auto" w:fill="auto"/>
            <w:noWrap/>
          </w:tcPr>
          <w:p w14:paraId="429C9F6B" w14:textId="01D4ECB5"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447F9D70"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4D7FA96F"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HIV diagnosis 1990-2010 for NGO MSM per year</w:t>
            </w:r>
          </w:p>
        </w:tc>
        <w:tc>
          <w:tcPr>
            <w:tcW w:w="2977" w:type="dxa"/>
            <w:tcBorders>
              <w:top w:val="single" w:sz="4" w:space="0" w:color="auto"/>
              <w:left w:val="nil"/>
              <w:bottom w:val="single" w:sz="4" w:space="0" w:color="auto"/>
              <w:right w:val="nil"/>
            </w:tcBorders>
            <w:shd w:val="clear" w:color="auto" w:fill="auto"/>
            <w:noWrap/>
          </w:tcPr>
          <w:p w14:paraId="3593F552"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1)</w:t>
            </w:r>
          </w:p>
        </w:tc>
        <w:tc>
          <w:tcPr>
            <w:tcW w:w="2551" w:type="dxa"/>
            <w:tcBorders>
              <w:top w:val="single" w:sz="4" w:space="0" w:color="auto"/>
              <w:left w:val="nil"/>
              <w:bottom w:val="single" w:sz="4" w:space="0" w:color="auto"/>
              <w:right w:val="nil"/>
            </w:tcBorders>
          </w:tcPr>
          <w:p w14:paraId="6D3FB67C" w14:textId="2D5AFEF5"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612-0.1925</w:t>
            </w:r>
          </w:p>
        </w:tc>
        <w:tc>
          <w:tcPr>
            <w:tcW w:w="4253" w:type="dxa"/>
            <w:tcBorders>
              <w:top w:val="single" w:sz="4" w:space="0" w:color="auto"/>
              <w:left w:val="nil"/>
              <w:bottom w:val="single" w:sz="4" w:space="0" w:color="auto"/>
              <w:right w:val="nil"/>
            </w:tcBorders>
            <w:shd w:val="clear" w:color="auto" w:fill="auto"/>
            <w:noWrap/>
          </w:tcPr>
          <w:p w14:paraId="08371725" w14:textId="3156E298"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55D60EF8"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6EC7B7F6"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HIV diagnosis 2011-2017 for non-NGO MSM per year</w:t>
            </w:r>
          </w:p>
        </w:tc>
        <w:tc>
          <w:tcPr>
            <w:tcW w:w="2977" w:type="dxa"/>
            <w:tcBorders>
              <w:top w:val="single" w:sz="4" w:space="0" w:color="auto"/>
              <w:left w:val="nil"/>
              <w:bottom w:val="single" w:sz="4" w:space="0" w:color="auto"/>
              <w:right w:val="nil"/>
            </w:tcBorders>
            <w:shd w:val="clear" w:color="auto" w:fill="auto"/>
            <w:noWrap/>
          </w:tcPr>
          <w:p w14:paraId="7EE9563E"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1)</w:t>
            </w:r>
          </w:p>
        </w:tc>
        <w:tc>
          <w:tcPr>
            <w:tcW w:w="2551" w:type="dxa"/>
            <w:tcBorders>
              <w:top w:val="single" w:sz="4" w:space="0" w:color="auto"/>
              <w:left w:val="nil"/>
              <w:bottom w:val="single" w:sz="4" w:space="0" w:color="auto"/>
              <w:right w:val="nil"/>
            </w:tcBorders>
          </w:tcPr>
          <w:p w14:paraId="20F22754" w14:textId="51457910"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769-0.2099</w:t>
            </w:r>
          </w:p>
        </w:tc>
        <w:tc>
          <w:tcPr>
            <w:tcW w:w="4253" w:type="dxa"/>
            <w:tcBorders>
              <w:top w:val="single" w:sz="4" w:space="0" w:color="auto"/>
              <w:left w:val="nil"/>
              <w:bottom w:val="single" w:sz="4" w:space="0" w:color="auto"/>
              <w:right w:val="nil"/>
            </w:tcBorders>
            <w:shd w:val="clear" w:color="auto" w:fill="auto"/>
            <w:noWrap/>
          </w:tcPr>
          <w:p w14:paraId="589E8EB8" w14:textId="5AC05E65"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238AE116"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1009300A"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HIV diagnosis 2011-2017 for NGO MSM per year</w:t>
            </w:r>
          </w:p>
        </w:tc>
        <w:tc>
          <w:tcPr>
            <w:tcW w:w="2977" w:type="dxa"/>
            <w:tcBorders>
              <w:top w:val="single" w:sz="4" w:space="0" w:color="auto"/>
              <w:left w:val="nil"/>
              <w:bottom w:val="single" w:sz="4" w:space="0" w:color="auto"/>
              <w:right w:val="nil"/>
            </w:tcBorders>
            <w:shd w:val="clear" w:color="auto" w:fill="auto"/>
            <w:noWrap/>
          </w:tcPr>
          <w:p w14:paraId="4B84B158"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1)</w:t>
            </w:r>
          </w:p>
        </w:tc>
        <w:tc>
          <w:tcPr>
            <w:tcW w:w="2551" w:type="dxa"/>
            <w:tcBorders>
              <w:top w:val="single" w:sz="4" w:space="0" w:color="auto"/>
              <w:left w:val="nil"/>
              <w:bottom w:val="single" w:sz="4" w:space="0" w:color="auto"/>
              <w:right w:val="nil"/>
            </w:tcBorders>
          </w:tcPr>
          <w:p w14:paraId="6F1D0F58" w14:textId="0AAA6ED2"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134-0.4690</w:t>
            </w:r>
          </w:p>
        </w:tc>
        <w:tc>
          <w:tcPr>
            <w:tcW w:w="4253" w:type="dxa"/>
            <w:tcBorders>
              <w:top w:val="single" w:sz="4" w:space="0" w:color="auto"/>
              <w:left w:val="nil"/>
              <w:bottom w:val="single" w:sz="4" w:space="0" w:color="auto"/>
              <w:right w:val="nil"/>
            </w:tcBorders>
            <w:shd w:val="clear" w:color="auto" w:fill="auto"/>
            <w:noWrap/>
          </w:tcPr>
          <w:p w14:paraId="3C946246" w14:textId="4F0E353C"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37405354"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21E9D1AD" w14:textId="29D0D45E"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lastRenderedPageBreak/>
              <w:t>Rate of joining NGOs if HIV- 2003-2012 per year</w:t>
            </w:r>
          </w:p>
        </w:tc>
        <w:tc>
          <w:tcPr>
            <w:tcW w:w="2977" w:type="dxa"/>
            <w:tcBorders>
              <w:top w:val="single" w:sz="4" w:space="0" w:color="auto"/>
              <w:left w:val="nil"/>
              <w:bottom w:val="single" w:sz="4" w:space="0" w:color="auto"/>
              <w:right w:val="nil"/>
            </w:tcBorders>
            <w:shd w:val="clear" w:color="auto" w:fill="auto"/>
            <w:noWrap/>
          </w:tcPr>
          <w:p w14:paraId="221D94AB" w14:textId="5E50E3B1"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0.25)</w:t>
            </w:r>
          </w:p>
        </w:tc>
        <w:tc>
          <w:tcPr>
            <w:tcW w:w="2551" w:type="dxa"/>
            <w:tcBorders>
              <w:top w:val="single" w:sz="4" w:space="0" w:color="auto"/>
              <w:left w:val="nil"/>
              <w:bottom w:val="single" w:sz="4" w:space="0" w:color="auto"/>
              <w:right w:val="nil"/>
            </w:tcBorders>
          </w:tcPr>
          <w:p w14:paraId="608382CC" w14:textId="0F13EA61"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234-0.0448</w:t>
            </w:r>
          </w:p>
        </w:tc>
        <w:tc>
          <w:tcPr>
            <w:tcW w:w="4253" w:type="dxa"/>
            <w:tcBorders>
              <w:top w:val="single" w:sz="4" w:space="0" w:color="auto"/>
              <w:left w:val="nil"/>
              <w:bottom w:val="single" w:sz="4" w:space="0" w:color="auto"/>
              <w:right w:val="nil"/>
            </w:tcBorders>
            <w:shd w:val="clear" w:color="auto" w:fill="auto"/>
            <w:noWrap/>
          </w:tcPr>
          <w:p w14:paraId="63DD2E26" w14:textId="1665F563"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3199D47D"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39C98A18" w14:textId="4B6FDBB6"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joining NGOs if HIV- post-2013 per year</w:t>
            </w:r>
          </w:p>
        </w:tc>
        <w:tc>
          <w:tcPr>
            <w:tcW w:w="2977" w:type="dxa"/>
            <w:tcBorders>
              <w:top w:val="single" w:sz="4" w:space="0" w:color="auto"/>
              <w:left w:val="nil"/>
              <w:bottom w:val="single" w:sz="4" w:space="0" w:color="auto"/>
              <w:right w:val="nil"/>
            </w:tcBorders>
            <w:shd w:val="clear" w:color="auto" w:fill="auto"/>
            <w:noWrap/>
          </w:tcPr>
          <w:p w14:paraId="03C386A0" w14:textId="175B4AFC"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0.25)</w:t>
            </w:r>
          </w:p>
        </w:tc>
        <w:tc>
          <w:tcPr>
            <w:tcW w:w="2551" w:type="dxa"/>
            <w:tcBorders>
              <w:top w:val="single" w:sz="4" w:space="0" w:color="auto"/>
              <w:left w:val="nil"/>
              <w:bottom w:val="single" w:sz="4" w:space="0" w:color="auto"/>
              <w:right w:val="nil"/>
            </w:tcBorders>
          </w:tcPr>
          <w:p w14:paraId="52F5FC50" w14:textId="2849E21B"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825-0.1286</w:t>
            </w:r>
          </w:p>
        </w:tc>
        <w:tc>
          <w:tcPr>
            <w:tcW w:w="4253" w:type="dxa"/>
            <w:tcBorders>
              <w:top w:val="single" w:sz="4" w:space="0" w:color="auto"/>
              <w:left w:val="nil"/>
              <w:bottom w:val="single" w:sz="4" w:space="0" w:color="auto"/>
              <w:right w:val="nil"/>
            </w:tcBorders>
            <w:shd w:val="clear" w:color="auto" w:fill="auto"/>
            <w:noWrap/>
          </w:tcPr>
          <w:p w14:paraId="7F105BAC" w14:textId="13A24321"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2B2A2D6D"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757994C0" w14:textId="1D4CAC7C"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joining NGOs if HIV+ 2003-2012 per year</w:t>
            </w:r>
          </w:p>
        </w:tc>
        <w:tc>
          <w:tcPr>
            <w:tcW w:w="2977" w:type="dxa"/>
            <w:tcBorders>
              <w:top w:val="single" w:sz="4" w:space="0" w:color="auto"/>
              <w:left w:val="nil"/>
              <w:bottom w:val="single" w:sz="4" w:space="0" w:color="auto"/>
              <w:right w:val="nil"/>
            </w:tcBorders>
            <w:shd w:val="clear" w:color="auto" w:fill="auto"/>
            <w:noWrap/>
          </w:tcPr>
          <w:p w14:paraId="544C85AE" w14:textId="21641E99"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0.25)</w:t>
            </w:r>
          </w:p>
        </w:tc>
        <w:tc>
          <w:tcPr>
            <w:tcW w:w="2551" w:type="dxa"/>
            <w:tcBorders>
              <w:top w:val="single" w:sz="4" w:space="0" w:color="auto"/>
              <w:left w:val="nil"/>
              <w:bottom w:val="single" w:sz="4" w:space="0" w:color="auto"/>
              <w:right w:val="nil"/>
            </w:tcBorders>
          </w:tcPr>
          <w:p w14:paraId="38D99E1D" w14:textId="6D1B7F3F" w:rsidR="00EA3B97" w:rsidRPr="003623F2" w:rsidRDefault="00EA2A0D"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368-0.0764</w:t>
            </w:r>
          </w:p>
        </w:tc>
        <w:tc>
          <w:tcPr>
            <w:tcW w:w="4253" w:type="dxa"/>
            <w:tcBorders>
              <w:top w:val="single" w:sz="4" w:space="0" w:color="auto"/>
              <w:left w:val="nil"/>
              <w:bottom w:val="single" w:sz="4" w:space="0" w:color="auto"/>
              <w:right w:val="nil"/>
            </w:tcBorders>
            <w:shd w:val="clear" w:color="auto" w:fill="auto"/>
            <w:noWrap/>
          </w:tcPr>
          <w:p w14:paraId="16B14ED6" w14:textId="45B48185"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5C547E15"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0C1D8598" w14:textId="2181E2F2"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joining NGOs if HIV+ post-2013 per year</w:t>
            </w:r>
          </w:p>
        </w:tc>
        <w:tc>
          <w:tcPr>
            <w:tcW w:w="2977" w:type="dxa"/>
            <w:tcBorders>
              <w:top w:val="single" w:sz="4" w:space="0" w:color="auto"/>
              <w:left w:val="nil"/>
              <w:bottom w:val="single" w:sz="4" w:space="0" w:color="auto"/>
              <w:right w:val="nil"/>
            </w:tcBorders>
            <w:shd w:val="clear" w:color="auto" w:fill="auto"/>
            <w:noWrap/>
          </w:tcPr>
          <w:p w14:paraId="639AC746" w14:textId="18F68BDB"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0.25)</w:t>
            </w:r>
          </w:p>
        </w:tc>
        <w:tc>
          <w:tcPr>
            <w:tcW w:w="2551" w:type="dxa"/>
            <w:tcBorders>
              <w:top w:val="single" w:sz="4" w:space="0" w:color="auto"/>
              <w:left w:val="nil"/>
              <w:bottom w:val="single" w:sz="4" w:space="0" w:color="auto"/>
              <w:right w:val="nil"/>
            </w:tcBorders>
          </w:tcPr>
          <w:p w14:paraId="256827AC" w14:textId="2F8F60A9" w:rsidR="00EA3B97" w:rsidRPr="003623F2" w:rsidRDefault="00EA2A0D"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399-0.2018</w:t>
            </w:r>
          </w:p>
        </w:tc>
        <w:tc>
          <w:tcPr>
            <w:tcW w:w="4253" w:type="dxa"/>
            <w:tcBorders>
              <w:top w:val="single" w:sz="4" w:space="0" w:color="auto"/>
              <w:left w:val="nil"/>
              <w:bottom w:val="single" w:sz="4" w:space="0" w:color="auto"/>
              <w:right w:val="nil"/>
            </w:tcBorders>
            <w:shd w:val="clear" w:color="auto" w:fill="auto"/>
            <w:noWrap/>
          </w:tcPr>
          <w:p w14:paraId="43DBA4F7" w14:textId="45674252"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79234383" w14:textId="77777777" w:rsidTr="00EA3B97">
        <w:trPr>
          <w:trHeight w:val="300"/>
        </w:trPr>
        <w:tc>
          <w:tcPr>
            <w:tcW w:w="3544" w:type="dxa"/>
            <w:tcBorders>
              <w:top w:val="single" w:sz="4" w:space="0" w:color="auto"/>
              <w:left w:val="nil"/>
              <w:bottom w:val="single" w:sz="4" w:space="0" w:color="auto"/>
              <w:right w:val="nil"/>
            </w:tcBorders>
            <w:shd w:val="clear" w:color="auto" w:fill="auto"/>
            <w:noWrap/>
          </w:tcPr>
          <w:p w14:paraId="3075CA1D"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leaving NGOs per year</w:t>
            </w:r>
          </w:p>
        </w:tc>
        <w:tc>
          <w:tcPr>
            <w:tcW w:w="2977" w:type="dxa"/>
            <w:tcBorders>
              <w:top w:val="single" w:sz="4" w:space="0" w:color="auto"/>
              <w:left w:val="nil"/>
              <w:bottom w:val="single" w:sz="4" w:space="0" w:color="auto"/>
              <w:right w:val="nil"/>
            </w:tcBorders>
            <w:shd w:val="clear" w:color="auto" w:fill="auto"/>
            <w:noWrap/>
          </w:tcPr>
          <w:p w14:paraId="31D79640"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0877, 0.1756)</w:t>
            </w:r>
          </w:p>
        </w:tc>
        <w:tc>
          <w:tcPr>
            <w:tcW w:w="2551" w:type="dxa"/>
            <w:tcBorders>
              <w:top w:val="single" w:sz="4" w:space="0" w:color="auto"/>
              <w:left w:val="nil"/>
              <w:bottom w:val="single" w:sz="4" w:space="0" w:color="auto"/>
              <w:right w:val="nil"/>
            </w:tcBorders>
          </w:tcPr>
          <w:p w14:paraId="23110196" w14:textId="55BD21EB" w:rsidR="00EA3B97" w:rsidRPr="003623F2" w:rsidRDefault="00EA2A0D"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299-0.1682</w:t>
            </w:r>
          </w:p>
        </w:tc>
        <w:tc>
          <w:tcPr>
            <w:tcW w:w="4253" w:type="dxa"/>
            <w:tcBorders>
              <w:top w:val="single" w:sz="4" w:space="0" w:color="auto"/>
              <w:left w:val="nil"/>
              <w:bottom w:val="single" w:sz="4" w:space="0" w:color="auto"/>
              <w:right w:val="nil"/>
            </w:tcBorders>
            <w:shd w:val="clear" w:color="auto" w:fill="auto"/>
            <w:noWrap/>
          </w:tcPr>
          <w:p w14:paraId="36ABD551" w14:textId="1A0092EB"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 xml:space="preserve">Alliance for Public Health data on number of clients per year </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3B9BB360" w14:textId="77777777" w:rsidTr="00EA3B97">
        <w:trPr>
          <w:trHeight w:hRule="exact" w:val="284"/>
        </w:trPr>
        <w:tc>
          <w:tcPr>
            <w:tcW w:w="3544" w:type="dxa"/>
            <w:tcBorders>
              <w:top w:val="single" w:sz="4" w:space="0" w:color="auto"/>
              <w:left w:val="nil"/>
              <w:bottom w:val="single" w:sz="4" w:space="0" w:color="auto"/>
              <w:right w:val="nil"/>
            </w:tcBorders>
            <w:shd w:val="clear" w:color="auto" w:fill="auto"/>
            <w:noWrap/>
            <w:hideMark/>
          </w:tcPr>
          <w:p w14:paraId="58E1F68B"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Proportion of MSM that start as low risk</w:t>
            </w:r>
          </w:p>
        </w:tc>
        <w:tc>
          <w:tcPr>
            <w:tcW w:w="2977" w:type="dxa"/>
            <w:tcBorders>
              <w:top w:val="single" w:sz="4" w:space="0" w:color="auto"/>
              <w:left w:val="nil"/>
              <w:bottom w:val="single" w:sz="4" w:space="0" w:color="auto"/>
              <w:right w:val="nil"/>
            </w:tcBorders>
            <w:shd w:val="clear" w:color="auto" w:fill="auto"/>
            <w:noWrap/>
            <w:hideMark/>
          </w:tcPr>
          <w:p w14:paraId="6FBC195F"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rm(0.778, 0.003)</w:t>
            </w:r>
          </w:p>
        </w:tc>
        <w:tc>
          <w:tcPr>
            <w:tcW w:w="2551" w:type="dxa"/>
            <w:tcBorders>
              <w:top w:val="single" w:sz="4" w:space="0" w:color="auto"/>
              <w:left w:val="nil"/>
              <w:bottom w:val="single" w:sz="4" w:space="0" w:color="auto"/>
              <w:right w:val="nil"/>
            </w:tcBorders>
          </w:tcPr>
          <w:p w14:paraId="5A1E8796" w14:textId="560B7EAB" w:rsidR="00EA3B97" w:rsidRPr="003623F2" w:rsidRDefault="00EA2A0D"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7827-0.7877</w:t>
            </w:r>
          </w:p>
        </w:tc>
        <w:tc>
          <w:tcPr>
            <w:tcW w:w="4253" w:type="dxa"/>
            <w:tcBorders>
              <w:top w:val="single" w:sz="4" w:space="0" w:color="auto"/>
              <w:left w:val="nil"/>
              <w:bottom w:val="single" w:sz="4" w:space="0" w:color="auto"/>
              <w:right w:val="nil"/>
            </w:tcBorders>
            <w:shd w:val="clear" w:color="auto" w:fill="auto"/>
            <w:hideMark/>
          </w:tcPr>
          <w:p w14:paraId="1E263A6A" w14:textId="7053CE4E"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IBBS data</w:t>
            </w:r>
            <w:r w:rsidRPr="003623F2">
              <w:rPr>
                <w:sz w:val="16"/>
                <w:szCs w:val="16"/>
              </w:rPr>
              <w:t xml:space="preserve"> </w:t>
            </w:r>
            <w:r w:rsidRPr="003623F2">
              <w:rPr>
                <w:rFonts w:ascii="Calibri" w:eastAsia="Times New Roman" w:hAnsi="Calibri" w:cs="Calibri"/>
                <w:color w:val="000000"/>
                <w:sz w:val="16"/>
                <w:szCs w:val="16"/>
                <w:lang w:eastAsia="en-GB"/>
              </w:rPr>
              <w:t>(2011, 2013, 2015, 2018) analysis for this paper-</w:t>
            </w:r>
            <w:r w:rsidRPr="003623F2">
              <w:rPr>
                <w:sz w:val="16"/>
                <w:szCs w:val="16"/>
              </w:rPr>
              <w:t xml:space="preserve">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Alliance for Public Health&lt;/Author&gt;&lt;Year&gt;2020&lt;/Year&gt;&lt;RecNum&gt;88&lt;/RecNum&gt;&lt;DisplayText&gt;(1)&lt;/DisplayText&gt;&lt;record&gt;&lt;rec-number&gt;88&lt;/rec-number&gt;&lt;foreign-keys&gt;&lt;key app="EN" db-id="dr5fv5ven00ptqettfhv0px4rpvxdvassepe" timestamp="1602705450"&gt;88&lt;/key&gt;&lt;/foreign-keys&gt;&lt;ref-type name="Web Page"&gt;12&lt;/ref-type&gt;&lt;contributors&gt;&lt;authors&gt;&lt;author&gt;Alliance for Public Health,&lt;/author&gt;&lt;/authors&gt;&lt;/contributors&gt;&lt;titles&gt;&lt;title&gt;Publications&lt;/title&gt;&lt;/titles&gt;&lt;number&gt;14/10/2020&lt;/number&gt;&lt;dates&gt;&lt;year&gt;2020&lt;/year&gt;&lt;/dates&gt;&lt;urls&gt;&lt;related-urls&gt;&lt;url&gt;http://aph.org.ua/en/resources/publications/&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w:t>
            </w:r>
            <w:r w:rsidRPr="003623F2">
              <w:rPr>
                <w:rFonts w:ascii="Calibri" w:eastAsia="Times New Roman" w:hAnsi="Calibri" w:cs="Calibri"/>
                <w:color w:val="000000"/>
                <w:sz w:val="16"/>
                <w:szCs w:val="16"/>
                <w:lang w:eastAsia="en-GB"/>
              </w:rPr>
              <w:fldChar w:fldCharType="end"/>
            </w:r>
          </w:p>
        </w:tc>
      </w:tr>
      <w:tr w:rsidR="00EA3B97" w:rsidRPr="00085F9D" w14:paraId="77FEB784" w14:textId="77777777" w:rsidTr="00EA3B97">
        <w:trPr>
          <w:trHeight w:hRule="exact" w:val="567"/>
        </w:trPr>
        <w:tc>
          <w:tcPr>
            <w:tcW w:w="3544" w:type="dxa"/>
            <w:tcBorders>
              <w:top w:val="single" w:sz="4" w:space="0" w:color="auto"/>
              <w:left w:val="nil"/>
              <w:bottom w:val="single" w:sz="4" w:space="0" w:color="auto"/>
              <w:right w:val="nil"/>
            </w:tcBorders>
            <w:shd w:val="clear" w:color="auto" w:fill="auto"/>
            <w:noWrap/>
          </w:tcPr>
          <w:p w14:paraId="5F3D2C8F" w14:textId="30EDCED2"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going from low risk to high risk, aged 18-39 per year*</w:t>
            </w:r>
          </w:p>
        </w:tc>
        <w:tc>
          <w:tcPr>
            <w:tcW w:w="2977" w:type="dxa"/>
            <w:tcBorders>
              <w:top w:val="single" w:sz="4" w:space="0" w:color="auto"/>
              <w:left w:val="nil"/>
              <w:bottom w:val="single" w:sz="4" w:space="0" w:color="auto"/>
              <w:right w:val="nil"/>
            </w:tcBorders>
            <w:shd w:val="clear" w:color="auto" w:fill="auto"/>
            <w:noWrap/>
          </w:tcPr>
          <w:p w14:paraId="48E35D1D" w14:textId="53CA06D3"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0.25)</w:t>
            </w:r>
          </w:p>
        </w:tc>
        <w:tc>
          <w:tcPr>
            <w:tcW w:w="2551" w:type="dxa"/>
            <w:tcBorders>
              <w:top w:val="single" w:sz="4" w:space="0" w:color="auto"/>
              <w:left w:val="nil"/>
              <w:bottom w:val="single" w:sz="4" w:space="0" w:color="auto"/>
              <w:right w:val="nil"/>
            </w:tcBorders>
          </w:tcPr>
          <w:p w14:paraId="61B9C2BB" w14:textId="6AE3C9B7"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752-0.2499</w:t>
            </w:r>
          </w:p>
        </w:tc>
        <w:tc>
          <w:tcPr>
            <w:tcW w:w="4253" w:type="dxa"/>
            <w:tcBorders>
              <w:top w:val="single" w:sz="4" w:space="0" w:color="auto"/>
              <w:left w:val="nil"/>
              <w:bottom w:val="single" w:sz="4" w:space="0" w:color="auto"/>
              <w:right w:val="nil"/>
            </w:tcBorders>
            <w:shd w:val="clear" w:color="auto" w:fill="auto"/>
          </w:tcPr>
          <w:p w14:paraId="55780257" w14:textId="6A127906"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prior with large uncertainty</w:t>
            </w:r>
          </w:p>
        </w:tc>
      </w:tr>
      <w:tr w:rsidR="00EA3B97" w:rsidRPr="00085F9D" w14:paraId="7EFD65F6" w14:textId="77777777" w:rsidTr="00EA3B97">
        <w:trPr>
          <w:trHeight w:hRule="exact" w:val="561"/>
        </w:trPr>
        <w:tc>
          <w:tcPr>
            <w:tcW w:w="3544" w:type="dxa"/>
            <w:tcBorders>
              <w:top w:val="single" w:sz="4" w:space="0" w:color="auto"/>
              <w:left w:val="nil"/>
              <w:bottom w:val="single" w:sz="4" w:space="0" w:color="auto"/>
              <w:right w:val="nil"/>
            </w:tcBorders>
            <w:shd w:val="clear" w:color="auto" w:fill="auto"/>
            <w:noWrap/>
          </w:tcPr>
          <w:p w14:paraId="01D34316" w14:textId="134F3B58"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e of going from low risk to high risk, aged 40+ per year*</w:t>
            </w:r>
          </w:p>
        </w:tc>
        <w:tc>
          <w:tcPr>
            <w:tcW w:w="2977" w:type="dxa"/>
            <w:tcBorders>
              <w:top w:val="single" w:sz="4" w:space="0" w:color="auto"/>
              <w:left w:val="nil"/>
              <w:bottom w:val="single" w:sz="4" w:space="0" w:color="auto"/>
              <w:right w:val="nil"/>
            </w:tcBorders>
            <w:shd w:val="clear" w:color="auto" w:fill="auto"/>
            <w:noWrap/>
          </w:tcPr>
          <w:p w14:paraId="20C1477C" w14:textId="0874B375"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0.25)</w:t>
            </w:r>
          </w:p>
        </w:tc>
        <w:tc>
          <w:tcPr>
            <w:tcW w:w="2551" w:type="dxa"/>
            <w:tcBorders>
              <w:top w:val="single" w:sz="4" w:space="0" w:color="auto"/>
              <w:left w:val="nil"/>
              <w:bottom w:val="single" w:sz="4" w:space="0" w:color="auto"/>
              <w:right w:val="nil"/>
            </w:tcBorders>
          </w:tcPr>
          <w:p w14:paraId="78E00F4E" w14:textId="3BD5F121"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045-0.0758</w:t>
            </w:r>
          </w:p>
        </w:tc>
        <w:tc>
          <w:tcPr>
            <w:tcW w:w="4253" w:type="dxa"/>
            <w:tcBorders>
              <w:top w:val="single" w:sz="4" w:space="0" w:color="auto"/>
              <w:left w:val="nil"/>
              <w:bottom w:val="single" w:sz="4" w:space="0" w:color="auto"/>
              <w:right w:val="nil"/>
            </w:tcBorders>
            <w:shd w:val="clear" w:color="auto" w:fill="auto"/>
          </w:tcPr>
          <w:p w14:paraId="31E02522" w14:textId="1EE601CE"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prior with large uncertainty</w:t>
            </w:r>
          </w:p>
        </w:tc>
      </w:tr>
      <w:tr w:rsidR="00EA3B97" w:rsidRPr="00085F9D" w14:paraId="3A408B3F" w14:textId="77777777" w:rsidTr="00EA3B97">
        <w:trPr>
          <w:trHeight w:hRule="exact" w:val="284"/>
        </w:trPr>
        <w:tc>
          <w:tcPr>
            <w:tcW w:w="3544" w:type="dxa"/>
            <w:tcBorders>
              <w:top w:val="single" w:sz="4" w:space="0" w:color="auto"/>
              <w:left w:val="nil"/>
              <w:bottom w:val="single" w:sz="4" w:space="0" w:color="auto"/>
              <w:right w:val="nil"/>
            </w:tcBorders>
            <w:shd w:val="clear" w:color="auto" w:fill="auto"/>
            <w:noWrap/>
            <w:hideMark/>
          </w:tcPr>
          <w:p w14:paraId="5A3D7BB0"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Death rate for 18-39-year olds per year</w:t>
            </w:r>
          </w:p>
        </w:tc>
        <w:tc>
          <w:tcPr>
            <w:tcW w:w="2977" w:type="dxa"/>
            <w:tcBorders>
              <w:top w:val="single" w:sz="4" w:space="0" w:color="auto"/>
              <w:left w:val="nil"/>
              <w:bottom w:val="single" w:sz="4" w:space="0" w:color="auto"/>
              <w:right w:val="nil"/>
            </w:tcBorders>
            <w:shd w:val="clear" w:color="auto" w:fill="auto"/>
            <w:noWrap/>
            <w:hideMark/>
          </w:tcPr>
          <w:p w14:paraId="03BEE961"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00211, 0.00484)</w:t>
            </w:r>
          </w:p>
        </w:tc>
        <w:tc>
          <w:tcPr>
            <w:tcW w:w="2551" w:type="dxa"/>
            <w:tcBorders>
              <w:top w:val="single" w:sz="4" w:space="0" w:color="auto"/>
              <w:left w:val="nil"/>
              <w:bottom w:val="single" w:sz="4" w:space="0" w:color="auto"/>
              <w:right w:val="nil"/>
            </w:tcBorders>
          </w:tcPr>
          <w:p w14:paraId="76FD8376" w14:textId="74DD377D" w:rsidR="00EA3B97" w:rsidRPr="003623F2" w:rsidRDefault="00EA2A0D"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029-0.0036</w:t>
            </w:r>
          </w:p>
        </w:tc>
        <w:tc>
          <w:tcPr>
            <w:tcW w:w="4253" w:type="dxa"/>
            <w:tcBorders>
              <w:top w:val="single" w:sz="4" w:space="0" w:color="auto"/>
              <w:left w:val="nil"/>
              <w:bottom w:val="single" w:sz="4" w:space="0" w:color="auto"/>
              <w:right w:val="nil"/>
            </w:tcBorders>
            <w:shd w:val="clear" w:color="auto" w:fill="auto"/>
            <w:hideMark/>
          </w:tcPr>
          <w:p w14:paraId="4E0BEAEE" w14:textId="24C00E9E"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 data</w:t>
            </w:r>
            <w:r w:rsidRPr="003623F2">
              <w:rPr>
                <w:sz w:val="16"/>
                <w:szCs w:val="16"/>
              </w:rPr>
              <w:t xml:space="preserve">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United Nations Department of Economic and Social Affairs&lt;/Author&gt;&lt;Year&gt;2020&lt;/Year&gt;&lt;RecNum&gt;87&lt;/RecNum&gt;&lt;DisplayText&gt;(5)&lt;/DisplayText&gt;&lt;record&gt;&lt;rec-number&gt;87&lt;/rec-number&gt;&lt;foreign-keys&gt;&lt;key app="EN" db-id="dr5fv5ven00ptqettfhv0px4rpvxdvassepe" timestamp="1602705373"&gt;87&lt;/key&gt;&lt;/foreign-keys&gt;&lt;ref-type name="Web Page"&gt;12&lt;/ref-type&gt;&lt;contributors&gt;&lt;authors&gt;&lt;author&gt;United Nations Department of Economic and Social Affairs,&lt;/author&gt;&lt;/authors&gt;&lt;/contributors&gt;&lt;titles&gt;&lt;title&gt;Population Dynamics&lt;/title&gt;&lt;/titles&gt;&lt;number&gt;14/10/2020&lt;/number&gt;&lt;dates&gt;&lt;year&gt;2020&lt;/year&gt;&lt;/dates&gt;&lt;urls&gt;&lt;related-urls&gt;&lt;url&gt;https://population.un.org/wpp/&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5)</w:t>
            </w:r>
            <w:r w:rsidRPr="003623F2">
              <w:rPr>
                <w:rFonts w:ascii="Calibri" w:eastAsia="Times New Roman" w:hAnsi="Calibri" w:cs="Calibri"/>
                <w:color w:val="000000"/>
                <w:sz w:val="16"/>
                <w:szCs w:val="16"/>
                <w:lang w:eastAsia="en-GB"/>
              </w:rPr>
              <w:fldChar w:fldCharType="end"/>
            </w:r>
          </w:p>
        </w:tc>
      </w:tr>
      <w:tr w:rsidR="00EA3B97" w:rsidRPr="00085F9D" w14:paraId="02A274EB" w14:textId="77777777" w:rsidTr="00EA3B97">
        <w:trPr>
          <w:trHeight w:hRule="exact" w:val="284"/>
        </w:trPr>
        <w:tc>
          <w:tcPr>
            <w:tcW w:w="3544" w:type="dxa"/>
            <w:tcBorders>
              <w:top w:val="single" w:sz="4" w:space="0" w:color="auto"/>
              <w:left w:val="nil"/>
              <w:bottom w:val="single" w:sz="4" w:space="0" w:color="auto"/>
              <w:right w:val="nil"/>
            </w:tcBorders>
            <w:shd w:val="clear" w:color="auto" w:fill="auto"/>
            <w:noWrap/>
            <w:hideMark/>
          </w:tcPr>
          <w:p w14:paraId="592AC11C"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Death rate for ≥40-year olds per year</w:t>
            </w:r>
          </w:p>
        </w:tc>
        <w:tc>
          <w:tcPr>
            <w:tcW w:w="2977" w:type="dxa"/>
            <w:tcBorders>
              <w:top w:val="single" w:sz="4" w:space="0" w:color="auto"/>
              <w:left w:val="nil"/>
              <w:bottom w:val="single" w:sz="4" w:space="0" w:color="auto"/>
              <w:right w:val="nil"/>
            </w:tcBorders>
            <w:shd w:val="clear" w:color="auto" w:fill="auto"/>
            <w:noWrap/>
            <w:hideMark/>
          </w:tcPr>
          <w:p w14:paraId="583F251D"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02993, 0.0397)</w:t>
            </w:r>
          </w:p>
        </w:tc>
        <w:tc>
          <w:tcPr>
            <w:tcW w:w="2551" w:type="dxa"/>
            <w:tcBorders>
              <w:top w:val="single" w:sz="4" w:space="0" w:color="auto"/>
              <w:left w:val="nil"/>
              <w:bottom w:val="single" w:sz="4" w:space="0" w:color="auto"/>
              <w:right w:val="nil"/>
            </w:tcBorders>
          </w:tcPr>
          <w:p w14:paraId="42338537" w14:textId="08416F90" w:rsidR="00EA3B97" w:rsidRPr="003623F2" w:rsidRDefault="00EA2A0D"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337-0.0378</w:t>
            </w:r>
          </w:p>
        </w:tc>
        <w:tc>
          <w:tcPr>
            <w:tcW w:w="4253" w:type="dxa"/>
            <w:tcBorders>
              <w:top w:val="single" w:sz="4" w:space="0" w:color="auto"/>
              <w:left w:val="nil"/>
              <w:bottom w:val="single" w:sz="4" w:space="0" w:color="auto"/>
              <w:right w:val="nil"/>
            </w:tcBorders>
            <w:shd w:val="clear" w:color="auto" w:fill="auto"/>
            <w:hideMark/>
          </w:tcPr>
          <w:p w14:paraId="097FB07E" w14:textId="52B9EFDB"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 data</w:t>
            </w:r>
            <w:r w:rsidRPr="003623F2">
              <w:rPr>
                <w:sz w:val="16"/>
                <w:szCs w:val="16"/>
              </w:rPr>
              <w:t xml:space="preserve">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United Nations Department of Economic and Social Affairs&lt;/Author&gt;&lt;Year&gt;2020&lt;/Year&gt;&lt;RecNum&gt;87&lt;/RecNum&gt;&lt;DisplayText&gt;(5)&lt;/DisplayText&gt;&lt;record&gt;&lt;rec-number&gt;87&lt;/rec-number&gt;&lt;foreign-keys&gt;&lt;key app="EN" db-id="dr5fv5ven00ptqettfhv0px4rpvxdvassepe" timestamp="1602705373"&gt;87&lt;/key&gt;&lt;/foreign-keys&gt;&lt;ref-type name="Web Page"&gt;12&lt;/ref-type&gt;&lt;contributors&gt;&lt;authors&gt;&lt;author&gt;United Nations Department of Economic and Social Affairs,&lt;/author&gt;&lt;/authors&gt;&lt;/contributors&gt;&lt;titles&gt;&lt;title&gt;Population Dynamics&lt;/title&gt;&lt;/titles&gt;&lt;number&gt;14/10/2020&lt;/number&gt;&lt;dates&gt;&lt;year&gt;2020&lt;/year&gt;&lt;/dates&gt;&lt;urls&gt;&lt;related-urls&gt;&lt;url&gt;https://population.un.org/wpp/&lt;/url&gt;&lt;/related-urls&gt;&lt;/urls&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5)</w:t>
            </w:r>
            <w:r w:rsidRPr="003623F2">
              <w:rPr>
                <w:rFonts w:ascii="Calibri" w:eastAsia="Times New Roman" w:hAnsi="Calibri" w:cs="Calibri"/>
                <w:color w:val="000000"/>
                <w:sz w:val="16"/>
                <w:szCs w:val="16"/>
                <w:lang w:eastAsia="en-GB"/>
              </w:rPr>
              <w:fldChar w:fldCharType="end"/>
            </w:r>
          </w:p>
        </w:tc>
      </w:tr>
      <w:tr w:rsidR="00EA3B97" w:rsidRPr="00085F9D" w14:paraId="511AE9CE" w14:textId="77777777" w:rsidTr="00EA3B97">
        <w:trPr>
          <w:trHeight w:val="863"/>
        </w:trPr>
        <w:tc>
          <w:tcPr>
            <w:tcW w:w="3544" w:type="dxa"/>
            <w:tcBorders>
              <w:top w:val="single" w:sz="4" w:space="0" w:color="auto"/>
              <w:left w:val="nil"/>
              <w:bottom w:val="single" w:sz="4" w:space="0" w:color="auto"/>
              <w:right w:val="nil"/>
            </w:tcBorders>
            <w:shd w:val="clear" w:color="auto" w:fill="auto"/>
            <w:noWrap/>
            <w:hideMark/>
          </w:tcPr>
          <w:p w14:paraId="2D6C161E"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Months from AIDS to death</w:t>
            </w:r>
          </w:p>
        </w:tc>
        <w:tc>
          <w:tcPr>
            <w:tcW w:w="2977" w:type="dxa"/>
            <w:tcBorders>
              <w:top w:val="single" w:sz="4" w:space="0" w:color="auto"/>
              <w:left w:val="nil"/>
              <w:bottom w:val="single" w:sz="4" w:space="0" w:color="auto"/>
              <w:right w:val="nil"/>
            </w:tcBorders>
            <w:shd w:val="clear" w:color="auto" w:fill="auto"/>
            <w:noWrap/>
            <w:hideMark/>
          </w:tcPr>
          <w:p w14:paraId="26993FF7"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LogNorm(10, 6.79, 12.7)</w:t>
            </w:r>
          </w:p>
        </w:tc>
        <w:tc>
          <w:tcPr>
            <w:tcW w:w="2551" w:type="dxa"/>
            <w:tcBorders>
              <w:top w:val="single" w:sz="4" w:space="0" w:color="auto"/>
              <w:left w:val="nil"/>
              <w:bottom w:val="single" w:sz="4" w:space="0" w:color="auto"/>
              <w:right w:val="nil"/>
            </w:tcBorders>
          </w:tcPr>
          <w:p w14:paraId="4F26188D" w14:textId="5F3498A9" w:rsidR="00EA3B97" w:rsidRPr="003623F2" w:rsidRDefault="00EA2A0D"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7798-11.1947</w:t>
            </w:r>
          </w:p>
        </w:tc>
        <w:tc>
          <w:tcPr>
            <w:tcW w:w="4253" w:type="dxa"/>
            <w:tcBorders>
              <w:top w:val="single" w:sz="4" w:space="0" w:color="auto"/>
              <w:left w:val="nil"/>
              <w:bottom w:val="single" w:sz="4" w:space="0" w:color="auto"/>
              <w:right w:val="nil"/>
            </w:tcBorders>
            <w:shd w:val="clear" w:color="auto" w:fill="auto"/>
            <w:hideMark/>
          </w:tcPr>
          <w:p w14:paraId="6037A0A6" w14:textId="7E20E60A"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 xml:space="preserve">Morgan D, Mahe C, Mayanja B, Okongo JM, Lubega R, Whitworth JA. HIV-1 infection in rural Africa: is there a difference in median time to AIDS and survival compared with that in industrialized countries? AIDS. 2002;16(4):597-603.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Morgan&lt;/Author&gt;&lt;Year&gt;2002&lt;/Year&gt;&lt;RecNum&gt;82&lt;/RecNum&gt;&lt;DisplayText&gt;(6)&lt;/DisplayText&gt;&lt;record&gt;&lt;rec-number&gt;82&lt;/rec-number&gt;&lt;foreign-keys&gt;&lt;key app="EN" db-id="dr5fv5ven00ptqettfhv0px4rpvxdvassepe" timestamp="1602705064"&gt;82&lt;/key&gt;&lt;/foreign-keys&gt;&lt;ref-type name="Journal Article"&gt;17&lt;/ref-type&gt;&lt;contributors&gt;&lt;authors&gt;&lt;author&gt;Morgan, D.&lt;/author&gt;&lt;author&gt;Mahe, C.&lt;/author&gt;&lt;author&gt;Mayanja, B.&lt;/author&gt;&lt;author&gt;Okongo, J. M.&lt;/author&gt;&lt;author&gt;Lubega, R.&lt;/author&gt;&lt;author&gt;Whitworth, J. A. G.&lt;/author&gt;&lt;/authors&gt;&lt;/contributors&gt;&lt;auth-address&gt;Uganda Virus Res Inst, MRC, Programme AIDS, Entebbe, Uganda&lt;/auth-address&gt;&lt;titles&gt;&lt;title&gt;HIV-1 infection in rural Africa: is there a difference in median time to AIDS and survival compared with that in industrialized countries?&lt;/title&gt;&lt;secondary-title&gt;Aids&lt;/secondary-title&gt;&lt;alt-title&gt;Aids&lt;/alt-title&gt;&lt;/titles&gt;&lt;periodical&gt;&lt;full-title&gt;Aids&lt;/full-title&gt;&lt;abbr-1&gt;Aids&lt;/abbr-1&gt;&lt;/periodical&gt;&lt;alt-periodical&gt;&lt;full-title&gt;Aids&lt;/full-title&gt;&lt;abbr-1&gt;Aids&lt;/abbr-1&gt;&lt;/alt-periodical&gt;&lt;pages&gt;597-603&lt;/pages&gt;&lt;volume&gt;16&lt;/volume&gt;&lt;number&gt;4&lt;/number&gt;&lt;keywords&gt;&lt;keyword&gt;hiv-1&lt;/keyword&gt;&lt;keyword&gt;rural africa&lt;/keyword&gt;&lt;keyword&gt;survival&lt;/keyword&gt;&lt;keyword&gt;aids&lt;/keyword&gt;&lt;keyword&gt;immunodeficiency virus-infection&lt;/keyword&gt;&lt;keyword&gt;natural-history&lt;/keyword&gt;&lt;keyword&gt;homosexual men&lt;/keyword&gt;&lt;keyword&gt;tricontinental seroconverter&lt;/keyword&gt;&lt;keyword&gt;disease progression&lt;/keyword&gt;&lt;keyword&gt;rapid progression&lt;/keyword&gt;&lt;keyword&gt;drug-users&lt;/keyword&gt;&lt;keyword&gt;mortality&lt;/keyword&gt;&lt;keyword&gt;uganda&lt;/keyword&gt;&lt;keyword&gt;women&lt;/keyword&gt;&lt;/keywords&gt;&lt;dates&gt;&lt;year&gt;2002&lt;/year&gt;&lt;pub-dates&gt;&lt;date&gt;Mar 8&lt;/date&gt;&lt;/pub-dates&gt;&lt;/dates&gt;&lt;isbn&gt;0269-9370&lt;/isbn&gt;&lt;accession-num&gt;WOS:000174367100011&lt;/accession-num&gt;&lt;urls&gt;&lt;related-urls&gt;&lt;url&gt;&amp;lt;Go to ISI&amp;gt;://WOS:000174367100011&lt;/url&gt;&lt;/related-urls&gt;&lt;/urls&gt;&lt;electronic-resource-num&gt;Doi 10.1097/00002030-200203080-00011&lt;/electronic-resource-num&gt;&lt;language&gt;English&lt;/language&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6)</w:t>
            </w:r>
            <w:r w:rsidRPr="003623F2">
              <w:rPr>
                <w:rFonts w:ascii="Calibri" w:eastAsia="Times New Roman" w:hAnsi="Calibri" w:cs="Calibri"/>
                <w:color w:val="000000"/>
                <w:sz w:val="16"/>
                <w:szCs w:val="16"/>
                <w:lang w:eastAsia="en-GB"/>
              </w:rPr>
              <w:fldChar w:fldCharType="end"/>
            </w:r>
          </w:p>
        </w:tc>
      </w:tr>
      <w:tr w:rsidR="00EA3B97" w:rsidRPr="00085F9D" w14:paraId="5D751E06" w14:textId="77777777" w:rsidTr="00EA3B97">
        <w:trPr>
          <w:trHeight w:val="409"/>
        </w:trPr>
        <w:tc>
          <w:tcPr>
            <w:tcW w:w="3544" w:type="dxa"/>
            <w:tcBorders>
              <w:top w:val="single" w:sz="4" w:space="0" w:color="auto"/>
              <w:left w:val="nil"/>
              <w:bottom w:val="single" w:sz="4" w:space="0" w:color="auto"/>
              <w:right w:val="nil"/>
            </w:tcBorders>
            <w:shd w:val="clear" w:color="auto" w:fill="auto"/>
            <w:noWrap/>
            <w:hideMark/>
          </w:tcPr>
          <w:p w14:paraId="10885416"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Months from pre-AIDS to AIDS</w:t>
            </w:r>
          </w:p>
        </w:tc>
        <w:tc>
          <w:tcPr>
            <w:tcW w:w="2977" w:type="dxa"/>
            <w:tcBorders>
              <w:top w:val="single" w:sz="4" w:space="0" w:color="auto"/>
              <w:left w:val="nil"/>
              <w:bottom w:val="single" w:sz="4" w:space="0" w:color="auto"/>
              <w:right w:val="nil"/>
            </w:tcBorders>
            <w:shd w:val="clear" w:color="auto" w:fill="auto"/>
            <w:noWrap/>
            <w:hideMark/>
          </w:tcPr>
          <w:p w14:paraId="590E9812"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Triangular(4.81, 9, 14)</w:t>
            </w:r>
          </w:p>
        </w:tc>
        <w:tc>
          <w:tcPr>
            <w:tcW w:w="2551" w:type="dxa"/>
            <w:tcBorders>
              <w:top w:val="single" w:sz="4" w:space="0" w:color="auto"/>
              <w:left w:val="nil"/>
              <w:bottom w:val="single" w:sz="4" w:space="0" w:color="auto"/>
              <w:right w:val="nil"/>
            </w:tcBorders>
          </w:tcPr>
          <w:p w14:paraId="7E27A294" w14:textId="725EDB3D" w:rsidR="00EA3B97" w:rsidRPr="003623F2" w:rsidRDefault="00EA2A0D" w:rsidP="00A21FF3">
            <w:pPr>
              <w:spacing w:after="0" w:line="240" w:lineRule="auto"/>
              <w:jc w:val="both"/>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2690-12.8199</w:t>
            </w:r>
          </w:p>
        </w:tc>
        <w:tc>
          <w:tcPr>
            <w:tcW w:w="4253" w:type="dxa"/>
            <w:tcBorders>
              <w:top w:val="single" w:sz="4" w:space="0" w:color="auto"/>
              <w:left w:val="nil"/>
              <w:bottom w:val="single" w:sz="4" w:space="0" w:color="auto"/>
              <w:right w:val="nil"/>
            </w:tcBorders>
            <w:shd w:val="clear" w:color="auto" w:fill="auto"/>
            <w:hideMark/>
          </w:tcPr>
          <w:p w14:paraId="1FECE0B4" w14:textId="404A518F" w:rsidR="00EA3B97" w:rsidRPr="003623F2" w:rsidRDefault="00EA3B97" w:rsidP="00A21FF3">
            <w:pPr>
              <w:spacing w:after="0" w:line="240" w:lineRule="auto"/>
              <w:jc w:val="both"/>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Hollingsworth TD, Anderson RM, Fraser C. HIV-1 transmission, by stage of infection. J Infect Dis. 2008;198(5):687-93.</w:t>
            </w:r>
            <w:r w:rsidRPr="003623F2">
              <w:rPr>
                <w:sz w:val="16"/>
                <w:szCs w:val="16"/>
              </w:rPr>
              <w:t xml:space="preserve">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Hollingsworth&lt;/Author&gt;&lt;Year&gt;2008&lt;/Year&gt;&lt;RecNum&gt;84&lt;/RecNum&gt;&lt;DisplayText&gt;(7)&lt;/DisplayText&gt;&lt;record&gt;&lt;rec-number&gt;84&lt;/rec-number&gt;&lt;foreign-keys&gt;&lt;key app="EN" db-id="dr5fv5ven00ptqettfhv0px4rpvxdvassepe" timestamp="1602705196"&gt;84&lt;/key&gt;&lt;/foreign-keys&gt;&lt;ref-type name="Journal Article"&gt;17&lt;/ref-type&gt;&lt;contributors&gt;&lt;authors&gt;&lt;author&gt;Hollingsworth, T. D.&lt;/author&gt;&lt;author&gt;Anderson, R. M.&lt;/author&gt;&lt;author&gt;Fraser, C.&lt;/author&gt;&lt;/authors&gt;&lt;/contributors&gt;&lt;auth-address&gt;Univ London Imperial Coll Sci Technol &amp;amp; Med, Dept Infect Dis Epidemiol, Fac Med, London W2 1PG, England&lt;/auth-address&gt;&lt;titles&gt;&lt;title&gt;HIV-1 transmission, by stage of infection&lt;/title&gt;&lt;secondary-title&gt;Journal of Infectious Diseases&lt;/secondary-title&gt;&lt;alt-title&gt;J Infect Dis&lt;/alt-title&gt;&lt;/titles&gt;&lt;periodical&gt;&lt;full-title&gt;Journal of Infectious Diseases&lt;/full-title&gt;&lt;abbr-1&gt;J Infect Dis&lt;/abbr-1&gt;&lt;/periodical&gt;&lt;alt-periodical&gt;&lt;full-title&gt;Journal of Infectious Diseases&lt;/full-title&gt;&lt;abbr-1&gt;J Infect Dis&lt;/abbr-1&gt;&lt;/alt-periodical&gt;&lt;pages&gt;687-693&lt;/pages&gt;&lt;volume&gt;198&lt;/volume&gt;&lt;number&gt;5&lt;/number&gt;&lt;keywords&gt;&lt;keyword&gt;sexual transmission&lt;/keyword&gt;&lt;keyword&gt;antiretroviral therapy&lt;/keyword&gt;&lt;keyword&gt;aids patients&lt;/keyword&gt;&lt;keyword&gt;gay cohorts&lt;/keyword&gt;&lt;keyword&gt;viral load&lt;/keyword&gt;&lt;keyword&gt;survival&lt;/keyword&gt;&lt;keyword&gt;epidemiology&lt;/keyword&gt;&lt;keyword&gt;prevention&lt;/keyword&gt;&lt;keyword&gt;disease&lt;/keyword&gt;&lt;keyword&gt;spread&lt;/keyword&gt;&lt;/keywords&gt;&lt;dates&gt;&lt;year&gt;2008&lt;/year&gt;&lt;pub-dates&gt;&lt;date&gt;Sep 1&lt;/date&gt;&lt;/pub-dates&gt;&lt;/dates&gt;&lt;isbn&gt;0022-1899&lt;/isbn&gt;&lt;accession-num&gt;WOS:000258363700010&lt;/accession-num&gt;&lt;urls&gt;&lt;related-urls&gt;&lt;url&gt;&amp;lt;Go to ISI&amp;gt;://WOS:000258363700010&lt;/url&gt;&lt;/related-urls&gt;&lt;/urls&gt;&lt;electronic-resource-num&gt;10.1086/590501&lt;/electronic-resource-num&gt;&lt;language&gt;English&lt;/language&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7)</w:t>
            </w:r>
            <w:r w:rsidRPr="003623F2">
              <w:rPr>
                <w:rFonts w:ascii="Calibri" w:eastAsia="Times New Roman" w:hAnsi="Calibri" w:cs="Calibri"/>
                <w:color w:val="000000"/>
                <w:sz w:val="16"/>
                <w:szCs w:val="16"/>
                <w:lang w:eastAsia="en-GB"/>
              </w:rPr>
              <w:fldChar w:fldCharType="end"/>
            </w:r>
          </w:p>
        </w:tc>
      </w:tr>
      <w:tr w:rsidR="00EA3B97" w:rsidRPr="00085F9D" w14:paraId="01A76846" w14:textId="77777777" w:rsidTr="00EA3B97">
        <w:trPr>
          <w:trHeight w:val="409"/>
        </w:trPr>
        <w:tc>
          <w:tcPr>
            <w:tcW w:w="3544" w:type="dxa"/>
            <w:tcBorders>
              <w:top w:val="single" w:sz="4" w:space="0" w:color="auto"/>
              <w:left w:val="nil"/>
              <w:bottom w:val="single" w:sz="4" w:space="0" w:color="auto"/>
              <w:right w:val="nil"/>
            </w:tcBorders>
            <w:shd w:val="clear" w:color="auto" w:fill="auto"/>
            <w:noWrap/>
          </w:tcPr>
          <w:p w14:paraId="65A19A02" w14:textId="717CEB54"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Months from acute to chronic HIV</w:t>
            </w:r>
          </w:p>
        </w:tc>
        <w:tc>
          <w:tcPr>
            <w:tcW w:w="2977" w:type="dxa"/>
            <w:tcBorders>
              <w:top w:val="single" w:sz="4" w:space="0" w:color="auto"/>
              <w:left w:val="nil"/>
              <w:bottom w:val="single" w:sz="4" w:space="0" w:color="auto"/>
              <w:right w:val="nil"/>
            </w:tcBorders>
            <w:shd w:val="clear" w:color="auto" w:fill="auto"/>
            <w:noWrap/>
          </w:tcPr>
          <w:p w14:paraId="039E3917" w14:textId="6BDD76D5"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Triangular(1.23, 2.9, 6.0)</w:t>
            </w:r>
          </w:p>
        </w:tc>
        <w:tc>
          <w:tcPr>
            <w:tcW w:w="2551" w:type="dxa"/>
            <w:tcBorders>
              <w:top w:val="single" w:sz="4" w:space="0" w:color="auto"/>
              <w:left w:val="nil"/>
              <w:bottom w:val="single" w:sz="4" w:space="0" w:color="auto"/>
              <w:right w:val="nil"/>
            </w:tcBorders>
          </w:tcPr>
          <w:p w14:paraId="2A5628D7" w14:textId="2A2C95EA" w:rsidR="00EA3B97" w:rsidRPr="003623F2" w:rsidRDefault="00EA2A0D" w:rsidP="00A21FF3">
            <w:pPr>
              <w:spacing w:after="0" w:line="240" w:lineRule="auto"/>
              <w:jc w:val="both"/>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346-2.7837</w:t>
            </w:r>
          </w:p>
        </w:tc>
        <w:tc>
          <w:tcPr>
            <w:tcW w:w="4253" w:type="dxa"/>
            <w:tcBorders>
              <w:top w:val="single" w:sz="4" w:space="0" w:color="auto"/>
              <w:left w:val="nil"/>
              <w:bottom w:val="single" w:sz="4" w:space="0" w:color="auto"/>
              <w:right w:val="nil"/>
            </w:tcBorders>
            <w:shd w:val="clear" w:color="auto" w:fill="auto"/>
          </w:tcPr>
          <w:p w14:paraId="6800CC38" w14:textId="2B425225" w:rsidR="00EA3B97" w:rsidRPr="003623F2" w:rsidRDefault="00EA3B97" w:rsidP="00A21FF3">
            <w:pPr>
              <w:spacing w:after="0" w:line="240" w:lineRule="auto"/>
              <w:jc w:val="both"/>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Hollingsworth TD, Anderson RM, Fraser C. HIV-1 transmission, by stage of infection. J Infect Dis. 2008;198(5):687-93.</w:t>
            </w:r>
            <w:r w:rsidRPr="003623F2">
              <w:rPr>
                <w:sz w:val="16"/>
                <w:szCs w:val="16"/>
              </w:rPr>
              <w:t xml:space="preserve">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Hollingsworth&lt;/Author&gt;&lt;Year&gt;2008&lt;/Year&gt;&lt;RecNum&gt;84&lt;/RecNum&gt;&lt;DisplayText&gt;(7)&lt;/DisplayText&gt;&lt;record&gt;&lt;rec-number&gt;84&lt;/rec-number&gt;&lt;foreign-keys&gt;&lt;key app="EN" db-id="dr5fv5ven00ptqettfhv0px4rpvxdvassepe" timestamp="1602705196"&gt;84&lt;/key&gt;&lt;/foreign-keys&gt;&lt;ref-type name="Journal Article"&gt;17&lt;/ref-type&gt;&lt;contributors&gt;&lt;authors&gt;&lt;author&gt;Hollingsworth, T. D.&lt;/author&gt;&lt;author&gt;Anderson, R. M.&lt;/author&gt;&lt;author&gt;Fraser, C.&lt;/author&gt;&lt;/authors&gt;&lt;/contributors&gt;&lt;auth-address&gt;Univ London Imperial Coll Sci Technol &amp;amp; Med, Dept Infect Dis Epidemiol, Fac Med, London W2 1PG, England&lt;/auth-address&gt;&lt;titles&gt;&lt;title&gt;HIV-1 transmission, by stage of infection&lt;/title&gt;&lt;secondary-title&gt;Journal of Infectious Diseases&lt;/secondary-title&gt;&lt;alt-title&gt;J Infect Dis&lt;/alt-title&gt;&lt;/titles&gt;&lt;periodical&gt;&lt;full-title&gt;Journal of Infectious Diseases&lt;/full-title&gt;&lt;abbr-1&gt;J Infect Dis&lt;/abbr-1&gt;&lt;/periodical&gt;&lt;alt-periodical&gt;&lt;full-title&gt;Journal of Infectious Diseases&lt;/full-title&gt;&lt;abbr-1&gt;J Infect Dis&lt;/abbr-1&gt;&lt;/alt-periodical&gt;&lt;pages&gt;687-693&lt;/pages&gt;&lt;volume&gt;198&lt;/volume&gt;&lt;number&gt;5&lt;/number&gt;&lt;keywords&gt;&lt;keyword&gt;sexual transmission&lt;/keyword&gt;&lt;keyword&gt;antiretroviral therapy&lt;/keyword&gt;&lt;keyword&gt;aids patients&lt;/keyword&gt;&lt;keyword&gt;gay cohorts&lt;/keyword&gt;&lt;keyword&gt;viral load&lt;/keyword&gt;&lt;keyword&gt;survival&lt;/keyword&gt;&lt;keyword&gt;epidemiology&lt;/keyword&gt;&lt;keyword&gt;prevention&lt;/keyword&gt;&lt;keyword&gt;disease&lt;/keyword&gt;&lt;keyword&gt;spread&lt;/keyword&gt;&lt;/keywords&gt;&lt;dates&gt;&lt;year&gt;2008&lt;/year&gt;&lt;pub-dates&gt;&lt;date&gt;Sep 1&lt;/date&gt;&lt;/pub-dates&gt;&lt;/dates&gt;&lt;isbn&gt;0022-1899&lt;/isbn&gt;&lt;accession-num&gt;WOS:000258363700010&lt;/accession-num&gt;&lt;urls&gt;&lt;related-urls&gt;&lt;url&gt;&amp;lt;Go to ISI&amp;gt;://WOS:000258363700010&lt;/url&gt;&lt;/related-urls&gt;&lt;/urls&gt;&lt;electronic-resource-num&gt;10.1086/590501&lt;/electronic-resource-num&gt;&lt;language&gt;English&lt;/language&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7)</w:t>
            </w:r>
            <w:r w:rsidRPr="003623F2">
              <w:rPr>
                <w:rFonts w:ascii="Calibri" w:eastAsia="Times New Roman" w:hAnsi="Calibri" w:cs="Calibri"/>
                <w:color w:val="000000"/>
                <w:sz w:val="16"/>
                <w:szCs w:val="16"/>
                <w:lang w:eastAsia="en-GB"/>
              </w:rPr>
              <w:fldChar w:fldCharType="end"/>
            </w:r>
          </w:p>
        </w:tc>
      </w:tr>
      <w:tr w:rsidR="00EA3B97" w:rsidRPr="00085F9D" w14:paraId="4DB7892E" w14:textId="77777777" w:rsidTr="00EA3B97">
        <w:trPr>
          <w:trHeight w:val="968"/>
        </w:trPr>
        <w:tc>
          <w:tcPr>
            <w:tcW w:w="3544" w:type="dxa"/>
            <w:tcBorders>
              <w:top w:val="single" w:sz="4" w:space="0" w:color="auto"/>
              <w:left w:val="nil"/>
              <w:bottom w:val="single" w:sz="4" w:space="0" w:color="auto"/>
              <w:right w:val="nil"/>
            </w:tcBorders>
            <w:shd w:val="clear" w:color="auto" w:fill="auto"/>
            <w:noWrap/>
            <w:hideMark/>
          </w:tcPr>
          <w:p w14:paraId="710DB4B4"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Years from infection to AIDS</w:t>
            </w:r>
          </w:p>
        </w:tc>
        <w:tc>
          <w:tcPr>
            <w:tcW w:w="2977" w:type="dxa"/>
            <w:tcBorders>
              <w:top w:val="single" w:sz="4" w:space="0" w:color="auto"/>
              <w:left w:val="nil"/>
              <w:bottom w:val="single" w:sz="4" w:space="0" w:color="auto"/>
              <w:right w:val="nil"/>
            </w:tcBorders>
            <w:shd w:val="clear" w:color="auto" w:fill="auto"/>
            <w:noWrap/>
            <w:hideMark/>
          </w:tcPr>
          <w:p w14:paraId="35DA4624"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Triangular(5.5, 9.4, 10.1)</w:t>
            </w:r>
          </w:p>
        </w:tc>
        <w:tc>
          <w:tcPr>
            <w:tcW w:w="2551" w:type="dxa"/>
            <w:tcBorders>
              <w:top w:val="single" w:sz="4" w:space="0" w:color="auto"/>
              <w:left w:val="nil"/>
              <w:bottom w:val="single" w:sz="4" w:space="0" w:color="auto"/>
              <w:right w:val="nil"/>
            </w:tcBorders>
          </w:tcPr>
          <w:p w14:paraId="70AE86BE" w14:textId="20730171" w:rsidR="00EA3B97" w:rsidRPr="003623F2" w:rsidRDefault="00EA2A0D"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5528-6.5825</w:t>
            </w:r>
          </w:p>
        </w:tc>
        <w:tc>
          <w:tcPr>
            <w:tcW w:w="4253" w:type="dxa"/>
            <w:tcBorders>
              <w:top w:val="single" w:sz="4" w:space="0" w:color="auto"/>
              <w:left w:val="nil"/>
              <w:bottom w:val="single" w:sz="4" w:space="0" w:color="auto"/>
              <w:right w:val="nil"/>
            </w:tcBorders>
            <w:shd w:val="clear" w:color="auto" w:fill="auto"/>
            <w:hideMark/>
          </w:tcPr>
          <w:p w14:paraId="11C1AA86" w14:textId="3B817692"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 xml:space="preserve">Morgan D, Mahe C, Mayanja B, Okongo JM, Lubega R, Whitworth JA. HIV-1 infection in rural Africa: is there a difference in median time to AIDS and survival compared with that in industrialized countries? AIDS. 2002;16(4):597-603.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Morgan&lt;/Author&gt;&lt;Year&gt;2002&lt;/Year&gt;&lt;RecNum&gt;82&lt;/RecNum&gt;&lt;DisplayText&gt;(6)&lt;/DisplayText&gt;&lt;record&gt;&lt;rec-number&gt;82&lt;/rec-number&gt;&lt;foreign-keys&gt;&lt;key app="EN" db-id="dr5fv5ven00ptqettfhv0px4rpvxdvassepe" timestamp="1602705064"&gt;82&lt;/key&gt;&lt;/foreign-keys&gt;&lt;ref-type name="Journal Article"&gt;17&lt;/ref-type&gt;&lt;contributors&gt;&lt;authors&gt;&lt;author&gt;Morgan, D.&lt;/author&gt;&lt;author&gt;Mahe, C.&lt;/author&gt;&lt;author&gt;Mayanja, B.&lt;/author&gt;&lt;author&gt;Okongo, J. M.&lt;/author&gt;&lt;author&gt;Lubega, R.&lt;/author&gt;&lt;author&gt;Whitworth, J. A. G.&lt;/author&gt;&lt;/authors&gt;&lt;/contributors&gt;&lt;auth-address&gt;Uganda Virus Res Inst, MRC, Programme AIDS, Entebbe, Uganda&lt;/auth-address&gt;&lt;titles&gt;&lt;title&gt;HIV-1 infection in rural Africa: is there a difference in median time to AIDS and survival compared with that in industrialized countries?&lt;/title&gt;&lt;secondary-title&gt;Aids&lt;/secondary-title&gt;&lt;alt-title&gt;Aids&lt;/alt-title&gt;&lt;/titles&gt;&lt;periodical&gt;&lt;full-title&gt;Aids&lt;/full-title&gt;&lt;abbr-1&gt;Aids&lt;/abbr-1&gt;&lt;/periodical&gt;&lt;alt-periodical&gt;&lt;full-title&gt;Aids&lt;/full-title&gt;&lt;abbr-1&gt;Aids&lt;/abbr-1&gt;&lt;/alt-periodical&gt;&lt;pages&gt;597-603&lt;/pages&gt;&lt;volume&gt;16&lt;/volume&gt;&lt;number&gt;4&lt;/number&gt;&lt;keywords&gt;&lt;keyword&gt;hiv-1&lt;/keyword&gt;&lt;keyword&gt;rural africa&lt;/keyword&gt;&lt;keyword&gt;survival&lt;/keyword&gt;&lt;keyword&gt;aids&lt;/keyword&gt;&lt;keyword&gt;immunodeficiency virus-infection&lt;/keyword&gt;&lt;keyword&gt;natural-history&lt;/keyword&gt;&lt;keyword&gt;homosexual men&lt;/keyword&gt;&lt;keyword&gt;tricontinental seroconverter&lt;/keyword&gt;&lt;keyword&gt;disease progression&lt;/keyword&gt;&lt;keyword&gt;rapid progression&lt;/keyword&gt;&lt;keyword&gt;drug-users&lt;/keyword&gt;&lt;keyword&gt;mortality&lt;/keyword&gt;&lt;keyword&gt;uganda&lt;/keyword&gt;&lt;keyword&gt;women&lt;/keyword&gt;&lt;/keywords&gt;&lt;dates&gt;&lt;year&gt;2002&lt;/year&gt;&lt;pub-dates&gt;&lt;date&gt;Mar 8&lt;/date&gt;&lt;/pub-dates&gt;&lt;/dates&gt;&lt;isbn&gt;0269-9370&lt;/isbn&gt;&lt;accession-num&gt;WOS:000174367100011&lt;/accession-num&gt;&lt;urls&gt;&lt;related-urls&gt;&lt;url&gt;&amp;lt;Go to ISI&amp;gt;://WOS:000174367100011&lt;/url&gt;&lt;/related-urls&gt;&lt;/urls&gt;&lt;electronic-resource-num&gt;Doi 10.1097/00002030-200203080-00011&lt;/electronic-resource-num&gt;&lt;language&gt;English&lt;/language&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6)</w:t>
            </w:r>
            <w:r w:rsidRPr="003623F2">
              <w:rPr>
                <w:rFonts w:ascii="Calibri" w:eastAsia="Times New Roman" w:hAnsi="Calibri" w:cs="Calibri"/>
                <w:color w:val="000000"/>
                <w:sz w:val="16"/>
                <w:szCs w:val="16"/>
                <w:lang w:eastAsia="en-GB"/>
              </w:rPr>
              <w:fldChar w:fldCharType="end"/>
            </w:r>
          </w:p>
        </w:tc>
      </w:tr>
      <w:tr w:rsidR="00EA3B97" w:rsidRPr="00085F9D" w14:paraId="09D512B1" w14:textId="77777777" w:rsidTr="00EA3B97">
        <w:trPr>
          <w:trHeight w:val="558"/>
        </w:trPr>
        <w:tc>
          <w:tcPr>
            <w:tcW w:w="3544" w:type="dxa"/>
            <w:tcBorders>
              <w:top w:val="single" w:sz="4" w:space="0" w:color="auto"/>
              <w:left w:val="nil"/>
              <w:bottom w:val="single" w:sz="4" w:space="0" w:color="auto"/>
              <w:right w:val="nil"/>
            </w:tcBorders>
            <w:shd w:val="clear" w:color="auto" w:fill="auto"/>
            <w:noWrap/>
            <w:hideMark/>
          </w:tcPr>
          <w:p w14:paraId="151693E3"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elative rate of HIV progression if on ART</w:t>
            </w:r>
          </w:p>
        </w:tc>
        <w:tc>
          <w:tcPr>
            <w:tcW w:w="2977" w:type="dxa"/>
            <w:tcBorders>
              <w:top w:val="single" w:sz="4" w:space="0" w:color="auto"/>
              <w:left w:val="nil"/>
              <w:bottom w:val="single" w:sz="4" w:space="0" w:color="auto"/>
              <w:right w:val="nil"/>
            </w:tcBorders>
            <w:shd w:val="clear" w:color="auto" w:fill="auto"/>
            <w:noWrap/>
            <w:hideMark/>
          </w:tcPr>
          <w:p w14:paraId="1E342DB4"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0.5)</w:t>
            </w:r>
          </w:p>
        </w:tc>
        <w:tc>
          <w:tcPr>
            <w:tcW w:w="2551" w:type="dxa"/>
            <w:tcBorders>
              <w:top w:val="single" w:sz="4" w:space="0" w:color="auto"/>
              <w:left w:val="nil"/>
              <w:bottom w:val="single" w:sz="4" w:space="0" w:color="auto"/>
              <w:right w:val="nil"/>
            </w:tcBorders>
          </w:tcPr>
          <w:p w14:paraId="3EF8EE0A" w14:textId="5A8C2C64" w:rsidR="00EA3B97" w:rsidRPr="003623F2" w:rsidRDefault="003A5B69"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751-0.4992</w:t>
            </w:r>
          </w:p>
        </w:tc>
        <w:tc>
          <w:tcPr>
            <w:tcW w:w="4253" w:type="dxa"/>
            <w:tcBorders>
              <w:top w:val="single" w:sz="4" w:space="0" w:color="auto"/>
              <w:left w:val="nil"/>
              <w:bottom w:val="single" w:sz="4" w:space="0" w:color="auto"/>
              <w:right w:val="nil"/>
            </w:tcBorders>
            <w:shd w:val="clear" w:color="auto" w:fill="auto"/>
            <w:hideMark/>
          </w:tcPr>
          <w:p w14:paraId="52CA1BBF" w14:textId="60552F00"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 xml:space="preserve">Taking a combined range from: </w:t>
            </w:r>
          </w:p>
          <w:p w14:paraId="2E97418F" w14:textId="5E28A446"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Sucharitakul K, Boily M, Dimitrov D, Mitchell KM. Influence of model assumptions about HIV disease progression after initiating or stopping treatment on estimates of infections and deaths averted by scaling up antiretroviral therapy. PLoS One. 2018;13(3).</w:t>
            </w:r>
            <w:r w:rsidRPr="003623F2">
              <w:rPr>
                <w:sz w:val="16"/>
                <w:szCs w:val="16"/>
              </w:rPr>
              <w:t xml:space="preserve">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Sucharitakul&lt;/Author&gt;&lt;Year&gt;2018&lt;/Year&gt;&lt;RecNum&gt;89&lt;/RecNum&gt;&lt;DisplayText&gt;(8)&lt;/DisplayText&gt;&lt;record&gt;&lt;rec-number&gt;89&lt;/rec-number&gt;&lt;foreign-keys&gt;&lt;key app="EN" db-id="dr5fv5ven00ptqettfhv0px4rpvxdvassepe" timestamp="1602705514"&gt;89&lt;/key&gt;&lt;/foreign-keys&gt;&lt;ref-type name="Journal Article"&gt;17&lt;/ref-type&gt;&lt;contributors&gt;&lt;authors&gt;&lt;author&gt;Sucharitakul, K.&lt;/author&gt;&lt;author&gt;Boily, M. C.&lt;/author&gt;&lt;author&gt;Dimitrov, D.&lt;/author&gt;&lt;author&gt;Mitchell, K. M.&lt;/author&gt;&lt;/authors&gt;&lt;/contributors&gt;&lt;auth-address&gt;Imperial Coll London, Dept Infect Dis Epidemiol, London, England&amp;#xD;Fred Hutchinson Canc Res Ctr, Vaccine &amp;amp; Infect Dis Div, 1124 Columbia St, Seattle, WA 98104 USA&lt;/auth-address&gt;&lt;titles&gt;&lt;title&gt;Influence of model assumptions about HIV disease progression after initiating or stopping treatment on estimates of infections and deaths averted by scaling up antiretroviral therapy&lt;/title&gt;&lt;secondary-title&gt;Plos One&lt;/secondary-title&gt;&lt;alt-title&gt;Plos One&lt;/alt-title&gt;&lt;/titles&gt;&lt;periodical&gt;&lt;full-title&gt;PLoS One&lt;/full-title&gt;&lt;/periodical&gt;&lt;alt-periodical&gt;&lt;full-title&gt;PLoS One&lt;/full-title&gt;&lt;/alt-periodical&gt;&lt;volume&gt;13&lt;/volume&gt;&lt;number&gt;3&lt;/number&gt;&lt;keywords&gt;&lt;keyword&gt;united-states&lt;/keyword&gt;&lt;keyword&gt;coital-act&lt;/keyword&gt;&lt;keyword&gt;sex&lt;/keyword&gt;&lt;keyword&gt;men&lt;/keyword&gt;&lt;keyword&gt;transmission&lt;/keyword&gt;&lt;keyword&gt;prevention&lt;/keyword&gt;&lt;keyword&gt;risk&lt;/keyword&gt;&lt;keyword&gt;impact&lt;/keyword&gt;&lt;keyword&gt;cohort&lt;/keyword&gt;&lt;keyword&gt;count&lt;/keyword&gt;&lt;/keywords&gt;&lt;dates&gt;&lt;year&gt;2018&lt;/year&gt;&lt;pub-dates&gt;&lt;date&gt;Mar 19&lt;/date&gt;&lt;/pub-dates&gt;&lt;/dates&gt;&lt;isbn&gt;1932-6203&lt;/isbn&gt;&lt;accession-num&gt;WOS:000427796800029&lt;/accession-num&gt;&lt;urls&gt;&lt;related-urls&gt;&lt;url&gt;&amp;lt;Go to ISI&amp;gt;://WOS:000427796800029&lt;/url&gt;&lt;/related-urls&gt;&lt;/urls&gt;&lt;electronic-resource-num&gt;ARTN e0194220&amp;#xD;10.1371/journal.pone.0194220&lt;/electronic-resource-num&gt;&lt;language&gt;English&lt;/language&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8)</w:t>
            </w:r>
            <w:r w:rsidRPr="003623F2">
              <w:rPr>
                <w:rFonts w:ascii="Calibri" w:eastAsia="Times New Roman" w:hAnsi="Calibri" w:cs="Calibri"/>
                <w:color w:val="000000"/>
                <w:sz w:val="16"/>
                <w:szCs w:val="16"/>
                <w:lang w:eastAsia="en-GB"/>
              </w:rPr>
              <w:fldChar w:fldCharType="end"/>
            </w:r>
          </w:p>
          <w:p w14:paraId="7BBAD640"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 xml:space="preserve">AND </w:t>
            </w:r>
          </w:p>
          <w:p w14:paraId="49BA4425" w14:textId="00AC3C09"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 xml:space="preserve">Cori A, Ayles H, Beyers N, Schaap A, et al. HPTN 071 (PopART): A Cluster-Randomized Trial of the Population Impact of an HIV Combination Prevention Intervention Including Universal </w:t>
            </w:r>
            <w:r w:rsidRPr="003623F2">
              <w:rPr>
                <w:rFonts w:ascii="Calibri" w:eastAsia="Times New Roman" w:hAnsi="Calibri" w:cs="Calibri"/>
                <w:color w:val="000000"/>
                <w:sz w:val="16"/>
                <w:szCs w:val="16"/>
                <w:lang w:eastAsia="en-GB"/>
              </w:rPr>
              <w:lastRenderedPageBreak/>
              <w:t>Testing and Treatment: Mathematical Model. PLoS One. 2014;9(1).</w:t>
            </w:r>
            <w:r w:rsidRPr="003623F2">
              <w:rPr>
                <w:sz w:val="16"/>
                <w:szCs w:val="16"/>
              </w:rPr>
              <w:t xml:space="preserve"> - </w:t>
            </w:r>
            <w:r w:rsidRPr="003623F2">
              <w:rPr>
                <w:rFonts w:ascii="Calibri" w:eastAsia="Times New Roman" w:hAnsi="Calibri" w:cs="Calibri"/>
                <w:color w:val="000000"/>
                <w:sz w:val="16"/>
                <w:szCs w:val="16"/>
                <w:lang w:eastAsia="en-GB"/>
              </w:rPr>
              <w:fldChar w:fldCharType="begin">
                <w:fldData xml:space="preserve">PEVuZE5vdGU+PENpdGU+PEF1dGhvcj5Db3JpPC9BdXRob3I+PFllYXI+MjAxNDwvWWVhcj48UmVj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</w:fldData>
              </w:fldChar>
            </w:r>
            <w:r w:rsidRPr="003623F2">
              <w:rPr>
                <w:rFonts w:ascii="Calibri" w:eastAsia="Times New Roman" w:hAnsi="Calibri" w:cs="Calibri"/>
                <w:color w:val="000000"/>
                <w:sz w:val="16"/>
                <w:szCs w:val="16"/>
                <w:lang w:eastAsia="en-GB"/>
              </w:rPr>
              <w:instrText xml:space="preserve"> ADDIN EN.CITE </w:instrText>
            </w:r>
            <w:r w:rsidRPr="003623F2">
              <w:rPr>
                <w:rFonts w:ascii="Calibri" w:eastAsia="Times New Roman" w:hAnsi="Calibri" w:cs="Calibri"/>
                <w:color w:val="000000"/>
                <w:sz w:val="16"/>
                <w:szCs w:val="16"/>
                <w:lang w:eastAsia="en-GB"/>
              </w:rPr>
              <w:fldChar w:fldCharType="begin">
                <w:fldData xml:space="preserve">PEVuZE5vdGU+PENpdGU+PEF1dGhvcj5Db3JpPC9BdXRob3I+PFllYXI+MjAxNDwvWWVhcj48UmVj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</w:fldData>
              </w:fldChar>
            </w:r>
            <w:r w:rsidRPr="003623F2">
              <w:rPr>
                <w:rFonts w:ascii="Calibri" w:eastAsia="Times New Roman" w:hAnsi="Calibri" w:cs="Calibri"/>
                <w:color w:val="000000"/>
                <w:sz w:val="16"/>
                <w:szCs w:val="16"/>
                <w:lang w:eastAsia="en-GB"/>
              </w:rPr>
              <w:instrText xml:space="preserve"> ADDIN EN.CITE.DATA </w:instrText>
            </w:r>
            <w:r w:rsidRPr="003623F2">
              <w:rPr>
                <w:rFonts w:ascii="Calibri" w:eastAsia="Times New Roman" w:hAnsi="Calibri" w:cs="Calibri"/>
                <w:color w:val="000000"/>
                <w:sz w:val="16"/>
                <w:szCs w:val="16"/>
                <w:lang w:eastAsia="en-GB"/>
              </w:rPr>
            </w:r>
            <w:r w:rsidRPr="003623F2">
              <w:rPr>
                <w:rFonts w:ascii="Calibri" w:eastAsia="Times New Roman" w:hAnsi="Calibri" w:cs="Calibri"/>
                <w:color w:val="000000"/>
                <w:sz w:val="16"/>
                <w:szCs w:val="16"/>
                <w:lang w:eastAsia="en-GB"/>
              </w:rPr>
              <w:fldChar w:fldCharType="end"/>
            </w:r>
            <w:r w:rsidRPr="003623F2">
              <w:rPr>
                <w:rFonts w:ascii="Calibri" w:eastAsia="Times New Roman" w:hAnsi="Calibri" w:cs="Calibri"/>
                <w:color w:val="000000"/>
                <w:sz w:val="16"/>
                <w:szCs w:val="16"/>
                <w:lang w:eastAsia="en-GB"/>
              </w:rPr>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9)</w:t>
            </w:r>
            <w:r w:rsidRPr="003623F2">
              <w:rPr>
                <w:rFonts w:ascii="Calibri" w:eastAsia="Times New Roman" w:hAnsi="Calibri" w:cs="Calibri"/>
                <w:color w:val="000000"/>
                <w:sz w:val="16"/>
                <w:szCs w:val="16"/>
                <w:lang w:eastAsia="en-GB"/>
              </w:rPr>
              <w:fldChar w:fldCharType="end"/>
            </w:r>
          </w:p>
        </w:tc>
      </w:tr>
      <w:tr w:rsidR="00EA3B97" w:rsidRPr="00085F9D" w14:paraId="2A2FE202" w14:textId="77777777" w:rsidTr="00EA3B97">
        <w:trPr>
          <w:trHeight w:val="426"/>
        </w:trPr>
        <w:tc>
          <w:tcPr>
            <w:tcW w:w="3544" w:type="dxa"/>
            <w:tcBorders>
              <w:top w:val="single" w:sz="4" w:space="0" w:color="auto"/>
              <w:left w:val="nil"/>
              <w:bottom w:val="single" w:sz="4" w:space="0" w:color="auto"/>
              <w:right w:val="nil"/>
            </w:tcBorders>
            <w:shd w:val="clear" w:color="auto" w:fill="auto"/>
            <w:noWrap/>
            <w:hideMark/>
          </w:tcPr>
          <w:p w14:paraId="4E3ABC35"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lastRenderedPageBreak/>
              <w:t>Transmissibility for acute stage</w:t>
            </w:r>
          </w:p>
        </w:tc>
        <w:tc>
          <w:tcPr>
            <w:tcW w:w="2977" w:type="dxa"/>
            <w:tcBorders>
              <w:top w:val="single" w:sz="4" w:space="0" w:color="auto"/>
              <w:left w:val="nil"/>
              <w:bottom w:val="single" w:sz="4" w:space="0" w:color="auto"/>
              <w:right w:val="nil"/>
            </w:tcBorders>
            <w:shd w:val="clear" w:color="auto" w:fill="auto"/>
            <w:noWrap/>
            <w:hideMark/>
          </w:tcPr>
          <w:p w14:paraId="3E532807"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LogNorm(276, 131, 509)</w:t>
            </w:r>
          </w:p>
        </w:tc>
        <w:tc>
          <w:tcPr>
            <w:tcW w:w="2551" w:type="dxa"/>
            <w:tcBorders>
              <w:top w:val="single" w:sz="4" w:space="0" w:color="auto"/>
              <w:left w:val="nil"/>
              <w:bottom w:val="single" w:sz="4" w:space="0" w:color="auto"/>
              <w:right w:val="nil"/>
            </w:tcBorders>
          </w:tcPr>
          <w:p w14:paraId="49488100" w14:textId="3C37D78A" w:rsidR="00EA3B97" w:rsidRPr="003623F2" w:rsidRDefault="003A5B69" w:rsidP="00A21FF3">
            <w:pPr>
              <w:spacing w:after="0" w:line="240" w:lineRule="auto"/>
              <w:jc w:val="both"/>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7.0436-258.3913</w:t>
            </w:r>
          </w:p>
        </w:tc>
        <w:tc>
          <w:tcPr>
            <w:tcW w:w="4253" w:type="dxa"/>
            <w:tcBorders>
              <w:top w:val="single" w:sz="4" w:space="0" w:color="auto"/>
              <w:left w:val="nil"/>
              <w:bottom w:val="single" w:sz="4" w:space="0" w:color="auto"/>
              <w:right w:val="nil"/>
            </w:tcBorders>
            <w:shd w:val="clear" w:color="auto" w:fill="auto"/>
            <w:hideMark/>
          </w:tcPr>
          <w:p w14:paraId="1733682A" w14:textId="080BD71F" w:rsidR="00EA3B97" w:rsidRPr="003623F2" w:rsidRDefault="00EA3B97" w:rsidP="00A21FF3">
            <w:pPr>
              <w:spacing w:after="0" w:line="240" w:lineRule="auto"/>
              <w:jc w:val="both"/>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Hollingsworth TD, Anderson RM, Fraser C. HIV-1 transmission, by stage of infection. J Infect Dis. 2008;198(5):687-93.</w:t>
            </w:r>
            <w:r w:rsidRPr="003623F2">
              <w:rPr>
                <w:sz w:val="16"/>
                <w:szCs w:val="16"/>
              </w:rPr>
              <w:t xml:space="preserve">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Hollingsworth&lt;/Author&gt;&lt;Year&gt;2008&lt;/Year&gt;&lt;RecNum&gt;84&lt;/RecNum&gt;&lt;DisplayText&gt;(7)&lt;/DisplayText&gt;&lt;record&gt;&lt;rec-number&gt;84&lt;/rec-number&gt;&lt;foreign-keys&gt;&lt;key app="EN" db-id="dr5fv5ven00ptqettfhv0px4rpvxdvassepe" timestamp="1602705196"&gt;84&lt;/key&gt;&lt;/foreign-keys&gt;&lt;ref-type name="Journal Article"&gt;17&lt;/ref-type&gt;&lt;contributors&gt;&lt;authors&gt;&lt;author&gt;Hollingsworth, T. D.&lt;/author&gt;&lt;author&gt;Anderson, R. M.&lt;/author&gt;&lt;author&gt;Fraser, C.&lt;/author&gt;&lt;/authors&gt;&lt;/contributors&gt;&lt;auth-address&gt;Univ London Imperial Coll Sci Technol &amp;amp; Med, Dept Infect Dis Epidemiol, Fac Med, London W2 1PG, England&lt;/auth-address&gt;&lt;titles&gt;&lt;title&gt;HIV-1 transmission, by stage of infection&lt;/title&gt;&lt;secondary-title&gt;Journal of Infectious Diseases&lt;/secondary-title&gt;&lt;alt-title&gt;J Infect Dis&lt;/alt-title&gt;&lt;/titles&gt;&lt;periodical&gt;&lt;full-title&gt;Journal of Infectious Diseases&lt;/full-title&gt;&lt;abbr-1&gt;J Infect Dis&lt;/abbr-1&gt;&lt;/periodical&gt;&lt;alt-periodical&gt;&lt;full-title&gt;Journal of Infectious Diseases&lt;/full-title&gt;&lt;abbr-1&gt;J Infect Dis&lt;/abbr-1&gt;&lt;/alt-periodical&gt;&lt;pages&gt;687-693&lt;/pages&gt;&lt;volume&gt;198&lt;/volume&gt;&lt;number&gt;5&lt;/number&gt;&lt;keywords&gt;&lt;keyword&gt;sexual transmission&lt;/keyword&gt;&lt;keyword&gt;antiretroviral therapy&lt;/keyword&gt;&lt;keyword&gt;aids patients&lt;/keyword&gt;&lt;keyword&gt;gay cohorts&lt;/keyword&gt;&lt;keyword&gt;viral load&lt;/keyword&gt;&lt;keyword&gt;survival&lt;/keyword&gt;&lt;keyword&gt;epidemiology&lt;/keyword&gt;&lt;keyword&gt;prevention&lt;/keyword&gt;&lt;keyword&gt;disease&lt;/keyword&gt;&lt;keyword&gt;spread&lt;/keyword&gt;&lt;/keywords&gt;&lt;dates&gt;&lt;year&gt;2008&lt;/year&gt;&lt;pub-dates&gt;&lt;date&gt;Sep 1&lt;/date&gt;&lt;/pub-dates&gt;&lt;/dates&gt;&lt;isbn&gt;0022-1899&lt;/isbn&gt;&lt;accession-num&gt;WOS:000258363700010&lt;/accession-num&gt;&lt;urls&gt;&lt;related-urls&gt;&lt;url&gt;&amp;lt;Go to ISI&amp;gt;://WOS:000258363700010&lt;/url&gt;&lt;/related-urls&gt;&lt;/urls&gt;&lt;electronic-resource-num&gt;10.1086/590501&lt;/electronic-resource-num&gt;&lt;language&gt;English&lt;/language&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7)</w:t>
            </w:r>
            <w:r w:rsidRPr="003623F2">
              <w:rPr>
                <w:rFonts w:ascii="Calibri" w:eastAsia="Times New Roman" w:hAnsi="Calibri" w:cs="Calibri"/>
                <w:color w:val="000000"/>
                <w:sz w:val="16"/>
                <w:szCs w:val="16"/>
                <w:lang w:eastAsia="en-GB"/>
              </w:rPr>
              <w:fldChar w:fldCharType="end"/>
            </w:r>
          </w:p>
        </w:tc>
      </w:tr>
      <w:tr w:rsidR="00EA3B97" w:rsidRPr="00085F9D" w14:paraId="0C7D6C80" w14:textId="77777777" w:rsidTr="00EA3B97">
        <w:trPr>
          <w:trHeight w:val="418"/>
        </w:trPr>
        <w:tc>
          <w:tcPr>
            <w:tcW w:w="3544" w:type="dxa"/>
            <w:tcBorders>
              <w:top w:val="single" w:sz="4" w:space="0" w:color="auto"/>
              <w:left w:val="nil"/>
              <w:bottom w:val="single" w:sz="4" w:space="0" w:color="auto"/>
              <w:right w:val="nil"/>
            </w:tcBorders>
            <w:shd w:val="clear" w:color="auto" w:fill="auto"/>
            <w:noWrap/>
            <w:hideMark/>
          </w:tcPr>
          <w:p w14:paraId="09FE3CE6"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Transmissibility for pre-AIDS stage</w:t>
            </w:r>
          </w:p>
        </w:tc>
        <w:tc>
          <w:tcPr>
            <w:tcW w:w="2977" w:type="dxa"/>
            <w:tcBorders>
              <w:top w:val="single" w:sz="4" w:space="0" w:color="auto"/>
              <w:left w:val="nil"/>
              <w:bottom w:val="single" w:sz="4" w:space="0" w:color="auto"/>
              <w:right w:val="nil"/>
            </w:tcBorders>
            <w:shd w:val="clear" w:color="auto" w:fill="auto"/>
            <w:noWrap/>
            <w:hideMark/>
          </w:tcPr>
          <w:p w14:paraId="7972F2AE"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LogNorm(76, 41.3, 128.0)</w:t>
            </w:r>
          </w:p>
        </w:tc>
        <w:tc>
          <w:tcPr>
            <w:tcW w:w="2551" w:type="dxa"/>
            <w:tcBorders>
              <w:top w:val="single" w:sz="4" w:space="0" w:color="auto"/>
              <w:left w:val="nil"/>
              <w:bottom w:val="single" w:sz="4" w:space="0" w:color="auto"/>
              <w:right w:val="nil"/>
            </w:tcBorders>
          </w:tcPr>
          <w:p w14:paraId="3E667F0D" w14:textId="26801966" w:rsidR="00EA3B97" w:rsidRPr="003623F2" w:rsidRDefault="003A5B69" w:rsidP="00A21FF3">
            <w:pPr>
              <w:spacing w:after="0" w:line="240" w:lineRule="auto"/>
              <w:jc w:val="both"/>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1.4520-75.5016</w:t>
            </w:r>
          </w:p>
        </w:tc>
        <w:tc>
          <w:tcPr>
            <w:tcW w:w="4253" w:type="dxa"/>
            <w:tcBorders>
              <w:top w:val="single" w:sz="4" w:space="0" w:color="auto"/>
              <w:left w:val="nil"/>
              <w:bottom w:val="single" w:sz="4" w:space="0" w:color="auto"/>
              <w:right w:val="nil"/>
            </w:tcBorders>
            <w:shd w:val="clear" w:color="auto" w:fill="auto"/>
            <w:hideMark/>
          </w:tcPr>
          <w:p w14:paraId="49D50714" w14:textId="678D9A54" w:rsidR="00EA3B97" w:rsidRPr="003623F2" w:rsidRDefault="00EA3B97" w:rsidP="00A21FF3">
            <w:pPr>
              <w:spacing w:after="0" w:line="240" w:lineRule="auto"/>
              <w:jc w:val="both"/>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Hollingsworth TD, Anderson RM, Fraser C. HIV-1 transmission, by stage of infection. J Infect Dis. 2008;198(5):687-93.</w:t>
            </w:r>
            <w:r w:rsidRPr="003623F2">
              <w:rPr>
                <w:sz w:val="16"/>
                <w:szCs w:val="16"/>
              </w:rPr>
              <w:t xml:space="preserve">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Hollingsworth&lt;/Author&gt;&lt;Year&gt;2008&lt;/Year&gt;&lt;RecNum&gt;84&lt;/RecNum&gt;&lt;DisplayText&gt;(7)&lt;/DisplayText&gt;&lt;record&gt;&lt;rec-number&gt;84&lt;/rec-number&gt;&lt;foreign-keys&gt;&lt;key app="EN" db-id="dr5fv5ven00ptqettfhv0px4rpvxdvassepe" timestamp="1602705196"&gt;84&lt;/key&gt;&lt;/foreign-keys&gt;&lt;ref-type name="Journal Article"&gt;17&lt;/ref-type&gt;&lt;contributors&gt;&lt;authors&gt;&lt;author&gt;Hollingsworth, T. D.&lt;/author&gt;&lt;author&gt;Anderson, R. M.&lt;/author&gt;&lt;author&gt;Fraser, C.&lt;/author&gt;&lt;/authors&gt;&lt;/contributors&gt;&lt;auth-address&gt;Univ London Imperial Coll Sci Technol &amp;amp; Med, Dept Infect Dis Epidemiol, Fac Med, London W2 1PG, England&lt;/auth-address&gt;&lt;titles&gt;&lt;title&gt;HIV-1 transmission, by stage of infection&lt;/title&gt;&lt;secondary-title&gt;Journal of Infectious Diseases&lt;/secondary-title&gt;&lt;alt-title&gt;J Infect Dis&lt;/alt-title&gt;&lt;/titles&gt;&lt;periodical&gt;&lt;full-title&gt;Journal of Infectious Diseases&lt;/full-title&gt;&lt;abbr-1&gt;J Infect Dis&lt;/abbr-1&gt;&lt;/periodical&gt;&lt;alt-periodical&gt;&lt;full-title&gt;Journal of Infectious Diseases&lt;/full-title&gt;&lt;abbr-1&gt;J Infect Dis&lt;/abbr-1&gt;&lt;/alt-periodical&gt;&lt;pages&gt;687-693&lt;/pages&gt;&lt;volume&gt;198&lt;/volume&gt;&lt;number&gt;5&lt;/number&gt;&lt;keywords&gt;&lt;keyword&gt;sexual transmission&lt;/keyword&gt;&lt;keyword&gt;antiretroviral therapy&lt;/keyword&gt;&lt;keyword&gt;aids patients&lt;/keyword&gt;&lt;keyword&gt;gay cohorts&lt;/keyword&gt;&lt;keyword&gt;viral load&lt;/keyword&gt;&lt;keyword&gt;survival&lt;/keyword&gt;&lt;keyword&gt;epidemiology&lt;/keyword&gt;&lt;keyword&gt;prevention&lt;/keyword&gt;&lt;keyword&gt;disease&lt;/keyword&gt;&lt;keyword&gt;spread&lt;/keyword&gt;&lt;/keywords&gt;&lt;dates&gt;&lt;year&gt;2008&lt;/year&gt;&lt;pub-dates&gt;&lt;date&gt;Sep 1&lt;/date&gt;&lt;/pub-dates&gt;&lt;/dates&gt;&lt;isbn&gt;0022-1899&lt;/isbn&gt;&lt;accession-num&gt;WOS:000258363700010&lt;/accession-num&gt;&lt;urls&gt;&lt;related-urls&gt;&lt;url&gt;&amp;lt;Go to ISI&amp;gt;://WOS:000258363700010&lt;/url&gt;&lt;/related-urls&gt;&lt;/urls&gt;&lt;electronic-resource-num&gt;10.1086/590501&lt;/electronic-resource-num&gt;&lt;language&gt;English&lt;/language&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7)</w:t>
            </w:r>
            <w:r w:rsidRPr="003623F2">
              <w:rPr>
                <w:rFonts w:ascii="Calibri" w:eastAsia="Times New Roman" w:hAnsi="Calibri" w:cs="Calibri"/>
                <w:color w:val="000000"/>
                <w:sz w:val="16"/>
                <w:szCs w:val="16"/>
                <w:lang w:eastAsia="en-GB"/>
              </w:rPr>
              <w:fldChar w:fldCharType="end"/>
            </w:r>
          </w:p>
        </w:tc>
      </w:tr>
      <w:tr w:rsidR="00EA3B97" w:rsidRPr="00085F9D" w14:paraId="45381F11" w14:textId="77777777" w:rsidTr="00EA3B97">
        <w:trPr>
          <w:trHeight w:val="396"/>
        </w:trPr>
        <w:tc>
          <w:tcPr>
            <w:tcW w:w="3544" w:type="dxa"/>
            <w:tcBorders>
              <w:top w:val="single" w:sz="4" w:space="0" w:color="auto"/>
              <w:left w:val="nil"/>
              <w:bottom w:val="single" w:sz="4" w:space="0" w:color="auto"/>
              <w:right w:val="nil"/>
            </w:tcBorders>
            <w:shd w:val="clear" w:color="auto" w:fill="auto"/>
            <w:noWrap/>
            <w:hideMark/>
          </w:tcPr>
          <w:p w14:paraId="42B822FF"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Transmissibility for chronic stage</w:t>
            </w:r>
          </w:p>
        </w:tc>
        <w:tc>
          <w:tcPr>
            <w:tcW w:w="2977" w:type="dxa"/>
            <w:tcBorders>
              <w:top w:val="single" w:sz="4" w:space="0" w:color="auto"/>
              <w:left w:val="nil"/>
              <w:bottom w:val="single" w:sz="4" w:space="0" w:color="auto"/>
              <w:right w:val="nil"/>
            </w:tcBorders>
            <w:shd w:val="clear" w:color="auto" w:fill="auto"/>
            <w:noWrap/>
            <w:hideMark/>
          </w:tcPr>
          <w:p w14:paraId="2D2368D4"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LogNorm(10.6, 7.61, 13.3)</w:t>
            </w:r>
          </w:p>
        </w:tc>
        <w:tc>
          <w:tcPr>
            <w:tcW w:w="2551" w:type="dxa"/>
            <w:tcBorders>
              <w:top w:val="single" w:sz="4" w:space="0" w:color="auto"/>
              <w:left w:val="nil"/>
              <w:bottom w:val="single" w:sz="4" w:space="0" w:color="auto"/>
              <w:right w:val="nil"/>
            </w:tcBorders>
          </w:tcPr>
          <w:p w14:paraId="2EFF6E51" w14:textId="57371D5A" w:rsidR="00EA3B97" w:rsidRPr="003623F2" w:rsidRDefault="003A5B69" w:rsidP="00A21FF3">
            <w:pPr>
              <w:spacing w:after="0" w:line="240" w:lineRule="auto"/>
              <w:jc w:val="both"/>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9522-12.1147</w:t>
            </w:r>
          </w:p>
        </w:tc>
        <w:tc>
          <w:tcPr>
            <w:tcW w:w="4253" w:type="dxa"/>
            <w:tcBorders>
              <w:top w:val="single" w:sz="4" w:space="0" w:color="auto"/>
              <w:left w:val="nil"/>
              <w:bottom w:val="single" w:sz="4" w:space="0" w:color="auto"/>
              <w:right w:val="nil"/>
            </w:tcBorders>
            <w:shd w:val="clear" w:color="auto" w:fill="auto"/>
            <w:hideMark/>
          </w:tcPr>
          <w:p w14:paraId="42795ED6" w14:textId="4F313D09" w:rsidR="00EA3B97" w:rsidRPr="003623F2" w:rsidRDefault="00EA3B97" w:rsidP="00A21FF3">
            <w:pPr>
              <w:spacing w:after="0" w:line="240" w:lineRule="auto"/>
              <w:jc w:val="both"/>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Hollingsworth TD, Anderson RM, Fraser C. HIV-1 transmission, by stage of infection. J Infect Dis. 2008;198(5):687-93.</w:t>
            </w:r>
            <w:r w:rsidRPr="003623F2">
              <w:rPr>
                <w:sz w:val="16"/>
                <w:szCs w:val="16"/>
              </w:rPr>
              <w:t xml:space="preserve">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Hollingsworth&lt;/Author&gt;&lt;Year&gt;2008&lt;/Year&gt;&lt;RecNum&gt;84&lt;/RecNum&gt;&lt;DisplayText&gt;(7)&lt;/DisplayText&gt;&lt;record&gt;&lt;rec-number&gt;84&lt;/rec-number&gt;&lt;foreign-keys&gt;&lt;key app="EN" db-id="dr5fv5ven00ptqettfhv0px4rpvxdvassepe" timestamp="1602705196"&gt;84&lt;/key&gt;&lt;/foreign-keys&gt;&lt;ref-type name="Journal Article"&gt;17&lt;/ref-type&gt;&lt;contributors&gt;&lt;authors&gt;&lt;author&gt;Hollingsworth, T. D.&lt;/author&gt;&lt;author&gt;Anderson, R. M.&lt;/author&gt;&lt;author&gt;Fraser, C.&lt;/author&gt;&lt;/authors&gt;&lt;/contributors&gt;&lt;auth-address&gt;Univ London Imperial Coll Sci Technol &amp;amp; Med, Dept Infect Dis Epidemiol, Fac Med, London W2 1PG, England&lt;/auth-address&gt;&lt;titles&gt;&lt;title&gt;HIV-1 transmission, by stage of infection&lt;/title&gt;&lt;secondary-title&gt;Journal of Infectious Diseases&lt;/secondary-title&gt;&lt;alt-title&gt;J Infect Dis&lt;/alt-title&gt;&lt;/titles&gt;&lt;periodical&gt;&lt;full-title&gt;Journal of Infectious Diseases&lt;/full-title&gt;&lt;abbr-1&gt;J Infect Dis&lt;/abbr-1&gt;&lt;/periodical&gt;&lt;alt-periodical&gt;&lt;full-title&gt;Journal of Infectious Diseases&lt;/full-title&gt;&lt;abbr-1&gt;J Infect Dis&lt;/abbr-1&gt;&lt;/alt-periodical&gt;&lt;pages&gt;687-693&lt;/pages&gt;&lt;volume&gt;198&lt;/volume&gt;&lt;number&gt;5&lt;/number&gt;&lt;keywords&gt;&lt;keyword&gt;sexual transmission&lt;/keyword&gt;&lt;keyword&gt;antiretroviral therapy&lt;/keyword&gt;&lt;keyword&gt;aids patients&lt;/keyword&gt;&lt;keyword&gt;gay cohorts&lt;/keyword&gt;&lt;keyword&gt;viral load&lt;/keyword&gt;&lt;keyword&gt;survival&lt;/keyword&gt;&lt;keyword&gt;epidemiology&lt;/keyword&gt;&lt;keyword&gt;prevention&lt;/keyword&gt;&lt;keyword&gt;disease&lt;/keyword&gt;&lt;keyword&gt;spread&lt;/keyword&gt;&lt;/keywords&gt;&lt;dates&gt;&lt;year&gt;2008&lt;/year&gt;&lt;pub-dates&gt;&lt;date&gt;Sep 1&lt;/date&gt;&lt;/pub-dates&gt;&lt;/dates&gt;&lt;isbn&gt;0022-1899&lt;/isbn&gt;&lt;accession-num&gt;WOS:000258363700010&lt;/accession-num&gt;&lt;urls&gt;&lt;related-urls&gt;&lt;url&gt;&amp;lt;Go to ISI&amp;gt;://WOS:000258363700010&lt;/url&gt;&lt;/related-urls&gt;&lt;/urls&gt;&lt;electronic-resource-num&gt;10.1086/590501&lt;/electronic-resource-num&gt;&lt;language&gt;English&lt;/language&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7)</w:t>
            </w:r>
            <w:r w:rsidRPr="003623F2">
              <w:rPr>
                <w:rFonts w:ascii="Calibri" w:eastAsia="Times New Roman" w:hAnsi="Calibri" w:cs="Calibri"/>
                <w:color w:val="000000"/>
                <w:sz w:val="16"/>
                <w:szCs w:val="16"/>
                <w:lang w:eastAsia="en-GB"/>
              </w:rPr>
              <w:fldChar w:fldCharType="end"/>
            </w:r>
          </w:p>
        </w:tc>
      </w:tr>
      <w:tr w:rsidR="00EA3B97" w:rsidRPr="00085F9D" w14:paraId="50650AC3" w14:textId="77777777" w:rsidTr="00EA3B97">
        <w:trPr>
          <w:trHeight w:val="284"/>
        </w:trPr>
        <w:tc>
          <w:tcPr>
            <w:tcW w:w="3544" w:type="dxa"/>
            <w:tcBorders>
              <w:top w:val="single" w:sz="4" w:space="0" w:color="auto"/>
              <w:left w:val="nil"/>
              <w:bottom w:val="single" w:sz="4" w:space="0" w:color="auto"/>
              <w:right w:val="nil"/>
            </w:tcBorders>
            <w:shd w:val="clear" w:color="auto" w:fill="auto"/>
            <w:noWrap/>
            <w:hideMark/>
          </w:tcPr>
          <w:p w14:paraId="150CBB86"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HIV transmission beta</w:t>
            </w:r>
          </w:p>
        </w:tc>
        <w:tc>
          <w:tcPr>
            <w:tcW w:w="2977" w:type="dxa"/>
            <w:tcBorders>
              <w:top w:val="single" w:sz="4" w:space="0" w:color="auto"/>
              <w:left w:val="nil"/>
              <w:bottom w:val="single" w:sz="4" w:space="0" w:color="auto"/>
              <w:right w:val="nil"/>
            </w:tcBorders>
            <w:shd w:val="clear" w:color="auto" w:fill="auto"/>
            <w:noWrap/>
            <w:hideMark/>
          </w:tcPr>
          <w:p w14:paraId="2482D02F" w14:textId="14FA81ED"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 0.05)</w:t>
            </w:r>
          </w:p>
        </w:tc>
        <w:tc>
          <w:tcPr>
            <w:tcW w:w="2551" w:type="dxa"/>
            <w:tcBorders>
              <w:top w:val="single" w:sz="4" w:space="0" w:color="auto"/>
              <w:left w:val="nil"/>
              <w:bottom w:val="single" w:sz="4" w:space="0" w:color="auto"/>
              <w:right w:val="nil"/>
            </w:tcBorders>
          </w:tcPr>
          <w:p w14:paraId="390A3439" w14:textId="551945B8"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082-0.0148</w:t>
            </w:r>
          </w:p>
        </w:tc>
        <w:tc>
          <w:tcPr>
            <w:tcW w:w="4253" w:type="dxa"/>
            <w:tcBorders>
              <w:top w:val="single" w:sz="4" w:space="0" w:color="auto"/>
              <w:left w:val="nil"/>
              <w:bottom w:val="single" w:sz="4" w:space="0" w:color="auto"/>
              <w:right w:val="nil"/>
            </w:tcBorders>
            <w:shd w:val="clear" w:color="auto" w:fill="auto"/>
            <w:hideMark/>
          </w:tcPr>
          <w:p w14:paraId="49796002" w14:textId="1DA4096C"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uninformative prior – estimated through model calibration</w:t>
            </w:r>
          </w:p>
        </w:tc>
      </w:tr>
      <w:tr w:rsidR="00EA3B97" w:rsidRPr="00085F9D" w14:paraId="0E421EBE" w14:textId="77777777" w:rsidTr="00EA3B97">
        <w:trPr>
          <w:trHeight w:val="666"/>
        </w:trPr>
        <w:tc>
          <w:tcPr>
            <w:tcW w:w="3544" w:type="dxa"/>
            <w:tcBorders>
              <w:top w:val="single" w:sz="4" w:space="0" w:color="auto"/>
              <w:left w:val="nil"/>
              <w:bottom w:val="single" w:sz="4" w:space="0" w:color="auto"/>
              <w:right w:val="nil"/>
            </w:tcBorders>
            <w:shd w:val="clear" w:color="auto" w:fill="auto"/>
            <w:noWrap/>
            <w:hideMark/>
          </w:tcPr>
          <w:p w14:paraId="4F5AB31B"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Ratio of transmissibility for being on ART vs not</w:t>
            </w:r>
          </w:p>
        </w:tc>
        <w:tc>
          <w:tcPr>
            <w:tcW w:w="2977" w:type="dxa"/>
            <w:tcBorders>
              <w:top w:val="single" w:sz="4" w:space="0" w:color="auto"/>
              <w:left w:val="nil"/>
              <w:bottom w:val="single" w:sz="4" w:space="0" w:color="auto"/>
              <w:right w:val="nil"/>
            </w:tcBorders>
            <w:shd w:val="clear" w:color="auto" w:fill="auto"/>
            <w:noWrap/>
            <w:hideMark/>
          </w:tcPr>
          <w:p w14:paraId="6595EB99" w14:textId="77777777"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Uniform(0.01, 0.4)</w:t>
            </w:r>
          </w:p>
        </w:tc>
        <w:tc>
          <w:tcPr>
            <w:tcW w:w="2551" w:type="dxa"/>
            <w:tcBorders>
              <w:top w:val="single" w:sz="4" w:space="0" w:color="auto"/>
              <w:left w:val="nil"/>
              <w:bottom w:val="single" w:sz="4" w:space="0" w:color="auto"/>
              <w:right w:val="nil"/>
            </w:tcBorders>
          </w:tcPr>
          <w:p w14:paraId="7C4572E7" w14:textId="553E54E8" w:rsidR="00EA3B97" w:rsidRPr="003623F2" w:rsidRDefault="00EE3062" w:rsidP="00A21FF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268-0.1550</w:t>
            </w:r>
          </w:p>
        </w:tc>
        <w:tc>
          <w:tcPr>
            <w:tcW w:w="4253" w:type="dxa"/>
            <w:tcBorders>
              <w:top w:val="single" w:sz="4" w:space="0" w:color="auto"/>
              <w:left w:val="nil"/>
              <w:bottom w:val="single" w:sz="4" w:space="0" w:color="auto"/>
              <w:right w:val="nil"/>
            </w:tcBorders>
            <w:shd w:val="clear" w:color="auto" w:fill="auto"/>
            <w:hideMark/>
          </w:tcPr>
          <w:p w14:paraId="437C2FCA" w14:textId="4C308404" w:rsidR="00EA3B97" w:rsidRPr="003623F2" w:rsidRDefault="00EA3B97" w:rsidP="00A21FF3">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Berenguer J, Parrondo J, Landovitz RJ. Mathematical modeling of HIV-1 transmission risk from condomless anal intercourse in HIV-infected MSM by the type of initial ART. 2019;14(7).</w:t>
            </w:r>
            <w:r w:rsidRPr="003623F2">
              <w:rPr>
                <w:sz w:val="16"/>
                <w:szCs w:val="16"/>
              </w:rPr>
              <w:t xml:space="preserve"> - </w:t>
            </w:r>
            <w:r w:rsidRPr="003623F2">
              <w:rPr>
                <w:rFonts w:ascii="Calibri" w:eastAsia="Times New Roman" w:hAnsi="Calibri" w:cs="Calibri"/>
                <w:color w:val="000000"/>
                <w:sz w:val="16"/>
                <w:szCs w:val="16"/>
                <w:lang w:eastAsia="en-GB"/>
              </w:rPr>
              <w:fldChar w:fldCharType="begin"/>
            </w:r>
            <w:r w:rsidRPr="003623F2">
              <w:rPr>
                <w:rFonts w:ascii="Calibri" w:eastAsia="Times New Roman" w:hAnsi="Calibri" w:cs="Calibri"/>
                <w:color w:val="000000"/>
                <w:sz w:val="16"/>
                <w:szCs w:val="16"/>
                <w:lang w:eastAsia="en-GB"/>
              </w:rPr>
              <w:instrText xml:space="preserve"> ADDIN EN.CITE &lt;EndNote&gt;&lt;Cite&gt;&lt;Author&gt;Berenguer&lt;/Author&gt;&lt;Year&gt;2019&lt;/Year&gt;&lt;RecNum&gt;86&lt;/RecNum&gt;&lt;DisplayText&gt;(10)&lt;/DisplayText&gt;&lt;record&gt;&lt;rec-number&gt;86&lt;/rec-number&gt;&lt;foreign-keys&gt;&lt;key app="EN" db-id="dr5fv5ven00ptqettfhv0px4rpvxdvassepe" timestamp="1602705275"&gt;86&lt;/key&gt;&lt;/foreign-keys&gt;&lt;ref-type name="Journal Article"&gt;17&lt;/ref-type&gt;&lt;contributors&gt;&lt;authors&gt;&lt;author&gt;Berenguer, J.&lt;/author&gt;&lt;author&gt;Parrondo, J.&lt;/author&gt;&lt;author&gt;Landovitz, R. J.&lt;/author&gt;&lt;/authors&gt;&lt;/contributors&gt;&lt;auth-address&gt;Hosp Gen Univ Gregorio Maranon, Madrid, Spain&amp;#xD;Inst Invest Sanitaria Gregorio Maranon IiSGM, Madrid, Spain&amp;#xD;Parrondo Hlth, Coslada, Spain&amp;#xD;Univ Calif Los Angeles, Ctr Clin Aids Res &amp;amp; Educ, Los Angeles, CA USA&lt;/auth-address&gt;&lt;titles&gt;&lt;title&gt;Mathematical modeling of HIV-1 transmission risk from condomless anal intercourse in HIV-infected MSM by the type of initial ART&lt;/title&gt;&lt;secondary-title&gt;Plos One&lt;/secondary-title&gt;&lt;alt-title&gt;Plos One&lt;/alt-title&gt;&lt;/titles&gt;&lt;periodical&gt;&lt;full-title&gt;PLoS One&lt;/full-title&gt;&lt;/periodical&gt;&lt;alt-periodical&gt;&lt;full-title&gt;PLoS One&lt;/full-title&gt;&lt;/alt-periodical&gt;&lt;volume&gt;14&lt;/volume&gt;&lt;number&gt;7&lt;/number&gt;&lt;keywords&gt;&lt;keyword&gt;antiretroviral-naive adults&lt;/keyword&gt;&lt;keyword&gt;once-daily dolutegravir&lt;/keyword&gt;&lt;keyword&gt;viral load&lt;/keyword&gt;&lt;keyword&gt;prevention&lt;/keyword&gt;&lt;keyword&gt;men&lt;/keyword&gt;&lt;/keywords&gt;&lt;dates&gt;&lt;year&gt;2019&lt;/year&gt;&lt;pub-dates&gt;&lt;date&gt;Jul 19&lt;/date&gt;&lt;/pub-dates&gt;&lt;/dates&gt;&lt;isbn&gt;1932-6203&lt;/isbn&gt;&lt;accession-num&gt;WOS:000484971300019&lt;/accession-num&gt;&lt;urls&gt;&lt;related-urls&gt;&lt;url&gt;&amp;lt;Go to ISI&amp;gt;://WOS:000484971300019&lt;/url&gt;&lt;/related-urls&gt;&lt;/urls&gt;&lt;electronic-resource-num&gt;ARTN e0219802&amp;#xD;10.1371/journal.pone.0219802&lt;/electronic-resource-num&gt;&lt;language&gt;English&lt;/language&gt;&lt;/record&gt;&lt;/Cite&gt;&lt;/EndNote&gt;</w:instrText>
            </w:r>
            <w:r w:rsidRPr="003623F2">
              <w:rPr>
                <w:rFonts w:ascii="Calibri" w:eastAsia="Times New Roman" w:hAnsi="Calibri" w:cs="Calibri"/>
                <w:color w:val="000000"/>
                <w:sz w:val="16"/>
                <w:szCs w:val="16"/>
                <w:lang w:eastAsia="en-GB"/>
              </w:rPr>
              <w:fldChar w:fldCharType="separate"/>
            </w:r>
            <w:r w:rsidRPr="003623F2">
              <w:rPr>
                <w:rFonts w:ascii="Calibri" w:eastAsia="Times New Roman" w:hAnsi="Calibri" w:cs="Calibri"/>
                <w:noProof/>
                <w:color w:val="000000"/>
                <w:sz w:val="16"/>
                <w:szCs w:val="16"/>
                <w:lang w:eastAsia="en-GB"/>
              </w:rPr>
              <w:t>(10)</w:t>
            </w:r>
            <w:r w:rsidRPr="003623F2">
              <w:rPr>
                <w:rFonts w:ascii="Calibri" w:eastAsia="Times New Roman" w:hAnsi="Calibri" w:cs="Calibri"/>
                <w:color w:val="000000"/>
                <w:sz w:val="16"/>
                <w:szCs w:val="16"/>
                <w:lang w:eastAsia="en-GB"/>
              </w:rPr>
              <w:fldChar w:fldCharType="end"/>
            </w:r>
          </w:p>
        </w:tc>
      </w:tr>
      <w:tr w:rsidR="00EA3B97" w:rsidRPr="00085F9D" w14:paraId="729526A6" w14:textId="77777777" w:rsidTr="00EA3B97">
        <w:trPr>
          <w:trHeight w:val="666"/>
        </w:trPr>
        <w:tc>
          <w:tcPr>
            <w:tcW w:w="3544" w:type="dxa"/>
            <w:tcBorders>
              <w:top w:val="single" w:sz="4" w:space="0" w:color="auto"/>
              <w:left w:val="nil"/>
              <w:bottom w:val="single" w:sz="4" w:space="0" w:color="auto"/>
              <w:right w:val="nil"/>
            </w:tcBorders>
            <w:shd w:val="clear" w:color="auto" w:fill="auto"/>
            <w:noWrap/>
          </w:tcPr>
          <w:p w14:paraId="47DE2DCE" w14:textId="1F4CDD76" w:rsidR="00EA3B97" w:rsidRPr="003623F2" w:rsidRDefault="00EA3B97" w:rsidP="008E1099">
            <w:pPr>
              <w:spacing w:after="0" w:line="240" w:lineRule="auto"/>
              <w:rPr>
                <w:rFonts w:ascii="Calibri" w:eastAsia="Times New Roman" w:hAnsi="Calibri" w:cs="Calibri"/>
                <w:color w:val="000000"/>
                <w:sz w:val="16"/>
                <w:szCs w:val="16"/>
                <w:lang w:eastAsia="en-GB"/>
              </w:rPr>
            </w:pPr>
            <w:r w:rsidRPr="003623F2">
              <w:rPr>
                <w:sz w:val="16"/>
                <w:szCs w:val="16"/>
              </w:rPr>
              <w:t>HIV-positive MSM in 1990</w:t>
            </w:r>
          </w:p>
        </w:tc>
        <w:tc>
          <w:tcPr>
            <w:tcW w:w="2977" w:type="dxa"/>
            <w:tcBorders>
              <w:top w:val="single" w:sz="4" w:space="0" w:color="auto"/>
              <w:left w:val="nil"/>
              <w:bottom w:val="single" w:sz="4" w:space="0" w:color="auto"/>
              <w:right w:val="nil"/>
            </w:tcBorders>
            <w:shd w:val="clear" w:color="auto" w:fill="auto"/>
            <w:noWrap/>
          </w:tcPr>
          <w:p w14:paraId="31902229" w14:textId="1691006D" w:rsidR="00EA3B97" w:rsidRPr="003623F2" w:rsidRDefault="00EA3B97" w:rsidP="008E1099">
            <w:pPr>
              <w:spacing w:after="0" w:line="240" w:lineRule="auto"/>
              <w:rPr>
                <w:rFonts w:ascii="Calibri" w:eastAsia="Times New Roman" w:hAnsi="Calibri" w:cs="Calibri"/>
                <w:color w:val="000000"/>
                <w:sz w:val="16"/>
                <w:szCs w:val="16"/>
                <w:lang w:eastAsia="en-GB"/>
              </w:rPr>
            </w:pPr>
            <w:r w:rsidRPr="003623F2">
              <w:rPr>
                <w:sz w:val="16"/>
                <w:szCs w:val="16"/>
              </w:rPr>
              <w:t>Triangular(10, 500, 2000)</w:t>
            </w:r>
          </w:p>
        </w:tc>
        <w:tc>
          <w:tcPr>
            <w:tcW w:w="2551" w:type="dxa"/>
            <w:tcBorders>
              <w:top w:val="single" w:sz="4" w:space="0" w:color="auto"/>
              <w:left w:val="nil"/>
              <w:bottom w:val="single" w:sz="4" w:space="0" w:color="auto"/>
              <w:right w:val="nil"/>
            </w:tcBorders>
          </w:tcPr>
          <w:p w14:paraId="0A15A004" w14:textId="5020D867" w:rsidR="00EA3B97" w:rsidRPr="003623F2" w:rsidRDefault="00167CF2" w:rsidP="008E109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44-980</w:t>
            </w:r>
          </w:p>
        </w:tc>
        <w:tc>
          <w:tcPr>
            <w:tcW w:w="4253" w:type="dxa"/>
            <w:tcBorders>
              <w:top w:val="single" w:sz="4" w:space="0" w:color="auto"/>
              <w:left w:val="nil"/>
              <w:bottom w:val="single" w:sz="4" w:space="0" w:color="auto"/>
              <w:right w:val="nil"/>
            </w:tcBorders>
            <w:shd w:val="clear" w:color="auto" w:fill="auto"/>
          </w:tcPr>
          <w:p w14:paraId="017B4F12" w14:textId="2243475E" w:rsidR="00EA3B97" w:rsidRPr="003623F2" w:rsidRDefault="00EA3B97" w:rsidP="008E1099">
            <w:pPr>
              <w:spacing w:after="0" w:line="240" w:lineRule="auto"/>
              <w:rPr>
                <w:rFonts w:ascii="Calibri" w:eastAsia="Times New Roman" w:hAnsi="Calibri" w:cs="Calibri"/>
                <w:color w:val="000000"/>
                <w:sz w:val="16"/>
                <w:szCs w:val="16"/>
                <w:lang w:eastAsia="en-GB"/>
              </w:rPr>
            </w:pPr>
            <w:r w:rsidRPr="003623F2">
              <w:rPr>
                <w:rFonts w:ascii="Calibri" w:eastAsia="Times New Roman" w:hAnsi="Calibri" w:cs="Calibri"/>
                <w:color w:val="000000"/>
                <w:sz w:val="16"/>
                <w:szCs w:val="16"/>
                <w:lang w:eastAsia="en-GB"/>
              </w:rPr>
              <w:t>No data available so using prior with large uncertainty</w:t>
            </w:r>
          </w:p>
        </w:tc>
      </w:tr>
    </w:tbl>
    <w:p w14:paraId="19A22802" w14:textId="6DEADF1C" w:rsidR="00BC2987" w:rsidRDefault="00046CDE" w:rsidP="00BC2987">
      <w:r>
        <w:t>NGO: Non-governmental organisation. MSM: men who have sex with men. APH: Alliance for Public Health. CI: Confidence Interval.</w:t>
      </w:r>
      <w:r w:rsidR="00CE2A33">
        <w:t xml:space="preserve"> IBBS: Integrated Bio-Behavioural Survey.</w:t>
      </w:r>
      <w:r w:rsidR="00EC21A3">
        <w:t xml:space="preserve"> ART: Antiretroviral Therapy.</w:t>
      </w:r>
    </w:p>
    <w:p w14:paraId="667E34C6" w14:textId="6A51BF71" w:rsidR="00EB5139" w:rsidRDefault="00EB5139" w:rsidP="00BC2987">
      <w:r>
        <w:rPr>
          <w:rFonts w:ascii="Calibri" w:eastAsia="Times New Roman" w:hAnsi="Calibri" w:cs="Calibri"/>
          <w:color w:val="000000"/>
          <w:sz w:val="18"/>
          <w:szCs w:val="18"/>
          <w:lang w:eastAsia="en-GB"/>
        </w:rPr>
        <w:t>*</w:t>
      </w:r>
      <w:r w:rsidRPr="00085F9D">
        <w:rPr>
          <w:rFonts w:ascii="Calibri" w:eastAsia="Times New Roman" w:hAnsi="Calibri" w:cs="Calibri"/>
          <w:color w:val="000000"/>
          <w:sz w:val="18"/>
          <w:szCs w:val="18"/>
          <w:lang w:eastAsia="en-GB"/>
        </w:rPr>
        <w:t>Rate</w:t>
      </w:r>
      <w:r>
        <w:rPr>
          <w:rFonts w:ascii="Calibri" w:eastAsia="Times New Roman" w:hAnsi="Calibri" w:cs="Calibri"/>
          <w:color w:val="000000"/>
          <w:sz w:val="18"/>
          <w:szCs w:val="18"/>
          <w:lang w:eastAsia="en-GB"/>
        </w:rPr>
        <w:t>s</w:t>
      </w:r>
      <w:r w:rsidRPr="00085F9D">
        <w:rPr>
          <w:rFonts w:ascii="Calibri" w:eastAsia="Times New Roman" w:hAnsi="Calibri" w:cs="Calibri"/>
          <w:color w:val="000000"/>
          <w:sz w:val="18"/>
          <w:szCs w:val="18"/>
          <w:lang w:eastAsia="en-GB"/>
        </w:rPr>
        <w:t xml:space="preserve"> of going from </w:t>
      </w:r>
      <w:r w:rsidR="002447EE">
        <w:rPr>
          <w:rFonts w:ascii="Calibri" w:eastAsia="Times New Roman" w:hAnsi="Calibri" w:cs="Calibri"/>
          <w:color w:val="000000"/>
          <w:sz w:val="18"/>
          <w:szCs w:val="18"/>
          <w:lang w:eastAsia="en-GB"/>
        </w:rPr>
        <w:t>high</w:t>
      </w:r>
      <w:r w:rsidRPr="00085F9D">
        <w:rPr>
          <w:rFonts w:ascii="Calibri" w:eastAsia="Times New Roman" w:hAnsi="Calibri" w:cs="Calibri"/>
          <w:color w:val="000000"/>
          <w:sz w:val="18"/>
          <w:szCs w:val="18"/>
          <w:lang w:eastAsia="en-GB"/>
        </w:rPr>
        <w:t xml:space="preserve"> risk to </w:t>
      </w:r>
      <w:r w:rsidR="002447EE">
        <w:rPr>
          <w:rFonts w:ascii="Calibri" w:eastAsia="Times New Roman" w:hAnsi="Calibri" w:cs="Calibri"/>
          <w:color w:val="000000"/>
          <w:sz w:val="18"/>
          <w:szCs w:val="18"/>
          <w:lang w:eastAsia="en-GB"/>
        </w:rPr>
        <w:t>low</w:t>
      </w:r>
      <w:r w:rsidRPr="00085F9D">
        <w:rPr>
          <w:rFonts w:ascii="Calibri" w:eastAsia="Times New Roman" w:hAnsi="Calibri" w:cs="Calibri"/>
          <w:color w:val="000000"/>
          <w:sz w:val="18"/>
          <w:szCs w:val="18"/>
          <w:lang w:eastAsia="en-GB"/>
        </w:rPr>
        <w:t xml:space="preserve"> risk</w:t>
      </w:r>
      <w:r>
        <w:rPr>
          <w:rFonts w:ascii="Calibri" w:eastAsia="Times New Roman" w:hAnsi="Calibri" w:cs="Calibri"/>
          <w:color w:val="000000"/>
          <w:sz w:val="18"/>
          <w:szCs w:val="18"/>
          <w:lang w:eastAsia="en-GB"/>
        </w:rPr>
        <w:t xml:space="preserve"> per year</w:t>
      </w:r>
      <w:r w:rsidRPr="00085F9D">
        <w:rPr>
          <w:rFonts w:ascii="Calibri" w:eastAsia="Times New Roman" w:hAnsi="Calibri" w:cs="Calibri"/>
          <w:color w:val="000000"/>
          <w:sz w:val="18"/>
          <w:szCs w:val="18"/>
          <w:lang w:eastAsia="en-GB"/>
        </w:rPr>
        <w:t>, aged 18-39</w:t>
      </w:r>
      <w:r>
        <w:rPr>
          <w:rFonts w:ascii="Calibri" w:eastAsia="Times New Roman" w:hAnsi="Calibri" w:cs="Calibri"/>
          <w:color w:val="000000"/>
          <w:sz w:val="18"/>
          <w:szCs w:val="18"/>
          <w:lang w:eastAsia="en-GB"/>
        </w:rPr>
        <w:t xml:space="preserve"> and aged 40+ are calculated by balancing the numbers </w:t>
      </w:r>
      <w:r w:rsidR="002447EE">
        <w:rPr>
          <w:rFonts w:ascii="Calibri" w:eastAsia="Times New Roman" w:hAnsi="Calibri" w:cs="Calibri"/>
          <w:color w:val="000000"/>
          <w:sz w:val="18"/>
          <w:szCs w:val="18"/>
          <w:lang w:eastAsia="en-GB"/>
        </w:rPr>
        <w:t>of MSM going from low to high risk</w:t>
      </w:r>
      <w:r w:rsidR="00D01819">
        <w:rPr>
          <w:rFonts w:ascii="Calibri" w:eastAsia="Times New Roman" w:hAnsi="Calibri" w:cs="Calibri"/>
          <w:color w:val="000000"/>
          <w:sz w:val="18"/>
          <w:szCs w:val="18"/>
          <w:lang w:eastAsia="en-GB"/>
        </w:rPr>
        <w:t xml:space="preserve"> so that the proportion considered high risk is stable over time.</w:t>
      </w:r>
    </w:p>
    <w:p w14:paraId="7CE5850D" w14:textId="77777777" w:rsidR="00BC2987" w:rsidRDefault="00BC2987" w:rsidP="00BC2987">
      <w:pPr>
        <w:rPr>
          <w:b/>
          <w:bCs/>
        </w:rPr>
      </w:pPr>
      <w:r>
        <w:rPr>
          <w:b/>
          <w:bCs/>
        </w:rPr>
        <w:br w:type="page"/>
      </w:r>
    </w:p>
    <w:p w14:paraId="71C487F3" w14:textId="77777777" w:rsidR="00BC2987" w:rsidRDefault="00BC2987" w:rsidP="00BC2987">
      <w:pPr>
        <w:rPr>
          <w:b/>
          <w:bCs/>
        </w:rPr>
        <w:sectPr w:rsidR="00BC2987" w:rsidSect="00BC2987">
          <w:pgSz w:w="16838" w:h="11906" w:orient="landscape"/>
          <w:pgMar w:top="1440" w:right="1440" w:bottom="1440" w:left="1440" w:header="709" w:footer="709" w:gutter="0"/>
          <w:cols w:space="708"/>
          <w:docGrid w:linePitch="360"/>
        </w:sectPr>
      </w:pPr>
    </w:p>
    <w:p w14:paraId="0C2E49FF" w14:textId="01EB8226" w:rsidR="00BC2987" w:rsidRPr="0023670D" w:rsidRDefault="00BC2987" w:rsidP="00BC2987">
      <w:r w:rsidRPr="00BC2987">
        <w:rPr>
          <w:b/>
          <w:bCs/>
        </w:rPr>
        <w:lastRenderedPageBreak/>
        <w:t>Supplementary table 2:</w:t>
      </w:r>
      <w:r w:rsidRPr="00BC2987">
        <w:t xml:space="preserve"> Parameters</w:t>
      </w:r>
      <w:r w:rsidRPr="0023670D">
        <w:t xml:space="preserve"> that the models are fit to </w:t>
      </w:r>
      <w:r>
        <w:t>(with 95% confidence intervals</w:t>
      </w:r>
      <w:r w:rsidR="00EC21A3">
        <w:rPr>
          <w:rFonts w:ascii="Arial" w:hAnsi="Arial" w:cs="Arial"/>
          <w:color w:val="1C1D1E"/>
          <w:sz w:val="21"/>
          <w:szCs w:val="21"/>
          <w:shd w:val="clear" w:color="auto" w:fill="FFFFFF"/>
        </w:rPr>
        <w:t>†</w:t>
      </w:r>
      <w:r>
        <w:t xml:space="preserve">) </w:t>
      </w:r>
      <w:r w:rsidRPr="0023670D">
        <w:t>and further model parameters.</w:t>
      </w:r>
    </w:p>
    <w:tbl>
      <w:tblPr>
        <w:tblStyle w:val="TableGrid"/>
        <w:tblW w:w="14596" w:type="dxa"/>
        <w:tblLook w:val="04A0" w:firstRow="1" w:lastRow="0" w:firstColumn="1" w:lastColumn="0" w:noHBand="0" w:noVBand="1"/>
      </w:tblPr>
      <w:tblGrid>
        <w:gridCol w:w="5098"/>
        <w:gridCol w:w="3261"/>
        <w:gridCol w:w="6237"/>
      </w:tblGrid>
      <w:tr w:rsidR="00BC2987" w14:paraId="74724312" w14:textId="77777777" w:rsidTr="00F80F36">
        <w:tc>
          <w:tcPr>
            <w:tcW w:w="5098" w:type="dxa"/>
          </w:tcPr>
          <w:p w14:paraId="66D9824B" w14:textId="77777777" w:rsidR="00BC2987" w:rsidRPr="0023670D" w:rsidRDefault="00BC2987" w:rsidP="00A21FF3">
            <w:pPr>
              <w:rPr>
                <w:b/>
                <w:bCs/>
                <w:sz w:val="18"/>
                <w:szCs w:val="18"/>
              </w:rPr>
            </w:pPr>
            <w:r w:rsidRPr="0023670D">
              <w:rPr>
                <w:b/>
                <w:bCs/>
                <w:sz w:val="18"/>
                <w:szCs w:val="18"/>
              </w:rPr>
              <w:t>Fitting parameter</w:t>
            </w:r>
          </w:p>
        </w:tc>
        <w:tc>
          <w:tcPr>
            <w:tcW w:w="3261" w:type="dxa"/>
          </w:tcPr>
          <w:p w14:paraId="41685C1A" w14:textId="77777777" w:rsidR="00BC2987" w:rsidRPr="0023670D" w:rsidRDefault="00BC2987" w:rsidP="00A21FF3">
            <w:pPr>
              <w:rPr>
                <w:b/>
                <w:bCs/>
                <w:sz w:val="18"/>
                <w:szCs w:val="18"/>
              </w:rPr>
            </w:pPr>
            <w:r w:rsidRPr="0023670D">
              <w:rPr>
                <w:b/>
                <w:bCs/>
                <w:sz w:val="18"/>
                <w:szCs w:val="18"/>
              </w:rPr>
              <w:t>Value fitted to</w:t>
            </w:r>
            <w:r>
              <w:rPr>
                <w:b/>
                <w:bCs/>
                <w:sz w:val="18"/>
                <w:szCs w:val="18"/>
              </w:rPr>
              <w:t xml:space="preserve"> (95% confidence intervals)</w:t>
            </w:r>
          </w:p>
        </w:tc>
        <w:tc>
          <w:tcPr>
            <w:tcW w:w="6237" w:type="dxa"/>
          </w:tcPr>
          <w:p w14:paraId="5BA217A7" w14:textId="77777777" w:rsidR="00BC2987" w:rsidRPr="00B677A6" w:rsidRDefault="00BC2987" w:rsidP="00A21FF3">
            <w:pPr>
              <w:rPr>
                <w:b/>
                <w:bCs/>
                <w:sz w:val="18"/>
                <w:szCs w:val="18"/>
              </w:rPr>
            </w:pPr>
            <w:r w:rsidRPr="0023670D">
              <w:rPr>
                <w:b/>
                <w:bCs/>
                <w:sz w:val="18"/>
                <w:szCs w:val="18"/>
              </w:rPr>
              <w:t>Source</w:t>
            </w:r>
          </w:p>
        </w:tc>
      </w:tr>
      <w:tr w:rsidR="00BC2987" w14:paraId="148393FE" w14:textId="77777777" w:rsidTr="00F80F36">
        <w:tc>
          <w:tcPr>
            <w:tcW w:w="5098" w:type="dxa"/>
          </w:tcPr>
          <w:p w14:paraId="5E840ED6" w14:textId="597BC10D" w:rsidR="00BC2987" w:rsidRPr="004B4FDF" w:rsidRDefault="007974CC" w:rsidP="00A21FF3">
            <w:pPr>
              <w:rPr>
                <w:sz w:val="18"/>
                <w:szCs w:val="18"/>
              </w:rPr>
            </w:pPr>
            <w:r w:rsidRPr="004B4FDF">
              <w:rPr>
                <w:sz w:val="18"/>
                <w:szCs w:val="18"/>
              </w:rPr>
              <w:t>Number</w:t>
            </w:r>
            <w:r w:rsidR="00BC2987" w:rsidRPr="004B4FDF">
              <w:rPr>
                <w:sz w:val="18"/>
                <w:szCs w:val="18"/>
              </w:rPr>
              <w:t xml:space="preserve"> of MSM in contact with NGOs 20</w:t>
            </w:r>
            <w:r w:rsidRPr="004B4FDF">
              <w:rPr>
                <w:sz w:val="18"/>
                <w:szCs w:val="18"/>
              </w:rPr>
              <w:t>13</w:t>
            </w:r>
          </w:p>
        </w:tc>
        <w:tc>
          <w:tcPr>
            <w:tcW w:w="3261" w:type="dxa"/>
          </w:tcPr>
          <w:p w14:paraId="0B3A06FB" w14:textId="6BA072D0" w:rsidR="00BC2987" w:rsidRPr="004B4FDF" w:rsidRDefault="004B4FDF" w:rsidP="00A21FF3">
            <w:pPr>
              <w:rPr>
                <w:sz w:val="18"/>
                <w:szCs w:val="18"/>
              </w:rPr>
            </w:pPr>
            <w:r w:rsidRPr="004B4FDF">
              <w:rPr>
                <w:sz w:val="18"/>
                <w:szCs w:val="18"/>
              </w:rPr>
              <w:t>22824</w:t>
            </w:r>
          </w:p>
        </w:tc>
        <w:tc>
          <w:tcPr>
            <w:tcW w:w="6237" w:type="dxa"/>
          </w:tcPr>
          <w:p w14:paraId="4C2A797D" w14:textId="13533607" w:rsidR="00BC2987" w:rsidRPr="004B4FDF" w:rsidRDefault="007974CC" w:rsidP="00A21FF3">
            <w:pPr>
              <w:rPr>
                <w:sz w:val="18"/>
                <w:szCs w:val="18"/>
              </w:rPr>
            </w:pPr>
            <w:r w:rsidRPr="004B4FDF">
              <w:rPr>
                <w:sz w:val="18"/>
                <w:szCs w:val="18"/>
              </w:rPr>
              <w:t xml:space="preserve">APH data on </w:t>
            </w:r>
            <w:r w:rsidR="000F2FEC">
              <w:rPr>
                <w:sz w:val="18"/>
                <w:szCs w:val="18"/>
              </w:rPr>
              <w:t xml:space="preserve">total </w:t>
            </w:r>
            <w:r w:rsidRPr="004B4FDF">
              <w:rPr>
                <w:sz w:val="18"/>
                <w:szCs w:val="18"/>
              </w:rPr>
              <w:t xml:space="preserve">number of </w:t>
            </w:r>
            <w:r w:rsidR="00825AB1" w:rsidRPr="004B4FDF">
              <w:rPr>
                <w:sz w:val="18"/>
                <w:szCs w:val="18"/>
              </w:rPr>
              <w:t>MSM registered with them</w:t>
            </w:r>
          </w:p>
        </w:tc>
      </w:tr>
      <w:tr w:rsidR="00BC2987" w14:paraId="12054B12" w14:textId="77777777" w:rsidTr="00F80F36">
        <w:tc>
          <w:tcPr>
            <w:tcW w:w="5098" w:type="dxa"/>
          </w:tcPr>
          <w:p w14:paraId="16D13A1D" w14:textId="7BA9ED9B" w:rsidR="00BC2987" w:rsidRPr="004B4FDF" w:rsidRDefault="007974CC" w:rsidP="00A21FF3">
            <w:pPr>
              <w:rPr>
                <w:sz w:val="18"/>
                <w:szCs w:val="18"/>
              </w:rPr>
            </w:pPr>
            <w:r w:rsidRPr="004B4FDF">
              <w:rPr>
                <w:sz w:val="18"/>
                <w:szCs w:val="18"/>
              </w:rPr>
              <w:t>Number</w:t>
            </w:r>
            <w:r w:rsidR="00BC2987" w:rsidRPr="004B4FDF">
              <w:rPr>
                <w:sz w:val="18"/>
                <w:szCs w:val="18"/>
              </w:rPr>
              <w:t xml:space="preserve"> of MSM in contact with NGOs 2018</w:t>
            </w:r>
          </w:p>
        </w:tc>
        <w:tc>
          <w:tcPr>
            <w:tcW w:w="3261" w:type="dxa"/>
          </w:tcPr>
          <w:p w14:paraId="73AF1EE8" w14:textId="25A72CDB" w:rsidR="00BC2987" w:rsidRPr="004B4FDF" w:rsidRDefault="004B4FDF" w:rsidP="00A21FF3">
            <w:pPr>
              <w:rPr>
                <w:sz w:val="18"/>
                <w:szCs w:val="18"/>
              </w:rPr>
            </w:pPr>
            <w:r w:rsidRPr="004B4FDF">
              <w:rPr>
                <w:sz w:val="18"/>
                <w:szCs w:val="18"/>
              </w:rPr>
              <w:t>50615</w:t>
            </w:r>
          </w:p>
        </w:tc>
        <w:tc>
          <w:tcPr>
            <w:tcW w:w="6237" w:type="dxa"/>
          </w:tcPr>
          <w:p w14:paraId="2041A936" w14:textId="734C768C" w:rsidR="00BC2987" w:rsidRPr="004B4FDF" w:rsidRDefault="00825AB1" w:rsidP="00A21FF3">
            <w:pPr>
              <w:rPr>
                <w:sz w:val="18"/>
                <w:szCs w:val="18"/>
              </w:rPr>
            </w:pPr>
            <w:r w:rsidRPr="004B4FDF">
              <w:rPr>
                <w:sz w:val="18"/>
                <w:szCs w:val="18"/>
              </w:rPr>
              <w:t xml:space="preserve">APH data on </w:t>
            </w:r>
            <w:r w:rsidR="000F2FEC">
              <w:rPr>
                <w:sz w:val="18"/>
                <w:szCs w:val="18"/>
              </w:rPr>
              <w:t xml:space="preserve">total </w:t>
            </w:r>
            <w:r w:rsidRPr="004B4FDF">
              <w:rPr>
                <w:sz w:val="18"/>
                <w:szCs w:val="18"/>
              </w:rPr>
              <w:t>number of MSM registered with them</w:t>
            </w:r>
          </w:p>
        </w:tc>
      </w:tr>
      <w:tr w:rsidR="00C93340" w14:paraId="6430E1BF" w14:textId="77777777" w:rsidTr="00F80F36">
        <w:tc>
          <w:tcPr>
            <w:tcW w:w="5098" w:type="dxa"/>
          </w:tcPr>
          <w:p w14:paraId="69D68CF7" w14:textId="410D4400" w:rsidR="00C93340" w:rsidRPr="004B4FDF" w:rsidRDefault="00C93340" w:rsidP="00C93340">
            <w:pPr>
              <w:rPr>
                <w:sz w:val="18"/>
                <w:szCs w:val="18"/>
              </w:rPr>
            </w:pPr>
            <w:r w:rsidRPr="004B4FDF">
              <w:rPr>
                <w:sz w:val="18"/>
                <w:szCs w:val="18"/>
              </w:rPr>
              <w:t>Number of MSM in contact with NGOs 20</w:t>
            </w:r>
            <w:r>
              <w:rPr>
                <w:sz w:val="18"/>
                <w:szCs w:val="18"/>
              </w:rPr>
              <w:t>20</w:t>
            </w:r>
          </w:p>
        </w:tc>
        <w:tc>
          <w:tcPr>
            <w:tcW w:w="3261" w:type="dxa"/>
          </w:tcPr>
          <w:p w14:paraId="66EAC3AF" w14:textId="5640ADBD" w:rsidR="00C93340" w:rsidRPr="004B4FDF" w:rsidRDefault="000F2FEC" w:rsidP="00C93340">
            <w:pPr>
              <w:rPr>
                <w:sz w:val="18"/>
                <w:szCs w:val="18"/>
              </w:rPr>
            </w:pPr>
            <w:r>
              <w:rPr>
                <w:sz w:val="18"/>
                <w:szCs w:val="18"/>
              </w:rPr>
              <w:t>44513</w:t>
            </w:r>
          </w:p>
        </w:tc>
        <w:tc>
          <w:tcPr>
            <w:tcW w:w="6237" w:type="dxa"/>
          </w:tcPr>
          <w:p w14:paraId="5761F640" w14:textId="1E33F30F" w:rsidR="00C93340" w:rsidRPr="004B4FDF" w:rsidRDefault="000F2FEC" w:rsidP="00C93340">
            <w:pPr>
              <w:rPr>
                <w:sz w:val="18"/>
                <w:szCs w:val="18"/>
              </w:rPr>
            </w:pPr>
            <w:r>
              <w:rPr>
                <w:sz w:val="18"/>
                <w:szCs w:val="18"/>
              </w:rPr>
              <w:t xml:space="preserve">APH data on </w:t>
            </w:r>
            <w:r w:rsidR="003173EC">
              <w:rPr>
                <w:sz w:val="18"/>
                <w:szCs w:val="18"/>
              </w:rPr>
              <w:t xml:space="preserve">total </w:t>
            </w:r>
            <w:r>
              <w:rPr>
                <w:sz w:val="18"/>
                <w:szCs w:val="18"/>
              </w:rPr>
              <w:t>number of MSM registered with them</w:t>
            </w:r>
          </w:p>
        </w:tc>
      </w:tr>
      <w:tr w:rsidR="00C93340" w14:paraId="0E1BF701" w14:textId="77777777" w:rsidTr="00F80F36">
        <w:tc>
          <w:tcPr>
            <w:tcW w:w="5098" w:type="dxa"/>
          </w:tcPr>
          <w:p w14:paraId="701DABD5" w14:textId="64D6BD32" w:rsidR="00C93340" w:rsidRPr="00B677A6" w:rsidRDefault="00C93340" w:rsidP="00C93340">
            <w:pPr>
              <w:rPr>
                <w:sz w:val="18"/>
                <w:szCs w:val="18"/>
              </w:rPr>
            </w:pPr>
            <w:r w:rsidRPr="00B677A6">
              <w:rPr>
                <w:sz w:val="18"/>
                <w:szCs w:val="18"/>
              </w:rPr>
              <w:t xml:space="preserve">HIV prevalence low-risk non-NGO MSM </w:t>
            </w:r>
            <w:r>
              <w:rPr>
                <w:sz w:val="18"/>
                <w:szCs w:val="18"/>
              </w:rPr>
              <w:t xml:space="preserve">aged 18-39 </w:t>
            </w:r>
            <w:r w:rsidRPr="00B677A6">
              <w:rPr>
                <w:sz w:val="18"/>
                <w:szCs w:val="18"/>
              </w:rPr>
              <w:t>2011</w:t>
            </w:r>
          </w:p>
        </w:tc>
        <w:tc>
          <w:tcPr>
            <w:tcW w:w="3261" w:type="dxa"/>
          </w:tcPr>
          <w:p w14:paraId="3D55F05B" w14:textId="77777777" w:rsidR="00C93340" w:rsidRPr="00B677A6" w:rsidRDefault="00C93340" w:rsidP="00C93340">
            <w:pPr>
              <w:rPr>
                <w:sz w:val="18"/>
                <w:szCs w:val="18"/>
              </w:rPr>
            </w:pPr>
            <w:r>
              <w:rPr>
                <w:sz w:val="18"/>
                <w:szCs w:val="18"/>
              </w:rPr>
              <w:t>5.5% (5%-6%)</w:t>
            </w:r>
          </w:p>
        </w:tc>
        <w:tc>
          <w:tcPr>
            <w:tcW w:w="6237" w:type="dxa"/>
          </w:tcPr>
          <w:p w14:paraId="24F2B524"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4F43ADA4" w14:textId="77777777" w:rsidTr="00F80F36">
        <w:tc>
          <w:tcPr>
            <w:tcW w:w="5098" w:type="dxa"/>
          </w:tcPr>
          <w:p w14:paraId="61DF9B6E" w14:textId="1D251CCE" w:rsidR="00C93340" w:rsidRPr="00B677A6" w:rsidRDefault="00C93340" w:rsidP="00C93340">
            <w:pPr>
              <w:rPr>
                <w:sz w:val="18"/>
                <w:szCs w:val="18"/>
              </w:rPr>
            </w:pPr>
            <w:r w:rsidRPr="00B677A6">
              <w:rPr>
                <w:sz w:val="18"/>
                <w:szCs w:val="18"/>
              </w:rPr>
              <w:t xml:space="preserve">HIV prevalence low-risk non-NGO MSM </w:t>
            </w:r>
            <w:r>
              <w:rPr>
                <w:sz w:val="18"/>
                <w:szCs w:val="18"/>
              </w:rPr>
              <w:t xml:space="preserve">aged 18-39 </w:t>
            </w:r>
            <w:r w:rsidRPr="00B677A6">
              <w:rPr>
                <w:sz w:val="18"/>
                <w:szCs w:val="18"/>
              </w:rPr>
              <w:t>2013</w:t>
            </w:r>
          </w:p>
        </w:tc>
        <w:tc>
          <w:tcPr>
            <w:tcW w:w="3261" w:type="dxa"/>
          </w:tcPr>
          <w:p w14:paraId="5A5AC265" w14:textId="77777777" w:rsidR="00C93340" w:rsidRPr="00B677A6" w:rsidRDefault="00C93340" w:rsidP="00C93340">
            <w:pPr>
              <w:rPr>
                <w:sz w:val="18"/>
                <w:szCs w:val="18"/>
              </w:rPr>
            </w:pPr>
            <w:r>
              <w:rPr>
                <w:sz w:val="18"/>
                <w:szCs w:val="18"/>
              </w:rPr>
              <w:t>3.2% (3%-4%)</w:t>
            </w:r>
          </w:p>
        </w:tc>
        <w:tc>
          <w:tcPr>
            <w:tcW w:w="6237" w:type="dxa"/>
          </w:tcPr>
          <w:p w14:paraId="66E08B0F"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081EED05" w14:textId="77777777" w:rsidTr="00F80F36">
        <w:tc>
          <w:tcPr>
            <w:tcW w:w="5098" w:type="dxa"/>
          </w:tcPr>
          <w:p w14:paraId="72695BB2" w14:textId="33CEC50E" w:rsidR="00C93340" w:rsidRPr="00B677A6" w:rsidRDefault="00C93340" w:rsidP="00C93340">
            <w:pPr>
              <w:rPr>
                <w:sz w:val="18"/>
                <w:szCs w:val="18"/>
              </w:rPr>
            </w:pPr>
            <w:r w:rsidRPr="00B677A6">
              <w:rPr>
                <w:sz w:val="18"/>
                <w:szCs w:val="18"/>
              </w:rPr>
              <w:t xml:space="preserve">HIV prevalence low-risk non-NGO MSM </w:t>
            </w:r>
            <w:r>
              <w:rPr>
                <w:sz w:val="18"/>
                <w:szCs w:val="18"/>
              </w:rPr>
              <w:t xml:space="preserve">aged 18-39 </w:t>
            </w:r>
            <w:r w:rsidRPr="00B677A6">
              <w:rPr>
                <w:sz w:val="18"/>
                <w:szCs w:val="18"/>
              </w:rPr>
              <w:t>2015</w:t>
            </w:r>
          </w:p>
        </w:tc>
        <w:tc>
          <w:tcPr>
            <w:tcW w:w="3261" w:type="dxa"/>
          </w:tcPr>
          <w:p w14:paraId="4EEFA3D0" w14:textId="77777777" w:rsidR="00C93340" w:rsidRPr="00B677A6" w:rsidRDefault="00C93340" w:rsidP="00C93340">
            <w:pPr>
              <w:rPr>
                <w:sz w:val="18"/>
                <w:szCs w:val="18"/>
              </w:rPr>
            </w:pPr>
            <w:r>
              <w:rPr>
                <w:sz w:val="18"/>
                <w:szCs w:val="18"/>
              </w:rPr>
              <w:t>5.2% (4%-6%)</w:t>
            </w:r>
          </w:p>
        </w:tc>
        <w:tc>
          <w:tcPr>
            <w:tcW w:w="6237" w:type="dxa"/>
          </w:tcPr>
          <w:p w14:paraId="5A6C4EFC"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67FE553B" w14:textId="77777777" w:rsidTr="00F80F36">
        <w:tc>
          <w:tcPr>
            <w:tcW w:w="5098" w:type="dxa"/>
          </w:tcPr>
          <w:p w14:paraId="257799A2" w14:textId="1E6A8919" w:rsidR="00C93340" w:rsidRPr="00B677A6" w:rsidRDefault="00C93340" w:rsidP="00C93340">
            <w:pPr>
              <w:rPr>
                <w:sz w:val="18"/>
                <w:szCs w:val="18"/>
              </w:rPr>
            </w:pPr>
            <w:r w:rsidRPr="00B677A6">
              <w:rPr>
                <w:sz w:val="18"/>
                <w:szCs w:val="18"/>
              </w:rPr>
              <w:t xml:space="preserve">HIV prevalence low-risk non-NGO MSM </w:t>
            </w:r>
            <w:r>
              <w:rPr>
                <w:sz w:val="18"/>
                <w:szCs w:val="18"/>
              </w:rPr>
              <w:t xml:space="preserve">aged 18-39 </w:t>
            </w:r>
            <w:r w:rsidRPr="00B677A6">
              <w:rPr>
                <w:sz w:val="18"/>
                <w:szCs w:val="18"/>
              </w:rPr>
              <w:t>2018</w:t>
            </w:r>
          </w:p>
        </w:tc>
        <w:tc>
          <w:tcPr>
            <w:tcW w:w="3261" w:type="dxa"/>
          </w:tcPr>
          <w:p w14:paraId="784D93E5" w14:textId="77777777" w:rsidR="00C93340" w:rsidRPr="00B677A6" w:rsidRDefault="00C93340" w:rsidP="00C93340">
            <w:pPr>
              <w:rPr>
                <w:sz w:val="18"/>
                <w:szCs w:val="18"/>
              </w:rPr>
            </w:pPr>
            <w:r>
              <w:rPr>
                <w:sz w:val="18"/>
                <w:szCs w:val="18"/>
              </w:rPr>
              <w:t>4.0% (3%-5%)</w:t>
            </w:r>
          </w:p>
        </w:tc>
        <w:tc>
          <w:tcPr>
            <w:tcW w:w="6237" w:type="dxa"/>
          </w:tcPr>
          <w:p w14:paraId="532FB34C"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3110E83E" w14:textId="77777777" w:rsidTr="00F80F36">
        <w:tc>
          <w:tcPr>
            <w:tcW w:w="5098" w:type="dxa"/>
          </w:tcPr>
          <w:p w14:paraId="2318A47B" w14:textId="781A43D8" w:rsidR="00C93340" w:rsidRPr="00B677A6" w:rsidRDefault="00C93340" w:rsidP="00C93340">
            <w:pPr>
              <w:rPr>
                <w:sz w:val="18"/>
                <w:szCs w:val="18"/>
              </w:rPr>
            </w:pPr>
            <w:r w:rsidRPr="00B677A6">
              <w:rPr>
                <w:sz w:val="18"/>
                <w:szCs w:val="18"/>
              </w:rPr>
              <w:t xml:space="preserve">HIV prevalence high-risk non-NGO MSM </w:t>
            </w:r>
            <w:r>
              <w:rPr>
                <w:sz w:val="18"/>
                <w:szCs w:val="18"/>
              </w:rPr>
              <w:t xml:space="preserve">aged 18-39 </w:t>
            </w:r>
            <w:r w:rsidRPr="00B677A6">
              <w:rPr>
                <w:sz w:val="18"/>
                <w:szCs w:val="18"/>
              </w:rPr>
              <w:t>2011</w:t>
            </w:r>
          </w:p>
        </w:tc>
        <w:tc>
          <w:tcPr>
            <w:tcW w:w="3261" w:type="dxa"/>
          </w:tcPr>
          <w:p w14:paraId="036AD9AE" w14:textId="77777777" w:rsidR="00C93340" w:rsidRPr="00B677A6" w:rsidRDefault="00C93340" w:rsidP="00C93340">
            <w:pPr>
              <w:rPr>
                <w:sz w:val="18"/>
                <w:szCs w:val="18"/>
              </w:rPr>
            </w:pPr>
            <w:r>
              <w:rPr>
                <w:sz w:val="18"/>
                <w:szCs w:val="18"/>
              </w:rPr>
              <w:t>6.2% (5%-7%)</w:t>
            </w:r>
          </w:p>
        </w:tc>
        <w:tc>
          <w:tcPr>
            <w:tcW w:w="6237" w:type="dxa"/>
          </w:tcPr>
          <w:p w14:paraId="352D9744"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68FBCB55" w14:textId="77777777" w:rsidTr="00F80F36">
        <w:tc>
          <w:tcPr>
            <w:tcW w:w="5098" w:type="dxa"/>
          </w:tcPr>
          <w:p w14:paraId="70AA5282" w14:textId="22A9A56A" w:rsidR="00C93340" w:rsidRPr="00B677A6" w:rsidRDefault="00C93340" w:rsidP="00C93340">
            <w:pPr>
              <w:rPr>
                <w:sz w:val="18"/>
                <w:szCs w:val="18"/>
              </w:rPr>
            </w:pPr>
            <w:r w:rsidRPr="00B677A6">
              <w:rPr>
                <w:sz w:val="18"/>
                <w:szCs w:val="18"/>
              </w:rPr>
              <w:t xml:space="preserve">HIV prevalence high-risk non-NGO MSM </w:t>
            </w:r>
            <w:r>
              <w:rPr>
                <w:sz w:val="18"/>
                <w:szCs w:val="18"/>
              </w:rPr>
              <w:t xml:space="preserve">aged 18-39 </w:t>
            </w:r>
            <w:r w:rsidRPr="00B677A6">
              <w:rPr>
                <w:sz w:val="18"/>
                <w:szCs w:val="18"/>
              </w:rPr>
              <w:t>2013</w:t>
            </w:r>
          </w:p>
        </w:tc>
        <w:tc>
          <w:tcPr>
            <w:tcW w:w="3261" w:type="dxa"/>
          </w:tcPr>
          <w:p w14:paraId="512C4A13" w14:textId="77777777" w:rsidR="00C93340" w:rsidRPr="00B677A6" w:rsidRDefault="00C93340" w:rsidP="00C93340">
            <w:pPr>
              <w:rPr>
                <w:sz w:val="18"/>
                <w:szCs w:val="18"/>
              </w:rPr>
            </w:pPr>
            <w:r>
              <w:rPr>
                <w:sz w:val="18"/>
                <w:szCs w:val="18"/>
              </w:rPr>
              <w:t>6.5% (3%-11%)</w:t>
            </w:r>
          </w:p>
        </w:tc>
        <w:tc>
          <w:tcPr>
            <w:tcW w:w="6237" w:type="dxa"/>
          </w:tcPr>
          <w:p w14:paraId="2B2296B1"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6321FC78" w14:textId="77777777" w:rsidTr="00F80F36">
        <w:tc>
          <w:tcPr>
            <w:tcW w:w="5098" w:type="dxa"/>
          </w:tcPr>
          <w:p w14:paraId="1EB45D37" w14:textId="613B955E" w:rsidR="00C93340" w:rsidRPr="00B677A6" w:rsidRDefault="00C93340" w:rsidP="00C93340">
            <w:pPr>
              <w:rPr>
                <w:sz w:val="18"/>
                <w:szCs w:val="18"/>
              </w:rPr>
            </w:pPr>
            <w:r w:rsidRPr="00B677A6">
              <w:rPr>
                <w:sz w:val="18"/>
                <w:szCs w:val="18"/>
              </w:rPr>
              <w:t xml:space="preserve">HIV prevalence high-risk non-NGO MSM </w:t>
            </w:r>
            <w:r>
              <w:rPr>
                <w:sz w:val="18"/>
                <w:szCs w:val="18"/>
              </w:rPr>
              <w:t xml:space="preserve">aged 18-39 </w:t>
            </w:r>
            <w:r w:rsidRPr="00B677A6">
              <w:rPr>
                <w:sz w:val="18"/>
                <w:szCs w:val="18"/>
              </w:rPr>
              <w:t>2015</w:t>
            </w:r>
          </w:p>
        </w:tc>
        <w:tc>
          <w:tcPr>
            <w:tcW w:w="3261" w:type="dxa"/>
          </w:tcPr>
          <w:p w14:paraId="0868B896" w14:textId="77777777" w:rsidR="00C93340" w:rsidRPr="00B677A6" w:rsidRDefault="00C93340" w:rsidP="00C93340">
            <w:pPr>
              <w:rPr>
                <w:sz w:val="18"/>
                <w:szCs w:val="18"/>
              </w:rPr>
            </w:pPr>
            <w:r>
              <w:rPr>
                <w:sz w:val="18"/>
                <w:szCs w:val="18"/>
              </w:rPr>
              <w:t>11.7% (9%-14%)</w:t>
            </w:r>
          </w:p>
        </w:tc>
        <w:tc>
          <w:tcPr>
            <w:tcW w:w="6237" w:type="dxa"/>
          </w:tcPr>
          <w:p w14:paraId="347E0F69"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2B4E89E3" w14:textId="77777777" w:rsidTr="00F80F36">
        <w:tc>
          <w:tcPr>
            <w:tcW w:w="5098" w:type="dxa"/>
          </w:tcPr>
          <w:p w14:paraId="29DF72D1" w14:textId="45DE2A63" w:rsidR="00C93340" w:rsidRPr="00B677A6" w:rsidRDefault="00C93340" w:rsidP="00C93340">
            <w:pPr>
              <w:rPr>
                <w:sz w:val="18"/>
                <w:szCs w:val="18"/>
              </w:rPr>
            </w:pPr>
            <w:r w:rsidRPr="00B677A6">
              <w:rPr>
                <w:sz w:val="18"/>
                <w:szCs w:val="18"/>
              </w:rPr>
              <w:t xml:space="preserve">HIV prevalence high-risk non-NGO MSM </w:t>
            </w:r>
            <w:r>
              <w:rPr>
                <w:sz w:val="18"/>
                <w:szCs w:val="18"/>
              </w:rPr>
              <w:t xml:space="preserve">aged 18-39 </w:t>
            </w:r>
            <w:r w:rsidRPr="00B677A6">
              <w:rPr>
                <w:sz w:val="18"/>
                <w:szCs w:val="18"/>
              </w:rPr>
              <w:t>2018</w:t>
            </w:r>
          </w:p>
        </w:tc>
        <w:tc>
          <w:tcPr>
            <w:tcW w:w="3261" w:type="dxa"/>
          </w:tcPr>
          <w:p w14:paraId="7C4492FD" w14:textId="77777777" w:rsidR="00C93340" w:rsidRPr="00B677A6" w:rsidRDefault="00C93340" w:rsidP="00C93340">
            <w:pPr>
              <w:rPr>
                <w:sz w:val="18"/>
                <w:szCs w:val="18"/>
              </w:rPr>
            </w:pPr>
            <w:r>
              <w:rPr>
                <w:sz w:val="18"/>
                <w:szCs w:val="18"/>
              </w:rPr>
              <w:t>3.5% (2%-5%)</w:t>
            </w:r>
          </w:p>
        </w:tc>
        <w:tc>
          <w:tcPr>
            <w:tcW w:w="6237" w:type="dxa"/>
          </w:tcPr>
          <w:p w14:paraId="6DC7F6A8"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46F64A3E" w14:textId="77777777" w:rsidTr="00F80F36">
        <w:tc>
          <w:tcPr>
            <w:tcW w:w="5098" w:type="dxa"/>
          </w:tcPr>
          <w:p w14:paraId="7F0C90DE" w14:textId="770CFFBD" w:rsidR="00C93340" w:rsidRPr="00B677A6" w:rsidRDefault="00C93340" w:rsidP="00C93340">
            <w:pPr>
              <w:rPr>
                <w:sz w:val="18"/>
                <w:szCs w:val="18"/>
              </w:rPr>
            </w:pPr>
            <w:r w:rsidRPr="00B677A6">
              <w:rPr>
                <w:sz w:val="18"/>
                <w:szCs w:val="18"/>
              </w:rPr>
              <w:t xml:space="preserve">HIV prevalence low-risk NGO MSM </w:t>
            </w:r>
            <w:r>
              <w:rPr>
                <w:sz w:val="18"/>
                <w:szCs w:val="18"/>
              </w:rPr>
              <w:t xml:space="preserve">aged 18-39 </w:t>
            </w:r>
            <w:r w:rsidRPr="00B677A6">
              <w:rPr>
                <w:sz w:val="18"/>
                <w:szCs w:val="18"/>
              </w:rPr>
              <w:t>2011</w:t>
            </w:r>
          </w:p>
        </w:tc>
        <w:tc>
          <w:tcPr>
            <w:tcW w:w="3261" w:type="dxa"/>
          </w:tcPr>
          <w:p w14:paraId="201E98D3" w14:textId="77777777" w:rsidR="00C93340" w:rsidRPr="00B677A6" w:rsidRDefault="00C93340" w:rsidP="00C93340">
            <w:pPr>
              <w:rPr>
                <w:sz w:val="18"/>
                <w:szCs w:val="18"/>
              </w:rPr>
            </w:pPr>
            <w:r>
              <w:rPr>
                <w:sz w:val="18"/>
                <w:szCs w:val="18"/>
              </w:rPr>
              <w:t>6.9% (5%-9%)</w:t>
            </w:r>
          </w:p>
        </w:tc>
        <w:tc>
          <w:tcPr>
            <w:tcW w:w="6237" w:type="dxa"/>
          </w:tcPr>
          <w:p w14:paraId="50D99A03"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304E79CC" w14:textId="77777777" w:rsidTr="00F80F36">
        <w:tc>
          <w:tcPr>
            <w:tcW w:w="5098" w:type="dxa"/>
          </w:tcPr>
          <w:p w14:paraId="718B0E9A" w14:textId="53EC4230" w:rsidR="00C93340" w:rsidRPr="00B677A6" w:rsidRDefault="00C93340" w:rsidP="00C93340">
            <w:pPr>
              <w:rPr>
                <w:sz w:val="18"/>
                <w:szCs w:val="18"/>
              </w:rPr>
            </w:pPr>
            <w:r w:rsidRPr="00B677A6">
              <w:rPr>
                <w:sz w:val="18"/>
                <w:szCs w:val="18"/>
              </w:rPr>
              <w:t>HIV prevalence low-risk NGO MSM</w:t>
            </w:r>
            <w:r>
              <w:rPr>
                <w:sz w:val="18"/>
                <w:szCs w:val="18"/>
              </w:rPr>
              <w:t xml:space="preserve"> aged 18-39</w:t>
            </w:r>
            <w:r w:rsidRPr="00B677A6">
              <w:rPr>
                <w:sz w:val="18"/>
                <w:szCs w:val="18"/>
              </w:rPr>
              <w:t xml:space="preserve"> 2013</w:t>
            </w:r>
          </w:p>
        </w:tc>
        <w:tc>
          <w:tcPr>
            <w:tcW w:w="3261" w:type="dxa"/>
          </w:tcPr>
          <w:p w14:paraId="7EBC213A" w14:textId="77777777" w:rsidR="00C93340" w:rsidRPr="00B677A6" w:rsidRDefault="00C93340" w:rsidP="00C93340">
            <w:pPr>
              <w:rPr>
                <w:sz w:val="18"/>
                <w:szCs w:val="18"/>
              </w:rPr>
            </w:pPr>
            <w:r>
              <w:rPr>
                <w:sz w:val="18"/>
                <w:szCs w:val="18"/>
              </w:rPr>
              <w:t>6.2% (5%-7%)</w:t>
            </w:r>
          </w:p>
        </w:tc>
        <w:tc>
          <w:tcPr>
            <w:tcW w:w="6237" w:type="dxa"/>
          </w:tcPr>
          <w:p w14:paraId="1253B4DF"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6C2B8AF1" w14:textId="77777777" w:rsidTr="00F80F36">
        <w:tc>
          <w:tcPr>
            <w:tcW w:w="5098" w:type="dxa"/>
          </w:tcPr>
          <w:p w14:paraId="4DA35615" w14:textId="20932A57" w:rsidR="00C93340" w:rsidRPr="00B677A6" w:rsidRDefault="00C93340" w:rsidP="00C93340">
            <w:pPr>
              <w:rPr>
                <w:sz w:val="18"/>
                <w:szCs w:val="18"/>
              </w:rPr>
            </w:pPr>
            <w:r w:rsidRPr="00B677A6">
              <w:rPr>
                <w:sz w:val="18"/>
                <w:szCs w:val="18"/>
              </w:rPr>
              <w:t xml:space="preserve">HIV prevalence low-risk NGO MSM </w:t>
            </w:r>
            <w:r>
              <w:rPr>
                <w:sz w:val="18"/>
                <w:szCs w:val="18"/>
              </w:rPr>
              <w:t xml:space="preserve">aged 18-39 </w:t>
            </w:r>
            <w:r w:rsidRPr="00B677A6">
              <w:rPr>
                <w:sz w:val="18"/>
                <w:szCs w:val="18"/>
              </w:rPr>
              <w:t>2015</w:t>
            </w:r>
          </w:p>
        </w:tc>
        <w:tc>
          <w:tcPr>
            <w:tcW w:w="3261" w:type="dxa"/>
          </w:tcPr>
          <w:p w14:paraId="0E2A4EB4" w14:textId="77777777" w:rsidR="00C93340" w:rsidRPr="00B677A6" w:rsidRDefault="00C93340" w:rsidP="00C93340">
            <w:pPr>
              <w:rPr>
                <w:sz w:val="18"/>
                <w:szCs w:val="18"/>
              </w:rPr>
            </w:pPr>
            <w:r>
              <w:rPr>
                <w:sz w:val="18"/>
                <w:szCs w:val="18"/>
              </w:rPr>
              <w:t>8.1% (7%-10%)</w:t>
            </w:r>
          </w:p>
        </w:tc>
        <w:tc>
          <w:tcPr>
            <w:tcW w:w="6237" w:type="dxa"/>
          </w:tcPr>
          <w:p w14:paraId="081A1886"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606E0045" w14:textId="77777777" w:rsidTr="00F80F36">
        <w:tc>
          <w:tcPr>
            <w:tcW w:w="5098" w:type="dxa"/>
          </w:tcPr>
          <w:p w14:paraId="5D7E3D94" w14:textId="48CC14A9" w:rsidR="00C93340" w:rsidRPr="00B677A6" w:rsidRDefault="00C93340" w:rsidP="00C93340">
            <w:pPr>
              <w:rPr>
                <w:sz w:val="18"/>
                <w:szCs w:val="18"/>
              </w:rPr>
            </w:pPr>
            <w:r w:rsidRPr="00B677A6">
              <w:rPr>
                <w:sz w:val="18"/>
                <w:szCs w:val="18"/>
              </w:rPr>
              <w:t xml:space="preserve">HIV prevalence low-risk NGO MSM </w:t>
            </w:r>
            <w:r>
              <w:rPr>
                <w:sz w:val="18"/>
                <w:szCs w:val="18"/>
              </w:rPr>
              <w:t xml:space="preserve">aged 18-39 </w:t>
            </w:r>
            <w:r w:rsidRPr="00B677A6">
              <w:rPr>
                <w:sz w:val="18"/>
                <w:szCs w:val="18"/>
              </w:rPr>
              <w:t>2018</w:t>
            </w:r>
          </w:p>
        </w:tc>
        <w:tc>
          <w:tcPr>
            <w:tcW w:w="3261" w:type="dxa"/>
          </w:tcPr>
          <w:p w14:paraId="4F0D44AF" w14:textId="77777777" w:rsidR="00C93340" w:rsidRPr="00B677A6" w:rsidRDefault="00C93340" w:rsidP="00C93340">
            <w:pPr>
              <w:rPr>
                <w:sz w:val="18"/>
                <w:szCs w:val="18"/>
              </w:rPr>
            </w:pPr>
            <w:r>
              <w:rPr>
                <w:sz w:val="18"/>
                <w:szCs w:val="18"/>
              </w:rPr>
              <w:t>7.2% (6%-9%)</w:t>
            </w:r>
          </w:p>
        </w:tc>
        <w:tc>
          <w:tcPr>
            <w:tcW w:w="6237" w:type="dxa"/>
          </w:tcPr>
          <w:p w14:paraId="4B10D952"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39DDC0A6" w14:textId="77777777" w:rsidTr="00F80F36">
        <w:tc>
          <w:tcPr>
            <w:tcW w:w="5098" w:type="dxa"/>
          </w:tcPr>
          <w:p w14:paraId="770D3CF7" w14:textId="5841750E" w:rsidR="00C93340" w:rsidRPr="00B677A6" w:rsidRDefault="00C93340" w:rsidP="00C93340">
            <w:pPr>
              <w:rPr>
                <w:sz w:val="18"/>
                <w:szCs w:val="18"/>
              </w:rPr>
            </w:pPr>
            <w:r w:rsidRPr="00B677A6">
              <w:rPr>
                <w:sz w:val="18"/>
                <w:szCs w:val="18"/>
              </w:rPr>
              <w:t xml:space="preserve">HIV prevalence high-risk NGO MSM </w:t>
            </w:r>
            <w:r>
              <w:rPr>
                <w:sz w:val="18"/>
                <w:szCs w:val="18"/>
              </w:rPr>
              <w:t xml:space="preserve">aged 18-39 </w:t>
            </w:r>
            <w:r w:rsidRPr="00B677A6">
              <w:rPr>
                <w:sz w:val="18"/>
                <w:szCs w:val="18"/>
              </w:rPr>
              <w:t>2011</w:t>
            </w:r>
          </w:p>
        </w:tc>
        <w:tc>
          <w:tcPr>
            <w:tcW w:w="3261" w:type="dxa"/>
          </w:tcPr>
          <w:p w14:paraId="51E8D122" w14:textId="77777777" w:rsidR="00C93340" w:rsidRPr="00B677A6" w:rsidRDefault="00C93340" w:rsidP="00C93340">
            <w:pPr>
              <w:rPr>
                <w:sz w:val="18"/>
                <w:szCs w:val="18"/>
              </w:rPr>
            </w:pPr>
            <w:r>
              <w:rPr>
                <w:sz w:val="18"/>
                <w:szCs w:val="18"/>
              </w:rPr>
              <w:t>10.1% (8%-13%)</w:t>
            </w:r>
          </w:p>
        </w:tc>
        <w:tc>
          <w:tcPr>
            <w:tcW w:w="6237" w:type="dxa"/>
          </w:tcPr>
          <w:p w14:paraId="6BABD380"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4FF76C71" w14:textId="77777777" w:rsidTr="00F80F36">
        <w:tc>
          <w:tcPr>
            <w:tcW w:w="5098" w:type="dxa"/>
          </w:tcPr>
          <w:p w14:paraId="0B34708E" w14:textId="623475DF" w:rsidR="00C93340" w:rsidRPr="00B677A6" w:rsidRDefault="00C93340" w:rsidP="00C93340">
            <w:pPr>
              <w:rPr>
                <w:sz w:val="18"/>
                <w:szCs w:val="18"/>
              </w:rPr>
            </w:pPr>
            <w:r w:rsidRPr="00B677A6">
              <w:rPr>
                <w:sz w:val="18"/>
                <w:szCs w:val="18"/>
              </w:rPr>
              <w:t xml:space="preserve">HIV prevalence high-risk NGO MSM </w:t>
            </w:r>
            <w:r>
              <w:rPr>
                <w:sz w:val="18"/>
                <w:szCs w:val="18"/>
              </w:rPr>
              <w:t xml:space="preserve">aged 18-39 </w:t>
            </w:r>
            <w:r w:rsidRPr="00B677A6">
              <w:rPr>
                <w:sz w:val="18"/>
                <w:szCs w:val="18"/>
              </w:rPr>
              <w:t>2013</w:t>
            </w:r>
          </w:p>
        </w:tc>
        <w:tc>
          <w:tcPr>
            <w:tcW w:w="3261" w:type="dxa"/>
          </w:tcPr>
          <w:p w14:paraId="75CEBFAA" w14:textId="77777777" w:rsidR="00C93340" w:rsidRPr="00B677A6" w:rsidRDefault="00C93340" w:rsidP="00C93340">
            <w:pPr>
              <w:rPr>
                <w:sz w:val="18"/>
                <w:szCs w:val="18"/>
              </w:rPr>
            </w:pPr>
            <w:r>
              <w:rPr>
                <w:sz w:val="18"/>
                <w:szCs w:val="18"/>
              </w:rPr>
              <w:t>10.8% (5%-19%)</w:t>
            </w:r>
          </w:p>
        </w:tc>
        <w:tc>
          <w:tcPr>
            <w:tcW w:w="6237" w:type="dxa"/>
          </w:tcPr>
          <w:p w14:paraId="179BD2EC"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7539FECD" w14:textId="77777777" w:rsidTr="00F80F36">
        <w:tc>
          <w:tcPr>
            <w:tcW w:w="5098" w:type="dxa"/>
          </w:tcPr>
          <w:p w14:paraId="62081A8B" w14:textId="1F8BDEBA" w:rsidR="00C93340" w:rsidRPr="00B677A6" w:rsidRDefault="00C93340" w:rsidP="00C93340">
            <w:pPr>
              <w:rPr>
                <w:sz w:val="18"/>
                <w:szCs w:val="18"/>
              </w:rPr>
            </w:pPr>
            <w:r w:rsidRPr="00B677A6">
              <w:rPr>
                <w:sz w:val="18"/>
                <w:szCs w:val="18"/>
              </w:rPr>
              <w:t>HIV prevalence high-risk NGO MSM</w:t>
            </w:r>
            <w:r>
              <w:rPr>
                <w:sz w:val="18"/>
                <w:szCs w:val="18"/>
              </w:rPr>
              <w:t xml:space="preserve"> aged 18-39 </w:t>
            </w:r>
            <w:r w:rsidRPr="00B677A6">
              <w:rPr>
                <w:sz w:val="18"/>
                <w:szCs w:val="18"/>
              </w:rPr>
              <w:t>2015</w:t>
            </w:r>
          </w:p>
        </w:tc>
        <w:tc>
          <w:tcPr>
            <w:tcW w:w="3261" w:type="dxa"/>
          </w:tcPr>
          <w:p w14:paraId="6BEF2B1F" w14:textId="77777777" w:rsidR="00C93340" w:rsidRPr="00B677A6" w:rsidRDefault="00C93340" w:rsidP="00C93340">
            <w:pPr>
              <w:rPr>
                <w:sz w:val="18"/>
                <w:szCs w:val="18"/>
              </w:rPr>
            </w:pPr>
            <w:r>
              <w:rPr>
                <w:sz w:val="18"/>
                <w:szCs w:val="18"/>
              </w:rPr>
              <w:t>10.9% (8%-14%)</w:t>
            </w:r>
          </w:p>
        </w:tc>
        <w:tc>
          <w:tcPr>
            <w:tcW w:w="6237" w:type="dxa"/>
          </w:tcPr>
          <w:p w14:paraId="5156424A"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7A9BA967" w14:textId="77777777" w:rsidTr="00F80F36">
        <w:tc>
          <w:tcPr>
            <w:tcW w:w="5098" w:type="dxa"/>
          </w:tcPr>
          <w:p w14:paraId="4CF0EA38" w14:textId="2D9DF193" w:rsidR="00C93340" w:rsidRPr="00B677A6" w:rsidRDefault="00C93340" w:rsidP="00C93340">
            <w:pPr>
              <w:rPr>
                <w:sz w:val="18"/>
                <w:szCs w:val="18"/>
              </w:rPr>
            </w:pPr>
            <w:r w:rsidRPr="00B677A6">
              <w:rPr>
                <w:sz w:val="18"/>
                <w:szCs w:val="18"/>
              </w:rPr>
              <w:t>HIV prevalence high-risk NGO MSM</w:t>
            </w:r>
            <w:r>
              <w:rPr>
                <w:sz w:val="18"/>
                <w:szCs w:val="18"/>
              </w:rPr>
              <w:t xml:space="preserve"> aged 18-39 </w:t>
            </w:r>
            <w:r w:rsidRPr="00B677A6">
              <w:rPr>
                <w:sz w:val="18"/>
                <w:szCs w:val="18"/>
              </w:rPr>
              <w:t>2018</w:t>
            </w:r>
          </w:p>
        </w:tc>
        <w:tc>
          <w:tcPr>
            <w:tcW w:w="3261" w:type="dxa"/>
          </w:tcPr>
          <w:p w14:paraId="515647F9" w14:textId="77777777" w:rsidR="00C93340" w:rsidRPr="00B677A6" w:rsidRDefault="00C93340" w:rsidP="00C93340">
            <w:pPr>
              <w:rPr>
                <w:sz w:val="18"/>
                <w:szCs w:val="18"/>
              </w:rPr>
            </w:pPr>
            <w:r>
              <w:rPr>
                <w:sz w:val="18"/>
                <w:szCs w:val="18"/>
              </w:rPr>
              <w:t>13.0% (10%-16%)</w:t>
            </w:r>
          </w:p>
        </w:tc>
        <w:tc>
          <w:tcPr>
            <w:tcW w:w="6237" w:type="dxa"/>
          </w:tcPr>
          <w:p w14:paraId="76140F4B"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6FD146FD" w14:textId="77777777" w:rsidTr="00F80F36">
        <w:tc>
          <w:tcPr>
            <w:tcW w:w="5098" w:type="dxa"/>
          </w:tcPr>
          <w:p w14:paraId="40BEC9AE" w14:textId="136520C1" w:rsidR="00C93340" w:rsidRPr="00B677A6" w:rsidRDefault="00C93340" w:rsidP="00C93340">
            <w:pPr>
              <w:rPr>
                <w:sz w:val="18"/>
                <w:szCs w:val="18"/>
              </w:rPr>
            </w:pPr>
            <w:r w:rsidRPr="00B677A6">
              <w:rPr>
                <w:sz w:val="18"/>
                <w:szCs w:val="18"/>
              </w:rPr>
              <w:t xml:space="preserve">Proportion HIV-positive non-NGO MSM </w:t>
            </w:r>
            <w:r>
              <w:rPr>
                <w:sz w:val="18"/>
                <w:szCs w:val="18"/>
              </w:rPr>
              <w:t xml:space="preserve">aged 18-39 </w:t>
            </w:r>
            <w:r w:rsidRPr="00B677A6">
              <w:rPr>
                <w:sz w:val="18"/>
                <w:szCs w:val="18"/>
              </w:rPr>
              <w:t>diagnosed 2011</w:t>
            </w:r>
          </w:p>
        </w:tc>
        <w:tc>
          <w:tcPr>
            <w:tcW w:w="3261" w:type="dxa"/>
          </w:tcPr>
          <w:p w14:paraId="724BFC63" w14:textId="77777777" w:rsidR="00C93340" w:rsidRPr="00B677A6" w:rsidRDefault="00C93340" w:rsidP="00C93340">
            <w:pPr>
              <w:rPr>
                <w:sz w:val="18"/>
                <w:szCs w:val="18"/>
              </w:rPr>
            </w:pPr>
            <w:r>
              <w:rPr>
                <w:sz w:val="18"/>
                <w:szCs w:val="18"/>
              </w:rPr>
              <w:t>0.173 (0.13-0.23)</w:t>
            </w:r>
          </w:p>
        </w:tc>
        <w:tc>
          <w:tcPr>
            <w:tcW w:w="6237" w:type="dxa"/>
          </w:tcPr>
          <w:p w14:paraId="681E5C8C"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5C65A49C" w14:textId="77777777" w:rsidTr="00F80F36">
        <w:tc>
          <w:tcPr>
            <w:tcW w:w="5098" w:type="dxa"/>
          </w:tcPr>
          <w:p w14:paraId="4A9D59D6" w14:textId="29A65207" w:rsidR="00C93340" w:rsidRPr="00B677A6" w:rsidRDefault="00C93340" w:rsidP="00C93340">
            <w:pPr>
              <w:rPr>
                <w:sz w:val="18"/>
                <w:szCs w:val="18"/>
              </w:rPr>
            </w:pPr>
            <w:r w:rsidRPr="00B677A6">
              <w:rPr>
                <w:sz w:val="18"/>
                <w:szCs w:val="18"/>
              </w:rPr>
              <w:t xml:space="preserve">Proportion HIV-positive non-NGO MSM </w:t>
            </w:r>
            <w:r>
              <w:rPr>
                <w:sz w:val="18"/>
                <w:szCs w:val="18"/>
              </w:rPr>
              <w:t xml:space="preserve">aged 18-39 </w:t>
            </w:r>
            <w:r w:rsidRPr="00B677A6">
              <w:rPr>
                <w:sz w:val="18"/>
                <w:szCs w:val="18"/>
              </w:rPr>
              <w:t>diagnosed 2018</w:t>
            </w:r>
          </w:p>
        </w:tc>
        <w:tc>
          <w:tcPr>
            <w:tcW w:w="3261" w:type="dxa"/>
          </w:tcPr>
          <w:p w14:paraId="118C3F63" w14:textId="77777777" w:rsidR="00C93340" w:rsidRPr="00B677A6" w:rsidRDefault="00C93340" w:rsidP="00C93340">
            <w:pPr>
              <w:rPr>
                <w:sz w:val="18"/>
                <w:szCs w:val="18"/>
              </w:rPr>
            </w:pPr>
            <w:r>
              <w:rPr>
                <w:sz w:val="18"/>
                <w:szCs w:val="18"/>
              </w:rPr>
              <w:t>0.329 (0.26-0.41)</w:t>
            </w:r>
          </w:p>
        </w:tc>
        <w:tc>
          <w:tcPr>
            <w:tcW w:w="6237" w:type="dxa"/>
          </w:tcPr>
          <w:p w14:paraId="4C6867DF"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6F1B6453" w14:textId="77777777" w:rsidTr="00F80F36">
        <w:tc>
          <w:tcPr>
            <w:tcW w:w="5098" w:type="dxa"/>
          </w:tcPr>
          <w:p w14:paraId="4268E344" w14:textId="6CA58CB7" w:rsidR="00C93340" w:rsidRPr="00B677A6" w:rsidRDefault="00C93340" w:rsidP="00C93340">
            <w:pPr>
              <w:rPr>
                <w:sz w:val="18"/>
                <w:szCs w:val="18"/>
              </w:rPr>
            </w:pPr>
            <w:r w:rsidRPr="00B677A6">
              <w:rPr>
                <w:sz w:val="18"/>
                <w:szCs w:val="18"/>
              </w:rPr>
              <w:t xml:space="preserve">Proportion HIV-positive NGO MSM </w:t>
            </w:r>
            <w:r>
              <w:rPr>
                <w:sz w:val="18"/>
                <w:szCs w:val="18"/>
              </w:rPr>
              <w:t xml:space="preserve">aged 18-39 </w:t>
            </w:r>
            <w:r w:rsidRPr="00B677A6">
              <w:rPr>
                <w:sz w:val="18"/>
                <w:szCs w:val="18"/>
              </w:rPr>
              <w:t>diagnosed 2011</w:t>
            </w:r>
          </w:p>
        </w:tc>
        <w:tc>
          <w:tcPr>
            <w:tcW w:w="3261" w:type="dxa"/>
          </w:tcPr>
          <w:p w14:paraId="4CE38570" w14:textId="77777777" w:rsidR="00C93340" w:rsidRPr="00B677A6" w:rsidRDefault="00C93340" w:rsidP="00C93340">
            <w:pPr>
              <w:rPr>
                <w:sz w:val="18"/>
                <w:szCs w:val="18"/>
              </w:rPr>
            </w:pPr>
            <w:r>
              <w:rPr>
                <w:sz w:val="18"/>
                <w:szCs w:val="18"/>
              </w:rPr>
              <w:t>0.336 (0.25-0.43</w:t>
            </w:r>
          </w:p>
        </w:tc>
        <w:tc>
          <w:tcPr>
            <w:tcW w:w="6237" w:type="dxa"/>
          </w:tcPr>
          <w:p w14:paraId="4F82FC71"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18B9A6DB" w14:textId="77777777" w:rsidTr="00F80F36">
        <w:tc>
          <w:tcPr>
            <w:tcW w:w="5098" w:type="dxa"/>
          </w:tcPr>
          <w:p w14:paraId="08E4A5DD" w14:textId="26142ED6" w:rsidR="00C93340" w:rsidRPr="00B677A6" w:rsidRDefault="00C93340" w:rsidP="00C93340">
            <w:pPr>
              <w:rPr>
                <w:sz w:val="18"/>
                <w:szCs w:val="18"/>
              </w:rPr>
            </w:pPr>
            <w:r w:rsidRPr="00B677A6">
              <w:rPr>
                <w:sz w:val="18"/>
                <w:szCs w:val="18"/>
              </w:rPr>
              <w:t xml:space="preserve">Proportion HIV-positive NGO MSM </w:t>
            </w:r>
            <w:r>
              <w:rPr>
                <w:sz w:val="18"/>
                <w:szCs w:val="18"/>
              </w:rPr>
              <w:t xml:space="preserve">aged 18-39 </w:t>
            </w:r>
            <w:r w:rsidRPr="00B677A6">
              <w:rPr>
                <w:sz w:val="18"/>
                <w:szCs w:val="18"/>
              </w:rPr>
              <w:t>diagnosed 2018</w:t>
            </w:r>
          </w:p>
        </w:tc>
        <w:tc>
          <w:tcPr>
            <w:tcW w:w="3261" w:type="dxa"/>
          </w:tcPr>
          <w:p w14:paraId="46BBBD5E" w14:textId="77777777" w:rsidR="00C93340" w:rsidRPr="00B677A6" w:rsidRDefault="00C93340" w:rsidP="00C93340">
            <w:pPr>
              <w:rPr>
                <w:sz w:val="18"/>
                <w:szCs w:val="18"/>
              </w:rPr>
            </w:pPr>
            <w:r>
              <w:rPr>
                <w:sz w:val="18"/>
                <w:szCs w:val="18"/>
              </w:rPr>
              <w:t>0.580 (0.50-0.66)</w:t>
            </w:r>
          </w:p>
        </w:tc>
        <w:tc>
          <w:tcPr>
            <w:tcW w:w="6237" w:type="dxa"/>
          </w:tcPr>
          <w:p w14:paraId="2B5C8DD3"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17E0722C" w14:textId="77777777" w:rsidTr="00F80F36">
        <w:tc>
          <w:tcPr>
            <w:tcW w:w="5098" w:type="dxa"/>
          </w:tcPr>
          <w:p w14:paraId="2542D2D0" w14:textId="6F558003" w:rsidR="00C93340" w:rsidRPr="00B677A6" w:rsidRDefault="00C93340" w:rsidP="00C93340">
            <w:pPr>
              <w:rPr>
                <w:sz w:val="18"/>
                <w:szCs w:val="18"/>
              </w:rPr>
            </w:pPr>
            <w:r w:rsidRPr="00B677A6">
              <w:rPr>
                <w:sz w:val="18"/>
                <w:szCs w:val="18"/>
              </w:rPr>
              <w:t xml:space="preserve">Proportion HIV-positive non-NGO MSM </w:t>
            </w:r>
            <w:r>
              <w:rPr>
                <w:sz w:val="18"/>
                <w:szCs w:val="18"/>
              </w:rPr>
              <w:t xml:space="preserve">aged 18-39 </w:t>
            </w:r>
            <w:r w:rsidRPr="00B677A6">
              <w:rPr>
                <w:sz w:val="18"/>
                <w:szCs w:val="18"/>
              </w:rPr>
              <w:t>on ART 2011</w:t>
            </w:r>
          </w:p>
        </w:tc>
        <w:tc>
          <w:tcPr>
            <w:tcW w:w="3261" w:type="dxa"/>
          </w:tcPr>
          <w:p w14:paraId="0F9E3255" w14:textId="77777777" w:rsidR="00C93340" w:rsidRPr="00B677A6" w:rsidRDefault="00C93340" w:rsidP="00C93340">
            <w:pPr>
              <w:rPr>
                <w:sz w:val="18"/>
                <w:szCs w:val="18"/>
              </w:rPr>
            </w:pPr>
            <w:r>
              <w:rPr>
                <w:sz w:val="18"/>
                <w:szCs w:val="18"/>
              </w:rPr>
              <w:t>0.032 (0.014-0.061)</w:t>
            </w:r>
          </w:p>
        </w:tc>
        <w:tc>
          <w:tcPr>
            <w:tcW w:w="6237" w:type="dxa"/>
          </w:tcPr>
          <w:p w14:paraId="42FDA645"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1BDC3D61" w14:textId="77777777" w:rsidTr="00F80F36">
        <w:tc>
          <w:tcPr>
            <w:tcW w:w="5098" w:type="dxa"/>
          </w:tcPr>
          <w:p w14:paraId="1888B1F1" w14:textId="3E1CDCBD" w:rsidR="00C93340" w:rsidRPr="00B677A6" w:rsidRDefault="00C93340" w:rsidP="00C93340">
            <w:pPr>
              <w:rPr>
                <w:sz w:val="18"/>
                <w:szCs w:val="18"/>
              </w:rPr>
            </w:pPr>
            <w:r w:rsidRPr="00B677A6">
              <w:rPr>
                <w:sz w:val="18"/>
                <w:szCs w:val="18"/>
              </w:rPr>
              <w:t xml:space="preserve">Proportion HIV-positive non-NGO MSM </w:t>
            </w:r>
            <w:r>
              <w:rPr>
                <w:sz w:val="18"/>
                <w:szCs w:val="18"/>
              </w:rPr>
              <w:t xml:space="preserve">aged 18-39 </w:t>
            </w:r>
            <w:r w:rsidRPr="00B677A6">
              <w:rPr>
                <w:sz w:val="18"/>
                <w:szCs w:val="18"/>
              </w:rPr>
              <w:t>on ART 2018</w:t>
            </w:r>
          </w:p>
        </w:tc>
        <w:tc>
          <w:tcPr>
            <w:tcW w:w="3261" w:type="dxa"/>
          </w:tcPr>
          <w:p w14:paraId="4F1F279E" w14:textId="77777777" w:rsidR="00C93340" w:rsidRPr="00B677A6" w:rsidRDefault="00C93340" w:rsidP="00C93340">
            <w:pPr>
              <w:rPr>
                <w:sz w:val="18"/>
                <w:szCs w:val="18"/>
              </w:rPr>
            </w:pPr>
            <w:r>
              <w:rPr>
                <w:sz w:val="18"/>
                <w:szCs w:val="18"/>
              </w:rPr>
              <w:t>0.152 (0.094-0.227)</w:t>
            </w:r>
          </w:p>
        </w:tc>
        <w:tc>
          <w:tcPr>
            <w:tcW w:w="6237" w:type="dxa"/>
          </w:tcPr>
          <w:p w14:paraId="793FB3A8"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69920AFA" w14:textId="77777777" w:rsidTr="00F80F36">
        <w:tc>
          <w:tcPr>
            <w:tcW w:w="5098" w:type="dxa"/>
          </w:tcPr>
          <w:p w14:paraId="6B2B63C3" w14:textId="744D1CFE" w:rsidR="00C93340" w:rsidRPr="00B677A6" w:rsidRDefault="00C93340" w:rsidP="00C93340">
            <w:pPr>
              <w:rPr>
                <w:sz w:val="18"/>
                <w:szCs w:val="18"/>
              </w:rPr>
            </w:pPr>
            <w:r w:rsidRPr="00B677A6">
              <w:rPr>
                <w:sz w:val="18"/>
                <w:szCs w:val="18"/>
              </w:rPr>
              <w:t xml:space="preserve">Proportion HIV-positive NGO MSM </w:t>
            </w:r>
            <w:r>
              <w:rPr>
                <w:sz w:val="18"/>
                <w:szCs w:val="18"/>
              </w:rPr>
              <w:t xml:space="preserve">aged 18-39 </w:t>
            </w:r>
            <w:r w:rsidRPr="00B677A6">
              <w:rPr>
                <w:sz w:val="18"/>
                <w:szCs w:val="18"/>
              </w:rPr>
              <w:t>on ART 2011</w:t>
            </w:r>
          </w:p>
        </w:tc>
        <w:tc>
          <w:tcPr>
            <w:tcW w:w="3261" w:type="dxa"/>
          </w:tcPr>
          <w:p w14:paraId="7A9F3283" w14:textId="77777777" w:rsidR="00C93340" w:rsidRPr="00B677A6" w:rsidRDefault="00C93340" w:rsidP="00C93340">
            <w:pPr>
              <w:rPr>
                <w:sz w:val="18"/>
                <w:szCs w:val="18"/>
              </w:rPr>
            </w:pPr>
            <w:r>
              <w:rPr>
                <w:sz w:val="18"/>
                <w:szCs w:val="18"/>
              </w:rPr>
              <w:t>0.280 (0.212-0.356)</w:t>
            </w:r>
          </w:p>
        </w:tc>
        <w:tc>
          <w:tcPr>
            <w:tcW w:w="6237" w:type="dxa"/>
          </w:tcPr>
          <w:p w14:paraId="4861C366"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1A6C45CA" w14:textId="77777777" w:rsidTr="00F80F36">
        <w:tc>
          <w:tcPr>
            <w:tcW w:w="5098" w:type="dxa"/>
          </w:tcPr>
          <w:p w14:paraId="22BBFA61" w14:textId="4D5E3069" w:rsidR="00C93340" w:rsidRPr="00B677A6" w:rsidRDefault="00C93340" w:rsidP="00C93340">
            <w:pPr>
              <w:rPr>
                <w:sz w:val="18"/>
                <w:szCs w:val="18"/>
              </w:rPr>
            </w:pPr>
            <w:r w:rsidRPr="00B677A6">
              <w:rPr>
                <w:sz w:val="18"/>
                <w:szCs w:val="18"/>
              </w:rPr>
              <w:t xml:space="preserve">Proportion HIV-positive NGO MSM </w:t>
            </w:r>
            <w:r>
              <w:rPr>
                <w:sz w:val="18"/>
                <w:szCs w:val="18"/>
              </w:rPr>
              <w:t xml:space="preserve">aged 18-39 </w:t>
            </w:r>
            <w:r w:rsidRPr="00B677A6">
              <w:rPr>
                <w:sz w:val="18"/>
                <w:szCs w:val="18"/>
              </w:rPr>
              <w:t>on ART 2018</w:t>
            </w:r>
          </w:p>
        </w:tc>
        <w:tc>
          <w:tcPr>
            <w:tcW w:w="3261" w:type="dxa"/>
          </w:tcPr>
          <w:p w14:paraId="208121C0" w14:textId="77777777" w:rsidR="00C93340" w:rsidRPr="00B677A6" w:rsidRDefault="00C93340" w:rsidP="00C93340">
            <w:pPr>
              <w:rPr>
                <w:sz w:val="18"/>
                <w:szCs w:val="18"/>
              </w:rPr>
            </w:pPr>
            <w:r>
              <w:rPr>
                <w:sz w:val="18"/>
                <w:szCs w:val="18"/>
              </w:rPr>
              <w:t>0.513 (0.430-0.596)</w:t>
            </w:r>
          </w:p>
        </w:tc>
        <w:tc>
          <w:tcPr>
            <w:tcW w:w="6237" w:type="dxa"/>
          </w:tcPr>
          <w:p w14:paraId="14F8734E" w14:textId="77777777" w:rsidR="00C93340" w:rsidRPr="00B677A6" w:rsidRDefault="00C93340" w:rsidP="00C93340">
            <w:pPr>
              <w:rPr>
                <w:sz w:val="18"/>
                <w:szCs w:val="18"/>
              </w:rPr>
            </w:pPr>
            <w:r w:rsidRPr="00B677A6">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4C0BCF59" w14:textId="77777777" w:rsidTr="00F80F36">
        <w:tc>
          <w:tcPr>
            <w:tcW w:w="5098" w:type="dxa"/>
          </w:tcPr>
          <w:p w14:paraId="46BE10AD" w14:textId="77777777" w:rsidR="00C93340" w:rsidRPr="0023670D" w:rsidRDefault="00C93340" w:rsidP="00C93340">
            <w:pPr>
              <w:rPr>
                <w:sz w:val="18"/>
                <w:szCs w:val="18"/>
              </w:rPr>
            </w:pPr>
            <w:r w:rsidRPr="0023670D">
              <w:rPr>
                <w:sz w:val="18"/>
                <w:szCs w:val="18"/>
              </w:rPr>
              <w:t>Odds ratio of joining NGOs for HIV-positive versus HIV-negative MSM</w:t>
            </w:r>
          </w:p>
        </w:tc>
        <w:tc>
          <w:tcPr>
            <w:tcW w:w="3261" w:type="dxa"/>
          </w:tcPr>
          <w:p w14:paraId="0492A2D4" w14:textId="77777777" w:rsidR="00C93340" w:rsidRPr="0023670D" w:rsidRDefault="00C93340" w:rsidP="00C93340">
            <w:pPr>
              <w:rPr>
                <w:sz w:val="18"/>
                <w:szCs w:val="18"/>
              </w:rPr>
            </w:pPr>
            <w:r w:rsidRPr="0023670D">
              <w:rPr>
                <w:sz w:val="18"/>
                <w:szCs w:val="18"/>
              </w:rPr>
              <w:t>1.61</w:t>
            </w:r>
            <w:r>
              <w:rPr>
                <w:sz w:val="18"/>
                <w:szCs w:val="18"/>
              </w:rPr>
              <w:t xml:space="preserve"> (1.39-1.86)</w:t>
            </w:r>
          </w:p>
        </w:tc>
        <w:tc>
          <w:tcPr>
            <w:tcW w:w="6237" w:type="dxa"/>
          </w:tcPr>
          <w:p w14:paraId="087D5AAA" w14:textId="77777777" w:rsidR="00C93340" w:rsidRPr="0023670D" w:rsidRDefault="00C93340" w:rsidP="00C93340">
            <w:pPr>
              <w:rPr>
                <w:sz w:val="18"/>
                <w:szCs w:val="18"/>
              </w:rPr>
            </w:pPr>
            <w:r w:rsidRPr="0023670D">
              <w:rPr>
                <w:sz w:val="18"/>
                <w:szCs w:val="18"/>
              </w:rPr>
              <w:t>IBBS data</w:t>
            </w:r>
            <w:r>
              <w:rPr>
                <w:rFonts w:ascii="Calibri" w:eastAsia="Times New Roman" w:hAnsi="Calibri" w:cs="Calibri"/>
                <w:color w:val="000000"/>
                <w:sz w:val="18"/>
                <w:szCs w:val="18"/>
                <w:lang w:eastAsia="en-GB"/>
              </w:rPr>
              <w:t xml:space="preserve"> analysis for this paper</w:t>
            </w:r>
          </w:p>
        </w:tc>
      </w:tr>
      <w:tr w:rsidR="00C93340" w14:paraId="25273854" w14:textId="77777777" w:rsidTr="00F80F36">
        <w:tc>
          <w:tcPr>
            <w:tcW w:w="5098" w:type="dxa"/>
          </w:tcPr>
          <w:p w14:paraId="7C1E6DE2" w14:textId="77777777" w:rsidR="00C93340" w:rsidRPr="0023670D" w:rsidRDefault="00C93340" w:rsidP="00C93340">
            <w:pPr>
              <w:rPr>
                <w:b/>
                <w:bCs/>
                <w:sz w:val="18"/>
                <w:szCs w:val="18"/>
              </w:rPr>
            </w:pPr>
            <w:r w:rsidRPr="0023670D">
              <w:rPr>
                <w:b/>
                <w:bCs/>
                <w:sz w:val="18"/>
                <w:szCs w:val="18"/>
              </w:rPr>
              <w:t>Other parameter</w:t>
            </w:r>
          </w:p>
        </w:tc>
        <w:tc>
          <w:tcPr>
            <w:tcW w:w="3261" w:type="dxa"/>
          </w:tcPr>
          <w:p w14:paraId="366A6E2A" w14:textId="77777777" w:rsidR="00C93340" w:rsidRPr="0023670D" w:rsidRDefault="00C93340" w:rsidP="00C93340">
            <w:pPr>
              <w:rPr>
                <w:b/>
                <w:bCs/>
                <w:sz w:val="18"/>
                <w:szCs w:val="18"/>
              </w:rPr>
            </w:pPr>
            <w:r w:rsidRPr="0023670D">
              <w:rPr>
                <w:b/>
                <w:bCs/>
                <w:sz w:val="18"/>
                <w:szCs w:val="18"/>
              </w:rPr>
              <w:t>Value used</w:t>
            </w:r>
          </w:p>
        </w:tc>
        <w:tc>
          <w:tcPr>
            <w:tcW w:w="6237" w:type="dxa"/>
          </w:tcPr>
          <w:p w14:paraId="2C110CDD" w14:textId="77777777" w:rsidR="00C93340" w:rsidRPr="0023670D" w:rsidRDefault="00C93340" w:rsidP="00C93340">
            <w:pPr>
              <w:rPr>
                <w:b/>
                <w:bCs/>
                <w:sz w:val="18"/>
                <w:szCs w:val="18"/>
              </w:rPr>
            </w:pPr>
            <w:r w:rsidRPr="0023670D">
              <w:rPr>
                <w:b/>
                <w:bCs/>
                <w:sz w:val="18"/>
                <w:szCs w:val="18"/>
              </w:rPr>
              <w:t>Source</w:t>
            </w:r>
          </w:p>
        </w:tc>
      </w:tr>
      <w:tr w:rsidR="00C93340" w14:paraId="41367EAB" w14:textId="77777777" w:rsidTr="00F80F36">
        <w:tc>
          <w:tcPr>
            <w:tcW w:w="5098" w:type="dxa"/>
          </w:tcPr>
          <w:p w14:paraId="6CA8B146" w14:textId="3E63312A" w:rsidR="00C93340" w:rsidRPr="00B677A6" w:rsidRDefault="00C93340" w:rsidP="00C93340">
            <w:pPr>
              <w:rPr>
                <w:sz w:val="18"/>
                <w:szCs w:val="18"/>
              </w:rPr>
            </w:pPr>
            <w:r>
              <w:rPr>
                <w:sz w:val="18"/>
                <w:szCs w:val="18"/>
              </w:rPr>
              <w:t>MSM population size (used for 1990)</w:t>
            </w:r>
          </w:p>
        </w:tc>
        <w:tc>
          <w:tcPr>
            <w:tcW w:w="3261" w:type="dxa"/>
          </w:tcPr>
          <w:p w14:paraId="1EA5C491" w14:textId="4CD58C0B" w:rsidR="00C93340" w:rsidRPr="00B677A6" w:rsidRDefault="00C93340" w:rsidP="00C93340">
            <w:pPr>
              <w:rPr>
                <w:sz w:val="18"/>
                <w:szCs w:val="18"/>
              </w:rPr>
            </w:pPr>
            <w:r>
              <w:rPr>
                <w:sz w:val="18"/>
                <w:szCs w:val="18"/>
              </w:rPr>
              <w:t>181000</w:t>
            </w:r>
          </w:p>
        </w:tc>
        <w:tc>
          <w:tcPr>
            <w:tcW w:w="6237" w:type="dxa"/>
          </w:tcPr>
          <w:p w14:paraId="5872A526" w14:textId="1811B515" w:rsidR="00C93340" w:rsidRPr="00B677A6" w:rsidRDefault="00C93340" w:rsidP="00C93340">
            <w:pPr>
              <w:rPr>
                <w:sz w:val="18"/>
                <w:szCs w:val="18"/>
              </w:rPr>
            </w:pPr>
            <w:r>
              <w:rPr>
                <w:sz w:val="18"/>
                <w:szCs w:val="18"/>
              </w:rPr>
              <w:t>APH. Estimation of the Size of Populations Most-at-Risk for HIV Infection in Ukraine</w:t>
            </w:r>
            <w:r>
              <w:t xml:space="preserve"> - </w:t>
            </w:r>
            <w:r>
              <w:rPr>
                <w:sz w:val="18"/>
                <w:szCs w:val="18"/>
              </w:rPr>
              <w:fldChar w:fldCharType="begin"/>
            </w:r>
            <w:r w:rsidR="00421CC0">
              <w:rPr>
                <w:sz w:val="18"/>
                <w:szCs w:val="18"/>
              </w:rPr>
              <w:instrText xml:space="preserve"> ADDIN EN.CITE &lt;EndNote&gt;&lt;Cite&gt;&lt;Author&gt;Alliance for Public Health&lt;/Author&gt;&lt;Year&gt;2018&lt;/Year&gt;&lt;RecNum&gt;103&lt;/RecNum&gt;&lt;DisplayText&gt;(11)&lt;/DisplayText&gt;&lt;record&gt;&lt;rec-number&gt;103&lt;/rec-number&gt;&lt;foreign-keys&gt;&lt;key app="EN" db-id="dr5fv5ven00ptqettfhv0px4rpvxdvassepe" timestamp="1604445462"&gt;103&lt;/key&gt;&lt;/foreign-keys&gt;&lt;ref-type name="Report"&gt;27&lt;/ref-type&gt;&lt;contributors&gt;&lt;authors&gt;&lt;author&gt;Alliance for Public Health,&lt;/author&gt;&lt;/authors&gt;&lt;/contributors&gt;&lt;titles&gt;&lt;title&gt;Estimation of the Size of Populations Most-at-Risk for HIV Infection in Ukraine&lt;/title&gt;&lt;/titles&gt;&lt;dates&gt;&lt;year&gt;2018&lt;/year&gt;&lt;/dates&gt;&lt;urls&gt;&lt;/urls&gt;&lt;/record&gt;&lt;/Cite&gt;&lt;/EndNote&gt;</w:instrText>
            </w:r>
            <w:r>
              <w:rPr>
                <w:sz w:val="18"/>
                <w:szCs w:val="18"/>
              </w:rPr>
              <w:fldChar w:fldCharType="separate"/>
            </w:r>
            <w:r w:rsidR="00421CC0">
              <w:rPr>
                <w:noProof/>
                <w:sz w:val="18"/>
                <w:szCs w:val="18"/>
              </w:rPr>
              <w:t>(11)</w:t>
            </w:r>
            <w:r>
              <w:rPr>
                <w:sz w:val="18"/>
                <w:szCs w:val="18"/>
              </w:rPr>
              <w:fldChar w:fldCharType="end"/>
            </w:r>
          </w:p>
        </w:tc>
      </w:tr>
      <w:tr w:rsidR="00C93340" w14:paraId="533C4B84" w14:textId="77777777" w:rsidTr="00F80F36">
        <w:tc>
          <w:tcPr>
            <w:tcW w:w="5098" w:type="dxa"/>
          </w:tcPr>
          <w:p w14:paraId="00459463" w14:textId="77777777" w:rsidR="00C93340" w:rsidRPr="00B677A6" w:rsidRDefault="00C93340" w:rsidP="00C93340">
            <w:pPr>
              <w:rPr>
                <w:sz w:val="18"/>
                <w:szCs w:val="18"/>
              </w:rPr>
            </w:pPr>
            <w:r>
              <w:rPr>
                <w:sz w:val="18"/>
                <w:szCs w:val="18"/>
              </w:rPr>
              <w:t xml:space="preserve">Proportion of population aged </w:t>
            </w:r>
            <w:r>
              <w:rPr>
                <w:rFonts w:cstheme="minorHAnsi"/>
                <w:sz w:val="18"/>
                <w:szCs w:val="18"/>
              </w:rPr>
              <w:t>≥</w:t>
            </w:r>
            <w:r>
              <w:rPr>
                <w:sz w:val="18"/>
                <w:szCs w:val="18"/>
              </w:rPr>
              <w:t xml:space="preserve">18 that are </w:t>
            </w:r>
            <w:r>
              <w:rPr>
                <w:rFonts w:cstheme="minorHAnsi"/>
                <w:sz w:val="18"/>
                <w:szCs w:val="18"/>
              </w:rPr>
              <w:t>≥</w:t>
            </w:r>
            <w:r>
              <w:rPr>
                <w:sz w:val="18"/>
                <w:szCs w:val="18"/>
              </w:rPr>
              <w:t>40 years old</w:t>
            </w:r>
          </w:p>
        </w:tc>
        <w:tc>
          <w:tcPr>
            <w:tcW w:w="3261" w:type="dxa"/>
          </w:tcPr>
          <w:p w14:paraId="085A4846" w14:textId="77777777" w:rsidR="00C93340" w:rsidRPr="00B677A6" w:rsidRDefault="00C93340" w:rsidP="00C93340">
            <w:pPr>
              <w:rPr>
                <w:sz w:val="18"/>
                <w:szCs w:val="18"/>
              </w:rPr>
            </w:pPr>
            <w:r w:rsidRPr="00291C7A">
              <w:rPr>
                <w:sz w:val="18"/>
                <w:szCs w:val="18"/>
              </w:rPr>
              <w:t>0.78</w:t>
            </w:r>
            <w:r>
              <w:rPr>
                <w:sz w:val="18"/>
                <w:szCs w:val="18"/>
              </w:rPr>
              <w:t>3</w:t>
            </w:r>
          </w:p>
        </w:tc>
        <w:tc>
          <w:tcPr>
            <w:tcW w:w="6237" w:type="dxa"/>
          </w:tcPr>
          <w:p w14:paraId="0A9362A7" w14:textId="77777777" w:rsidR="00C93340" w:rsidRPr="00B677A6" w:rsidRDefault="00C93340" w:rsidP="00C93340">
            <w:pPr>
              <w:rPr>
                <w:sz w:val="18"/>
                <w:szCs w:val="18"/>
              </w:rPr>
            </w:pPr>
            <w:r>
              <w:rPr>
                <w:sz w:val="18"/>
                <w:szCs w:val="18"/>
              </w:rPr>
              <w:t>UN data</w:t>
            </w:r>
          </w:p>
        </w:tc>
      </w:tr>
      <w:tr w:rsidR="00C93340" w14:paraId="1C43D6CA" w14:textId="77777777" w:rsidTr="00F80F36">
        <w:tc>
          <w:tcPr>
            <w:tcW w:w="5098" w:type="dxa"/>
          </w:tcPr>
          <w:p w14:paraId="4B29F400" w14:textId="77777777" w:rsidR="00C93340" w:rsidRDefault="00C93340" w:rsidP="00C93340">
            <w:pPr>
              <w:rPr>
                <w:sz w:val="18"/>
                <w:szCs w:val="18"/>
              </w:rPr>
            </w:pPr>
            <w:r>
              <w:rPr>
                <w:sz w:val="18"/>
                <w:szCs w:val="18"/>
              </w:rPr>
              <w:lastRenderedPageBreak/>
              <w:t>Disability weight for MSM with acute HIV, chronic HIV, or on ART</w:t>
            </w:r>
          </w:p>
        </w:tc>
        <w:tc>
          <w:tcPr>
            <w:tcW w:w="3261" w:type="dxa"/>
          </w:tcPr>
          <w:p w14:paraId="23829046" w14:textId="77777777" w:rsidR="00C93340" w:rsidRPr="00291C7A" w:rsidRDefault="00C93340" w:rsidP="00C93340">
            <w:pPr>
              <w:rPr>
                <w:sz w:val="18"/>
                <w:szCs w:val="18"/>
              </w:rPr>
            </w:pPr>
            <w:r>
              <w:rPr>
                <w:sz w:val="18"/>
                <w:szCs w:val="18"/>
              </w:rPr>
              <w:t>0.078 (Triangular: 0.052-0.111)</w:t>
            </w:r>
          </w:p>
        </w:tc>
        <w:tc>
          <w:tcPr>
            <w:tcW w:w="6237" w:type="dxa"/>
          </w:tcPr>
          <w:p w14:paraId="62E592F6" w14:textId="0DA81606" w:rsidR="00C93340" w:rsidRDefault="00C93340" w:rsidP="00C93340">
            <w:pPr>
              <w:rPr>
                <w:sz w:val="18"/>
                <w:szCs w:val="18"/>
              </w:rPr>
            </w:pPr>
            <w:r>
              <w:rPr>
                <w:sz w:val="18"/>
                <w:szCs w:val="18"/>
              </w:rPr>
              <w:t xml:space="preserve">Salomon JA, Haagsma JA, Davis A, et al. Disability weights for the Global Burden of Disease 2013 study. 2015; 3 (11) - </w:t>
            </w:r>
            <w:r>
              <w:rPr>
                <w:sz w:val="18"/>
                <w:szCs w:val="18"/>
              </w:rPr>
              <w:fldChar w:fldCharType="begin">
                <w:fldData xml:space="preserve">PEVuZE5vdGU+PENpdGU+PEF1dGhvcj5TYWxvbW9uPC9BdXRob3I+PFllYXI+MjAxNTwvWWVhcj48
UmVjTnVtPjEwMDwvUmVjTnVtPjxEaXNwbGF5VGV4dD4oMTIpPC9EaXNwbGF5VGV4dD48cmVjb3Jk
PjxyZWMtbnVtYmVyPjEwMDwvcmVjLW51bWJlcj48Zm9yZWlnbi1rZXlzPjxrZXkgYXBwPSJFTiIg
ZGItaWQ9ImRyNWZ2NXZlbjAwcHRxZXR0Zmh2MHB4NHJwdnhkdmFzc2VwZSIgdGltZXN0YW1wPSIx
NjAzODE0MjIwIj4xMDA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gTC48L2F1dGhvcj48YXV0aG9y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</w:fldData>
              </w:fldChar>
            </w:r>
            <w:r w:rsidR="00421CC0">
              <w:rPr>
                <w:sz w:val="18"/>
                <w:szCs w:val="18"/>
              </w:rPr>
              <w:instrText xml:space="preserve"> ADDIN EN.CITE </w:instrText>
            </w:r>
            <w:r w:rsidR="00421CC0">
              <w:rPr>
                <w:sz w:val="18"/>
                <w:szCs w:val="18"/>
              </w:rPr>
              <w:fldChar w:fldCharType="begin">
                <w:fldData xml:space="preserve">PEVuZE5vdGU+PENpdGU+PEF1dGhvcj5TYWxvbW9uPC9BdXRob3I+PFllYXI+MjAxNTwvWWVhcj48
UmVjTnVtPjEwMDwvUmVjTnVtPjxEaXNwbGF5VGV4dD4oMTIpPC9EaXNwbGF5VGV4dD48cmVjb3Jk
PjxyZWMtbnVtYmVyPjEwMDwvcmVjLW51bWJlcj48Zm9yZWlnbi1rZXlzPjxrZXkgYXBwPSJFTiIg
ZGItaWQ9ImRyNWZ2NXZlbjAwcHRxZXR0Zmh2MHB4NHJwdnhkdmFzc2VwZSIgdGltZXN0YW1wPSIx
NjAzODE0MjIwIj4xMDA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gTC48L2F1dGhvcj48YXV0aG9y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</w:fldData>
              </w:fldChar>
            </w:r>
            <w:r w:rsidR="00421CC0">
              <w:rPr>
                <w:sz w:val="18"/>
                <w:szCs w:val="18"/>
              </w:rPr>
              <w:instrText xml:space="preserve"> ADDIN EN.CITE.DATA </w:instrText>
            </w:r>
            <w:r w:rsidR="00421CC0">
              <w:rPr>
                <w:sz w:val="18"/>
                <w:szCs w:val="18"/>
              </w:rPr>
            </w:r>
            <w:r w:rsidR="00421CC0">
              <w:rPr>
                <w:sz w:val="18"/>
                <w:szCs w:val="18"/>
              </w:rPr>
              <w:fldChar w:fldCharType="end"/>
            </w:r>
            <w:r>
              <w:rPr>
                <w:sz w:val="18"/>
                <w:szCs w:val="18"/>
              </w:rPr>
            </w:r>
            <w:r>
              <w:rPr>
                <w:sz w:val="18"/>
                <w:szCs w:val="18"/>
              </w:rPr>
              <w:fldChar w:fldCharType="separate"/>
            </w:r>
            <w:r w:rsidR="00421CC0">
              <w:rPr>
                <w:noProof/>
                <w:sz w:val="18"/>
                <w:szCs w:val="18"/>
              </w:rPr>
              <w:t>(12)</w:t>
            </w:r>
            <w:r>
              <w:rPr>
                <w:sz w:val="18"/>
                <w:szCs w:val="18"/>
              </w:rPr>
              <w:fldChar w:fldCharType="end"/>
            </w:r>
          </w:p>
        </w:tc>
      </w:tr>
      <w:tr w:rsidR="00C93340" w14:paraId="2476881C" w14:textId="77777777" w:rsidTr="00F80F36">
        <w:tc>
          <w:tcPr>
            <w:tcW w:w="5098" w:type="dxa"/>
          </w:tcPr>
          <w:p w14:paraId="7193BAAD" w14:textId="77777777" w:rsidR="00C93340" w:rsidRDefault="00C93340" w:rsidP="00C93340">
            <w:pPr>
              <w:rPr>
                <w:sz w:val="18"/>
                <w:szCs w:val="18"/>
              </w:rPr>
            </w:pPr>
            <w:r>
              <w:rPr>
                <w:sz w:val="18"/>
                <w:szCs w:val="18"/>
              </w:rPr>
              <w:t>Disability weight for MSM with pre-AIDS HIV, not on ART</w:t>
            </w:r>
          </w:p>
        </w:tc>
        <w:tc>
          <w:tcPr>
            <w:tcW w:w="3261" w:type="dxa"/>
          </w:tcPr>
          <w:p w14:paraId="4B6D80FF" w14:textId="77777777" w:rsidR="00C93340" w:rsidRPr="00291C7A" w:rsidRDefault="00C93340" w:rsidP="00C93340">
            <w:pPr>
              <w:rPr>
                <w:sz w:val="18"/>
                <w:szCs w:val="18"/>
              </w:rPr>
            </w:pPr>
            <w:r>
              <w:rPr>
                <w:sz w:val="18"/>
                <w:szCs w:val="18"/>
              </w:rPr>
              <w:t>0.274 (Triangular: 0.184-0.377)</w:t>
            </w:r>
          </w:p>
        </w:tc>
        <w:tc>
          <w:tcPr>
            <w:tcW w:w="6237" w:type="dxa"/>
          </w:tcPr>
          <w:p w14:paraId="42FAA41B" w14:textId="4496FA6C" w:rsidR="00C93340" w:rsidRDefault="00C93340" w:rsidP="00C93340">
            <w:pPr>
              <w:rPr>
                <w:sz w:val="18"/>
                <w:szCs w:val="18"/>
              </w:rPr>
            </w:pPr>
            <w:r>
              <w:rPr>
                <w:sz w:val="18"/>
                <w:szCs w:val="18"/>
              </w:rPr>
              <w:t xml:space="preserve">Salomon JA, Haagsma JA, Davis A, et al. Disability weights for the Global Burden of Disease 2013 study. 2015; 3 (11) - </w:t>
            </w:r>
            <w:r>
              <w:rPr>
                <w:sz w:val="18"/>
                <w:szCs w:val="18"/>
              </w:rPr>
              <w:fldChar w:fldCharType="begin">
                <w:fldData xml:space="preserve">PEVuZE5vdGU+PENpdGU+PEF1dGhvcj5TYWxvbW9uPC9BdXRob3I+PFllYXI+MjAxNTwvWWVhcj48
UmVjTnVtPjEwMDwvUmVjTnVtPjxEaXNwbGF5VGV4dD4oMTIpPC9EaXNwbGF5VGV4dD48cmVjb3Jk
PjxyZWMtbnVtYmVyPjEwMDwvcmVjLW51bWJlcj48Zm9yZWlnbi1rZXlzPjxrZXkgYXBwPSJFTiIg
ZGItaWQ9ImRyNWZ2NXZlbjAwcHRxZXR0Zmh2MHB4NHJwdnhkdmFzc2VwZSIgdGltZXN0YW1wPSIx
NjAzODE0MjIwIj4xMDA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gTC48L2F1dGhvcj48YXV0aG9y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</w:fldData>
              </w:fldChar>
            </w:r>
            <w:r w:rsidR="00421CC0">
              <w:rPr>
                <w:sz w:val="18"/>
                <w:szCs w:val="18"/>
              </w:rPr>
              <w:instrText xml:space="preserve"> ADDIN EN.CITE </w:instrText>
            </w:r>
            <w:r w:rsidR="00421CC0">
              <w:rPr>
                <w:sz w:val="18"/>
                <w:szCs w:val="18"/>
              </w:rPr>
              <w:fldChar w:fldCharType="begin">
                <w:fldData xml:space="preserve">PEVuZE5vdGU+PENpdGU+PEF1dGhvcj5TYWxvbW9uPC9BdXRob3I+PFllYXI+MjAxNTwvWWVhcj48
UmVjTnVtPjEwMDwvUmVjTnVtPjxEaXNwbGF5VGV4dD4oMTIpPC9EaXNwbGF5VGV4dD48cmVjb3Jk
PjxyZWMtbnVtYmVyPjEwMDwvcmVjLW51bWJlcj48Zm9yZWlnbi1rZXlzPjxrZXkgYXBwPSJFTiIg
ZGItaWQ9ImRyNWZ2NXZlbjAwcHRxZXR0Zmh2MHB4NHJwdnhkdmFzc2VwZSIgdGltZXN0YW1wPSIx
NjAzODE0MjIwIj4xMDA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gTC48L2F1dGhvcj48YXV0aG9y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</w:fldData>
              </w:fldChar>
            </w:r>
            <w:r w:rsidR="00421CC0">
              <w:rPr>
                <w:sz w:val="18"/>
                <w:szCs w:val="18"/>
              </w:rPr>
              <w:instrText xml:space="preserve"> ADDIN EN.CITE.DATA </w:instrText>
            </w:r>
            <w:r w:rsidR="00421CC0">
              <w:rPr>
                <w:sz w:val="18"/>
                <w:szCs w:val="18"/>
              </w:rPr>
            </w:r>
            <w:r w:rsidR="00421CC0">
              <w:rPr>
                <w:sz w:val="18"/>
                <w:szCs w:val="18"/>
              </w:rPr>
              <w:fldChar w:fldCharType="end"/>
            </w:r>
            <w:r>
              <w:rPr>
                <w:sz w:val="18"/>
                <w:szCs w:val="18"/>
              </w:rPr>
            </w:r>
            <w:r>
              <w:rPr>
                <w:sz w:val="18"/>
                <w:szCs w:val="18"/>
              </w:rPr>
              <w:fldChar w:fldCharType="separate"/>
            </w:r>
            <w:r w:rsidR="00421CC0">
              <w:rPr>
                <w:noProof/>
                <w:sz w:val="18"/>
                <w:szCs w:val="18"/>
              </w:rPr>
              <w:t>(12)</w:t>
            </w:r>
            <w:r>
              <w:rPr>
                <w:sz w:val="18"/>
                <w:szCs w:val="18"/>
              </w:rPr>
              <w:fldChar w:fldCharType="end"/>
            </w:r>
          </w:p>
        </w:tc>
      </w:tr>
      <w:tr w:rsidR="00C93340" w14:paraId="2707872E" w14:textId="77777777" w:rsidTr="00F80F36">
        <w:tc>
          <w:tcPr>
            <w:tcW w:w="5098" w:type="dxa"/>
          </w:tcPr>
          <w:p w14:paraId="72506E04" w14:textId="77777777" w:rsidR="00C93340" w:rsidRDefault="00C93340" w:rsidP="00C93340">
            <w:pPr>
              <w:rPr>
                <w:sz w:val="18"/>
                <w:szCs w:val="18"/>
              </w:rPr>
            </w:pPr>
            <w:r>
              <w:rPr>
                <w:sz w:val="18"/>
                <w:szCs w:val="18"/>
              </w:rPr>
              <w:t>Disability weight for MSM with AIDS, not on ART</w:t>
            </w:r>
          </w:p>
        </w:tc>
        <w:tc>
          <w:tcPr>
            <w:tcW w:w="3261" w:type="dxa"/>
          </w:tcPr>
          <w:p w14:paraId="1299731C" w14:textId="77777777" w:rsidR="00C93340" w:rsidRPr="00291C7A" w:rsidRDefault="00C93340" w:rsidP="00C93340">
            <w:pPr>
              <w:rPr>
                <w:sz w:val="18"/>
                <w:szCs w:val="18"/>
              </w:rPr>
            </w:pPr>
            <w:r>
              <w:rPr>
                <w:sz w:val="18"/>
                <w:szCs w:val="18"/>
              </w:rPr>
              <w:t>0.582 (Triangular: 0.406-0.743)</w:t>
            </w:r>
          </w:p>
        </w:tc>
        <w:tc>
          <w:tcPr>
            <w:tcW w:w="6237" w:type="dxa"/>
          </w:tcPr>
          <w:p w14:paraId="23E1C321" w14:textId="6623C821" w:rsidR="00C93340" w:rsidRDefault="00C93340" w:rsidP="00C93340">
            <w:pPr>
              <w:rPr>
                <w:sz w:val="18"/>
                <w:szCs w:val="18"/>
              </w:rPr>
            </w:pPr>
            <w:r>
              <w:rPr>
                <w:sz w:val="18"/>
                <w:szCs w:val="18"/>
              </w:rPr>
              <w:t xml:space="preserve">Salomon JA, Haagsma JA, Davis A, et al. Disability weights for the Global Burden of Disease 2013 study. 2015; 3 (11) - </w:t>
            </w:r>
            <w:r>
              <w:rPr>
                <w:sz w:val="18"/>
                <w:szCs w:val="18"/>
              </w:rPr>
              <w:fldChar w:fldCharType="begin">
                <w:fldData xml:space="preserve">PEVuZE5vdGU+PENpdGU+PEF1dGhvcj5TYWxvbW9uPC9BdXRob3I+PFllYXI+MjAxNTwvWWVhcj48
UmVjTnVtPjEwMDwvUmVjTnVtPjxEaXNwbGF5VGV4dD4oMTIpPC9EaXNwbGF5VGV4dD48cmVjb3Jk
PjxyZWMtbnVtYmVyPjEwMDwvcmVjLW51bWJlcj48Zm9yZWlnbi1rZXlzPjxrZXkgYXBwPSJFTiIg
ZGItaWQ9ImRyNWZ2NXZlbjAwcHRxZXR0Zmh2MHB4NHJwdnhkdmFzc2VwZSIgdGltZXN0YW1wPSIx
NjAzODE0MjIwIj4xMDA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gTC48L2F1dGhvcj48YXV0aG9y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</w:fldData>
              </w:fldChar>
            </w:r>
            <w:r w:rsidR="00421CC0">
              <w:rPr>
                <w:sz w:val="18"/>
                <w:szCs w:val="18"/>
              </w:rPr>
              <w:instrText xml:space="preserve"> ADDIN EN.CITE </w:instrText>
            </w:r>
            <w:r w:rsidR="00421CC0">
              <w:rPr>
                <w:sz w:val="18"/>
                <w:szCs w:val="18"/>
              </w:rPr>
              <w:fldChar w:fldCharType="begin">
                <w:fldData xml:space="preserve">PEVuZE5vdGU+PENpdGU+PEF1dGhvcj5TYWxvbW9uPC9BdXRob3I+PFllYXI+MjAxNTwvWWVhcj48
UmVjTnVtPjEwMDwvUmVjTnVtPjxEaXNwbGF5VGV4dD4oMTIpPC9EaXNwbGF5VGV4dD48cmVjb3Jk
PjxyZWMtbnVtYmVyPjEwMDwvcmVjLW51bWJlcj48Zm9yZWlnbi1rZXlzPjxrZXkgYXBwPSJFTiIg
ZGItaWQ9ImRyNWZ2NXZlbjAwcHRxZXR0Zmh2MHB4NHJwdnhkdmFzc2VwZSIgdGltZXN0YW1wPSIx
NjAzODE0MjIwIj4xMDA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gTC48L2F1dGhvcj48YXV0aG9y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</w:fldData>
              </w:fldChar>
            </w:r>
            <w:r w:rsidR="00421CC0">
              <w:rPr>
                <w:sz w:val="18"/>
                <w:szCs w:val="18"/>
              </w:rPr>
              <w:instrText xml:space="preserve"> ADDIN EN.CITE.DATA </w:instrText>
            </w:r>
            <w:r w:rsidR="00421CC0">
              <w:rPr>
                <w:sz w:val="18"/>
                <w:szCs w:val="18"/>
              </w:rPr>
            </w:r>
            <w:r w:rsidR="00421CC0">
              <w:rPr>
                <w:sz w:val="18"/>
                <w:szCs w:val="18"/>
              </w:rPr>
              <w:fldChar w:fldCharType="end"/>
            </w:r>
            <w:r>
              <w:rPr>
                <w:sz w:val="18"/>
                <w:szCs w:val="18"/>
              </w:rPr>
            </w:r>
            <w:r>
              <w:rPr>
                <w:sz w:val="18"/>
                <w:szCs w:val="18"/>
              </w:rPr>
              <w:fldChar w:fldCharType="separate"/>
            </w:r>
            <w:r w:rsidR="00421CC0">
              <w:rPr>
                <w:noProof/>
                <w:sz w:val="18"/>
                <w:szCs w:val="18"/>
              </w:rPr>
              <w:t>(12)</w:t>
            </w:r>
            <w:r>
              <w:rPr>
                <w:sz w:val="18"/>
                <w:szCs w:val="18"/>
              </w:rPr>
              <w:fldChar w:fldCharType="end"/>
            </w:r>
          </w:p>
        </w:tc>
      </w:tr>
    </w:tbl>
    <w:p w14:paraId="2E33BDEB" w14:textId="77777777" w:rsidR="00465FA6" w:rsidRDefault="00EC21A3" w:rsidP="001950FF">
      <w:r>
        <w:rPr>
          <w:rFonts w:ascii="Arial" w:hAnsi="Arial" w:cs="Arial"/>
          <w:color w:val="1C1D1E"/>
          <w:sz w:val="21"/>
          <w:szCs w:val="21"/>
          <w:shd w:val="clear" w:color="auto" w:fill="FFFFFF"/>
        </w:rPr>
        <w:t>†</w:t>
      </w:r>
      <w:r w:rsidR="007D4B48">
        <w:t>The 95% confidence intervals are not used for fitting</w:t>
      </w:r>
      <w:r w:rsidR="00CE2A33">
        <w:t>.</w:t>
      </w:r>
    </w:p>
    <w:p w14:paraId="12099A72" w14:textId="7ADE5305" w:rsidR="00EC21A3" w:rsidRDefault="00EC21A3" w:rsidP="00EC21A3">
      <w:r>
        <w:t>NGO: Non-governmental organisation. MSM: men who have sex with men. APH: Alliance for Public Health. IBBS: Integrated Bio-Behavioural Survey. ART: Antiretroviral Therapy.</w:t>
      </w:r>
    </w:p>
    <w:p w14:paraId="615511E2" w14:textId="14161517" w:rsidR="00EC21A3" w:rsidRDefault="00EC21A3" w:rsidP="001950FF">
      <w:pPr>
        <w:sectPr w:rsidR="00EC21A3" w:rsidSect="00465FA6">
          <w:pgSz w:w="16838" w:h="11906" w:orient="landscape"/>
          <w:pgMar w:top="1440" w:right="1440" w:bottom="1440" w:left="1440" w:header="709" w:footer="709" w:gutter="0"/>
          <w:cols w:space="708"/>
          <w:docGrid w:linePitch="360"/>
        </w:sectPr>
      </w:pPr>
    </w:p>
    <w:p w14:paraId="4900224A" w14:textId="5117E714" w:rsidR="00D82A8C" w:rsidRPr="00B54898" w:rsidRDefault="00B54898" w:rsidP="001950FF">
      <w:pPr>
        <w:rPr>
          <w:b/>
          <w:bCs/>
        </w:rPr>
      </w:pPr>
      <w:r w:rsidRPr="00B54898">
        <w:rPr>
          <w:b/>
          <w:bCs/>
        </w:rPr>
        <w:lastRenderedPageBreak/>
        <w:t>Force of infection and model equations</w:t>
      </w:r>
    </w:p>
    <w:p w14:paraId="1C535D3C" w14:textId="7B0D5198" w:rsidR="001950FF" w:rsidRDefault="001950FF" w:rsidP="001950FF">
      <w:r>
        <w:t xml:space="preserve">For each sexual partner that someone has, the force of infection </w:t>
      </w:r>
      <w:r w:rsidR="00B84EA9">
        <w:t xml:space="preserve">(FOI) </w:t>
      </w:r>
      <w:r>
        <w:t>is estimated by firstly calculating the probability that they form a sexual partnership with someone from the low or high sexual risk group. This is then multiplied by the probability that an individual in that risk group is in each different infection class (multiplied by any associated HIV transmission cofactor for that stage of infection), which is then multiplied by the rate of being infected by that person in each time unit. This last rate is estimated by the rate of sexual acts that this partnership has, multiplied by the chance that each of these sex acts is not protected by a condom (using the average of the condom use reported by each side of the sexual partnership), further multiplied by the chance of HIV transmission in one unprotected sex act. Then, because this equation is for one sexual partner that the index individual has, it should be multiplied by the number of sexual partners they have per time unit.</w:t>
      </w:r>
    </w:p>
    <w:p w14:paraId="6154EDDD" w14:textId="041276B8" w:rsidR="00B84EA9" w:rsidRDefault="00B84EA9" w:rsidP="001950FF">
      <w:r>
        <w:t>MSM: Men who have sex with men</w:t>
      </w:r>
    </w:p>
    <w:p w14:paraId="536117BB" w14:textId="46485146" w:rsidR="00B84EA9" w:rsidRDefault="00B84EA9" w:rsidP="001950FF">
      <w:r>
        <w:t>NGO: Non-governmental organisation</w:t>
      </w:r>
    </w:p>
    <w:p w14:paraId="62E0BEAF" w14:textId="06B006E5" w:rsidR="0037254F" w:rsidRDefault="0037254F" w:rsidP="001950FF">
      <w:r>
        <w:t>ART: Antiretroviral therapy</w:t>
      </w:r>
    </w:p>
    <w:p w14:paraId="032B7AF0" w14:textId="0AD050AD" w:rsidR="00C37559" w:rsidRPr="00C37559" w:rsidRDefault="00C37559" w:rsidP="006E5096">
      <w:pPr>
        <w:rPr>
          <w:b/>
          <w:bCs/>
        </w:rPr>
      </w:pPr>
      <w:r w:rsidRPr="00FF16BC">
        <w:rPr>
          <w:b/>
          <w:bCs/>
        </w:rPr>
        <w:t xml:space="preserve">HIV </w:t>
      </w:r>
      <w:r w:rsidR="001E7D24" w:rsidRPr="00FF16BC">
        <w:rPr>
          <w:b/>
          <w:bCs/>
        </w:rPr>
        <w:t>transmission equations</w:t>
      </w:r>
    </w:p>
    <w:p w14:paraId="0B30A719" w14:textId="05B04077" w:rsidR="006E5096" w:rsidRDefault="006E5096" w:rsidP="006E5096">
      <w:r w:rsidRPr="00A21857">
        <w:t xml:space="preserve">The FOI for </w:t>
      </w:r>
      <w:r>
        <w:t>an HIV-negative MSM in risk group r and NGO group n</w:t>
      </w:r>
      <w:r w:rsidRPr="00A21857">
        <w:t>:</w:t>
      </w:r>
    </w:p>
    <w:p w14:paraId="1075F934" w14:textId="3CADC272" w:rsidR="006E5096" w:rsidRDefault="00EF2ADC" w:rsidP="006E5096">
      <m:oMath>
        <m:sSub>
          <m:sSubPr>
            <m:ctrlPr>
              <w:rPr>
                <w:rFonts w:ascii="Cambria Math" w:hAnsi="Cambria Math"/>
                <w:i/>
              </w:rPr>
            </m:ctrlPr>
          </m:sSubPr>
          <m:e>
            <m:r>
              <w:rPr>
                <w:rFonts w:ascii="Cambria Math" w:hAnsi="Cambria Math"/>
              </w:rPr>
              <m:t>ϑ</m:t>
            </m:r>
          </m:e>
          <m:sub>
            <m:r>
              <w:rPr>
                <w:rFonts w:ascii="Cambria Math" w:hAnsi="Cambria Math"/>
              </w:rPr>
              <m:t>rn</m:t>
            </m:r>
          </m:sub>
        </m:sSub>
        <m:r>
          <w:rPr>
            <w:rFonts w:ascii="Cambria Math" w:hAnsi="Cambria Math"/>
          </w:rPr>
          <m:t>=β</m:t>
        </m:r>
        <m:sSub>
          <m:sSubPr>
            <m:ctrlPr>
              <w:rPr>
                <w:rFonts w:ascii="Cambria Math" w:hAnsi="Cambria Math"/>
                <w:i/>
              </w:rPr>
            </m:ctrlPr>
          </m:sSubPr>
          <m:e>
            <m:r>
              <w:rPr>
                <w:rFonts w:ascii="Cambria Math" w:hAnsi="Cambria Math"/>
              </w:rPr>
              <m:t>P</m:t>
            </m:r>
          </m:e>
          <m:sub>
            <m:r>
              <w:rPr>
                <w:rFonts w:ascii="Cambria Math" w:hAnsi="Cambria Math"/>
              </w:rPr>
              <m:t>r</m:t>
            </m:r>
          </m:sub>
        </m:sSub>
        <m:nary>
          <m:naryPr>
            <m:chr m:val="∑"/>
            <m:limLoc m:val="undOvr"/>
            <m:supHide m:val="1"/>
            <m:ctrlPr>
              <w:rPr>
                <w:rFonts w:ascii="Cambria Math" w:hAnsi="Cambria Math"/>
                <w:i/>
              </w:rPr>
            </m:ctrlPr>
          </m:naryPr>
          <m:sub>
            <m:r>
              <w:rPr>
                <w:rFonts w:ascii="Cambria Math" w:hAnsi="Cambria Math"/>
              </w:rPr>
              <m:t>all i j</m:t>
            </m:r>
          </m:sub>
          <m:sup/>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num>
              <m:den>
                <m:r>
                  <w:rPr>
                    <w:rFonts w:ascii="Cambria Math" w:hAnsi="Cambria Math"/>
                  </w:rPr>
                  <m:t>2</m:t>
                </m:r>
              </m:den>
            </m:f>
            <m:r>
              <w:rPr>
                <w:rFonts w:ascii="Cambria Math" w:hAnsi="Cambria Math"/>
              </w:rPr>
              <m:t>]</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Group</m:t>
                            </m:r>
                          </m:e>
                          <m:sub>
                            <m:r>
                              <w:rPr>
                                <w:rFonts w:ascii="Cambria Math" w:hAnsi="Cambria Math"/>
                              </w:rPr>
                              <m:t>ij</m:t>
                            </m:r>
                          </m:sub>
                        </m:sSub>
                        <m:r>
                          <w:rPr>
                            <w:rFonts w:ascii="Cambria Math" w:hAnsi="Cambria Math"/>
                          </w:rPr>
                          <m:t>P</m:t>
                        </m:r>
                      </m:e>
                      <m:sub>
                        <m:r>
                          <w:rPr>
                            <w:rFonts w:ascii="Cambria Math" w:hAnsi="Cambria Math"/>
                          </w:rPr>
                          <m:t>i</m:t>
                        </m:r>
                      </m:sub>
                    </m:sSub>
                  </m:num>
                  <m:den>
                    <m:nary>
                      <m:naryPr>
                        <m:chr m:val="∑"/>
                        <m:limLoc m:val="undOvr"/>
                        <m:supHide m:val="1"/>
                        <m:ctrlPr>
                          <w:rPr>
                            <w:rFonts w:ascii="Cambria Math" w:hAnsi="Cambria Math"/>
                            <w:i/>
                          </w:rPr>
                        </m:ctrlPr>
                      </m:naryPr>
                      <m:sub>
                        <m:r>
                          <w:rPr>
                            <w:rFonts w:ascii="Cambria Math" w:hAnsi="Cambria Math"/>
                          </w:rPr>
                          <m:t>all lk</m:t>
                        </m:r>
                      </m:sub>
                      <m:sup/>
                      <m:e>
                        <m:sSub>
                          <m:sSubPr>
                            <m:ctrlPr>
                              <w:rPr>
                                <w:rFonts w:ascii="Cambria Math" w:hAnsi="Cambria Math"/>
                                <w:i/>
                              </w:rPr>
                            </m:ctrlPr>
                          </m:sSubPr>
                          <m:e>
                            <m:sSub>
                              <m:sSubPr>
                                <m:ctrlPr>
                                  <w:rPr>
                                    <w:rFonts w:ascii="Cambria Math" w:hAnsi="Cambria Math"/>
                                    <w:i/>
                                  </w:rPr>
                                </m:ctrlPr>
                              </m:sSubPr>
                              <m:e>
                                <m:r>
                                  <w:rPr>
                                    <w:rFonts w:ascii="Cambria Math" w:hAnsi="Cambria Math"/>
                                  </w:rPr>
                                  <m:t>Group</m:t>
                                </m:r>
                              </m:e>
                              <m:sub>
                                <m:r>
                                  <w:rPr>
                                    <w:rFonts w:ascii="Cambria Math" w:hAnsi="Cambria Math"/>
                                  </w:rPr>
                                  <m:t>lk</m:t>
                                </m:r>
                              </m:sub>
                            </m:sSub>
                            <m:r>
                              <w:rPr>
                                <w:rFonts w:ascii="Cambria Math" w:hAnsi="Cambria Math"/>
                              </w:rPr>
                              <m:t>P</m:t>
                            </m:r>
                          </m:e>
                          <m:sub>
                            <m:r>
                              <w:rPr>
                                <w:rFonts w:ascii="Cambria Math" w:hAnsi="Cambria Math"/>
                              </w:rPr>
                              <m:t>l</m:t>
                            </m:r>
                          </m:sub>
                        </m:sSub>
                      </m:e>
                    </m:nary>
                  </m:den>
                </m:f>
              </m:e>
            </m:d>
            <m:d>
              <m:dPr>
                <m:begChr m:val="["/>
                <m:endChr m:val="]"/>
                <m:ctrlPr>
                  <w:rPr>
                    <w:rFonts w:ascii="Cambria Math" w:hAnsi="Cambria Math"/>
                    <w:i/>
                  </w:rPr>
                </m:ctrlPr>
              </m:dPr>
              <m:e>
                <m:r>
                  <w:rPr>
                    <w:rFonts w:ascii="Cambria Math" w:hAnsi="Cambria Math"/>
                  </w:rPr>
                  <m:t>1-G</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Con</m:t>
                            </m:r>
                          </m:e>
                          <m:sub>
                            <m:r>
                              <w:rPr>
                                <w:rFonts w:ascii="Cambria Math" w:hAnsi="Cambria Math"/>
                              </w:rPr>
                              <m:t>rn</m:t>
                            </m:r>
                          </m:sub>
                        </m:sSub>
                        <m:r>
                          <w:rPr>
                            <w:rFonts w:ascii="Cambria Math" w:hAnsi="Cambria Math"/>
                          </w:rPr>
                          <m:t>+</m:t>
                        </m:r>
                        <m:sSub>
                          <m:sSubPr>
                            <m:ctrlPr>
                              <w:rPr>
                                <w:rFonts w:ascii="Cambria Math" w:hAnsi="Cambria Math"/>
                                <w:i/>
                              </w:rPr>
                            </m:ctrlPr>
                          </m:sSubPr>
                          <m:e>
                            <m:r>
                              <w:rPr>
                                <w:rFonts w:ascii="Cambria Math" w:hAnsi="Cambria Math"/>
                              </w:rPr>
                              <m:t>Con</m:t>
                            </m:r>
                          </m:e>
                          <m:sub>
                            <m:r>
                              <w:rPr>
                                <w:rFonts w:ascii="Cambria Math" w:hAnsi="Cambria Math"/>
                              </w:rPr>
                              <m:t>ij</m:t>
                            </m:r>
                          </m:sub>
                        </m:sSub>
                      </m:e>
                    </m:d>
                  </m:num>
                  <m:den>
                    <m:r>
                      <w:rPr>
                        <w:rFonts w:ascii="Cambria Math" w:hAnsi="Cambria Math"/>
                      </w:rPr>
                      <m:t>2</m:t>
                    </m:r>
                  </m:den>
                </m:f>
              </m:e>
            </m:d>
          </m:e>
        </m:nary>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E+</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j</m:t>
                    </m:r>
                  </m:sub>
                </m:sSub>
                <m:r>
                  <w:rPr>
                    <w:rFonts w:ascii="Cambria Math" w:hAnsi="Cambria Math"/>
                  </w:rPr>
                  <m:t>DU+</m:t>
                </m:r>
                <m:sSub>
                  <m:sSubPr>
                    <m:ctrlPr>
                      <w:rPr>
                        <w:rFonts w:ascii="Cambria Math" w:hAnsi="Cambria Math"/>
                        <w:i/>
                      </w:rPr>
                    </m:ctrlPr>
                  </m:sSubPr>
                  <m:e>
                    <m:r>
                      <w:rPr>
                        <w:rFonts w:ascii="Cambria Math" w:hAnsi="Cambria Math"/>
                      </w:rPr>
                      <m:t>T</m:t>
                    </m:r>
                  </m:e>
                  <m:sub>
                    <m:r>
                      <w:rPr>
                        <w:rFonts w:ascii="Cambria Math" w:hAnsi="Cambria Math"/>
                      </w:rPr>
                      <m:t>ij</m:t>
                    </m:r>
                  </m:sub>
                </m:sSub>
                <m:r>
                  <w:rPr>
                    <w:rFonts w:ascii="Cambria Math" w:hAnsi="Cambria Math"/>
                  </w:rPr>
                  <m:t>U+</m:t>
                </m:r>
                <m:sSub>
                  <m:sSubPr>
                    <m:ctrlPr>
                      <w:rPr>
                        <w:rFonts w:ascii="Cambria Math" w:hAnsi="Cambria Math"/>
                        <w:i/>
                      </w:rPr>
                    </m:ctrlPr>
                  </m:sSubPr>
                  <m:e>
                    <m:r>
                      <w:rPr>
                        <w:rFonts w:ascii="Cambria Math" w:hAnsi="Cambria Math"/>
                      </w:rPr>
                      <m:t>F</m:t>
                    </m:r>
                  </m:e>
                  <m:sub>
                    <m:r>
                      <w:rPr>
                        <w:rFonts w:ascii="Cambria Math" w:hAnsi="Cambria Math"/>
                      </w:rPr>
                      <m:t>ij</m:t>
                    </m:r>
                  </m:sub>
                </m:sSub>
                <m:r>
                  <w:rPr>
                    <w:rFonts w:ascii="Cambria Math" w:hAnsi="Cambria Math"/>
                  </w:rPr>
                  <m:t>D</m:t>
                </m:r>
              </m:num>
              <m:den>
                <m:sSub>
                  <m:sSubPr>
                    <m:ctrlPr>
                      <w:rPr>
                        <w:rFonts w:ascii="Cambria Math" w:hAnsi="Cambria Math"/>
                        <w:i/>
                      </w:rPr>
                    </m:ctrlPr>
                  </m:sSubPr>
                  <m:e>
                    <m:r>
                      <w:rPr>
                        <w:rFonts w:ascii="Cambria Math" w:hAnsi="Cambria Math"/>
                      </w:rPr>
                      <m:t>Z</m:t>
                    </m:r>
                  </m:e>
                  <m:sub>
                    <m:r>
                      <w:rPr>
                        <w:rFonts w:ascii="Cambria Math" w:hAnsi="Cambria Math"/>
                      </w:rPr>
                      <m:t>ij</m:t>
                    </m:r>
                  </m:sub>
                </m:sSub>
              </m:den>
            </m:f>
          </m:e>
        </m:d>
      </m:oMath>
      <w:r w:rsidR="006E5096">
        <w:rPr>
          <w:rFonts w:eastAsiaTheme="minorEastAsia"/>
        </w:rPr>
        <w:tab/>
      </w:r>
    </w:p>
    <w:p w14:paraId="18E609D9" w14:textId="10571CF4" w:rsidR="006E5096" w:rsidRDefault="00EF2ADC" w:rsidP="006E509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rn</m:t>
            </m:r>
          </m:sub>
        </m:sSub>
      </m:oMath>
      <w:r w:rsidR="006E5096">
        <w:rPr>
          <w:rFonts w:eastAsiaTheme="minorEastAsia"/>
        </w:rPr>
        <w:t xml:space="preserve"> </w:t>
      </w:r>
      <w:r w:rsidR="006E5096">
        <w:t xml:space="preserve">is the number of MSM in risk group r and NGO group n that are sexually active, including susceptibles, infected, </w:t>
      </w:r>
      <w:r w:rsidR="00D53BE1">
        <w:t xml:space="preserve">and </w:t>
      </w:r>
      <w:r w:rsidR="006E5096">
        <w:t xml:space="preserve">those on ART, whilst excluding those with AIDS that are not on ART, </w:t>
      </w:r>
      <w:r w:rsidR="006E5096">
        <w:rPr>
          <w:rFonts w:eastAsiaTheme="minorEastAsia"/>
        </w:rPr>
        <w:t xml:space="preserve">where: </w:t>
      </w:r>
    </w:p>
    <w:p w14:paraId="4C148806" w14:textId="5533F427" w:rsidR="006E5096" w:rsidRPr="00B30BB9" w:rsidRDefault="00EF2ADC" w:rsidP="006E5096">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r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rn</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rn</m:t>
            </m:r>
          </m:sub>
        </m:sSub>
      </m:oMath>
      <w:r w:rsidR="006E5096">
        <w:rPr>
          <w:rFonts w:eastAsiaTheme="minorEastAsia"/>
        </w:rPr>
        <w:tab/>
      </w:r>
      <w:r w:rsidR="006E5096">
        <w:rPr>
          <w:rFonts w:eastAsiaTheme="minorEastAsia"/>
        </w:rPr>
        <w:tab/>
      </w:r>
    </w:p>
    <w:p w14:paraId="4AB31EE1" w14:textId="77777777" w:rsidR="006E5096" w:rsidRPr="002008B8" w:rsidRDefault="00EF2ADC" w:rsidP="006E5096">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rn</m:t>
            </m:r>
          </m:sub>
        </m:sSub>
        <m:r>
          <w:rPr>
            <w:rFonts w:ascii="Cambria Math" w:eastAsiaTheme="minorEastAsia" w:hAnsi="Cambria Math"/>
          </w:rPr>
          <m:t xml:space="preserve"> </m:t>
        </m:r>
      </m:oMath>
      <w:r w:rsidR="006E5096" w:rsidRPr="00A21857">
        <w:t xml:space="preserve">= </w:t>
      </w:r>
      <w:r w:rsidR="006E5096">
        <w:t>number of MSM a</w:t>
      </w:r>
      <w:r w:rsidR="006E5096" w:rsidRPr="002008B8">
        <w:t>cutely infected</w:t>
      </w:r>
      <w:r w:rsidR="006E5096">
        <w:t xml:space="preserve"> in risk group r and NGO group n</w:t>
      </w:r>
    </w:p>
    <w:p w14:paraId="54B46944" w14:textId="77777777" w:rsidR="006E5096" w:rsidRDefault="00EF2ADC" w:rsidP="006E5096">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rn</m:t>
            </m:r>
          </m:sub>
        </m:sSub>
        <m:r>
          <w:rPr>
            <w:rFonts w:ascii="Cambria Math" w:eastAsiaTheme="minorEastAsia" w:hAnsi="Cambria Math"/>
          </w:rPr>
          <m:t xml:space="preserve"> </m:t>
        </m:r>
      </m:oMath>
      <w:r w:rsidR="006E5096" w:rsidRPr="00A21857">
        <w:t xml:space="preserve">= </w:t>
      </w:r>
      <w:r w:rsidR="006E5096">
        <w:t>number of MSM</w:t>
      </w:r>
      <w:r w:rsidR="006E5096" w:rsidRPr="002008B8">
        <w:t xml:space="preserve"> Chronic and not on ART</w:t>
      </w:r>
      <w:r w:rsidR="006E5096">
        <w:t xml:space="preserve"> with chronic HIV in risk group r and NGO group n</w:t>
      </w:r>
    </w:p>
    <w:p w14:paraId="28373324" w14:textId="5D94F067" w:rsidR="006E5096" w:rsidRDefault="00EF2ADC" w:rsidP="006E5096">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n</m:t>
            </m:r>
          </m:sub>
        </m:sSub>
      </m:oMath>
      <w:r w:rsidR="006E5096" w:rsidRPr="00A21857">
        <w:t xml:space="preserve"> = </w:t>
      </w:r>
      <w:r w:rsidR="006E5096">
        <w:t>number of MSM</w:t>
      </w:r>
      <w:r w:rsidR="009A5AB1">
        <w:t xml:space="preserve"> with chronic HIV and</w:t>
      </w:r>
      <w:r w:rsidR="006E5096" w:rsidRPr="002008B8">
        <w:t xml:space="preserve"> on ART</w:t>
      </w:r>
      <w:r w:rsidR="006E5096">
        <w:t xml:space="preserve"> in risk group r and NGO group n</w:t>
      </w:r>
    </w:p>
    <w:p w14:paraId="35D77B95" w14:textId="0FC4E598" w:rsidR="0011233B" w:rsidRPr="002008B8" w:rsidRDefault="00EF2ADC" w:rsidP="006E5096">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rn</m:t>
            </m:r>
          </m:sub>
        </m:sSub>
      </m:oMath>
      <w:r w:rsidR="0011233B">
        <w:rPr>
          <w:rFonts w:eastAsiaTheme="minorEastAsia"/>
        </w:rPr>
        <w:t xml:space="preserve"> = number of MSM pre-AIDS and on ART in risk group r and NGO group n</w:t>
      </w:r>
    </w:p>
    <w:p w14:paraId="68B1B2F5" w14:textId="77777777" w:rsidR="006E5096" w:rsidRPr="002008B8" w:rsidRDefault="00EF2ADC" w:rsidP="006E5096">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n</m:t>
            </m:r>
          </m:sub>
        </m:sSub>
        <m:r>
          <w:rPr>
            <w:rFonts w:ascii="Cambria Math" w:eastAsiaTheme="minorEastAsia" w:hAnsi="Cambria Math"/>
          </w:rPr>
          <m:t xml:space="preserve"> </m:t>
        </m:r>
      </m:oMath>
      <w:r w:rsidR="006E5096">
        <w:t>= number of MSM with pre-AIDS and not on ART</w:t>
      </w:r>
    </w:p>
    <w:p w14:paraId="042B5AC4" w14:textId="77777777" w:rsidR="006E5096" w:rsidRPr="002008B8" w:rsidRDefault="00EF2ADC" w:rsidP="006E5096">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rn</m:t>
            </m:r>
          </m:sub>
        </m:sSub>
      </m:oMath>
      <w:r w:rsidR="006E5096" w:rsidRPr="006C7B14">
        <w:t xml:space="preserve"> = number susceptible to HIV infection </w:t>
      </w:r>
      <w:r w:rsidR="006E5096">
        <w:t xml:space="preserve">but not on PrEP </w:t>
      </w:r>
      <w:r w:rsidR="006E5096" w:rsidRPr="006C7B14">
        <w:t>for MSM in risk group r and NGO status n</w:t>
      </w:r>
    </w:p>
    <w:p w14:paraId="0E45CB0D" w14:textId="31B3E73F" w:rsidR="006E5096" w:rsidRPr="002008B8" w:rsidRDefault="006E5096" w:rsidP="006E5096"/>
    <w:p w14:paraId="268B6DE4" w14:textId="2A05463A" w:rsidR="006E5096" w:rsidRDefault="006E5096" w:rsidP="006E5096"/>
    <w:p w14:paraId="2763F109" w14:textId="77777777" w:rsidR="0037254F" w:rsidRDefault="0037254F" w:rsidP="006E5096"/>
    <w:p w14:paraId="56EDEF26" w14:textId="77777777" w:rsidR="005A0FC1" w:rsidRDefault="005A0FC1">
      <w:pPr>
        <w:rPr>
          <w:rFonts w:eastAsiaTheme="minorEastAsia"/>
        </w:rPr>
      </w:pPr>
      <w:r>
        <w:rPr>
          <w:rFonts w:eastAsiaTheme="minorEastAsia"/>
        </w:rPr>
        <w:br w:type="page"/>
      </w:r>
    </w:p>
    <w:p w14:paraId="4E039832" w14:textId="0A1EB40C" w:rsidR="006E5096" w:rsidRPr="002008B8" w:rsidRDefault="006E5096" w:rsidP="006E5096">
      <m:oMath>
        <m:r>
          <w:rPr>
            <w:rFonts w:ascii="Cambria Math" w:hAnsi="Cambria Math"/>
          </w:rPr>
          <w:lastRenderedPageBreak/>
          <m:t>β</m:t>
        </m:r>
      </m:oMath>
      <w:r w:rsidRPr="006C7B14">
        <w:t xml:space="preserve"> = transmission factor for HIV per sex act</w:t>
      </w:r>
      <w:r>
        <w:t xml:space="preserve"> taken from systematic reviews as the average of insertive and receptive</w:t>
      </w:r>
    </w:p>
    <w:p w14:paraId="7AF2A43B" w14:textId="77777777" w:rsidR="006E5096" w:rsidRDefault="00EF2ADC" w:rsidP="006E5096">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m:t>
            </m:r>
          </m:sub>
        </m:sSub>
      </m:oMath>
      <w:r w:rsidR="006E5096" w:rsidRPr="002008B8">
        <w:t xml:space="preserve"> = number of partners per month</w:t>
      </w:r>
      <w:r w:rsidR="006E5096">
        <w:t xml:space="preserve"> for risk group r (not dependent on NGO status n)</w:t>
      </w:r>
    </w:p>
    <w:p w14:paraId="4993651E" w14:textId="77777777" w:rsidR="006E5096" w:rsidRDefault="00EF2ADC" w:rsidP="006E5096">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m:t>
            </m:r>
          </m:sub>
        </m:sSub>
      </m:oMath>
      <w:r w:rsidR="006E5096" w:rsidRPr="002008B8">
        <w:t xml:space="preserve"> </w:t>
      </w:r>
      <w:r w:rsidR="006E5096">
        <w:t>= number of sex acts</w:t>
      </w:r>
      <w:r w:rsidR="006E5096" w:rsidRPr="00130447">
        <w:t xml:space="preserve"> </w:t>
      </w:r>
      <w:r w:rsidR="006E5096" w:rsidRPr="002008B8">
        <w:t xml:space="preserve">on average per </w:t>
      </w:r>
      <w:r w:rsidR="006E5096">
        <w:t xml:space="preserve">partner per </w:t>
      </w:r>
      <w:r w:rsidR="006E5096" w:rsidRPr="002008B8">
        <w:t>month dependent on the individual’s risk group</w:t>
      </w:r>
      <w:r w:rsidR="006E5096">
        <w:t xml:space="preserve"> (acts/partners) (but not NGO status n)</w:t>
      </w:r>
    </w:p>
    <w:p w14:paraId="369B0924" w14:textId="77777777" w:rsidR="006E5096" w:rsidRPr="00B30BB9" w:rsidRDefault="00EF2ADC" w:rsidP="006E5096">
      <m:oMath>
        <m:sSub>
          <m:sSubPr>
            <m:ctrlPr>
              <w:rPr>
                <w:rFonts w:ascii="Cambria Math" w:eastAsiaTheme="minorEastAsia" w:hAnsi="Cambria Math"/>
                <w:i/>
              </w:rPr>
            </m:ctrlPr>
          </m:sSubPr>
          <m:e>
            <m:r>
              <w:rPr>
                <w:rFonts w:ascii="Cambria Math" w:eastAsiaTheme="minorEastAsia" w:hAnsi="Cambria Math"/>
              </w:rPr>
              <m:t>Group</m:t>
            </m:r>
          </m:e>
          <m:sub>
            <m:r>
              <w:rPr>
                <w:rFonts w:ascii="Cambria Math" w:eastAsiaTheme="minorEastAsia" w:hAnsi="Cambria Math"/>
              </w:rPr>
              <m:t>rn</m:t>
            </m:r>
          </m:sub>
        </m:sSub>
      </m:oMath>
      <w:r w:rsidR="006E5096">
        <w:t xml:space="preserve"> = number of MSM in each NGO/risk combination category</w:t>
      </w:r>
    </w:p>
    <w:p w14:paraId="4F3492BE" w14:textId="77777777" w:rsidR="006E5096" w:rsidRPr="002008B8" w:rsidRDefault="006E5096" w:rsidP="006E5096">
      <m:oMath>
        <m:r>
          <w:rPr>
            <w:rFonts w:ascii="Cambria Math" w:eastAsiaTheme="minorEastAsia" w:hAnsi="Cambria Math"/>
          </w:rPr>
          <m:t>G</m:t>
        </m:r>
      </m:oMath>
      <w:r w:rsidRPr="00A21857">
        <w:t xml:space="preserve"> = efficacy of condom use</w:t>
      </w:r>
      <w:r>
        <w:t xml:space="preserve"> for each sex act</w:t>
      </w:r>
    </w:p>
    <w:p w14:paraId="2EEE71EB" w14:textId="77777777" w:rsidR="006E5096" w:rsidRDefault="00EF2ADC" w:rsidP="006E5096">
      <m:oMath>
        <m:sSub>
          <m:sSubPr>
            <m:ctrlPr>
              <w:rPr>
                <w:rFonts w:ascii="Cambria Math" w:eastAsiaTheme="minorEastAsia" w:hAnsi="Cambria Math"/>
                <w:i/>
              </w:rPr>
            </m:ctrlPr>
          </m:sSubPr>
          <m:e>
            <m:r>
              <w:rPr>
                <w:rFonts w:ascii="Cambria Math" w:eastAsiaTheme="minorEastAsia" w:hAnsi="Cambria Math"/>
              </w:rPr>
              <m:t>Con</m:t>
            </m:r>
          </m:e>
          <m:sub>
            <m:r>
              <w:rPr>
                <w:rFonts w:ascii="Cambria Math" w:eastAsiaTheme="minorEastAsia" w:hAnsi="Cambria Math"/>
              </w:rPr>
              <m:t>rn</m:t>
            </m:r>
          </m:sub>
        </m:sSub>
      </m:oMath>
      <w:r w:rsidR="006E5096" w:rsidRPr="00A21857">
        <w:t xml:space="preserve"> = average consistency of condom use</w:t>
      </w:r>
      <w:r w:rsidR="006E5096">
        <w:t xml:space="preserve"> that varies by risk group and NGO status</w:t>
      </w:r>
    </w:p>
    <w:p w14:paraId="0C95179F" w14:textId="77777777" w:rsidR="006E5096" w:rsidRDefault="006E5096" w:rsidP="006E5096">
      <m:oMath>
        <m:r>
          <w:rPr>
            <w:rFonts w:ascii="Cambria Math" w:eastAsiaTheme="minorEastAsia" w:hAnsi="Cambria Math"/>
          </w:rPr>
          <m:t>E</m:t>
        </m:r>
      </m:oMath>
      <w:r w:rsidRPr="00A21857">
        <w:t xml:space="preserve"> = transmissibility </w:t>
      </w:r>
      <w:r>
        <w:t xml:space="preserve">for </w:t>
      </w:r>
      <w:r w:rsidRPr="00A21857">
        <w:t xml:space="preserve">acute stage vs </w:t>
      </w:r>
      <w:r>
        <w:t>“Chronic”</w:t>
      </w:r>
    </w:p>
    <w:p w14:paraId="4EB7DAAB" w14:textId="77777777" w:rsidR="006E5096" w:rsidRPr="00A21857" w:rsidRDefault="006E5096" w:rsidP="006E5096">
      <m:oMath>
        <m:r>
          <w:rPr>
            <w:rFonts w:ascii="Cambria Math" w:eastAsiaTheme="minorEastAsia" w:hAnsi="Cambria Math"/>
          </w:rPr>
          <m:t>D</m:t>
        </m:r>
      </m:oMath>
      <w:r w:rsidRPr="00A21857">
        <w:t xml:space="preserve"> = transmissibility </w:t>
      </w:r>
      <w:r>
        <w:t xml:space="preserve">for pre-AIDS </w:t>
      </w:r>
      <w:r w:rsidRPr="00A21857">
        <w:t xml:space="preserve">vs </w:t>
      </w:r>
      <w:r>
        <w:t>“Chronic”</w:t>
      </w:r>
    </w:p>
    <w:p w14:paraId="7E4CBCE4" w14:textId="77777777" w:rsidR="006E5096" w:rsidRPr="00985128" w:rsidRDefault="006E5096" w:rsidP="006E5096">
      <w:pPr>
        <w:rPr>
          <w:rFonts w:eastAsiaTheme="minorEastAsia"/>
        </w:rPr>
      </w:pPr>
      <m:oMath>
        <m:r>
          <w:rPr>
            <w:rFonts w:ascii="Cambria Math" w:eastAsiaTheme="minorEastAsia" w:hAnsi="Cambria Math"/>
          </w:rPr>
          <m:t>U</m:t>
        </m:r>
      </m:oMath>
      <w:r w:rsidRPr="00A21857">
        <w:rPr>
          <w:rFonts w:eastAsiaTheme="minorEastAsia"/>
        </w:rPr>
        <w:t xml:space="preserve"> = transmissibility </w:t>
      </w:r>
      <w:r>
        <w:rPr>
          <w:rFonts w:eastAsiaTheme="minorEastAsia"/>
        </w:rPr>
        <w:t>for</w:t>
      </w:r>
      <w:r w:rsidRPr="00A21857">
        <w:rPr>
          <w:rFonts w:eastAsiaTheme="minorEastAsia"/>
        </w:rPr>
        <w:t xml:space="preserve"> </w:t>
      </w:r>
      <w:r>
        <w:rPr>
          <w:rFonts w:eastAsiaTheme="minorEastAsia"/>
        </w:rPr>
        <w:t xml:space="preserve">those </w:t>
      </w:r>
      <w:r w:rsidRPr="00A21857">
        <w:rPr>
          <w:rFonts w:eastAsiaTheme="minorEastAsia"/>
        </w:rPr>
        <w:t xml:space="preserve">on ART vs </w:t>
      </w:r>
      <w:r>
        <w:rPr>
          <w:rFonts w:eastAsiaTheme="minorEastAsia"/>
        </w:rPr>
        <w:t>“Chronic”</w:t>
      </w:r>
    </w:p>
    <w:p w14:paraId="05B44841" w14:textId="77777777" w:rsidR="008857E0" w:rsidRDefault="008857E0" w:rsidP="008857E0">
      <w:pPr>
        <w:rPr>
          <w:b/>
          <w:bCs/>
        </w:rPr>
      </w:pPr>
    </w:p>
    <w:p w14:paraId="12197FE2" w14:textId="77777777" w:rsidR="008857E0" w:rsidRDefault="008857E0" w:rsidP="008857E0">
      <w:pPr>
        <w:rPr>
          <w:b/>
          <w:bCs/>
        </w:rPr>
      </w:pPr>
    </w:p>
    <w:p w14:paraId="42937C82" w14:textId="77777777" w:rsidR="00357A1C" w:rsidRDefault="00357A1C">
      <w:pPr>
        <w:rPr>
          <w:b/>
          <w:bCs/>
        </w:rPr>
      </w:pPr>
      <w:r>
        <w:rPr>
          <w:b/>
          <w:bCs/>
        </w:rPr>
        <w:br w:type="page"/>
      </w:r>
    </w:p>
    <w:p w14:paraId="4C0DD1AF" w14:textId="149AC9E0" w:rsidR="0085356E" w:rsidRPr="001B4474" w:rsidRDefault="0085356E" w:rsidP="0085356E">
      <w:pPr>
        <w:rPr>
          <w:b/>
          <w:bCs/>
        </w:rPr>
      </w:pPr>
      <w:r w:rsidRPr="001B4474">
        <w:rPr>
          <w:b/>
          <w:bCs/>
        </w:rPr>
        <w:lastRenderedPageBreak/>
        <w:t>Full model equations</w:t>
      </w:r>
    </w:p>
    <w:p w14:paraId="2CC92F18" w14:textId="097A2994" w:rsidR="00DD3D4E" w:rsidRDefault="0085356E" w:rsidP="002B3A3D">
      <w:r>
        <w:t>Subscripts 1-8 indicate the</w:t>
      </w:r>
      <w:r w:rsidR="00483386">
        <w:t xml:space="preserve"> age group, risk group, and NGO status: 1 for age 18-39, low-risk, non-NGO MSM, 2 for age </w:t>
      </w:r>
      <w:r w:rsidR="00483386">
        <w:rPr>
          <w:rFonts w:eastAsiaTheme="minorEastAsia"/>
        </w:rPr>
        <w:t>≥40</w:t>
      </w:r>
      <w:r w:rsidR="00483386">
        <w:t xml:space="preserve">, low-risk, non-NGO MSM, 3 for age 18-39, low-risk, NGO MSM, 4 for age </w:t>
      </w:r>
      <w:r w:rsidR="00483386">
        <w:rPr>
          <w:rFonts w:eastAsiaTheme="minorEastAsia"/>
        </w:rPr>
        <w:t>≥40</w:t>
      </w:r>
      <w:r w:rsidR="00483386">
        <w:t>, low-risk, NGO MSM,</w:t>
      </w:r>
      <w:r w:rsidR="001B4474" w:rsidRPr="001B4474">
        <w:t xml:space="preserve"> </w:t>
      </w:r>
      <w:r w:rsidR="001B4474">
        <w:t xml:space="preserve">5 for age 18-39, high-risk, non-NGO MSM, 6 for age </w:t>
      </w:r>
      <w:r w:rsidR="001B4474">
        <w:rPr>
          <w:rFonts w:eastAsiaTheme="minorEastAsia"/>
        </w:rPr>
        <w:t>≥40</w:t>
      </w:r>
      <w:r w:rsidR="001B4474">
        <w:t xml:space="preserve">, high-risk, non-NGO MSM, 7 for age 18-39, high-risk, NGO MSM, 8 for age </w:t>
      </w:r>
      <w:r w:rsidR="001B4474">
        <w:rPr>
          <w:rFonts w:eastAsiaTheme="minorEastAsia"/>
        </w:rPr>
        <w:t>≥40</w:t>
      </w:r>
      <w:r w:rsidR="001B4474">
        <w:t>, high-risk, NGO MSM.</w:t>
      </w:r>
    </w:p>
    <w:p w14:paraId="6C2AD6A0" w14:textId="2069B9D7" w:rsidR="00514125" w:rsidRDefault="00E20FF9" w:rsidP="00332B04">
      <w:pPr>
        <w:spacing w:after="0"/>
        <w:rPr>
          <w:rFonts w:eastAsiaTheme="minorEastAsia"/>
        </w:rPr>
      </w:pPr>
      <w:r>
        <w:t>Proportion low-risk at age 18</w:t>
      </w:r>
      <w:r w:rsidR="00514125">
        <w:t xml:space="preserve"> = </w:t>
      </w:r>
      <m:oMath>
        <m:sSub>
          <m:sSubPr>
            <m:ctrlPr>
              <w:rPr>
                <w:rFonts w:ascii="Cambria Math" w:eastAsiaTheme="minorEastAsia" w:hAnsi="Cambria Math"/>
                <w:i/>
              </w:rPr>
            </m:ctrlPr>
          </m:sSubPr>
          <m:e>
            <m:r>
              <m:rPr>
                <m:sty m:val="p"/>
              </m:rPr>
              <w:rPr>
                <w:rFonts w:ascii="Cambria Math" w:hAnsi="Cambria Math" w:cstheme="minorHAnsi"/>
              </w:rPr>
              <m:t>ρ</m:t>
            </m:r>
          </m:e>
          <m:sub>
            <m:r>
              <w:rPr>
                <w:rFonts w:ascii="Cambria Math" w:eastAsiaTheme="minorEastAsia" w:hAnsi="Cambria Math"/>
              </w:rPr>
              <m:t>1</m:t>
            </m:r>
          </m:sub>
        </m:sSub>
      </m:oMath>
    </w:p>
    <w:p w14:paraId="1ED0897C" w14:textId="12A77D9B" w:rsidR="00A3686D" w:rsidRDefault="00E20FF9" w:rsidP="00332B04">
      <w:pPr>
        <w:spacing w:after="0"/>
        <w:rPr>
          <w:rFonts w:eastAsiaTheme="minorEastAsia"/>
        </w:rPr>
      </w:pPr>
      <w:r>
        <w:rPr>
          <w:rFonts w:eastAsiaTheme="minorEastAsia"/>
        </w:rPr>
        <w:t>Proportion high-risk at age 18</w:t>
      </w:r>
      <w:r w:rsidR="00A3686D">
        <w:rPr>
          <w:rFonts w:eastAsiaTheme="minorEastAsia"/>
        </w:rPr>
        <w:t xml:space="preserve"> = </w:t>
      </w:r>
      <m:oMath>
        <m:sSub>
          <m:sSubPr>
            <m:ctrlPr>
              <w:rPr>
                <w:rFonts w:ascii="Cambria Math" w:eastAsiaTheme="minorEastAsia" w:hAnsi="Cambria Math"/>
                <w:i/>
              </w:rPr>
            </m:ctrlPr>
          </m:sSubPr>
          <m:e>
            <m:r>
              <m:rPr>
                <m:sty m:val="p"/>
              </m:rPr>
              <w:rPr>
                <w:rFonts w:ascii="Cambria Math" w:hAnsi="Cambria Math" w:cstheme="minorHAnsi"/>
              </w:rPr>
              <m:t>ρ</m:t>
            </m:r>
          </m:e>
          <m:sub>
            <m:r>
              <w:rPr>
                <w:rFonts w:ascii="Cambria Math" w:eastAsiaTheme="minorEastAsia" w:hAnsi="Cambria Math"/>
              </w:rPr>
              <m:t>2</m:t>
            </m:r>
          </m:sub>
        </m:sSub>
      </m:oMath>
    </w:p>
    <w:p w14:paraId="503B9CFF" w14:textId="31CD41D0" w:rsidR="00016B23" w:rsidRDefault="00E20FF9" w:rsidP="00332B04">
      <w:pPr>
        <w:spacing w:after="0"/>
        <w:rPr>
          <w:rFonts w:cstheme="minorHAnsi"/>
        </w:rPr>
      </w:pPr>
      <w:r>
        <w:rPr>
          <w:rFonts w:cstheme="minorHAnsi"/>
        </w:rPr>
        <w:t xml:space="preserve">Rate of joining </w:t>
      </w:r>
      <w:r w:rsidR="00016B23">
        <w:rPr>
          <w:rFonts w:cstheme="minorHAnsi"/>
        </w:rPr>
        <w:t>NGO</w:t>
      </w:r>
      <w:r>
        <w:rPr>
          <w:rFonts w:cstheme="minorHAnsi"/>
        </w:rPr>
        <w:t>s</w:t>
      </w:r>
      <w:r w:rsidR="00016B23">
        <w:rPr>
          <w:rFonts w:cstheme="minorHAnsi"/>
        </w:rPr>
        <w:t xml:space="preserve"> = ω</w:t>
      </w:r>
    </w:p>
    <w:p w14:paraId="539DDDCD" w14:textId="5A512C4A" w:rsidR="00797152" w:rsidRDefault="00E20FF9" w:rsidP="00332B04">
      <w:pPr>
        <w:spacing w:after="0"/>
        <w:rPr>
          <w:rFonts w:cstheme="minorHAnsi"/>
        </w:rPr>
      </w:pPr>
      <w:r>
        <w:rPr>
          <w:rFonts w:cstheme="minorHAnsi"/>
        </w:rPr>
        <w:t>Rate of leaving NGOs</w:t>
      </w:r>
      <w:r w:rsidR="00797152">
        <w:rPr>
          <w:rFonts w:cstheme="minorHAnsi"/>
        </w:rPr>
        <w:t xml:space="preserve"> = τ</w:t>
      </w:r>
    </w:p>
    <w:p w14:paraId="198455FE" w14:textId="576CE074" w:rsidR="00983690" w:rsidRPr="001E7885" w:rsidRDefault="002059C9" w:rsidP="00332B04">
      <w:pPr>
        <w:spacing w:after="0"/>
        <w:rPr>
          <w:rFonts w:cstheme="minorHAnsi"/>
        </w:rPr>
      </w:pPr>
      <w:r>
        <w:rPr>
          <w:rFonts w:cstheme="minorHAnsi"/>
        </w:rPr>
        <w:t>Rate of going from high-risk to low-risk aged 18-39 years</w:t>
      </w:r>
      <w:r w:rsidR="00983690" w:rsidRPr="001E7885">
        <w:rPr>
          <w:rFonts w:cstheme="minorHAnsi"/>
        </w:rPr>
        <w:t xml:space="preserve"> = </w:t>
      </w:r>
      <m:oMath>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oMath>
    </w:p>
    <w:p w14:paraId="236F31F9" w14:textId="1788B3DA" w:rsidR="00AD691E" w:rsidRPr="001E7885" w:rsidRDefault="002059C9" w:rsidP="00332B04">
      <w:pPr>
        <w:spacing w:after="0"/>
        <w:rPr>
          <w:rFonts w:eastAsiaTheme="minorEastAsia" w:cstheme="minorHAnsi"/>
        </w:rPr>
      </w:pPr>
      <w:r>
        <w:rPr>
          <w:rFonts w:cstheme="minorHAnsi"/>
        </w:rPr>
        <w:t xml:space="preserve">Rate of going from high-risk to low-risk aged ≥40 years </w:t>
      </w:r>
      <w:r w:rsidR="00AD691E" w:rsidRPr="001E7885">
        <w:rPr>
          <w:rFonts w:cstheme="minorHAnsi"/>
        </w:rPr>
        <w:t xml:space="preserve">=  </w:t>
      </w:r>
      <m:oMath>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oMath>
    </w:p>
    <w:p w14:paraId="6E63921F" w14:textId="0833DA4B" w:rsidR="001E7885" w:rsidRPr="001E7885" w:rsidRDefault="002059C9" w:rsidP="001E7885">
      <w:pPr>
        <w:spacing w:after="0"/>
        <w:rPr>
          <w:rFonts w:cstheme="minorHAnsi"/>
        </w:rPr>
      </w:pPr>
      <w:r>
        <w:rPr>
          <w:rFonts w:cstheme="minorHAnsi"/>
        </w:rPr>
        <w:t>Rate of going from low-risk to high-risk aged 18-39 years</w:t>
      </w:r>
      <w:r w:rsidRPr="001E7885">
        <w:rPr>
          <w:rFonts w:cstheme="minorHAnsi"/>
        </w:rPr>
        <w:t xml:space="preserve"> </w:t>
      </w:r>
      <w:r w:rsidR="001E7885" w:rsidRPr="001E7885">
        <w:rPr>
          <w:rFonts w:cstheme="minorHAnsi"/>
        </w:rPr>
        <w:t xml:space="preserve">= </w:t>
      </w:r>
      <m:oMath>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oMath>
    </w:p>
    <w:p w14:paraId="7CE9965C" w14:textId="41E6F97C" w:rsidR="001E7885" w:rsidRPr="001E7885" w:rsidRDefault="002059C9" w:rsidP="001E7885">
      <w:pPr>
        <w:spacing w:after="0"/>
        <w:rPr>
          <w:rFonts w:eastAsiaTheme="minorEastAsia" w:cstheme="minorHAnsi"/>
        </w:rPr>
      </w:pPr>
      <w:r>
        <w:rPr>
          <w:rFonts w:cstheme="minorHAnsi"/>
        </w:rPr>
        <w:t>Rate of going from low-risk to high-risk aged ≥40 years</w:t>
      </w:r>
      <w:r w:rsidRPr="001E7885">
        <w:rPr>
          <w:rFonts w:cstheme="minorHAnsi"/>
        </w:rPr>
        <w:t xml:space="preserve"> </w:t>
      </w:r>
      <w:r w:rsidR="001E7885" w:rsidRPr="001E7885">
        <w:rPr>
          <w:rFonts w:cstheme="minorHAnsi"/>
        </w:rPr>
        <w:t xml:space="preserve">= </w:t>
      </w:r>
      <m:oMath>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oMath>
    </w:p>
    <w:p w14:paraId="7CE75CF9" w14:textId="1FA7AC41" w:rsidR="00AE7A48" w:rsidRDefault="00D12E5E" w:rsidP="00332B04">
      <w:pPr>
        <w:spacing w:after="0"/>
        <w:rPr>
          <w:rFonts w:cstheme="minorHAnsi"/>
        </w:rPr>
      </w:pPr>
      <w:r>
        <w:rPr>
          <w:rFonts w:cstheme="minorHAnsi"/>
        </w:rPr>
        <w:t>Force of infection</w:t>
      </w:r>
      <w:r w:rsidR="0086010A">
        <w:rPr>
          <w:rFonts w:cstheme="minorHAnsi"/>
        </w:rPr>
        <w:t xml:space="preserve"> for a low-risk non-NGO MSM</w:t>
      </w:r>
      <w:r w:rsidR="00AE18EC">
        <w:rPr>
          <w:rFonts w:cstheme="minorHAnsi"/>
        </w:rPr>
        <w:t xml:space="preserve"> </w:t>
      </w:r>
      <w:r w:rsidR="00AE7A48">
        <w:rPr>
          <w:rFonts w:cstheme="minorHAnsi"/>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oMath>
    </w:p>
    <w:p w14:paraId="154288C7" w14:textId="5AF45863" w:rsidR="008604ED" w:rsidRDefault="0086010A" w:rsidP="00332B04">
      <w:pPr>
        <w:spacing w:after="0"/>
        <w:rPr>
          <w:rFonts w:cstheme="minorHAnsi"/>
        </w:rPr>
      </w:pPr>
      <w:r>
        <w:rPr>
          <w:rFonts w:cstheme="minorHAnsi"/>
        </w:rPr>
        <w:t xml:space="preserve">Force of infection for a low-risk NGO MSM </w:t>
      </w:r>
      <w:r w:rsidR="008604ED">
        <w:rPr>
          <w:rFonts w:cstheme="minorHAnsi"/>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oMath>
    </w:p>
    <w:p w14:paraId="012A4D1D" w14:textId="6EA08209" w:rsidR="006727ED" w:rsidRDefault="0086010A" w:rsidP="00332B04">
      <w:pPr>
        <w:spacing w:after="0"/>
        <w:rPr>
          <w:rFonts w:cstheme="minorHAnsi"/>
        </w:rPr>
      </w:pPr>
      <w:r>
        <w:rPr>
          <w:rFonts w:cstheme="minorHAnsi"/>
        </w:rPr>
        <w:t>Force of infection for a high-risk non-NGO MSM</w:t>
      </w:r>
      <w:r w:rsidR="00AE18EC">
        <w:rPr>
          <w:rFonts w:cstheme="minorHAnsi"/>
        </w:rPr>
        <w:t xml:space="preserve"> </w:t>
      </w:r>
      <w:r w:rsidR="006727ED">
        <w:rPr>
          <w:rFonts w:cstheme="minorHAnsi"/>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oMath>
    </w:p>
    <w:p w14:paraId="0E4FEA33" w14:textId="3AF08F13" w:rsidR="006727ED" w:rsidRDefault="0086010A" w:rsidP="00332B04">
      <w:pPr>
        <w:spacing w:after="0"/>
        <w:rPr>
          <w:rFonts w:cstheme="minorHAnsi"/>
        </w:rPr>
      </w:pPr>
      <w:r>
        <w:rPr>
          <w:rFonts w:cstheme="minorHAnsi"/>
        </w:rPr>
        <w:t xml:space="preserve">Force of infection for a high-risk NGO MSM </w:t>
      </w:r>
      <w:r w:rsidR="006727ED">
        <w:rPr>
          <w:rFonts w:cstheme="minorHAnsi"/>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4</m:t>
            </m:r>
          </m:sub>
        </m:sSub>
      </m:oMath>
    </w:p>
    <w:p w14:paraId="4AFA12B8" w14:textId="61948FF6" w:rsidR="00AE7A48" w:rsidRDefault="00512BC5" w:rsidP="00332B04">
      <w:pPr>
        <w:spacing w:after="0"/>
        <w:rPr>
          <w:rFonts w:cstheme="minorHAnsi"/>
        </w:rPr>
      </w:pPr>
      <w:r>
        <w:rPr>
          <w:rFonts w:cstheme="minorHAnsi"/>
        </w:rPr>
        <w:t>Background death rate for those aged 18-39</w:t>
      </w:r>
      <w:r w:rsidR="00AE7A48">
        <w:rPr>
          <w:rFonts w:cstheme="minorHAnsi"/>
        </w:rPr>
        <w:t xml:space="preserve"> </w:t>
      </w:r>
      <w:r w:rsidR="000B0358">
        <w:rPr>
          <w:rFonts w:cstheme="minorHAnsi"/>
        </w:rPr>
        <w:t xml:space="preserve">years </w:t>
      </w:r>
      <w:r w:rsidR="00AE7A48">
        <w:rPr>
          <w:rFonts w:cstheme="minorHAnsi"/>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oMath>
    </w:p>
    <w:p w14:paraId="653D33C9" w14:textId="60016409" w:rsidR="00C777AA" w:rsidRDefault="00512BC5" w:rsidP="00332B04">
      <w:pPr>
        <w:spacing w:after="0"/>
        <w:rPr>
          <w:rFonts w:cstheme="minorHAnsi"/>
        </w:rPr>
      </w:pPr>
      <w:r>
        <w:rPr>
          <w:rFonts w:cstheme="minorHAnsi"/>
        </w:rPr>
        <w:t xml:space="preserve">Background death rate for those aged </w:t>
      </w:r>
      <w:r w:rsidR="000B0358">
        <w:rPr>
          <w:rFonts w:cstheme="minorHAnsi"/>
        </w:rPr>
        <w:t xml:space="preserve">≥40 years </w:t>
      </w:r>
      <w:r w:rsidR="00C777AA">
        <w:rPr>
          <w:rFonts w:cstheme="minorHAnsi"/>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oMath>
    </w:p>
    <w:p w14:paraId="180B744A" w14:textId="0A8B42AF" w:rsidR="00C777AA" w:rsidRDefault="000B0358" w:rsidP="00332B04">
      <w:pPr>
        <w:spacing w:after="0"/>
        <w:rPr>
          <w:rFonts w:cstheme="minorHAnsi"/>
        </w:rPr>
      </w:pPr>
      <w:r>
        <w:rPr>
          <w:rFonts w:cstheme="minorHAnsi"/>
        </w:rPr>
        <w:t>AIDS-related death rate</w:t>
      </w:r>
      <w:r w:rsidR="00C777AA">
        <w:rPr>
          <w:rFonts w:cstheme="minorHAnsi"/>
        </w:rPr>
        <w:t xml:space="preserve"> =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oMath>
    </w:p>
    <w:p w14:paraId="7F34651E" w14:textId="176F1D2E" w:rsidR="00AE7A48" w:rsidRDefault="00F31A7E" w:rsidP="00332B04">
      <w:pPr>
        <w:spacing w:after="0"/>
        <w:rPr>
          <w:rFonts w:cstheme="minorHAnsi"/>
        </w:rPr>
      </w:pPr>
      <w:r>
        <w:rPr>
          <w:rFonts w:cstheme="minorHAnsi"/>
        </w:rPr>
        <w:t xml:space="preserve">Rate of </w:t>
      </w:r>
      <w:r w:rsidR="008E19E0">
        <w:rPr>
          <w:rFonts w:cstheme="minorHAnsi"/>
        </w:rPr>
        <w:t>aging from the 18-39-year group to the ≥40-year group</w:t>
      </w:r>
      <w:r w:rsidR="00AE7A48">
        <w:rPr>
          <w:rFonts w:cstheme="minorHAnsi"/>
        </w:rPr>
        <w:t xml:space="preserve"> =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oMath>
    </w:p>
    <w:p w14:paraId="25716702" w14:textId="03B43734" w:rsidR="00120A92" w:rsidRDefault="002357F0" w:rsidP="00332B04">
      <w:pPr>
        <w:spacing w:after="0"/>
        <w:rPr>
          <w:rFonts w:cstheme="minorHAnsi"/>
        </w:rPr>
      </w:pPr>
      <w:r>
        <w:rPr>
          <w:rFonts w:cstheme="minorHAnsi"/>
        </w:rPr>
        <w:t>Ratio of reduction in progression if on ART versus not on ART</w:t>
      </w:r>
      <w:r w:rsidR="00120A92">
        <w:rPr>
          <w:rFonts w:cstheme="minorHAnsi"/>
        </w:rPr>
        <w:t xml:space="preserve"> = ψ</w:t>
      </w:r>
    </w:p>
    <w:p w14:paraId="0195E757" w14:textId="0EF8C86F" w:rsidR="00A33A2B" w:rsidRDefault="002141E4" w:rsidP="00332B04">
      <w:pPr>
        <w:spacing w:after="0"/>
        <w:rPr>
          <w:rFonts w:eastAsiaTheme="minorEastAsia" w:cstheme="minorHAnsi"/>
        </w:rPr>
      </w:pPr>
      <w:r>
        <w:rPr>
          <w:rFonts w:cstheme="minorHAnsi"/>
        </w:rPr>
        <w:t xml:space="preserve">Odds ratio </w:t>
      </w:r>
      <w:r w:rsidR="00512BC5">
        <w:rPr>
          <w:rFonts w:cstheme="minorHAnsi"/>
        </w:rPr>
        <w:t>of joining NGOs if HIV-positive versus HIV-negative</w:t>
      </w:r>
      <w:r w:rsidR="00A33A2B">
        <w:rPr>
          <w:rFonts w:cstheme="minorHAnsi"/>
        </w:rPr>
        <w:t xml:space="preserve"> = </w:t>
      </w:r>
      <m:oMath>
        <m:r>
          <w:rPr>
            <w:rFonts w:ascii="Cambria Math" w:hAnsi="Cambria Math"/>
          </w:rPr>
          <m:t>ς</m:t>
        </m:r>
      </m:oMath>
    </w:p>
    <w:p w14:paraId="2588C0B1" w14:textId="500105A4" w:rsidR="002141E4" w:rsidRPr="002141E4" w:rsidRDefault="002141E4" w:rsidP="00332B04">
      <w:pPr>
        <w:spacing w:after="0"/>
        <w:rPr>
          <w:rFonts w:ascii="Cambria Math" w:eastAsiaTheme="minorEastAsia" w:hAnsi="Cambria Math" w:cstheme="minorHAnsi"/>
        </w:rPr>
      </w:pPr>
      <w:r>
        <w:rPr>
          <w:rFonts w:eastAsiaTheme="minorEastAsia" w:cstheme="minorHAnsi"/>
        </w:rPr>
        <w:t xml:space="preserve">HIV diagnosis rate = </w:t>
      </w:r>
      <w:r>
        <w:rPr>
          <w:rFonts w:ascii="Cambria Math" w:eastAsiaTheme="minorEastAsia" w:hAnsi="Cambria Math" w:cstheme="minorHAnsi"/>
        </w:rPr>
        <w:t>𝜕</w:t>
      </w:r>
    </w:p>
    <w:p w14:paraId="5AC5967C" w14:textId="765477E7" w:rsidR="00E431B1" w:rsidRDefault="002141E4" w:rsidP="00332B04">
      <w:pPr>
        <w:spacing w:after="0"/>
        <w:rPr>
          <w:rFonts w:eastAsiaTheme="minorEastAsia" w:cstheme="minorHAnsi"/>
        </w:rPr>
      </w:pPr>
      <w:r>
        <w:rPr>
          <w:rFonts w:eastAsiaTheme="minorEastAsia" w:cstheme="minorHAnsi"/>
        </w:rPr>
        <w:t xml:space="preserve">Rate of going from acute to chronic </w:t>
      </w:r>
      <w:r w:rsidR="00E431B1">
        <w:rPr>
          <w:rFonts w:eastAsiaTheme="minorEastAsia" w:cstheme="minorHAnsi"/>
        </w:rPr>
        <w:t xml:space="preserve">= </w:t>
      </w:r>
      <w:r w:rsidR="00900CF5">
        <w:rPr>
          <w:rFonts w:ascii="Cambria Math" w:eastAsiaTheme="minorEastAsia" w:hAnsi="Cambria Math" w:cstheme="minorHAnsi"/>
        </w:rPr>
        <w:t>𝛾</w:t>
      </w:r>
    </w:p>
    <w:p w14:paraId="3C2BCACF" w14:textId="38930DE4" w:rsidR="00123DB9" w:rsidRDefault="002141E4" w:rsidP="00332B04">
      <w:pPr>
        <w:spacing w:after="0"/>
        <w:rPr>
          <w:rFonts w:ascii="Cambria Math" w:eastAsiaTheme="minorEastAsia" w:hAnsi="Cambria Math" w:cstheme="minorHAnsi"/>
        </w:rPr>
      </w:pPr>
      <w:r w:rsidRPr="002059C9">
        <w:rPr>
          <w:rFonts w:cstheme="minorHAnsi"/>
        </w:rPr>
        <w:t>Rate of going from chronic to pre-AIDS</w:t>
      </w:r>
      <w:r w:rsidR="00123DB9">
        <w:rPr>
          <w:rFonts w:ascii="Cambria Math" w:eastAsiaTheme="minorEastAsia" w:hAnsi="Cambria Math" w:cstheme="minorHAnsi"/>
        </w:rPr>
        <w:t xml:space="preserve"> = 𝜐</w:t>
      </w:r>
    </w:p>
    <w:p w14:paraId="1C88FDFF" w14:textId="4312EC69" w:rsidR="00834074" w:rsidRDefault="002141E4" w:rsidP="00332B04">
      <w:pPr>
        <w:spacing w:after="0"/>
        <w:rPr>
          <w:rFonts w:ascii="Cambria Math" w:eastAsiaTheme="minorEastAsia" w:hAnsi="Cambria Math" w:cstheme="minorHAnsi"/>
        </w:rPr>
      </w:pPr>
      <w:r w:rsidRPr="002059C9">
        <w:rPr>
          <w:rFonts w:cstheme="minorHAnsi"/>
        </w:rPr>
        <w:t xml:space="preserve">Rate of going from pre-AIDS to </w:t>
      </w:r>
      <w:r w:rsidR="00834074" w:rsidRPr="002059C9">
        <w:rPr>
          <w:rFonts w:cstheme="minorHAnsi"/>
        </w:rPr>
        <w:t>AIDS</w:t>
      </w:r>
      <w:r w:rsidR="00834074">
        <w:rPr>
          <w:rFonts w:ascii="Cambria Math" w:eastAsiaTheme="minorEastAsia" w:hAnsi="Cambria Math" w:cstheme="minorHAnsi"/>
        </w:rPr>
        <w:t xml:space="preserve"> = 𝜀</w:t>
      </w:r>
    </w:p>
    <w:p w14:paraId="7860C026" w14:textId="096E47D6" w:rsidR="00016B23" w:rsidRDefault="00E20FF9" w:rsidP="00016B23">
      <w:pPr>
        <w:spacing w:after="0"/>
        <w:rPr>
          <w:rFonts w:ascii="Cambria Math" w:eastAsiaTheme="minorEastAsia" w:hAnsi="Cambria Math" w:cstheme="minorHAnsi"/>
        </w:rPr>
      </w:pPr>
      <w:r w:rsidRPr="002059C9">
        <w:rPr>
          <w:rFonts w:cstheme="minorHAnsi"/>
        </w:rPr>
        <w:t>Rate of starting ART</w:t>
      </w:r>
      <w:r w:rsidR="00016B23" w:rsidRPr="002059C9">
        <w:rPr>
          <w:rFonts w:cstheme="minorHAnsi"/>
        </w:rPr>
        <w:t xml:space="preserve"> =</w:t>
      </w:r>
      <w:r w:rsidR="00016B23">
        <w:rPr>
          <w:rFonts w:ascii="Cambria Math" w:eastAsiaTheme="minorEastAsia" w:hAnsi="Cambria Math" w:cstheme="minorHAnsi"/>
        </w:rPr>
        <w:t xml:space="preserve"> 𝜋</w:t>
      </w:r>
    </w:p>
    <w:p w14:paraId="6B7470BE" w14:textId="37E65967" w:rsidR="00E20FF9" w:rsidRDefault="00E20FF9" w:rsidP="00016B23">
      <w:pPr>
        <w:spacing w:after="0"/>
        <w:rPr>
          <w:rFonts w:ascii="Cambria Math" w:eastAsiaTheme="minorEastAsia" w:hAnsi="Cambria Math" w:cstheme="minorHAnsi"/>
        </w:rPr>
      </w:pPr>
      <w:r w:rsidRPr="002059C9">
        <w:rPr>
          <w:rFonts w:cstheme="minorHAnsi"/>
        </w:rPr>
        <w:t>Rate of stopping ART</w:t>
      </w:r>
      <w:r w:rsidR="00016B23" w:rsidRPr="002059C9">
        <w:rPr>
          <w:rFonts w:cstheme="minorHAnsi"/>
        </w:rPr>
        <w:t xml:space="preserve"> =</w:t>
      </w:r>
      <w:r w:rsidR="00016B23">
        <w:rPr>
          <w:rFonts w:ascii="Cambria Math" w:eastAsiaTheme="minorEastAsia" w:hAnsi="Cambria Math" w:cstheme="minorHAnsi"/>
        </w:rPr>
        <w:t xml:space="preserve"> 𝜒</w:t>
      </w:r>
    </w:p>
    <w:p w14:paraId="5942F292" w14:textId="77777777" w:rsidR="00016B23" w:rsidRDefault="00016B23" w:rsidP="00332B04">
      <w:pPr>
        <w:spacing w:after="0"/>
        <w:rPr>
          <w:rFonts w:cstheme="minorHAnsi"/>
        </w:rPr>
      </w:pPr>
    </w:p>
    <w:p w14:paraId="37707F7C" w14:textId="77777777" w:rsidR="00016B23" w:rsidRDefault="00016B23">
      <w:pPr>
        <w:rPr>
          <w:b/>
          <w:bCs/>
        </w:rPr>
      </w:pPr>
      <w:r>
        <w:rPr>
          <w:b/>
          <w:bCs/>
        </w:rPr>
        <w:br w:type="page"/>
      </w:r>
    </w:p>
    <w:p w14:paraId="1F1325C7" w14:textId="52DB058B" w:rsidR="00DD3D4E" w:rsidRPr="008776C4" w:rsidRDefault="00DD3D4E" w:rsidP="002B3A3D">
      <w:pPr>
        <w:rPr>
          <w:b/>
          <w:bCs/>
        </w:rPr>
      </w:pPr>
      <w:r w:rsidRPr="008776C4">
        <w:rPr>
          <w:b/>
          <w:bCs/>
        </w:rPr>
        <w:lastRenderedPageBreak/>
        <w:t>Age 18-39, low-risk, non-NGO</w:t>
      </w:r>
      <w:r w:rsidR="000969A8" w:rsidRPr="008776C4">
        <w:rPr>
          <w:b/>
          <w:bCs/>
        </w:rPr>
        <w:t xml:space="preserve"> MSM</w:t>
      </w:r>
    </w:p>
    <w:p w14:paraId="068A8158" w14:textId="234740C2" w:rsidR="002D5082" w:rsidRDefault="00BC4255" w:rsidP="002B3A3D">
      <w:r w:rsidRPr="00BC4255">
        <w:t>(1)</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1</m:t>
                </m:r>
              </m:sub>
            </m:sSub>
          </m:num>
          <m:den>
            <m:r>
              <w:rPr>
                <w:rFonts w:ascii="Cambria Math" w:hAnsi="Cambria Math"/>
              </w:rPr>
              <m:t>dt</m:t>
            </m:r>
          </m:den>
        </m:f>
        <m:r>
          <w:rPr>
            <w:rFonts w:ascii="Cambria Math" w:hAnsi="Cambria Math"/>
          </w:rPr>
          <m:t>=R</m:t>
        </m:r>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m:rPr>
                <m:sty m:val="p"/>
              </m:rPr>
              <w:rPr>
                <w:rFonts w:ascii="Cambria Math" w:hAnsi="Cambria Math" w:cstheme="minorHAnsi"/>
              </w:rPr>
              <m:t>ρ</m:t>
            </m:r>
          </m:e>
          <m:sub>
            <m:r>
              <w:rPr>
                <w:rFonts w:ascii="Cambria Math" w:eastAsiaTheme="minorEastAsia"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5</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S</m:t>
            </m:r>
          </m:e>
          <m:sub>
            <m:r>
              <w:rPr>
                <w:rFonts w:ascii="Cambria Math" w:hAnsi="Cambria Math"/>
              </w:rPr>
              <m:t>1</m:t>
            </m:r>
          </m:sub>
        </m:sSub>
      </m:oMath>
    </w:p>
    <w:p w14:paraId="210C9682" w14:textId="4A345AA2" w:rsidR="00BC4255" w:rsidRDefault="00BC4255" w:rsidP="002B3A3D">
      <w:r>
        <w:t>(</w:t>
      </w:r>
      <w:r w:rsidR="009131B4">
        <w:t>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U</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EU</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U</m:t>
            </m:r>
          </m:e>
          <m:sub>
            <m:r>
              <w:rPr>
                <w:rFonts w:ascii="Cambria Math" w:hAnsi="Cambria Math"/>
              </w:rPr>
              <m:t>5</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U</m:t>
            </m:r>
          </m:e>
          <m:sub>
            <m:r>
              <w:rPr>
                <w:rFonts w:ascii="Cambria Math" w:hAnsi="Cambria Math"/>
              </w:rPr>
              <m:t>1</m:t>
            </m:r>
          </m:sub>
        </m:sSub>
      </m:oMath>
    </w:p>
    <w:p w14:paraId="02FFAF85" w14:textId="5585E32C" w:rsidR="00BC4255" w:rsidRDefault="00BC4255" w:rsidP="002B3A3D">
      <w:r>
        <w:t>(</w:t>
      </w:r>
      <w:r w:rsidR="009131B4">
        <w:t>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D</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ED</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D</m:t>
            </m:r>
          </m:e>
          <m:sub>
            <m:r>
              <w:rPr>
                <w:rFonts w:ascii="Cambria Math" w:hAnsi="Cambria Math"/>
              </w:rPr>
              <m:t>5</m:t>
            </m:r>
          </m:sub>
        </m:sSub>
        <m:r>
          <w:rPr>
            <w:rFonts w:ascii="Cambria Math" w:eastAsiaTheme="minorEastAsia" w:hAnsi="Cambria Math"/>
          </w:rPr>
          <m:t>+∂</m:t>
        </m:r>
        <m:sSub>
          <m:sSubPr>
            <m:ctrlPr>
              <w:rPr>
                <w:rFonts w:ascii="Cambria Math" w:hAnsi="Cambria Math"/>
                <w:i/>
              </w:rPr>
            </m:ctrlPr>
          </m:sSubPr>
          <m:e>
            <m:r>
              <w:rPr>
                <w:rFonts w:ascii="Cambria Math" w:hAnsi="Cambria Math"/>
              </w:rPr>
              <m:t>EU</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γ+</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D</m:t>
            </m:r>
          </m:e>
          <m:sub>
            <m:r>
              <w:rPr>
                <w:rFonts w:ascii="Cambria Math" w:hAnsi="Cambria Math"/>
              </w:rPr>
              <m:t>1</m:t>
            </m:r>
          </m:sub>
        </m:sSub>
      </m:oMath>
    </w:p>
    <w:p w14:paraId="65AE723E" w14:textId="618331EC" w:rsidR="00BC4255" w:rsidRDefault="00BC4255" w:rsidP="002B3A3D">
      <w:r>
        <w:t>(</w:t>
      </w:r>
      <w:r w:rsidR="009131B4">
        <w:t>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U</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CU</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U</m:t>
            </m:r>
          </m:e>
          <m:sub>
            <m:r>
              <w:rPr>
                <w:rFonts w:ascii="Cambria Math" w:hAnsi="Cambria Math"/>
              </w:rPr>
              <m:t>5</m:t>
            </m:r>
          </m:sub>
        </m:sSub>
        <m:r>
          <w:rPr>
            <w:rFonts w:ascii="Cambria Math" w:hAnsi="Cambria Math"/>
          </w:rPr>
          <m:t>+</m:t>
        </m:r>
        <m:r>
          <w:rPr>
            <w:rFonts w:ascii="Cambria Math" w:eastAsiaTheme="minorEastAsia" w:hAnsi="Cambria Math" w:cs="Calibri"/>
          </w:rPr>
          <m:t>γ</m:t>
        </m:r>
        <m:sSub>
          <m:sSubPr>
            <m:ctrlPr>
              <w:rPr>
                <w:rFonts w:ascii="Cambria Math" w:hAnsi="Cambria Math"/>
                <w:i/>
              </w:rPr>
            </m:ctrlPr>
          </m:sSubPr>
          <m:e>
            <m:r>
              <w:rPr>
                <w:rFonts w:ascii="Cambria Math" w:hAnsi="Cambria Math"/>
              </w:rPr>
              <m:t>EU</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U</m:t>
            </m:r>
          </m:e>
          <m:sub>
            <m:r>
              <w:rPr>
                <w:rFonts w:ascii="Cambria Math" w:hAnsi="Cambria Math"/>
              </w:rPr>
              <m:t>1</m:t>
            </m:r>
          </m:sub>
        </m:sSub>
      </m:oMath>
    </w:p>
    <w:p w14:paraId="623C5DC2" w14:textId="011F253F" w:rsidR="00BC4255" w:rsidRDefault="00BC4255" w:rsidP="002B3A3D">
      <w:r>
        <w:t>(</w:t>
      </w:r>
      <w:r w:rsidR="009131B4">
        <w:t>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D</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CD</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D</m:t>
            </m:r>
          </m:e>
          <m:sub>
            <m:r>
              <w:rPr>
                <w:rFonts w:ascii="Cambria Math" w:hAnsi="Cambria Math"/>
              </w:rPr>
              <m:t>5</m:t>
            </m:r>
          </m:sub>
        </m:sSub>
        <m:r>
          <w:rPr>
            <w:rFonts w:ascii="Cambria Math" w:hAnsi="Cambria Math"/>
          </w:rPr>
          <m:t>+</m:t>
        </m:r>
        <m:r>
          <w:rPr>
            <w:rFonts w:ascii="Cambria Math" w:eastAsiaTheme="minorEastAsia" w:hAnsi="Cambria Math" w:cs="Calibri"/>
          </w:rPr>
          <m:t>γ</m:t>
        </m:r>
        <m:sSub>
          <m:sSubPr>
            <m:ctrlPr>
              <w:rPr>
                <w:rFonts w:ascii="Cambria Math" w:hAnsi="Cambria Math"/>
                <w:i/>
              </w:rPr>
            </m:ctrlPr>
          </m:sSubPr>
          <m:e>
            <m:r>
              <w:rPr>
                <w:rFonts w:ascii="Cambria Math" w:hAnsi="Cambria Math"/>
              </w:rPr>
              <m:t>E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1</m:t>
            </m:r>
          </m:sub>
        </m:sSub>
        <m:r>
          <w:rPr>
            <w:rFonts w:ascii="Cambria Math" w:hAnsi="Cambria Math"/>
          </w:rPr>
          <m:t>+χ</m:t>
        </m:r>
        <m:sSub>
          <m:sSubPr>
            <m:ctrlPr>
              <w:rPr>
                <w:rFonts w:ascii="Cambria Math" w:hAnsi="Cambria Math"/>
                <w:i/>
              </w:rPr>
            </m:ctrlPr>
          </m:sSubPr>
          <m:e>
            <m:r>
              <w:rPr>
                <w:rFonts w:ascii="Cambria Math" w:hAnsi="Cambria Math"/>
              </w:rPr>
              <m:t>CA</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π+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D</m:t>
            </m:r>
          </m:e>
          <m:sub>
            <m:r>
              <w:rPr>
                <w:rFonts w:ascii="Cambria Math" w:hAnsi="Cambria Math"/>
              </w:rPr>
              <m:t>1</m:t>
            </m:r>
          </m:sub>
        </m:sSub>
      </m:oMath>
    </w:p>
    <w:p w14:paraId="6E88C1C1" w14:textId="750638B3" w:rsidR="00DD3D4E" w:rsidRDefault="00DD3D4E" w:rsidP="002B3A3D">
      <w:r>
        <w:t>(</w:t>
      </w:r>
      <w:r w:rsidR="009131B4">
        <w:t>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A</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CA</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A</m:t>
            </m:r>
          </m:e>
          <m:sub>
            <m:r>
              <w:rPr>
                <w:rFonts w:ascii="Cambria Math" w:hAnsi="Cambria Math"/>
              </w:rPr>
              <m:t>5</m:t>
            </m:r>
          </m:sub>
        </m:sSub>
        <m:r>
          <w:rPr>
            <w:rFonts w:ascii="Cambria Math" w:hAnsi="Cambria Math"/>
          </w:rPr>
          <m:t>+π</m:t>
        </m:r>
        <m:sSub>
          <m:sSubPr>
            <m:ctrlPr>
              <w:rPr>
                <w:rFonts w:ascii="Cambria Math" w:hAnsi="Cambria Math"/>
                <w:i/>
              </w:rPr>
            </m:ctrlPr>
          </m:sSubPr>
          <m:e>
            <m:r>
              <w:rPr>
                <w:rFonts w:ascii="Cambria Math" w:hAnsi="Cambria Math"/>
              </w:rPr>
              <m:t>CD</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χ+ψ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A</m:t>
            </m:r>
          </m:e>
          <m:sub>
            <m:r>
              <w:rPr>
                <w:rFonts w:ascii="Cambria Math" w:hAnsi="Cambria Math"/>
              </w:rPr>
              <m:t>1</m:t>
            </m:r>
          </m:sub>
        </m:sSub>
      </m:oMath>
    </w:p>
    <w:p w14:paraId="534002D3" w14:textId="0ABA2696" w:rsidR="00DD3D4E" w:rsidRDefault="00DD3D4E" w:rsidP="002B3A3D">
      <w:r>
        <w:t>(</w:t>
      </w:r>
      <w:r w:rsidR="009131B4">
        <w:t>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U</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PAU</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U</m:t>
            </m:r>
          </m:e>
          <m:sub>
            <m:r>
              <w:rPr>
                <w:rFonts w:ascii="Cambria Math" w:hAnsi="Cambria Math"/>
              </w:rPr>
              <m:t>5</m:t>
            </m:r>
          </m:sub>
        </m:sSub>
        <m:r>
          <w:rPr>
            <w:rFonts w:ascii="Cambria Math" w:hAnsi="Cambria Math"/>
          </w:rPr>
          <m:t>+υ</m:t>
        </m:r>
        <m:sSub>
          <m:sSubPr>
            <m:ctrlPr>
              <w:rPr>
                <w:rFonts w:ascii="Cambria Math" w:hAnsi="Cambria Math"/>
                <w:i/>
              </w:rPr>
            </m:ctrlPr>
          </m:sSubPr>
          <m:e>
            <m:r>
              <w:rPr>
                <w:rFonts w:ascii="Cambria Math" w:hAnsi="Cambria Math"/>
              </w:rPr>
              <m:t>CU</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ε+</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U</m:t>
            </m:r>
          </m:e>
          <m:sub>
            <m:r>
              <w:rPr>
                <w:rFonts w:ascii="Cambria Math" w:hAnsi="Cambria Math"/>
              </w:rPr>
              <m:t>1</m:t>
            </m:r>
          </m:sub>
        </m:sSub>
      </m:oMath>
    </w:p>
    <w:p w14:paraId="779DF484" w14:textId="22671033" w:rsidR="00DD3D4E" w:rsidRDefault="00DD3D4E" w:rsidP="002B3A3D">
      <w:r>
        <w:t>(</w:t>
      </w:r>
      <w:r w:rsidR="009131B4">
        <w:t>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D</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PAD</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D</m:t>
            </m:r>
          </m:e>
          <m:sub>
            <m:r>
              <w:rPr>
                <w:rFonts w:ascii="Cambria Math" w:hAnsi="Cambria Math"/>
              </w:rPr>
              <m:t>5</m:t>
            </m:r>
          </m:sub>
        </m:sSub>
        <m:r>
          <w:rPr>
            <w:rFonts w:ascii="Cambria Math" w:hAnsi="Cambria Math"/>
          </w:rPr>
          <m:t>+υ</m:t>
        </m:r>
        <m:sSub>
          <m:sSubPr>
            <m:ctrlPr>
              <w:rPr>
                <w:rFonts w:ascii="Cambria Math" w:hAnsi="Cambria Math"/>
                <w:i/>
              </w:rPr>
            </m:ctrlPr>
          </m:sSubPr>
          <m:e>
            <m:r>
              <w:rPr>
                <w:rFonts w:ascii="Cambria Math" w:hAnsi="Cambria Math"/>
              </w:rPr>
              <m:t>CD</m:t>
            </m:r>
          </m:e>
          <m:sub>
            <m:r>
              <w:rPr>
                <w:rFonts w:ascii="Cambria Math" w:hAnsi="Cambria Math"/>
              </w:rPr>
              <m:t>1</m:t>
            </m:r>
          </m:sub>
        </m:sSub>
        <m:r>
          <w:rPr>
            <w:rFonts w:ascii="Cambria Math" w:eastAsiaTheme="minorEastAsia" w:hAnsi="Cambria Math"/>
          </w:rPr>
          <m:t>+</m:t>
        </m:r>
        <m:r>
          <w:rPr>
            <w:rFonts w:ascii="Cambria Math" w:hAnsi="Cambria Math"/>
          </w:rPr>
          <m:t>∂</m:t>
        </m:r>
        <m:sSub>
          <m:sSubPr>
            <m:ctrlPr>
              <w:rPr>
                <w:rFonts w:ascii="Cambria Math" w:hAnsi="Cambria Math"/>
                <w:i/>
              </w:rPr>
            </m:ctrlPr>
          </m:sSubPr>
          <m:e>
            <m:r>
              <w:rPr>
                <w:rFonts w:ascii="Cambria Math" w:hAnsi="Cambria Math"/>
              </w:rPr>
              <m:t>PAU</m:t>
            </m:r>
          </m:e>
          <m:sub>
            <m:r>
              <w:rPr>
                <w:rFonts w:ascii="Cambria Math" w:hAnsi="Cambria Math"/>
              </w:rPr>
              <m:t>1</m:t>
            </m:r>
          </m:sub>
        </m:sSub>
        <m:r>
          <w:rPr>
            <w:rFonts w:ascii="Cambria Math" w:hAnsi="Cambria Math"/>
          </w:rPr>
          <m:t>+χ</m:t>
        </m:r>
        <m:sSub>
          <m:sSubPr>
            <m:ctrlPr>
              <w:rPr>
                <w:rFonts w:ascii="Cambria Math" w:hAnsi="Cambria Math"/>
                <w:i/>
              </w:rPr>
            </m:ctrlPr>
          </m:sSubPr>
          <m:e>
            <m:r>
              <w:rPr>
                <w:rFonts w:ascii="Cambria Math" w:hAnsi="Cambria Math"/>
              </w:rPr>
              <m:t>PAA</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ε+π+</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D</m:t>
            </m:r>
          </m:e>
          <m:sub>
            <m:r>
              <w:rPr>
                <w:rFonts w:ascii="Cambria Math" w:hAnsi="Cambria Math"/>
              </w:rPr>
              <m:t>1</m:t>
            </m:r>
          </m:sub>
        </m:sSub>
      </m:oMath>
    </w:p>
    <w:p w14:paraId="06A40DBE" w14:textId="66E547D8" w:rsidR="00DD3D4E" w:rsidRDefault="00DD3D4E" w:rsidP="002B3A3D">
      <w:r>
        <w:t>(</w:t>
      </w:r>
      <w:r w:rsidR="009131B4">
        <w:t>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A</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PAA</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A</m:t>
            </m:r>
          </m:e>
          <m:sub>
            <m:r>
              <w:rPr>
                <w:rFonts w:ascii="Cambria Math" w:hAnsi="Cambria Math"/>
              </w:rPr>
              <m:t>5</m:t>
            </m:r>
          </m:sub>
        </m:sSub>
        <m:r>
          <w:rPr>
            <w:rFonts w:ascii="Cambria Math" w:hAnsi="Cambria Math"/>
          </w:rPr>
          <m:t>+ψυ</m:t>
        </m:r>
        <m:sSub>
          <m:sSubPr>
            <m:ctrlPr>
              <w:rPr>
                <w:rFonts w:ascii="Cambria Math" w:hAnsi="Cambria Math"/>
                <w:i/>
              </w:rPr>
            </m:ctrlPr>
          </m:sSubPr>
          <m:e>
            <m:r>
              <w:rPr>
                <w:rFonts w:ascii="Cambria Math" w:hAnsi="Cambria Math"/>
              </w:rPr>
              <m:t>CA</m:t>
            </m:r>
          </m:e>
          <m:sub>
            <m:r>
              <w:rPr>
                <w:rFonts w:ascii="Cambria Math" w:hAnsi="Cambria Math"/>
              </w:rPr>
              <m:t>1</m:t>
            </m:r>
          </m:sub>
        </m:sSub>
        <m:r>
          <w:rPr>
            <w:rFonts w:ascii="Cambria Math" w:eastAsiaTheme="minorEastAsia" w:hAnsi="Cambria Math"/>
          </w:rPr>
          <m:t>+π</m:t>
        </m:r>
        <m:sSub>
          <m:sSubPr>
            <m:ctrlPr>
              <w:rPr>
                <w:rFonts w:ascii="Cambria Math" w:hAnsi="Cambria Math"/>
                <w:i/>
              </w:rPr>
            </m:ctrlPr>
          </m:sSubPr>
          <m:e>
            <m:r>
              <w:rPr>
                <w:rFonts w:ascii="Cambria Math" w:hAnsi="Cambria Math"/>
              </w:rPr>
              <m:t>PAD</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ψ</m:t>
        </m:r>
        <m:r>
          <w:rPr>
            <w:rFonts w:ascii="Cambria Math" w:eastAsiaTheme="minorEastAsia" w:hAnsi="Cambria Math" w:cs="Calibri"/>
          </w:rPr>
          <m:t>ε+χ+</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A</m:t>
            </m:r>
          </m:e>
          <m:sub>
            <m:r>
              <w:rPr>
                <w:rFonts w:ascii="Cambria Math" w:hAnsi="Cambria Math"/>
              </w:rPr>
              <m:t>1</m:t>
            </m:r>
          </m:sub>
        </m:sSub>
      </m:oMath>
    </w:p>
    <w:p w14:paraId="58A2E73B" w14:textId="05022913" w:rsidR="00DD3D4E" w:rsidRDefault="00DD3D4E" w:rsidP="002B3A3D">
      <w:r>
        <w:t>(</w:t>
      </w:r>
      <w:r w:rsidR="009131B4">
        <w:t>1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U</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AU</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U</m:t>
            </m:r>
          </m:e>
          <m:sub>
            <m:r>
              <w:rPr>
                <w:rFonts w:ascii="Cambria Math" w:hAnsi="Cambria Math"/>
              </w:rPr>
              <m:t>5</m:t>
            </m:r>
          </m:sub>
        </m:sSub>
        <m:r>
          <w:rPr>
            <w:rFonts w:ascii="Cambria Math" w:hAnsi="Cambria Math"/>
          </w:rPr>
          <m:t>+</m:t>
        </m:r>
        <m:r>
          <w:rPr>
            <w:rFonts w:ascii="Cambria Math" w:eastAsiaTheme="minorEastAsia" w:hAnsi="Cambria Math" w:cs="Calibri"/>
          </w:rPr>
          <m:t>ε</m:t>
        </m:r>
        <m:sSub>
          <m:sSubPr>
            <m:ctrlPr>
              <w:rPr>
                <w:rFonts w:ascii="Cambria Math" w:hAnsi="Cambria Math"/>
                <w:i/>
              </w:rPr>
            </m:ctrlPr>
          </m:sSubPr>
          <m:e>
            <m:r>
              <w:rPr>
                <w:rFonts w:ascii="Cambria Math" w:hAnsi="Cambria Math"/>
              </w:rPr>
              <m:t>PAU</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U</m:t>
            </m:r>
          </m:e>
          <m:sub>
            <m:r>
              <w:rPr>
                <w:rFonts w:ascii="Cambria Math" w:hAnsi="Cambria Math"/>
              </w:rPr>
              <m:t>1</m:t>
            </m:r>
          </m:sub>
        </m:sSub>
      </m:oMath>
    </w:p>
    <w:p w14:paraId="3DE984CF" w14:textId="3EEE7E31" w:rsidR="00DD3D4E" w:rsidRDefault="00DD3D4E" w:rsidP="002B3A3D">
      <w:r>
        <w:t>(</w:t>
      </w:r>
      <w:r w:rsidR="009131B4">
        <w:t>1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D</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AD</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D</m:t>
            </m:r>
          </m:e>
          <m:sub>
            <m:r>
              <w:rPr>
                <w:rFonts w:ascii="Cambria Math" w:hAnsi="Cambria Math"/>
              </w:rPr>
              <m:t>5</m:t>
            </m:r>
          </m:sub>
        </m:sSub>
        <m:r>
          <w:rPr>
            <w:rFonts w:ascii="Cambria Math" w:hAnsi="Cambria Math"/>
          </w:rPr>
          <m:t>+</m:t>
        </m:r>
        <m:r>
          <w:rPr>
            <w:rFonts w:ascii="Cambria Math" w:eastAsiaTheme="minorEastAsia" w:hAnsi="Cambria Math" w:cs="Calibri"/>
          </w:rPr>
          <m:t>ε</m:t>
        </m:r>
        <m:sSub>
          <m:sSubPr>
            <m:ctrlPr>
              <w:rPr>
                <w:rFonts w:ascii="Cambria Math" w:hAnsi="Cambria Math"/>
                <w:i/>
              </w:rPr>
            </m:ctrlPr>
          </m:sSubPr>
          <m:e>
            <m:r>
              <w:rPr>
                <w:rFonts w:ascii="Cambria Math" w:hAnsi="Cambria Math"/>
              </w:rPr>
              <m:t>PA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U</m:t>
            </m:r>
          </m:e>
          <m:sub>
            <m:r>
              <w:rPr>
                <w:rFonts w:ascii="Cambria Math" w:hAnsi="Cambria Math"/>
              </w:rPr>
              <m:t>1</m:t>
            </m:r>
          </m:sub>
        </m:sSub>
        <m:r>
          <w:rPr>
            <w:rFonts w:ascii="Cambria Math" w:hAnsi="Cambria Math"/>
          </w:rPr>
          <m:t>+χ</m:t>
        </m:r>
        <m:sSub>
          <m:sSubPr>
            <m:ctrlPr>
              <w:rPr>
                <w:rFonts w:ascii="Cambria Math" w:hAnsi="Cambria Math"/>
                <w:i/>
              </w:rPr>
            </m:ctrlPr>
          </m:sSubPr>
          <m:e>
            <m:r>
              <w:rPr>
                <w:rFonts w:ascii="Cambria Math" w:hAnsi="Cambria Math"/>
              </w:rPr>
              <m:t>AA</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π</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D</m:t>
            </m:r>
          </m:e>
          <m:sub>
            <m:r>
              <w:rPr>
                <w:rFonts w:ascii="Cambria Math" w:hAnsi="Cambria Math"/>
              </w:rPr>
              <m:t>1</m:t>
            </m:r>
          </m:sub>
        </m:sSub>
      </m:oMath>
    </w:p>
    <w:p w14:paraId="57897256" w14:textId="5E6BF1CB" w:rsidR="00DD3D4E" w:rsidRDefault="00DD3D4E" w:rsidP="002B3A3D">
      <w:r>
        <w:t>(</w:t>
      </w:r>
      <w:r w:rsidR="009131B4">
        <w:t>1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A</m:t>
                </m:r>
              </m:e>
              <m:sub>
                <m:r>
                  <w:rPr>
                    <w:rFonts w:ascii="Cambria Math" w:hAnsi="Cambria Math"/>
                  </w:rPr>
                  <m:t>1</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AA</m:t>
            </m:r>
          </m:e>
          <m:sub>
            <m:r>
              <w:rPr>
                <w:rFonts w:ascii="Cambria Math" w:hAnsi="Cambria Math"/>
              </w:rPr>
              <m:t>3</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A</m:t>
            </m:r>
          </m:e>
          <m:sub>
            <m:r>
              <w:rPr>
                <w:rFonts w:ascii="Cambria Math" w:hAnsi="Cambria Math"/>
              </w:rPr>
              <m:t>5</m:t>
            </m:r>
          </m:sub>
        </m:sSub>
        <m:r>
          <w:rPr>
            <w:rFonts w:ascii="Cambria Math" w:hAnsi="Cambria Math"/>
          </w:rPr>
          <m:t>+</m:t>
        </m:r>
        <m:r>
          <w:rPr>
            <w:rFonts w:ascii="Cambria Math" w:eastAsiaTheme="minorEastAsia" w:hAnsi="Cambria Math" w:cs="Calibri"/>
          </w:rPr>
          <m:t>ψε</m:t>
        </m:r>
        <m:sSub>
          <m:sSubPr>
            <m:ctrlPr>
              <w:rPr>
                <w:rFonts w:ascii="Cambria Math" w:hAnsi="Cambria Math"/>
                <w:i/>
              </w:rPr>
            </m:ctrlPr>
          </m:sSubPr>
          <m:e>
            <m:r>
              <w:rPr>
                <w:rFonts w:ascii="Cambria Math" w:hAnsi="Cambria Math"/>
              </w:rPr>
              <m:t>PAA</m:t>
            </m:r>
          </m:e>
          <m:sub>
            <m:r>
              <w:rPr>
                <w:rFonts w:ascii="Cambria Math" w:hAnsi="Cambria Math"/>
              </w:rPr>
              <m:t>1</m:t>
            </m:r>
          </m:sub>
        </m:sSub>
        <m:r>
          <w:rPr>
            <w:rFonts w:ascii="Cambria Math" w:eastAsiaTheme="minorEastAsia" w:hAnsi="Cambria Math"/>
          </w:rPr>
          <m:t>+π</m:t>
        </m:r>
        <m:sSub>
          <m:sSubPr>
            <m:ctrlPr>
              <w:rPr>
                <w:rFonts w:ascii="Cambria Math" w:hAnsi="Cambria Math"/>
                <w:i/>
              </w:rPr>
            </m:ctrlPr>
          </m:sSubPr>
          <m:e>
            <m:r>
              <w:rPr>
                <w:rFonts w:ascii="Cambria Math" w:hAnsi="Cambria Math"/>
              </w:rPr>
              <m:t>AD</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μ</m:t>
            </m:r>
          </m:e>
          <m:sub>
            <m:r>
              <w:rPr>
                <w:rFonts w:ascii="Cambria Math" w:eastAsiaTheme="minorEastAsia" w:hAnsi="Cambria Math"/>
              </w:rPr>
              <m:t>3</m:t>
            </m:r>
          </m:sub>
        </m:sSub>
        <m:r>
          <w:rPr>
            <w:rFonts w:ascii="Cambria Math" w:eastAsiaTheme="minorEastAsia" w:hAnsi="Cambria Math"/>
          </w:rPr>
          <m:t>+χ</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A</m:t>
            </m:r>
          </m:e>
          <m:sub>
            <m:r>
              <w:rPr>
                <w:rFonts w:ascii="Cambria Math" w:hAnsi="Cambria Math"/>
              </w:rPr>
              <m:t>1</m:t>
            </m:r>
          </m:sub>
        </m:sSub>
      </m:oMath>
    </w:p>
    <w:p w14:paraId="0855BCED" w14:textId="6E27EA56" w:rsidR="00FF16BC" w:rsidRDefault="00DD3D4E" w:rsidP="002B3A3D">
      <w:r>
        <w:t>(</w:t>
      </w:r>
      <w:r w:rsidR="009131B4">
        <w:t>1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1</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AU</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D</m:t>
                </m:r>
              </m:e>
              <m:sub>
                <m:r>
                  <w:rPr>
                    <w:rFonts w:ascii="Cambria Math" w:hAnsi="Cambria Math"/>
                  </w:rPr>
                  <m:t>1</m:t>
                </m:r>
              </m:sub>
            </m:sSub>
            <m:ctrlPr>
              <w:rPr>
                <w:rFonts w:ascii="Cambria Math" w:hAnsi="Cambria Math"/>
                <w:i/>
              </w:rPr>
            </m:ctrlPr>
          </m:e>
        </m:d>
        <m:r>
          <w:rPr>
            <w:rFonts w:ascii="Cambria Math" w:hAnsi="Cambria Math"/>
          </w:rPr>
          <m:t>+</m:t>
        </m:r>
        <m:r>
          <w:rPr>
            <w:rFonts w:ascii="Cambria Math" w:eastAsiaTheme="minorEastAsia" w:hAnsi="Cambria Math" w:cs="Calibri"/>
          </w:rPr>
          <m:t>ψ</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AA</m:t>
            </m:r>
          </m:e>
          <m:sub>
            <m:r>
              <w:rPr>
                <w:rFonts w:ascii="Cambria Math" w:hAnsi="Cambria Math"/>
              </w:rPr>
              <m:t>1</m:t>
            </m:r>
          </m:sub>
        </m:sSub>
      </m:oMath>
    </w:p>
    <w:p w14:paraId="58042E10" w14:textId="31D30AE5" w:rsidR="00DD3D4E" w:rsidRPr="00FF16BC" w:rsidRDefault="00DD3D4E" w:rsidP="002B3A3D">
      <w:r w:rsidRPr="008776C4">
        <w:rPr>
          <w:b/>
          <w:bCs/>
        </w:rPr>
        <w:t>Age</w:t>
      </w:r>
      <w:r w:rsidR="000969A8" w:rsidRPr="008776C4">
        <w:rPr>
          <w:b/>
          <w:bCs/>
        </w:rPr>
        <w:t xml:space="preserve"> </w:t>
      </w:r>
      <w:r w:rsidR="000969A8" w:rsidRPr="008776C4">
        <w:rPr>
          <w:rFonts w:cstheme="minorHAnsi"/>
          <w:b/>
          <w:bCs/>
        </w:rPr>
        <w:t>≥</w:t>
      </w:r>
      <w:r w:rsidR="000969A8" w:rsidRPr="008776C4">
        <w:rPr>
          <w:b/>
          <w:bCs/>
        </w:rPr>
        <w:t>40, low-risk, non-NGO MSM</w:t>
      </w:r>
    </w:p>
    <w:p w14:paraId="4F5E6360" w14:textId="2811413A" w:rsidR="000969A8" w:rsidRDefault="000969A8" w:rsidP="002B3A3D">
      <w:r>
        <w:t>(</w:t>
      </w:r>
      <w:r w:rsidR="003448DA">
        <w:t>1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2</m:t>
                </m:r>
              </m:sub>
            </m:sSub>
          </m:num>
          <m:den>
            <m:r>
              <w:rPr>
                <w:rFonts w:ascii="Cambria Math" w:hAnsi="Cambria Math"/>
              </w:rPr>
              <m:t>dt</m:t>
            </m:r>
          </m:den>
        </m:f>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S</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6</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ω+</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oMath>
    </w:p>
    <w:p w14:paraId="0FBB94EE" w14:textId="3D196305" w:rsidR="000969A8" w:rsidRDefault="000969A8" w:rsidP="002B3A3D">
      <w:r>
        <w:t>(</w:t>
      </w:r>
      <w:r w:rsidR="003448DA">
        <w:t>1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U</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U</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EU</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EU</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U</m:t>
            </m:r>
          </m:e>
          <m:sub>
            <m:r>
              <w:rPr>
                <w:rFonts w:ascii="Cambria Math" w:hAnsi="Cambria Math"/>
              </w:rPr>
              <m:t>2</m:t>
            </m:r>
          </m:sub>
        </m:sSub>
      </m:oMath>
    </w:p>
    <w:p w14:paraId="27DF6717" w14:textId="11F8862B" w:rsidR="000969A8" w:rsidRDefault="000969A8" w:rsidP="002B3A3D">
      <w:r>
        <w:t>(</w:t>
      </w:r>
      <w:r w:rsidR="003448DA">
        <w:t>1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D</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D</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ED</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ED</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EU</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γ+</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D</m:t>
            </m:r>
          </m:e>
          <m:sub>
            <m:r>
              <w:rPr>
                <w:rFonts w:ascii="Cambria Math" w:hAnsi="Cambria Math"/>
              </w:rPr>
              <m:t>2</m:t>
            </m:r>
          </m:sub>
        </m:sSub>
      </m:oMath>
    </w:p>
    <w:p w14:paraId="52841DF7" w14:textId="627C246F" w:rsidR="000969A8" w:rsidRDefault="00A60474" w:rsidP="002B3A3D">
      <w:r>
        <w:t>(</w:t>
      </w:r>
      <w:r w:rsidR="003448DA">
        <w:t>1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U</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U</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CU</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U</m:t>
            </m:r>
          </m:e>
          <m:sub>
            <m:r>
              <w:rPr>
                <w:rFonts w:ascii="Cambria Math" w:hAnsi="Cambria Math"/>
              </w:rPr>
              <m:t>6</m:t>
            </m:r>
          </m:sub>
        </m:sSub>
        <m:r>
          <w:rPr>
            <w:rFonts w:ascii="Cambria Math" w:hAnsi="Cambria Math"/>
          </w:rPr>
          <m:t>+γ</m:t>
        </m:r>
        <m:sSub>
          <m:sSubPr>
            <m:ctrlPr>
              <w:rPr>
                <w:rFonts w:ascii="Cambria Math" w:hAnsi="Cambria Math"/>
                <w:i/>
              </w:rPr>
            </m:ctrlPr>
          </m:sSubPr>
          <m:e>
            <m:r>
              <w:rPr>
                <w:rFonts w:ascii="Cambria Math" w:hAnsi="Cambria Math"/>
              </w:rPr>
              <m:t>EU</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U</m:t>
            </m:r>
          </m:e>
          <m:sub>
            <m:r>
              <w:rPr>
                <w:rFonts w:ascii="Cambria Math" w:hAnsi="Cambria Math"/>
              </w:rPr>
              <m:t>2</m:t>
            </m:r>
          </m:sub>
        </m:sSub>
      </m:oMath>
    </w:p>
    <w:p w14:paraId="58315E4F" w14:textId="4F8E9B41" w:rsidR="00A60474" w:rsidRDefault="00A60474" w:rsidP="002B3A3D">
      <w:r>
        <w:t>(</w:t>
      </w:r>
      <w:r w:rsidR="003448DA">
        <w:t>1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D</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D</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CD</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D</m:t>
            </m:r>
          </m:e>
          <m:sub>
            <m:r>
              <w:rPr>
                <w:rFonts w:ascii="Cambria Math" w:hAnsi="Cambria Math"/>
              </w:rPr>
              <m:t>6</m:t>
            </m:r>
          </m:sub>
        </m:sSub>
        <m:r>
          <w:rPr>
            <w:rFonts w:ascii="Cambria Math" w:eastAsiaTheme="minorEastAsia" w:hAnsi="Cambria Math"/>
          </w:rPr>
          <m:t>+</m:t>
        </m:r>
        <m:r>
          <w:rPr>
            <w:rFonts w:ascii="Cambria Math" w:hAnsi="Cambria Math"/>
          </w:rPr>
          <m:t>γ</m:t>
        </m:r>
        <m:sSub>
          <m:sSubPr>
            <m:ctrlPr>
              <w:rPr>
                <w:rFonts w:ascii="Cambria Math" w:hAnsi="Cambria Math"/>
                <w:i/>
              </w:rPr>
            </m:ctrlPr>
          </m:sSubPr>
          <m:e>
            <m:r>
              <w:rPr>
                <w:rFonts w:ascii="Cambria Math" w:hAnsi="Cambria Math"/>
              </w:rPr>
              <m:t>C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2</m:t>
            </m:r>
          </m:sub>
        </m:sSub>
        <m:r>
          <w:rPr>
            <w:rFonts w:ascii="Cambria Math" w:hAnsi="Cambria Math"/>
          </w:rPr>
          <m:t>+χ</m:t>
        </m:r>
        <m:sSub>
          <m:sSubPr>
            <m:ctrlPr>
              <w:rPr>
                <w:rFonts w:ascii="Cambria Math" w:hAnsi="Cambria Math"/>
                <w:i/>
              </w:rPr>
            </m:ctrlPr>
          </m:sSubPr>
          <m:e>
            <m:r>
              <w:rPr>
                <w:rFonts w:ascii="Cambria Math" w:hAnsi="Cambria Math"/>
              </w:rPr>
              <m:t>CA</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π+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D</m:t>
            </m:r>
          </m:e>
          <m:sub>
            <m:r>
              <w:rPr>
                <w:rFonts w:ascii="Cambria Math" w:hAnsi="Cambria Math"/>
              </w:rPr>
              <m:t>2</m:t>
            </m:r>
          </m:sub>
        </m:sSub>
      </m:oMath>
    </w:p>
    <w:p w14:paraId="695FE653" w14:textId="4EF56999" w:rsidR="00A60474" w:rsidRDefault="00A60474" w:rsidP="002B3A3D">
      <w:r>
        <w:t>(</w:t>
      </w:r>
      <w:r w:rsidR="003448DA">
        <w:t>1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A</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A</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CA</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A</m:t>
            </m:r>
          </m:e>
          <m:sub>
            <m:r>
              <w:rPr>
                <w:rFonts w:ascii="Cambria Math" w:hAnsi="Cambria Math"/>
              </w:rPr>
              <m:t>6</m:t>
            </m:r>
          </m:sub>
        </m:sSub>
        <m:r>
          <w:rPr>
            <w:rFonts w:ascii="Cambria Math" w:hAnsi="Cambria Math"/>
          </w:rPr>
          <m:t>+π</m:t>
        </m:r>
        <m:sSub>
          <m:sSubPr>
            <m:ctrlPr>
              <w:rPr>
                <w:rFonts w:ascii="Cambria Math" w:hAnsi="Cambria Math"/>
                <w:i/>
              </w:rPr>
            </m:ctrlPr>
          </m:sSubPr>
          <m:e>
            <m:r>
              <w:rPr>
                <w:rFonts w:ascii="Cambria Math" w:hAnsi="Cambria Math"/>
              </w:rPr>
              <m:t>CD</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χ+ψ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A</m:t>
            </m:r>
          </m:e>
          <m:sub>
            <m:r>
              <w:rPr>
                <w:rFonts w:ascii="Cambria Math" w:hAnsi="Cambria Math"/>
              </w:rPr>
              <m:t>2</m:t>
            </m:r>
          </m:sub>
        </m:sSub>
      </m:oMath>
    </w:p>
    <w:p w14:paraId="70BCCD13" w14:textId="37E0F21E" w:rsidR="00A60474" w:rsidRDefault="00A60474" w:rsidP="002B3A3D">
      <w:r>
        <w:t>(</w:t>
      </w:r>
      <w:r w:rsidR="003448DA">
        <w:t>2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U</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U</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PAU</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U</m:t>
            </m:r>
          </m:e>
          <m:sub>
            <m:r>
              <w:rPr>
                <w:rFonts w:ascii="Cambria Math" w:hAnsi="Cambria Math"/>
              </w:rPr>
              <m:t>6</m:t>
            </m:r>
          </m:sub>
        </m:sSub>
        <m:r>
          <w:rPr>
            <w:rFonts w:ascii="Cambria Math" w:eastAsiaTheme="minorEastAsia" w:hAnsi="Cambria Math"/>
          </w:rPr>
          <m:t>+υ</m:t>
        </m:r>
        <m:sSub>
          <m:sSubPr>
            <m:ctrlPr>
              <w:rPr>
                <w:rFonts w:ascii="Cambria Math" w:hAnsi="Cambria Math"/>
                <w:i/>
              </w:rPr>
            </m:ctrlPr>
          </m:sSubPr>
          <m:e>
            <m:r>
              <w:rPr>
                <w:rFonts w:ascii="Cambria Math" w:hAnsi="Cambria Math"/>
              </w:rPr>
              <m:t>CU</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ε+</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U</m:t>
            </m:r>
          </m:e>
          <m:sub>
            <m:r>
              <w:rPr>
                <w:rFonts w:ascii="Cambria Math" w:hAnsi="Cambria Math"/>
              </w:rPr>
              <m:t>2</m:t>
            </m:r>
          </m:sub>
        </m:sSub>
      </m:oMath>
    </w:p>
    <w:p w14:paraId="58B2C393" w14:textId="4BB53314" w:rsidR="00A60474" w:rsidRDefault="00A60474" w:rsidP="002B3A3D">
      <w:r>
        <w:t>(</w:t>
      </w:r>
      <w:r w:rsidR="003448DA">
        <w:t>2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D</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D</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PAD</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D</m:t>
            </m:r>
          </m:e>
          <m:sub>
            <m:r>
              <w:rPr>
                <w:rFonts w:ascii="Cambria Math" w:hAnsi="Cambria Math"/>
              </w:rPr>
              <m:t>6</m:t>
            </m:r>
          </m:sub>
        </m:sSub>
        <m:r>
          <w:rPr>
            <w:rFonts w:ascii="Cambria Math" w:eastAsiaTheme="minorEastAsia" w:hAnsi="Cambria Math"/>
          </w:rPr>
          <m:t>+υ</m:t>
        </m:r>
        <m:sSub>
          <m:sSubPr>
            <m:ctrlPr>
              <w:rPr>
                <w:rFonts w:ascii="Cambria Math" w:hAnsi="Cambria Math"/>
                <w:i/>
              </w:rPr>
            </m:ctrlPr>
          </m:sSubPr>
          <m:e>
            <m:r>
              <w:rPr>
                <w:rFonts w:ascii="Cambria Math" w:hAnsi="Cambria Math"/>
              </w:rPr>
              <m:t>C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AU</m:t>
            </m:r>
          </m:e>
          <m:sub>
            <m:r>
              <w:rPr>
                <w:rFonts w:ascii="Cambria Math" w:hAnsi="Cambria Math"/>
              </w:rPr>
              <m:t>2</m:t>
            </m:r>
          </m:sub>
        </m:sSub>
        <m:r>
          <w:rPr>
            <w:rFonts w:ascii="Cambria Math" w:hAnsi="Cambria Math"/>
          </w:rPr>
          <m:t>+χ</m:t>
        </m:r>
        <m:sSub>
          <m:sSubPr>
            <m:ctrlPr>
              <w:rPr>
                <w:rFonts w:ascii="Cambria Math" w:hAnsi="Cambria Math"/>
                <w:i/>
              </w:rPr>
            </m:ctrlPr>
          </m:sSubPr>
          <m:e>
            <m:r>
              <w:rPr>
                <w:rFonts w:ascii="Cambria Math" w:hAnsi="Cambria Math"/>
              </w:rPr>
              <m:t>PAA</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ε+π+</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D</m:t>
            </m:r>
          </m:e>
          <m:sub>
            <m:r>
              <w:rPr>
                <w:rFonts w:ascii="Cambria Math" w:hAnsi="Cambria Math"/>
              </w:rPr>
              <m:t>2</m:t>
            </m:r>
          </m:sub>
        </m:sSub>
      </m:oMath>
    </w:p>
    <w:p w14:paraId="35144E21" w14:textId="0175595E" w:rsidR="00A60474" w:rsidRDefault="00A60474" w:rsidP="002B3A3D">
      <w:r>
        <w:t>(</w:t>
      </w:r>
      <w:r w:rsidR="003448DA">
        <w:t>2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A</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A</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PAA</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A</m:t>
            </m:r>
          </m:e>
          <m:sub>
            <m:r>
              <w:rPr>
                <w:rFonts w:ascii="Cambria Math" w:hAnsi="Cambria Math"/>
              </w:rPr>
              <m:t>6</m:t>
            </m:r>
          </m:sub>
        </m:sSub>
        <m:r>
          <w:rPr>
            <w:rFonts w:ascii="Cambria Math" w:hAnsi="Cambria Math"/>
          </w:rPr>
          <m:t>+ψυ</m:t>
        </m:r>
        <m:sSub>
          <m:sSubPr>
            <m:ctrlPr>
              <w:rPr>
                <w:rFonts w:ascii="Cambria Math" w:hAnsi="Cambria Math"/>
                <w:i/>
              </w:rPr>
            </m:ctrlPr>
          </m:sSubPr>
          <m:e>
            <m:r>
              <w:rPr>
                <w:rFonts w:ascii="Cambria Math" w:hAnsi="Cambria Math"/>
              </w:rPr>
              <m:t>CA</m:t>
            </m:r>
          </m:e>
          <m:sub>
            <m:r>
              <w:rPr>
                <w:rFonts w:ascii="Cambria Math" w:hAnsi="Cambria Math"/>
              </w:rPr>
              <m:t>2</m:t>
            </m:r>
          </m:sub>
        </m:sSub>
        <m:r>
          <w:rPr>
            <w:rFonts w:ascii="Cambria Math" w:hAnsi="Cambria Math"/>
          </w:rPr>
          <m:t>+π</m:t>
        </m:r>
        <m:sSub>
          <m:sSubPr>
            <m:ctrlPr>
              <w:rPr>
                <w:rFonts w:ascii="Cambria Math" w:hAnsi="Cambria Math"/>
                <w:i/>
              </w:rPr>
            </m:ctrlPr>
          </m:sSubPr>
          <m:e>
            <m:r>
              <w:rPr>
                <w:rFonts w:ascii="Cambria Math" w:hAnsi="Cambria Math"/>
              </w:rPr>
              <m:t>PAD</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ψ</m:t>
        </m:r>
        <m:r>
          <w:rPr>
            <w:rFonts w:ascii="Cambria Math" w:eastAsiaTheme="minorEastAsia" w:hAnsi="Cambria Math" w:cs="Calibri"/>
          </w:rPr>
          <m:t>ε+χ+</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A</m:t>
            </m:r>
          </m:e>
          <m:sub>
            <m:r>
              <w:rPr>
                <w:rFonts w:ascii="Cambria Math" w:hAnsi="Cambria Math"/>
              </w:rPr>
              <m:t>2</m:t>
            </m:r>
          </m:sub>
        </m:sSub>
      </m:oMath>
    </w:p>
    <w:p w14:paraId="7E837D92" w14:textId="0DF20920" w:rsidR="00A60474" w:rsidRDefault="00A60474" w:rsidP="002B3A3D">
      <w:r>
        <w:t>(</w:t>
      </w:r>
      <w:r w:rsidR="003448DA">
        <w:t>2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U</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U</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AU</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U</m:t>
            </m:r>
          </m:e>
          <m:sub>
            <m:r>
              <w:rPr>
                <w:rFonts w:ascii="Cambria Math" w:hAnsi="Cambria Math"/>
              </w:rPr>
              <m:t>6</m:t>
            </m:r>
          </m:sub>
        </m:sSub>
        <m:r>
          <w:rPr>
            <w:rFonts w:ascii="Cambria Math" w:eastAsiaTheme="minorEastAsia" w:hAnsi="Cambria Math"/>
          </w:rPr>
          <m:t>+ε</m:t>
        </m:r>
        <m:sSub>
          <m:sSubPr>
            <m:ctrlPr>
              <w:rPr>
                <w:rFonts w:ascii="Cambria Math" w:hAnsi="Cambria Math"/>
                <w:i/>
              </w:rPr>
            </m:ctrlPr>
          </m:sSubPr>
          <m:e>
            <m:r>
              <w:rPr>
                <w:rFonts w:ascii="Cambria Math" w:hAnsi="Cambria Math"/>
              </w:rPr>
              <m:t>PAU</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U</m:t>
            </m:r>
          </m:e>
          <m:sub>
            <m:r>
              <w:rPr>
                <w:rFonts w:ascii="Cambria Math" w:hAnsi="Cambria Math"/>
              </w:rPr>
              <m:t>2</m:t>
            </m:r>
          </m:sub>
        </m:sSub>
      </m:oMath>
    </w:p>
    <w:p w14:paraId="49F0E675" w14:textId="1954B6EB" w:rsidR="00A60474" w:rsidRDefault="00A60474" w:rsidP="002B3A3D">
      <w:r>
        <w:lastRenderedPageBreak/>
        <w:t>(</w:t>
      </w:r>
      <w:r w:rsidR="003448DA">
        <w:t>2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D</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D</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AD</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D</m:t>
            </m:r>
          </m:e>
          <m:sub>
            <m:r>
              <w:rPr>
                <w:rFonts w:ascii="Cambria Math" w:hAnsi="Cambria Math"/>
              </w:rPr>
              <m:t>6</m:t>
            </m:r>
          </m:sub>
        </m:sSub>
        <m:r>
          <w:rPr>
            <w:rFonts w:ascii="Cambria Math" w:eastAsiaTheme="minorEastAsia" w:hAnsi="Cambria Math"/>
          </w:rPr>
          <m:t>+ε</m:t>
        </m:r>
        <m:sSub>
          <m:sSubPr>
            <m:ctrlPr>
              <w:rPr>
                <w:rFonts w:ascii="Cambria Math" w:hAnsi="Cambria Math"/>
                <w:i/>
              </w:rPr>
            </m:ctrlPr>
          </m:sSubPr>
          <m:e>
            <m:r>
              <w:rPr>
                <w:rFonts w:ascii="Cambria Math" w:hAnsi="Cambria Math"/>
              </w:rPr>
              <m:t>PA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U</m:t>
            </m:r>
          </m:e>
          <m:sub>
            <m:r>
              <w:rPr>
                <w:rFonts w:ascii="Cambria Math" w:hAnsi="Cambria Math"/>
              </w:rPr>
              <m:t>2</m:t>
            </m:r>
          </m:sub>
        </m:sSub>
        <m:r>
          <w:rPr>
            <w:rFonts w:ascii="Cambria Math" w:hAnsi="Cambria Math"/>
          </w:rPr>
          <m:t>+χ</m:t>
        </m:r>
        <m:sSub>
          <m:sSubPr>
            <m:ctrlPr>
              <w:rPr>
                <w:rFonts w:ascii="Cambria Math" w:hAnsi="Cambria Math"/>
                <w:i/>
              </w:rPr>
            </m:ctrlPr>
          </m:sSubPr>
          <m:e>
            <m:r>
              <w:rPr>
                <w:rFonts w:ascii="Cambria Math" w:hAnsi="Cambria Math"/>
              </w:rPr>
              <m:t>AA</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π</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D</m:t>
            </m:r>
          </m:e>
          <m:sub>
            <m:r>
              <w:rPr>
                <w:rFonts w:ascii="Cambria Math" w:hAnsi="Cambria Math"/>
              </w:rPr>
              <m:t>2</m:t>
            </m:r>
          </m:sub>
        </m:sSub>
      </m:oMath>
    </w:p>
    <w:p w14:paraId="4BF6FB25" w14:textId="61FA0D61" w:rsidR="00A60474" w:rsidRDefault="00A60474" w:rsidP="002B3A3D">
      <w:r>
        <w:t>(</w:t>
      </w:r>
      <w:r w:rsidR="003448DA">
        <w:t>2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A</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A</m:t>
            </m:r>
          </m:e>
          <m:sub>
            <m:r>
              <w:rPr>
                <w:rFonts w:ascii="Cambria Math" w:hAnsi="Cambria Math"/>
              </w:rPr>
              <m:t>1</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AA</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A</m:t>
            </m:r>
          </m:e>
          <m:sub>
            <m:r>
              <w:rPr>
                <w:rFonts w:ascii="Cambria Math" w:hAnsi="Cambria Math"/>
              </w:rPr>
              <m:t>6</m:t>
            </m:r>
          </m:sub>
        </m:sSub>
        <m:r>
          <w:rPr>
            <w:rFonts w:ascii="Cambria Math" w:hAnsi="Cambria Math"/>
          </w:rPr>
          <m:t>+ψ</m:t>
        </m:r>
        <m:r>
          <w:rPr>
            <w:rFonts w:ascii="Cambria Math" w:eastAsiaTheme="minorEastAsia" w:hAnsi="Cambria Math"/>
          </w:rPr>
          <m:t xml:space="preserve"> ε</m:t>
        </m:r>
        <m:sSub>
          <m:sSubPr>
            <m:ctrlPr>
              <w:rPr>
                <w:rFonts w:ascii="Cambria Math" w:hAnsi="Cambria Math"/>
                <w:i/>
              </w:rPr>
            </m:ctrlPr>
          </m:sSubPr>
          <m:e>
            <m:r>
              <w:rPr>
                <w:rFonts w:ascii="Cambria Math" w:hAnsi="Cambria Math"/>
              </w:rPr>
              <m:t>PAA</m:t>
            </m:r>
          </m:e>
          <m:sub>
            <m:r>
              <w:rPr>
                <w:rFonts w:ascii="Cambria Math" w:hAnsi="Cambria Math"/>
              </w:rPr>
              <m:t>2</m:t>
            </m:r>
          </m:sub>
        </m:sSub>
        <m:r>
          <w:rPr>
            <w:rFonts w:ascii="Cambria Math" w:hAnsi="Cambria Math"/>
          </w:rPr>
          <m:t>+π</m:t>
        </m:r>
        <m:sSub>
          <m:sSubPr>
            <m:ctrlPr>
              <w:rPr>
                <w:rFonts w:ascii="Cambria Math" w:hAnsi="Cambria Math"/>
                <w:i/>
              </w:rPr>
            </m:ctrlPr>
          </m:sSubPr>
          <m:e>
            <m:r>
              <w:rPr>
                <w:rFonts w:ascii="Cambria Math" w:hAnsi="Cambria Math"/>
              </w:rPr>
              <m:t>AD</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μ</m:t>
            </m:r>
          </m:e>
          <m:sub>
            <m:r>
              <w:rPr>
                <w:rFonts w:ascii="Cambria Math" w:eastAsiaTheme="minorEastAsia" w:hAnsi="Cambria Math"/>
              </w:rPr>
              <m:t>3</m:t>
            </m:r>
          </m:sub>
        </m:sSub>
        <m:r>
          <w:rPr>
            <w:rFonts w:ascii="Cambria Math" w:eastAsiaTheme="minorEastAsia" w:hAnsi="Cambria Math"/>
          </w:rPr>
          <m:t>+χ</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A</m:t>
            </m:r>
          </m:e>
          <m:sub>
            <m:r>
              <w:rPr>
                <w:rFonts w:ascii="Cambria Math" w:hAnsi="Cambria Math"/>
              </w:rPr>
              <m:t>2</m:t>
            </m:r>
          </m:sub>
        </m:sSub>
      </m:oMath>
    </w:p>
    <w:p w14:paraId="3BB2191D" w14:textId="50E026AE" w:rsidR="00A60474" w:rsidRDefault="00A60474" w:rsidP="002B3A3D">
      <w:r>
        <w:t>(</w:t>
      </w:r>
      <w:r w:rsidR="003448DA">
        <w:t>2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2</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AU</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D</m:t>
                </m:r>
              </m:e>
              <m:sub>
                <m:r>
                  <w:rPr>
                    <w:rFonts w:ascii="Cambria Math" w:hAnsi="Cambria Math"/>
                  </w:rPr>
                  <m:t>2</m:t>
                </m:r>
              </m:sub>
            </m:sSub>
            <m:ctrlPr>
              <w:rPr>
                <w:rFonts w:ascii="Cambria Math" w:hAnsi="Cambria Math"/>
                <w:i/>
              </w:rPr>
            </m:ctrlPr>
          </m:e>
        </m:d>
        <m:r>
          <w:rPr>
            <w:rFonts w:ascii="Cambria Math" w:hAnsi="Cambria Math"/>
          </w:rPr>
          <m:t>+</m:t>
        </m:r>
        <m:r>
          <w:rPr>
            <w:rFonts w:ascii="Cambria Math" w:eastAsiaTheme="minorEastAsia" w:hAnsi="Cambria Math" w:cs="Calibri"/>
          </w:rPr>
          <m:t>ψ</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AA</m:t>
            </m:r>
          </m:e>
          <m:sub>
            <m:r>
              <w:rPr>
                <w:rFonts w:ascii="Cambria Math" w:hAnsi="Cambria Math"/>
              </w:rPr>
              <m:t>2</m:t>
            </m:r>
          </m:sub>
        </m:sSub>
      </m:oMath>
    </w:p>
    <w:p w14:paraId="4F7D9245" w14:textId="71C7EB20" w:rsidR="00A60474" w:rsidRPr="008776C4" w:rsidRDefault="00A60474" w:rsidP="00A60474">
      <w:pPr>
        <w:rPr>
          <w:b/>
          <w:bCs/>
        </w:rPr>
      </w:pPr>
      <w:r w:rsidRPr="008776C4">
        <w:rPr>
          <w:b/>
          <w:bCs/>
        </w:rPr>
        <w:t>Age 18-39, low-risk, NGO MSM</w:t>
      </w:r>
    </w:p>
    <w:p w14:paraId="1D942FC6" w14:textId="5DB11BBE" w:rsidR="00A60474" w:rsidRDefault="004C7A3A" w:rsidP="00A60474">
      <w:r>
        <w:t>(</w:t>
      </w:r>
      <w:r w:rsidR="003448DA">
        <w:t>2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3</m:t>
                </m:r>
              </m:sub>
            </m:sSub>
          </m:num>
          <m:den>
            <m:r>
              <w:rPr>
                <w:rFonts w:ascii="Cambria Math" w:hAnsi="Cambria Math"/>
              </w:rPr>
              <m:t>dt</m:t>
            </m:r>
          </m:den>
        </m:f>
        <m:r>
          <w:rPr>
            <w:rFonts w:ascii="Cambria Math" w:hAnsi="Cambria Math"/>
          </w:rPr>
          <m:t>=</m:t>
        </m:r>
        <m:r>
          <w:rPr>
            <w:rFonts w:ascii="Cambria Math" w:eastAsiaTheme="minorEastAsia" w:hAnsi="Cambria Math"/>
          </w:rPr>
          <m:t>ω</m:t>
        </m:r>
        <m:sSub>
          <m:sSubPr>
            <m:ctrlPr>
              <w:rPr>
                <w:rFonts w:ascii="Cambria Math" w:hAnsi="Cambria Math"/>
                <w:i/>
              </w:rPr>
            </m:ctrlPr>
          </m:sSubPr>
          <m:e>
            <m:r>
              <w:rPr>
                <w:rFonts w:ascii="Cambria Math" w:hAnsi="Cambria Math"/>
              </w:rPr>
              <m:t>S</m:t>
            </m:r>
          </m:e>
          <m:sub>
            <m:r>
              <w:rPr>
                <w:rFonts w:ascii="Cambria Math" w:hAnsi="Cambria Math"/>
              </w:rPr>
              <m:t>1</m:t>
            </m:r>
          </m:sub>
        </m:sSub>
        <w:bookmarkStart w:id="0" w:name="_Hlk62581105"/>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7</m:t>
            </m:r>
          </m:sub>
        </m:sSub>
        <w:bookmarkEnd w:id="0"/>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S</m:t>
            </m:r>
          </m:e>
          <m:sub>
            <m:r>
              <w:rPr>
                <w:rFonts w:ascii="Cambria Math" w:hAnsi="Cambria Math"/>
              </w:rPr>
              <m:t>3</m:t>
            </m:r>
          </m:sub>
        </m:sSub>
      </m:oMath>
    </w:p>
    <w:p w14:paraId="2F6F423F" w14:textId="460AA9BD" w:rsidR="004C7A3A" w:rsidRDefault="004C7A3A" w:rsidP="00A60474">
      <w:r>
        <w:t>(</w:t>
      </w:r>
      <w:r w:rsidR="003448DA">
        <w:t>2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U</m:t>
                </m:r>
              </m:e>
              <m:sub>
                <m:r>
                  <w:rPr>
                    <w:rFonts w:ascii="Cambria Math" w:hAnsi="Cambria Math"/>
                  </w:rPr>
                  <m:t>3</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EU</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U</m:t>
            </m:r>
          </m:e>
          <m:sub>
            <m:r>
              <w:rPr>
                <w:rFonts w:ascii="Cambria Math" w:hAnsi="Cambria Math"/>
              </w:rPr>
              <m:t>7</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U</m:t>
            </m:r>
          </m:e>
          <m:sub>
            <m:r>
              <w:rPr>
                <w:rFonts w:ascii="Cambria Math" w:hAnsi="Cambria Math"/>
              </w:rPr>
              <m:t>3</m:t>
            </m:r>
          </m:sub>
        </m:sSub>
      </m:oMath>
    </w:p>
    <w:p w14:paraId="5916FF2A" w14:textId="221E9519" w:rsidR="004C7A3A" w:rsidRDefault="004C7A3A" w:rsidP="00A60474">
      <w:r>
        <w:t>(</w:t>
      </w:r>
      <w:r w:rsidR="003448DA">
        <w:t>2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D</m:t>
                </m:r>
              </m:e>
              <m:sub>
                <m:r>
                  <w:rPr>
                    <w:rFonts w:ascii="Cambria Math" w:hAnsi="Cambria Math"/>
                  </w:rPr>
                  <m:t>3</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ED</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D</m:t>
            </m:r>
          </m:e>
          <m:sub>
            <m:r>
              <w:rPr>
                <w:rFonts w:ascii="Cambria Math" w:hAnsi="Cambria Math"/>
              </w:rPr>
              <m:t>7</m:t>
            </m:r>
          </m:sub>
        </m:sSub>
        <m:r>
          <w:rPr>
            <w:rFonts w:ascii="Cambria Math" w:eastAsiaTheme="minorEastAsia" w:hAnsi="Cambria Math"/>
          </w:rPr>
          <m:t>+∂</m:t>
        </m:r>
        <m:sSub>
          <m:sSubPr>
            <m:ctrlPr>
              <w:rPr>
                <w:rFonts w:ascii="Cambria Math" w:hAnsi="Cambria Math"/>
                <w:i/>
              </w:rPr>
            </m:ctrlPr>
          </m:sSubPr>
          <m:e>
            <m:r>
              <w:rPr>
                <w:rFonts w:ascii="Cambria Math" w:hAnsi="Cambria Math"/>
              </w:rPr>
              <m:t>EU</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γ+</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D</m:t>
            </m:r>
          </m:e>
          <m:sub>
            <m:r>
              <w:rPr>
                <w:rFonts w:ascii="Cambria Math" w:hAnsi="Cambria Math"/>
              </w:rPr>
              <m:t>3</m:t>
            </m:r>
          </m:sub>
        </m:sSub>
      </m:oMath>
    </w:p>
    <w:p w14:paraId="2E204EAC" w14:textId="1B246B54" w:rsidR="004C7A3A" w:rsidRDefault="004C7A3A" w:rsidP="00A60474">
      <w:r>
        <w:t>(</w:t>
      </w:r>
      <w:r w:rsidR="003448DA">
        <w:t>3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U</m:t>
                </m:r>
              </m:e>
              <m:sub>
                <m:r>
                  <w:rPr>
                    <w:rFonts w:ascii="Cambria Math" w:hAnsi="Cambria Math"/>
                  </w:rPr>
                  <m:t>3</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CU</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U</m:t>
            </m:r>
          </m:e>
          <m:sub>
            <m:r>
              <w:rPr>
                <w:rFonts w:ascii="Cambria Math" w:hAnsi="Cambria Math"/>
              </w:rPr>
              <m:t>7</m:t>
            </m:r>
          </m:sub>
        </m:sSub>
        <m:r>
          <w:rPr>
            <w:rFonts w:ascii="Cambria Math" w:hAnsi="Cambria Math"/>
          </w:rPr>
          <m:t>+</m:t>
        </m:r>
        <m:r>
          <w:rPr>
            <w:rFonts w:ascii="Cambria Math" w:eastAsiaTheme="minorEastAsia" w:hAnsi="Cambria Math" w:cs="Calibri"/>
          </w:rPr>
          <m:t>γ</m:t>
        </m:r>
        <m:sSub>
          <m:sSubPr>
            <m:ctrlPr>
              <w:rPr>
                <w:rFonts w:ascii="Cambria Math" w:hAnsi="Cambria Math"/>
                <w:i/>
              </w:rPr>
            </m:ctrlPr>
          </m:sSubPr>
          <m:e>
            <m:r>
              <w:rPr>
                <w:rFonts w:ascii="Cambria Math" w:hAnsi="Cambria Math"/>
              </w:rPr>
              <m:t>EU</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U</m:t>
            </m:r>
          </m:e>
          <m:sub>
            <m:r>
              <w:rPr>
                <w:rFonts w:ascii="Cambria Math" w:hAnsi="Cambria Math"/>
              </w:rPr>
              <m:t>3</m:t>
            </m:r>
          </m:sub>
        </m:sSub>
      </m:oMath>
    </w:p>
    <w:p w14:paraId="3CC2F89C" w14:textId="5F36326E" w:rsidR="004C7A3A" w:rsidRDefault="004C7A3A" w:rsidP="00A60474">
      <w:r>
        <w:t>(</w:t>
      </w:r>
      <w:r w:rsidR="003448DA">
        <w:t>3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D</m:t>
                </m:r>
              </m:e>
              <m:sub>
                <m:r>
                  <w:rPr>
                    <w:rFonts w:ascii="Cambria Math" w:hAnsi="Cambria Math"/>
                  </w:rPr>
                  <m:t>3</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CD</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D</m:t>
            </m:r>
          </m:e>
          <m:sub>
            <m:r>
              <w:rPr>
                <w:rFonts w:ascii="Cambria Math" w:hAnsi="Cambria Math"/>
              </w:rPr>
              <m:t>7</m:t>
            </m:r>
          </m:sub>
        </m:sSub>
        <m:r>
          <w:rPr>
            <w:rFonts w:ascii="Cambria Math" w:hAnsi="Cambria Math"/>
          </w:rPr>
          <m:t>+</m:t>
        </m:r>
        <m:r>
          <w:rPr>
            <w:rFonts w:ascii="Cambria Math" w:eastAsiaTheme="minorEastAsia" w:hAnsi="Cambria Math" w:cs="Calibri"/>
          </w:rPr>
          <m:t>γ</m:t>
        </m:r>
        <m:sSub>
          <m:sSubPr>
            <m:ctrlPr>
              <w:rPr>
                <w:rFonts w:ascii="Cambria Math" w:hAnsi="Cambria Math"/>
                <w:i/>
              </w:rPr>
            </m:ctrlPr>
          </m:sSubPr>
          <m:e>
            <m:r>
              <w:rPr>
                <w:rFonts w:ascii="Cambria Math" w:hAnsi="Cambria Math"/>
              </w:rPr>
              <m:t>ED</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3</m:t>
            </m:r>
          </m:sub>
        </m:sSub>
        <m:r>
          <w:rPr>
            <w:rFonts w:ascii="Cambria Math" w:hAnsi="Cambria Math"/>
          </w:rPr>
          <m:t>+χ</m:t>
        </m:r>
        <m:sSub>
          <m:sSubPr>
            <m:ctrlPr>
              <w:rPr>
                <w:rFonts w:ascii="Cambria Math" w:hAnsi="Cambria Math"/>
                <w:i/>
              </w:rPr>
            </m:ctrlPr>
          </m:sSubPr>
          <m:e>
            <m:r>
              <w:rPr>
                <w:rFonts w:ascii="Cambria Math" w:hAnsi="Cambria Math"/>
              </w:rPr>
              <m:t>CA</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π+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D</m:t>
            </m:r>
          </m:e>
          <m:sub>
            <m:r>
              <w:rPr>
                <w:rFonts w:ascii="Cambria Math" w:hAnsi="Cambria Math"/>
              </w:rPr>
              <m:t>3</m:t>
            </m:r>
          </m:sub>
        </m:sSub>
      </m:oMath>
    </w:p>
    <w:p w14:paraId="09D6F9A8" w14:textId="57F3F88F" w:rsidR="004C7A3A" w:rsidRDefault="004C7A3A" w:rsidP="00A60474">
      <w:r>
        <w:t>(</w:t>
      </w:r>
      <w:r w:rsidR="003448DA">
        <w:t>3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A</m:t>
                </m:r>
              </m:e>
              <m:sub>
                <m:r>
                  <w:rPr>
                    <w:rFonts w:ascii="Cambria Math" w:hAnsi="Cambria Math"/>
                  </w:rPr>
                  <m:t>3</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CA</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A</m:t>
            </m:r>
          </m:e>
          <m:sub>
            <m:r>
              <w:rPr>
                <w:rFonts w:ascii="Cambria Math" w:hAnsi="Cambria Math"/>
              </w:rPr>
              <m:t>7</m:t>
            </m:r>
          </m:sub>
        </m:sSub>
        <m:r>
          <w:rPr>
            <w:rFonts w:ascii="Cambria Math" w:hAnsi="Cambria Math"/>
          </w:rPr>
          <m:t>+π</m:t>
        </m:r>
        <m:sSub>
          <m:sSubPr>
            <m:ctrlPr>
              <w:rPr>
                <w:rFonts w:ascii="Cambria Math" w:hAnsi="Cambria Math"/>
                <w:i/>
              </w:rPr>
            </m:ctrlPr>
          </m:sSubPr>
          <m:e>
            <m:r>
              <w:rPr>
                <w:rFonts w:ascii="Cambria Math" w:hAnsi="Cambria Math"/>
              </w:rPr>
              <m:t>CD</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χ+ψ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A</m:t>
            </m:r>
          </m:e>
          <m:sub>
            <m:r>
              <w:rPr>
                <w:rFonts w:ascii="Cambria Math" w:hAnsi="Cambria Math"/>
              </w:rPr>
              <m:t>3</m:t>
            </m:r>
          </m:sub>
        </m:sSub>
      </m:oMath>
    </w:p>
    <w:p w14:paraId="285487A7" w14:textId="45935E5D" w:rsidR="004C7A3A" w:rsidRDefault="004C7A3A" w:rsidP="00A60474">
      <w:r>
        <w:t>(</w:t>
      </w:r>
      <w:r w:rsidR="003448DA">
        <w:t>3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U</m:t>
                </m:r>
              </m:e>
              <m:sub>
                <m:r>
                  <w:rPr>
                    <w:rFonts w:ascii="Cambria Math" w:hAnsi="Cambria Math"/>
                  </w:rPr>
                  <m:t>3</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PAU</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U</m:t>
            </m:r>
          </m:e>
          <m:sub>
            <m:r>
              <w:rPr>
                <w:rFonts w:ascii="Cambria Math" w:hAnsi="Cambria Math"/>
              </w:rPr>
              <m:t>7</m:t>
            </m:r>
          </m:sub>
        </m:sSub>
        <m:r>
          <w:rPr>
            <w:rFonts w:ascii="Cambria Math" w:hAnsi="Cambria Math"/>
          </w:rPr>
          <m:t>+υ</m:t>
        </m:r>
        <m:sSub>
          <m:sSubPr>
            <m:ctrlPr>
              <w:rPr>
                <w:rFonts w:ascii="Cambria Math" w:hAnsi="Cambria Math"/>
                <w:i/>
              </w:rPr>
            </m:ctrlPr>
          </m:sSubPr>
          <m:e>
            <m:r>
              <w:rPr>
                <w:rFonts w:ascii="Cambria Math" w:hAnsi="Cambria Math"/>
              </w:rPr>
              <m:t>CU</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ε+</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U</m:t>
            </m:r>
          </m:e>
          <m:sub>
            <m:r>
              <w:rPr>
                <w:rFonts w:ascii="Cambria Math" w:hAnsi="Cambria Math"/>
              </w:rPr>
              <m:t>3</m:t>
            </m:r>
          </m:sub>
        </m:sSub>
      </m:oMath>
    </w:p>
    <w:p w14:paraId="2F6C2543" w14:textId="06DBE3AB" w:rsidR="004C7A3A" w:rsidRDefault="004C7A3A" w:rsidP="00A60474">
      <w:r>
        <w:t>(</w:t>
      </w:r>
      <w:r w:rsidR="003448DA">
        <w:t>3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D</m:t>
                </m:r>
              </m:e>
              <m:sub>
                <m:r>
                  <w:rPr>
                    <w:rFonts w:ascii="Cambria Math" w:hAnsi="Cambria Math"/>
                  </w:rPr>
                  <m:t>3</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PAD</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D</m:t>
            </m:r>
          </m:e>
          <m:sub>
            <m:r>
              <w:rPr>
                <w:rFonts w:ascii="Cambria Math" w:hAnsi="Cambria Math"/>
              </w:rPr>
              <m:t>7</m:t>
            </m:r>
          </m:sub>
        </m:sSub>
        <m:r>
          <w:rPr>
            <w:rFonts w:ascii="Cambria Math" w:hAnsi="Cambria Math"/>
          </w:rPr>
          <m:t>+υ</m:t>
        </m:r>
        <m:sSub>
          <m:sSubPr>
            <m:ctrlPr>
              <w:rPr>
                <w:rFonts w:ascii="Cambria Math" w:hAnsi="Cambria Math"/>
                <w:i/>
              </w:rPr>
            </m:ctrlPr>
          </m:sSubPr>
          <m:e>
            <m:r>
              <w:rPr>
                <w:rFonts w:ascii="Cambria Math" w:hAnsi="Cambria Math"/>
              </w:rPr>
              <m:t>CD</m:t>
            </m:r>
          </m:e>
          <m:sub>
            <m:r>
              <w:rPr>
                <w:rFonts w:ascii="Cambria Math" w:hAnsi="Cambria Math"/>
              </w:rPr>
              <m:t>3</m:t>
            </m:r>
          </m:sub>
        </m:sSub>
        <m:r>
          <w:rPr>
            <w:rFonts w:ascii="Cambria Math" w:eastAsiaTheme="minorEastAsia" w:hAnsi="Cambria Math"/>
          </w:rPr>
          <m:t>+</m:t>
        </m:r>
        <m:r>
          <w:rPr>
            <w:rFonts w:ascii="Cambria Math" w:hAnsi="Cambria Math"/>
          </w:rPr>
          <m:t>∂</m:t>
        </m:r>
        <m:sSub>
          <m:sSubPr>
            <m:ctrlPr>
              <w:rPr>
                <w:rFonts w:ascii="Cambria Math" w:hAnsi="Cambria Math"/>
                <w:i/>
              </w:rPr>
            </m:ctrlPr>
          </m:sSubPr>
          <m:e>
            <m:r>
              <w:rPr>
                <w:rFonts w:ascii="Cambria Math" w:hAnsi="Cambria Math"/>
              </w:rPr>
              <m:t>PAU</m:t>
            </m:r>
          </m:e>
          <m:sub>
            <m:r>
              <w:rPr>
                <w:rFonts w:ascii="Cambria Math" w:hAnsi="Cambria Math"/>
              </w:rPr>
              <m:t>3</m:t>
            </m:r>
          </m:sub>
        </m:sSub>
        <m:r>
          <w:rPr>
            <w:rFonts w:ascii="Cambria Math" w:hAnsi="Cambria Math"/>
          </w:rPr>
          <m:t>+χ</m:t>
        </m:r>
        <m:sSub>
          <m:sSubPr>
            <m:ctrlPr>
              <w:rPr>
                <w:rFonts w:ascii="Cambria Math" w:hAnsi="Cambria Math"/>
                <w:i/>
              </w:rPr>
            </m:ctrlPr>
          </m:sSubPr>
          <m:e>
            <m:r>
              <w:rPr>
                <w:rFonts w:ascii="Cambria Math" w:hAnsi="Cambria Math"/>
              </w:rPr>
              <m:t>PAA</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ε+π+</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D</m:t>
            </m:r>
          </m:e>
          <m:sub>
            <m:r>
              <w:rPr>
                <w:rFonts w:ascii="Cambria Math" w:hAnsi="Cambria Math"/>
              </w:rPr>
              <m:t>3</m:t>
            </m:r>
          </m:sub>
        </m:sSub>
      </m:oMath>
    </w:p>
    <w:p w14:paraId="0A3D0176" w14:textId="3CB9C0EC" w:rsidR="004C7A3A" w:rsidRDefault="004C7A3A" w:rsidP="00A60474">
      <w:r>
        <w:t>(</w:t>
      </w:r>
      <w:r w:rsidR="003448DA">
        <w:t>3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A</m:t>
                </m:r>
              </m:e>
              <m:sub>
                <m:r>
                  <w:rPr>
                    <w:rFonts w:ascii="Cambria Math" w:hAnsi="Cambria Math"/>
                  </w:rPr>
                  <m:t>3</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PAA</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A</m:t>
            </m:r>
          </m:e>
          <m:sub>
            <m:r>
              <w:rPr>
                <w:rFonts w:ascii="Cambria Math" w:hAnsi="Cambria Math"/>
              </w:rPr>
              <m:t>7</m:t>
            </m:r>
          </m:sub>
        </m:sSub>
        <m:r>
          <w:rPr>
            <w:rFonts w:ascii="Cambria Math" w:hAnsi="Cambria Math"/>
          </w:rPr>
          <m:t>+ψυ</m:t>
        </m:r>
        <m:sSub>
          <m:sSubPr>
            <m:ctrlPr>
              <w:rPr>
                <w:rFonts w:ascii="Cambria Math" w:hAnsi="Cambria Math"/>
                <w:i/>
              </w:rPr>
            </m:ctrlPr>
          </m:sSubPr>
          <m:e>
            <m:r>
              <w:rPr>
                <w:rFonts w:ascii="Cambria Math" w:hAnsi="Cambria Math"/>
              </w:rPr>
              <m:t>CA</m:t>
            </m:r>
          </m:e>
          <m:sub>
            <m:r>
              <w:rPr>
                <w:rFonts w:ascii="Cambria Math" w:hAnsi="Cambria Math"/>
              </w:rPr>
              <m:t>3</m:t>
            </m:r>
          </m:sub>
        </m:sSub>
        <m:r>
          <w:rPr>
            <w:rFonts w:ascii="Cambria Math" w:eastAsiaTheme="minorEastAsia" w:hAnsi="Cambria Math"/>
          </w:rPr>
          <m:t>+π</m:t>
        </m:r>
        <m:sSub>
          <m:sSubPr>
            <m:ctrlPr>
              <w:rPr>
                <w:rFonts w:ascii="Cambria Math" w:hAnsi="Cambria Math"/>
                <w:i/>
              </w:rPr>
            </m:ctrlPr>
          </m:sSubPr>
          <m:e>
            <m:r>
              <w:rPr>
                <w:rFonts w:ascii="Cambria Math" w:hAnsi="Cambria Math"/>
              </w:rPr>
              <m:t>PAD</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ψ</m:t>
        </m:r>
        <m:r>
          <w:rPr>
            <w:rFonts w:ascii="Cambria Math" w:eastAsiaTheme="minorEastAsia" w:hAnsi="Cambria Math" w:cs="Calibri"/>
          </w:rPr>
          <m:t>ε+χ+</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A</m:t>
            </m:r>
          </m:e>
          <m:sub>
            <m:r>
              <w:rPr>
                <w:rFonts w:ascii="Cambria Math" w:hAnsi="Cambria Math"/>
              </w:rPr>
              <m:t>3</m:t>
            </m:r>
          </m:sub>
        </m:sSub>
      </m:oMath>
    </w:p>
    <w:p w14:paraId="3C2DB618" w14:textId="3D2AF5F4" w:rsidR="004C7A3A" w:rsidRDefault="004C7A3A" w:rsidP="00A60474">
      <w:r>
        <w:t>(</w:t>
      </w:r>
      <w:r w:rsidR="003448DA">
        <w:t>3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U</m:t>
                </m:r>
              </m:e>
              <m:sub>
                <m:r>
                  <w:rPr>
                    <w:rFonts w:ascii="Cambria Math" w:hAnsi="Cambria Math"/>
                  </w:rPr>
                  <m:t>3</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AU</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U</m:t>
            </m:r>
          </m:e>
          <m:sub>
            <m:r>
              <w:rPr>
                <w:rFonts w:ascii="Cambria Math" w:hAnsi="Cambria Math"/>
              </w:rPr>
              <m:t>7</m:t>
            </m:r>
          </m:sub>
        </m:sSub>
        <m:r>
          <w:rPr>
            <w:rFonts w:ascii="Cambria Math" w:hAnsi="Cambria Math"/>
          </w:rPr>
          <m:t>+</m:t>
        </m:r>
        <m:r>
          <w:rPr>
            <w:rFonts w:ascii="Cambria Math" w:eastAsiaTheme="minorEastAsia" w:hAnsi="Cambria Math" w:cs="Calibri"/>
          </w:rPr>
          <m:t>ε</m:t>
        </m:r>
        <m:sSub>
          <m:sSubPr>
            <m:ctrlPr>
              <w:rPr>
                <w:rFonts w:ascii="Cambria Math" w:hAnsi="Cambria Math"/>
                <w:i/>
              </w:rPr>
            </m:ctrlPr>
          </m:sSubPr>
          <m:e>
            <m:r>
              <w:rPr>
                <w:rFonts w:ascii="Cambria Math" w:hAnsi="Cambria Math"/>
              </w:rPr>
              <m:t>PAU</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U</m:t>
            </m:r>
          </m:e>
          <m:sub>
            <m:r>
              <w:rPr>
                <w:rFonts w:ascii="Cambria Math" w:hAnsi="Cambria Math"/>
              </w:rPr>
              <m:t>3</m:t>
            </m:r>
          </m:sub>
        </m:sSub>
      </m:oMath>
    </w:p>
    <w:p w14:paraId="7E55FC5B" w14:textId="342A6AE2" w:rsidR="004C7A3A" w:rsidRDefault="004C7A3A" w:rsidP="00A60474">
      <w:r>
        <w:t>(</w:t>
      </w:r>
      <w:r w:rsidR="003448DA">
        <w:t>3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D</m:t>
                </m:r>
              </m:e>
              <m:sub>
                <m:r>
                  <w:rPr>
                    <w:rFonts w:ascii="Cambria Math" w:hAnsi="Cambria Math"/>
                  </w:rPr>
                  <m:t>3</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AD</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D</m:t>
            </m:r>
          </m:e>
          <m:sub>
            <m:r>
              <w:rPr>
                <w:rFonts w:ascii="Cambria Math" w:hAnsi="Cambria Math"/>
              </w:rPr>
              <m:t>7</m:t>
            </m:r>
          </m:sub>
        </m:sSub>
        <m:r>
          <w:rPr>
            <w:rFonts w:ascii="Cambria Math" w:hAnsi="Cambria Math"/>
          </w:rPr>
          <m:t>+</m:t>
        </m:r>
        <m:r>
          <w:rPr>
            <w:rFonts w:ascii="Cambria Math" w:eastAsiaTheme="minorEastAsia" w:hAnsi="Cambria Math" w:cs="Calibri"/>
          </w:rPr>
          <m:t>ε</m:t>
        </m:r>
        <m:sSub>
          <m:sSubPr>
            <m:ctrlPr>
              <w:rPr>
                <w:rFonts w:ascii="Cambria Math" w:hAnsi="Cambria Math"/>
                <w:i/>
              </w:rPr>
            </m:ctrlPr>
          </m:sSubPr>
          <m:e>
            <m:r>
              <w:rPr>
                <w:rFonts w:ascii="Cambria Math" w:hAnsi="Cambria Math"/>
              </w:rPr>
              <m:t>PAD</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U</m:t>
            </m:r>
          </m:e>
          <m:sub>
            <m:r>
              <w:rPr>
                <w:rFonts w:ascii="Cambria Math" w:hAnsi="Cambria Math"/>
              </w:rPr>
              <m:t>3</m:t>
            </m:r>
          </m:sub>
        </m:sSub>
        <m:r>
          <w:rPr>
            <w:rFonts w:ascii="Cambria Math" w:hAnsi="Cambria Math"/>
          </w:rPr>
          <m:t>+χ</m:t>
        </m:r>
        <m:sSub>
          <m:sSubPr>
            <m:ctrlPr>
              <w:rPr>
                <w:rFonts w:ascii="Cambria Math" w:hAnsi="Cambria Math"/>
                <w:i/>
              </w:rPr>
            </m:ctrlPr>
          </m:sSubPr>
          <m:e>
            <m:r>
              <w:rPr>
                <w:rFonts w:ascii="Cambria Math" w:hAnsi="Cambria Math"/>
              </w:rPr>
              <m:t>AA</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π</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D</m:t>
            </m:r>
          </m:e>
          <m:sub>
            <m:r>
              <w:rPr>
                <w:rFonts w:ascii="Cambria Math" w:hAnsi="Cambria Math"/>
              </w:rPr>
              <m:t>3</m:t>
            </m:r>
          </m:sub>
        </m:sSub>
      </m:oMath>
    </w:p>
    <w:p w14:paraId="612069C6" w14:textId="5A532064" w:rsidR="004C7A3A" w:rsidRDefault="004C7A3A" w:rsidP="00A60474">
      <w:r>
        <w:t>(</w:t>
      </w:r>
      <w:r w:rsidR="003448DA">
        <w:t>3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A</m:t>
                </m:r>
              </m:e>
              <m:sub>
                <m:r>
                  <w:rPr>
                    <w:rFonts w:ascii="Cambria Math" w:hAnsi="Cambria Math"/>
                  </w:rPr>
                  <m:t>3</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AA</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A</m:t>
            </m:r>
          </m:e>
          <m:sub>
            <m:r>
              <w:rPr>
                <w:rFonts w:ascii="Cambria Math" w:hAnsi="Cambria Math"/>
              </w:rPr>
              <m:t>7</m:t>
            </m:r>
          </m:sub>
        </m:sSub>
        <m:r>
          <w:rPr>
            <w:rFonts w:ascii="Cambria Math" w:hAnsi="Cambria Math"/>
          </w:rPr>
          <m:t>+</m:t>
        </m:r>
        <m:r>
          <w:rPr>
            <w:rFonts w:ascii="Cambria Math" w:eastAsiaTheme="minorEastAsia" w:hAnsi="Cambria Math" w:cs="Calibri"/>
          </w:rPr>
          <m:t>ψε</m:t>
        </m:r>
        <m:sSub>
          <m:sSubPr>
            <m:ctrlPr>
              <w:rPr>
                <w:rFonts w:ascii="Cambria Math" w:hAnsi="Cambria Math"/>
                <w:i/>
              </w:rPr>
            </m:ctrlPr>
          </m:sSubPr>
          <m:e>
            <m:r>
              <w:rPr>
                <w:rFonts w:ascii="Cambria Math" w:hAnsi="Cambria Math"/>
              </w:rPr>
              <m:t>PAA</m:t>
            </m:r>
          </m:e>
          <m:sub>
            <m:r>
              <w:rPr>
                <w:rFonts w:ascii="Cambria Math" w:hAnsi="Cambria Math"/>
              </w:rPr>
              <m:t>3</m:t>
            </m:r>
          </m:sub>
        </m:sSub>
        <m:r>
          <w:rPr>
            <w:rFonts w:ascii="Cambria Math" w:eastAsiaTheme="minorEastAsia" w:hAnsi="Cambria Math"/>
          </w:rPr>
          <m:t>+π</m:t>
        </m:r>
        <m:sSub>
          <m:sSubPr>
            <m:ctrlPr>
              <w:rPr>
                <w:rFonts w:ascii="Cambria Math" w:hAnsi="Cambria Math"/>
                <w:i/>
              </w:rPr>
            </m:ctrlPr>
          </m:sSubPr>
          <m:e>
            <m:r>
              <w:rPr>
                <w:rFonts w:ascii="Cambria Math" w:hAnsi="Cambria Math"/>
              </w:rPr>
              <m:t>AD</m:t>
            </m:r>
          </m:e>
          <m:sub>
            <m:r>
              <w:rPr>
                <w:rFonts w:ascii="Cambria Math" w:hAnsi="Cambria Math"/>
              </w:rPr>
              <m:t>3</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μ</m:t>
            </m:r>
          </m:e>
          <m:sub>
            <m:r>
              <w:rPr>
                <w:rFonts w:ascii="Cambria Math" w:eastAsiaTheme="minorEastAsia" w:hAnsi="Cambria Math"/>
              </w:rPr>
              <m:t>3</m:t>
            </m:r>
          </m:sub>
        </m:sSub>
        <m:r>
          <w:rPr>
            <w:rFonts w:ascii="Cambria Math" w:eastAsiaTheme="minorEastAsia" w:hAnsi="Cambria Math"/>
          </w:rPr>
          <m:t>+χ</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A</m:t>
            </m:r>
          </m:e>
          <m:sub>
            <m:r>
              <w:rPr>
                <w:rFonts w:ascii="Cambria Math" w:hAnsi="Cambria Math"/>
              </w:rPr>
              <m:t>3</m:t>
            </m:r>
          </m:sub>
        </m:sSub>
      </m:oMath>
    </w:p>
    <w:p w14:paraId="200F24C8" w14:textId="420E7053" w:rsidR="004C7A3A" w:rsidRDefault="004C7A3A" w:rsidP="00A60474">
      <w:r>
        <w:t>(</w:t>
      </w:r>
      <w:r w:rsidR="003448DA">
        <w:t>3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3</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AU</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D</m:t>
                </m:r>
              </m:e>
              <m:sub>
                <m:r>
                  <w:rPr>
                    <w:rFonts w:ascii="Cambria Math" w:hAnsi="Cambria Math"/>
                  </w:rPr>
                  <m:t>3</m:t>
                </m:r>
              </m:sub>
            </m:sSub>
            <m:ctrlPr>
              <w:rPr>
                <w:rFonts w:ascii="Cambria Math" w:hAnsi="Cambria Math"/>
                <w:i/>
              </w:rPr>
            </m:ctrlPr>
          </m:e>
        </m:d>
        <m:r>
          <w:rPr>
            <w:rFonts w:ascii="Cambria Math" w:hAnsi="Cambria Math"/>
          </w:rPr>
          <m:t>+</m:t>
        </m:r>
        <m:r>
          <w:rPr>
            <w:rFonts w:ascii="Cambria Math" w:eastAsiaTheme="minorEastAsia" w:hAnsi="Cambria Math" w:cs="Calibri"/>
          </w:rPr>
          <m:t>ψ</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AA</m:t>
            </m:r>
          </m:e>
          <m:sub>
            <m:r>
              <w:rPr>
                <w:rFonts w:ascii="Cambria Math" w:hAnsi="Cambria Math"/>
              </w:rPr>
              <m:t>3</m:t>
            </m:r>
          </m:sub>
        </m:sSub>
      </m:oMath>
    </w:p>
    <w:p w14:paraId="3036C904" w14:textId="626EFE45" w:rsidR="00A60474" w:rsidRPr="008776C4" w:rsidRDefault="00A60474" w:rsidP="00A60474">
      <w:pPr>
        <w:rPr>
          <w:b/>
          <w:bCs/>
        </w:rPr>
      </w:pPr>
      <w:r w:rsidRPr="008776C4">
        <w:rPr>
          <w:b/>
          <w:bCs/>
        </w:rPr>
        <w:t xml:space="preserve">Age </w:t>
      </w:r>
      <w:r w:rsidRPr="008776C4">
        <w:rPr>
          <w:rFonts w:cstheme="minorHAnsi"/>
          <w:b/>
          <w:bCs/>
        </w:rPr>
        <w:t>≥</w:t>
      </w:r>
      <w:r w:rsidRPr="008776C4">
        <w:rPr>
          <w:b/>
          <w:bCs/>
        </w:rPr>
        <w:t>40, low-risk, NGO MSM</w:t>
      </w:r>
    </w:p>
    <w:p w14:paraId="571D96D3" w14:textId="555073EE" w:rsidR="00A60474" w:rsidRDefault="004C7A3A" w:rsidP="00A60474">
      <w:r>
        <w:t>(</w:t>
      </w:r>
      <w:r w:rsidR="003448DA">
        <w:t>4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4</m:t>
                </m:r>
              </m:sub>
            </m:sSub>
          </m:num>
          <m:den>
            <m:r>
              <w:rPr>
                <w:rFonts w:ascii="Cambria Math" w:hAnsi="Cambria Math"/>
              </w:rPr>
              <m:t>dt</m:t>
            </m:r>
          </m:den>
        </m:f>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ω</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8</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S</m:t>
            </m:r>
          </m:e>
          <m:sub>
            <m:r>
              <w:rPr>
                <w:rFonts w:ascii="Cambria Math" w:hAnsi="Cambria Math"/>
              </w:rPr>
              <m:t>4</m:t>
            </m:r>
          </m:sub>
        </m:sSub>
      </m:oMath>
    </w:p>
    <w:p w14:paraId="52A537A3" w14:textId="4594E766" w:rsidR="004C7A3A" w:rsidRDefault="004C7A3A" w:rsidP="00A60474">
      <w:r>
        <w:t>(</w:t>
      </w:r>
      <w:r w:rsidR="003448DA">
        <w:t>4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U</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U</m:t>
            </m:r>
          </m:e>
          <m:sub>
            <m:r>
              <w:rPr>
                <w:rFonts w:ascii="Cambria Math" w:hAnsi="Cambria Math"/>
              </w:rPr>
              <m:t>3</m:t>
            </m:r>
          </m:sub>
        </m:sSub>
        <m:r>
          <w:rPr>
            <w:rFonts w:ascii="Cambria Math" w:hAnsi="Cambria Math"/>
          </w:rPr>
          <m:t>+ω</m:t>
        </m:r>
        <m:sSub>
          <m:sSubPr>
            <m:ctrlPr>
              <w:rPr>
                <w:rFonts w:ascii="Cambria Math" w:hAnsi="Cambria Math"/>
                <w:i/>
              </w:rPr>
            </m:ctrlPr>
          </m:sSubPr>
          <m:e>
            <m:r>
              <w:rPr>
                <w:rFonts w:ascii="Cambria Math" w:hAnsi="Cambria Math"/>
              </w:rPr>
              <m:t>EU</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EU</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U</m:t>
            </m:r>
          </m:e>
          <m:sub>
            <m:r>
              <w:rPr>
                <w:rFonts w:ascii="Cambria Math" w:hAnsi="Cambria Math"/>
              </w:rPr>
              <m:t>4</m:t>
            </m:r>
          </m:sub>
        </m:sSub>
      </m:oMath>
    </w:p>
    <w:p w14:paraId="75821231" w14:textId="7C7E05DF" w:rsidR="004C7A3A" w:rsidRDefault="004C7A3A" w:rsidP="00A60474">
      <w:r>
        <w:t>(</w:t>
      </w:r>
      <w:r w:rsidR="003448DA">
        <w:t>4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D</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D</m:t>
            </m:r>
          </m:e>
          <m:sub>
            <m:r>
              <w:rPr>
                <w:rFonts w:ascii="Cambria Math" w:hAnsi="Cambria Math"/>
              </w:rPr>
              <m:t>3</m:t>
            </m:r>
          </m:sub>
        </m:sSub>
        <m:r>
          <w:rPr>
            <w:rFonts w:ascii="Cambria Math" w:hAnsi="Cambria Math"/>
          </w:rPr>
          <m:t>+ ω</m:t>
        </m:r>
        <m:sSub>
          <m:sSubPr>
            <m:ctrlPr>
              <w:rPr>
                <w:rFonts w:ascii="Cambria Math" w:hAnsi="Cambria Math"/>
                <w:i/>
              </w:rPr>
            </m:ctrlPr>
          </m:sSubPr>
          <m:e>
            <m:r>
              <w:rPr>
                <w:rFonts w:ascii="Cambria Math" w:hAnsi="Cambria Math"/>
              </w:rPr>
              <m:t>ED</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ED</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EU</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D</m:t>
            </m:r>
          </m:e>
          <m:sub>
            <m:r>
              <w:rPr>
                <w:rFonts w:ascii="Cambria Math" w:hAnsi="Cambria Math"/>
              </w:rPr>
              <m:t>4</m:t>
            </m:r>
          </m:sub>
        </m:sSub>
      </m:oMath>
    </w:p>
    <w:p w14:paraId="4C796F12" w14:textId="60F7D36C" w:rsidR="004C7A3A" w:rsidRDefault="004C7A3A" w:rsidP="00A60474">
      <w:r>
        <w:t>(</w:t>
      </w:r>
      <w:r w:rsidR="003448DA">
        <w:t>4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U</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U</m:t>
            </m:r>
          </m:e>
          <m:sub>
            <m:r>
              <w:rPr>
                <w:rFonts w:ascii="Cambria Math" w:hAnsi="Cambria Math"/>
              </w:rPr>
              <m:t>3</m:t>
            </m:r>
          </m:sub>
        </m:sSub>
        <m:r>
          <w:rPr>
            <w:rFonts w:ascii="Cambria Math" w:hAnsi="Cambria Math"/>
          </w:rPr>
          <m:t>+ω</m:t>
        </m:r>
        <m:sSub>
          <m:sSubPr>
            <m:ctrlPr>
              <w:rPr>
                <w:rFonts w:ascii="Cambria Math" w:hAnsi="Cambria Math"/>
                <w:i/>
              </w:rPr>
            </m:ctrlPr>
          </m:sSubPr>
          <m:e>
            <m:r>
              <w:rPr>
                <w:rFonts w:ascii="Cambria Math" w:hAnsi="Cambria Math"/>
              </w:rPr>
              <m:t>CU</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U</m:t>
            </m:r>
          </m:e>
          <m:sub>
            <m:r>
              <w:rPr>
                <w:rFonts w:ascii="Cambria Math" w:hAnsi="Cambria Math"/>
              </w:rPr>
              <m:t>8</m:t>
            </m:r>
          </m:sub>
        </m:sSub>
        <m:r>
          <w:rPr>
            <w:rFonts w:ascii="Cambria Math" w:hAnsi="Cambria Math"/>
          </w:rPr>
          <m:t>+γ</m:t>
        </m:r>
        <m:sSub>
          <m:sSubPr>
            <m:ctrlPr>
              <w:rPr>
                <w:rFonts w:ascii="Cambria Math" w:hAnsi="Cambria Math"/>
                <w:i/>
              </w:rPr>
            </m:ctrlPr>
          </m:sSubPr>
          <m:e>
            <m:r>
              <w:rPr>
                <w:rFonts w:ascii="Cambria Math" w:hAnsi="Cambria Math"/>
              </w:rPr>
              <m:t>EU</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U</m:t>
            </m:r>
          </m:e>
          <m:sub>
            <m:r>
              <w:rPr>
                <w:rFonts w:ascii="Cambria Math" w:hAnsi="Cambria Math"/>
              </w:rPr>
              <m:t>4</m:t>
            </m:r>
          </m:sub>
        </m:sSub>
      </m:oMath>
    </w:p>
    <w:p w14:paraId="5D1BA6F6" w14:textId="1E76B027" w:rsidR="004C7A3A" w:rsidRDefault="004C7A3A" w:rsidP="00A60474">
      <w:r>
        <w:t>(</w:t>
      </w:r>
      <w:r w:rsidR="003448DA">
        <w:t>4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D</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D</m:t>
            </m:r>
          </m:e>
          <m:sub>
            <m:r>
              <w:rPr>
                <w:rFonts w:ascii="Cambria Math" w:hAnsi="Cambria Math"/>
              </w:rPr>
              <m:t>3</m:t>
            </m:r>
          </m:sub>
        </m:sSub>
        <m:r>
          <w:rPr>
            <w:rFonts w:ascii="Cambria Math" w:hAnsi="Cambria Math"/>
          </w:rPr>
          <m:t>+ςω</m:t>
        </m:r>
        <m:sSub>
          <m:sSubPr>
            <m:ctrlPr>
              <w:rPr>
                <w:rFonts w:ascii="Cambria Math" w:hAnsi="Cambria Math"/>
                <w:i/>
              </w:rPr>
            </m:ctrlPr>
          </m:sSubPr>
          <m:e>
            <m:r>
              <w:rPr>
                <w:rFonts w:ascii="Cambria Math" w:hAnsi="Cambria Math"/>
              </w:rPr>
              <m:t>CD</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D</m:t>
            </m:r>
          </m:e>
          <m:sub>
            <m:r>
              <w:rPr>
                <w:rFonts w:ascii="Cambria Math" w:hAnsi="Cambria Math"/>
              </w:rPr>
              <m:t>8</m:t>
            </m:r>
          </m:sub>
        </m:sSub>
        <m:r>
          <w:rPr>
            <w:rFonts w:ascii="Cambria Math" w:eastAsiaTheme="minorEastAsia" w:hAnsi="Cambria Math"/>
          </w:rPr>
          <m:t>+</m:t>
        </m:r>
        <m:r>
          <w:rPr>
            <w:rFonts w:ascii="Cambria Math" w:hAnsi="Cambria Math"/>
          </w:rPr>
          <m:t>γ</m:t>
        </m:r>
        <m:sSub>
          <m:sSubPr>
            <m:ctrlPr>
              <w:rPr>
                <w:rFonts w:ascii="Cambria Math" w:hAnsi="Cambria Math"/>
                <w:i/>
              </w:rPr>
            </m:ctrlPr>
          </m:sSubPr>
          <m:e>
            <m:r>
              <w:rPr>
                <w:rFonts w:ascii="Cambria Math" w:hAnsi="Cambria Math"/>
              </w:rPr>
              <m:t>CD</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4</m:t>
            </m:r>
          </m:sub>
        </m:sSub>
        <m:r>
          <w:rPr>
            <w:rFonts w:ascii="Cambria Math" w:hAnsi="Cambria Math"/>
          </w:rPr>
          <m:t>+χ</m:t>
        </m:r>
        <m:sSub>
          <m:sSubPr>
            <m:ctrlPr>
              <w:rPr>
                <w:rFonts w:ascii="Cambria Math" w:hAnsi="Cambria Math"/>
                <w:i/>
              </w:rPr>
            </m:ctrlPr>
          </m:sSubPr>
          <m:e>
            <m:r>
              <w:rPr>
                <w:rFonts w:ascii="Cambria Math" w:hAnsi="Cambria Math"/>
              </w:rPr>
              <m:t>CA</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π+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D</m:t>
            </m:r>
          </m:e>
          <m:sub>
            <m:r>
              <w:rPr>
                <w:rFonts w:ascii="Cambria Math" w:hAnsi="Cambria Math"/>
              </w:rPr>
              <m:t>4</m:t>
            </m:r>
          </m:sub>
        </m:sSub>
      </m:oMath>
    </w:p>
    <w:p w14:paraId="6C7349F8" w14:textId="1A928A95" w:rsidR="004C7A3A" w:rsidRDefault="004C7A3A" w:rsidP="00A60474">
      <w:r>
        <w:t>(</w:t>
      </w:r>
      <w:r w:rsidR="003448DA">
        <w:t>4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A</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A</m:t>
            </m:r>
          </m:e>
          <m:sub>
            <m:r>
              <w:rPr>
                <w:rFonts w:ascii="Cambria Math" w:hAnsi="Cambria Math"/>
              </w:rPr>
              <m:t>3</m:t>
            </m:r>
          </m:sub>
        </m:sSub>
        <m:r>
          <w:rPr>
            <w:rFonts w:ascii="Cambria Math" w:hAnsi="Cambria Math"/>
          </w:rPr>
          <m:t>+ςω</m:t>
        </m:r>
        <m:sSub>
          <m:sSubPr>
            <m:ctrlPr>
              <w:rPr>
                <w:rFonts w:ascii="Cambria Math" w:hAnsi="Cambria Math"/>
                <w:i/>
              </w:rPr>
            </m:ctrlPr>
          </m:sSubPr>
          <m:e>
            <m:r>
              <w:rPr>
                <w:rFonts w:ascii="Cambria Math" w:hAnsi="Cambria Math"/>
              </w:rPr>
              <m:t>CA</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A</m:t>
            </m:r>
          </m:e>
          <m:sub>
            <m:r>
              <w:rPr>
                <w:rFonts w:ascii="Cambria Math" w:hAnsi="Cambria Math"/>
              </w:rPr>
              <m:t>8</m:t>
            </m:r>
          </m:sub>
        </m:sSub>
        <m:r>
          <w:rPr>
            <w:rFonts w:ascii="Cambria Math" w:hAnsi="Cambria Math"/>
          </w:rPr>
          <m:t>+π</m:t>
        </m:r>
        <m:sSub>
          <m:sSubPr>
            <m:ctrlPr>
              <w:rPr>
                <w:rFonts w:ascii="Cambria Math" w:hAnsi="Cambria Math"/>
                <w:i/>
              </w:rPr>
            </m:ctrlPr>
          </m:sSubPr>
          <m:e>
            <m:r>
              <w:rPr>
                <w:rFonts w:ascii="Cambria Math" w:hAnsi="Cambria Math"/>
              </w:rPr>
              <m:t>CD</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χ+ψυ+</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A</m:t>
            </m:r>
          </m:e>
          <m:sub>
            <m:r>
              <w:rPr>
                <w:rFonts w:ascii="Cambria Math" w:hAnsi="Cambria Math"/>
              </w:rPr>
              <m:t>4</m:t>
            </m:r>
          </m:sub>
        </m:sSub>
      </m:oMath>
    </w:p>
    <w:p w14:paraId="77B962AA" w14:textId="02DB2D81" w:rsidR="004C7A3A" w:rsidRDefault="004C7A3A" w:rsidP="00A60474">
      <w:r>
        <w:t>(</w:t>
      </w:r>
      <w:r w:rsidR="003448DA">
        <w:t>4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U</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U</m:t>
            </m:r>
          </m:e>
          <m:sub>
            <m:r>
              <w:rPr>
                <w:rFonts w:ascii="Cambria Math" w:hAnsi="Cambria Math"/>
              </w:rPr>
              <m:t>3</m:t>
            </m:r>
          </m:sub>
        </m:sSub>
        <m:r>
          <w:rPr>
            <w:rFonts w:ascii="Cambria Math" w:hAnsi="Cambria Math"/>
          </w:rPr>
          <m:t>+ω</m:t>
        </m:r>
        <m:sSub>
          <m:sSubPr>
            <m:ctrlPr>
              <w:rPr>
                <w:rFonts w:ascii="Cambria Math" w:hAnsi="Cambria Math"/>
                <w:i/>
              </w:rPr>
            </m:ctrlPr>
          </m:sSubPr>
          <m:e>
            <m:r>
              <w:rPr>
                <w:rFonts w:ascii="Cambria Math" w:hAnsi="Cambria Math"/>
              </w:rPr>
              <m:t>PAU</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U</m:t>
            </m:r>
          </m:e>
          <m:sub>
            <m:r>
              <w:rPr>
                <w:rFonts w:ascii="Cambria Math" w:hAnsi="Cambria Math"/>
              </w:rPr>
              <m:t>8</m:t>
            </m:r>
          </m:sub>
        </m:sSub>
        <m:r>
          <w:rPr>
            <w:rFonts w:ascii="Cambria Math" w:eastAsiaTheme="minorEastAsia" w:hAnsi="Cambria Math"/>
          </w:rPr>
          <m:t>+υ</m:t>
        </m:r>
        <m:sSub>
          <m:sSubPr>
            <m:ctrlPr>
              <w:rPr>
                <w:rFonts w:ascii="Cambria Math" w:hAnsi="Cambria Math"/>
                <w:i/>
              </w:rPr>
            </m:ctrlPr>
          </m:sSubPr>
          <m:e>
            <m:r>
              <w:rPr>
                <w:rFonts w:ascii="Cambria Math" w:hAnsi="Cambria Math"/>
              </w:rPr>
              <m:t>CU</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ε+</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U</m:t>
            </m:r>
          </m:e>
          <m:sub>
            <m:r>
              <w:rPr>
                <w:rFonts w:ascii="Cambria Math" w:hAnsi="Cambria Math"/>
              </w:rPr>
              <m:t>4</m:t>
            </m:r>
          </m:sub>
        </m:sSub>
      </m:oMath>
    </w:p>
    <w:p w14:paraId="53B297CE" w14:textId="2D6D6A42" w:rsidR="004C7A3A" w:rsidRDefault="004C7A3A" w:rsidP="00A60474">
      <w:r>
        <w:lastRenderedPageBreak/>
        <w:t>(</w:t>
      </w:r>
      <w:r w:rsidR="003448DA">
        <w:t>4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D</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D</m:t>
            </m:r>
          </m:e>
          <m:sub>
            <m:r>
              <w:rPr>
                <w:rFonts w:ascii="Cambria Math" w:hAnsi="Cambria Math"/>
              </w:rPr>
              <m:t>3</m:t>
            </m:r>
          </m:sub>
        </m:sSub>
        <m:r>
          <w:rPr>
            <w:rFonts w:ascii="Cambria Math" w:hAnsi="Cambria Math"/>
          </w:rPr>
          <m:t>+ςω</m:t>
        </m:r>
        <m:sSub>
          <m:sSubPr>
            <m:ctrlPr>
              <w:rPr>
                <w:rFonts w:ascii="Cambria Math" w:hAnsi="Cambria Math"/>
                <w:i/>
              </w:rPr>
            </m:ctrlPr>
          </m:sSubPr>
          <m:e>
            <m:r>
              <w:rPr>
                <w:rFonts w:ascii="Cambria Math" w:hAnsi="Cambria Math"/>
              </w:rPr>
              <m:t>PAD</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D</m:t>
            </m:r>
          </m:e>
          <m:sub>
            <m:r>
              <w:rPr>
                <w:rFonts w:ascii="Cambria Math" w:hAnsi="Cambria Math"/>
              </w:rPr>
              <m:t>8</m:t>
            </m:r>
          </m:sub>
        </m:sSub>
        <m:r>
          <w:rPr>
            <w:rFonts w:ascii="Cambria Math" w:eastAsiaTheme="minorEastAsia" w:hAnsi="Cambria Math"/>
          </w:rPr>
          <m:t>+υ</m:t>
        </m:r>
        <m:sSub>
          <m:sSubPr>
            <m:ctrlPr>
              <w:rPr>
                <w:rFonts w:ascii="Cambria Math" w:hAnsi="Cambria Math"/>
                <w:i/>
              </w:rPr>
            </m:ctrlPr>
          </m:sSubPr>
          <m:e>
            <m:r>
              <w:rPr>
                <w:rFonts w:ascii="Cambria Math" w:hAnsi="Cambria Math"/>
              </w:rPr>
              <m:t>CD</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PAU</m:t>
            </m:r>
          </m:e>
          <m:sub>
            <m:r>
              <w:rPr>
                <w:rFonts w:ascii="Cambria Math" w:hAnsi="Cambria Math"/>
              </w:rPr>
              <m:t>4</m:t>
            </m:r>
          </m:sub>
        </m:sSub>
        <m:r>
          <w:rPr>
            <w:rFonts w:ascii="Cambria Math" w:hAnsi="Cambria Math"/>
          </w:rPr>
          <m:t>+χ</m:t>
        </m:r>
        <m:sSub>
          <m:sSubPr>
            <m:ctrlPr>
              <w:rPr>
                <w:rFonts w:ascii="Cambria Math" w:hAnsi="Cambria Math"/>
                <w:i/>
              </w:rPr>
            </m:ctrlPr>
          </m:sSubPr>
          <m:e>
            <m:r>
              <w:rPr>
                <w:rFonts w:ascii="Cambria Math" w:hAnsi="Cambria Math"/>
              </w:rPr>
              <m:t>PAA</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ε+π+</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D</m:t>
            </m:r>
          </m:e>
          <m:sub>
            <m:r>
              <w:rPr>
                <w:rFonts w:ascii="Cambria Math" w:hAnsi="Cambria Math"/>
              </w:rPr>
              <m:t>4</m:t>
            </m:r>
          </m:sub>
        </m:sSub>
      </m:oMath>
    </w:p>
    <w:p w14:paraId="18ADE35B" w14:textId="599228E3" w:rsidR="004C7A3A" w:rsidRDefault="004C7A3A" w:rsidP="00A60474">
      <w:r>
        <w:t>(</w:t>
      </w:r>
      <w:r w:rsidR="003448DA">
        <w:t>4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A</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A</m:t>
            </m:r>
          </m:e>
          <m:sub>
            <m:r>
              <w:rPr>
                <w:rFonts w:ascii="Cambria Math" w:hAnsi="Cambria Math"/>
              </w:rPr>
              <m:t>3</m:t>
            </m:r>
          </m:sub>
        </m:sSub>
        <m:r>
          <w:rPr>
            <w:rFonts w:ascii="Cambria Math" w:hAnsi="Cambria Math"/>
          </w:rPr>
          <m:t>+ςω</m:t>
        </m:r>
        <m:sSub>
          <m:sSubPr>
            <m:ctrlPr>
              <w:rPr>
                <w:rFonts w:ascii="Cambria Math" w:hAnsi="Cambria Math"/>
                <w:i/>
              </w:rPr>
            </m:ctrlPr>
          </m:sSubPr>
          <m:e>
            <m:r>
              <w:rPr>
                <w:rFonts w:ascii="Cambria Math" w:hAnsi="Cambria Math"/>
              </w:rPr>
              <m:t>PAA</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A</m:t>
            </m:r>
          </m:e>
          <m:sub>
            <m:r>
              <w:rPr>
                <w:rFonts w:ascii="Cambria Math" w:hAnsi="Cambria Math"/>
              </w:rPr>
              <m:t>8</m:t>
            </m:r>
          </m:sub>
        </m:sSub>
        <m:r>
          <w:rPr>
            <w:rFonts w:ascii="Cambria Math" w:hAnsi="Cambria Math"/>
          </w:rPr>
          <m:t>+ψυ</m:t>
        </m:r>
        <m:sSub>
          <m:sSubPr>
            <m:ctrlPr>
              <w:rPr>
                <w:rFonts w:ascii="Cambria Math" w:hAnsi="Cambria Math"/>
                <w:i/>
              </w:rPr>
            </m:ctrlPr>
          </m:sSubPr>
          <m:e>
            <m:r>
              <w:rPr>
                <w:rFonts w:ascii="Cambria Math" w:hAnsi="Cambria Math"/>
              </w:rPr>
              <m:t>CA</m:t>
            </m:r>
          </m:e>
          <m:sub>
            <m:r>
              <w:rPr>
                <w:rFonts w:ascii="Cambria Math" w:hAnsi="Cambria Math"/>
              </w:rPr>
              <m:t>4</m:t>
            </m:r>
          </m:sub>
        </m:sSub>
        <m:r>
          <w:rPr>
            <w:rFonts w:ascii="Cambria Math" w:hAnsi="Cambria Math"/>
          </w:rPr>
          <m:t>+π</m:t>
        </m:r>
        <m:sSub>
          <m:sSubPr>
            <m:ctrlPr>
              <w:rPr>
                <w:rFonts w:ascii="Cambria Math" w:hAnsi="Cambria Math"/>
                <w:i/>
              </w:rPr>
            </m:ctrlPr>
          </m:sSubPr>
          <m:e>
            <m:r>
              <w:rPr>
                <w:rFonts w:ascii="Cambria Math" w:hAnsi="Cambria Math"/>
              </w:rPr>
              <m:t>PAD</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ψ</m:t>
        </m:r>
        <m:r>
          <w:rPr>
            <w:rFonts w:ascii="Cambria Math" w:eastAsiaTheme="minorEastAsia" w:hAnsi="Cambria Math" w:cs="Calibri"/>
          </w:rPr>
          <m:t>ε+χ+</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A</m:t>
            </m:r>
          </m:e>
          <m:sub>
            <m:r>
              <w:rPr>
                <w:rFonts w:ascii="Cambria Math" w:hAnsi="Cambria Math"/>
              </w:rPr>
              <m:t>4</m:t>
            </m:r>
          </m:sub>
        </m:sSub>
      </m:oMath>
    </w:p>
    <w:p w14:paraId="17E820FA" w14:textId="5737852C" w:rsidR="004C7A3A" w:rsidRDefault="004C7A3A" w:rsidP="00A60474">
      <w:r>
        <w:t>(</w:t>
      </w:r>
      <w:r w:rsidR="003448DA">
        <w:t>4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U</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U</m:t>
            </m:r>
          </m:e>
          <m:sub>
            <m:r>
              <w:rPr>
                <w:rFonts w:ascii="Cambria Math" w:hAnsi="Cambria Math"/>
              </w:rPr>
              <m:t>3</m:t>
            </m:r>
          </m:sub>
        </m:sSub>
        <m:r>
          <w:rPr>
            <w:rFonts w:ascii="Cambria Math" w:hAnsi="Cambria Math"/>
          </w:rPr>
          <m:t>+ω</m:t>
        </m:r>
        <m:sSub>
          <m:sSubPr>
            <m:ctrlPr>
              <w:rPr>
                <w:rFonts w:ascii="Cambria Math" w:hAnsi="Cambria Math"/>
                <w:i/>
              </w:rPr>
            </m:ctrlPr>
          </m:sSubPr>
          <m:e>
            <m:r>
              <w:rPr>
                <w:rFonts w:ascii="Cambria Math" w:hAnsi="Cambria Math"/>
              </w:rPr>
              <m:t>AU</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U</m:t>
            </m:r>
          </m:e>
          <m:sub>
            <m:r>
              <w:rPr>
                <w:rFonts w:ascii="Cambria Math" w:hAnsi="Cambria Math"/>
              </w:rPr>
              <m:t>8</m:t>
            </m:r>
          </m:sub>
        </m:sSub>
        <m:r>
          <w:rPr>
            <w:rFonts w:ascii="Cambria Math" w:eastAsiaTheme="minorEastAsia" w:hAnsi="Cambria Math"/>
          </w:rPr>
          <m:t>+ε</m:t>
        </m:r>
        <m:sSub>
          <m:sSubPr>
            <m:ctrlPr>
              <w:rPr>
                <w:rFonts w:ascii="Cambria Math" w:hAnsi="Cambria Math"/>
                <w:i/>
              </w:rPr>
            </m:ctrlPr>
          </m:sSubPr>
          <m:e>
            <m:r>
              <w:rPr>
                <w:rFonts w:ascii="Cambria Math" w:hAnsi="Cambria Math"/>
              </w:rPr>
              <m:t>PAU</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U</m:t>
            </m:r>
          </m:e>
          <m:sub>
            <m:r>
              <w:rPr>
                <w:rFonts w:ascii="Cambria Math" w:hAnsi="Cambria Math"/>
              </w:rPr>
              <m:t>4</m:t>
            </m:r>
          </m:sub>
        </m:sSub>
      </m:oMath>
    </w:p>
    <w:p w14:paraId="50848CAF" w14:textId="07FCDABB" w:rsidR="004C7A3A" w:rsidRDefault="004C7A3A" w:rsidP="00A60474">
      <w:r>
        <w:t>(</w:t>
      </w:r>
      <w:r w:rsidR="003448DA">
        <w:t>5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D</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D</m:t>
            </m:r>
          </m:e>
          <m:sub>
            <m:r>
              <w:rPr>
                <w:rFonts w:ascii="Cambria Math" w:hAnsi="Cambria Math"/>
              </w:rPr>
              <m:t>3</m:t>
            </m:r>
          </m:sub>
        </m:sSub>
        <m:r>
          <w:rPr>
            <w:rFonts w:ascii="Cambria Math" w:hAnsi="Cambria Math"/>
          </w:rPr>
          <m:t>+ ςω</m:t>
        </m:r>
        <m:sSub>
          <m:sSubPr>
            <m:ctrlPr>
              <w:rPr>
                <w:rFonts w:ascii="Cambria Math" w:hAnsi="Cambria Math"/>
                <w:i/>
              </w:rPr>
            </m:ctrlPr>
          </m:sSubPr>
          <m:e>
            <m:r>
              <w:rPr>
                <w:rFonts w:ascii="Cambria Math" w:hAnsi="Cambria Math"/>
              </w:rPr>
              <m:t>AD</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D</m:t>
            </m:r>
          </m:e>
          <m:sub>
            <m:r>
              <w:rPr>
                <w:rFonts w:ascii="Cambria Math" w:hAnsi="Cambria Math"/>
              </w:rPr>
              <m:t>8</m:t>
            </m:r>
          </m:sub>
        </m:sSub>
        <m:r>
          <w:rPr>
            <w:rFonts w:ascii="Cambria Math" w:eastAsiaTheme="minorEastAsia" w:hAnsi="Cambria Math"/>
          </w:rPr>
          <m:t>+ε</m:t>
        </m:r>
        <m:sSub>
          <m:sSubPr>
            <m:ctrlPr>
              <w:rPr>
                <w:rFonts w:ascii="Cambria Math" w:hAnsi="Cambria Math"/>
                <w:i/>
              </w:rPr>
            </m:ctrlPr>
          </m:sSubPr>
          <m:e>
            <m:r>
              <w:rPr>
                <w:rFonts w:ascii="Cambria Math" w:hAnsi="Cambria Math"/>
              </w:rPr>
              <m:t>PAD</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AU</m:t>
            </m:r>
          </m:e>
          <m:sub>
            <m:r>
              <w:rPr>
                <w:rFonts w:ascii="Cambria Math" w:hAnsi="Cambria Math"/>
              </w:rPr>
              <m:t>4</m:t>
            </m:r>
          </m:sub>
        </m:sSub>
        <m:r>
          <w:rPr>
            <w:rFonts w:ascii="Cambria Math" w:hAnsi="Cambria Math"/>
          </w:rPr>
          <m:t>+χ</m:t>
        </m:r>
        <m:sSub>
          <m:sSubPr>
            <m:ctrlPr>
              <w:rPr>
                <w:rFonts w:ascii="Cambria Math" w:hAnsi="Cambria Math"/>
                <w:i/>
              </w:rPr>
            </m:ctrlPr>
          </m:sSubPr>
          <m:e>
            <m:r>
              <w:rPr>
                <w:rFonts w:ascii="Cambria Math" w:hAnsi="Cambria Math"/>
              </w:rPr>
              <m:t>AA</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π</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D</m:t>
            </m:r>
          </m:e>
          <m:sub>
            <m:r>
              <w:rPr>
                <w:rFonts w:ascii="Cambria Math" w:hAnsi="Cambria Math"/>
              </w:rPr>
              <m:t>4</m:t>
            </m:r>
          </m:sub>
        </m:sSub>
      </m:oMath>
    </w:p>
    <w:p w14:paraId="0387C0AC" w14:textId="0A5FE113" w:rsidR="004C7A3A" w:rsidRDefault="004C7A3A" w:rsidP="00A60474">
      <w:r>
        <w:t>(</w:t>
      </w:r>
      <w:r w:rsidR="003448DA">
        <w:t>5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A</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A</m:t>
            </m:r>
          </m:e>
          <m:sub>
            <m:r>
              <w:rPr>
                <w:rFonts w:ascii="Cambria Math" w:hAnsi="Cambria Math"/>
              </w:rPr>
              <m:t>3</m:t>
            </m:r>
          </m:sub>
        </m:sSub>
        <m:r>
          <w:rPr>
            <w:rFonts w:ascii="Cambria Math" w:hAnsi="Cambria Math"/>
          </w:rPr>
          <m:t>+ςω</m:t>
        </m:r>
        <m:sSub>
          <m:sSubPr>
            <m:ctrlPr>
              <w:rPr>
                <w:rFonts w:ascii="Cambria Math" w:hAnsi="Cambria Math"/>
                <w:i/>
              </w:rPr>
            </m:ctrlPr>
          </m:sSubPr>
          <m:e>
            <m:r>
              <w:rPr>
                <w:rFonts w:ascii="Cambria Math" w:hAnsi="Cambria Math"/>
              </w:rPr>
              <m:t>AA</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A</m:t>
            </m:r>
          </m:e>
          <m:sub>
            <m:r>
              <w:rPr>
                <w:rFonts w:ascii="Cambria Math" w:hAnsi="Cambria Math"/>
              </w:rPr>
              <m:t>8</m:t>
            </m:r>
          </m:sub>
        </m:sSub>
        <m:r>
          <w:rPr>
            <w:rFonts w:ascii="Cambria Math" w:hAnsi="Cambria Math"/>
          </w:rPr>
          <m:t>+ψ</m:t>
        </m:r>
        <m:r>
          <w:rPr>
            <w:rFonts w:ascii="Cambria Math" w:eastAsiaTheme="minorEastAsia" w:hAnsi="Cambria Math"/>
          </w:rPr>
          <m:t xml:space="preserve"> ε</m:t>
        </m:r>
        <m:sSub>
          <m:sSubPr>
            <m:ctrlPr>
              <w:rPr>
                <w:rFonts w:ascii="Cambria Math" w:hAnsi="Cambria Math"/>
                <w:i/>
              </w:rPr>
            </m:ctrlPr>
          </m:sSubPr>
          <m:e>
            <m:r>
              <w:rPr>
                <w:rFonts w:ascii="Cambria Math" w:hAnsi="Cambria Math"/>
              </w:rPr>
              <m:t>PAA</m:t>
            </m:r>
          </m:e>
          <m:sub>
            <m:r>
              <w:rPr>
                <w:rFonts w:ascii="Cambria Math" w:hAnsi="Cambria Math"/>
              </w:rPr>
              <m:t>4</m:t>
            </m:r>
          </m:sub>
        </m:sSub>
        <m:r>
          <w:rPr>
            <w:rFonts w:ascii="Cambria Math" w:hAnsi="Cambria Math"/>
          </w:rPr>
          <m:t>+π</m:t>
        </m:r>
        <m:sSub>
          <m:sSubPr>
            <m:ctrlPr>
              <w:rPr>
                <w:rFonts w:ascii="Cambria Math" w:hAnsi="Cambria Math"/>
                <w:i/>
              </w:rPr>
            </m:ctrlPr>
          </m:sSubPr>
          <m:e>
            <m:r>
              <w:rPr>
                <w:rFonts w:ascii="Cambria Math" w:hAnsi="Cambria Math"/>
              </w:rPr>
              <m:t>AD</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sSub>
          <m:sSubPr>
            <m:ctrlPr>
              <w:rPr>
                <w:rFonts w:ascii="Cambria Math" w:eastAsiaTheme="minorEastAsia" w:hAnsi="Cambria Math"/>
                <w:i/>
              </w:rPr>
            </m:ctrlPr>
          </m:sSubPr>
          <m:e>
            <m:r>
              <w:rPr>
                <w:rFonts w:ascii="Cambria Math" w:eastAsiaTheme="minorEastAsia" w:hAnsi="Cambria Math"/>
              </w:rPr>
              <m:t>ψμ</m:t>
            </m:r>
          </m:e>
          <m:sub>
            <m:r>
              <w:rPr>
                <w:rFonts w:ascii="Cambria Math" w:eastAsiaTheme="minorEastAsia" w:hAnsi="Cambria Math"/>
              </w:rPr>
              <m:t>3</m:t>
            </m:r>
          </m:sub>
        </m:sSub>
        <m:r>
          <w:rPr>
            <w:rFonts w:ascii="Cambria Math" w:eastAsiaTheme="minorEastAsia" w:hAnsi="Cambria Math"/>
          </w:rPr>
          <m:t>+χ</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A</m:t>
            </m:r>
          </m:e>
          <m:sub>
            <m:r>
              <w:rPr>
                <w:rFonts w:ascii="Cambria Math" w:hAnsi="Cambria Math"/>
              </w:rPr>
              <m:t>4</m:t>
            </m:r>
          </m:sub>
        </m:sSub>
      </m:oMath>
    </w:p>
    <w:p w14:paraId="707C8241" w14:textId="1B4A3EAA" w:rsidR="004C7A3A" w:rsidRDefault="004C7A3A" w:rsidP="00A60474">
      <w:r>
        <w:t>(</w:t>
      </w:r>
      <w:r w:rsidR="003448DA">
        <w:t>5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4</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AU</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AD</m:t>
                </m:r>
              </m:e>
              <m:sub>
                <m:r>
                  <w:rPr>
                    <w:rFonts w:ascii="Cambria Math" w:hAnsi="Cambria Math"/>
                  </w:rPr>
                  <m:t>4</m:t>
                </m:r>
              </m:sub>
            </m:sSub>
            <m:ctrlPr>
              <w:rPr>
                <w:rFonts w:ascii="Cambria Math" w:hAnsi="Cambria Math"/>
                <w:i/>
              </w:rPr>
            </m:ctrlPr>
          </m:e>
        </m:d>
        <m:r>
          <w:rPr>
            <w:rFonts w:ascii="Cambria Math" w:hAnsi="Cambria Math"/>
          </w:rPr>
          <m:t>+</m:t>
        </m:r>
        <m:r>
          <w:rPr>
            <w:rFonts w:ascii="Cambria Math" w:eastAsiaTheme="minorEastAsia" w:hAnsi="Cambria Math" w:cs="Calibri"/>
          </w:rPr>
          <m:t>ψ</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AA</m:t>
            </m:r>
          </m:e>
          <m:sub>
            <m:r>
              <w:rPr>
                <w:rFonts w:ascii="Cambria Math" w:hAnsi="Cambria Math"/>
              </w:rPr>
              <m:t>4</m:t>
            </m:r>
          </m:sub>
        </m:sSub>
      </m:oMath>
    </w:p>
    <w:p w14:paraId="6CDB4482" w14:textId="2789DA74" w:rsidR="00A60474" w:rsidRPr="008776C4" w:rsidRDefault="00A60474" w:rsidP="00A60474">
      <w:pPr>
        <w:rPr>
          <w:b/>
          <w:bCs/>
        </w:rPr>
      </w:pPr>
      <w:r w:rsidRPr="008776C4">
        <w:rPr>
          <w:b/>
          <w:bCs/>
        </w:rPr>
        <w:t>Age 18-39, high-risk, non-NGO MSM</w:t>
      </w:r>
    </w:p>
    <w:p w14:paraId="6E8E6822" w14:textId="4F6B895C" w:rsidR="00A60474" w:rsidRDefault="004C7A3A" w:rsidP="00A60474">
      <w:r>
        <w:t>(</w:t>
      </w:r>
      <w:r w:rsidR="003448DA">
        <w:t>5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5</m:t>
                </m:r>
              </m:sub>
            </m:sSub>
          </m:num>
          <m:den>
            <m:r>
              <w:rPr>
                <w:rFonts w:ascii="Cambria Math" w:hAnsi="Cambria Math"/>
              </w:rPr>
              <m:t>dt</m:t>
            </m:r>
          </m:den>
        </m:f>
        <m:r>
          <w:rPr>
            <w:rFonts w:ascii="Cambria Math" w:hAnsi="Cambria Math"/>
          </w:rPr>
          <m:t>= R</m:t>
        </m:r>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m:rPr>
                <m:sty m:val="p"/>
              </m:rPr>
              <w:rPr>
                <w:rFonts w:ascii="Cambria Math" w:hAnsi="Cambria Math" w:cstheme="minorHAnsi"/>
              </w:rPr>
              <m:t>ρ</m:t>
            </m:r>
          </m:e>
          <m:sub>
            <m:r>
              <w:rPr>
                <w:rFonts w:ascii="Cambria Math" w:eastAsiaTheme="minorEastAsia" w:hAnsi="Cambria Math"/>
              </w:rPr>
              <m:t>2</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S</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3</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S</m:t>
            </m:r>
          </m:e>
          <m:sub>
            <m:r>
              <w:rPr>
                <w:rFonts w:ascii="Cambria Math" w:hAnsi="Cambria Math"/>
              </w:rPr>
              <m:t>5</m:t>
            </m:r>
          </m:sub>
        </m:sSub>
      </m:oMath>
    </w:p>
    <w:p w14:paraId="54B244C9" w14:textId="6B056E0F" w:rsidR="004C7A3A" w:rsidRDefault="004C7A3A" w:rsidP="00A60474">
      <w:r>
        <w:t>(</w:t>
      </w:r>
      <w:r w:rsidR="003448DA">
        <w:t>5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U</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EU</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U</m:t>
            </m:r>
          </m:e>
          <m:sub>
            <m:r>
              <w:rPr>
                <w:rFonts w:ascii="Cambria Math"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S</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3</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U</m:t>
            </m:r>
          </m:e>
          <m:sub>
            <m:r>
              <w:rPr>
                <w:rFonts w:ascii="Cambria Math" w:hAnsi="Cambria Math"/>
              </w:rPr>
              <m:t>5</m:t>
            </m:r>
          </m:sub>
        </m:sSub>
      </m:oMath>
    </w:p>
    <w:p w14:paraId="60AC3AF6" w14:textId="4A5C325B" w:rsidR="004C7A3A" w:rsidRDefault="004C7A3A" w:rsidP="00A60474">
      <w:r>
        <w:t>(</w:t>
      </w:r>
      <w:r w:rsidR="003448DA">
        <w:t>5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D</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ED</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D</m:t>
            </m:r>
          </m:e>
          <m:sub>
            <m:r>
              <w:rPr>
                <w:rFonts w:ascii="Cambria Math" w:hAnsi="Cambria Math"/>
              </w:rPr>
              <m:t>1</m:t>
            </m:r>
          </m:sub>
        </m:sSub>
        <m:r>
          <w:rPr>
            <w:rFonts w:ascii="Cambria Math" w:eastAsiaTheme="minorEastAsia" w:hAnsi="Cambria Math"/>
          </w:rPr>
          <m:t>+∂</m:t>
        </m:r>
        <m:sSub>
          <m:sSubPr>
            <m:ctrlPr>
              <w:rPr>
                <w:rFonts w:ascii="Cambria Math" w:hAnsi="Cambria Math"/>
                <w:i/>
              </w:rPr>
            </m:ctrlPr>
          </m:sSubPr>
          <m:e>
            <m:r>
              <w:rPr>
                <w:rFonts w:ascii="Cambria Math" w:hAnsi="Cambria Math"/>
              </w:rPr>
              <m:t>EU</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γ+</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D</m:t>
            </m:r>
          </m:e>
          <m:sub>
            <m:r>
              <w:rPr>
                <w:rFonts w:ascii="Cambria Math" w:hAnsi="Cambria Math"/>
              </w:rPr>
              <m:t>5</m:t>
            </m:r>
          </m:sub>
        </m:sSub>
      </m:oMath>
    </w:p>
    <w:p w14:paraId="701BC327" w14:textId="3109B2F4" w:rsidR="004C7A3A" w:rsidRDefault="004C7A3A" w:rsidP="00A60474">
      <w:r>
        <w:t>(</w:t>
      </w:r>
      <w:r w:rsidR="003448DA">
        <w:t>5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U</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CU</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U</m:t>
            </m:r>
          </m:e>
          <m:sub>
            <m:r>
              <w:rPr>
                <w:rFonts w:ascii="Cambria Math" w:hAnsi="Cambria Math"/>
              </w:rPr>
              <m:t>1</m:t>
            </m:r>
          </m:sub>
        </m:sSub>
        <m:r>
          <w:rPr>
            <w:rFonts w:ascii="Cambria Math" w:hAnsi="Cambria Math"/>
          </w:rPr>
          <m:t>+</m:t>
        </m:r>
        <m:r>
          <w:rPr>
            <w:rFonts w:ascii="Cambria Math" w:eastAsiaTheme="minorEastAsia" w:hAnsi="Cambria Math" w:cs="Calibri"/>
          </w:rPr>
          <m:t>γ</m:t>
        </m:r>
        <m:sSub>
          <m:sSubPr>
            <m:ctrlPr>
              <w:rPr>
                <w:rFonts w:ascii="Cambria Math" w:hAnsi="Cambria Math"/>
                <w:i/>
              </w:rPr>
            </m:ctrlPr>
          </m:sSubPr>
          <m:e>
            <m:r>
              <w:rPr>
                <w:rFonts w:ascii="Cambria Math" w:hAnsi="Cambria Math"/>
              </w:rPr>
              <m:t>EU</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U</m:t>
            </m:r>
          </m:e>
          <m:sub>
            <m:r>
              <w:rPr>
                <w:rFonts w:ascii="Cambria Math" w:hAnsi="Cambria Math"/>
              </w:rPr>
              <m:t>5</m:t>
            </m:r>
          </m:sub>
        </m:sSub>
      </m:oMath>
    </w:p>
    <w:p w14:paraId="799EBBDF" w14:textId="5C230A83" w:rsidR="004C7A3A" w:rsidRDefault="004C7A3A" w:rsidP="00A60474">
      <w:r>
        <w:t>(</w:t>
      </w:r>
      <w:r w:rsidR="003448DA">
        <w:t>5</w:t>
      </w:r>
      <w:r w:rsidR="00627B45">
        <w:t>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D</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CD</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D</m:t>
            </m:r>
          </m:e>
          <m:sub>
            <m:r>
              <w:rPr>
                <w:rFonts w:ascii="Cambria Math" w:hAnsi="Cambria Math"/>
              </w:rPr>
              <m:t>1</m:t>
            </m:r>
          </m:sub>
        </m:sSub>
        <m:r>
          <w:rPr>
            <w:rFonts w:ascii="Cambria Math" w:hAnsi="Cambria Math"/>
          </w:rPr>
          <m:t>+</m:t>
        </m:r>
        <m:r>
          <w:rPr>
            <w:rFonts w:ascii="Cambria Math" w:eastAsiaTheme="minorEastAsia" w:hAnsi="Cambria Math" w:cs="Calibri"/>
          </w:rPr>
          <m:t>γ</m:t>
        </m:r>
        <m:sSub>
          <m:sSubPr>
            <m:ctrlPr>
              <w:rPr>
                <w:rFonts w:ascii="Cambria Math" w:hAnsi="Cambria Math"/>
                <w:i/>
              </w:rPr>
            </m:ctrlPr>
          </m:sSubPr>
          <m:e>
            <m:r>
              <w:rPr>
                <w:rFonts w:ascii="Cambria Math" w:hAnsi="Cambria Math"/>
              </w:rPr>
              <m:t>ED</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5</m:t>
            </m:r>
          </m:sub>
        </m:sSub>
        <m:r>
          <w:rPr>
            <w:rFonts w:ascii="Cambria Math" w:hAnsi="Cambria Math"/>
          </w:rPr>
          <m:t>+χ</m:t>
        </m:r>
        <m:sSub>
          <m:sSubPr>
            <m:ctrlPr>
              <w:rPr>
                <w:rFonts w:ascii="Cambria Math" w:hAnsi="Cambria Math"/>
                <w:i/>
              </w:rPr>
            </m:ctrlPr>
          </m:sSubPr>
          <m:e>
            <m:r>
              <w:rPr>
                <w:rFonts w:ascii="Cambria Math" w:hAnsi="Cambria Math"/>
              </w:rPr>
              <m:t>CA</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π+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D</m:t>
            </m:r>
          </m:e>
          <m:sub>
            <m:r>
              <w:rPr>
                <w:rFonts w:ascii="Cambria Math" w:hAnsi="Cambria Math"/>
              </w:rPr>
              <m:t>5</m:t>
            </m:r>
          </m:sub>
        </m:sSub>
      </m:oMath>
    </w:p>
    <w:p w14:paraId="50E3580D" w14:textId="5985A01D" w:rsidR="004C7A3A" w:rsidRDefault="004C7A3A" w:rsidP="00A60474">
      <w:r>
        <w:t>(</w:t>
      </w:r>
      <w:r w:rsidR="003448DA">
        <w:t>5</w:t>
      </w:r>
      <w:r w:rsidR="00627B45">
        <w:t>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A</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CA</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A</m:t>
            </m:r>
          </m:e>
          <m:sub>
            <m:r>
              <w:rPr>
                <w:rFonts w:ascii="Cambria Math" w:hAnsi="Cambria Math"/>
              </w:rPr>
              <m:t>1</m:t>
            </m:r>
          </m:sub>
        </m:sSub>
        <m:r>
          <w:rPr>
            <w:rFonts w:ascii="Cambria Math" w:hAnsi="Cambria Math"/>
          </w:rPr>
          <m:t>+π</m:t>
        </m:r>
        <m:sSub>
          <m:sSubPr>
            <m:ctrlPr>
              <w:rPr>
                <w:rFonts w:ascii="Cambria Math" w:hAnsi="Cambria Math"/>
                <w:i/>
              </w:rPr>
            </m:ctrlPr>
          </m:sSubPr>
          <m:e>
            <m:r>
              <w:rPr>
                <w:rFonts w:ascii="Cambria Math" w:hAnsi="Cambria Math"/>
              </w:rPr>
              <m:t>CD</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χ+ψ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A</m:t>
            </m:r>
          </m:e>
          <m:sub>
            <m:r>
              <w:rPr>
                <w:rFonts w:ascii="Cambria Math" w:hAnsi="Cambria Math"/>
              </w:rPr>
              <m:t>5</m:t>
            </m:r>
          </m:sub>
        </m:sSub>
      </m:oMath>
    </w:p>
    <w:p w14:paraId="5DC1A512" w14:textId="765C5C43" w:rsidR="004C7A3A" w:rsidRDefault="004C7A3A" w:rsidP="00A60474">
      <w:r>
        <w:t>(</w:t>
      </w:r>
      <w:r w:rsidR="003448DA">
        <w:t>5</w:t>
      </w:r>
      <w:r w:rsidR="00627B45">
        <w:t>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U</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PAU</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U</m:t>
            </m:r>
          </m:e>
          <m:sub>
            <m:r>
              <w:rPr>
                <w:rFonts w:ascii="Cambria Math" w:hAnsi="Cambria Math"/>
              </w:rPr>
              <m:t>1</m:t>
            </m:r>
          </m:sub>
        </m:sSub>
        <m:r>
          <w:rPr>
            <w:rFonts w:ascii="Cambria Math" w:hAnsi="Cambria Math"/>
          </w:rPr>
          <m:t>+υ</m:t>
        </m:r>
        <m:sSub>
          <m:sSubPr>
            <m:ctrlPr>
              <w:rPr>
                <w:rFonts w:ascii="Cambria Math" w:hAnsi="Cambria Math"/>
                <w:i/>
              </w:rPr>
            </m:ctrlPr>
          </m:sSubPr>
          <m:e>
            <m:r>
              <w:rPr>
                <w:rFonts w:ascii="Cambria Math" w:hAnsi="Cambria Math"/>
              </w:rPr>
              <m:t>CU</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ε+</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U</m:t>
            </m:r>
          </m:e>
          <m:sub>
            <m:r>
              <w:rPr>
                <w:rFonts w:ascii="Cambria Math" w:hAnsi="Cambria Math"/>
              </w:rPr>
              <m:t>5</m:t>
            </m:r>
          </m:sub>
        </m:sSub>
      </m:oMath>
    </w:p>
    <w:p w14:paraId="0C8070F7" w14:textId="504C6D7A" w:rsidR="004C7A3A" w:rsidRDefault="004C7A3A" w:rsidP="00A60474">
      <w:r>
        <w:t>(</w:t>
      </w:r>
      <w:r w:rsidR="00627B45">
        <w:t>6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D</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PAD</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D</m:t>
            </m:r>
          </m:e>
          <m:sub>
            <m:r>
              <w:rPr>
                <w:rFonts w:ascii="Cambria Math" w:hAnsi="Cambria Math"/>
              </w:rPr>
              <m:t>1</m:t>
            </m:r>
          </m:sub>
        </m:sSub>
        <m:r>
          <w:rPr>
            <w:rFonts w:ascii="Cambria Math" w:hAnsi="Cambria Math"/>
          </w:rPr>
          <m:t>+υ</m:t>
        </m:r>
        <m:sSub>
          <m:sSubPr>
            <m:ctrlPr>
              <w:rPr>
                <w:rFonts w:ascii="Cambria Math" w:hAnsi="Cambria Math"/>
                <w:i/>
              </w:rPr>
            </m:ctrlPr>
          </m:sSubPr>
          <m:e>
            <m:r>
              <w:rPr>
                <w:rFonts w:ascii="Cambria Math" w:hAnsi="Cambria Math"/>
              </w:rPr>
              <m:t>CD</m:t>
            </m:r>
          </m:e>
          <m:sub>
            <m:r>
              <w:rPr>
                <w:rFonts w:ascii="Cambria Math" w:hAnsi="Cambria Math"/>
              </w:rPr>
              <m:t>5</m:t>
            </m:r>
          </m:sub>
        </m:sSub>
        <m:r>
          <w:rPr>
            <w:rFonts w:ascii="Cambria Math" w:eastAsiaTheme="minorEastAsia" w:hAnsi="Cambria Math"/>
          </w:rPr>
          <m:t>+</m:t>
        </m:r>
        <m:r>
          <w:rPr>
            <w:rFonts w:ascii="Cambria Math" w:hAnsi="Cambria Math"/>
          </w:rPr>
          <m:t>∂</m:t>
        </m:r>
        <m:sSub>
          <m:sSubPr>
            <m:ctrlPr>
              <w:rPr>
                <w:rFonts w:ascii="Cambria Math" w:hAnsi="Cambria Math"/>
                <w:i/>
              </w:rPr>
            </m:ctrlPr>
          </m:sSubPr>
          <m:e>
            <m:r>
              <w:rPr>
                <w:rFonts w:ascii="Cambria Math" w:hAnsi="Cambria Math"/>
              </w:rPr>
              <m:t>PAU</m:t>
            </m:r>
          </m:e>
          <m:sub>
            <m:r>
              <w:rPr>
                <w:rFonts w:ascii="Cambria Math" w:hAnsi="Cambria Math"/>
              </w:rPr>
              <m:t>5</m:t>
            </m:r>
          </m:sub>
        </m:sSub>
        <m:r>
          <w:rPr>
            <w:rFonts w:ascii="Cambria Math" w:hAnsi="Cambria Math"/>
          </w:rPr>
          <m:t>+χ</m:t>
        </m:r>
        <m:sSub>
          <m:sSubPr>
            <m:ctrlPr>
              <w:rPr>
                <w:rFonts w:ascii="Cambria Math" w:hAnsi="Cambria Math"/>
                <w:i/>
              </w:rPr>
            </m:ctrlPr>
          </m:sSubPr>
          <m:e>
            <m:r>
              <w:rPr>
                <w:rFonts w:ascii="Cambria Math" w:hAnsi="Cambria Math"/>
              </w:rPr>
              <m:t>PAA</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ε+π+</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D</m:t>
            </m:r>
          </m:e>
          <m:sub>
            <m:r>
              <w:rPr>
                <w:rFonts w:ascii="Cambria Math" w:hAnsi="Cambria Math"/>
              </w:rPr>
              <m:t>5</m:t>
            </m:r>
          </m:sub>
        </m:sSub>
      </m:oMath>
    </w:p>
    <w:p w14:paraId="4B0A4CCF" w14:textId="1F10B3F8" w:rsidR="004C7A3A" w:rsidRDefault="004C7A3A" w:rsidP="00A60474">
      <w:r>
        <w:t>(</w:t>
      </w:r>
      <w:r w:rsidR="003448DA">
        <w:t>6</w:t>
      </w:r>
      <w:r w:rsidR="00627B45">
        <w:t>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A</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PAA</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A</m:t>
            </m:r>
          </m:e>
          <m:sub>
            <m:r>
              <w:rPr>
                <w:rFonts w:ascii="Cambria Math" w:hAnsi="Cambria Math"/>
              </w:rPr>
              <m:t>1</m:t>
            </m:r>
          </m:sub>
        </m:sSub>
        <m:r>
          <w:rPr>
            <w:rFonts w:ascii="Cambria Math" w:hAnsi="Cambria Math"/>
          </w:rPr>
          <m:t>+ψυ</m:t>
        </m:r>
        <m:sSub>
          <m:sSubPr>
            <m:ctrlPr>
              <w:rPr>
                <w:rFonts w:ascii="Cambria Math" w:hAnsi="Cambria Math"/>
                <w:i/>
              </w:rPr>
            </m:ctrlPr>
          </m:sSubPr>
          <m:e>
            <m:r>
              <w:rPr>
                <w:rFonts w:ascii="Cambria Math" w:hAnsi="Cambria Math"/>
              </w:rPr>
              <m:t>CA</m:t>
            </m:r>
          </m:e>
          <m:sub>
            <m:r>
              <w:rPr>
                <w:rFonts w:ascii="Cambria Math" w:hAnsi="Cambria Math"/>
              </w:rPr>
              <m:t>5</m:t>
            </m:r>
          </m:sub>
        </m:sSub>
        <m:r>
          <w:rPr>
            <w:rFonts w:ascii="Cambria Math" w:eastAsiaTheme="minorEastAsia" w:hAnsi="Cambria Math"/>
          </w:rPr>
          <m:t>+π</m:t>
        </m:r>
        <m:sSub>
          <m:sSubPr>
            <m:ctrlPr>
              <w:rPr>
                <w:rFonts w:ascii="Cambria Math" w:hAnsi="Cambria Math"/>
                <w:i/>
              </w:rPr>
            </m:ctrlPr>
          </m:sSubPr>
          <m:e>
            <m:r>
              <w:rPr>
                <w:rFonts w:ascii="Cambria Math" w:hAnsi="Cambria Math"/>
              </w:rPr>
              <m:t>PAD</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ψ</m:t>
        </m:r>
        <m:r>
          <w:rPr>
            <w:rFonts w:ascii="Cambria Math" w:eastAsiaTheme="minorEastAsia" w:hAnsi="Cambria Math" w:cs="Calibri"/>
          </w:rPr>
          <m:t>ε+χ+</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A</m:t>
            </m:r>
          </m:e>
          <m:sub>
            <m:r>
              <w:rPr>
                <w:rFonts w:ascii="Cambria Math" w:hAnsi="Cambria Math"/>
              </w:rPr>
              <m:t>5</m:t>
            </m:r>
          </m:sub>
        </m:sSub>
      </m:oMath>
    </w:p>
    <w:p w14:paraId="060068B6" w14:textId="5ED4F1FB" w:rsidR="004C7A3A" w:rsidRDefault="004C7A3A" w:rsidP="00A60474">
      <w:r>
        <w:t>(</w:t>
      </w:r>
      <w:r w:rsidR="003448DA">
        <w:t>6</w:t>
      </w:r>
      <w:r w:rsidR="00627B45">
        <w:t>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U</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AU</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U</m:t>
            </m:r>
          </m:e>
          <m:sub>
            <m:r>
              <w:rPr>
                <w:rFonts w:ascii="Cambria Math" w:hAnsi="Cambria Math"/>
              </w:rPr>
              <m:t>1</m:t>
            </m:r>
          </m:sub>
        </m:sSub>
        <m:r>
          <w:rPr>
            <w:rFonts w:ascii="Cambria Math" w:hAnsi="Cambria Math"/>
          </w:rPr>
          <m:t>+</m:t>
        </m:r>
        <m:r>
          <w:rPr>
            <w:rFonts w:ascii="Cambria Math" w:eastAsiaTheme="minorEastAsia" w:hAnsi="Cambria Math" w:cs="Calibri"/>
          </w:rPr>
          <m:t>ε</m:t>
        </m:r>
        <m:sSub>
          <m:sSubPr>
            <m:ctrlPr>
              <w:rPr>
                <w:rFonts w:ascii="Cambria Math" w:hAnsi="Cambria Math"/>
                <w:i/>
              </w:rPr>
            </m:ctrlPr>
          </m:sSubPr>
          <m:e>
            <m:r>
              <w:rPr>
                <w:rFonts w:ascii="Cambria Math" w:hAnsi="Cambria Math"/>
              </w:rPr>
              <m:t>PAU</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U</m:t>
            </m:r>
          </m:e>
          <m:sub>
            <m:r>
              <w:rPr>
                <w:rFonts w:ascii="Cambria Math" w:hAnsi="Cambria Math"/>
              </w:rPr>
              <m:t>5</m:t>
            </m:r>
          </m:sub>
        </m:sSub>
      </m:oMath>
    </w:p>
    <w:p w14:paraId="1E0C3720" w14:textId="2A540F90" w:rsidR="004C7A3A" w:rsidRDefault="004C7A3A" w:rsidP="00A60474">
      <w:r>
        <w:t>(</w:t>
      </w:r>
      <w:r w:rsidR="003448DA">
        <w:t>6</w:t>
      </w:r>
      <w:r w:rsidR="00627B45">
        <w:t>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D</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AD</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D</m:t>
            </m:r>
          </m:e>
          <m:sub>
            <m:r>
              <w:rPr>
                <w:rFonts w:ascii="Cambria Math" w:hAnsi="Cambria Math"/>
              </w:rPr>
              <m:t>1</m:t>
            </m:r>
          </m:sub>
        </m:sSub>
        <m:r>
          <w:rPr>
            <w:rFonts w:ascii="Cambria Math" w:hAnsi="Cambria Math"/>
          </w:rPr>
          <m:t>+</m:t>
        </m:r>
        <m:r>
          <w:rPr>
            <w:rFonts w:ascii="Cambria Math" w:eastAsiaTheme="minorEastAsia" w:hAnsi="Cambria Math" w:cs="Calibri"/>
          </w:rPr>
          <m:t>ε</m:t>
        </m:r>
        <m:sSub>
          <m:sSubPr>
            <m:ctrlPr>
              <w:rPr>
                <w:rFonts w:ascii="Cambria Math" w:hAnsi="Cambria Math"/>
                <w:i/>
              </w:rPr>
            </m:ctrlPr>
          </m:sSubPr>
          <m:e>
            <m:r>
              <w:rPr>
                <w:rFonts w:ascii="Cambria Math" w:hAnsi="Cambria Math"/>
              </w:rPr>
              <m:t>PAD</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AU</m:t>
            </m:r>
          </m:e>
          <m:sub>
            <m:r>
              <w:rPr>
                <w:rFonts w:ascii="Cambria Math" w:hAnsi="Cambria Math"/>
              </w:rPr>
              <m:t>5</m:t>
            </m:r>
          </m:sub>
        </m:sSub>
        <m:r>
          <w:rPr>
            <w:rFonts w:ascii="Cambria Math" w:hAnsi="Cambria Math"/>
          </w:rPr>
          <m:t>+χ</m:t>
        </m:r>
        <m:sSub>
          <m:sSubPr>
            <m:ctrlPr>
              <w:rPr>
                <w:rFonts w:ascii="Cambria Math" w:hAnsi="Cambria Math"/>
                <w:i/>
              </w:rPr>
            </m:ctrlPr>
          </m:sSubPr>
          <m:e>
            <m:r>
              <w:rPr>
                <w:rFonts w:ascii="Cambria Math" w:hAnsi="Cambria Math"/>
              </w:rPr>
              <m:t>AA</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π</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D</m:t>
            </m:r>
          </m:e>
          <m:sub>
            <m:r>
              <w:rPr>
                <w:rFonts w:ascii="Cambria Math" w:hAnsi="Cambria Math"/>
              </w:rPr>
              <m:t>5</m:t>
            </m:r>
          </m:sub>
        </m:sSub>
      </m:oMath>
    </w:p>
    <w:p w14:paraId="332EF9A9" w14:textId="75E5D7EF" w:rsidR="004C7A3A" w:rsidRDefault="004C7A3A" w:rsidP="00A60474">
      <w:r>
        <w:t>(</w:t>
      </w:r>
      <w:r w:rsidR="003448DA">
        <w:t>6</w:t>
      </w:r>
      <w:r w:rsidR="00627B45">
        <w:t>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A</m:t>
                </m:r>
              </m:e>
              <m:sub>
                <m:r>
                  <w:rPr>
                    <w:rFonts w:ascii="Cambria Math" w:hAnsi="Cambria Math"/>
                  </w:rPr>
                  <m:t>5</m:t>
                </m:r>
              </m:sub>
            </m:sSub>
          </m:num>
          <m:den>
            <m:r>
              <w:rPr>
                <w:rFonts w:ascii="Cambria Math" w:hAnsi="Cambria Math"/>
              </w:rPr>
              <m:t>dt</m:t>
            </m:r>
          </m:den>
        </m:f>
        <m:r>
          <w:rPr>
            <w:rFonts w:ascii="Cambria Math" w:eastAsiaTheme="minorEastAsia" w:hAnsi="Cambria Math"/>
          </w:rPr>
          <m:t>=</m:t>
        </m:r>
        <m:r>
          <w:rPr>
            <w:rFonts w:ascii="Cambria Math" w:hAnsi="Cambria Math" w:cs="Calibri"/>
          </w:rPr>
          <m:t>τ</m:t>
        </m:r>
        <m:sSub>
          <m:sSubPr>
            <m:ctrlPr>
              <w:rPr>
                <w:rFonts w:ascii="Cambria Math" w:hAnsi="Cambria Math"/>
                <w:i/>
              </w:rPr>
            </m:ctrlPr>
          </m:sSubPr>
          <m:e>
            <m:r>
              <w:rPr>
                <w:rFonts w:ascii="Cambria Math" w:hAnsi="Cambria Math"/>
              </w:rPr>
              <m:t>AA</m:t>
            </m:r>
          </m:e>
          <m:sub>
            <m:r>
              <w:rPr>
                <w:rFonts w:ascii="Cambria Math" w:hAnsi="Cambria Math"/>
              </w:rPr>
              <m:t>7</m:t>
            </m:r>
          </m:sub>
        </m:sSub>
        <m:r>
          <w:rPr>
            <w:rFonts w:ascii="Cambria Math" w:hAnsi="Cambria Math"/>
          </w:rPr>
          <m:t>+</m:t>
        </m:r>
        <m:r>
          <m:rPr>
            <m:sty m:val="p"/>
          </m:rPr>
          <w:rPr>
            <w:rFonts w:ascii="Cambria Math" w:hAnsi="Cambria Math" w:cstheme="minorHAnsi"/>
          </w:rPr>
          <m:t xml:space="preserve"> </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A</m:t>
            </m:r>
          </m:e>
          <m:sub>
            <m:r>
              <w:rPr>
                <w:rFonts w:ascii="Cambria Math" w:hAnsi="Cambria Math"/>
              </w:rPr>
              <m:t>1</m:t>
            </m:r>
          </m:sub>
        </m:sSub>
        <m:r>
          <w:rPr>
            <w:rFonts w:ascii="Cambria Math" w:hAnsi="Cambria Math"/>
          </w:rPr>
          <m:t>+</m:t>
        </m:r>
        <m:r>
          <w:rPr>
            <w:rFonts w:ascii="Cambria Math" w:eastAsiaTheme="minorEastAsia" w:hAnsi="Cambria Math" w:cs="Calibri"/>
          </w:rPr>
          <m:t>ψε</m:t>
        </m:r>
        <m:sSub>
          <m:sSubPr>
            <m:ctrlPr>
              <w:rPr>
                <w:rFonts w:ascii="Cambria Math" w:hAnsi="Cambria Math"/>
                <w:i/>
              </w:rPr>
            </m:ctrlPr>
          </m:sSubPr>
          <m:e>
            <m:r>
              <w:rPr>
                <w:rFonts w:ascii="Cambria Math" w:hAnsi="Cambria Math"/>
              </w:rPr>
              <m:t>PAA</m:t>
            </m:r>
          </m:e>
          <m:sub>
            <m:r>
              <w:rPr>
                <w:rFonts w:ascii="Cambria Math" w:hAnsi="Cambria Math"/>
              </w:rPr>
              <m:t>5</m:t>
            </m:r>
          </m:sub>
        </m:sSub>
        <m:r>
          <w:rPr>
            <w:rFonts w:ascii="Cambria Math" w:eastAsiaTheme="minorEastAsia" w:hAnsi="Cambria Math"/>
          </w:rPr>
          <m:t>+π</m:t>
        </m:r>
        <m:sSub>
          <m:sSubPr>
            <m:ctrlPr>
              <w:rPr>
                <w:rFonts w:ascii="Cambria Math" w:hAnsi="Cambria Math"/>
                <w:i/>
              </w:rPr>
            </m:ctrlPr>
          </m:sSubPr>
          <m:e>
            <m:r>
              <w:rPr>
                <w:rFonts w:ascii="Cambria Math" w:hAnsi="Cambria Math"/>
              </w:rPr>
              <m:t>AD</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μ</m:t>
            </m:r>
          </m:e>
          <m:sub>
            <m:r>
              <w:rPr>
                <w:rFonts w:ascii="Cambria Math" w:eastAsiaTheme="minorEastAsia" w:hAnsi="Cambria Math"/>
              </w:rPr>
              <m:t>3</m:t>
            </m:r>
          </m:sub>
        </m:sSub>
        <m:r>
          <w:rPr>
            <w:rFonts w:ascii="Cambria Math" w:eastAsiaTheme="minorEastAsia" w:hAnsi="Cambria Math"/>
          </w:rPr>
          <m:t>+χ</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A</m:t>
            </m:r>
          </m:e>
          <m:sub>
            <m:r>
              <w:rPr>
                <w:rFonts w:ascii="Cambria Math" w:hAnsi="Cambria Math"/>
              </w:rPr>
              <m:t>5</m:t>
            </m:r>
          </m:sub>
        </m:sSub>
      </m:oMath>
    </w:p>
    <w:p w14:paraId="675D07D0" w14:textId="0D99D6C0" w:rsidR="004C7A3A" w:rsidRDefault="004C7A3A" w:rsidP="00A60474">
      <w:r>
        <w:t>(</w:t>
      </w:r>
      <w:r w:rsidR="003448DA">
        <w:t>6</w:t>
      </w:r>
      <w:r w:rsidR="00627B45">
        <w:t>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5</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AU</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AD</m:t>
                </m:r>
              </m:e>
              <m:sub>
                <m:r>
                  <w:rPr>
                    <w:rFonts w:ascii="Cambria Math" w:hAnsi="Cambria Math"/>
                  </w:rPr>
                  <m:t>5</m:t>
                </m:r>
              </m:sub>
            </m:sSub>
            <m:ctrlPr>
              <w:rPr>
                <w:rFonts w:ascii="Cambria Math" w:hAnsi="Cambria Math"/>
                <w:i/>
              </w:rPr>
            </m:ctrlPr>
          </m:e>
        </m:d>
        <m:r>
          <w:rPr>
            <w:rFonts w:ascii="Cambria Math" w:hAnsi="Cambria Math"/>
          </w:rPr>
          <m:t>+</m:t>
        </m:r>
        <m:r>
          <w:rPr>
            <w:rFonts w:ascii="Cambria Math" w:eastAsiaTheme="minorEastAsia" w:hAnsi="Cambria Math" w:cs="Calibri"/>
          </w:rPr>
          <m:t>ψ</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AA</m:t>
            </m:r>
          </m:e>
          <m:sub>
            <m:r>
              <w:rPr>
                <w:rFonts w:ascii="Cambria Math" w:hAnsi="Cambria Math"/>
              </w:rPr>
              <m:t>5</m:t>
            </m:r>
          </m:sub>
        </m:sSub>
      </m:oMath>
    </w:p>
    <w:p w14:paraId="2D8209B0" w14:textId="723EB973" w:rsidR="00A60474" w:rsidRPr="008776C4" w:rsidRDefault="00A60474" w:rsidP="00A60474">
      <w:pPr>
        <w:rPr>
          <w:b/>
          <w:bCs/>
        </w:rPr>
      </w:pPr>
      <w:r w:rsidRPr="008776C4">
        <w:rPr>
          <w:b/>
          <w:bCs/>
        </w:rPr>
        <w:t xml:space="preserve">Age </w:t>
      </w:r>
      <w:r w:rsidRPr="008776C4">
        <w:rPr>
          <w:rFonts w:cstheme="minorHAnsi"/>
          <w:b/>
          <w:bCs/>
        </w:rPr>
        <w:t>≥</w:t>
      </w:r>
      <w:r w:rsidRPr="008776C4">
        <w:rPr>
          <w:b/>
          <w:bCs/>
        </w:rPr>
        <w:t>40, high-risk, non-NGO MSM</w:t>
      </w:r>
    </w:p>
    <w:p w14:paraId="6B5D54CE" w14:textId="4F9A7CD8" w:rsidR="00A60474" w:rsidRDefault="004C7A3A" w:rsidP="00A60474">
      <w:r>
        <w:t>(</w:t>
      </w:r>
      <w:r w:rsidR="003448DA">
        <w:t>6</w:t>
      </w:r>
      <w:r w:rsidR="00627B45">
        <w:t>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6</m:t>
                </m:r>
              </m:sub>
            </m:sSub>
          </m:num>
          <m:den>
            <m:r>
              <w:rPr>
                <w:rFonts w:ascii="Cambria Math" w:hAnsi="Cambria Math"/>
              </w:rPr>
              <m:t>dt</m:t>
            </m:r>
          </m:den>
        </m:f>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S</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ω+</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S</m:t>
            </m:r>
          </m:e>
          <m:sub>
            <m:r>
              <w:rPr>
                <w:rFonts w:ascii="Cambria Math" w:hAnsi="Cambria Math"/>
              </w:rPr>
              <m:t>6</m:t>
            </m:r>
          </m:sub>
        </m:sSub>
      </m:oMath>
    </w:p>
    <w:p w14:paraId="2234A5F1" w14:textId="78C72B19" w:rsidR="004C7A3A" w:rsidRDefault="004C7A3A" w:rsidP="00A60474">
      <w:r>
        <w:t>(</w:t>
      </w:r>
      <w:r w:rsidR="003448DA">
        <w:t>6</w:t>
      </w:r>
      <w:r w:rsidR="00627B45">
        <w:t>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U</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U</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EU</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EU</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S</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U</m:t>
            </m:r>
          </m:e>
          <m:sub>
            <m:r>
              <w:rPr>
                <w:rFonts w:ascii="Cambria Math" w:hAnsi="Cambria Math"/>
              </w:rPr>
              <m:t>6</m:t>
            </m:r>
          </m:sub>
        </m:sSub>
      </m:oMath>
    </w:p>
    <w:p w14:paraId="586A787E" w14:textId="0BCD6315" w:rsidR="004C7A3A" w:rsidRDefault="004C7A3A" w:rsidP="00A60474">
      <w:r>
        <w:t>(</w:t>
      </w:r>
      <w:r w:rsidR="003448DA">
        <w:t>6</w:t>
      </w:r>
      <w:r w:rsidR="00627B45">
        <w:t>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D</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D</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ED</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E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EU</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γ+</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D</m:t>
            </m:r>
          </m:e>
          <m:sub>
            <m:r>
              <w:rPr>
                <w:rFonts w:ascii="Cambria Math" w:hAnsi="Cambria Math"/>
              </w:rPr>
              <m:t>6</m:t>
            </m:r>
          </m:sub>
        </m:sSub>
      </m:oMath>
    </w:p>
    <w:p w14:paraId="57B22C61" w14:textId="49A44C68" w:rsidR="004C7A3A" w:rsidRDefault="004C7A3A" w:rsidP="00A60474">
      <w:r>
        <w:t>(</w:t>
      </w:r>
      <w:r w:rsidR="003448DA">
        <w:t>6</w:t>
      </w:r>
      <w:r w:rsidR="00627B45">
        <w:t>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U</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U</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CU</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U</m:t>
            </m:r>
          </m:e>
          <m:sub>
            <m:r>
              <w:rPr>
                <w:rFonts w:ascii="Cambria Math" w:hAnsi="Cambria Math"/>
              </w:rPr>
              <m:t>2</m:t>
            </m:r>
          </m:sub>
        </m:sSub>
        <m:r>
          <w:rPr>
            <w:rFonts w:ascii="Cambria Math" w:hAnsi="Cambria Math"/>
          </w:rPr>
          <m:t>+γ</m:t>
        </m:r>
        <m:sSub>
          <m:sSubPr>
            <m:ctrlPr>
              <w:rPr>
                <w:rFonts w:ascii="Cambria Math" w:hAnsi="Cambria Math"/>
                <w:i/>
              </w:rPr>
            </m:ctrlPr>
          </m:sSubPr>
          <m:e>
            <m:r>
              <w:rPr>
                <w:rFonts w:ascii="Cambria Math" w:hAnsi="Cambria Math"/>
              </w:rPr>
              <m:t>EU</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U</m:t>
            </m:r>
          </m:e>
          <m:sub>
            <m:r>
              <w:rPr>
                <w:rFonts w:ascii="Cambria Math" w:hAnsi="Cambria Math"/>
              </w:rPr>
              <m:t>6</m:t>
            </m:r>
          </m:sub>
        </m:sSub>
      </m:oMath>
    </w:p>
    <w:p w14:paraId="1406724F" w14:textId="3F140866" w:rsidR="004C7A3A" w:rsidRDefault="004C7A3A" w:rsidP="00A60474">
      <w:r>
        <w:lastRenderedPageBreak/>
        <w:t>(</w:t>
      </w:r>
      <w:r w:rsidR="00627B45">
        <w:t>7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D</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D</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CD</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D</m:t>
            </m:r>
          </m:e>
          <m:sub>
            <m:r>
              <w:rPr>
                <w:rFonts w:ascii="Cambria Math" w:hAnsi="Cambria Math"/>
              </w:rPr>
              <m:t>2</m:t>
            </m:r>
          </m:sub>
        </m:sSub>
        <m:r>
          <w:rPr>
            <w:rFonts w:ascii="Cambria Math" w:eastAsiaTheme="minorEastAsia" w:hAnsi="Cambria Math"/>
          </w:rPr>
          <m:t>+</m:t>
        </m:r>
        <m:r>
          <w:rPr>
            <w:rFonts w:ascii="Cambria Math" w:hAnsi="Cambria Math"/>
          </w:rPr>
          <m:t>γ</m:t>
        </m:r>
        <m:sSub>
          <m:sSubPr>
            <m:ctrlPr>
              <w:rPr>
                <w:rFonts w:ascii="Cambria Math" w:hAnsi="Cambria Math"/>
                <w:i/>
              </w:rPr>
            </m:ctrlPr>
          </m:sSubPr>
          <m:e>
            <m:r>
              <w:rPr>
                <w:rFonts w:ascii="Cambria Math" w:hAnsi="Cambria Math"/>
              </w:rPr>
              <m:t>CD</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6</m:t>
            </m:r>
          </m:sub>
        </m:sSub>
        <m:r>
          <w:rPr>
            <w:rFonts w:ascii="Cambria Math" w:hAnsi="Cambria Math"/>
          </w:rPr>
          <m:t>+χ</m:t>
        </m:r>
        <m:sSub>
          <m:sSubPr>
            <m:ctrlPr>
              <w:rPr>
                <w:rFonts w:ascii="Cambria Math" w:hAnsi="Cambria Math"/>
                <w:i/>
              </w:rPr>
            </m:ctrlPr>
          </m:sSubPr>
          <m:e>
            <m:r>
              <w:rPr>
                <w:rFonts w:ascii="Cambria Math" w:hAnsi="Cambria Math"/>
              </w:rPr>
              <m:t>CA</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π+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D</m:t>
            </m:r>
          </m:e>
          <m:sub>
            <m:r>
              <w:rPr>
                <w:rFonts w:ascii="Cambria Math" w:hAnsi="Cambria Math"/>
              </w:rPr>
              <m:t>6</m:t>
            </m:r>
          </m:sub>
        </m:sSub>
      </m:oMath>
    </w:p>
    <w:p w14:paraId="2D3F50E0" w14:textId="3EC05762" w:rsidR="004C7A3A" w:rsidRDefault="004C7A3A" w:rsidP="00A60474">
      <w:r>
        <w:t>(</w:t>
      </w:r>
      <w:r w:rsidR="003448DA">
        <w:t>7</w:t>
      </w:r>
      <w:r w:rsidR="00627B45">
        <w:t>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A</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A</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CA</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A</m:t>
            </m:r>
          </m:e>
          <m:sub>
            <m:r>
              <w:rPr>
                <w:rFonts w:ascii="Cambria Math" w:hAnsi="Cambria Math"/>
              </w:rPr>
              <m:t>2</m:t>
            </m:r>
          </m:sub>
        </m:sSub>
        <m:r>
          <w:rPr>
            <w:rFonts w:ascii="Cambria Math" w:hAnsi="Cambria Math"/>
          </w:rPr>
          <m:t>+π</m:t>
        </m:r>
        <m:sSub>
          <m:sSubPr>
            <m:ctrlPr>
              <w:rPr>
                <w:rFonts w:ascii="Cambria Math" w:hAnsi="Cambria Math"/>
                <w:i/>
              </w:rPr>
            </m:ctrlPr>
          </m:sSubPr>
          <m:e>
            <m:r>
              <w:rPr>
                <w:rFonts w:ascii="Cambria Math" w:hAnsi="Cambria Math"/>
              </w:rPr>
              <m:t>CD</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χ+ψ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A</m:t>
            </m:r>
          </m:e>
          <m:sub>
            <m:r>
              <w:rPr>
                <w:rFonts w:ascii="Cambria Math" w:hAnsi="Cambria Math"/>
              </w:rPr>
              <m:t>6</m:t>
            </m:r>
          </m:sub>
        </m:sSub>
      </m:oMath>
    </w:p>
    <w:p w14:paraId="68936222" w14:textId="73E51201" w:rsidR="004C7A3A" w:rsidRDefault="004C7A3A" w:rsidP="00A60474">
      <w:r>
        <w:t>(</w:t>
      </w:r>
      <w:r w:rsidR="003448DA">
        <w:t>7</w:t>
      </w:r>
      <w:r w:rsidR="00627B45">
        <w:t>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U</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U</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PAU</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U</m:t>
            </m:r>
          </m:e>
          <m:sub>
            <m:r>
              <w:rPr>
                <w:rFonts w:ascii="Cambria Math" w:hAnsi="Cambria Math"/>
              </w:rPr>
              <m:t>2</m:t>
            </m:r>
          </m:sub>
        </m:sSub>
        <m:r>
          <w:rPr>
            <w:rFonts w:ascii="Cambria Math" w:eastAsiaTheme="minorEastAsia" w:hAnsi="Cambria Math"/>
          </w:rPr>
          <m:t>+υ</m:t>
        </m:r>
        <m:sSub>
          <m:sSubPr>
            <m:ctrlPr>
              <w:rPr>
                <w:rFonts w:ascii="Cambria Math" w:hAnsi="Cambria Math"/>
                <w:i/>
              </w:rPr>
            </m:ctrlPr>
          </m:sSubPr>
          <m:e>
            <m:r>
              <w:rPr>
                <w:rFonts w:ascii="Cambria Math" w:hAnsi="Cambria Math"/>
              </w:rPr>
              <m:t>CU</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ε+</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U</m:t>
            </m:r>
          </m:e>
          <m:sub>
            <m:r>
              <w:rPr>
                <w:rFonts w:ascii="Cambria Math" w:hAnsi="Cambria Math"/>
              </w:rPr>
              <m:t>6</m:t>
            </m:r>
          </m:sub>
        </m:sSub>
      </m:oMath>
    </w:p>
    <w:p w14:paraId="5B87F410" w14:textId="35F0B48A" w:rsidR="004C7A3A" w:rsidRDefault="004C7A3A" w:rsidP="00A60474">
      <w:r>
        <w:t>(</w:t>
      </w:r>
      <w:r w:rsidR="003448DA">
        <w:t>7</w:t>
      </w:r>
      <w:r w:rsidR="00627B45">
        <w:t>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D</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D</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PAD</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D</m:t>
            </m:r>
          </m:e>
          <m:sub>
            <m:r>
              <w:rPr>
                <w:rFonts w:ascii="Cambria Math" w:hAnsi="Cambria Math"/>
              </w:rPr>
              <m:t>2</m:t>
            </m:r>
          </m:sub>
        </m:sSub>
        <m:r>
          <w:rPr>
            <w:rFonts w:ascii="Cambria Math" w:eastAsiaTheme="minorEastAsia" w:hAnsi="Cambria Math"/>
          </w:rPr>
          <m:t>+υ</m:t>
        </m:r>
        <m:sSub>
          <m:sSubPr>
            <m:ctrlPr>
              <w:rPr>
                <w:rFonts w:ascii="Cambria Math" w:hAnsi="Cambria Math"/>
                <w:i/>
              </w:rPr>
            </m:ctrlPr>
          </m:sSubPr>
          <m:e>
            <m:r>
              <w:rPr>
                <w:rFonts w:ascii="Cambria Math" w:hAnsi="Cambria Math"/>
              </w:rPr>
              <m:t>CD</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PAU</m:t>
            </m:r>
          </m:e>
          <m:sub>
            <m:r>
              <w:rPr>
                <w:rFonts w:ascii="Cambria Math" w:hAnsi="Cambria Math"/>
              </w:rPr>
              <m:t>6</m:t>
            </m:r>
          </m:sub>
        </m:sSub>
        <m:r>
          <w:rPr>
            <w:rFonts w:ascii="Cambria Math" w:hAnsi="Cambria Math"/>
          </w:rPr>
          <m:t>+χ</m:t>
        </m:r>
        <m:sSub>
          <m:sSubPr>
            <m:ctrlPr>
              <w:rPr>
                <w:rFonts w:ascii="Cambria Math" w:hAnsi="Cambria Math"/>
                <w:i/>
              </w:rPr>
            </m:ctrlPr>
          </m:sSubPr>
          <m:e>
            <m:r>
              <w:rPr>
                <w:rFonts w:ascii="Cambria Math" w:hAnsi="Cambria Math"/>
              </w:rPr>
              <m:t>PAA</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r>
          <w:rPr>
            <w:rFonts w:ascii="Cambria Math" w:eastAsiaTheme="minorEastAsia" w:hAnsi="Cambria Math" w:cs="Calibri"/>
          </w:rPr>
          <m:t>ε+π+</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D</m:t>
            </m:r>
          </m:e>
          <m:sub>
            <m:r>
              <w:rPr>
                <w:rFonts w:ascii="Cambria Math" w:hAnsi="Cambria Math"/>
              </w:rPr>
              <m:t>6</m:t>
            </m:r>
          </m:sub>
        </m:sSub>
      </m:oMath>
    </w:p>
    <w:p w14:paraId="32E23E75" w14:textId="6E4AD57E" w:rsidR="004C7A3A" w:rsidRDefault="00014C8B" w:rsidP="00A60474">
      <w:r>
        <w:t>(</w:t>
      </w:r>
      <w:r w:rsidR="003448DA">
        <w:t>7</w:t>
      </w:r>
      <w:r w:rsidR="00627B45">
        <w:t>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A</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A</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PAA</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A</m:t>
            </m:r>
          </m:e>
          <m:sub>
            <m:r>
              <w:rPr>
                <w:rFonts w:ascii="Cambria Math" w:hAnsi="Cambria Math"/>
              </w:rPr>
              <m:t>2</m:t>
            </m:r>
          </m:sub>
        </m:sSub>
        <m:r>
          <w:rPr>
            <w:rFonts w:ascii="Cambria Math" w:hAnsi="Cambria Math"/>
          </w:rPr>
          <m:t>+ψυ</m:t>
        </m:r>
        <m:sSub>
          <m:sSubPr>
            <m:ctrlPr>
              <w:rPr>
                <w:rFonts w:ascii="Cambria Math" w:hAnsi="Cambria Math"/>
                <w:i/>
              </w:rPr>
            </m:ctrlPr>
          </m:sSubPr>
          <m:e>
            <m:r>
              <w:rPr>
                <w:rFonts w:ascii="Cambria Math" w:hAnsi="Cambria Math"/>
              </w:rPr>
              <m:t>CA</m:t>
            </m:r>
          </m:e>
          <m:sub>
            <m:r>
              <w:rPr>
                <w:rFonts w:ascii="Cambria Math" w:hAnsi="Cambria Math"/>
              </w:rPr>
              <m:t>6</m:t>
            </m:r>
          </m:sub>
        </m:sSub>
        <m:r>
          <w:rPr>
            <w:rFonts w:ascii="Cambria Math" w:hAnsi="Cambria Math"/>
          </w:rPr>
          <m:t>+π</m:t>
        </m:r>
        <m:sSub>
          <m:sSubPr>
            <m:ctrlPr>
              <w:rPr>
                <w:rFonts w:ascii="Cambria Math" w:hAnsi="Cambria Math"/>
                <w:i/>
              </w:rPr>
            </m:ctrlPr>
          </m:sSubPr>
          <m:e>
            <m:r>
              <w:rPr>
                <w:rFonts w:ascii="Cambria Math" w:hAnsi="Cambria Math"/>
              </w:rPr>
              <m:t>PAD</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ψ</m:t>
        </m:r>
        <m:r>
          <w:rPr>
            <w:rFonts w:ascii="Cambria Math" w:eastAsiaTheme="minorEastAsia" w:hAnsi="Cambria Math" w:cs="Calibri"/>
          </w:rPr>
          <m:t>ε+χ+</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A</m:t>
            </m:r>
          </m:e>
          <m:sub>
            <m:r>
              <w:rPr>
                <w:rFonts w:ascii="Cambria Math" w:hAnsi="Cambria Math"/>
              </w:rPr>
              <m:t>6</m:t>
            </m:r>
          </m:sub>
        </m:sSub>
      </m:oMath>
    </w:p>
    <w:p w14:paraId="3A3C9AEB" w14:textId="47ED27ED" w:rsidR="00014C8B" w:rsidRDefault="00014C8B" w:rsidP="00A60474">
      <w:r>
        <w:t>(</w:t>
      </w:r>
      <w:r w:rsidR="003448DA">
        <w:t>7</w:t>
      </w:r>
      <w:r w:rsidR="00627B45">
        <w:t>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U</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U</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AU</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U</m:t>
            </m:r>
          </m:e>
          <m:sub>
            <m:r>
              <w:rPr>
                <w:rFonts w:ascii="Cambria Math" w:hAnsi="Cambria Math"/>
              </w:rPr>
              <m:t>2</m:t>
            </m:r>
          </m:sub>
        </m:sSub>
        <m:r>
          <w:rPr>
            <w:rFonts w:ascii="Cambria Math" w:eastAsiaTheme="minorEastAsia" w:hAnsi="Cambria Math"/>
          </w:rPr>
          <m:t>+ε</m:t>
        </m:r>
        <m:sSub>
          <m:sSubPr>
            <m:ctrlPr>
              <w:rPr>
                <w:rFonts w:ascii="Cambria Math" w:hAnsi="Cambria Math"/>
                <w:i/>
              </w:rPr>
            </m:ctrlPr>
          </m:sSubPr>
          <m:e>
            <m:r>
              <w:rPr>
                <w:rFonts w:ascii="Cambria Math" w:hAnsi="Cambria Math"/>
              </w:rPr>
              <m:t>PAU</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U</m:t>
            </m:r>
          </m:e>
          <m:sub>
            <m:r>
              <w:rPr>
                <w:rFonts w:ascii="Cambria Math" w:hAnsi="Cambria Math"/>
              </w:rPr>
              <m:t>6</m:t>
            </m:r>
          </m:sub>
        </m:sSub>
      </m:oMath>
    </w:p>
    <w:p w14:paraId="7A185233" w14:textId="70219153" w:rsidR="00014C8B" w:rsidRDefault="00014C8B" w:rsidP="00A60474">
      <w:r>
        <w:t>(</w:t>
      </w:r>
      <w:r w:rsidR="003448DA">
        <w:t>7</w:t>
      </w:r>
      <w:r w:rsidR="00627B45">
        <w:t>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D</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D</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AD</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D</m:t>
            </m:r>
          </m:e>
          <m:sub>
            <m:r>
              <w:rPr>
                <w:rFonts w:ascii="Cambria Math" w:hAnsi="Cambria Math"/>
              </w:rPr>
              <m:t>2</m:t>
            </m:r>
          </m:sub>
        </m:sSub>
        <m:r>
          <w:rPr>
            <w:rFonts w:ascii="Cambria Math" w:eastAsiaTheme="minorEastAsia" w:hAnsi="Cambria Math"/>
          </w:rPr>
          <m:t>+ε</m:t>
        </m:r>
        <m:sSub>
          <m:sSubPr>
            <m:ctrlPr>
              <w:rPr>
                <w:rFonts w:ascii="Cambria Math" w:hAnsi="Cambria Math"/>
                <w:i/>
              </w:rPr>
            </m:ctrlPr>
          </m:sSubPr>
          <m:e>
            <m:r>
              <w:rPr>
                <w:rFonts w:ascii="Cambria Math" w:hAnsi="Cambria Math"/>
              </w:rPr>
              <m:t>PAD</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AU</m:t>
            </m:r>
          </m:e>
          <m:sub>
            <m:r>
              <w:rPr>
                <w:rFonts w:ascii="Cambria Math" w:hAnsi="Cambria Math"/>
              </w:rPr>
              <m:t>6</m:t>
            </m:r>
          </m:sub>
        </m:sSub>
        <m:r>
          <w:rPr>
            <w:rFonts w:ascii="Cambria Math" w:hAnsi="Cambria Math"/>
          </w:rPr>
          <m:t>+χ</m:t>
        </m:r>
        <m:sSub>
          <m:sSubPr>
            <m:ctrlPr>
              <w:rPr>
                <w:rFonts w:ascii="Cambria Math" w:hAnsi="Cambria Math"/>
                <w:i/>
              </w:rPr>
            </m:ctrlPr>
          </m:sSubPr>
          <m:e>
            <m:r>
              <w:rPr>
                <w:rFonts w:ascii="Cambria Math" w:hAnsi="Cambria Math"/>
              </w:rPr>
              <m:t>AA</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π</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D</m:t>
            </m:r>
          </m:e>
          <m:sub>
            <m:r>
              <w:rPr>
                <w:rFonts w:ascii="Cambria Math" w:hAnsi="Cambria Math"/>
              </w:rPr>
              <m:t>6</m:t>
            </m:r>
          </m:sub>
        </m:sSub>
      </m:oMath>
    </w:p>
    <w:p w14:paraId="752069D3" w14:textId="52D12260" w:rsidR="00014C8B" w:rsidRDefault="00014C8B" w:rsidP="00A60474">
      <w:r>
        <w:t>(</w:t>
      </w:r>
      <w:r w:rsidR="003448DA">
        <w:t>7</w:t>
      </w:r>
      <w:r w:rsidR="00627B45">
        <w:t>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A</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A</m:t>
            </m:r>
          </m:e>
          <m:sub>
            <m:r>
              <w:rPr>
                <w:rFonts w:ascii="Cambria Math" w:hAnsi="Cambria Math"/>
              </w:rPr>
              <m:t>5</m:t>
            </m:r>
          </m:sub>
        </m:sSub>
        <m:r>
          <w:rPr>
            <w:rFonts w:ascii="Cambria Math" w:hAnsi="Cambria Math"/>
          </w:rPr>
          <m:t>+</m:t>
        </m:r>
        <m:r>
          <w:rPr>
            <w:rFonts w:ascii="Cambria Math" w:hAnsi="Cambria Math" w:cs="Calibri"/>
          </w:rPr>
          <m:t>τ</m:t>
        </m:r>
        <m:sSub>
          <m:sSubPr>
            <m:ctrlPr>
              <w:rPr>
                <w:rFonts w:ascii="Cambria Math" w:hAnsi="Cambria Math"/>
                <w:i/>
              </w:rPr>
            </m:ctrlPr>
          </m:sSubPr>
          <m:e>
            <m:r>
              <w:rPr>
                <w:rFonts w:ascii="Cambria Math" w:hAnsi="Cambria Math"/>
              </w:rPr>
              <m:t>AA</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A</m:t>
            </m:r>
          </m:e>
          <m:sub>
            <m:r>
              <w:rPr>
                <w:rFonts w:ascii="Cambria Math" w:hAnsi="Cambria Math"/>
              </w:rPr>
              <m:t>2</m:t>
            </m:r>
          </m:sub>
        </m:sSub>
        <m:r>
          <w:rPr>
            <w:rFonts w:ascii="Cambria Math" w:hAnsi="Cambria Math"/>
          </w:rPr>
          <m:t>+ψ</m:t>
        </m:r>
        <m:r>
          <w:rPr>
            <w:rFonts w:ascii="Cambria Math" w:eastAsiaTheme="minorEastAsia" w:hAnsi="Cambria Math"/>
          </w:rPr>
          <m:t xml:space="preserve"> ε</m:t>
        </m:r>
        <m:sSub>
          <m:sSubPr>
            <m:ctrlPr>
              <w:rPr>
                <w:rFonts w:ascii="Cambria Math" w:hAnsi="Cambria Math"/>
                <w:i/>
              </w:rPr>
            </m:ctrlPr>
          </m:sSubPr>
          <m:e>
            <m:r>
              <w:rPr>
                <w:rFonts w:ascii="Cambria Math" w:hAnsi="Cambria Math"/>
              </w:rPr>
              <m:t>PAA</m:t>
            </m:r>
          </m:e>
          <m:sub>
            <m:r>
              <w:rPr>
                <w:rFonts w:ascii="Cambria Math" w:hAnsi="Cambria Math"/>
              </w:rPr>
              <m:t>6</m:t>
            </m:r>
          </m:sub>
        </m:sSub>
        <m:r>
          <w:rPr>
            <w:rFonts w:ascii="Cambria Math" w:hAnsi="Cambria Math"/>
          </w:rPr>
          <m:t>+π</m:t>
        </m:r>
        <m:sSub>
          <m:sSubPr>
            <m:ctrlPr>
              <w:rPr>
                <w:rFonts w:ascii="Cambria Math" w:hAnsi="Cambria Math"/>
                <w:i/>
              </w:rPr>
            </m:ctrlPr>
          </m:sSubPr>
          <m:e>
            <m:r>
              <w:rPr>
                <w:rFonts w:ascii="Cambria Math" w:hAnsi="Cambria Math"/>
              </w:rPr>
              <m:t>AD</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ς</m:t>
        </m:r>
        <m:r>
          <w:rPr>
            <w:rFonts w:ascii="Cambria Math" w:eastAsiaTheme="minorEastAsia" w:hAnsi="Cambria Math" w:cs="Calibri"/>
          </w:rPr>
          <m:t>ω</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μ</m:t>
            </m:r>
          </m:e>
          <m:sub>
            <m:r>
              <w:rPr>
                <w:rFonts w:ascii="Cambria Math" w:eastAsiaTheme="minorEastAsia" w:hAnsi="Cambria Math"/>
              </w:rPr>
              <m:t>3</m:t>
            </m:r>
          </m:sub>
        </m:sSub>
        <m:r>
          <w:rPr>
            <w:rFonts w:ascii="Cambria Math" w:eastAsiaTheme="minorEastAsia" w:hAnsi="Cambria Math"/>
          </w:rPr>
          <m:t>+χ</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A</m:t>
            </m:r>
          </m:e>
          <m:sub>
            <m:r>
              <w:rPr>
                <w:rFonts w:ascii="Cambria Math" w:hAnsi="Cambria Math"/>
              </w:rPr>
              <m:t>6</m:t>
            </m:r>
          </m:sub>
        </m:sSub>
      </m:oMath>
    </w:p>
    <w:p w14:paraId="740FD6DB" w14:textId="3C209537" w:rsidR="00014C8B" w:rsidRDefault="00014C8B" w:rsidP="00A60474">
      <w:r>
        <w:t>(</w:t>
      </w:r>
      <w:r w:rsidR="003448DA">
        <w:t>7</w:t>
      </w:r>
      <w:r w:rsidR="00627B45">
        <w:t>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6</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AU</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AD</m:t>
                </m:r>
              </m:e>
              <m:sub>
                <m:r>
                  <w:rPr>
                    <w:rFonts w:ascii="Cambria Math" w:hAnsi="Cambria Math"/>
                  </w:rPr>
                  <m:t>6</m:t>
                </m:r>
              </m:sub>
            </m:sSub>
            <m:ctrlPr>
              <w:rPr>
                <w:rFonts w:ascii="Cambria Math" w:hAnsi="Cambria Math"/>
                <w:i/>
              </w:rPr>
            </m:ctrlPr>
          </m:e>
        </m:d>
        <m:r>
          <w:rPr>
            <w:rFonts w:ascii="Cambria Math" w:hAnsi="Cambria Math"/>
          </w:rPr>
          <m:t>+</m:t>
        </m:r>
        <m:r>
          <w:rPr>
            <w:rFonts w:ascii="Cambria Math" w:eastAsiaTheme="minorEastAsia" w:hAnsi="Cambria Math" w:cs="Calibri"/>
          </w:rPr>
          <m:t>ψ</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AA</m:t>
            </m:r>
          </m:e>
          <m:sub>
            <m:r>
              <w:rPr>
                <w:rFonts w:ascii="Cambria Math" w:hAnsi="Cambria Math"/>
              </w:rPr>
              <m:t>6</m:t>
            </m:r>
          </m:sub>
        </m:sSub>
      </m:oMath>
    </w:p>
    <w:p w14:paraId="44044102" w14:textId="3D7EC648" w:rsidR="00A60474" w:rsidRPr="008776C4" w:rsidRDefault="00A60474" w:rsidP="00A60474">
      <w:pPr>
        <w:rPr>
          <w:b/>
          <w:bCs/>
        </w:rPr>
      </w:pPr>
      <w:r w:rsidRPr="008776C4">
        <w:rPr>
          <w:b/>
          <w:bCs/>
        </w:rPr>
        <w:t>Age 18-39, high-risk, NGO MSM</w:t>
      </w:r>
    </w:p>
    <w:p w14:paraId="4389875B" w14:textId="550E0C2C" w:rsidR="00A60474" w:rsidRDefault="00014C8B" w:rsidP="00A60474">
      <w:r>
        <w:t>(</w:t>
      </w:r>
      <w:r w:rsidR="003448DA">
        <w:t>7</w:t>
      </w:r>
      <w:r w:rsidR="00627B45">
        <w:t>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7</m:t>
                </m:r>
              </m:sub>
            </m:sSub>
          </m:num>
          <m:den>
            <m:r>
              <w:rPr>
                <w:rFonts w:ascii="Cambria Math" w:hAnsi="Cambria Math"/>
              </w:rPr>
              <m:t>dt</m:t>
            </m:r>
          </m:den>
        </m:f>
        <m:r>
          <w:rPr>
            <w:rFonts w:ascii="Cambria Math" w:hAnsi="Cambria Math"/>
          </w:rPr>
          <m:t>=</m:t>
        </m:r>
        <m:r>
          <w:rPr>
            <w:rFonts w:ascii="Cambria Math" w:eastAsiaTheme="minorEastAsia" w:hAnsi="Cambria Math"/>
          </w:rPr>
          <m:t>ω</m:t>
        </m:r>
        <m:sSub>
          <m:sSubPr>
            <m:ctrlPr>
              <w:rPr>
                <w:rFonts w:ascii="Cambria Math" w:hAnsi="Cambria Math"/>
                <w:i/>
              </w:rPr>
            </m:ctrlPr>
          </m:sSubPr>
          <m:e>
            <m:r>
              <w:rPr>
                <w:rFonts w:ascii="Cambria Math" w:hAnsi="Cambria Math"/>
              </w:rPr>
              <m:t>S</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4</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S</m:t>
            </m:r>
          </m:e>
          <m:sub>
            <m:r>
              <w:rPr>
                <w:rFonts w:ascii="Cambria Math" w:hAnsi="Cambria Math"/>
              </w:rPr>
              <m:t>7</m:t>
            </m:r>
          </m:sub>
        </m:sSub>
      </m:oMath>
    </w:p>
    <w:p w14:paraId="2C424EED" w14:textId="016F3921" w:rsidR="00014C8B" w:rsidRDefault="00014C8B" w:rsidP="00A60474">
      <w:r>
        <w:t>(</w:t>
      </w:r>
      <w:r w:rsidR="00627B45">
        <w:t>8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U</m:t>
                </m:r>
              </m:e>
              <m:sub>
                <m:r>
                  <w:rPr>
                    <w:rFonts w:ascii="Cambria Math" w:hAnsi="Cambria Math"/>
                  </w:rPr>
                  <m:t>7</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EU</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U</m:t>
            </m:r>
          </m:e>
          <m:sub>
            <m:r>
              <w:rPr>
                <w:rFonts w:ascii="Cambria Math"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4</m:t>
            </m:r>
          </m:sub>
        </m:sSub>
        <m:sSub>
          <m:sSubPr>
            <m:ctrlPr>
              <w:rPr>
                <w:rFonts w:ascii="Cambria Math" w:hAnsi="Cambria Math"/>
                <w:i/>
              </w:rPr>
            </m:ctrlPr>
          </m:sSubPr>
          <m:e>
            <m:r>
              <w:rPr>
                <w:rFonts w:ascii="Cambria Math" w:hAnsi="Cambria Math"/>
              </w:rPr>
              <m:t>S</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U</m:t>
            </m:r>
          </m:e>
          <m:sub>
            <m:r>
              <w:rPr>
                <w:rFonts w:ascii="Cambria Math" w:hAnsi="Cambria Math"/>
              </w:rPr>
              <m:t>7</m:t>
            </m:r>
          </m:sub>
        </m:sSub>
      </m:oMath>
    </w:p>
    <w:p w14:paraId="7053E486" w14:textId="22EF6182" w:rsidR="00014C8B" w:rsidRDefault="00014C8B" w:rsidP="00A60474">
      <w:r>
        <w:t>(</w:t>
      </w:r>
      <w:r w:rsidR="003448DA">
        <w:t>8</w:t>
      </w:r>
      <w:r w:rsidR="00627B45">
        <w:t>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D</m:t>
                </m:r>
              </m:e>
              <m:sub>
                <m:r>
                  <w:rPr>
                    <w:rFonts w:ascii="Cambria Math" w:hAnsi="Cambria Math"/>
                  </w:rPr>
                  <m:t>7</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ED</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D</m:t>
            </m:r>
          </m:e>
          <m:sub>
            <m:r>
              <w:rPr>
                <w:rFonts w:ascii="Cambria Math" w:hAnsi="Cambria Math"/>
              </w:rPr>
              <m:t>3</m:t>
            </m:r>
          </m:sub>
        </m:sSub>
        <m:r>
          <w:rPr>
            <w:rFonts w:ascii="Cambria Math" w:eastAsiaTheme="minorEastAsia" w:hAnsi="Cambria Math"/>
          </w:rPr>
          <m:t>+∂</m:t>
        </m:r>
        <m:sSub>
          <m:sSubPr>
            <m:ctrlPr>
              <w:rPr>
                <w:rFonts w:ascii="Cambria Math" w:hAnsi="Cambria Math"/>
                <w:i/>
              </w:rPr>
            </m:ctrlPr>
          </m:sSubPr>
          <m:e>
            <m:r>
              <w:rPr>
                <w:rFonts w:ascii="Cambria Math" w:hAnsi="Cambria Math"/>
              </w:rPr>
              <m:t>EU</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γ+</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D</m:t>
            </m:r>
          </m:e>
          <m:sub>
            <m:r>
              <w:rPr>
                <w:rFonts w:ascii="Cambria Math" w:hAnsi="Cambria Math"/>
              </w:rPr>
              <m:t>7</m:t>
            </m:r>
          </m:sub>
        </m:sSub>
      </m:oMath>
    </w:p>
    <w:p w14:paraId="404F8A89" w14:textId="58278DEC" w:rsidR="00014C8B" w:rsidRDefault="00014C8B" w:rsidP="00A60474">
      <w:r>
        <w:t>(</w:t>
      </w:r>
      <w:r w:rsidR="003448DA">
        <w:t>8</w:t>
      </w:r>
      <w:r w:rsidR="00627B45">
        <w:t>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U</m:t>
                </m:r>
              </m:e>
              <m:sub>
                <m:r>
                  <w:rPr>
                    <w:rFonts w:ascii="Cambria Math" w:hAnsi="Cambria Math"/>
                  </w:rPr>
                  <m:t>7</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CU</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U</m:t>
            </m:r>
          </m:e>
          <m:sub>
            <m:r>
              <w:rPr>
                <w:rFonts w:ascii="Cambria Math" w:hAnsi="Cambria Math"/>
              </w:rPr>
              <m:t>3</m:t>
            </m:r>
          </m:sub>
        </m:sSub>
        <m:r>
          <w:rPr>
            <w:rFonts w:ascii="Cambria Math" w:hAnsi="Cambria Math"/>
          </w:rPr>
          <m:t>+</m:t>
        </m:r>
        <m:r>
          <w:rPr>
            <w:rFonts w:ascii="Cambria Math" w:eastAsiaTheme="minorEastAsia" w:hAnsi="Cambria Math" w:cs="Calibri"/>
          </w:rPr>
          <m:t>γ</m:t>
        </m:r>
        <m:sSub>
          <m:sSubPr>
            <m:ctrlPr>
              <w:rPr>
                <w:rFonts w:ascii="Cambria Math" w:hAnsi="Cambria Math"/>
                <w:i/>
              </w:rPr>
            </m:ctrlPr>
          </m:sSubPr>
          <m:e>
            <m:r>
              <w:rPr>
                <w:rFonts w:ascii="Cambria Math" w:hAnsi="Cambria Math"/>
              </w:rPr>
              <m:t>EU</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U</m:t>
            </m:r>
          </m:e>
          <m:sub>
            <m:r>
              <w:rPr>
                <w:rFonts w:ascii="Cambria Math" w:hAnsi="Cambria Math"/>
              </w:rPr>
              <m:t>7</m:t>
            </m:r>
          </m:sub>
        </m:sSub>
      </m:oMath>
    </w:p>
    <w:p w14:paraId="20C6CA86" w14:textId="007C7EE4" w:rsidR="00014C8B" w:rsidRDefault="00014C8B" w:rsidP="00A60474">
      <w:r>
        <w:t>(</w:t>
      </w:r>
      <w:r w:rsidR="003448DA">
        <w:t>8</w:t>
      </w:r>
      <w:r w:rsidR="00627B45">
        <w:t>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D</m:t>
                </m:r>
              </m:e>
              <m:sub>
                <m:r>
                  <w:rPr>
                    <w:rFonts w:ascii="Cambria Math" w:hAnsi="Cambria Math"/>
                  </w:rPr>
                  <m:t>7</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CD</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D</m:t>
            </m:r>
          </m:e>
          <m:sub>
            <m:r>
              <w:rPr>
                <w:rFonts w:ascii="Cambria Math" w:hAnsi="Cambria Math"/>
              </w:rPr>
              <m:t>3</m:t>
            </m:r>
          </m:sub>
        </m:sSub>
        <m:r>
          <w:rPr>
            <w:rFonts w:ascii="Cambria Math" w:hAnsi="Cambria Math"/>
          </w:rPr>
          <m:t>+</m:t>
        </m:r>
        <m:r>
          <w:rPr>
            <w:rFonts w:ascii="Cambria Math" w:eastAsiaTheme="minorEastAsia" w:hAnsi="Cambria Math" w:cs="Calibri"/>
          </w:rPr>
          <m:t>γ</m:t>
        </m:r>
        <m:sSub>
          <m:sSubPr>
            <m:ctrlPr>
              <w:rPr>
                <w:rFonts w:ascii="Cambria Math" w:hAnsi="Cambria Math"/>
                <w:i/>
              </w:rPr>
            </m:ctrlPr>
          </m:sSubPr>
          <m:e>
            <m:r>
              <w:rPr>
                <w:rFonts w:ascii="Cambria Math" w:hAnsi="Cambria Math"/>
              </w:rPr>
              <m:t>ED</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7</m:t>
            </m:r>
          </m:sub>
        </m:sSub>
        <m:r>
          <w:rPr>
            <w:rFonts w:ascii="Cambria Math" w:hAnsi="Cambria Math"/>
          </w:rPr>
          <m:t>+χ</m:t>
        </m:r>
        <m:sSub>
          <m:sSubPr>
            <m:ctrlPr>
              <w:rPr>
                <w:rFonts w:ascii="Cambria Math" w:hAnsi="Cambria Math"/>
                <w:i/>
              </w:rPr>
            </m:ctrlPr>
          </m:sSubPr>
          <m:e>
            <m:r>
              <w:rPr>
                <w:rFonts w:ascii="Cambria Math" w:hAnsi="Cambria Math"/>
              </w:rPr>
              <m:t>CA</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π+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D</m:t>
            </m:r>
          </m:e>
          <m:sub>
            <m:r>
              <w:rPr>
                <w:rFonts w:ascii="Cambria Math" w:hAnsi="Cambria Math"/>
              </w:rPr>
              <m:t>7</m:t>
            </m:r>
          </m:sub>
        </m:sSub>
      </m:oMath>
    </w:p>
    <w:p w14:paraId="0D7D2CD7" w14:textId="2ECFD767" w:rsidR="00014C8B" w:rsidRDefault="00014C8B" w:rsidP="00A60474">
      <w:r>
        <w:t>(</w:t>
      </w:r>
      <w:r w:rsidR="003448DA">
        <w:t>8</w:t>
      </w:r>
      <w:r w:rsidR="00627B45">
        <w:t>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A</m:t>
                </m:r>
              </m:e>
              <m:sub>
                <m:r>
                  <w:rPr>
                    <w:rFonts w:ascii="Cambria Math" w:hAnsi="Cambria Math"/>
                  </w:rPr>
                  <m:t>7</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CA</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A</m:t>
            </m:r>
          </m:e>
          <m:sub>
            <m:r>
              <w:rPr>
                <w:rFonts w:ascii="Cambria Math" w:hAnsi="Cambria Math"/>
              </w:rPr>
              <m:t>3</m:t>
            </m:r>
          </m:sub>
        </m:sSub>
        <m:r>
          <w:rPr>
            <w:rFonts w:ascii="Cambria Math" w:hAnsi="Cambria Math"/>
          </w:rPr>
          <m:t>+π</m:t>
        </m:r>
        <m:sSub>
          <m:sSubPr>
            <m:ctrlPr>
              <w:rPr>
                <w:rFonts w:ascii="Cambria Math" w:hAnsi="Cambria Math"/>
                <w:i/>
              </w:rPr>
            </m:ctrlPr>
          </m:sSubPr>
          <m:e>
            <m:r>
              <w:rPr>
                <w:rFonts w:ascii="Cambria Math" w:hAnsi="Cambria Math"/>
              </w:rPr>
              <m:t>CD</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χ+ψ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A</m:t>
            </m:r>
          </m:e>
          <m:sub>
            <m:r>
              <w:rPr>
                <w:rFonts w:ascii="Cambria Math" w:hAnsi="Cambria Math"/>
              </w:rPr>
              <m:t>7</m:t>
            </m:r>
          </m:sub>
        </m:sSub>
      </m:oMath>
    </w:p>
    <w:p w14:paraId="26C739E0" w14:textId="7687557E" w:rsidR="00014C8B" w:rsidRDefault="00014C8B" w:rsidP="00A60474">
      <w:r>
        <w:t>(</w:t>
      </w:r>
      <w:r w:rsidR="003448DA">
        <w:t>8</w:t>
      </w:r>
      <w:r w:rsidR="00627B45">
        <w:t>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U</m:t>
                </m:r>
              </m:e>
              <m:sub>
                <m:r>
                  <w:rPr>
                    <w:rFonts w:ascii="Cambria Math" w:hAnsi="Cambria Math"/>
                  </w:rPr>
                  <m:t>7</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PAU</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U</m:t>
            </m:r>
          </m:e>
          <m:sub>
            <m:r>
              <w:rPr>
                <w:rFonts w:ascii="Cambria Math" w:hAnsi="Cambria Math"/>
              </w:rPr>
              <m:t>3</m:t>
            </m:r>
          </m:sub>
        </m:sSub>
        <m:r>
          <w:rPr>
            <w:rFonts w:ascii="Cambria Math" w:hAnsi="Cambria Math"/>
          </w:rPr>
          <m:t>+υ</m:t>
        </m:r>
        <m:sSub>
          <m:sSubPr>
            <m:ctrlPr>
              <w:rPr>
                <w:rFonts w:ascii="Cambria Math" w:hAnsi="Cambria Math"/>
                <w:i/>
              </w:rPr>
            </m:ctrlPr>
          </m:sSubPr>
          <m:e>
            <m:r>
              <w:rPr>
                <w:rFonts w:ascii="Cambria Math" w:hAnsi="Cambria Math"/>
              </w:rPr>
              <m:t>CU</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ε+</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U</m:t>
            </m:r>
          </m:e>
          <m:sub>
            <m:r>
              <w:rPr>
                <w:rFonts w:ascii="Cambria Math" w:hAnsi="Cambria Math"/>
              </w:rPr>
              <m:t>7</m:t>
            </m:r>
          </m:sub>
        </m:sSub>
      </m:oMath>
    </w:p>
    <w:p w14:paraId="0440403E" w14:textId="16358250" w:rsidR="00014C8B" w:rsidRDefault="00014C8B" w:rsidP="00A60474">
      <w:r>
        <w:t>(</w:t>
      </w:r>
      <w:r w:rsidR="003448DA">
        <w:t>8</w:t>
      </w:r>
      <w:r w:rsidR="00627B45">
        <w:t>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D</m:t>
                </m:r>
              </m:e>
              <m:sub>
                <m:r>
                  <w:rPr>
                    <w:rFonts w:ascii="Cambria Math" w:hAnsi="Cambria Math"/>
                  </w:rPr>
                  <m:t>7</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PAD</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D</m:t>
            </m:r>
          </m:e>
          <m:sub>
            <m:r>
              <w:rPr>
                <w:rFonts w:ascii="Cambria Math" w:hAnsi="Cambria Math"/>
              </w:rPr>
              <m:t>3</m:t>
            </m:r>
          </m:sub>
        </m:sSub>
        <m:r>
          <w:rPr>
            <w:rFonts w:ascii="Cambria Math" w:hAnsi="Cambria Math"/>
          </w:rPr>
          <m:t>+υ</m:t>
        </m:r>
        <m:sSub>
          <m:sSubPr>
            <m:ctrlPr>
              <w:rPr>
                <w:rFonts w:ascii="Cambria Math" w:hAnsi="Cambria Math"/>
                <w:i/>
              </w:rPr>
            </m:ctrlPr>
          </m:sSubPr>
          <m:e>
            <m:r>
              <w:rPr>
                <w:rFonts w:ascii="Cambria Math" w:hAnsi="Cambria Math"/>
              </w:rPr>
              <m:t>CD</m:t>
            </m:r>
          </m:e>
          <m:sub>
            <m:r>
              <w:rPr>
                <w:rFonts w:ascii="Cambria Math" w:hAnsi="Cambria Math"/>
              </w:rPr>
              <m:t>7</m:t>
            </m:r>
          </m:sub>
        </m:sSub>
        <m:r>
          <w:rPr>
            <w:rFonts w:ascii="Cambria Math" w:eastAsiaTheme="minorEastAsia" w:hAnsi="Cambria Math"/>
          </w:rPr>
          <m:t>+</m:t>
        </m:r>
        <m:r>
          <w:rPr>
            <w:rFonts w:ascii="Cambria Math" w:hAnsi="Cambria Math"/>
          </w:rPr>
          <m:t>∂</m:t>
        </m:r>
        <m:sSub>
          <m:sSubPr>
            <m:ctrlPr>
              <w:rPr>
                <w:rFonts w:ascii="Cambria Math" w:hAnsi="Cambria Math"/>
                <w:i/>
              </w:rPr>
            </m:ctrlPr>
          </m:sSubPr>
          <m:e>
            <m:r>
              <w:rPr>
                <w:rFonts w:ascii="Cambria Math" w:hAnsi="Cambria Math"/>
              </w:rPr>
              <m:t>PAU</m:t>
            </m:r>
          </m:e>
          <m:sub>
            <m:r>
              <w:rPr>
                <w:rFonts w:ascii="Cambria Math" w:hAnsi="Cambria Math"/>
              </w:rPr>
              <m:t>7</m:t>
            </m:r>
          </m:sub>
        </m:sSub>
        <m:r>
          <w:rPr>
            <w:rFonts w:ascii="Cambria Math" w:hAnsi="Cambria Math"/>
          </w:rPr>
          <m:t>+χ</m:t>
        </m:r>
        <m:sSub>
          <m:sSubPr>
            <m:ctrlPr>
              <w:rPr>
                <w:rFonts w:ascii="Cambria Math" w:hAnsi="Cambria Math"/>
                <w:i/>
              </w:rPr>
            </m:ctrlPr>
          </m:sSubPr>
          <m:e>
            <m:r>
              <w:rPr>
                <w:rFonts w:ascii="Cambria Math" w:hAnsi="Cambria Math"/>
              </w:rPr>
              <m:t>PAA</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r>
          <w:rPr>
            <w:rFonts w:ascii="Cambria Math" w:eastAsiaTheme="minorEastAsia" w:hAnsi="Cambria Math" w:cs="Calibri"/>
          </w:rPr>
          <m:t>ε+π+</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D</m:t>
            </m:r>
          </m:e>
          <m:sub>
            <m:r>
              <w:rPr>
                <w:rFonts w:ascii="Cambria Math" w:hAnsi="Cambria Math"/>
              </w:rPr>
              <m:t>7</m:t>
            </m:r>
          </m:sub>
        </m:sSub>
      </m:oMath>
    </w:p>
    <w:p w14:paraId="5CF5320C" w14:textId="0BF464C8" w:rsidR="00014C8B" w:rsidRDefault="00014C8B" w:rsidP="00A60474">
      <w:r>
        <w:t>(</w:t>
      </w:r>
      <w:r w:rsidR="003448DA">
        <w:t>8</w:t>
      </w:r>
      <w:r w:rsidR="00627B45">
        <w:t>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A</m:t>
                </m:r>
              </m:e>
              <m:sub>
                <m:r>
                  <w:rPr>
                    <w:rFonts w:ascii="Cambria Math" w:hAnsi="Cambria Math"/>
                  </w:rPr>
                  <m:t>7</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PAA</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A</m:t>
            </m:r>
          </m:e>
          <m:sub>
            <m:r>
              <w:rPr>
                <w:rFonts w:ascii="Cambria Math" w:hAnsi="Cambria Math"/>
              </w:rPr>
              <m:t>3</m:t>
            </m:r>
          </m:sub>
        </m:sSub>
        <m:r>
          <w:rPr>
            <w:rFonts w:ascii="Cambria Math" w:hAnsi="Cambria Math"/>
          </w:rPr>
          <m:t>+ψυ</m:t>
        </m:r>
        <m:sSub>
          <m:sSubPr>
            <m:ctrlPr>
              <w:rPr>
                <w:rFonts w:ascii="Cambria Math" w:hAnsi="Cambria Math"/>
                <w:i/>
              </w:rPr>
            </m:ctrlPr>
          </m:sSubPr>
          <m:e>
            <m:r>
              <w:rPr>
                <w:rFonts w:ascii="Cambria Math" w:hAnsi="Cambria Math"/>
              </w:rPr>
              <m:t>CA</m:t>
            </m:r>
          </m:e>
          <m:sub>
            <m:r>
              <w:rPr>
                <w:rFonts w:ascii="Cambria Math" w:hAnsi="Cambria Math"/>
              </w:rPr>
              <m:t>7</m:t>
            </m:r>
          </m:sub>
        </m:sSub>
        <m:r>
          <w:rPr>
            <w:rFonts w:ascii="Cambria Math" w:eastAsiaTheme="minorEastAsia" w:hAnsi="Cambria Math"/>
          </w:rPr>
          <m:t>+π</m:t>
        </m:r>
        <m:sSub>
          <m:sSubPr>
            <m:ctrlPr>
              <w:rPr>
                <w:rFonts w:ascii="Cambria Math" w:hAnsi="Cambria Math"/>
                <w:i/>
              </w:rPr>
            </m:ctrlPr>
          </m:sSubPr>
          <m:e>
            <m:r>
              <w:rPr>
                <w:rFonts w:ascii="Cambria Math" w:hAnsi="Cambria Math"/>
              </w:rPr>
              <m:t>PAD</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ψ</m:t>
        </m:r>
        <m:r>
          <w:rPr>
            <w:rFonts w:ascii="Cambria Math" w:eastAsiaTheme="minorEastAsia" w:hAnsi="Cambria Math" w:cs="Calibri"/>
          </w:rPr>
          <m:t>ε+χ+</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A</m:t>
            </m:r>
          </m:e>
          <m:sub>
            <m:r>
              <w:rPr>
                <w:rFonts w:ascii="Cambria Math" w:hAnsi="Cambria Math"/>
              </w:rPr>
              <m:t>7</m:t>
            </m:r>
          </m:sub>
        </m:sSub>
      </m:oMath>
    </w:p>
    <w:p w14:paraId="5FE6AD29" w14:textId="39CB11BE" w:rsidR="00014C8B" w:rsidRDefault="00014C8B" w:rsidP="00A60474">
      <w:r>
        <w:t>(</w:t>
      </w:r>
      <w:r w:rsidR="003448DA">
        <w:t>8</w:t>
      </w:r>
      <w:r w:rsidR="00627B45">
        <w:t>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U</m:t>
                </m:r>
              </m:e>
              <m:sub>
                <m:r>
                  <w:rPr>
                    <w:rFonts w:ascii="Cambria Math" w:hAnsi="Cambria Math"/>
                  </w:rPr>
                  <m:t>7</m:t>
                </m:r>
              </m:sub>
            </m:sSub>
          </m:num>
          <m:den>
            <m:r>
              <w:rPr>
                <w:rFonts w:ascii="Cambria Math" w:hAnsi="Cambria Math"/>
              </w:rPr>
              <m:t>dt</m:t>
            </m:r>
          </m:den>
        </m:f>
        <m:r>
          <w:rPr>
            <w:rFonts w:ascii="Cambria Math" w:eastAsiaTheme="minorEastAsia" w:hAnsi="Cambria Math"/>
          </w:rPr>
          <m:t>=ω</m:t>
        </m:r>
        <m:sSub>
          <m:sSubPr>
            <m:ctrlPr>
              <w:rPr>
                <w:rFonts w:ascii="Cambria Math" w:hAnsi="Cambria Math"/>
                <w:i/>
              </w:rPr>
            </m:ctrlPr>
          </m:sSubPr>
          <m:e>
            <m:r>
              <w:rPr>
                <w:rFonts w:ascii="Cambria Math" w:hAnsi="Cambria Math"/>
              </w:rPr>
              <m:t>AU</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U</m:t>
            </m:r>
          </m:e>
          <m:sub>
            <m:r>
              <w:rPr>
                <w:rFonts w:ascii="Cambria Math" w:hAnsi="Cambria Math"/>
              </w:rPr>
              <m:t>3</m:t>
            </m:r>
          </m:sub>
        </m:sSub>
        <m:r>
          <w:rPr>
            <w:rFonts w:ascii="Cambria Math" w:hAnsi="Cambria Math"/>
          </w:rPr>
          <m:t>+</m:t>
        </m:r>
        <m:r>
          <w:rPr>
            <w:rFonts w:ascii="Cambria Math" w:eastAsiaTheme="minorEastAsia" w:hAnsi="Cambria Math" w:cs="Calibri"/>
          </w:rPr>
          <m:t>ε</m:t>
        </m:r>
        <m:sSub>
          <m:sSubPr>
            <m:ctrlPr>
              <w:rPr>
                <w:rFonts w:ascii="Cambria Math" w:hAnsi="Cambria Math"/>
                <w:i/>
              </w:rPr>
            </m:ctrlPr>
          </m:sSubPr>
          <m:e>
            <m:r>
              <w:rPr>
                <w:rFonts w:ascii="Cambria Math" w:hAnsi="Cambria Math"/>
              </w:rPr>
              <m:t>PAU</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U</m:t>
            </m:r>
          </m:e>
          <m:sub>
            <m:r>
              <w:rPr>
                <w:rFonts w:ascii="Cambria Math" w:hAnsi="Cambria Math"/>
              </w:rPr>
              <m:t>7</m:t>
            </m:r>
          </m:sub>
        </m:sSub>
      </m:oMath>
    </w:p>
    <w:p w14:paraId="0D00F467" w14:textId="1351F5E1" w:rsidR="00014C8B" w:rsidRDefault="00014C8B" w:rsidP="00A60474">
      <w:r>
        <w:t>(</w:t>
      </w:r>
      <w:r w:rsidR="003448DA">
        <w:t>8</w:t>
      </w:r>
      <w:r w:rsidR="00627B45">
        <w:t>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D</m:t>
                </m:r>
              </m:e>
              <m:sub>
                <m:r>
                  <w:rPr>
                    <w:rFonts w:ascii="Cambria Math" w:hAnsi="Cambria Math"/>
                  </w:rPr>
                  <m:t>7</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AD</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D</m:t>
            </m:r>
          </m:e>
          <m:sub>
            <m:r>
              <w:rPr>
                <w:rFonts w:ascii="Cambria Math" w:hAnsi="Cambria Math"/>
              </w:rPr>
              <m:t>3</m:t>
            </m:r>
          </m:sub>
        </m:sSub>
        <m:r>
          <w:rPr>
            <w:rFonts w:ascii="Cambria Math" w:hAnsi="Cambria Math"/>
          </w:rPr>
          <m:t>+</m:t>
        </m:r>
        <m:r>
          <w:rPr>
            <w:rFonts w:ascii="Cambria Math" w:eastAsiaTheme="minorEastAsia" w:hAnsi="Cambria Math" w:cs="Calibri"/>
          </w:rPr>
          <m:t>ε</m:t>
        </m:r>
        <m:sSub>
          <m:sSubPr>
            <m:ctrlPr>
              <w:rPr>
                <w:rFonts w:ascii="Cambria Math" w:hAnsi="Cambria Math"/>
                <w:i/>
              </w:rPr>
            </m:ctrlPr>
          </m:sSubPr>
          <m:e>
            <m:r>
              <w:rPr>
                <w:rFonts w:ascii="Cambria Math" w:hAnsi="Cambria Math"/>
              </w:rPr>
              <m:t>PAD</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AU</m:t>
            </m:r>
          </m:e>
          <m:sub>
            <m:r>
              <w:rPr>
                <w:rFonts w:ascii="Cambria Math" w:hAnsi="Cambria Math"/>
              </w:rPr>
              <m:t>7</m:t>
            </m:r>
          </m:sub>
        </m:sSub>
        <m:r>
          <w:rPr>
            <w:rFonts w:ascii="Cambria Math" w:hAnsi="Cambria Math"/>
          </w:rPr>
          <m:t>+χ</m:t>
        </m:r>
        <m:sSub>
          <m:sSubPr>
            <m:ctrlPr>
              <w:rPr>
                <w:rFonts w:ascii="Cambria Math" w:hAnsi="Cambria Math"/>
                <w:i/>
              </w:rPr>
            </m:ctrlPr>
          </m:sSubPr>
          <m:e>
            <m:r>
              <w:rPr>
                <w:rFonts w:ascii="Cambria Math" w:hAnsi="Cambria Math"/>
              </w:rPr>
              <m:t>AA</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π</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D</m:t>
            </m:r>
          </m:e>
          <m:sub>
            <m:r>
              <w:rPr>
                <w:rFonts w:ascii="Cambria Math" w:hAnsi="Cambria Math"/>
              </w:rPr>
              <m:t>7</m:t>
            </m:r>
          </m:sub>
        </m:sSub>
      </m:oMath>
    </w:p>
    <w:p w14:paraId="648BAE82" w14:textId="4A526BEA" w:rsidR="00014C8B" w:rsidRDefault="00014C8B" w:rsidP="00A60474">
      <w:r>
        <w:t>(</w:t>
      </w:r>
      <w:r w:rsidR="00627B45">
        <w:t>9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A</m:t>
                </m:r>
              </m:e>
              <m:sub>
                <m:r>
                  <w:rPr>
                    <w:rFonts w:ascii="Cambria Math" w:hAnsi="Cambria Math"/>
                  </w:rPr>
                  <m:t>7</m:t>
                </m:r>
              </m:sub>
            </m:sSub>
          </m:num>
          <m:den>
            <m:r>
              <w:rPr>
                <w:rFonts w:ascii="Cambria Math" w:hAnsi="Cambria Math"/>
              </w:rPr>
              <m:t>dt</m:t>
            </m:r>
          </m:den>
        </m:f>
        <m:r>
          <w:rPr>
            <w:rFonts w:ascii="Cambria Math" w:eastAsiaTheme="minorEastAsia" w:hAnsi="Cambria Math"/>
          </w:rPr>
          <m:t>=ςω</m:t>
        </m:r>
        <m:sSub>
          <m:sSubPr>
            <m:ctrlPr>
              <w:rPr>
                <w:rFonts w:ascii="Cambria Math" w:hAnsi="Cambria Math"/>
                <w:i/>
              </w:rPr>
            </m:ctrlPr>
          </m:sSubPr>
          <m:e>
            <m:r>
              <w:rPr>
                <w:rFonts w:ascii="Cambria Math" w:hAnsi="Cambria Math"/>
              </w:rPr>
              <m:t>AA</m:t>
            </m:r>
          </m:e>
          <m:sub>
            <m:r>
              <w:rPr>
                <w:rFonts w:ascii="Cambria Math" w:hAnsi="Cambria Math"/>
              </w:rPr>
              <m:t>5</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A</m:t>
            </m:r>
          </m:e>
          <m:sub>
            <m:r>
              <w:rPr>
                <w:rFonts w:ascii="Cambria Math" w:hAnsi="Cambria Math"/>
              </w:rPr>
              <m:t>3</m:t>
            </m:r>
          </m:sub>
        </m:sSub>
        <m:r>
          <w:rPr>
            <w:rFonts w:ascii="Cambria Math" w:hAnsi="Cambria Math"/>
          </w:rPr>
          <m:t>+</m:t>
        </m:r>
        <m:r>
          <w:rPr>
            <w:rFonts w:ascii="Cambria Math" w:eastAsiaTheme="minorEastAsia" w:hAnsi="Cambria Math" w:cs="Calibri"/>
          </w:rPr>
          <m:t>ψε</m:t>
        </m:r>
        <m:sSub>
          <m:sSubPr>
            <m:ctrlPr>
              <w:rPr>
                <w:rFonts w:ascii="Cambria Math" w:hAnsi="Cambria Math"/>
                <w:i/>
              </w:rPr>
            </m:ctrlPr>
          </m:sSubPr>
          <m:e>
            <m:r>
              <w:rPr>
                <w:rFonts w:ascii="Cambria Math" w:hAnsi="Cambria Math"/>
              </w:rPr>
              <m:t>PAA</m:t>
            </m:r>
          </m:e>
          <m:sub>
            <m:r>
              <w:rPr>
                <w:rFonts w:ascii="Cambria Math" w:hAnsi="Cambria Math"/>
              </w:rPr>
              <m:t>7</m:t>
            </m:r>
          </m:sub>
        </m:sSub>
        <m:r>
          <w:rPr>
            <w:rFonts w:ascii="Cambria Math" w:eastAsiaTheme="minorEastAsia" w:hAnsi="Cambria Math"/>
          </w:rPr>
          <m:t>+π</m:t>
        </m:r>
        <m:sSub>
          <m:sSubPr>
            <m:ctrlPr>
              <w:rPr>
                <w:rFonts w:ascii="Cambria Math" w:hAnsi="Cambria Math"/>
                <w:i/>
              </w:rPr>
            </m:ctrlPr>
          </m:sSubPr>
          <m:e>
            <m:r>
              <w:rPr>
                <w:rFonts w:ascii="Cambria Math" w:hAnsi="Cambria Math"/>
              </w:rPr>
              <m:t>AD</m:t>
            </m:r>
          </m:e>
          <m:sub>
            <m:r>
              <w:rPr>
                <w:rFonts w:ascii="Cambria Math" w:hAnsi="Cambria Math"/>
              </w:rPr>
              <m:t>7</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r>
          <w:rPr>
            <w:rFonts w:ascii="Cambria Math" w:eastAsiaTheme="minorEastAsia" w:hAnsi="Cambria Math" w:cs="Calibri"/>
          </w:rPr>
          <m:t>τ</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μ</m:t>
            </m:r>
          </m:e>
          <m:sub>
            <m:r>
              <w:rPr>
                <w:rFonts w:ascii="Cambria Math" w:eastAsiaTheme="minorEastAsia" w:hAnsi="Cambria Math"/>
              </w:rPr>
              <m:t>3</m:t>
            </m:r>
          </m:sub>
        </m:sSub>
        <m:r>
          <w:rPr>
            <w:rFonts w:ascii="Cambria Math" w:eastAsiaTheme="minorEastAsia" w:hAnsi="Cambria Math"/>
          </w:rPr>
          <m:t>+χ</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1</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A</m:t>
            </m:r>
          </m:e>
          <m:sub>
            <m:r>
              <w:rPr>
                <w:rFonts w:ascii="Cambria Math" w:hAnsi="Cambria Math"/>
              </w:rPr>
              <m:t>7</m:t>
            </m:r>
          </m:sub>
        </m:sSub>
      </m:oMath>
    </w:p>
    <w:p w14:paraId="7E007276" w14:textId="5702CC2B" w:rsidR="00014C8B" w:rsidRDefault="00014C8B" w:rsidP="00A60474">
      <w:r>
        <w:t>(</w:t>
      </w:r>
      <w:r w:rsidR="003448DA">
        <w:t>9</w:t>
      </w:r>
      <w:r w:rsidR="00627B45">
        <w:t>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7</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AU</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AD</m:t>
                </m:r>
              </m:e>
              <m:sub>
                <m:r>
                  <w:rPr>
                    <w:rFonts w:ascii="Cambria Math" w:hAnsi="Cambria Math"/>
                  </w:rPr>
                  <m:t>7</m:t>
                </m:r>
              </m:sub>
            </m:sSub>
            <m:ctrlPr>
              <w:rPr>
                <w:rFonts w:ascii="Cambria Math" w:hAnsi="Cambria Math"/>
                <w:i/>
              </w:rPr>
            </m:ctrlPr>
          </m:e>
        </m:d>
        <m:r>
          <w:rPr>
            <w:rFonts w:ascii="Cambria Math" w:hAnsi="Cambria Math"/>
          </w:rPr>
          <m:t>+</m:t>
        </m:r>
        <m:r>
          <w:rPr>
            <w:rFonts w:ascii="Cambria Math" w:eastAsiaTheme="minorEastAsia" w:hAnsi="Cambria Math" w:cs="Calibri"/>
          </w:rPr>
          <m:t>ψ</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AA</m:t>
            </m:r>
          </m:e>
          <m:sub>
            <m:r>
              <w:rPr>
                <w:rFonts w:ascii="Cambria Math" w:hAnsi="Cambria Math"/>
              </w:rPr>
              <m:t>7</m:t>
            </m:r>
          </m:sub>
        </m:sSub>
      </m:oMath>
    </w:p>
    <w:p w14:paraId="16C4D0CA" w14:textId="19DE4682" w:rsidR="00A60474" w:rsidRPr="008776C4" w:rsidRDefault="00A60474" w:rsidP="00A60474">
      <w:pPr>
        <w:rPr>
          <w:b/>
          <w:bCs/>
        </w:rPr>
      </w:pPr>
      <w:r w:rsidRPr="008776C4">
        <w:rPr>
          <w:b/>
          <w:bCs/>
        </w:rPr>
        <w:t xml:space="preserve">Age </w:t>
      </w:r>
      <w:r w:rsidRPr="008776C4">
        <w:rPr>
          <w:rFonts w:cstheme="minorHAnsi"/>
          <w:b/>
          <w:bCs/>
        </w:rPr>
        <w:t>≥</w:t>
      </w:r>
      <w:r w:rsidRPr="008776C4">
        <w:rPr>
          <w:b/>
          <w:bCs/>
        </w:rPr>
        <w:t>40, high-risk, NGO MSM</w:t>
      </w:r>
    </w:p>
    <w:p w14:paraId="0A0A3324" w14:textId="2D685C75" w:rsidR="00014C8B" w:rsidRDefault="00014C8B" w:rsidP="00A60474">
      <w:r>
        <w:t>(</w:t>
      </w:r>
      <w:r w:rsidR="003448DA">
        <w:t>9</w:t>
      </w:r>
      <w:r w:rsidR="00627B45">
        <w:t>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8</m:t>
                </m:r>
              </m:sub>
            </m:sSub>
          </m:num>
          <m:den>
            <m:r>
              <w:rPr>
                <w:rFonts w:ascii="Cambria Math" w:hAnsi="Cambria Math"/>
              </w:rPr>
              <m:t>dt</m:t>
            </m:r>
          </m:den>
        </m:f>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7</m:t>
            </m:r>
          </m:sub>
        </m:sSub>
        <m:r>
          <w:rPr>
            <w:rFonts w:ascii="Cambria Math" w:hAnsi="Cambria Math"/>
          </w:rPr>
          <m:t>+ω</m:t>
        </m:r>
        <m:sSub>
          <m:sSubPr>
            <m:ctrlPr>
              <w:rPr>
                <w:rFonts w:ascii="Cambria Math" w:hAnsi="Cambria Math"/>
                <w:i/>
              </w:rPr>
            </m:ctrlPr>
          </m:sSubPr>
          <m:e>
            <m:r>
              <w:rPr>
                <w:rFonts w:ascii="Cambria Math" w:hAnsi="Cambria Math"/>
              </w:rPr>
              <m:t>S</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4</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4</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rPr>
          <m:t>)</m:t>
        </m:r>
        <m:sSub>
          <m:sSubPr>
            <m:ctrlPr>
              <w:rPr>
                <w:rFonts w:ascii="Cambria Math" w:hAnsi="Cambria Math"/>
                <w:i/>
              </w:rPr>
            </m:ctrlPr>
          </m:sSubPr>
          <m:e>
            <m:r>
              <w:rPr>
                <w:rFonts w:ascii="Cambria Math" w:hAnsi="Cambria Math"/>
              </w:rPr>
              <m:t>S</m:t>
            </m:r>
          </m:e>
          <m:sub>
            <m:r>
              <w:rPr>
                <w:rFonts w:ascii="Cambria Math" w:hAnsi="Cambria Math"/>
              </w:rPr>
              <m:t>8</m:t>
            </m:r>
          </m:sub>
        </m:sSub>
      </m:oMath>
    </w:p>
    <w:p w14:paraId="18F09BB3" w14:textId="4A4788C9" w:rsidR="00014C8B" w:rsidRDefault="00014C8B" w:rsidP="00A60474">
      <w:r>
        <w:lastRenderedPageBreak/>
        <w:t>(</w:t>
      </w:r>
      <w:r w:rsidR="003448DA">
        <w:t>9</w:t>
      </w:r>
      <w:r w:rsidR="00627B45">
        <w:t>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U</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U</m:t>
            </m:r>
          </m:e>
          <m:sub>
            <m:r>
              <w:rPr>
                <w:rFonts w:ascii="Cambria Math" w:hAnsi="Cambria Math"/>
              </w:rPr>
              <m:t>7</m:t>
            </m:r>
          </m:sub>
        </m:sSub>
        <m:r>
          <w:rPr>
            <w:rFonts w:ascii="Cambria Math" w:hAnsi="Cambria Math"/>
          </w:rPr>
          <m:t>+ω</m:t>
        </m:r>
        <m:sSub>
          <m:sSubPr>
            <m:ctrlPr>
              <w:rPr>
                <w:rFonts w:ascii="Cambria Math" w:hAnsi="Cambria Math"/>
                <w:i/>
              </w:rPr>
            </m:ctrlPr>
          </m:sSubPr>
          <m:e>
            <m:r>
              <w:rPr>
                <w:rFonts w:ascii="Cambria Math" w:hAnsi="Cambria Math"/>
              </w:rPr>
              <m:t>EU</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EU</m:t>
            </m:r>
          </m:e>
          <m:sub>
            <m:r>
              <w:rPr>
                <w:rFonts w:ascii="Cambria Math" w:hAnsi="Cambria Math"/>
              </w:rPr>
              <m:t>4</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4</m:t>
            </m:r>
          </m:sub>
        </m:sSub>
        <m:sSub>
          <m:sSubPr>
            <m:ctrlPr>
              <w:rPr>
                <w:rFonts w:ascii="Cambria Math" w:hAnsi="Cambria Math"/>
                <w:i/>
              </w:rPr>
            </m:ctrlPr>
          </m:sSubPr>
          <m:e>
            <m:r>
              <w:rPr>
                <w:rFonts w:ascii="Cambria Math" w:hAnsi="Cambria Math"/>
              </w:rPr>
              <m:t>S</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U</m:t>
            </m:r>
          </m:e>
          <m:sub>
            <m:r>
              <w:rPr>
                <w:rFonts w:ascii="Cambria Math" w:hAnsi="Cambria Math"/>
              </w:rPr>
              <m:t>8</m:t>
            </m:r>
          </m:sub>
        </m:sSub>
      </m:oMath>
    </w:p>
    <w:p w14:paraId="14D3F075" w14:textId="35575984" w:rsidR="00014C8B" w:rsidRDefault="00014C8B" w:rsidP="00A60474">
      <w:r>
        <w:t>(</w:t>
      </w:r>
      <w:r w:rsidR="003448DA">
        <w:t>9</w:t>
      </w:r>
      <w:r w:rsidR="00627B45">
        <w:t>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D</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ED</m:t>
            </m:r>
          </m:e>
          <m:sub>
            <m:r>
              <w:rPr>
                <w:rFonts w:ascii="Cambria Math" w:hAnsi="Cambria Math"/>
              </w:rPr>
              <m:t>7</m:t>
            </m:r>
          </m:sub>
        </m:sSub>
        <m:r>
          <w:rPr>
            <w:rFonts w:ascii="Cambria Math" w:hAnsi="Cambria Math"/>
          </w:rPr>
          <m:t>+ ω</m:t>
        </m:r>
        <m:sSub>
          <m:sSubPr>
            <m:ctrlPr>
              <w:rPr>
                <w:rFonts w:ascii="Cambria Math" w:hAnsi="Cambria Math"/>
                <w:i/>
              </w:rPr>
            </m:ctrlPr>
          </m:sSubPr>
          <m:e>
            <m:r>
              <w:rPr>
                <w:rFonts w:ascii="Cambria Math" w:hAnsi="Cambria Math"/>
              </w:rPr>
              <m:t>ED</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ED</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EU</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γ+</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ED</m:t>
            </m:r>
          </m:e>
          <m:sub>
            <m:r>
              <w:rPr>
                <w:rFonts w:ascii="Cambria Math" w:hAnsi="Cambria Math"/>
              </w:rPr>
              <m:t>8</m:t>
            </m:r>
          </m:sub>
        </m:sSub>
      </m:oMath>
    </w:p>
    <w:p w14:paraId="3D8D2448" w14:textId="4D44C9E2" w:rsidR="00014C8B" w:rsidRDefault="00014C8B" w:rsidP="00A60474">
      <w:r>
        <w:t>(</w:t>
      </w:r>
      <w:r w:rsidR="003448DA">
        <w:t>9</w:t>
      </w:r>
      <w:r w:rsidR="00627B45">
        <w:t>5</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U</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U</m:t>
            </m:r>
          </m:e>
          <m:sub>
            <m:r>
              <w:rPr>
                <w:rFonts w:ascii="Cambria Math" w:hAnsi="Cambria Math"/>
              </w:rPr>
              <m:t>7</m:t>
            </m:r>
          </m:sub>
        </m:sSub>
        <m:r>
          <w:rPr>
            <w:rFonts w:ascii="Cambria Math" w:hAnsi="Cambria Math"/>
          </w:rPr>
          <m:t>+ω</m:t>
        </m:r>
        <m:sSub>
          <m:sSubPr>
            <m:ctrlPr>
              <w:rPr>
                <w:rFonts w:ascii="Cambria Math" w:hAnsi="Cambria Math"/>
                <w:i/>
              </w:rPr>
            </m:ctrlPr>
          </m:sSubPr>
          <m:e>
            <m:r>
              <w:rPr>
                <w:rFonts w:ascii="Cambria Math" w:hAnsi="Cambria Math"/>
              </w:rPr>
              <m:t>CU</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U</m:t>
            </m:r>
          </m:e>
          <m:sub>
            <m:r>
              <w:rPr>
                <w:rFonts w:ascii="Cambria Math" w:hAnsi="Cambria Math"/>
              </w:rPr>
              <m:t>4</m:t>
            </m:r>
          </m:sub>
        </m:sSub>
        <m:r>
          <w:rPr>
            <w:rFonts w:ascii="Cambria Math" w:hAnsi="Cambria Math"/>
          </w:rPr>
          <m:t>+γ</m:t>
        </m:r>
        <m:sSub>
          <m:sSubPr>
            <m:ctrlPr>
              <w:rPr>
                <w:rFonts w:ascii="Cambria Math" w:hAnsi="Cambria Math"/>
                <w:i/>
              </w:rPr>
            </m:ctrlPr>
          </m:sSubPr>
          <m:e>
            <m:r>
              <w:rPr>
                <w:rFonts w:ascii="Cambria Math" w:hAnsi="Cambria Math"/>
              </w:rPr>
              <m:t>EU</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U</m:t>
            </m:r>
          </m:e>
          <m:sub>
            <m:r>
              <w:rPr>
                <w:rFonts w:ascii="Cambria Math" w:hAnsi="Cambria Math"/>
              </w:rPr>
              <m:t>8</m:t>
            </m:r>
          </m:sub>
        </m:sSub>
      </m:oMath>
    </w:p>
    <w:p w14:paraId="113403AB" w14:textId="6301CD33" w:rsidR="00014C8B" w:rsidRDefault="00014C8B" w:rsidP="00A60474">
      <w:r>
        <w:t>(</w:t>
      </w:r>
      <w:r w:rsidR="003448DA">
        <w:t>9</w:t>
      </w:r>
      <w:r w:rsidR="00627B45">
        <w:t>6</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D</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D</m:t>
            </m:r>
          </m:e>
          <m:sub>
            <m:r>
              <w:rPr>
                <w:rFonts w:ascii="Cambria Math" w:hAnsi="Cambria Math"/>
              </w:rPr>
              <m:t>7</m:t>
            </m:r>
          </m:sub>
        </m:sSub>
        <m:r>
          <w:rPr>
            <w:rFonts w:ascii="Cambria Math" w:hAnsi="Cambria Math"/>
          </w:rPr>
          <m:t>+ςω</m:t>
        </m:r>
        <m:sSub>
          <m:sSubPr>
            <m:ctrlPr>
              <w:rPr>
                <w:rFonts w:ascii="Cambria Math" w:hAnsi="Cambria Math"/>
                <w:i/>
              </w:rPr>
            </m:ctrlPr>
          </m:sSubPr>
          <m:e>
            <m:r>
              <w:rPr>
                <w:rFonts w:ascii="Cambria Math" w:hAnsi="Cambria Math"/>
              </w:rPr>
              <m:t>CD</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D</m:t>
            </m:r>
          </m:e>
          <m:sub>
            <m:r>
              <w:rPr>
                <w:rFonts w:ascii="Cambria Math" w:hAnsi="Cambria Math"/>
              </w:rPr>
              <m:t>4</m:t>
            </m:r>
          </m:sub>
        </m:sSub>
        <m:r>
          <w:rPr>
            <w:rFonts w:ascii="Cambria Math" w:eastAsiaTheme="minorEastAsia" w:hAnsi="Cambria Math"/>
          </w:rPr>
          <m:t>+</m:t>
        </m:r>
        <m:r>
          <w:rPr>
            <w:rFonts w:ascii="Cambria Math" w:hAnsi="Cambria Math"/>
          </w:rPr>
          <m:t>γ</m:t>
        </m:r>
        <m:sSub>
          <m:sSubPr>
            <m:ctrlPr>
              <w:rPr>
                <w:rFonts w:ascii="Cambria Math" w:hAnsi="Cambria Math"/>
                <w:i/>
              </w:rPr>
            </m:ctrlPr>
          </m:sSubPr>
          <m:e>
            <m:r>
              <w:rPr>
                <w:rFonts w:ascii="Cambria Math" w:hAnsi="Cambria Math"/>
              </w:rPr>
              <m:t>CD</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CU</m:t>
            </m:r>
          </m:e>
          <m:sub>
            <m:r>
              <w:rPr>
                <w:rFonts w:ascii="Cambria Math" w:hAnsi="Cambria Math"/>
              </w:rPr>
              <m:t>8</m:t>
            </m:r>
          </m:sub>
        </m:sSub>
        <m:r>
          <w:rPr>
            <w:rFonts w:ascii="Cambria Math" w:hAnsi="Cambria Math"/>
          </w:rPr>
          <m:t>+χ</m:t>
        </m:r>
        <m:sSub>
          <m:sSubPr>
            <m:ctrlPr>
              <w:rPr>
                <w:rFonts w:ascii="Cambria Math" w:hAnsi="Cambria Math"/>
                <w:i/>
              </w:rPr>
            </m:ctrlPr>
          </m:sSubPr>
          <m:e>
            <m:r>
              <w:rPr>
                <w:rFonts w:ascii="Cambria Math" w:hAnsi="Cambria Math"/>
              </w:rPr>
              <m:t>CA</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π+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D</m:t>
            </m:r>
          </m:e>
          <m:sub>
            <m:r>
              <w:rPr>
                <w:rFonts w:ascii="Cambria Math" w:hAnsi="Cambria Math"/>
              </w:rPr>
              <m:t>8</m:t>
            </m:r>
          </m:sub>
        </m:sSub>
      </m:oMath>
    </w:p>
    <w:p w14:paraId="23D418FC" w14:textId="74BB1586" w:rsidR="00014C8B" w:rsidRDefault="00014C8B" w:rsidP="00A60474">
      <w:r>
        <w:t>(</w:t>
      </w:r>
      <w:r w:rsidR="003448DA">
        <w:t>9</w:t>
      </w:r>
      <w:r w:rsidR="00627B45">
        <w:t>7</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A</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CA</m:t>
            </m:r>
          </m:e>
          <m:sub>
            <m:r>
              <w:rPr>
                <w:rFonts w:ascii="Cambria Math" w:hAnsi="Cambria Math"/>
              </w:rPr>
              <m:t>7</m:t>
            </m:r>
          </m:sub>
        </m:sSub>
        <m:r>
          <w:rPr>
            <w:rFonts w:ascii="Cambria Math" w:hAnsi="Cambria Math"/>
          </w:rPr>
          <m:t>+ςω</m:t>
        </m:r>
        <m:sSub>
          <m:sSubPr>
            <m:ctrlPr>
              <w:rPr>
                <w:rFonts w:ascii="Cambria Math" w:hAnsi="Cambria Math"/>
                <w:i/>
              </w:rPr>
            </m:ctrlPr>
          </m:sSubPr>
          <m:e>
            <m:r>
              <w:rPr>
                <w:rFonts w:ascii="Cambria Math" w:hAnsi="Cambria Math"/>
              </w:rPr>
              <m:t>CA</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CA</m:t>
            </m:r>
          </m:e>
          <m:sub>
            <m:r>
              <w:rPr>
                <w:rFonts w:ascii="Cambria Math" w:hAnsi="Cambria Math"/>
              </w:rPr>
              <m:t>4</m:t>
            </m:r>
          </m:sub>
        </m:sSub>
        <m:r>
          <w:rPr>
            <w:rFonts w:ascii="Cambria Math" w:hAnsi="Cambria Math"/>
          </w:rPr>
          <m:t>+π</m:t>
        </m:r>
        <m:sSub>
          <m:sSubPr>
            <m:ctrlPr>
              <w:rPr>
                <w:rFonts w:ascii="Cambria Math" w:hAnsi="Cambria Math"/>
                <w:i/>
              </w:rPr>
            </m:ctrlPr>
          </m:sSubPr>
          <m:e>
            <m:r>
              <w:rPr>
                <w:rFonts w:ascii="Cambria Math" w:hAnsi="Cambria Math"/>
              </w:rPr>
              <m:t>CD</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χ+ψυ+</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CA</m:t>
            </m:r>
          </m:e>
          <m:sub>
            <m:r>
              <w:rPr>
                <w:rFonts w:ascii="Cambria Math" w:hAnsi="Cambria Math"/>
              </w:rPr>
              <m:t>8</m:t>
            </m:r>
          </m:sub>
        </m:sSub>
      </m:oMath>
    </w:p>
    <w:p w14:paraId="72F80BA2" w14:textId="48359E5B" w:rsidR="00014C8B" w:rsidRDefault="00014C8B" w:rsidP="00A60474">
      <w:r>
        <w:t>(</w:t>
      </w:r>
      <w:r w:rsidR="003448DA">
        <w:t>9</w:t>
      </w:r>
      <w:r w:rsidR="00627B45">
        <w:t>8</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U</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U</m:t>
            </m:r>
          </m:e>
          <m:sub>
            <m:r>
              <w:rPr>
                <w:rFonts w:ascii="Cambria Math" w:hAnsi="Cambria Math"/>
              </w:rPr>
              <m:t>7</m:t>
            </m:r>
          </m:sub>
        </m:sSub>
        <m:r>
          <w:rPr>
            <w:rFonts w:ascii="Cambria Math" w:hAnsi="Cambria Math"/>
          </w:rPr>
          <m:t>+ω</m:t>
        </m:r>
        <m:sSub>
          <m:sSubPr>
            <m:ctrlPr>
              <w:rPr>
                <w:rFonts w:ascii="Cambria Math" w:hAnsi="Cambria Math"/>
                <w:i/>
              </w:rPr>
            </m:ctrlPr>
          </m:sSubPr>
          <m:e>
            <m:r>
              <w:rPr>
                <w:rFonts w:ascii="Cambria Math" w:hAnsi="Cambria Math"/>
              </w:rPr>
              <m:t>PAU</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U</m:t>
            </m:r>
          </m:e>
          <m:sub>
            <m:r>
              <w:rPr>
                <w:rFonts w:ascii="Cambria Math" w:hAnsi="Cambria Math"/>
              </w:rPr>
              <m:t>4</m:t>
            </m:r>
          </m:sub>
        </m:sSub>
        <m:r>
          <w:rPr>
            <w:rFonts w:ascii="Cambria Math" w:eastAsiaTheme="minorEastAsia" w:hAnsi="Cambria Math"/>
          </w:rPr>
          <m:t>+υ</m:t>
        </m:r>
        <m:sSub>
          <m:sSubPr>
            <m:ctrlPr>
              <w:rPr>
                <w:rFonts w:ascii="Cambria Math" w:hAnsi="Cambria Math"/>
                <w:i/>
              </w:rPr>
            </m:ctrlPr>
          </m:sSubPr>
          <m:e>
            <m:r>
              <w:rPr>
                <w:rFonts w:ascii="Cambria Math" w:hAnsi="Cambria Math"/>
              </w:rPr>
              <m:t>CU</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ε+</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U</m:t>
            </m:r>
          </m:e>
          <m:sub>
            <m:r>
              <w:rPr>
                <w:rFonts w:ascii="Cambria Math" w:hAnsi="Cambria Math"/>
              </w:rPr>
              <m:t>8</m:t>
            </m:r>
          </m:sub>
        </m:sSub>
      </m:oMath>
    </w:p>
    <w:p w14:paraId="102EEEE3" w14:textId="4C08D975" w:rsidR="00014C8B" w:rsidRDefault="00014C8B" w:rsidP="00A60474">
      <w:r>
        <w:t>(</w:t>
      </w:r>
      <w:r w:rsidR="003448DA">
        <w:t>9</w:t>
      </w:r>
      <w:r w:rsidR="00627B45">
        <w:t>9</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D</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D</m:t>
            </m:r>
          </m:e>
          <m:sub>
            <m:r>
              <w:rPr>
                <w:rFonts w:ascii="Cambria Math" w:hAnsi="Cambria Math"/>
              </w:rPr>
              <m:t>7</m:t>
            </m:r>
          </m:sub>
        </m:sSub>
        <m:r>
          <w:rPr>
            <w:rFonts w:ascii="Cambria Math" w:hAnsi="Cambria Math"/>
          </w:rPr>
          <m:t>+ςω</m:t>
        </m:r>
        <m:sSub>
          <m:sSubPr>
            <m:ctrlPr>
              <w:rPr>
                <w:rFonts w:ascii="Cambria Math" w:hAnsi="Cambria Math"/>
                <w:i/>
              </w:rPr>
            </m:ctrlPr>
          </m:sSubPr>
          <m:e>
            <m:r>
              <w:rPr>
                <w:rFonts w:ascii="Cambria Math" w:hAnsi="Cambria Math"/>
              </w:rPr>
              <m:t>PAD</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D</m:t>
            </m:r>
          </m:e>
          <m:sub>
            <m:r>
              <w:rPr>
                <w:rFonts w:ascii="Cambria Math" w:hAnsi="Cambria Math"/>
              </w:rPr>
              <m:t>4</m:t>
            </m:r>
          </m:sub>
        </m:sSub>
        <m:r>
          <w:rPr>
            <w:rFonts w:ascii="Cambria Math" w:eastAsiaTheme="minorEastAsia" w:hAnsi="Cambria Math"/>
          </w:rPr>
          <m:t>+υ</m:t>
        </m:r>
        <m:sSub>
          <m:sSubPr>
            <m:ctrlPr>
              <w:rPr>
                <w:rFonts w:ascii="Cambria Math" w:hAnsi="Cambria Math"/>
                <w:i/>
              </w:rPr>
            </m:ctrlPr>
          </m:sSubPr>
          <m:e>
            <m:r>
              <w:rPr>
                <w:rFonts w:ascii="Cambria Math" w:hAnsi="Cambria Math"/>
              </w:rPr>
              <m:t>CD</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PAU</m:t>
            </m:r>
          </m:e>
          <m:sub>
            <m:r>
              <w:rPr>
                <w:rFonts w:ascii="Cambria Math" w:hAnsi="Cambria Math"/>
              </w:rPr>
              <m:t>8</m:t>
            </m:r>
          </m:sub>
        </m:sSub>
        <m:r>
          <w:rPr>
            <w:rFonts w:ascii="Cambria Math" w:hAnsi="Cambria Math"/>
          </w:rPr>
          <m:t>+χ</m:t>
        </m:r>
        <m:sSub>
          <m:sSubPr>
            <m:ctrlPr>
              <w:rPr>
                <w:rFonts w:ascii="Cambria Math" w:hAnsi="Cambria Math"/>
                <w:i/>
              </w:rPr>
            </m:ctrlPr>
          </m:sSubPr>
          <m:e>
            <m:r>
              <w:rPr>
                <w:rFonts w:ascii="Cambria Math" w:hAnsi="Cambria Math"/>
              </w:rPr>
              <m:t>PAA</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r>
          <w:rPr>
            <w:rFonts w:ascii="Cambria Math" w:eastAsiaTheme="minorEastAsia" w:hAnsi="Cambria Math" w:cs="Calibri"/>
          </w:rPr>
          <m:t>ε+π+</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D</m:t>
            </m:r>
          </m:e>
          <m:sub>
            <m:r>
              <w:rPr>
                <w:rFonts w:ascii="Cambria Math" w:hAnsi="Cambria Math"/>
              </w:rPr>
              <m:t>8</m:t>
            </m:r>
          </m:sub>
        </m:sSub>
      </m:oMath>
    </w:p>
    <w:p w14:paraId="7C68F9A1" w14:textId="0A8B3386" w:rsidR="00014C8B" w:rsidRDefault="00014C8B" w:rsidP="00A60474">
      <w:r>
        <w:t>(</w:t>
      </w:r>
      <w:r w:rsidR="00627B45">
        <w:t>100</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AA</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PAA</m:t>
            </m:r>
          </m:e>
          <m:sub>
            <m:r>
              <w:rPr>
                <w:rFonts w:ascii="Cambria Math" w:hAnsi="Cambria Math"/>
              </w:rPr>
              <m:t>7</m:t>
            </m:r>
          </m:sub>
        </m:sSub>
        <m:r>
          <w:rPr>
            <w:rFonts w:ascii="Cambria Math" w:hAnsi="Cambria Math"/>
          </w:rPr>
          <m:t>+ςω</m:t>
        </m:r>
        <m:sSub>
          <m:sSubPr>
            <m:ctrlPr>
              <w:rPr>
                <w:rFonts w:ascii="Cambria Math" w:hAnsi="Cambria Math"/>
                <w:i/>
              </w:rPr>
            </m:ctrlPr>
          </m:sSubPr>
          <m:e>
            <m:r>
              <w:rPr>
                <w:rFonts w:ascii="Cambria Math" w:hAnsi="Cambria Math"/>
              </w:rPr>
              <m:t>PAA</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PAA</m:t>
            </m:r>
          </m:e>
          <m:sub>
            <m:r>
              <w:rPr>
                <w:rFonts w:ascii="Cambria Math" w:hAnsi="Cambria Math"/>
              </w:rPr>
              <m:t>4</m:t>
            </m:r>
          </m:sub>
        </m:sSub>
        <m:r>
          <w:rPr>
            <w:rFonts w:ascii="Cambria Math" w:hAnsi="Cambria Math"/>
          </w:rPr>
          <m:t>+ψυ</m:t>
        </m:r>
        <m:sSub>
          <m:sSubPr>
            <m:ctrlPr>
              <w:rPr>
                <w:rFonts w:ascii="Cambria Math" w:hAnsi="Cambria Math"/>
                <w:i/>
              </w:rPr>
            </m:ctrlPr>
          </m:sSubPr>
          <m:e>
            <m:r>
              <w:rPr>
                <w:rFonts w:ascii="Cambria Math" w:hAnsi="Cambria Math"/>
              </w:rPr>
              <m:t>CA</m:t>
            </m:r>
          </m:e>
          <m:sub>
            <m:r>
              <w:rPr>
                <w:rFonts w:ascii="Cambria Math" w:hAnsi="Cambria Math"/>
              </w:rPr>
              <m:t>8</m:t>
            </m:r>
          </m:sub>
        </m:sSub>
        <m:r>
          <w:rPr>
            <w:rFonts w:ascii="Cambria Math" w:hAnsi="Cambria Math"/>
          </w:rPr>
          <m:t>+π</m:t>
        </m:r>
        <m:sSub>
          <m:sSubPr>
            <m:ctrlPr>
              <w:rPr>
                <w:rFonts w:ascii="Cambria Math" w:hAnsi="Cambria Math"/>
                <w:i/>
              </w:rPr>
            </m:ctrlPr>
          </m:sSubPr>
          <m:e>
            <m:r>
              <w:rPr>
                <w:rFonts w:ascii="Cambria Math" w:hAnsi="Cambria Math"/>
              </w:rPr>
              <m:t>PAD</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ψ</m:t>
        </m:r>
        <m:r>
          <w:rPr>
            <w:rFonts w:ascii="Cambria Math" w:eastAsiaTheme="minorEastAsia" w:hAnsi="Cambria Math" w:cs="Calibri"/>
          </w:rPr>
          <m:t>ε+χ+</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PAA</m:t>
            </m:r>
          </m:e>
          <m:sub>
            <m:r>
              <w:rPr>
                <w:rFonts w:ascii="Cambria Math" w:hAnsi="Cambria Math"/>
              </w:rPr>
              <m:t>8</m:t>
            </m:r>
          </m:sub>
        </m:sSub>
      </m:oMath>
    </w:p>
    <w:p w14:paraId="1D90A963" w14:textId="1944633D" w:rsidR="00014C8B" w:rsidRDefault="00014C8B" w:rsidP="00A60474">
      <w:r>
        <w:t>(</w:t>
      </w:r>
      <w:r w:rsidR="003448DA">
        <w:t>10</w:t>
      </w:r>
      <w:r w:rsidR="00627B45">
        <w:t>1</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U</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U</m:t>
            </m:r>
          </m:e>
          <m:sub>
            <m:r>
              <w:rPr>
                <w:rFonts w:ascii="Cambria Math" w:hAnsi="Cambria Math"/>
              </w:rPr>
              <m:t>7</m:t>
            </m:r>
          </m:sub>
        </m:sSub>
        <m:r>
          <w:rPr>
            <w:rFonts w:ascii="Cambria Math" w:hAnsi="Cambria Math"/>
          </w:rPr>
          <m:t>+ω</m:t>
        </m:r>
        <m:sSub>
          <m:sSubPr>
            <m:ctrlPr>
              <w:rPr>
                <w:rFonts w:ascii="Cambria Math" w:hAnsi="Cambria Math"/>
                <w:i/>
              </w:rPr>
            </m:ctrlPr>
          </m:sSubPr>
          <m:e>
            <m:r>
              <w:rPr>
                <w:rFonts w:ascii="Cambria Math" w:hAnsi="Cambria Math"/>
              </w:rPr>
              <m:t>AU</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U</m:t>
            </m:r>
          </m:e>
          <m:sub>
            <m:r>
              <w:rPr>
                <w:rFonts w:ascii="Cambria Math" w:hAnsi="Cambria Math"/>
              </w:rPr>
              <m:t>4</m:t>
            </m:r>
          </m:sub>
        </m:sSub>
        <m:r>
          <w:rPr>
            <w:rFonts w:ascii="Cambria Math" w:eastAsiaTheme="minorEastAsia" w:hAnsi="Cambria Math"/>
          </w:rPr>
          <m:t>+ε</m:t>
        </m:r>
        <m:sSub>
          <m:sSubPr>
            <m:ctrlPr>
              <w:rPr>
                <w:rFonts w:ascii="Cambria Math" w:hAnsi="Cambria Math"/>
                <w:i/>
              </w:rPr>
            </m:ctrlPr>
          </m:sSubPr>
          <m:e>
            <m:r>
              <w:rPr>
                <w:rFonts w:ascii="Cambria Math" w:hAnsi="Cambria Math"/>
              </w:rPr>
              <m:t>PAU</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U</m:t>
            </m:r>
          </m:e>
          <m:sub>
            <m:r>
              <w:rPr>
                <w:rFonts w:ascii="Cambria Math" w:hAnsi="Cambria Math"/>
              </w:rPr>
              <m:t>8</m:t>
            </m:r>
          </m:sub>
        </m:sSub>
      </m:oMath>
    </w:p>
    <w:p w14:paraId="29C46F38" w14:textId="6F9FE08B" w:rsidR="00014C8B" w:rsidRDefault="00014C8B" w:rsidP="00A60474">
      <w:r>
        <w:t>(</w:t>
      </w:r>
      <w:r w:rsidR="003448DA">
        <w:t>10</w:t>
      </w:r>
      <w:r w:rsidR="00627B45">
        <w:t>2</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D</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D</m:t>
            </m:r>
          </m:e>
          <m:sub>
            <m:r>
              <w:rPr>
                <w:rFonts w:ascii="Cambria Math" w:hAnsi="Cambria Math"/>
              </w:rPr>
              <m:t>7</m:t>
            </m:r>
          </m:sub>
        </m:sSub>
        <m:r>
          <w:rPr>
            <w:rFonts w:ascii="Cambria Math" w:hAnsi="Cambria Math"/>
          </w:rPr>
          <m:t>+ ςω</m:t>
        </m:r>
        <m:sSub>
          <m:sSubPr>
            <m:ctrlPr>
              <w:rPr>
                <w:rFonts w:ascii="Cambria Math" w:hAnsi="Cambria Math"/>
                <w:i/>
              </w:rPr>
            </m:ctrlPr>
          </m:sSubPr>
          <m:e>
            <m:r>
              <w:rPr>
                <w:rFonts w:ascii="Cambria Math" w:hAnsi="Cambria Math"/>
              </w:rPr>
              <m:t>AD</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D</m:t>
            </m:r>
          </m:e>
          <m:sub>
            <m:r>
              <w:rPr>
                <w:rFonts w:ascii="Cambria Math" w:hAnsi="Cambria Math"/>
              </w:rPr>
              <m:t>4</m:t>
            </m:r>
          </m:sub>
        </m:sSub>
        <m:r>
          <w:rPr>
            <w:rFonts w:ascii="Cambria Math" w:eastAsiaTheme="minorEastAsia" w:hAnsi="Cambria Math"/>
          </w:rPr>
          <m:t>+ε</m:t>
        </m:r>
        <m:sSub>
          <m:sSubPr>
            <m:ctrlPr>
              <w:rPr>
                <w:rFonts w:ascii="Cambria Math" w:hAnsi="Cambria Math"/>
                <w:i/>
              </w:rPr>
            </m:ctrlPr>
          </m:sSubPr>
          <m:e>
            <m:r>
              <w:rPr>
                <w:rFonts w:ascii="Cambria Math" w:hAnsi="Cambria Math"/>
              </w:rPr>
              <m:t>PAD</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AU</m:t>
            </m:r>
          </m:e>
          <m:sub>
            <m:r>
              <w:rPr>
                <w:rFonts w:ascii="Cambria Math" w:hAnsi="Cambria Math"/>
              </w:rPr>
              <m:t>8</m:t>
            </m:r>
          </m:sub>
        </m:sSub>
        <m:r>
          <w:rPr>
            <w:rFonts w:ascii="Cambria Math" w:hAnsi="Cambria Math"/>
          </w:rPr>
          <m:t>+χ</m:t>
        </m:r>
        <m:sSub>
          <m:sSubPr>
            <m:ctrlPr>
              <w:rPr>
                <w:rFonts w:ascii="Cambria Math" w:hAnsi="Cambria Math"/>
                <w:i/>
              </w:rPr>
            </m:ctrlPr>
          </m:sSubPr>
          <m:e>
            <m:r>
              <w:rPr>
                <w:rFonts w:ascii="Cambria Math" w:hAnsi="Cambria Math"/>
              </w:rPr>
              <m:t>AA</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π</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D</m:t>
            </m:r>
          </m:e>
          <m:sub>
            <m:r>
              <w:rPr>
                <w:rFonts w:ascii="Cambria Math" w:hAnsi="Cambria Math"/>
              </w:rPr>
              <m:t>8</m:t>
            </m:r>
          </m:sub>
        </m:sSub>
      </m:oMath>
    </w:p>
    <w:p w14:paraId="28A1F298" w14:textId="637615FA" w:rsidR="00014C8B" w:rsidRDefault="00014C8B" w:rsidP="00A60474">
      <w:r>
        <w:t>(</w:t>
      </w:r>
      <w:r w:rsidR="003448DA">
        <w:t>10</w:t>
      </w:r>
      <w:r w:rsidR="00627B45">
        <w:t>3</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A</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hAnsi="Cambria Math"/>
                <w:i/>
              </w:rPr>
            </m:ctrlPr>
          </m:sSubPr>
          <m:e>
            <m:r>
              <w:rPr>
                <w:rFonts w:ascii="Cambria Math" w:hAnsi="Cambria Math"/>
              </w:rPr>
              <m:t>AA</m:t>
            </m:r>
          </m:e>
          <m:sub>
            <m:r>
              <w:rPr>
                <w:rFonts w:ascii="Cambria Math" w:hAnsi="Cambria Math"/>
              </w:rPr>
              <m:t>7</m:t>
            </m:r>
          </m:sub>
        </m:sSub>
        <m:r>
          <w:rPr>
            <w:rFonts w:ascii="Cambria Math" w:hAnsi="Cambria Math"/>
          </w:rPr>
          <m:t>+ςω</m:t>
        </m:r>
        <m:sSub>
          <m:sSubPr>
            <m:ctrlPr>
              <w:rPr>
                <w:rFonts w:ascii="Cambria Math" w:hAnsi="Cambria Math"/>
                <w:i/>
              </w:rPr>
            </m:ctrlPr>
          </m:sSubPr>
          <m:e>
            <m:r>
              <w:rPr>
                <w:rFonts w:ascii="Cambria Math" w:hAnsi="Cambria Math"/>
              </w:rPr>
              <m:t>AA</m:t>
            </m:r>
          </m:e>
          <m:sub>
            <m:r>
              <w:rPr>
                <w:rFonts w:ascii="Cambria Math" w:hAnsi="Cambria Math"/>
              </w:rPr>
              <m:t>6</m:t>
            </m:r>
          </m:sub>
        </m:sSub>
        <m:r>
          <w:rPr>
            <w:rFonts w:ascii="Cambria Math" w:hAnsi="Cambria Math"/>
          </w:rPr>
          <m:t>+</m:t>
        </m:r>
        <m:sSub>
          <m:sSubPr>
            <m:ctrlPr>
              <w:rPr>
                <w:rFonts w:ascii="Cambria Math" w:eastAsiaTheme="minorEastAsia" w:hAnsi="Cambria Math"/>
                <w:i/>
              </w:rPr>
            </m:ctrlPr>
          </m:sSubPr>
          <m:e>
            <m:r>
              <m:rPr>
                <m:sty m:val="p"/>
              </m:rPr>
              <w:rPr>
                <w:rFonts w:ascii="Cambria Math" w:hAnsi="Cambria Math" w:cstheme="minorHAnsi"/>
              </w:rPr>
              <m:t>φ</m:t>
            </m:r>
          </m:e>
          <m:sub>
            <m:r>
              <w:rPr>
                <w:rFonts w:ascii="Cambria Math" w:eastAsiaTheme="minorEastAsia" w:hAnsi="Cambria Math"/>
              </w:rPr>
              <m:t>2</m:t>
            </m:r>
          </m:sub>
        </m:sSub>
        <m:sSub>
          <m:sSubPr>
            <m:ctrlPr>
              <w:rPr>
                <w:rFonts w:ascii="Cambria Math" w:hAnsi="Cambria Math"/>
                <w:i/>
              </w:rPr>
            </m:ctrlPr>
          </m:sSubPr>
          <m:e>
            <m:r>
              <w:rPr>
                <w:rFonts w:ascii="Cambria Math" w:hAnsi="Cambria Math"/>
              </w:rPr>
              <m:t>AA</m:t>
            </m:r>
          </m:e>
          <m:sub>
            <m:r>
              <w:rPr>
                <w:rFonts w:ascii="Cambria Math" w:hAnsi="Cambria Math"/>
              </w:rPr>
              <m:t>4</m:t>
            </m:r>
          </m:sub>
        </m:sSub>
        <m:r>
          <w:rPr>
            <w:rFonts w:ascii="Cambria Math" w:hAnsi="Cambria Math"/>
          </w:rPr>
          <m:t>+ψ</m:t>
        </m:r>
        <m:r>
          <w:rPr>
            <w:rFonts w:ascii="Cambria Math" w:eastAsiaTheme="minorEastAsia" w:hAnsi="Cambria Math"/>
          </w:rPr>
          <m:t xml:space="preserve"> ε</m:t>
        </m:r>
        <m:sSub>
          <m:sSubPr>
            <m:ctrlPr>
              <w:rPr>
                <w:rFonts w:ascii="Cambria Math" w:hAnsi="Cambria Math"/>
                <w:i/>
              </w:rPr>
            </m:ctrlPr>
          </m:sSubPr>
          <m:e>
            <m:r>
              <w:rPr>
                <w:rFonts w:ascii="Cambria Math" w:hAnsi="Cambria Math"/>
              </w:rPr>
              <m:t>PAA</m:t>
            </m:r>
          </m:e>
          <m:sub>
            <m:r>
              <w:rPr>
                <w:rFonts w:ascii="Cambria Math" w:hAnsi="Cambria Math"/>
              </w:rPr>
              <m:t>8</m:t>
            </m:r>
          </m:sub>
        </m:sSub>
        <m:r>
          <w:rPr>
            <w:rFonts w:ascii="Cambria Math" w:hAnsi="Cambria Math"/>
          </w:rPr>
          <m:t>+π</m:t>
        </m:r>
        <m:sSub>
          <m:sSubPr>
            <m:ctrlPr>
              <w:rPr>
                <w:rFonts w:ascii="Cambria Math" w:hAnsi="Cambria Math"/>
                <w:i/>
              </w:rPr>
            </m:ctrlPr>
          </m:sSubPr>
          <m:e>
            <m:r>
              <w:rPr>
                <w:rFonts w:ascii="Cambria Math" w:hAnsi="Cambria Math"/>
              </w:rPr>
              <m:t>AD</m:t>
            </m:r>
          </m:e>
          <m:sub>
            <m:r>
              <w:rPr>
                <w:rFonts w:ascii="Cambria Math" w:hAnsi="Cambria Math"/>
              </w:rPr>
              <m:t>8</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τ+</m:t>
        </m:r>
        <m:sSub>
          <m:sSubPr>
            <m:ctrlPr>
              <w:rPr>
                <w:rFonts w:ascii="Cambria Math" w:eastAsiaTheme="minorEastAsia" w:hAnsi="Cambria Math"/>
                <w:i/>
              </w:rPr>
            </m:ctrlPr>
          </m:sSubPr>
          <m:e>
            <m:r>
              <w:rPr>
                <w:rFonts w:ascii="Cambria Math" w:eastAsiaTheme="minorEastAsia" w:hAnsi="Cambria Math"/>
              </w:rPr>
              <m:t>ψμ</m:t>
            </m:r>
          </m:e>
          <m:sub>
            <m:r>
              <w:rPr>
                <w:rFonts w:ascii="Cambria Math" w:eastAsiaTheme="minorEastAsia" w:hAnsi="Cambria Math"/>
              </w:rPr>
              <m:t>3</m:t>
            </m:r>
          </m:sub>
        </m:sSub>
        <m:r>
          <w:rPr>
            <w:rFonts w:ascii="Cambria Math" w:eastAsiaTheme="minorEastAsia" w:hAnsi="Cambria Math"/>
          </w:rPr>
          <m:t>+χ</m:t>
        </m:r>
        <m:r>
          <w:rPr>
            <w:rFonts w:ascii="Cambria Math" w:eastAsiaTheme="minorEastAsia" w:hAnsi="Cambria Math" w:cs="Calibri"/>
          </w:rPr>
          <m:t>+</m:t>
        </m:r>
        <m:sSub>
          <m:sSubPr>
            <m:ctrlPr>
              <w:rPr>
                <w:rFonts w:ascii="Cambria Math" w:eastAsiaTheme="minorEastAsia" w:hAnsi="Cambria Math"/>
                <w:i/>
              </w:rPr>
            </m:ctrlPr>
          </m:sSubPr>
          <m:e>
            <m:r>
              <m:rPr>
                <m:sty m:val="p"/>
              </m:rPr>
              <w:rPr>
                <w:rFonts w:ascii="Cambria Math" w:hAnsi="Cambria Math" w:cstheme="minorHAnsi"/>
              </w:rPr>
              <m:t>λ</m:t>
            </m:r>
          </m:e>
          <m:sub>
            <m:r>
              <w:rPr>
                <w:rFonts w:ascii="Cambria Math" w:eastAsiaTheme="minorEastAsia" w:hAnsi="Cambria Math"/>
              </w:rPr>
              <m:t>2</m:t>
            </m:r>
          </m:sub>
        </m:sSub>
        <m:r>
          <w:rPr>
            <w:rFonts w:ascii="Cambria Math" w:eastAsiaTheme="minorEastAsia" w:hAnsi="Cambria Math" w:cs="Calibri"/>
          </w:rPr>
          <m:t>)</m:t>
        </m:r>
        <m:sSub>
          <m:sSubPr>
            <m:ctrlPr>
              <w:rPr>
                <w:rFonts w:ascii="Cambria Math" w:hAnsi="Cambria Math"/>
                <w:i/>
              </w:rPr>
            </m:ctrlPr>
          </m:sSubPr>
          <m:e>
            <m:r>
              <w:rPr>
                <w:rFonts w:ascii="Cambria Math" w:hAnsi="Cambria Math"/>
              </w:rPr>
              <m:t>AA</m:t>
            </m:r>
          </m:e>
          <m:sub>
            <m:r>
              <w:rPr>
                <w:rFonts w:ascii="Cambria Math" w:hAnsi="Cambria Math"/>
              </w:rPr>
              <m:t>4</m:t>
            </m:r>
          </m:sub>
        </m:sSub>
      </m:oMath>
    </w:p>
    <w:p w14:paraId="081CFA06" w14:textId="4435FDCC" w:rsidR="00014C8B" w:rsidRDefault="00014C8B" w:rsidP="00A60474">
      <w:r>
        <w:t>(</w:t>
      </w:r>
      <w:r w:rsidR="003448DA">
        <w:t>10</w:t>
      </w:r>
      <w:r w:rsidR="00627B45">
        <w:t>4</w:t>
      </w:r>
      <w:r>
        <w:t>)</w:t>
      </w:r>
      <w:r w:rsidR="008A6F2C">
        <w:t xml:space="preserv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8</m:t>
                </m:r>
              </m:sub>
            </m:sSub>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AU</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AD</m:t>
                </m:r>
              </m:e>
              <m:sub>
                <m:r>
                  <w:rPr>
                    <w:rFonts w:ascii="Cambria Math" w:hAnsi="Cambria Math"/>
                  </w:rPr>
                  <m:t>8</m:t>
                </m:r>
              </m:sub>
            </m:sSub>
            <m:ctrlPr>
              <w:rPr>
                <w:rFonts w:ascii="Cambria Math" w:hAnsi="Cambria Math"/>
                <w:i/>
              </w:rPr>
            </m:ctrlPr>
          </m:e>
        </m:d>
        <m:r>
          <w:rPr>
            <w:rFonts w:ascii="Cambria Math" w:hAnsi="Cambria Math"/>
          </w:rPr>
          <m:t>+</m:t>
        </m:r>
        <m:r>
          <w:rPr>
            <w:rFonts w:ascii="Cambria Math" w:eastAsiaTheme="minorEastAsia" w:hAnsi="Cambria Math" w:cs="Calibri"/>
          </w:rPr>
          <m:t>ψ</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sSub>
          <m:sSubPr>
            <m:ctrlPr>
              <w:rPr>
                <w:rFonts w:ascii="Cambria Math" w:hAnsi="Cambria Math"/>
                <w:i/>
              </w:rPr>
            </m:ctrlPr>
          </m:sSubPr>
          <m:e>
            <m:r>
              <w:rPr>
                <w:rFonts w:ascii="Cambria Math" w:hAnsi="Cambria Math"/>
              </w:rPr>
              <m:t>AA</m:t>
            </m:r>
          </m:e>
          <m:sub>
            <m:r>
              <w:rPr>
                <w:rFonts w:ascii="Cambria Math" w:hAnsi="Cambria Math"/>
              </w:rPr>
              <m:t>8</m:t>
            </m:r>
          </m:sub>
        </m:sSub>
      </m:oMath>
    </w:p>
    <w:p w14:paraId="545E62E1" w14:textId="77777777" w:rsidR="00A60474" w:rsidRDefault="00A60474" w:rsidP="00A60474"/>
    <w:p w14:paraId="26ABF27A" w14:textId="77777777" w:rsidR="00A60474" w:rsidRDefault="00A60474" w:rsidP="00A60474"/>
    <w:p w14:paraId="19614F13" w14:textId="77777777" w:rsidR="00332B04" w:rsidRDefault="00332B04">
      <w:pPr>
        <w:rPr>
          <w:b/>
          <w:bCs/>
        </w:rPr>
      </w:pPr>
      <w:r>
        <w:rPr>
          <w:b/>
          <w:bCs/>
        </w:rPr>
        <w:br w:type="page"/>
      </w:r>
    </w:p>
    <w:p w14:paraId="0A8C762D" w14:textId="48B42B6F" w:rsidR="00FD6D43" w:rsidRDefault="00FD6D43" w:rsidP="00FD6D43">
      <w:r>
        <w:rPr>
          <w:b/>
          <w:bCs/>
        </w:rPr>
        <w:lastRenderedPageBreak/>
        <w:t xml:space="preserve">Supplementary figure 1: </w:t>
      </w:r>
      <w:r w:rsidRPr="005D13A2">
        <w:t>Model s</w:t>
      </w:r>
      <w:r w:rsidRPr="00B961D9">
        <w:t>chematics</w:t>
      </w:r>
      <w:r w:rsidRPr="00277A54">
        <w:t xml:space="preserve"> of </w:t>
      </w:r>
      <w:r>
        <w:t xml:space="preserve">how MSM transition through (a) </w:t>
      </w:r>
      <w:r w:rsidRPr="00277A54">
        <w:t>age, low/high-risk sexual behaviour, and NGO status</w:t>
      </w:r>
      <w:r>
        <w:t xml:space="preserve"> groups; b) different stages of HIV progression</w:t>
      </w:r>
      <w:r w:rsidR="00947342">
        <w:rPr>
          <w:rFonts w:ascii="Arial" w:hAnsi="Arial" w:cs="Arial"/>
          <w:color w:val="1C1D1E"/>
          <w:sz w:val="21"/>
          <w:szCs w:val="21"/>
          <w:shd w:val="clear" w:color="auto" w:fill="FFFFFF"/>
        </w:rPr>
        <w:t>†</w:t>
      </w:r>
      <w:r>
        <w:t>.</w:t>
      </w:r>
    </w:p>
    <w:p w14:paraId="499E4A0E" w14:textId="77777777" w:rsidR="00FD6D43" w:rsidRDefault="00FD6D43" w:rsidP="00FD6D43">
      <w:r>
        <w:t>a)</w:t>
      </w:r>
    </w:p>
    <w:p w14:paraId="588BCD48" w14:textId="77777777" w:rsidR="00FD6D43" w:rsidRDefault="00FD6D43" w:rsidP="00FD6D43">
      <w:r w:rsidRPr="0070675C">
        <w:rPr>
          <w:noProof/>
          <w:lang w:val="uk-UA" w:eastAsia="uk-UA"/>
        </w:rPr>
        <w:drawing>
          <wp:inline distT="0" distB="0" distL="0" distR="0" wp14:anchorId="69B17A3E" wp14:editId="58AB8067">
            <wp:extent cx="3981450" cy="1898974"/>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989624" cy="1902873"/>
                    </a:xfrm>
                    <a:prstGeom prst="rect">
                      <a:avLst/>
                    </a:prstGeom>
                  </pic:spPr>
                </pic:pic>
              </a:graphicData>
            </a:graphic>
          </wp:inline>
        </w:drawing>
      </w:r>
    </w:p>
    <w:p w14:paraId="064F26F7" w14:textId="77777777" w:rsidR="00FD6D43" w:rsidRDefault="00FD6D43" w:rsidP="00FD6D43">
      <w:pPr>
        <w:rPr>
          <w:b/>
          <w:bCs/>
        </w:rPr>
      </w:pPr>
      <w:r>
        <w:t>b)</w:t>
      </w:r>
    </w:p>
    <w:p w14:paraId="2596831C" w14:textId="1B59214F" w:rsidR="00FD6D43" w:rsidRDefault="00237231" w:rsidP="00FD6D43">
      <w:r w:rsidRPr="00237231">
        <w:rPr>
          <w:noProof/>
        </w:rPr>
        <w:drawing>
          <wp:inline distT="0" distB="0" distL="0" distR="0" wp14:anchorId="3AC14219" wp14:editId="35C74AF9">
            <wp:extent cx="3381375" cy="4256694"/>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4"/>
                    <a:stretch>
                      <a:fillRect/>
                    </a:stretch>
                  </pic:blipFill>
                  <pic:spPr>
                    <a:xfrm>
                      <a:off x="0" y="0"/>
                      <a:ext cx="3394658" cy="4273415"/>
                    </a:xfrm>
                    <a:prstGeom prst="rect">
                      <a:avLst/>
                    </a:prstGeom>
                  </pic:spPr>
                </pic:pic>
              </a:graphicData>
            </a:graphic>
          </wp:inline>
        </w:drawing>
      </w:r>
      <w:r w:rsidRPr="00237231" w:rsidDel="00164831">
        <w:t xml:space="preserve"> </w:t>
      </w:r>
    </w:p>
    <w:p w14:paraId="04969E3A" w14:textId="7B7F3066" w:rsidR="00947342" w:rsidRDefault="00947342" w:rsidP="00FD6D43">
      <w:r>
        <w:t>MSM: Men who have sex with men. NGO: Non-governmental organisation. PrEP: Pre-exposure Prophylaxis. ART: Antiretroviral therapy.</w:t>
      </w:r>
    </w:p>
    <w:p w14:paraId="5532AF8C" w14:textId="77777777" w:rsidR="00FD6D43" w:rsidRDefault="00FD6D43" w:rsidP="00FD6D43"/>
    <w:p w14:paraId="148577F6" w14:textId="77777777" w:rsidR="00FD6D43" w:rsidRDefault="00FD6D43" w:rsidP="00FD6D43"/>
    <w:p w14:paraId="5F57D3A2" w14:textId="77777777" w:rsidR="00FD6D43" w:rsidRDefault="00FD6D43" w:rsidP="00FD6D43"/>
    <w:p w14:paraId="3C02D8D2" w14:textId="2D1D215E" w:rsidR="00B4308E" w:rsidRDefault="00243710" w:rsidP="00B4308E">
      <w:r>
        <w:rPr>
          <w:b/>
          <w:bCs/>
        </w:rPr>
        <w:lastRenderedPageBreak/>
        <w:t>Supplementary f</w:t>
      </w:r>
      <w:r w:rsidR="00B4308E" w:rsidRPr="0056223A">
        <w:rPr>
          <w:b/>
          <w:bCs/>
        </w:rPr>
        <w:t xml:space="preserve">igure </w:t>
      </w:r>
      <w:r w:rsidR="00F31776">
        <w:rPr>
          <w:b/>
          <w:bCs/>
        </w:rPr>
        <w:t>2</w:t>
      </w:r>
      <w:r w:rsidR="00B4308E" w:rsidRPr="0056223A">
        <w:rPr>
          <w:b/>
          <w:bCs/>
        </w:rPr>
        <w:t xml:space="preserve">: </w:t>
      </w:r>
      <w:r w:rsidR="00B4308E">
        <w:t>Data and model projections of the</w:t>
      </w:r>
      <w:r w:rsidR="00B4308E" w:rsidRPr="0056223A">
        <w:t xml:space="preserve"> number of MSM that are NGO clients</w:t>
      </w:r>
      <w:r w:rsidR="00B4308E">
        <w:t xml:space="preserve"> (status quo projections)</w:t>
      </w:r>
    </w:p>
    <w:p w14:paraId="5444B18D" w14:textId="77777777" w:rsidR="00B4308E" w:rsidRDefault="00B4308E" w:rsidP="00B4308E">
      <w:r w:rsidRPr="00A41E6A">
        <w:rPr>
          <w:noProof/>
        </w:rPr>
        <w:drawing>
          <wp:inline distT="0" distB="0" distL="0" distR="0" wp14:anchorId="7278F1A5" wp14:editId="24DB33BD">
            <wp:extent cx="5324475" cy="3990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6A5C5014" w14:textId="77777777" w:rsidR="00B4308E" w:rsidRDefault="00B4308E" w:rsidP="00B4308E">
      <w:r>
        <w:t xml:space="preserve">MSM: men who have sex with men. NGO: Non-governmental organisation. </w:t>
      </w:r>
      <w:r w:rsidRPr="009165C0">
        <w:t>95%CrI: 95% credibility interval.</w:t>
      </w:r>
      <w:r>
        <w:t xml:space="preserve"> APH: Alliance for Public Health, Ukraine.</w:t>
      </w:r>
    </w:p>
    <w:p w14:paraId="491066BD" w14:textId="77777777" w:rsidR="006F5503" w:rsidRDefault="006F5503">
      <w:pPr>
        <w:rPr>
          <w:b/>
          <w:bCs/>
        </w:rPr>
      </w:pPr>
      <w:r>
        <w:rPr>
          <w:b/>
          <w:bCs/>
        </w:rPr>
        <w:br w:type="page"/>
      </w:r>
    </w:p>
    <w:p w14:paraId="1E051619" w14:textId="6916E52D" w:rsidR="00FD6D43" w:rsidRPr="006D3212" w:rsidRDefault="00FD6D43" w:rsidP="00FD6D43">
      <w:r>
        <w:rPr>
          <w:b/>
          <w:bCs/>
        </w:rPr>
        <w:lastRenderedPageBreak/>
        <w:t>Supplementary f</w:t>
      </w:r>
      <w:r w:rsidRPr="006D3212">
        <w:rPr>
          <w:b/>
          <w:bCs/>
        </w:rPr>
        <w:t xml:space="preserve">igure </w:t>
      </w:r>
      <w:r w:rsidR="006F5503">
        <w:rPr>
          <w:b/>
          <w:bCs/>
        </w:rPr>
        <w:t>3</w:t>
      </w:r>
      <w:r w:rsidRPr="006D3212">
        <w:rPr>
          <w:b/>
          <w:bCs/>
        </w:rPr>
        <w:t xml:space="preserve">: </w:t>
      </w:r>
      <w:r w:rsidRPr="009F10ED">
        <w:t>A comparison of data with our modelled</w:t>
      </w:r>
      <w:r>
        <w:rPr>
          <w:b/>
          <w:bCs/>
        </w:rPr>
        <w:t xml:space="preserve"> </w:t>
      </w:r>
      <w:r w:rsidRPr="006D3212">
        <w:t>HIV prevalence</w:t>
      </w:r>
      <w:r>
        <w:t xml:space="preserve"> projections </w:t>
      </w:r>
      <w:r w:rsidRPr="006D3212">
        <w:t xml:space="preserve">stratified by low/high risk group and NGO status </w:t>
      </w:r>
      <w:r>
        <w:t>for MSM aged 18-39 years. Whiskers on the data points denote the 95% confidence intervals. Black line gives median model projections and blue shading is the 95% interval of the model projections.</w:t>
      </w:r>
    </w:p>
    <w:p w14:paraId="442D8BE8" w14:textId="77777777" w:rsidR="00FD6D43" w:rsidRDefault="00FD6D43" w:rsidP="00FD6D43">
      <w:pPr>
        <w:rPr>
          <w:b/>
          <w:bCs/>
        </w:rPr>
      </w:pPr>
      <w:r w:rsidRPr="003A7B9A">
        <w:rPr>
          <w:b/>
          <w:bCs/>
          <w:noProof/>
        </w:rPr>
        <w:drawing>
          <wp:inline distT="0" distB="0" distL="0" distR="0" wp14:anchorId="2A982E97" wp14:editId="2B401712">
            <wp:extent cx="5324475" cy="39909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225D206B" w14:textId="39157554" w:rsidR="00FD6D43" w:rsidRPr="00E0713D" w:rsidRDefault="00FD6D43" w:rsidP="00FD6D43">
      <w:r w:rsidRPr="00E0713D">
        <w:t xml:space="preserve">NGO: Non-governmental Organisation. </w:t>
      </w:r>
      <w:r w:rsidR="00670A05">
        <w:t xml:space="preserve">MSM: Men who have sex with men. IBBS: Integrated Bio-Behavioural Survey. </w:t>
      </w:r>
      <w:r>
        <w:t>High-risk defined as 10 or more sexual acts in a month.</w:t>
      </w:r>
    </w:p>
    <w:p w14:paraId="17802CF1" w14:textId="77777777" w:rsidR="00FB4F7D" w:rsidRDefault="00FB4F7D">
      <w:pPr>
        <w:rPr>
          <w:b/>
          <w:bCs/>
        </w:rPr>
      </w:pPr>
      <w:r>
        <w:rPr>
          <w:b/>
          <w:bCs/>
        </w:rPr>
        <w:br w:type="page"/>
      </w:r>
    </w:p>
    <w:p w14:paraId="10D7FCAC" w14:textId="2E62DEC4" w:rsidR="00253A01" w:rsidRDefault="00253A01" w:rsidP="00253A01">
      <w:r w:rsidRPr="008F7684">
        <w:rPr>
          <w:b/>
          <w:bCs/>
        </w:rPr>
        <w:lastRenderedPageBreak/>
        <w:t xml:space="preserve">Supplementary figure </w:t>
      </w:r>
      <w:r w:rsidR="006F5503">
        <w:rPr>
          <w:b/>
          <w:bCs/>
        </w:rPr>
        <w:t>4</w:t>
      </w:r>
      <w:r w:rsidRPr="008F7684">
        <w:rPr>
          <w:b/>
          <w:bCs/>
        </w:rPr>
        <w:t xml:space="preserve">: </w:t>
      </w:r>
      <w:r w:rsidRPr="008F7684">
        <w:t>The proportion of HIV-positive MSM aged 18-39 that are on ART stratified by NGO client status.</w:t>
      </w:r>
    </w:p>
    <w:p w14:paraId="49051984" w14:textId="12E96C9C" w:rsidR="00253A01" w:rsidRDefault="00FB4F7D" w:rsidP="00253A01">
      <w:r w:rsidRPr="00FB4F7D">
        <w:rPr>
          <w:noProof/>
        </w:rPr>
        <w:drawing>
          <wp:inline distT="0" distB="0" distL="0" distR="0" wp14:anchorId="61F8A779" wp14:editId="6F93C495">
            <wp:extent cx="5324475" cy="39909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63B0BE48" w14:textId="0DE37D40" w:rsidR="00253A01" w:rsidRPr="00357A1C" w:rsidRDefault="00253A01" w:rsidP="00253A01">
      <w:r>
        <w:t xml:space="preserve">MSM: men who have sex with men. ART: antiretroviral therapy. NGO: Non-governmental organisation. </w:t>
      </w:r>
      <w:r w:rsidR="002B442C">
        <w:t xml:space="preserve">IBBS: Integrated Bio-Behavioural Survey. </w:t>
      </w:r>
      <w:r w:rsidRPr="009165C0">
        <w:t>95%CrI: 95% credibility interval.</w:t>
      </w:r>
    </w:p>
    <w:p w14:paraId="0E80CE7D" w14:textId="45BD9CD4" w:rsidR="00253A01" w:rsidRDefault="00253A01" w:rsidP="00253A01">
      <w:pPr>
        <w:rPr>
          <w:shd w:val="clear" w:color="auto" w:fill="FFFF00"/>
        </w:rPr>
      </w:pPr>
      <w:r>
        <w:rPr>
          <w:b/>
          <w:bCs/>
        </w:rPr>
        <w:br w:type="page"/>
      </w:r>
    </w:p>
    <w:p w14:paraId="7922BB55" w14:textId="0BC2A842" w:rsidR="00301911" w:rsidRPr="00B74F64" w:rsidRDefault="00301911" w:rsidP="00253A01">
      <w:r w:rsidRPr="00301911">
        <w:rPr>
          <w:b/>
          <w:bCs/>
        </w:rPr>
        <w:lastRenderedPageBreak/>
        <w:t>Supplementary figure 5:</w:t>
      </w:r>
      <w:r w:rsidRPr="00301911">
        <w:t xml:space="preserve"> The proportion of HIV-positive MSM that have been diagnosed with HIV, and the proportion of HIV-positive MSM that are on ART, for various scenarios from 1990-2030.</w:t>
      </w:r>
    </w:p>
    <w:p w14:paraId="7E7E4E53" w14:textId="23E40A05" w:rsidR="00253A01" w:rsidRDefault="005E07A1" w:rsidP="00253A01">
      <w:pPr>
        <w:rPr>
          <w:b/>
          <w:bCs/>
        </w:rPr>
      </w:pPr>
      <w:r w:rsidRPr="005E07A1">
        <w:rPr>
          <w:b/>
          <w:bCs/>
          <w:noProof/>
        </w:rPr>
        <w:drawing>
          <wp:inline distT="0" distB="0" distL="0" distR="0" wp14:anchorId="4EE464A5" wp14:editId="3ACA4935">
            <wp:extent cx="5731510" cy="57315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r w:rsidR="00B36B99" w:rsidRPr="00B36B99" w:rsidDel="001A02EF">
        <w:rPr>
          <w:b/>
          <w:bCs/>
        </w:rPr>
        <w:t xml:space="preserve"> </w:t>
      </w:r>
    </w:p>
    <w:p w14:paraId="15EF71F0" w14:textId="77777777" w:rsidR="00302D9F" w:rsidRDefault="00253A01" w:rsidP="00253A01">
      <w:pPr>
        <w:sectPr w:rsidR="00302D9F" w:rsidSect="00302D9F">
          <w:pgSz w:w="11906" w:h="16838"/>
          <w:pgMar w:top="1440" w:right="1440" w:bottom="1440" w:left="1440" w:header="709" w:footer="709" w:gutter="0"/>
          <w:cols w:space="708"/>
          <w:docGrid w:linePitch="360"/>
        </w:sectPr>
      </w:pPr>
      <w:r>
        <w:t xml:space="preserve">MSM: men who have sex with men. ART: antiretroviral therapy. NGO: Non-governmental organisation. </w:t>
      </w:r>
      <w:r w:rsidRPr="009165C0">
        <w:t>95%CrI: 95% credibility interval.</w:t>
      </w:r>
      <w:r>
        <w:t xml:space="preserve"> </w:t>
      </w:r>
    </w:p>
    <w:p w14:paraId="46B6CF70" w14:textId="527BE760" w:rsidR="00325A42" w:rsidRPr="00CF044B" w:rsidRDefault="00325A42" w:rsidP="00302D9F">
      <w:pPr>
        <w:rPr>
          <w:b/>
          <w:bCs/>
        </w:rPr>
      </w:pPr>
      <w:r w:rsidRPr="0006609A">
        <w:rPr>
          <w:b/>
          <w:bCs/>
        </w:rPr>
        <w:lastRenderedPageBreak/>
        <w:t xml:space="preserve">Investigating </w:t>
      </w:r>
      <w:r w:rsidR="00241FE2" w:rsidRPr="0006609A">
        <w:rPr>
          <w:b/>
          <w:bCs/>
        </w:rPr>
        <w:t>assumptions about NGO effectiveness</w:t>
      </w:r>
    </w:p>
    <w:p w14:paraId="523C48BC" w14:textId="6E942D59" w:rsidR="000C0126" w:rsidRDefault="000C0126" w:rsidP="000C0126">
      <w:r>
        <w:t>In our previous paper</w:t>
      </w:r>
      <w:r w:rsidR="00421CC0">
        <w:fldChar w:fldCharType="begin"/>
      </w:r>
      <w:r w:rsidR="00421CC0">
        <w:instrText xml:space="preserve"> ADDIN EN.CITE &lt;EndNote&gt;&lt;Cite&gt;&lt;Author&gt;Trickey&lt;/Author&gt;&lt;Year&gt;2020&lt;/Year&gt;&lt;RecNum&gt;92&lt;/RecNum&gt;&lt;DisplayText&gt;(13)&lt;/DisplayText&gt;&lt;record&gt;&lt;rec-number&gt;92&lt;/rec-number&gt;&lt;foreign-keys&gt;&lt;key app="EN" db-id="dr5fv5ven00ptqettfhv0px4rpvxdvassepe" timestamp="1602705738"&gt;92&lt;/key&gt;&lt;/foreign-keys&gt;&lt;ref-type name="Journal Article"&gt;17&lt;/ref-type&gt;&lt;contributors&gt;&lt;authors&gt;&lt;author&gt;Trickey, A.&lt;/author&gt;&lt;author&gt;Stone, J.&lt;/author&gt;&lt;author&gt;Semchuk, N.&lt;/author&gt;&lt;author&gt;Saliuk, T.&lt;/author&gt;&lt;author&gt;Sazonova, I.&lt;/author&gt;&lt;author&gt;Varetska, O.&lt;/author&gt;&lt;author&gt;Lim, A. G.&lt;/author&gt;&lt;author&gt;Walker, J. G.&lt;/author&gt;&lt;author&gt;Vickerman, P.&lt;/author&gt;&lt;/authors&gt;&lt;/contributors&gt;&lt;titles&gt;&lt;title&gt;Is contact between men who have sex with men and non-governmental organisations providing harm reduction associated with improved HIV outcomes?&lt;/title&gt;&lt;secondary-title&gt;HIV Medicine&lt;/secondary-title&gt;&lt;/titles&gt;&lt;periodical&gt;&lt;full-title&gt;Hiv Medicine&lt;/full-title&gt;&lt;abbr-1&gt;Hiv Med&lt;/abbr-1&gt;&lt;/periodical&gt;&lt;dates&gt;&lt;year&gt;2020&lt;/year&gt;&lt;/dates&gt;&lt;urls&gt;&lt;/urls&gt;&lt;/record&gt;&lt;/Cite&gt;&lt;/EndNote&gt;</w:instrText>
      </w:r>
      <w:r w:rsidR="00421CC0">
        <w:fldChar w:fldCharType="separate"/>
      </w:r>
      <w:r w:rsidR="00421CC0">
        <w:rPr>
          <w:noProof/>
        </w:rPr>
        <w:t>(13)</w:t>
      </w:r>
      <w:r w:rsidR="00421CC0">
        <w:fldChar w:fldCharType="end"/>
      </w:r>
      <w:r>
        <w:t xml:space="preserve">, we found that being an NGO client (versus not) was associated with reducing various risk behaviours and increasing testing and linkage to care. </w:t>
      </w:r>
      <w:r w:rsidR="001A1521">
        <w:t xml:space="preserve">One potential explanation for the differences seen between MSM in contact with NGOs and those that are not, is that people diagnosed with HIV will alter their behaviours. We found differences in recently buying or receiving condoms between HIV- and HIV+ MSM (77% vs 90%, p&lt;0.001) and in condom use at the last anal sex (73% vs 80%, p=0.002). </w:t>
      </w:r>
      <w:r>
        <w:t xml:space="preserve">We expanded on </w:t>
      </w:r>
      <w:r w:rsidR="001A1521">
        <w:t>our previous</w:t>
      </w:r>
      <w:r>
        <w:t xml:space="preserve"> analyses, to investigate whether associations for condom use held up when stratifying by HIV status (testing and linkage to care would not be applicable for HIV+ and HIV- MSM, respectively). We found that being an NGO client (versus not) was associated with heightened buying/receiving condoms and condom use</w:t>
      </w:r>
      <w:r w:rsidR="002F7CB9">
        <w:t xml:space="preserve"> for both the HIV-positive and HIV-negative MSM</w:t>
      </w:r>
      <w:r>
        <w:t>, although the adjusted odds ratios differed between the two populations.</w:t>
      </w:r>
    </w:p>
    <w:p w14:paraId="5AB00281" w14:textId="77777777" w:rsidR="000C0126" w:rsidRDefault="000C0126" w:rsidP="00A741D2">
      <w:pPr>
        <w:pStyle w:val="ListParagraph"/>
        <w:numPr>
          <w:ilvl w:val="0"/>
          <w:numId w:val="6"/>
        </w:numPr>
      </w:pPr>
      <w:r>
        <w:t>Condom used last anal sex: HIV- 1.22 (1.13-1.32) &amp; HIV+ 2.18 (1.65-2.88)</w:t>
      </w:r>
    </w:p>
    <w:p w14:paraId="2D5D0613" w14:textId="77777777" w:rsidR="000C0126" w:rsidRDefault="000C0126" w:rsidP="00A741D2">
      <w:pPr>
        <w:pStyle w:val="ListParagraph"/>
        <w:numPr>
          <w:ilvl w:val="0"/>
          <w:numId w:val="6"/>
        </w:numPr>
      </w:pPr>
      <w:r>
        <w:t>Condom used last anal sex with permanent partner: HIV- 1.19 (1.09-1.31) &amp; HIV+ 1.98 (1.42-2.76)</w:t>
      </w:r>
    </w:p>
    <w:p w14:paraId="64BEE05D" w14:textId="77777777" w:rsidR="000C0126" w:rsidRDefault="000C0126" w:rsidP="00A741D2">
      <w:pPr>
        <w:pStyle w:val="ListParagraph"/>
        <w:numPr>
          <w:ilvl w:val="0"/>
          <w:numId w:val="6"/>
        </w:numPr>
      </w:pPr>
      <w:r>
        <w:t>Condom used last anal sex with casual partner: HIV- 1.89 (1.63-2.20) &amp; HIV+ 4.67 (2.49-8.77)</w:t>
      </w:r>
    </w:p>
    <w:p w14:paraId="09B24B58" w14:textId="77777777" w:rsidR="000C0126" w:rsidRDefault="000C0126" w:rsidP="00A741D2">
      <w:pPr>
        <w:pStyle w:val="ListParagraph"/>
        <w:numPr>
          <w:ilvl w:val="0"/>
          <w:numId w:val="6"/>
        </w:numPr>
      </w:pPr>
      <w:r>
        <w:t>Recently buying/receiving condoms: HIV- 22.01 (18.72-25.87) &amp; HIV+ 10.95 (6.93-17.21)</w:t>
      </w:r>
    </w:p>
    <w:p w14:paraId="2580B99F" w14:textId="036C2375" w:rsidR="004C7AB2" w:rsidRDefault="004C7AB2" w:rsidP="00302D9F">
      <w:r>
        <w:t xml:space="preserve">Another </w:t>
      </w:r>
      <w:r w:rsidR="00293F79">
        <w:t xml:space="preserve">potential explanation is that MSM in contact with NGOs </w:t>
      </w:r>
      <w:r w:rsidR="00004B21">
        <w:t>are more likely to be those at higher</w:t>
      </w:r>
      <w:r w:rsidR="002F7CB9">
        <w:t xml:space="preserve"> </w:t>
      </w:r>
      <w:r w:rsidR="00004B21">
        <w:t xml:space="preserve">risk of </w:t>
      </w:r>
      <w:r w:rsidR="00452317">
        <w:t>contracting HIV and alter their behaviours accordingly.</w:t>
      </w:r>
      <w:r w:rsidR="003F7CB3">
        <w:t xml:space="preserve"> In the </w:t>
      </w:r>
      <w:r w:rsidR="00B61E8A">
        <w:t xml:space="preserve">IBBS data there was a </w:t>
      </w:r>
      <w:r w:rsidR="006551F8">
        <w:t xml:space="preserve">statistical </w:t>
      </w:r>
      <w:r w:rsidR="00B61E8A">
        <w:t>difference (p=0.001) in the proportion of high-risk MSM (those with 10 or more sexual contacts in the past month)</w:t>
      </w:r>
      <w:r w:rsidR="006551F8">
        <w:t xml:space="preserve"> that were NGO clients</w:t>
      </w:r>
      <w:r w:rsidR="00CC26BA">
        <w:t xml:space="preserve"> or not</w:t>
      </w:r>
      <w:r w:rsidR="006551F8">
        <w:t>, however, the actual difference</w:t>
      </w:r>
      <w:r w:rsidR="00CC26BA">
        <w:t xml:space="preserve"> was not that large: 23% vs 21%, respectively.</w:t>
      </w:r>
      <w:r w:rsidR="001677B4">
        <w:t xml:space="preserve"> Additionally, </w:t>
      </w:r>
      <w:r w:rsidR="00D15CE6">
        <w:t xml:space="preserve">in analyses where we examined behaviours between </w:t>
      </w:r>
      <w:r w:rsidR="00C83F2E">
        <w:t xml:space="preserve">MSM self-reporting as </w:t>
      </w:r>
      <w:r w:rsidR="00D15CE6">
        <w:t>HIV-negative that were classified as high-risk and not high-risk, the high-risk MSM</w:t>
      </w:r>
      <w:r w:rsidR="00C83F2E">
        <w:t xml:space="preserve"> were more likely to have received a HIV test in the last year (47% vs 43%</w:t>
      </w:r>
      <w:r w:rsidR="00C22220">
        <w:t>, p&lt;0.001), however, they were less likely to have used condoms at their last anal intercourse (64% vs 76%, p&lt;0.001).</w:t>
      </w:r>
      <w:r w:rsidR="005A26EA">
        <w:t xml:space="preserve"> Together this indicates tha</w:t>
      </w:r>
      <w:r w:rsidR="00981557">
        <w:t xml:space="preserve">t the large differences in HIV outcomes between MSM in contact with NGOs or not, is unlikely to be entirely explained by differences in behaviours between </w:t>
      </w:r>
      <w:r w:rsidR="00804299">
        <w:t>MSM considered high-risk for HIV or not.</w:t>
      </w:r>
    </w:p>
    <w:p w14:paraId="16067231" w14:textId="54A433B4" w:rsidR="00A741D2" w:rsidRDefault="008E41DC" w:rsidP="00A741D2">
      <w:r>
        <w:t>Regarding rapid HIV testing in Ukraine, there are other venues where it may be performed besides NGOs</w:t>
      </w:r>
      <w:r w:rsidR="00001A80">
        <w:t>. These venues</w:t>
      </w:r>
      <w:r>
        <w:t xml:space="preserve"> includ</w:t>
      </w:r>
      <w:r w:rsidR="00001A80">
        <w:t>e</w:t>
      </w:r>
      <w:r>
        <w:t xml:space="preserve"> mobile clinics/on the street or at home</w:t>
      </w:r>
      <w:r w:rsidR="00001A80">
        <w:t xml:space="preserve">, </w:t>
      </w:r>
      <w:r>
        <w:t>AIDS center</w:t>
      </w:r>
      <w:r w:rsidR="00BD6372">
        <w:t xml:space="preserve">s, general hospitals, confidence cabinets, private labs, private clinics, and self-testing by rapid tests bought in pharmacies. </w:t>
      </w:r>
      <w:r>
        <w:t xml:space="preserve">In the IBBS data, 43% of MSM had received a HIV test at NGOs, a figure that varied from 18% of non-NGO clients to 72% of NGO clients. This shows the outsized role NGOs have in providing HIV testing for MSM in Ukraine, far above their levels of coverage (around 28% of MSM). </w:t>
      </w:r>
    </w:p>
    <w:p w14:paraId="6469FE5A" w14:textId="77777777" w:rsidR="00BD6372" w:rsidRDefault="00BD6372">
      <w:pPr>
        <w:rPr>
          <w:highlight w:val="yellow"/>
        </w:rPr>
      </w:pPr>
      <w:r>
        <w:rPr>
          <w:highlight w:val="yellow"/>
        </w:rPr>
        <w:br w:type="page"/>
      </w:r>
    </w:p>
    <w:p w14:paraId="59F75638" w14:textId="2AD9BEFE" w:rsidR="00A741D2" w:rsidRPr="0085204D" w:rsidRDefault="00A741D2" w:rsidP="00A741D2">
      <w:r w:rsidRPr="0085204D">
        <w:lastRenderedPageBreak/>
        <w:t xml:space="preserve">In the table below, we show the results </w:t>
      </w:r>
      <w:r w:rsidR="007B7F46" w:rsidRPr="0085204D">
        <w:t>where the status quo NGO scenario is</w:t>
      </w:r>
      <w:r w:rsidRPr="0085204D">
        <w:t xml:space="preserve"> compared to a scenario where NGOs are 50% less effective regarding testing, linking people to antiretroviral treatment, and condom distribution, which could be interpreted as 50% of the effects we are currently prescribing to NGOs happening due to other causes.</w:t>
      </w:r>
    </w:p>
    <w:p w14:paraId="00B37B96" w14:textId="77777777" w:rsidR="00A741D2" w:rsidRPr="008B6FCF" w:rsidRDefault="00A741D2" w:rsidP="00A741D2">
      <w:r w:rsidRPr="008B6FCF">
        <w:rPr>
          <w:b/>
          <w:bCs/>
        </w:rPr>
        <w:t>Supplementary table 3:</w:t>
      </w:r>
      <w:r w:rsidRPr="008B6FCF">
        <w:t xml:space="preserve"> Model results for selected scenarios over different time periods, compared to a scenario where NGOs are 50% less effective – median (95% credibility intervals).</w:t>
      </w:r>
    </w:p>
    <w:tbl>
      <w:tblPr>
        <w:tblW w:w="9026" w:type="dxa"/>
        <w:tblLook w:val="04A0" w:firstRow="1" w:lastRow="0" w:firstColumn="1" w:lastColumn="0" w:noHBand="0" w:noVBand="1"/>
      </w:tblPr>
      <w:tblGrid>
        <w:gridCol w:w="3828"/>
        <w:gridCol w:w="1559"/>
        <w:gridCol w:w="1843"/>
        <w:gridCol w:w="1796"/>
      </w:tblGrid>
      <w:tr w:rsidR="00A741D2" w:rsidRPr="0085204D" w14:paraId="070DEA66" w14:textId="77777777" w:rsidTr="003B0A51">
        <w:trPr>
          <w:trHeight w:val="306"/>
        </w:trPr>
        <w:tc>
          <w:tcPr>
            <w:tcW w:w="3828" w:type="dxa"/>
            <w:tcBorders>
              <w:top w:val="single" w:sz="4" w:space="0" w:color="auto"/>
              <w:left w:val="nil"/>
              <w:bottom w:val="single" w:sz="4" w:space="0" w:color="auto"/>
              <w:right w:val="single" w:sz="4" w:space="0" w:color="auto"/>
            </w:tcBorders>
            <w:shd w:val="clear" w:color="auto" w:fill="auto"/>
            <w:noWrap/>
            <w:vAlign w:val="bottom"/>
          </w:tcPr>
          <w:p w14:paraId="0098E9C9" w14:textId="77777777" w:rsidR="00A741D2" w:rsidRPr="0085204D" w:rsidRDefault="00A741D2" w:rsidP="0085204D">
            <w:pPr>
              <w:spacing w:after="0" w:line="240" w:lineRule="auto"/>
              <w:rPr>
                <w:rFonts w:ascii="Calibri" w:eastAsia="Times New Roman" w:hAnsi="Calibri" w:cs="Calibri"/>
                <w:b/>
                <w:bCs/>
                <w:color w:val="000000"/>
                <w:sz w:val="18"/>
                <w:szCs w:val="18"/>
                <w:lang w:eastAsia="en-GB"/>
              </w:rPr>
            </w:pPr>
          </w:p>
        </w:tc>
        <w:tc>
          <w:tcPr>
            <w:tcW w:w="5198" w:type="dxa"/>
            <w:gridSpan w:val="3"/>
            <w:tcBorders>
              <w:top w:val="single" w:sz="4" w:space="0" w:color="auto"/>
              <w:left w:val="single" w:sz="4" w:space="0" w:color="auto"/>
              <w:bottom w:val="single" w:sz="4" w:space="0" w:color="auto"/>
              <w:right w:val="nil"/>
            </w:tcBorders>
            <w:vAlign w:val="bottom"/>
          </w:tcPr>
          <w:p w14:paraId="054D71A8" w14:textId="0F74DE0B" w:rsidR="00A741D2" w:rsidRPr="0085204D" w:rsidRDefault="00A741D2" w:rsidP="0085204D">
            <w:pPr>
              <w:spacing w:after="0" w:line="240" w:lineRule="auto"/>
              <w:rPr>
                <w:rFonts w:ascii="Calibri" w:eastAsia="Times New Roman" w:hAnsi="Calibri" w:cs="Calibri"/>
                <w:b/>
                <w:bCs/>
                <w:color w:val="000000"/>
                <w:sz w:val="18"/>
                <w:szCs w:val="18"/>
                <w:lang w:eastAsia="en-GB"/>
              </w:rPr>
            </w:pPr>
            <w:r w:rsidRPr="0085204D">
              <w:rPr>
                <w:rFonts w:ascii="Calibri" w:eastAsia="Times New Roman" w:hAnsi="Calibri" w:cs="Calibri"/>
                <w:b/>
                <w:bCs/>
                <w:color w:val="000000"/>
                <w:sz w:val="18"/>
                <w:szCs w:val="18"/>
                <w:lang w:eastAsia="en-GB"/>
              </w:rPr>
              <w:t>Analysis period: 20</w:t>
            </w:r>
            <w:r w:rsidR="008B6FCF">
              <w:rPr>
                <w:rFonts w:ascii="Calibri" w:eastAsia="Times New Roman" w:hAnsi="Calibri" w:cs="Calibri"/>
                <w:b/>
                <w:bCs/>
                <w:color w:val="000000"/>
                <w:sz w:val="18"/>
                <w:szCs w:val="18"/>
                <w:lang w:eastAsia="en-GB"/>
              </w:rPr>
              <w:t>16</w:t>
            </w:r>
            <w:r w:rsidRPr="0085204D">
              <w:rPr>
                <w:rFonts w:ascii="Calibri" w:eastAsia="Times New Roman" w:hAnsi="Calibri" w:cs="Calibri"/>
                <w:b/>
                <w:bCs/>
                <w:color w:val="000000"/>
                <w:sz w:val="18"/>
                <w:szCs w:val="18"/>
                <w:lang w:eastAsia="en-GB"/>
              </w:rPr>
              <w:t>-20</w:t>
            </w:r>
            <w:r w:rsidR="008B6FCF">
              <w:rPr>
                <w:rFonts w:ascii="Calibri" w:eastAsia="Times New Roman" w:hAnsi="Calibri" w:cs="Calibri"/>
                <w:b/>
                <w:bCs/>
                <w:color w:val="000000"/>
                <w:sz w:val="18"/>
                <w:szCs w:val="18"/>
                <w:lang w:eastAsia="en-GB"/>
              </w:rPr>
              <w:t>2</w:t>
            </w:r>
            <w:r w:rsidRPr="0085204D">
              <w:rPr>
                <w:rFonts w:ascii="Calibri" w:eastAsia="Times New Roman" w:hAnsi="Calibri" w:cs="Calibri"/>
                <w:b/>
                <w:bCs/>
                <w:color w:val="000000"/>
                <w:sz w:val="18"/>
                <w:szCs w:val="18"/>
                <w:lang w:eastAsia="en-GB"/>
              </w:rPr>
              <w:t>0</w:t>
            </w:r>
          </w:p>
        </w:tc>
      </w:tr>
      <w:tr w:rsidR="00A741D2" w:rsidRPr="0085204D" w14:paraId="6AC0C917" w14:textId="77777777" w:rsidTr="003B0A51">
        <w:trPr>
          <w:trHeight w:val="306"/>
        </w:trPr>
        <w:tc>
          <w:tcPr>
            <w:tcW w:w="3828" w:type="dxa"/>
            <w:tcBorders>
              <w:top w:val="single" w:sz="4" w:space="0" w:color="auto"/>
              <w:left w:val="nil"/>
              <w:bottom w:val="single" w:sz="4" w:space="0" w:color="auto"/>
              <w:right w:val="single" w:sz="4" w:space="0" w:color="auto"/>
            </w:tcBorders>
            <w:shd w:val="clear" w:color="auto" w:fill="auto"/>
            <w:noWrap/>
            <w:vAlign w:val="bottom"/>
            <w:hideMark/>
          </w:tcPr>
          <w:p w14:paraId="3BE60446" w14:textId="77777777" w:rsidR="00A741D2" w:rsidRPr="0085204D" w:rsidRDefault="00A741D2" w:rsidP="0085204D">
            <w:pPr>
              <w:spacing w:after="0" w:line="240" w:lineRule="auto"/>
              <w:rPr>
                <w:rFonts w:ascii="Calibri" w:eastAsia="Times New Roman" w:hAnsi="Calibri" w:cs="Calibri"/>
                <w:b/>
                <w:bCs/>
                <w:color w:val="000000"/>
                <w:sz w:val="18"/>
                <w:szCs w:val="18"/>
                <w:lang w:eastAsia="en-GB"/>
              </w:rPr>
            </w:pPr>
            <w:r w:rsidRPr="0085204D">
              <w:rPr>
                <w:rFonts w:ascii="Calibri" w:eastAsia="Times New Roman" w:hAnsi="Calibri" w:cs="Calibri"/>
                <w:b/>
                <w:bCs/>
                <w:color w:val="000000"/>
                <w:sz w:val="18"/>
                <w:szCs w:val="18"/>
                <w:lang w:eastAsia="en-GB"/>
              </w:rPr>
              <w:t>Outcome</w:t>
            </w:r>
          </w:p>
        </w:tc>
        <w:tc>
          <w:tcPr>
            <w:tcW w:w="1559" w:type="dxa"/>
            <w:tcBorders>
              <w:top w:val="single" w:sz="4" w:space="0" w:color="auto"/>
              <w:left w:val="single" w:sz="4" w:space="0" w:color="auto"/>
              <w:bottom w:val="single" w:sz="4" w:space="0" w:color="auto"/>
              <w:right w:val="nil"/>
            </w:tcBorders>
            <w:vAlign w:val="bottom"/>
          </w:tcPr>
          <w:p w14:paraId="023EBB2C" w14:textId="77777777" w:rsidR="00A741D2" w:rsidRPr="0085204D" w:rsidRDefault="00A741D2" w:rsidP="0085204D">
            <w:pPr>
              <w:spacing w:after="0" w:line="240" w:lineRule="auto"/>
              <w:rPr>
                <w:rFonts w:ascii="Calibri" w:eastAsia="Times New Roman" w:hAnsi="Calibri" w:cs="Calibri"/>
                <w:b/>
                <w:bCs/>
                <w:color w:val="000000"/>
                <w:sz w:val="18"/>
                <w:szCs w:val="18"/>
                <w:lang w:eastAsia="en-GB"/>
              </w:rPr>
            </w:pPr>
            <w:r w:rsidRPr="0085204D">
              <w:rPr>
                <w:rFonts w:ascii="Calibri" w:eastAsia="Times New Roman" w:hAnsi="Calibri" w:cs="Calibri"/>
                <w:b/>
                <w:bCs/>
                <w:color w:val="000000"/>
                <w:sz w:val="18"/>
                <w:szCs w:val="18"/>
                <w:lang w:eastAsia="en-GB"/>
              </w:rPr>
              <w:t>Status quo</w:t>
            </w:r>
          </w:p>
        </w:tc>
        <w:tc>
          <w:tcPr>
            <w:tcW w:w="1843" w:type="dxa"/>
            <w:tcBorders>
              <w:top w:val="single" w:sz="4" w:space="0" w:color="auto"/>
              <w:left w:val="nil"/>
              <w:bottom w:val="single" w:sz="4" w:space="0" w:color="auto"/>
              <w:right w:val="nil"/>
            </w:tcBorders>
            <w:shd w:val="clear" w:color="auto" w:fill="auto"/>
            <w:noWrap/>
            <w:vAlign w:val="bottom"/>
            <w:hideMark/>
          </w:tcPr>
          <w:p w14:paraId="3B9F3F8E" w14:textId="49C02DCC" w:rsidR="00A741D2" w:rsidRPr="0085204D" w:rsidRDefault="00A741D2" w:rsidP="0085204D">
            <w:pPr>
              <w:spacing w:after="0" w:line="240" w:lineRule="auto"/>
              <w:rPr>
                <w:rFonts w:ascii="Calibri" w:eastAsia="Times New Roman" w:hAnsi="Calibri" w:cs="Calibri"/>
                <w:b/>
                <w:bCs/>
                <w:color w:val="000000"/>
                <w:sz w:val="18"/>
                <w:szCs w:val="18"/>
                <w:lang w:eastAsia="en-GB"/>
              </w:rPr>
            </w:pPr>
            <w:r w:rsidRPr="0085204D">
              <w:rPr>
                <w:rFonts w:ascii="Calibri" w:eastAsia="Times New Roman" w:hAnsi="Calibri" w:cs="Calibri"/>
                <w:b/>
                <w:bCs/>
                <w:color w:val="000000"/>
                <w:sz w:val="18"/>
                <w:szCs w:val="18"/>
                <w:lang w:eastAsia="en-GB"/>
              </w:rPr>
              <w:t>50% effect of NGOs 20</w:t>
            </w:r>
            <w:r w:rsidR="008B6FCF">
              <w:rPr>
                <w:rFonts w:ascii="Calibri" w:eastAsia="Times New Roman" w:hAnsi="Calibri" w:cs="Calibri"/>
                <w:b/>
                <w:bCs/>
                <w:color w:val="000000"/>
                <w:sz w:val="18"/>
                <w:szCs w:val="18"/>
                <w:lang w:eastAsia="en-GB"/>
              </w:rPr>
              <w:t>16</w:t>
            </w:r>
            <w:r w:rsidRPr="0085204D">
              <w:rPr>
                <w:rFonts w:ascii="Calibri" w:eastAsia="Times New Roman" w:hAnsi="Calibri" w:cs="Calibri"/>
                <w:b/>
                <w:bCs/>
                <w:color w:val="000000"/>
                <w:sz w:val="18"/>
                <w:szCs w:val="18"/>
                <w:lang w:eastAsia="en-GB"/>
              </w:rPr>
              <w:t>-20</w:t>
            </w:r>
            <w:r w:rsidR="008B6FCF">
              <w:rPr>
                <w:rFonts w:ascii="Calibri" w:eastAsia="Times New Roman" w:hAnsi="Calibri" w:cs="Calibri"/>
                <w:b/>
                <w:bCs/>
                <w:color w:val="000000"/>
                <w:sz w:val="18"/>
                <w:szCs w:val="18"/>
                <w:lang w:eastAsia="en-GB"/>
              </w:rPr>
              <w:t>2</w:t>
            </w:r>
            <w:r w:rsidRPr="0085204D">
              <w:rPr>
                <w:rFonts w:ascii="Calibri" w:eastAsia="Times New Roman" w:hAnsi="Calibri" w:cs="Calibri"/>
                <w:b/>
                <w:bCs/>
                <w:color w:val="000000"/>
                <w:sz w:val="18"/>
                <w:szCs w:val="18"/>
                <w:lang w:eastAsia="en-GB"/>
              </w:rPr>
              <w:t>0</w:t>
            </w:r>
          </w:p>
        </w:tc>
        <w:tc>
          <w:tcPr>
            <w:tcW w:w="1796" w:type="dxa"/>
            <w:tcBorders>
              <w:top w:val="single" w:sz="4" w:space="0" w:color="auto"/>
              <w:left w:val="nil"/>
              <w:bottom w:val="single" w:sz="4" w:space="0" w:color="auto"/>
              <w:right w:val="nil"/>
            </w:tcBorders>
            <w:vAlign w:val="bottom"/>
          </w:tcPr>
          <w:p w14:paraId="675609BF" w14:textId="6307259F" w:rsidR="00A741D2" w:rsidRPr="0085204D" w:rsidRDefault="00A741D2" w:rsidP="0085204D">
            <w:pPr>
              <w:spacing w:after="0" w:line="240" w:lineRule="auto"/>
              <w:rPr>
                <w:rFonts w:ascii="Calibri" w:eastAsia="Times New Roman" w:hAnsi="Calibri" w:cs="Calibri"/>
                <w:b/>
                <w:bCs/>
                <w:color w:val="000000"/>
                <w:sz w:val="18"/>
                <w:szCs w:val="18"/>
                <w:lang w:eastAsia="en-GB"/>
              </w:rPr>
            </w:pPr>
            <w:r w:rsidRPr="0085204D">
              <w:rPr>
                <w:rFonts w:ascii="Calibri" w:eastAsia="Times New Roman" w:hAnsi="Calibri" w:cs="Calibri"/>
                <w:b/>
                <w:bCs/>
                <w:color w:val="000000"/>
                <w:sz w:val="18"/>
                <w:szCs w:val="18"/>
                <w:lang w:eastAsia="en-GB"/>
              </w:rPr>
              <w:t>No NGOs 20</w:t>
            </w:r>
            <w:r w:rsidR="008B6FCF">
              <w:rPr>
                <w:rFonts w:ascii="Calibri" w:eastAsia="Times New Roman" w:hAnsi="Calibri" w:cs="Calibri"/>
                <w:b/>
                <w:bCs/>
                <w:color w:val="000000"/>
                <w:sz w:val="18"/>
                <w:szCs w:val="18"/>
                <w:lang w:eastAsia="en-GB"/>
              </w:rPr>
              <w:t>16</w:t>
            </w:r>
            <w:r w:rsidRPr="0085204D">
              <w:rPr>
                <w:rFonts w:ascii="Calibri" w:eastAsia="Times New Roman" w:hAnsi="Calibri" w:cs="Calibri"/>
                <w:b/>
                <w:bCs/>
                <w:color w:val="000000"/>
                <w:sz w:val="18"/>
                <w:szCs w:val="18"/>
                <w:lang w:eastAsia="en-GB"/>
              </w:rPr>
              <w:t>-20</w:t>
            </w:r>
            <w:r w:rsidR="008B6FCF">
              <w:rPr>
                <w:rFonts w:ascii="Calibri" w:eastAsia="Times New Roman" w:hAnsi="Calibri" w:cs="Calibri"/>
                <w:b/>
                <w:bCs/>
                <w:color w:val="000000"/>
                <w:sz w:val="18"/>
                <w:szCs w:val="18"/>
                <w:lang w:eastAsia="en-GB"/>
              </w:rPr>
              <w:t>2</w:t>
            </w:r>
            <w:r w:rsidRPr="0085204D">
              <w:rPr>
                <w:rFonts w:ascii="Calibri" w:eastAsia="Times New Roman" w:hAnsi="Calibri" w:cs="Calibri"/>
                <w:b/>
                <w:bCs/>
                <w:color w:val="000000"/>
                <w:sz w:val="18"/>
                <w:szCs w:val="18"/>
                <w:lang w:eastAsia="en-GB"/>
              </w:rPr>
              <w:t>0</w:t>
            </w:r>
          </w:p>
        </w:tc>
      </w:tr>
      <w:tr w:rsidR="008B6FCF" w:rsidRPr="0085204D" w14:paraId="46941A17" w14:textId="77777777" w:rsidTr="003B0A51">
        <w:trPr>
          <w:trHeight w:val="306"/>
        </w:trPr>
        <w:tc>
          <w:tcPr>
            <w:tcW w:w="3828" w:type="dxa"/>
            <w:tcBorders>
              <w:top w:val="nil"/>
              <w:left w:val="nil"/>
              <w:bottom w:val="nil"/>
              <w:right w:val="single" w:sz="4" w:space="0" w:color="auto"/>
            </w:tcBorders>
            <w:shd w:val="clear" w:color="auto" w:fill="auto"/>
            <w:noWrap/>
            <w:vAlign w:val="bottom"/>
            <w:hideMark/>
          </w:tcPr>
          <w:p w14:paraId="00EF55FE" w14:textId="77777777" w:rsidR="008B6FCF" w:rsidRPr="0085204D" w:rsidRDefault="008B6FCF" w:rsidP="008B6FCF">
            <w:pPr>
              <w:spacing w:after="0" w:line="240" w:lineRule="auto"/>
              <w:rPr>
                <w:rFonts w:ascii="Calibri" w:eastAsia="Times New Roman" w:hAnsi="Calibri" w:cs="Calibri"/>
                <w:color w:val="000000"/>
                <w:sz w:val="18"/>
                <w:szCs w:val="18"/>
                <w:lang w:eastAsia="en-GB"/>
              </w:rPr>
            </w:pPr>
            <w:r w:rsidRPr="0085204D">
              <w:rPr>
                <w:rFonts w:ascii="Calibri" w:eastAsia="Times New Roman" w:hAnsi="Calibri" w:cs="Calibri"/>
                <w:color w:val="000000"/>
                <w:sz w:val="18"/>
                <w:szCs w:val="18"/>
                <w:lang w:eastAsia="en-GB"/>
              </w:rPr>
              <w:t xml:space="preserve">HIV infections during period </w:t>
            </w:r>
          </w:p>
        </w:tc>
        <w:tc>
          <w:tcPr>
            <w:tcW w:w="1559" w:type="dxa"/>
            <w:tcBorders>
              <w:top w:val="nil"/>
              <w:left w:val="single" w:sz="4" w:space="0" w:color="auto"/>
              <w:bottom w:val="nil"/>
              <w:right w:val="nil"/>
            </w:tcBorders>
            <w:vAlign w:val="bottom"/>
          </w:tcPr>
          <w:p w14:paraId="78C2B48E" w14:textId="3186D5B9" w:rsidR="008B6FCF" w:rsidRPr="008B6FCF" w:rsidRDefault="008B6FCF" w:rsidP="008B6FCF">
            <w:pPr>
              <w:spacing w:after="0" w:line="240" w:lineRule="auto"/>
              <w:rPr>
                <w:rFonts w:ascii="Calibri" w:hAnsi="Calibri" w:cs="Calibri"/>
                <w:color w:val="000000"/>
                <w:sz w:val="18"/>
                <w:szCs w:val="18"/>
              </w:rPr>
            </w:pPr>
            <w:r w:rsidRPr="008B6FCF">
              <w:rPr>
                <w:rFonts w:ascii="Calibri" w:hAnsi="Calibri" w:cs="Calibri"/>
                <w:color w:val="000000"/>
                <w:sz w:val="18"/>
                <w:szCs w:val="18"/>
              </w:rPr>
              <w:t>6151 (5133, 7008)</w:t>
            </w:r>
          </w:p>
        </w:tc>
        <w:tc>
          <w:tcPr>
            <w:tcW w:w="1843" w:type="dxa"/>
            <w:tcBorders>
              <w:top w:val="nil"/>
              <w:left w:val="nil"/>
              <w:bottom w:val="nil"/>
              <w:right w:val="nil"/>
            </w:tcBorders>
            <w:shd w:val="clear" w:color="auto" w:fill="auto"/>
            <w:noWrap/>
            <w:vAlign w:val="bottom"/>
          </w:tcPr>
          <w:p w14:paraId="6095B022" w14:textId="70AA932F" w:rsidR="008B6FCF" w:rsidRPr="0085204D" w:rsidRDefault="008B6FCF" w:rsidP="008B6FCF">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6787</w:t>
            </w:r>
            <w:r w:rsidRPr="0085204D">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5683</w:t>
            </w:r>
            <w:r w:rsidRPr="0085204D">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7722</w:t>
            </w:r>
            <w:r w:rsidRPr="0085204D">
              <w:rPr>
                <w:rFonts w:ascii="Calibri" w:eastAsia="Times New Roman" w:hAnsi="Calibri" w:cs="Calibri"/>
                <w:color w:val="000000"/>
                <w:sz w:val="18"/>
                <w:szCs w:val="18"/>
                <w:lang w:eastAsia="en-GB"/>
              </w:rPr>
              <w:t>)</w:t>
            </w:r>
          </w:p>
        </w:tc>
        <w:tc>
          <w:tcPr>
            <w:tcW w:w="1796" w:type="dxa"/>
            <w:tcBorders>
              <w:top w:val="nil"/>
              <w:left w:val="nil"/>
              <w:bottom w:val="nil"/>
              <w:right w:val="nil"/>
            </w:tcBorders>
            <w:vAlign w:val="bottom"/>
          </w:tcPr>
          <w:p w14:paraId="6992FA2A" w14:textId="23E8CCD7" w:rsidR="008B6FCF" w:rsidRPr="008B6FCF" w:rsidRDefault="008B6FCF" w:rsidP="008B6FCF">
            <w:pPr>
              <w:spacing w:after="0" w:line="240" w:lineRule="auto"/>
              <w:rPr>
                <w:rFonts w:ascii="Calibri" w:eastAsia="Times New Roman" w:hAnsi="Calibri" w:cs="Calibri"/>
                <w:color w:val="000000"/>
                <w:sz w:val="18"/>
                <w:szCs w:val="18"/>
                <w:lang w:eastAsia="en-GB"/>
              </w:rPr>
            </w:pPr>
            <w:r w:rsidRPr="008B6FCF">
              <w:rPr>
                <w:rFonts w:ascii="Calibri" w:hAnsi="Calibri" w:cs="Calibri"/>
                <w:color w:val="000000"/>
                <w:sz w:val="18"/>
                <w:szCs w:val="18"/>
              </w:rPr>
              <w:t>7633 (6411, 8802)</w:t>
            </w:r>
          </w:p>
        </w:tc>
      </w:tr>
      <w:tr w:rsidR="008B6FCF" w:rsidRPr="0085204D" w14:paraId="3C582BF6" w14:textId="77777777" w:rsidTr="003B0A51">
        <w:trPr>
          <w:trHeight w:val="306"/>
        </w:trPr>
        <w:tc>
          <w:tcPr>
            <w:tcW w:w="3828" w:type="dxa"/>
            <w:tcBorders>
              <w:top w:val="nil"/>
              <w:left w:val="nil"/>
              <w:bottom w:val="single" w:sz="4" w:space="0" w:color="auto"/>
              <w:right w:val="single" w:sz="4" w:space="0" w:color="auto"/>
            </w:tcBorders>
            <w:shd w:val="clear" w:color="auto" w:fill="auto"/>
            <w:noWrap/>
            <w:vAlign w:val="bottom"/>
          </w:tcPr>
          <w:p w14:paraId="3AB9AF5C" w14:textId="77777777" w:rsidR="008B6FCF" w:rsidRPr="0085204D" w:rsidRDefault="008B6FCF" w:rsidP="008B6FCF">
            <w:pPr>
              <w:spacing w:after="0" w:line="240" w:lineRule="auto"/>
              <w:rPr>
                <w:rFonts w:ascii="Calibri" w:eastAsia="Times New Roman" w:hAnsi="Calibri" w:cs="Calibri"/>
                <w:color w:val="000000"/>
                <w:sz w:val="18"/>
                <w:szCs w:val="18"/>
                <w:lang w:eastAsia="en-GB"/>
              </w:rPr>
            </w:pPr>
            <w:r w:rsidRPr="0085204D">
              <w:rPr>
                <w:rFonts w:ascii="Calibri" w:eastAsia="Times New Roman" w:hAnsi="Calibri" w:cs="Calibri"/>
                <w:color w:val="000000"/>
                <w:sz w:val="18"/>
                <w:szCs w:val="18"/>
                <w:lang w:eastAsia="en-GB"/>
              </w:rPr>
              <w:t>Percentage difference vs status quo</w:t>
            </w:r>
          </w:p>
        </w:tc>
        <w:tc>
          <w:tcPr>
            <w:tcW w:w="1559" w:type="dxa"/>
            <w:tcBorders>
              <w:top w:val="nil"/>
              <w:left w:val="single" w:sz="4" w:space="0" w:color="auto"/>
              <w:bottom w:val="single" w:sz="4" w:space="0" w:color="auto"/>
              <w:right w:val="nil"/>
            </w:tcBorders>
            <w:vAlign w:val="bottom"/>
          </w:tcPr>
          <w:p w14:paraId="00892F72" w14:textId="55F33698" w:rsidR="008B6FCF" w:rsidRPr="008B6FCF" w:rsidRDefault="008B6FCF" w:rsidP="008B6FCF">
            <w:pPr>
              <w:spacing w:after="0" w:line="240" w:lineRule="auto"/>
              <w:rPr>
                <w:rFonts w:ascii="Calibri" w:hAnsi="Calibri" w:cs="Calibri"/>
                <w:color w:val="000000"/>
                <w:sz w:val="18"/>
                <w:szCs w:val="18"/>
              </w:rPr>
            </w:pPr>
            <w:r w:rsidRPr="008B6FCF">
              <w:rPr>
                <w:rFonts w:ascii="Calibri" w:hAnsi="Calibri" w:cs="Calibri"/>
                <w:color w:val="000000"/>
                <w:sz w:val="18"/>
                <w:szCs w:val="18"/>
              </w:rPr>
              <w:t>NA</w:t>
            </w:r>
          </w:p>
        </w:tc>
        <w:tc>
          <w:tcPr>
            <w:tcW w:w="1843" w:type="dxa"/>
            <w:tcBorders>
              <w:top w:val="nil"/>
              <w:left w:val="nil"/>
              <w:bottom w:val="single" w:sz="4" w:space="0" w:color="auto"/>
              <w:right w:val="nil"/>
            </w:tcBorders>
            <w:shd w:val="clear" w:color="auto" w:fill="auto"/>
            <w:noWrap/>
            <w:vAlign w:val="bottom"/>
          </w:tcPr>
          <w:p w14:paraId="29EDE5C8" w14:textId="6AE870B5" w:rsidR="008B6FCF" w:rsidRPr="0085204D" w:rsidRDefault="008B6FCF" w:rsidP="008B6FCF">
            <w:pPr>
              <w:spacing w:after="0" w:line="240" w:lineRule="auto"/>
              <w:rPr>
                <w:rFonts w:ascii="Calibri" w:hAnsi="Calibri" w:cs="Calibri"/>
                <w:color w:val="000000"/>
                <w:sz w:val="18"/>
                <w:szCs w:val="18"/>
              </w:rPr>
            </w:pPr>
            <w:r w:rsidRPr="0085204D">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0</w:t>
            </w:r>
            <w:r w:rsidRPr="0085204D">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9</w:t>
            </w:r>
            <w:r w:rsidRPr="0085204D">
              <w:rPr>
                <w:rFonts w:ascii="Calibri" w:eastAsia="Times New Roman" w:hAnsi="Calibri" w:cs="Calibri"/>
                <w:color w:val="000000"/>
                <w:sz w:val="18"/>
                <w:szCs w:val="18"/>
                <w:lang w:eastAsia="en-GB"/>
              </w:rPr>
              <w:t>%, 1</w:t>
            </w:r>
            <w:r>
              <w:rPr>
                <w:rFonts w:ascii="Calibri" w:eastAsia="Times New Roman" w:hAnsi="Calibri" w:cs="Calibri"/>
                <w:color w:val="000000"/>
                <w:sz w:val="18"/>
                <w:szCs w:val="18"/>
                <w:lang w:eastAsia="en-GB"/>
              </w:rPr>
              <w:t>2</w:t>
            </w:r>
            <w:r w:rsidRPr="0085204D">
              <w:rPr>
                <w:rFonts w:ascii="Calibri" w:eastAsia="Times New Roman" w:hAnsi="Calibri" w:cs="Calibri"/>
                <w:color w:val="000000"/>
                <w:sz w:val="18"/>
                <w:szCs w:val="18"/>
                <w:lang w:eastAsia="en-GB"/>
              </w:rPr>
              <w:t>%)</w:t>
            </w:r>
          </w:p>
        </w:tc>
        <w:tc>
          <w:tcPr>
            <w:tcW w:w="1796" w:type="dxa"/>
            <w:tcBorders>
              <w:top w:val="nil"/>
              <w:left w:val="nil"/>
              <w:bottom w:val="single" w:sz="4" w:space="0" w:color="auto"/>
              <w:right w:val="nil"/>
            </w:tcBorders>
            <w:vAlign w:val="bottom"/>
          </w:tcPr>
          <w:p w14:paraId="2694FA6F" w14:textId="6C5872AA" w:rsidR="008B6FCF" w:rsidRPr="008B6FCF" w:rsidRDefault="008B6FCF" w:rsidP="008B6FCF">
            <w:pPr>
              <w:spacing w:after="0" w:line="240" w:lineRule="auto"/>
              <w:rPr>
                <w:rFonts w:ascii="Calibri" w:eastAsia="Times New Roman" w:hAnsi="Calibri" w:cs="Calibri"/>
                <w:color w:val="000000"/>
                <w:sz w:val="18"/>
                <w:szCs w:val="18"/>
                <w:lang w:eastAsia="en-GB"/>
              </w:rPr>
            </w:pPr>
            <w:r w:rsidRPr="008B6FCF">
              <w:rPr>
                <w:rFonts w:ascii="Calibri" w:hAnsi="Calibri" w:cs="Calibri"/>
                <w:color w:val="000000"/>
                <w:sz w:val="18"/>
                <w:szCs w:val="18"/>
              </w:rPr>
              <w:t>25% (21%, 30%)</w:t>
            </w:r>
          </w:p>
        </w:tc>
      </w:tr>
      <w:tr w:rsidR="008B6FCF" w:rsidRPr="0085204D" w14:paraId="030EB300" w14:textId="77777777" w:rsidTr="003B0A51">
        <w:trPr>
          <w:trHeight w:val="306"/>
        </w:trPr>
        <w:tc>
          <w:tcPr>
            <w:tcW w:w="3828" w:type="dxa"/>
            <w:tcBorders>
              <w:top w:val="single" w:sz="4" w:space="0" w:color="auto"/>
              <w:left w:val="nil"/>
              <w:bottom w:val="nil"/>
              <w:right w:val="single" w:sz="4" w:space="0" w:color="auto"/>
            </w:tcBorders>
            <w:shd w:val="clear" w:color="auto" w:fill="auto"/>
            <w:noWrap/>
            <w:vAlign w:val="bottom"/>
            <w:hideMark/>
          </w:tcPr>
          <w:p w14:paraId="1D9B3DF8" w14:textId="77777777" w:rsidR="008B6FCF" w:rsidRPr="0085204D" w:rsidRDefault="008B6FCF" w:rsidP="008B6FCF">
            <w:pPr>
              <w:spacing w:after="0" w:line="240" w:lineRule="auto"/>
              <w:rPr>
                <w:rFonts w:ascii="Calibri" w:eastAsia="Times New Roman" w:hAnsi="Calibri" w:cs="Calibri"/>
                <w:color w:val="000000"/>
                <w:sz w:val="18"/>
                <w:szCs w:val="18"/>
                <w:lang w:eastAsia="en-GB"/>
              </w:rPr>
            </w:pPr>
            <w:r w:rsidRPr="0085204D">
              <w:rPr>
                <w:rFonts w:ascii="Calibri" w:eastAsia="Times New Roman" w:hAnsi="Calibri" w:cs="Calibri"/>
                <w:color w:val="000000"/>
                <w:sz w:val="18"/>
                <w:szCs w:val="18"/>
                <w:lang w:eastAsia="en-GB"/>
              </w:rPr>
              <w:t xml:space="preserve">MSM HIV incidence (per 100py) at end of period </w:t>
            </w:r>
          </w:p>
        </w:tc>
        <w:tc>
          <w:tcPr>
            <w:tcW w:w="1559" w:type="dxa"/>
            <w:tcBorders>
              <w:top w:val="single" w:sz="4" w:space="0" w:color="auto"/>
              <w:left w:val="single" w:sz="4" w:space="0" w:color="auto"/>
              <w:bottom w:val="nil"/>
              <w:right w:val="nil"/>
            </w:tcBorders>
            <w:vAlign w:val="bottom"/>
          </w:tcPr>
          <w:p w14:paraId="67A51AB9" w14:textId="161E8F99" w:rsidR="008B6FCF" w:rsidRPr="008B6FCF" w:rsidRDefault="008B6FCF" w:rsidP="008B6FCF">
            <w:pPr>
              <w:spacing w:after="0" w:line="240" w:lineRule="auto"/>
              <w:rPr>
                <w:rFonts w:ascii="Calibri" w:hAnsi="Calibri" w:cs="Calibri"/>
                <w:color w:val="000000"/>
                <w:sz w:val="18"/>
                <w:szCs w:val="18"/>
              </w:rPr>
            </w:pPr>
            <w:r w:rsidRPr="008B6FCF">
              <w:rPr>
                <w:rFonts w:ascii="Calibri" w:eastAsia="Times New Roman" w:hAnsi="Calibri" w:cs="Calibri"/>
                <w:color w:val="000000"/>
                <w:sz w:val="18"/>
                <w:szCs w:val="18"/>
                <w:lang w:eastAsia="en-GB"/>
              </w:rPr>
              <w:t>0.73 (0.59, 0.85)</w:t>
            </w:r>
          </w:p>
        </w:tc>
        <w:tc>
          <w:tcPr>
            <w:tcW w:w="1843" w:type="dxa"/>
            <w:tcBorders>
              <w:top w:val="single" w:sz="4" w:space="0" w:color="auto"/>
              <w:left w:val="nil"/>
              <w:bottom w:val="nil"/>
              <w:right w:val="nil"/>
            </w:tcBorders>
            <w:shd w:val="clear" w:color="auto" w:fill="auto"/>
            <w:noWrap/>
            <w:vAlign w:val="bottom"/>
          </w:tcPr>
          <w:p w14:paraId="43FF1DEC" w14:textId="275D57A0" w:rsidR="008B6FCF" w:rsidRPr="0085204D" w:rsidRDefault="008B6FCF" w:rsidP="008B6FCF">
            <w:pPr>
              <w:spacing w:after="0" w:line="240" w:lineRule="auto"/>
              <w:rPr>
                <w:rFonts w:ascii="Calibri" w:eastAsia="Times New Roman" w:hAnsi="Calibri" w:cs="Calibri"/>
                <w:color w:val="000000"/>
                <w:sz w:val="18"/>
                <w:szCs w:val="18"/>
                <w:lang w:eastAsia="en-GB"/>
              </w:rPr>
            </w:pPr>
            <w:r w:rsidRPr="0085204D">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85</w:t>
            </w:r>
            <w:r w:rsidRPr="0085204D">
              <w:rPr>
                <w:rFonts w:ascii="Calibri" w:eastAsia="Times New Roman" w:hAnsi="Calibri" w:cs="Calibri"/>
                <w:color w:val="000000"/>
                <w:sz w:val="18"/>
                <w:szCs w:val="18"/>
                <w:lang w:eastAsia="en-GB"/>
              </w:rPr>
              <w:t xml:space="preserve"> (0.</w:t>
            </w:r>
            <w:r>
              <w:rPr>
                <w:rFonts w:ascii="Calibri" w:eastAsia="Times New Roman" w:hAnsi="Calibri" w:cs="Calibri"/>
                <w:color w:val="000000"/>
                <w:sz w:val="18"/>
                <w:szCs w:val="18"/>
                <w:lang w:eastAsia="en-GB"/>
              </w:rPr>
              <w:t>6</w:t>
            </w:r>
            <w:r w:rsidRPr="0085204D">
              <w:rPr>
                <w:rFonts w:ascii="Calibri" w:eastAsia="Times New Roman" w:hAnsi="Calibri" w:cs="Calibri"/>
                <w:color w:val="000000"/>
                <w:sz w:val="18"/>
                <w:szCs w:val="18"/>
                <w:lang w:eastAsia="en-GB"/>
              </w:rPr>
              <w:t xml:space="preserve">9, </w:t>
            </w:r>
            <w:r>
              <w:rPr>
                <w:rFonts w:ascii="Calibri" w:eastAsia="Times New Roman" w:hAnsi="Calibri" w:cs="Calibri"/>
                <w:color w:val="000000"/>
                <w:sz w:val="18"/>
                <w:szCs w:val="18"/>
                <w:lang w:eastAsia="en-GB"/>
              </w:rPr>
              <w:t>1.01</w:t>
            </w:r>
            <w:r w:rsidRPr="0085204D">
              <w:rPr>
                <w:rFonts w:ascii="Calibri" w:eastAsia="Times New Roman" w:hAnsi="Calibri" w:cs="Calibri"/>
                <w:color w:val="000000"/>
                <w:sz w:val="18"/>
                <w:szCs w:val="18"/>
                <w:lang w:eastAsia="en-GB"/>
              </w:rPr>
              <w:t>)</w:t>
            </w:r>
          </w:p>
        </w:tc>
        <w:tc>
          <w:tcPr>
            <w:tcW w:w="1796" w:type="dxa"/>
            <w:tcBorders>
              <w:top w:val="single" w:sz="4" w:space="0" w:color="auto"/>
              <w:left w:val="nil"/>
              <w:bottom w:val="nil"/>
              <w:right w:val="nil"/>
            </w:tcBorders>
            <w:vAlign w:val="bottom"/>
          </w:tcPr>
          <w:p w14:paraId="2D2BC419" w14:textId="1980C8E8" w:rsidR="008B6FCF" w:rsidRPr="008B6FCF" w:rsidRDefault="008B6FCF" w:rsidP="008B6FCF">
            <w:pPr>
              <w:spacing w:after="0" w:line="240" w:lineRule="auto"/>
              <w:rPr>
                <w:rFonts w:ascii="Calibri" w:eastAsia="Times New Roman" w:hAnsi="Calibri" w:cs="Calibri"/>
                <w:color w:val="000000"/>
                <w:sz w:val="18"/>
                <w:szCs w:val="18"/>
                <w:lang w:eastAsia="en-GB"/>
              </w:rPr>
            </w:pPr>
            <w:r w:rsidRPr="008B6FCF">
              <w:rPr>
                <w:rFonts w:ascii="Calibri" w:hAnsi="Calibri" w:cs="Calibri"/>
                <w:color w:val="000000"/>
                <w:sz w:val="18"/>
                <w:szCs w:val="18"/>
              </w:rPr>
              <w:t>1.05 (0.84, 1.27)</w:t>
            </w:r>
          </w:p>
        </w:tc>
      </w:tr>
      <w:tr w:rsidR="008B6FCF" w:rsidRPr="0085204D" w14:paraId="292F8A4C" w14:textId="77777777" w:rsidTr="003B0A51">
        <w:trPr>
          <w:trHeight w:val="306"/>
        </w:trPr>
        <w:tc>
          <w:tcPr>
            <w:tcW w:w="3828" w:type="dxa"/>
            <w:tcBorders>
              <w:top w:val="nil"/>
              <w:left w:val="nil"/>
              <w:bottom w:val="single" w:sz="4" w:space="0" w:color="auto"/>
              <w:right w:val="single" w:sz="4" w:space="0" w:color="auto"/>
            </w:tcBorders>
            <w:shd w:val="clear" w:color="auto" w:fill="auto"/>
            <w:noWrap/>
            <w:vAlign w:val="bottom"/>
          </w:tcPr>
          <w:p w14:paraId="65F5B827" w14:textId="77777777" w:rsidR="008B6FCF" w:rsidRPr="0085204D" w:rsidRDefault="008B6FCF" w:rsidP="008B6FCF">
            <w:pPr>
              <w:spacing w:after="0" w:line="240" w:lineRule="auto"/>
              <w:rPr>
                <w:rFonts w:ascii="Calibri" w:eastAsia="Times New Roman" w:hAnsi="Calibri" w:cs="Calibri"/>
                <w:color w:val="000000"/>
                <w:sz w:val="18"/>
                <w:szCs w:val="18"/>
                <w:lang w:eastAsia="en-GB"/>
              </w:rPr>
            </w:pPr>
            <w:r w:rsidRPr="0085204D">
              <w:rPr>
                <w:rFonts w:ascii="Calibri" w:eastAsia="Times New Roman" w:hAnsi="Calibri" w:cs="Calibri"/>
                <w:color w:val="000000"/>
                <w:sz w:val="18"/>
                <w:szCs w:val="18"/>
                <w:lang w:eastAsia="en-GB"/>
              </w:rPr>
              <w:t>Percentage difference vs status quo</w:t>
            </w:r>
          </w:p>
        </w:tc>
        <w:tc>
          <w:tcPr>
            <w:tcW w:w="1559" w:type="dxa"/>
            <w:tcBorders>
              <w:top w:val="nil"/>
              <w:left w:val="single" w:sz="4" w:space="0" w:color="auto"/>
              <w:bottom w:val="single" w:sz="4" w:space="0" w:color="auto"/>
              <w:right w:val="nil"/>
            </w:tcBorders>
            <w:vAlign w:val="bottom"/>
          </w:tcPr>
          <w:p w14:paraId="1EA69002" w14:textId="60CB05DC" w:rsidR="008B6FCF" w:rsidRPr="008B6FCF" w:rsidRDefault="008B6FCF" w:rsidP="008B6FCF">
            <w:pPr>
              <w:spacing w:after="0" w:line="240" w:lineRule="auto"/>
              <w:rPr>
                <w:rFonts w:ascii="Calibri" w:hAnsi="Calibri" w:cs="Calibri"/>
                <w:color w:val="000000"/>
                <w:sz w:val="18"/>
                <w:szCs w:val="18"/>
              </w:rPr>
            </w:pPr>
            <w:r w:rsidRPr="008B6FCF">
              <w:rPr>
                <w:rFonts w:ascii="Calibri" w:hAnsi="Calibri" w:cs="Calibri"/>
                <w:color w:val="000000"/>
                <w:sz w:val="18"/>
                <w:szCs w:val="18"/>
              </w:rPr>
              <w:t>NA</w:t>
            </w:r>
          </w:p>
        </w:tc>
        <w:tc>
          <w:tcPr>
            <w:tcW w:w="1843" w:type="dxa"/>
            <w:tcBorders>
              <w:top w:val="nil"/>
              <w:left w:val="nil"/>
              <w:bottom w:val="single" w:sz="4" w:space="0" w:color="auto"/>
              <w:right w:val="nil"/>
            </w:tcBorders>
            <w:shd w:val="clear" w:color="auto" w:fill="auto"/>
            <w:noWrap/>
            <w:vAlign w:val="bottom"/>
          </w:tcPr>
          <w:p w14:paraId="76EF4D0D" w14:textId="4C670736" w:rsidR="008B6FCF" w:rsidRPr="0085204D" w:rsidRDefault="008B6FCF" w:rsidP="008B6FCF">
            <w:pPr>
              <w:spacing w:after="0" w:line="240" w:lineRule="auto"/>
              <w:rPr>
                <w:rFonts w:ascii="Calibri" w:hAnsi="Calibri" w:cs="Calibri"/>
                <w:color w:val="000000"/>
                <w:sz w:val="18"/>
                <w:szCs w:val="18"/>
              </w:rPr>
            </w:pPr>
            <w:r>
              <w:rPr>
                <w:rFonts w:ascii="Calibri" w:eastAsia="Times New Roman" w:hAnsi="Calibri" w:cs="Calibri"/>
                <w:color w:val="000000"/>
                <w:sz w:val="18"/>
                <w:szCs w:val="18"/>
                <w:lang w:eastAsia="en-GB"/>
              </w:rPr>
              <w:t>17</w:t>
            </w:r>
            <w:r w:rsidRPr="0085204D">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15</w:t>
            </w:r>
            <w:r w:rsidRPr="0085204D">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21</w:t>
            </w:r>
            <w:r w:rsidRPr="0085204D">
              <w:rPr>
                <w:rFonts w:ascii="Calibri" w:eastAsia="Times New Roman" w:hAnsi="Calibri" w:cs="Calibri"/>
                <w:color w:val="000000"/>
                <w:sz w:val="18"/>
                <w:szCs w:val="18"/>
                <w:lang w:eastAsia="en-GB"/>
              </w:rPr>
              <w:t>%)</w:t>
            </w:r>
          </w:p>
        </w:tc>
        <w:tc>
          <w:tcPr>
            <w:tcW w:w="1796" w:type="dxa"/>
            <w:tcBorders>
              <w:top w:val="nil"/>
              <w:left w:val="nil"/>
              <w:bottom w:val="single" w:sz="4" w:space="0" w:color="auto"/>
              <w:right w:val="nil"/>
            </w:tcBorders>
            <w:vAlign w:val="bottom"/>
          </w:tcPr>
          <w:p w14:paraId="556BF1FE" w14:textId="5C551EED" w:rsidR="008B6FCF" w:rsidRPr="008B6FCF" w:rsidRDefault="008B6FCF" w:rsidP="008B6FCF">
            <w:pPr>
              <w:spacing w:after="0" w:line="240" w:lineRule="auto"/>
              <w:rPr>
                <w:rFonts w:ascii="Calibri" w:eastAsia="Times New Roman" w:hAnsi="Calibri" w:cs="Calibri"/>
                <w:color w:val="000000"/>
                <w:sz w:val="18"/>
                <w:szCs w:val="18"/>
                <w:lang w:eastAsia="en-GB"/>
              </w:rPr>
            </w:pPr>
            <w:r w:rsidRPr="008B6FCF">
              <w:rPr>
                <w:rFonts w:ascii="Calibri" w:hAnsi="Calibri" w:cs="Calibri"/>
                <w:color w:val="000000"/>
                <w:sz w:val="18"/>
                <w:szCs w:val="18"/>
              </w:rPr>
              <w:t>44% (36%, 59%)</w:t>
            </w:r>
          </w:p>
        </w:tc>
      </w:tr>
      <w:tr w:rsidR="008B6FCF" w:rsidRPr="0085204D" w14:paraId="12BF6EE7" w14:textId="77777777" w:rsidTr="003B0A51">
        <w:trPr>
          <w:trHeight w:val="306"/>
        </w:trPr>
        <w:tc>
          <w:tcPr>
            <w:tcW w:w="3828" w:type="dxa"/>
            <w:tcBorders>
              <w:top w:val="single" w:sz="4" w:space="0" w:color="auto"/>
              <w:left w:val="nil"/>
              <w:bottom w:val="nil"/>
              <w:right w:val="single" w:sz="4" w:space="0" w:color="auto"/>
            </w:tcBorders>
            <w:shd w:val="clear" w:color="auto" w:fill="auto"/>
            <w:noWrap/>
            <w:vAlign w:val="bottom"/>
          </w:tcPr>
          <w:p w14:paraId="1FD9441A" w14:textId="77777777" w:rsidR="008B6FCF" w:rsidRPr="0085204D" w:rsidRDefault="008B6FCF" w:rsidP="008B6FCF">
            <w:pPr>
              <w:spacing w:after="0" w:line="240" w:lineRule="auto"/>
              <w:rPr>
                <w:rFonts w:ascii="Calibri" w:eastAsia="Times New Roman" w:hAnsi="Calibri" w:cs="Calibri"/>
                <w:color w:val="000000"/>
                <w:sz w:val="18"/>
                <w:szCs w:val="18"/>
                <w:lang w:eastAsia="en-GB"/>
              </w:rPr>
            </w:pPr>
            <w:r w:rsidRPr="0085204D">
              <w:rPr>
                <w:rFonts w:ascii="Calibri" w:eastAsia="Times New Roman" w:hAnsi="Calibri" w:cs="Calibri"/>
                <w:color w:val="000000"/>
                <w:sz w:val="18"/>
                <w:szCs w:val="18"/>
                <w:lang w:eastAsia="en-GB"/>
              </w:rPr>
              <w:t>MSM HIV prevalence at end of period</w:t>
            </w:r>
          </w:p>
        </w:tc>
        <w:tc>
          <w:tcPr>
            <w:tcW w:w="1559" w:type="dxa"/>
            <w:tcBorders>
              <w:top w:val="single" w:sz="4" w:space="0" w:color="auto"/>
              <w:left w:val="single" w:sz="4" w:space="0" w:color="auto"/>
              <w:bottom w:val="nil"/>
              <w:right w:val="nil"/>
            </w:tcBorders>
            <w:vAlign w:val="bottom"/>
          </w:tcPr>
          <w:p w14:paraId="6D165FA7" w14:textId="66B8CFD1" w:rsidR="008B6FCF" w:rsidRPr="008B6FCF" w:rsidRDefault="008B6FCF" w:rsidP="008B6FCF">
            <w:pPr>
              <w:spacing w:after="0" w:line="240" w:lineRule="auto"/>
              <w:rPr>
                <w:rFonts w:ascii="Calibri" w:hAnsi="Calibri" w:cs="Calibri"/>
                <w:color w:val="000000"/>
                <w:sz w:val="18"/>
                <w:szCs w:val="18"/>
              </w:rPr>
            </w:pPr>
            <w:r w:rsidRPr="008B6FCF">
              <w:rPr>
                <w:rFonts w:ascii="Calibri" w:hAnsi="Calibri" w:cs="Calibri"/>
                <w:color w:val="000000"/>
                <w:sz w:val="18"/>
                <w:szCs w:val="18"/>
              </w:rPr>
              <w:t>6.2% (5.3%, 7.0%)</w:t>
            </w:r>
          </w:p>
        </w:tc>
        <w:tc>
          <w:tcPr>
            <w:tcW w:w="1843" w:type="dxa"/>
            <w:tcBorders>
              <w:top w:val="single" w:sz="4" w:space="0" w:color="auto"/>
              <w:left w:val="nil"/>
              <w:bottom w:val="nil"/>
              <w:right w:val="nil"/>
            </w:tcBorders>
            <w:shd w:val="clear" w:color="auto" w:fill="auto"/>
            <w:noWrap/>
            <w:vAlign w:val="bottom"/>
          </w:tcPr>
          <w:p w14:paraId="0E606B14" w14:textId="5C6FE533" w:rsidR="008B6FCF" w:rsidRPr="0085204D" w:rsidRDefault="008B6FCF" w:rsidP="008B6FCF">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6.5</w:t>
            </w:r>
            <w:r w:rsidRPr="0085204D">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5.6</w:t>
            </w:r>
            <w:r w:rsidRPr="0085204D">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7.3</w:t>
            </w:r>
            <w:r w:rsidRPr="0085204D">
              <w:rPr>
                <w:rFonts w:ascii="Calibri" w:eastAsia="Times New Roman" w:hAnsi="Calibri" w:cs="Calibri"/>
                <w:color w:val="000000"/>
                <w:sz w:val="18"/>
                <w:szCs w:val="18"/>
                <w:lang w:eastAsia="en-GB"/>
              </w:rPr>
              <w:t>%)</w:t>
            </w:r>
          </w:p>
        </w:tc>
        <w:tc>
          <w:tcPr>
            <w:tcW w:w="1796" w:type="dxa"/>
            <w:tcBorders>
              <w:top w:val="single" w:sz="4" w:space="0" w:color="auto"/>
              <w:left w:val="nil"/>
              <w:bottom w:val="nil"/>
              <w:right w:val="nil"/>
            </w:tcBorders>
            <w:vAlign w:val="bottom"/>
          </w:tcPr>
          <w:p w14:paraId="23F896D7" w14:textId="64E3B951" w:rsidR="008B6FCF" w:rsidRPr="008B6FCF" w:rsidRDefault="008B6FCF" w:rsidP="008B6FCF">
            <w:pPr>
              <w:spacing w:after="0" w:line="240" w:lineRule="auto"/>
              <w:rPr>
                <w:rFonts w:ascii="Calibri" w:eastAsia="Times New Roman" w:hAnsi="Calibri" w:cs="Calibri"/>
                <w:color w:val="000000"/>
                <w:sz w:val="18"/>
                <w:szCs w:val="18"/>
                <w:lang w:eastAsia="en-GB"/>
              </w:rPr>
            </w:pPr>
            <w:r w:rsidRPr="008B6FCF">
              <w:rPr>
                <w:rFonts w:ascii="Calibri" w:hAnsi="Calibri" w:cs="Calibri"/>
                <w:color w:val="000000"/>
                <w:sz w:val="18"/>
                <w:szCs w:val="18"/>
              </w:rPr>
              <w:t>6.9% (5.9%, 7.7%)</w:t>
            </w:r>
          </w:p>
        </w:tc>
      </w:tr>
      <w:tr w:rsidR="008B6FCF" w:rsidRPr="0085204D" w14:paraId="76BCAE4D" w14:textId="77777777" w:rsidTr="003B0A51">
        <w:trPr>
          <w:trHeight w:val="306"/>
        </w:trPr>
        <w:tc>
          <w:tcPr>
            <w:tcW w:w="3828" w:type="dxa"/>
            <w:tcBorders>
              <w:top w:val="nil"/>
              <w:left w:val="nil"/>
              <w:bottom w:val="single" w:sz="4" w:space="0" w:color="auto"/>
              <w:right w:val="single" w:sz="4" w:space="0" w:color="auto"/>
            </w:tcBorders>
            <w:shd w:val="clear" w:color="auto" w:fill="auto"/>
            <w:noWrap/>
            <w:vAlign w:val="bottom"/>
          </w:tcPr>
          <w:p w14:paraId="550E619E" w14:textId="77777777" w:rsidR="008B6FCF" w:rsidRPr="0085204D" w:rsidRDefault="008B6FCF" w:rsidP="008B6FCF">
            <w:pPr>
              <w:spacing w:after="0" w:line="240" w:lineRule="auto"/>
              <w:rPr>
                <w:rFonts w:ascii="Calibri" w:eastAsia="Times New Roman" w:hAnsi="Calibri" w:cs="Calibri"/>
                <w:color w:val="000000"/>
                <w:sz w:val="18"/>
                <w:szCs w:val="18"/>
                <w:lang w:eastAsia="en-GB"/>
              </w:rPr>
            </w:pPr>
            <w:r w:rsidRPr="0085204D">
              <w:rPr>
                <w:rFonts w:ascii="Calibri" w:eastAsia="Times New Roman" w:hAnsi="Calibri" w:cs="Calibri"/>
                <w:color w:val="000000"/>
                <w:sz w:val="18"/>
                <w:szCs w:val="18"/>
                <w:lang w:eastAsia="en-GB"/>
              </w:rPr>
              <w:t>Percentage difference vs status quo</w:t>
            </w:r>
          </w:p>
        </w:tc>
        <w:tc>
          <w:tcPr>
            <w:tcW w:w="1559" w:type="dxa"/>
            <w:tcBorders>
              <w:top w:val="nil"/>
              <w:left w:val="single" w:sz="4" w:space="0" w:color="auto"/>
              <w:bottom w:val="single" w:sz="4" w:space="0" w:color="auto"/>
              <w:right w:val="nil"/>
            </w:tcBorders>
            <w:vAlign w:val="bottom"/>
          </w:tcPr>
          <w:p w14:paraId="23C3D21A" w14:textId="161FE1DB" w:rsidR="008B6FCF" w:rsidRPr="008B6FCF" w:rsidRDefault="008B6FCF" w:rsidP="008B6FCF">
            <w:pPr>
              <w:spacing w:after="0" w:line="240" w:lineRule="auto"/>
              <w:rPr>
                <w:rFonts w:ascii="Calibri" w:hAnsi="Calibri" w:cs="Calibri"/>
                <w:color w:val="000000"/>
                <w:sz w:val="18"/>
                <w:szCs w:val="18"/>
              </w:rPr>
            </w:pPr>
            <w:r w:rsidRPr="008B6FCF">
              <w:rPr>
                <w:rFonts w:ascii="Calibri" w:hAnsi="Calibri" w:cs="Calibri"/>
                <w:color w:val="000000"/>
                <w:sz w:val="18"/>
                <w:szCs w:val="18"/>
              </w:rPr>
              <w:t>NA</w:t>
            </w:r>
          </w:p>
        </w:tc>
        <w:tc>
          <w:tcPr>
            <w:tcW w:w="1843" w:type="dxa"/>
            <w:tcBorders>
              <w:top w:val="nil"/>
              <w:left w:val="nil"/>
              <w:bottom w:val="single" w:sz="4" w:space="0" w:color="auto"/>
              <w:right w:val="nil"/>
            </w:tcBorders>
            <w:shd w:val="clear" w:color="auto" w:fill="auto"/>
            <w:noWrap/>
            <w:vAlign w:val="bottom"/>
          </w:tcPr>
          <w:p w14:paraId="2A5FF1E9" w14:textId="4AD79722" w:rsidR="008B6FCF" w:rsidRPr="0085204D" w:rsidRDefault="008B6FCF" w:rsidP="008B6FCF">
            <w:pPr>
              <w:spacing w:after="0" w:line="240" w:lineRule="auto"/>
              <w:rPr>
                <w:rFonts w:ascii="Calibri" w:hAnsi="Calibri" w:cs="Calibri"/>
                <w:color w:val="000000"/>
                <w:sz w:val="18"/>
                <w:szCs w:val="18"/>
              </w:rPr>
            </w:pPr>
            <w:r>
              <w:rPr>
                <w:rFonts w:ascii="Calibri" w:eastAsia="Times New Roman" w:hAnsi="Calibri" w:cs="Calibri"/>
                <w:color w:val="000000"/>
                <w:sz w:val="18"/>
                <w:szCs w:val="18"/>
                <w:lang w:eastAsia="en-GB"/>
              </w:rPr>
              <w:t>4</w:t>
            </w:r>
            <w:r w:rsidRPr="0085204D">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3</w:t>
            </w:r>
            <w:r w:rsidRPr="0085204D">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5</w:t>
            </w:r>
            <w:r w:rsidRPr="0085204D">
              <w:rPr>
                <w:rFonts w:ascii="Calibri" w:eastAsia="Times New Roman" w:hAnsi="Calibri" w:cs="Calibri"/>
                <w:color w:val="000000"/>
                <w:sz w:val="18"/>
                <w:szCs w:val="18"/>
                <w:lang w:eastAsia="en-GB"/>
              </w:rPr>
              <w:t>%)</w:t>
            </w:r>
          </w:p>
        </w:tc>
        <w:tc>
          <w:tcPr>
            <w:tcW w:w="1796" w:type="dxa"/>
            <w:tcBorders>
              <w:top w:val="nil"/>
              <w:left w:val="nil"/>
              <w:bottom w:val="single" w:sz="4" w:space="0" w:color="auto"/>
              <w:right w:val="nil"/>
            </w:tcBorders>
            <w:vAlign w:val="bottom"/>
          </w:tcPr>
          <w:p w14:paraId="3DD02F8B" w14:textId="0BB76BB7" w:rsidR="008B6FCF" w:rsidRPr="008B6FCF" w:rsidRDefault="008B6FCF" w:rsidP="008B6FCF">
            <w:pPr>
              <w:spacing w:after="0" w:line="240" w:lineRule="auto"/>
              <w:rPr>
                <w:rFonts w:ascii="Calibri" w:eastAsia="Times New Roman" w:hAnsi="Calibri" w:cs="Calibri"/>
                <w:color w:val="000000"/>
                <w:sz w:val="18"/>
                <w:szCs w:val="18"/>
                <w:lang w:eastAsia="en-GB"/>
              </w:rPr>
            </w:pPr>
            <w:r w:rsidRPr="008B6FCF">
              <w:rPr>
                <w:rFonts w:ascii="Calibri" w:hAnsi="Calibri" w:cs="Calibri"/>
                <w:color w:val="000000"/>
                <w:sz w:val="18"/>
                <w:szCs w:val="18"/>
              </w:rPr>
              <w:t>10% (9%, 12%)</w:t>
            </w:r>
          </w:p>
        </w:tc>
      </w:tr>
      <w:tr w:rsidR="008B6FCF" w:rsidRPr="0085204D" w14:paraId="51197720" w14:textId="77777777" w:rsidTr="003B0A51">
        <w:trPr>
          <w:trHeight w:val="306"/>
        </w:trPr>
        <w:tc>
          <w:tcPr>
            <w:tcW w:w="3828" w:type="dxa"/>
            <w:tcBorders>
              <w:top w:val="single" w:sz="4" w:space="0" w:color="auto"/>
              <w:left w:val="nil"/>
              <w:right w:val="single" w:sz="4" w:space="0" w:color="auto"/>
            </w:tcBorders>
            <w:shd w:val="clear" w:color="auto" w:fill="auto"/>
            <w:noWrap/>
            <w:vAlign w:val="bottom"/>
            <w:hideMark/>
          </w:tcPr>
          <w:p w14:paraId="3F77B2C3" w14:textId="77777777" w:rsidR="008B6FCF" w:rsidRPr="0085204D" w:rsidRDefault="008B6FCF" w:rsidP="008B6FCF">
            <w:pPr>
              <w:spacing w:after="0" w:line="240" w:lineRule="auto"/>
              <w:rPr>
                <w:rFonts w:ascii="Calibri" w:eastAsia="Times New Roman" w:hAnsi="Calibri" w:cs="Calibri"/>
                <w:color w:val="000000"/>
                <w:sz w:val="18"/>
                <w:szCs w:val="18"/>
                <w:lang w:eastAsia="en-GB"/>
              </w:rPr>
            </w:pPr>
            <w:r w:rsidRPr="0085204D">
              <w:rPr>
                <w:rFonts w:ascii="Calibri" w:eastAsia="Times New Roman" w:hAnsi="Calibri" w:cs="Calibri"/>
                <w:color w:val="000000"/>
                <w:sz w:val="18"/>
                <w:szCs w:val="18"/>
                <w:lang w:eastAsia="en-GB"/>
              </w:rPr>
              <w:t xml:space="preserve">MSM HIV deaths during period </w:t>
            </w:r>
          </w:p>
        </w:tc>
        <w:tc>
          <w:tcPr>
            <w:tcW w:w="1559" w:type="dxa"/>
            <w:tcBorders>
              <w:top w:val="single" w:sz="4" w:space="0" w:color="auto"/>
              <w:left w:val="single" w:sz="4" w:space="0" w:color="auto"/>
              <w:right w:val="nil"/>
            </w:tcBorders>
            <w:vAlign w:val="bottom"/>
          </w:tcPr>
          <w:p w14:paraId="6E11C72B" w14:textId="0329A891" w:rsidR="008B6FCF" w:rsidRPr="008B6FCF" w:rsidRDefault="008B6FCF" w:rsidP="008B6FCF">
            <w:pPr>
              <w:spacing w:after="0" w:line="240" w:lineRule="auto"/>
              <w:rPr>
                <w:rFonts w:ascii="Calibri" w:hAnsi="Calibri" w:cs="Calibri"/>
                <w:color w:val="000000"/>
                <w:sz w:val="18"/>
                <w:szCs w:val="18"/>
              </w:rPr>
            </w:pPr>
            <w:r w:rsidRPr="008B6FCF">
              <w:rPr>
                <w:rFonts w:ascii="Calibri" w:eastAsia="Times New Roman" w:hAnsi="Calibri" w:cs="Calibri"/>
                <w:color w:val="000000"/>
                <w:sz w:val="18"/>
                <w:szCs w:val="18"/>
                <w:lang w:eastAsia="en-GB"/>
              </w:rPr>
              <w:t>6253 (5587, 6954)</w:t>
            </w:r>
          </w:p>
        </w:tc>
        <w:tc>
          <w:tcPr>
            <w:tcW w:w="1843" w:type="dxa"/>
            <w:tcBorders>
              <w:top w:val="single" w:sz="4" w:space="0" w:color="auto"/>
              <w:left w:val="nil"/>
              <w:right w:val="nil"/>
            </w:tcBorders>
            <w:shd w:val="clear" w:color="auto" w:fill="auto"/>
            <w:noWrap/>
            <w:vAlign w:val="bottom"/>
          </w:tcPr>
          <w:p w14:paraId="3B129EC7" w14:textId="3627C2AC" w:rsidR="008B6FCF" w:rsidRPr="0085204D" w:rsidRDefault="008B6FCF" w:rsidP="008B6FCF">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6479</w:t>
            </w:r>
            <w:r w:rsidRPr="0085204D">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5786</w:t>
            </w:r>
            <w:r w:rsidRPr="0085204D">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7182</w:t>
            </w:r>
            <w:r w:rsidRPr="0085204D">
              <w:rPr>
                <w:rFonts w:ascii="Calibri" w:eastAsia="Times New Roman" w:hAnsi="Calibri" w:cs="Calibri"/>
                <w:color w:val="000000"/>
                <w:sz w:val="18"/>
                <w:szCs w:val="18"/>
                <w:lang w:eastAsia="en-GB"/>
              </w:rPr>
              <w:t>)</w:t>
            </w:r>
          </w:p>
        </w:tc>
        <w:tc>
          <w:tcPr>
            <w:tcW w:w="1796" w:type="dxa"/>
            <w:tcBorders>
              <w:top w:val="single" w:sz="4" w:space="0" w:color="auto"/>
              <w:left w:val="nil"/>
              <w:right w:val="nil"/>
            </w:tcBorders>
            <w:vAlign w:val="bottom"/>
          </w:tcPr>
          <w:p w14:paraId="54621055" w14:textId="60F8FC4F" w:rsidR="008B6FCF" w:rsidRPr="008B6FCF" w:rsidRDefault="008B6FCF" w:rsidP="008B6FCF">
            <w:pPr>
              <w:spacing w:after="0" w:line="240" w:lineRule="auto"/>
              <w:rPr>
                <w:rFonts w:ascii="Calibri" w:eastAsia="Times New Roman" w:hAnsi="Calibri" w:cs="Calibri"/>
                <w:color w:val="000000"/>
                <w:sz w:val="18"/>
                <w:szCs w:val="18"/>
                <w:lang w:eastAsia="en-GB"/>
              </w:rPr>
            </w:pPr>
            <w:r w:rsidRPr="008B6FCF">
              <w:rPr>
                <w:rFonts w:ascii="Calibri" w:hAnsi="Calibri" w:cs="Calibri"/>
                <w:color w:val="000000"/>
                <w:sz w:val="18"/>
                <w:szCs w:val="18"/>
              </w:rPr>
              <w:t>6822 (6065, 7580)</w:t>
            </w:r>
          </w:p>
        </w:tc>
      </w:tr>
      <w:tr w:rsidR="008B6FCF" w:rsidRPr="0085204D" w14:paraId="11DA69DD" w14:textId="77777777" w:rsidTr="003B0A51">
        <w:trPr>
          <w:trHeight w:val="306"/>
        </w:trPr>
        <w:tc>
          <w:tcPr>
            <w:tcW w:w="3828" w:type="dxa"/>
            <w:tcBorders>
              <w:top w:val="nil"/>
              <w:left w:val="nil"/>
              <w:bottom w:val="single" w:sz="4" w:space="0" w:color="auto"/>
              <w:right w:val="single" w:sz="4" w:space="0" w:color="auto"/>
            </w:tcBorders>
            <w:shd w:val="clear" w:color="auto" w:fill="auto"/>
            <w:noWrap/>
            <w:vAlign w:val="bottom"/>
          </w:tcPr>
          <w:p w14:paraId="58FBF631" w14:textId="77777777" w:rsidR="008B6FCF" w:rsidRPr="0085204D" w:rsidRDefault="008B6FCF" w:rsidP="008B6FCF">
            <w:pPr>
              <w:spacing w:after="0" w:line="240" w:lineRule="auto"/>
              <w:rPr>
                <w:rFonts w:ascii="Calibri" w:eastAsia="Times New Roman" w:hAnsi="Calibri" w:cs="Calibri"/>
                <w:color w:val="000000"/>
                <w:sz w:val="18"/>
                <w:szCs w:val="18"/>
                <w:lang w:eastAsia="en-GB"/>
              </w:rPr>
            </w:pPr>
            <w:r w:rsidRPr="0085204D">
              <w:rPr>
                <w:rFonts w:ascii="Calibri" w:eastAsia="Times New Roman" w:hAnsi="Calibri" w:cs="Calibri"/>
                <w:color w:val="000000"/>
                <w:sz w:val="18"/>
                <w:szCs w:val="18"/>
                <w:lang w:eastAsia="en-GB"/>
              </w:rPr>
              <w:t>Percentage difference vs status quo</w:t>
            </w:r>
          </w:p>
        </w:tc>
        <w:tc>
          <w:tcPr>
            <w:tcW w:w="1559" w:type="dxa"/>
            <w:tcBorders>
              <w:top w:val="nil"/>
              <w:left w:val="single" w:sz="4" w:space="0" w:color="auto"/>
              <w:bottom w:val="single" w:sz="4" w:space="0" w:color="auto"/>
              <w:right w:val="nil"/>
            </w:tcBorders>
            <w:vAlign w:val="bottom"/>
          </w:tcPr>
          <w:p w14:paraId="5520A166" w14:textId="279FC81A" w:rsidR="008B6FCF" w:rsidRPr="008B6FCF" w:rsidRDefault="008B6FCF" w:rsidP="008B6FCF">
            <w:pPr>
              <w:spacing w:after="0" w:line="240" w:lineRule="auto"/>
              <w:rPr>
                <w:rFonts w:ascii="Calibri" w:hAnsi="Calibri" w:cs="Calibri"/>
                <w:color w:val="000000"/>
                <w:sz w:val="18"/>
                <w:szCs w:val="18"/>
              </w:rPr>
            </w:pPr>
            <w:r w:rsidRPr="008B6FCF">
              <w:rPr>
                <w:rFonts w:ascii="Calibri" w:hAnsi="Calibri" w:cs="Calibri"/>
                <w:color w:val="000000"/>
                <w:sz w:val="18"/>
                <w:szCs w:val="18"/>
              </w:rPr>
              <w:t>NA</w:t>
            </w:r>
          </w:p>
        </w:tc>
        <w:tc>
          <w:tcPr>
            <w:tcW w:w="1843" w:type="dxa"/>
            <w:tcBorders>
              <w:top w:val="nil"/>
              <w:left w:val="nil"/>
              <w:bottom w:val="single" w:sz="4" w:space="0" w:color="auto"/>
              <w:right w:val="nil"/>
            </w:tcBorders>
            <w:shd w:val="clear" w:color="auto" w:fill="auto"/>
            <w:noWrap/>
            <w:vAlign w:val="bottom"/>
          </w:tcPr>
          <w:p w14:paraId="5FDC9999" w14:textId="6AB2E2AD" w:rsidR="008B6FCF" w:rsidRPr="0085204D" w:rsidRDefault="008B6FCF" w:rsidP="008B6FCF">
            <w:pPr>
              <w:spacing w:after="0" w:line="240" w:lineRule="auto"/>
              <w:rPr>
                <w:rFonts w:ascii="Calibri" w:hAnsi="Calibri" w:cs="Calibri"/>
                <w:color w:val="000000"/>
                <w:sz w:val="18"/>
                <w:szCs w:val="18"/>
              </w:rPr>
            </w:pPr>
            <w:r>
              <w:rPr>
                <w:rFonts w:ascii="Calibri" w:eastAsia="Times New Roman" w:hAnsi="Calibri" w:cs="Calibri"/>
                <w:color w:val="000000"/>
                <w:sz w:val="18"/>
                <w:szCs w:val="18"/>
                <w:lang w:eastAsia="en-GB"/>
              </w:rPr>
              <w:t>4</w:t>
            </w:r>
            <w:r w:rsidRPr="0085204D">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3</w:t>
            </w:r>
            <w:r w:rsidRPr="0085204D">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4</w:t>
            </w:r>
            <w:r w:rsidRPr="0085204D">
              <w:rPr>
                <w:rFonts w:ascii="Calibri" w:eastAsia="Times New Roman" w:hAnsi="Calibri" w:cs="Calibri"/>
                <w:color w:val="000000"/>
                <w:sz w:val="18"/>
                <w:szCs w:val="18"/>
                <w:lang w:eastAsia="en-GB"/>
              </w:rPr>
              <w:t>%)</w:t>
            </w:r>
          </w:p>
        </w:tc>
        <w:tc>
          <w:tcPr>
            <w:tcW w:w="1796" w:type="dxa"/>
            <w:tcBorders>
              <w:top w:val="nil"/>
              <w:left w:val="nil"/>
              <w:bottom w:val="single" w:sz="4" w:space="0" w:color="auto"/>
              <w:right w:val="nil"/>
            </w:tcBorders>
            <w:vAlign w:val="bottom"/>
          </w:tcPr>
          <w:p w14:paraId="2CFD70BA" w14:textId="1AFC1B2E" w:rsidR="008B6FCF" w:rsidRPr="008B6FCF" w:rsidRDefault="008B6FCF" w:rsidP="008B6FCF">
            <w:pPr>
              <w:spacing w:after="0" w:line="240" w:lineRule="auto"/>
              <w:rPr>
                <w:rFonts w:ascii="Calibri" w:eastAsia="Times New Roman" w:hAnsi="Calibri" w:cs="Calibri"/>
                <w:color w:val="000000"/>
                <w:sz w:val="18"/>
                <w:szCs w:val="18"/>
                <w:lang w:eastAsia="en-GB"/>
              </w:rPr>
            </w:pPr>
            <w:r w:rsidRPr="008B6FCF">
              <w:rPr>
                <w:rFonts w:ascii="Calibri" w:hAnsi="Calibri" w:cs="Calibri"/>
                <w:color w:val="000000"/>
                <w:sz w:val="18"/>
                <w:szCs w:val="18"/>
              </w:rPr>
              <w:t>9% (7%, 12%)</w:t>
            </w:r>
          </w:p>
        </w:tc>
      </w:tr>
    </w:tbl>
    <w:p w14:paraId="031BF20B" w14:textId="31EB4D7C" w:rsidR="00A741D2" w:rsidRPr="0085204D" w:rsidRDefault="00A741D2" w:rsidP="0085204D">
      <w:r w:rsidRPr="0085204D">
        <w:t xml:space="preserve">NGO: Non-governmental organisation. MSM: men who have sex with men. </w:t>
      </w:r>
    </w:p>
    <w:p w14:paraId="2B085B26" w14:textId="3E5AE8C7" w:rsidR="00DA6652" w:rsidRDefault="00DA6652" w:rsidP="0085204D">
      <w:r w:rsidRPr="0085204D">
        <w:t xml:space="preserve">In table 3 in the main manuscript, </w:t>
      </w:r>
      <w:r w:rsidR="001D73BD" w:rsidRPr="0085204D">
        <w:t xml:space="preserve">we show that the status quo scenario is still cost-effective at the 0.5xGDP level when compared with a scenario where </w:t>
      </w:r>
      <w:r w:rsidR="00301911">
        <w:t>5</w:t>
      </w:r>
      <w:r w:rsidR="001D73BD" w:rsidRPr="0085204D">
        <w:t>0% of the effects of NGOs are prescribed to other causes</w:t>
      </w:r>
      <w:r w:rsidR="00DB4978">
        <w:t xml:space="preserve"> (cost assumptions are explained on the next page)</w:t>
      </w:r>
      <w:r w:rsidR="001D73BD" w:rsidRPr="0085204D">
        <w:t>.</w:t>
      </w:r>
    </w:p>
    <w:p w14:paraId="1349CC45" w14:textId="622150A8" w:rsidR="008E41DC" w:rsidRDefault="008E41DC" w:rsidP="008E41DC"/>
    <w:p w14:paraId="1CEF0B7A" w14:textId="2F2F68D9" w:rsidR="005B03BD" w:rsidRDefault="005B03BD" w:rsidP="005B03BD">
      <w:r>
        <w:br w:type="page"/>
      </w:r>
    </w:p>
    <w:p w14:paraId="19DFCECA" w14:textId="77777777" w:rsidR="002E05D7" w:rsidRPr="00E407E6" w:rsidRDefault="002E05D7" w:rsidP="00302D9F">
      <w:pPr>
        <w:sectPr w:rsidR="002E05D7" w:rsidRPr="00E407E6" w:rsidSect="002A7804">
          <w:pgSz w:w="11906" w:h="16838"/>
          <w:pgMar w:top="1440" w:right="1440" w:bottom="1440" w:left="1440" w:header="709" w:footer="709" w:gutter="0"/>
          <w:cols w:space="708"/>
          <w:docGrid w:linePitch="360"/>
        </w:sectPr>
      </w:pPr>
    </w:p>
    <w:p w14:paraId="10F1F1E4" w14:textId="577AC65B" w:rsidR="0053658D" w:rsidRPr="001E17E5" w:rsidRDefault="0053658D" w:rsidP="0053658D">
      <w:pPr>
        <w:rPr>
          <w:b/>
          <w:bCs/>
        </w:rPr>
      </w:pPr>
      <w:r w:rsidRPr="001E17E5">
        <w:rPr>
          <w:b/>
          <w:bCs/>
        </w:rPr>
        <w:lastRenderedPageBreak/>
        <w:t>Cost and health utility assumptions</w:t>
      </w:r>
    </w:p>
    <w:p w14:paraId="2CD978A5" w14:textId="0647D108" w:rsidR="0053658D" w:rsidRDefault="0053658D" w:rsidP="0053658D">
      <w:pPr>
        <w:rPr>
          <w:rFonts w:cstheme="minorHAnsi"/>
          <w:color w:val="000000" w:themeColor="text1"/>
        </w:rPr>
      </w:pPr>
      <w:r>
        <w:t>Unit cost estimates for ART and NGO services for MSM (HIV counselling and testing, condom distribution, HIV case management) came from published reports and APH budget data for Ukraine. F</w:t>
      </w:r>
      <w:r w:rsidRPr="00F33602">
        <w:t>or the base case</w:t>
      </w:r>
      <w:r>
        <w:t>,</w:t>
      </w:r>
      <w:r w:rsidRPr="00F33602">
        <w:t xml:space="preserve"> we </w:t>
      </w:r>
      <w:r>
        <w:t>used</w:t>
      </w:r>
      <w:r w:rsidRPr="00F33602">
        <w:t xml:space="preserve"> the most recent estimate</w:t>
      </w:r>
      <w:r>
        <w:t>s</w:t>
      </w:r>
      <w:r w:rsidRPr="00F33602">
        <w:t xml:space="preserve"> </w:t>
      </w:r>
      <w:r>
        <w:t>that</w:t>
      </w:r>
      <w:r w:rsidRPr="00F33602">
        <w:t xml:space="preserve"> provided sufficient cost breakdowns. Ukrainian hryvnia (UAH) </w:t>
      </w:r>
      <w:r>
        <w:t xml:space="preserve">were converted </w:t>
      </w:r>
      <w:r w:rsidRPr="00F33602">
        <w:t>to United States dollars (US</w:t>
      </w:r>
      <w:r>
        <w:t>$</w:t>
      </w:r>
      <w:r w:rsidRPr="00F33602">
        <w:t>) using historical exchange rates</w:t>
      </w:r>
      <w:r w:rsidRPr="00F33602">
        <w:fldChar w:fldCharType="begin"/>
      </w:r>
      <w:r w:rsidR="00421CC0">
        <w:instrText xml:space="preserve"> ADDIN EN.CITE &lt;EndNote&gt;&lt;Cite&gt;&lt;Author&gt;Rates.org.uk&lt;/Author&gt;&lt;Year&gt;2020&lt;/Year&gt;&lt;RecNum&gt;79&lt;/RecNum&gt;&lt;DisplayText&gt;(14)&lt;/DisplayText&gt;&lt;record&gt;&lt;rec-number&gt;79&lt;/rec-number&gt;&lt;foreign-keys&gt;&lt;key app="EN" db-id="dr5fv5ven00ptqettfhv0px4rpvxdvassepe" timestamp="1602704855"&gt;79&lt;/key&gt;&lt;/foreign-keys&gt;&lt;ref-type name="Web Page"&gt;12&lt;/ref-type&gt;&lt;contributors&gt;&lt;authors&gt;&lt;author&gt;Exchange Rates.org.uk&lt;/author&gt;&lt;/authors&gt;&lt;/contributors&gt;&lt;titles&gt;&lt;title&gt;Ukraine Hryvnia to US Dollar Spot Exchange Rates for 2019&lt;/title&gt;&lt;/titles&gt;&lt;number&gt;14/10/2020&lt;/number&gt;&lt;dates&gt;&lt;year&gt;2020&lt;/year&gt;&lt;/dates&gt;&lt;urls&gt;&lt;related-urls&gt;&lt;url&gt;https://www.exchangerates.org.uk/UAH-USD-spot-exchange-rates-history-2019.html&lt;/url&gt;&lt;/related-urls&gt;&lt;/urls&gt;&lt;/record&gt;&lt;/Cite&gt;&lt;/EndNote&gt;</w:instrText>
      </w:r>
      <w:r w:rsidRPr="00F33602">
        <w:fldChar w:fldCharType="separate"/>
      </w:r>
      <w:r w:rsidR="00421CC0">
        <w:rPr>
          <w:noProof/>
        </w:rPr>
        <w:t>(14)</w:t>
      </w:r>
      <w:r w:rsidRPr="00F33602">
        <w:fldChar w:fldCharType="end"/>
      </w:r>
      <w:r w:rsidRPr="00F33602">
        <w:t xml:space="preserve"> and then inflated to 2018 US</w:t>
      </w:r>
      <w:r>
        <w:t>$</w:t>
      </w:r>
      <w:r w:rsidRPr="00F33602">
        <w:t xml:space="preserve"> using the World Bank’s consumer price index ratios from Ukraine</w:t>
      </w:r>
      <w:r w:rsidRPr="00F33602">
        <w:fldChar w:fldCharType="begin"/>
      </w:r>
      <w:r w:rsidR="00421CC0">
        <w:instrText xml:space="preserve"> ADDIN EN.CITE &lt;EndNote&gt;&lt;Cite&gt;&lt;Author&gt;World Bank&lt;/Author&gt;&lt;Year&gt;2020&lt;/Year&gt;&lt;RecNum&gt;80&lt;/RecNum&gt;&lt;DisplayText&gt;(15)&lt;/DisplayText&gt;&lt;record&gt;&lt;rec-number&gt;80&lt;/rec-number&gt;&lt;foreign-keys&gt;&lt;key app="EN" db-id="dr5fv5ven00ptqettfhv0px4rpvxdvassepe" timestamp="1602704913"&gt;80&lt;/key&gt;&lt;/foreign-keys&gt;&lt;ref-type name="Web Page"&gt;12&lt;/ref-type&gt;&lt;contributors&gt;&lt;authors&gt;&lt;author&gt;World Bank,&lt;/author&gt;&lt;/authors&gt;&lt;/contributors&gt;&lt;titles&gt;&lt;title&gt;Consumer Price Index - Ukraine&lt;/title&gt;&lt;/titles&gt;&lt;number&gt;14/10/2020&lt;/number&gt;&lt;dates&gt;&lt;year&gt;2020&lt;/year&gt;&lt;/dates&gt;&lt;urls&gt;&lt;related-urls&gt;&lt;url&gt;https://data.worldbank.org/indicator/FP.CPI.TOTL?locations=UA&lt;/url&gt;&lt;/related-urls&gt;&lt;/urls&gt;&lt;/record&gt;&lt;/Cite&gt;&lt;/EndNote&gt;</w:instrText>
      </w:r>
      <w:r w:rsidRPr="00F33602">
        <w:fldChar w:fldCharType="separate"/>
      </w:r>
      <w:r w:rsidR="00421CC0">
        <w:rPr>
          <w:noProof/>
        </w:rPr>
        <w:t>(15)</w:t>
      </w:r>
      <w:r w:rsidRPr="00F33602">
        <w:fldChar w:fldCharType="end"/>
      </w:r>
      <w:r w:rsidRPr="00F33602">
        <w:t xml:space="preserve">. </w:t>
      </w:r>
      <w:r>
        <w:t>U</w:t>
      </w:r>
      <w:r w:rsidRPr="00F33602">
        <w:t xml:space="preserve">nit cost estimates are </w:t>
      </w:r>
      <w:r w:rsidRPr="00490C1C">
        <w:t xml:space="preserve">given in </w:t>
      </w:r>
      <w:r w:rsidR="00490C1C">
        <w:t>supplementary table 4 below</w:t>
      </w:r>
      <w:r w:rsidRPr="00490C1C">
        <w:t>. MSM that were not on ART nor clients of NGOs were assumed to have no cost. Conversely, all NGO clients</w:t>
      </w:r>
      <w:r>
        <w:t xml:space="preserve"> </w:t>
      </w:r>
      <w:r w:rsidRPr="00F33602">
        <w:t>were assigned a</w:t>
      </w:r>
      <w:r>
        <w:t>n annual</w:t>
      </w:r>
      <w:r w:rsidRPr="00F33602">
        <w:t xml:space="preserve"> basic service package cost (</w:t>
      </w:r>
      <w:r>
        <w:t>US</w:t>
      </w:r>
      <w:r w:rsidRPr="00F33602">
        <w:t>$17.00-$24.45)</w:t>
      </w:r>
      <w:r>
        <w:t xml:space="preserve"> based on APH budget data, whilst all</w:t>
      </w:r>
      <w:r w:rsidRPr="00F33602">
        <w:t xml:space="preserve"> HIV-positive MSM on ART </w:t>
      </w:r>
      <w:r>
        <w:t>were</w:t>
      </w:r>
      <w:r w:rsidRPr="00374F1F">
        <w:t xml:space="preserve"> assigned an annual ART cost</w:t>
      </w:r>
      <w:r>
        <w:t xml:space="preserve"> (US</w:t>
      </w:r>
      <w:r w:rsidRPr="00374F1F">
        <w:t>$280.76 to $312.53</w:t>
      </w:r>
      <w:r>
        <w:fldChar w:fldCharType="begin"/>
      </w:r>
      <w:r w:rsidR="00421CC0">
        <w:instrText xml:space="preserve"> ADDIN EN.CITE &lt;EndNote&gt;&lt;Cite&gt;&lt;Author&gt;Optima&lt;/Author&gt;&lt;Year&gt;2020&lt;/Year&gt;&lt;RecNum&gt;111&lt;/RecNum&gt;&lt;DisplayText&gt;(16)&lt;/DisplayText&gt;&lt;record&gt;&lt;rec-number&gt;111&lt;/rec-number&gt;&lt;foreign-keys&gt;&lt;key app="EN" db-id="dr5fv5ven00ptqettfhv0px4rpvxdvassepe" timestamp="1611684140"&gt;111&lt;/key&gt;&lt;/foreign-keys&gt;&lt;ref-type name="Report"&gt;27&lt;/ref-type&gt;&lt;contributors&gt;&lt;authors&gt;&lt;author&gt;Optima&lt;/author&gt;&lt;/authors&gt;&lt;/contributors&gt;&lt;titles&gt;&lt;title&gt;Resource optimization to maximize the HIV response in Eastern Europe and Central Asia&lt;/title&gt;&lt;/titles&gt;&lt;dates&gt;&lt;year&gt;2020&lt;/year&gt;&lt;/dates&gt;&lt;urls&gt;&lt;related-urls&gt;&lt;url&gt;http://optimamodel.com/pubs/EECA_English_2020.pdf&lt;/url&gt;&lt;/related-urls&gt;&lt;/urls&gt;&lt;access-date&gt;26/01/2021&lt;/access-date&gt;&lt;/record&gt;&lt;/Cite&gt;&lt;/EndNote&gt;</w:instrText>
      </w:r>
      <w:r>
        <w:fldChar w:fldCharType="separate"/>
      </w:r>
      <w:r w:rsidR="00421CC0">
        <w:rPr>
          <w:noProof/>
        </w:rPr>
        <w:t>(16)</w:t>
      </w:r>
      <w:r>
        <w:fldChar w:fldCharType="end"/>
      </w:r>
      <w:r w:rsidRPr="00374F1F">
        <w:t>)</w:t>
      </w:r>
      <w:r>
        <w:t>. If they were both</w:t>
      </w:r>
      <w:r w:rsidRPr="00374F1F">
        <w:t xml:space="preserve"> </w:t>
      </w:r>
      <w:r>
        <w:t xml:space="preserve">an NGO client and </w:t>
      </w:r>
      <w:r w:rsidRPr="00374F1F">
        <w:t>on ART</w:t>
      </w:r>
      <w:r>
        <w:t>,</w:t>
      </w:r>
      <w:r w:rsidRPr="00374F1F">
        <w:t xml:space="preserve"> </w:t>
      </w:r>
      <w:r>
        <w:t>then they</w:t>
      </w:r>
      <w:r w:rsidRPr="00374F1F">
        <w:t xml:space="preserve"> were assigned </w:t>
      </w:r>
      <w:r>
        <w:t>both costs.</w:t>
      </w:r>
      <w:r w:rsidRPr="00F33602">
        <w:t xml:space="preserve"> </w:t>
      </w:r>
      <w:r w:rsidRPr="002F1E86">
        <w:t>Lastly, all MSM newly diagnosed as HIV-positive whilst NGO clients were assigned a one-off cost</w:t>
      </w:r>
      <w:r>
        <w:t xml:space="preserve"> in the year following diagnosis</w:t>
      </w:r>
      <w:r w:rsidRPr="002F1E86">
        <w:t xml:space="preserve"> for case management and psychosocial services (US$82 to $182).</w:t>
      </w:r>
      <w:r>
        <w:t xml:space="preserve"> </w:t>
      </w:r>
      <w:r>
        <w:rPr>
          <w:rFonts w:cstheme="minorHAnsi"/>
          <w:color w:val="000000" w:themeColor="text1"/>
        </w:rPr>
        <w:t>C</w:t>
      </w:r>
      <w:r w:rsidRPr="00F33602">
        <w:rPr>
          <w:rFonts w:cstheme="minorHAnsi"/>
          <w:color w:val="000000" w:themeColor="text1"/>
        </w:rPr>
        <w:t xml:space="preserve">ost estimates were incorporated into the model </w:t>
      </w:r>
      <w:r>
        <w:rPr>
          <w:rFonts w:cstheme="minorHAnsi"/>
          <w:color w:val="000000" w:themeColor="text1"/>
        </w:rPr>
        <w:t>by assigning them to anyone on ART or that was an NGO client, and anyone newly diagnosed with HIV</w:t>
      </w:r>
      <w:r w:rsidRPr="00F33602">
        <w:rPr>
          <w:rFonts w:cstheme="minorHAnsi"/>
          <w:color w:val="000000" w:themeColor="text1"/>
        </w:rPr>
        <w:t xml:space="preserve">. </w:t>
      </w:r>
    </w:p>
    <w:p w14:paraId="1142C948" w14:textId="4AFEC51F" w:rsidR="00177930" w:rsidRPr="00F33602" w:rsidRDefault="00177930" w:rsidP="0053658D">
      <w:pPr>
        <w:rPr>
          <w:rFonts w:cstheme="minorHAnsi"/>
          <w:color w:val="000000" w:themeColor="text1"/>
        </w:rPr>
      </w:pPr>
      <w:r>
        <w:rPr>
          <w:rFonts w:cstheme="minorHAnsi"/>
          <w:color w:val="000000" w:themeColor="text1"/>
        </w:rPr>
        <w:t xml:space="preserve">For the comparator scenarios where </w:t>
      </w:r>
      <w:r w:rsidR="004F2944">
        <w:rPr>
          <w:rFonts w:cstheme="minorHAnsi"/>
          <w:color w:val="000000" w:themeColor="text1"/>
        </w:rPr>
        <w:t xml:space="preserve">NGO effects were removed or prescribed to other causes from 2016-20 (or other time periods), the costs assigned to NGOs </w:t>
      </w:r>
      <w:r w:rsidR="00E872FD">
        <w:rPr>
          <w:rFonts w:cstheme="minorHAnsi"/>
          <w:color w:val="000000" w:themeColor="text1"/>
        </w:rPr>
        <w:t>would be removed and only the non-NGO costs (ART for non-NGO clients) remained.</w:t>
      </w:r>
    </w:p>
    <w:p w14:paraId="2DF609FD" w14:textId="67CA5301" w:rsidR="0053658D" w:rsidRDefault="0053658D" w:rsidP="0053658D">
      <w:r w:rsidRPr="00F33602">
        <w:t>We assigned disability weights from the Global Burden of Disease</w:t>
      </w:r>
      <w:r>
        <w:t xml:space="preserve"> study</w:t>
      </w:r>
      <w:r w:rsidRPr="00F33602">
        <w:fldChar w:fldCharType="begin">
          <w:fldData xml:space="preserve">PEVuZE5vdGU+PENpdGU+PEF1dGhvcj5TYWxvbW9uPC9BdXRob3I+PFllYXI+MjAxNTwvWWVhcj48
UmVjTnVtPjEwMDwvUmVjTnVtPjxEaXNwbGF5VGV4dD4oMTIpPC9EaXNwbGF5VGV4dD48cmVjb3Jk
PjxyZWMtbnVtYmVyPjEwMDwvcmVjLW51bWJlcj48Zm9yZWlnbi1rZXlzPjxrZXkgYXBwPSJFTiIg
ZGItaWQ9ImRyNWZ2NXZlbjAwcHRxZXR0Zmh2MHB4NHJwdnhkdmFzc2VwZSIgdGltZXN0YW1wPSIx
NjAzODE0MjIwIj4xMDA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gTC48L2F1dGhvcj48YXV0aG9y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</w:fldData>
        </w:fldChar>
      </w:r>
      <w:r w:rsidR="00421CC0">
        <w:instrText xml:space="preserve"> ADDIN EN.CITE </w:instrText>
      </w:r>
      <w:r w:rsidR="00421CC0">
        <w:fldChar w:fldCharType="begin">
          <w:fldData xml:space="preserve">PEVuZE5vdGU+PENpdGU+PEF1dGhvcj5TYWxvbW9uPC9BdXRob3I+PFllYXI+MjAxNTwvWWVhcj48
UmVjTnVtPjEwMDwvUmVjTnVtPjxEaXNwbGF5VGV4dD4oMTIpPC9EaXNwbGF5VGV4dD48cmVjb3Jk
PjxyZWMtbnVtYmVyPjEwMDwvcmVjLW51bWJlcj48Zm9yZWlnbi1rZXlzPjxrZXkgYXBwPSJFTiIg
ZGItaWQ9ImRyNWZ2NXZlbjAwcHRxZXR0Zmh2MHB4NHJwdnhkdmFzc2VwZSIgdGltZXN0YW1wPSIx
NjAzODE0MjIwIj4xMDA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gTC48L2F1dGhvcj48YXV0aG9y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</w:fldData>
        </w:fldChar>
      </w:r>
      <w:r w:rsidR="00421CC0">
        <w:instrText xml:space="preserve"> ADDIN EN.CITE.DATA </w:instrText>
      </w:r>
      <w:r w:rsidR="00421CC0">
        <w:fldChar w:fldCharType="end"/>
      </w:r>
      <w:r w:rsidRPr="00F33602">
        <w:fldChar w:fldCharType="separate"/>
      </w:r>
      <w:r w:rsidR="00421CC0">
        <w:rPr>
          <w:noProof/>
        </w:rPr>
        <w:t>(12)</w:t>
      </w:r>
      <w:r w:rsidRPr="00F33602">
        <w:fldChar w:fldCharType="end"/>
      </w:r>
      <w:r w:rsidRPr="00F33602">
        <w:t xml:space="preserve"> </w:t>
      </w:r>
      <w:r>
        <w:t>to</w:t>
      </w:r>
      <w:r w:rsidRPr="00F33602">
        <w:t xml:space="preserve"> each stage of HIV</w:t>
      </w:r>
      <w:r>
        <w:t xml:space="preserve"> in the model</w:t>
      </w:r>
      <w:r w:rsidRPr="00F33602">
        <w:t xml:space="preserve"> to calculate disability adjusted life years (DALYs)</w:t>
      </w:r>
      <w:r>
        <w:t xml:space="preserve"> for a specific model run</w:t>
      </w:r>
      <w:r w:rsidRPr="00F33602">
        <w:t xml:space="preserve">. </w:t>
      </w:r>
    </w:p>
    <w:p w14:paraId="52EA03A7" w14:textId="36B4F564" w:rsidR="0053658D" w:rsidRPr="001D1E53" w:rsidRDefault="0053658D" w:rsidP="00462167">
      <w:pPr>
        <w:rPr>
          <w:rFonts w:cstheme="minorHAnsi"/>
          <w:color w:val="000000" w:themeColor="text1"/>
        </w:rPr>
      </w:pPr>
      <w:r w:rsidRPr="00F33602">
        <w:t xml:space="preserve">Uncertainty in costs and disability weights were included through sampling these parameter estimates from the uncertainty </w:t>
      </w:r>
      <w:r w:rsidRPr="00420241">
        <w:t>distributions in</w:t>
      </w:r>
      <w:r w:rsidR="00462167">
        <w:t xml:space="preserve"> Supplementary Tables 1, 2 and 4</w:t>
      </w:r>
      <w:r w:rsidRPr="00420241">
        <w:t>, producing</w:t>
      </w:r>
      <w:r w:rsidRPr="00F33602">
        <w:t xml:space="preserve"> 500 sets of costs and disability weights</w:t>
      </w:r>
      <w:r>
        <w:t>.</w:t>
      </w:r>
      <w:r w:rsidRPr="004B4FFE">
        <w:rPr>
          <w:shd w:val="clear" w:color="auto" w:fill="FFFFFF"/>
        </w:rPr>
        <w:t xml:space="preserve"> </w:t>
      </w:r>
      <w:r>
        <w:rPr>
          <w:shd w:val="clear" w:color="auto" w:fill="FFFFFF"/>
        </w:rPr>
        <w:t xml:space="preserve">These were assigned to the 500 baseline model fits. </w:t>
      </w:r>
    </w:p>
    <w:p w14:paraId="7F3EFC0D" w14:textId="164D0DC2" w:rsidR="003B2491" w:rsidRPr="003A7B1E" w:rsidRDefault="003B2491" w:rsidP="00253A01">
      <w:pPr>
        <w:rPr>
          <w:i/>
          <w:iCs/>
        </w:rPr>
      </w:pPr>
      <w:r w:rsidRPr="003A7B1E">
        <w:rPr>
          <w:i/>
          <w:iCs/>
        </w:rPr>
        <w:t>Cost-effectiveness sensitivity analyses</w:t>
      </w:r>
    </w:p>
    <w:p w14:paraId="16C40D99" w14:textId="2208E2DE" w:rsidR="003B2491" w:rsidRPr="003A7B1E" w:rsidRDefault="003B2491" w:rsidP="00253A01">
      <w:pPr>
        <w:rPr>
          <w:shd w:val="clear" w:color="auto" w:fill="FFFFFF"/>
        </w:rPr>
      </w:pPr>
      <w:r w:rsidRPr="003A7B1E">
        <w:rPr>
          <w:shd w:val="clear" w:color="auto" w:fill="FFFFFF"/>
        </w:rPr>
        <w:t>We performed numerous one-way sensitivity analyses to determine the effect of various assumptions on the ICER. These included: incorporating a different annual cost for being an NGO client based on a detailed costing done by Deloitte in 2018</w:t>
      </w:r>
      <w:r w:rsidRPr="003A7B1E">
        <w:rPr>
          <w:shd w:val="clear" w:color="auto" w:fill="FFFFFF"/>
        </w:rPr>
        <w:fldChar w:fldCharType="begin"/>
      </w:r>
      <w:r w:rsidR="00421CC0">
        <w:rPr>
          <w:shd w:val="clear" w:color="auto" w:fill="FFFFFF"/>
        </w:rPr>
        <w:instrText xml:space="preserve"> ADDIN EN.CITE &lt;EndNote&gt;&lt;Cite&gt;&lt;Author&gt;The USAID HIV Reform in Action Project&lt;/Author&gt;&lt;Year&gt;2018&lt;/Year&gt;&lt;RecNum&gt;99&lt;/RecNum&gt;&lt;DisplayText&gt;(17)&lt;/DisplayText&gt;&lt;record&gt;&lt;rec-number&gt;99&lt;/rec-number&gt;&lt;foreign-keys&gt;&lt;key app="EN" db-id="dr5fv5ven00ptqettfhv0px4rpvxdvassepe" timestamp="1603813582"&gt;99&lt;/key&gt;&lt;/foreign-keys&gt;&lt;ref-type name="Report"&gt;27&lt;/ref-type&gt;&lt;contributors&gt;&lt;authors&gt;&lt;author&gt;The USAID HIV Reform in Action Project,&lt;/author&gt;&lt;/authors&gt;&lt;/contributors&gt;&lt;titles&gt;&lt;title&gt;HIV Investment case study for Ukraine: Evaluation of program costs, service quality, and resource allocation for HIV expenditure in 2015&lt;/title&gt;&lt;/titles&gt;&lt;dates&gt;&lt;year&gt;2018&lt;/year&gt;&lt;/dates&gt;&lt;pub-location&gt;Kyiv: HIVRiA&lt;/pub-location&gt;&lt;urls&gt;&lt;/urls&gt;&lt;/record&gt;&lt;/Cite&gt;&lt;/EndNote&gt;</w:instrText>
      </w:r>
      <w:r w:rsidRPr="003A7B1E">
        <w:rPr>
          <w:shd w:val="clear" w:color="auto" w:fill="FFFFFF"/>
        </w:rPr>
        <w:fldChar w:fldCharType="separate"/>
      </w:r>
      <w:r w:rsidR="00421CC0">
        <w:rPr>
          <w:noProof/>
          <w:shd w:val="clear" w:color="auto" w:fill="FFFFFF"/>
        </w:rPr>
        <w:t>(17)</w:t>
      </w:r>
      <w:r w:rsidRPr="003A7B1E">
        <w:rPr>
          <w:shd w:val="clear" w:color="auto" w:fill="FFFFFF"/>
        </w:rPr>
        <w:fldChar w:fldCharType="end"/>
      </w:r>
      <w:r w:rsidRPr="003A7B1E">
        <w:rPr>
          <w:shd w:val="clear" w:color="auto" w:fill="FFFFFF"/>
        </w:rPr>
        <w:t>, which assumes a different cost for HIV-positive (Triangular distribution: US$3.18, $0.95-$6.36 for condoms alone) and HIV-negative NGO clients (Triangular distribution: US$13.21, $8.69-$21.26 for condoms and HIV testing and counselling)</w:t>
      </w:r>
      <w:r w:rsidRPr="003A7B1E">
        <w:t>;</w:t>
      </w:r>
      <w:r w:rsidRPr="003A7B1E">
        <w:rPr>
          <w:shd w:val="clear" w:color="auto" w:fill="FFFFFF"/>
        </w:rPr>
        <w:t xml:space="preserve"> changing the end of the time horizon to 2040 (15 years) or 2050 (25 years); changing the discount rate to 0% or 5% per annum (Baseline: 3%); using alternative annual costs for ART (Triangular distribution: US$1,016, $972-$1,082) from the Deloitte costing</w:t>
      </w:r>
      <w:r w:rsidRPr="003A7B1E">
        <w:rPr>
          <w:shd w:val="clear" w:color="auto" w:fill="FFFFFF"/>
        </w:rPr>
        <w:fldChar w:fldCharType="begin"/>
      </w:r>
      <w:r w:rsidR="00421CC0">
        <w:rPr>
          <w:shd w:val="clear" w:color="auto" w:fill="FFFFFF"/>
        </w:rPr>
        <w:instrText xml:space="preserve"> ADDIN EN.CITE &lt;EndNote&gt;&lt;Cite&gt;&lt;Author&gt;Deloitte&lt;/Author&gt;&lt;Year&gt;2018&lt;/Year&gt;&lt;RecNum&gt;73&lt;/RecNum&gt;&lt;DisplayText&gt;(18)&lt;/DisplayText&gt;&lt;record&gt;&lt;rec-number&gt;73&lt;/rec-number&gt;&lt;foreign-keys&gt;&lt;key app="EN" db-id="dr5fv5ven00ptqettfhv0px4rpvxdvassepe" timestamp="1591350488"&gt;73&lt;/key&gt;&lt;/foreign-keys&gt;&lt;ref-type name="Report"&gt;27&lt;/ref-type&gt;&lt;contributors&gt;&lt;authors&gt;&lt;author&gt;Deloitte,&lt;/author&gt;&lt;author&gt;Latypov, A.&lt;/author&gt;&lt;author&gt;Dierst-Davies, R.&lt;/author&gt;&lt;author&gt;Sereda, Y.&lt;/author&gt;&lt;author&gt;Kerr, C. C.&lt;/author&gt;&lt;author&gt;Duda, M.&lt;/author&gt;&lt;author&gt;Pearson, J.&lt;/author&gt;&lt;author&gt;Kuzin, I.&lt;/author&gt;&lt;author&gt;Avaliani, N.&lt;/author&gt;&lt;/authors&gt;&lt;/contributors&gt;&lt;titles&gt;&lt;title&gt;HIV investment case study for Ukraine: Evaluation of program costs, service quality, and resource allocation for HIV expenditure in 2015&lt;/title&gt;&lt;/titles&gt;&lt;dates&gt;&lt;year&gt;2018&lt;/year&gt;&lt;/dates&gt;&lt;urls&gt;&lt;/urls&gt;&lt;/record&gt;&lt;/Cite&gt;&lt;/EndNote&gt;</w:instrText>
      </w:r>
      <w:r w:rsidRPr="003A7B1E">
        <w:rPr>
          <w:shd w:val="clear" w:color="auto" w:fill="FFFFFF"/>
        </w:rPr>
        <w:fldChar w:fldCharType="separate"/>
      </w:r>
      <w:r w:rsidR="00421CC0">
        <w:rPr>
          <w:noProof/>
          <w:shd w:val="clear" w:color="auto" w:fill="FFFFFF"/>
        </w:rPr>
        <w:t>(18)</w:t>
      </w:r>
      <w:r w:rsidRPr="003A7B1E">
        <w:rPr>
          <w:shd w:val="clear" w:color="auto" w:fill="FFFFFF"/>
        </w:rPr>
        <w:fldChar w:fldCharType="end"/>
      </w:r>
      <w:r w:rsidR="003A7B1E" w:rsidRPr="003A7B1E">
        <w:rPr>
          <w:shd w:val="clear" w:color="auto" w:fill="FFFFFF"/>
        </w:rPr>
        <w:t>; and assigning different percentages (in 10% increments) of the NGO effects to other causes</w:t>
      </w:r>
      <w:r w:rsidRPr="003A7B1E">
        <w:rPr>
          <w:shd w:val="clear" w:color="auto" w:fill="FFFFFF"/>
        </w:rPr>
        <w:t>.</w:t>
      </w:r>
    </w:p>
    <w:p w14:paraId="00FA2942" w14:textId="1DFE1CB9" w:rsidR="003B2491" w:rsidRDefault="000F3E3D" w:rsidP="00253A01">
      <w:pPr>
        <w:rPr>
          <w:shd w:val="clear" w:color="auto" w:fill="FFFFFF"/>
        </w:rPr>
      </w:pPr>
      <w:r w:rsidRPr="003A7B1E">
        <w:rPr>
          <w:shd w:val="clear" w:color="auto" w:fill="FFFFFF"/>
        </w:rPr>
        <w:t>We also calculated the ICER per death averted and per infection averted.</w:t>
      </w:r>
    </w:p>
    <w:p w14:paraId="38A09589" w14:textId="77777777" w:rsidR="000F3E3D" w:rsidRPr="003B2491" w:rsidRDefault="000F3E3D" w:rsidP="00253A01">
      <w:pPr>
        <w:rPr>
          <w:shd w:val="clear" w:color="auto" w:fill="FFFFFF"/>
        </w:rPr>
      </w:pPr>
    </w:p>
    <w:p w14:paraId="34970B0F" w14:textId="77777777" w:rsidR="0053658D" w:rsidRDefault="0053658D">
      <w:pPr>
        <w:rPr>
          <w:b/>
          <w:bCs/>
        </w:rPr>
      </w:pPr>
      <w:r>
        <w:rPr>
          <w:b/>
          <w:bCs/>
        </w:rPr>
        <w:br w:type="page"/>
      </w:r>
    </w:p>
    <w:p w14:paraId="283CFC1A" w14:textId="16CE4D76" w:rsidR="00462167" w:rsidRDefault="00462167" w:rsidP="00462167">
      <w:r>
        <w:rPr>
          <w:b/>
          <w:bCs/>
        </w:rPr>
        <w:lastRenderedPageBreak/>
        <w:t xml:space="preserve">Supplementary </w:t>
      </w:r>
      <w:r w:rsidR="00FC127D">
        <w:rPr>
          <w:b/>
          <w:bCs/>
        </w:rPr>
        <w:t>t</w:t>
      </w:r>
      <w:r w:rsidRPr="00BE0BFE">
        <w:rPr>
          <w:b/>
          <w:bCs/>
        </w:rPr>
        <w:t xml:space="preserve">able </w:t>
      </w:r>
      <w:r>
        <w:rPr>
          <w:b/>
          <w:bCs/>
        </w:rPr>
        <w:t>4</w:t>
      </w:r>
      <w:r w:rsidRPr="00BE0BFE">
        <w:rPr>
          <w:b/>
          <w:bCs/>
        </w:rPr>
        <w:t>:</w:t>
      </w:r>
      <w:r>
        <w:t xml:space="preserve"> Unit costs of antiretroviral therapy (ART) and NGO services provided for MSM in Ukraine, in 2018 US dollars (US$)</w:t>
      </w:r>
    </w:p>
    <w:tbl>
      <w:tblPr>
        <w:tblW w:w="9089" w:type="dxa"/>
        <w:tblCellMar>
          <w:left w:w="0" w:type="dxa"/>
          <w:right w:w="0" w:type="dxa"/>
        </w:tblCellMar>
        <w:tblLook w:val="0420" w:firstRow="1" w:lastRow="0" w:firstColumn="0" w:lastColumn="0" w:noHBand="0" w:noVBand="1"/>
      </w:tblPr>
      <w:tblGrid>
        <w:gridCol w:w="2803"/>
        <w:gridCol w:w="3018"/>
        <w:gridCol w:w="3232"/>
        <w:gridCol w:w="36"/>
      </w:tblGrid>
      <w:tr w:rsidR="00462167" w:rsidRPr="00BB0DBB" w14:paraId="36B0F172" w14:textId="77777777" w:rsidTr="003B0A51">
        <w:trPr>
          <w:gridAfter w:val="1"/>
          <w:wAfter w:w="36" w:type="dxa"/>
          <w:trHeight w:val="369"/>
        </w:trPr>
        <w:tc>
          <w:tcPr>
            <w:tcW w:w="2803" w:type="dxa"/>
            <w:tcBorders>
              <w:top w:val="single" w:sz="4" w:space="0" w:color="auto"/>
              <w:left w:val="single" w:sz="8" w:space="0" w:color="FFFFFF"/>
              <w:bottom w:val="single" w:sz="4" w:space="0" w:color="auto"/>
              <w:right w:val="single" w:sz="8" w:space="0" w:color="FFFFFF"/>
            </w:tcBorders>
            <w:shd w:val="clear" w:color="auto" w:fill="auto"/>
            <w:tcMar>
              <w:top w:w="15" w:type="dxa"/>
              <w:left w:w="99" w:type="dxa"/>
              <w:bottom w:w="0" w:type="dxa"/>
              <w:right w:w="99" w:type="dxa"/>
            </w:tcMar>
            <w:vAlign w:val="center"/>
            <w:hideMark/>
          </w:tcPr>
          <w:p w14:paraId="46A03B8D" w14:textId="77777777" w:rsidR="00462167" w:rsidRPr="00166274" w:rsidRDefault="00462167" w:rsidP="003B0A51">
            <w:pPr>
              <w:rPr>
                <w:sz w:val="18"/>
                <w:szCs w:val="18"/>
              </w:rPr>
            </w:pPr>
            <w:r w:rsidRPr="00166274">
              <w:rPr>
                <w:b/>
                <w:bCs/>
                <w:sz w:val="18"/>
                <w:szCs w:val="18"/>
              </w:rPr>
              <w:t>Unit</w:t>
            </w:r>
          </w:p>
        </w:tc>
        <w:tc>
          <w:tcPr>
            <w:tcW w:w="3018" w:type="dxa"/>
            <w:tcBorders>
              <w:top w:val="single" w:sz="4" w:space="0" w:color="auto"/>
              <w:left w:val="single" w:sz="8" w:space="0" w:color="FFFFFF"/>
              <w:bottom w:val="single" w:sz="4" w:space="0" w:color="auto"/>
              <w:right w:val="single" w:sz="8" w:space="0" w:color="FFFFFF"/>
            </w:tcBorders>
            <w:shd w:val="clear" w:color="auto" w:fill="auto"/>
            <w:tcMar>
              <w:top w:w="15" w:type="dxa"/>
              <w:left w:w="99" w:type="dxa"/>
              <w:bottom w:w="0" w:type="dxa"/>
              <w:right w:w="99" w:type="dxa"/>
            </w:tcMar>
            <w:vAlign w:val="center"/>
            <w:hideMark/>
          </w:tcPr>
          <w:p w14:paraId="0C195C5A" w14:textId="77777777" w:rsidR="00462167" w:rsidRPr="00166274" w:rsidRDefault="00462167" w:rsidP="003B0A51">
            <w:pPr>
              <w:rPr>
                <w:sz w:val="18"/>
                <w:szCs w:val="18"/>
              </w:rPr>
            </w:pPr>
            <w:r w:rsidRPr="00166274">
              <w:rPr>
                <w:b/>
                <w:bCs/>
                <w:sz w:val="18"/>
                <w:szCs w:val="18"/>
              </w:rPr>
              <w:t>Cost per patient</w:t>
            </w:r>
          </w:p>
        </w:tc>
        <w:tc>
          <w:tcPr>
            <w:tcW w:w="3232" w:type="dxa"/>
            <w:tcBorders>
              <w:top w:val="single" w:sz="4" w:space="0" w:color="auto"/>
              <w:left w:val="single" w:sz="8" w:space="0" w:color="FFFFFF"/>
              <w:bottom w:val="single" w:sz="4" w:space="0" w:color="auto"/>
              <w:right w:val="single" w:sz="8" w:space="0" w:color="FFFFFF"/>
            </w:tcBorders>
            <w:shd w:val="clear" w:color="auto" w:fill="auto"/>
            <w:tcMar>
              <w:top w:w="15" w:type="dxa"/>
              <w:left w:w="99" w:type="dxa"/>
              <w:bottom w:w="0" w:type="dxa"/>
              <w:right w:w="99" w:type="dxa"/>
            </w:tcMar>
            <w:vAlign w:val="center"/>
            <w:hideMark/>
          </w:tcPr>
          <w:p w14:paraId="43F8B127" w14:textId="77777777" w:rsidR="00462167" w:rsidRPr="00166274" w:rsidRDefault="00462167" w:rsidP="003B0A51">
            <w:pPr>
              <w:rPr>
                <w:sz w:val="18"/>
                <w:szCs w:val="18"/>
              </w:rPr>
            </w:pPr>
            <w:r w:rsidRPr="00166274">
              <w:rPr>
                <w:b/>
                <w:bCs/>
                <w:sz w:val="18"/>
                <w:szCs w:val="18"/>
              </w:rPr>
              <w:t>Comments</w:t>
            </w:r>
          </w:p>
        </w:tc>
      </w:tr>
      <w:tr w:rsidR="00462167" w:rsidRPr="00BB0DBB" w14:paraId="47C6613C" w14:textId="77777777" w:rsidTr="003B0A51">
        <w:trPr>
          <w:gridAfter w:val="1"/>
          <w:wAfter w:w="36" w:type="dxa"/>
          <w:trHeight w:val="233"/>
        </w:trPr>
        <w:tc>
          <w:tcPr>
            <w:tcW w:w="9053" w:type="dxa"/>
            <w:gridSpan w:val="3"/>
            <w:tcBorders>
              <w:top w:val="single" w:sz="4" w:space="0" w:color="auto"/>
              <w:left w:val="single" w:sz="8" w:space="0" w:color="FFFFFF"/>
              <w:right w:val="single" w:sz="8" w:space="0" w:color="FFFFFF"/>
            </w:tcBorders>
            <w:shd w:val="clear" w:color="auto" w:fill="auto"/>
            <w:tcMar>
              <w:top w:w="15" w:type="dxa"/>
              <w:left w:w="99" w:type="dxa"/>
              <w:bottom w:w="0" w:type="dxa"/>
              <w:right w:w="99" w:type="dxa"/>
            </w:tcMar>
            <w:vAlign w:val="center"/>
          </w:tcPr>
          <w:p w14:paraId="3D2B78CF" w14:textId="77777777" w:rsidR="00462167" w:rsidRPr="00C83CD2" w:rsidRDefault="00462167" w:rsidP="003B0A51">
            <w:pPr>
              <w:rPr>
                <w:b/>
                <w:bCs/>
                <w:sz w:val="18"/>
                <w:szCs w:val="18"/>
              </w:rPr>
            </w:pPr>
            <w:r w:rsidRPr="00C83CD2">
              <w:rPr>
                <w:b/>
                <w:bCs/>
                <w:sz w:val="18"/>
                <w:szCs w:val="18"/>
              </w:rPr>
              <w:t>NGO costs used in base case analysis</w:t>
            </w:r>
            <w:r>
              <w:rPr>
                <w:b/>
                <w:bCs/>
                <w:sz w:val="18"/>
                <w:szCs w:val="18"/>
              </w:rPr>
              <w:t xml:space="preserve"> (APH budget)</w:t>
            </w:r>
          </w:p>
        </w:tc>
      </w:tr>
      <w:tr w:rsidR="00462167" w:rsidRPr="00BB0DBB" w14:paraId="60ABB37C" w14:textId="77777777" w:rsidTr="003B0A51">
        <w:trPr>
          <w:gridAfter w:val="1"/>
          <w:wAfter w:w="36" w:type="dxa"/>
          <w:trHeight w:val="554"/>
        </w:trPr>
        <w:tc>
          <w:tcPr>
            <w:tcW w:w="2803" w:type="dxa"/>
            <w:tcBorders>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208D11F1" w14:textId="77777777" w:rsidR="00462167" w:rsidRPr="00166274" w:rsidRDefault="00462167" w:rsidP="003B0A51">
            <w:pPr>
              <w:rPr>
                <w:sz w:val="18"/>
                <w:szCs w:val="18"/>
              </w:rPr>
            </w:pPr>
            <w:r>
              <w:rPr>
                <w:sz w:val="18"/>
                <w:szCs w:val="18"/>
              </w:rPr>
              <w:t>Annual NGO cost for MSM regardless of HIV status</w:t>
            </w:r>
          </w:p>
        </w:tc>
        <w:tc>
          <w:tcPr>
            <w:tcW w:w="3018" w:type="dxa"/>
            <w:tcBorders>
              <w:left w:val="single" w:sz="8" w:space="0" w:color="FFFFFF"/>
              <w:right w:val="single" w:sz="8" w:space="0" w:color="FFFFFF"/>
            </w:tcBorders>
            <w:shd w:val="clear" w:color="auto" w:fill="auto"/>
            <w:tcMar>
              <w:top w:w="15" w:type="dxa"/>
              <w:left w:w="99" w:type="dxa"/>
              <w:bottom w:w="0" w:type="dxa"/>
              <w:right w:w="99" w:type="dxa"/>
            </w:tcMar>
          </w:tcPr>
          <w:p w14:paraId="5EF6078A" w14:textId="77777777" w:rsidR="00462167" w:rsidRPr="00166274" w:rsidRDefault="00462167" w:rsidP="003B0A51">
            <w:pPr>
              <w:rPr>
                <w:sz w:val="18"/>
                <w:szCs w:val="18"/>
              </w:rPr>
            </w:pPr>
            <w:r w:rsidRPr="00166274">
              <w:rPr>
                <w:sz w:val="18"/>
                <w:szCs w:val="18"/>
              </w:rPr>
              <w:t xml:space="preserve">$17 basic service package, alternative estimate of $24.45 </w:t>
            </w:r>
            <w:r>
              <w:rPr>
                <w:sz w:val="18"/>
                <w:szCs w:val="18"/>
              </w:rPr>
              <w:t>which is</w:t>
            </w:r>
            <w:r w:rsidRPr="00166274">
              <w:rPr>
                <w:sz w:val="18"/>
                <w:szCs w:val="18"/>
              </w:rPr>
              <w:t xml:space="preserve"> total cost per client reached. (Uniform range used to sample between two estimates)</w:t>
            </w:r>
          </w:p>
        </w:tc>
        <w:tc>
          <w:tcPr>
            <w:tcW w:w="3232" w:type="dxa"/>
            <w:tcBorders>
              <w:left w:val="single" w:sz="8" w:space="0" w:color="FFFFFF"/>
              <w:right w:val="single" w:sz="8" w:space="0" w:color="FFFFFF"/>
            </w:tcBorders>
            <w:shd w:val="clear" w:color="auto" w:fill="auto"/>
            <w:tcMar>
              <w:top w:w="15" w:type="dxa"/>
              <w:left w:w="99" w:type="dxa"/>
              <w:bottom w:w="0" w:type="dxa"/>
              <w:right w:w="99" w:type="dxa"/>
            </w:tcMar>
          </w:tcPr>
          <w:p w14:paraId="1F8C33CB" w14:textId="77777777" w:rsidR="00462167" w:rsidRPr="00166274" w:rsidRDefault="00462167" w:rsidP="003B0A51">
            <w:pPr>
              <w:rPr>
                <w:sz w:val="18"/>
                <w:szCs w:val="18"/>
              </w:rPr>
            </w:pPr>
            <w:r w:rsidRPr="00166274">
              <w:rPr>
                <w:sz w:val="18"/>
                <w:szCs w:val="18"/>
              </w:rPr>
              <w:t xml:space="preserve">Includes </w:t>
            </w:r>
            <w:r>
              <w:rPr>
                <w:sz w:val="18"/>
                <w:szCs w:val="18"/>
              </w:rPr>
              <w:t>c</w:t>
            </w:r>
            <w:r w:rsidRPr="00166274">
              <w:rPr>
                <w:sz w:val="18"/>
                <w:szCs w:val="18"/>
              </w:rPr>
              <w:t>ounselling, testing, staff costs and HIV navigation, administration costs</w:t>
            </w:r>
            <w:r>
              <w:rPr>
                <w:sz w:val="18"/>
                <w:szCs w:val="18"/>
              </w:rPr>
              <w:t xml:space="preserve">. Assumes </w:t>
            </w:r>
            <w:r w:rsidRPr="00166274">
              <w:rPr>
                <w:sz w:val="18"/>
                <w:szCs w:val="18"/>
              </w:rPr>
              <w:t>1.4 rapid HIV tests per year, 0.3 HCV, HBV</w:t>
            </w:r>
            <w:r>
              <w:rPr>
                <w:sz w:val="18"/>
                <w:szCs w:val="18"/>
              </w:rPr>
              <w:t>,</w:t>
            </w:r>
            <w:r w:rsidRPr="00166274">
              <w:rPr>
                <w:sz w:val="18"/>
                <w:szCs w:val="18"/>
              </w:rPr>
              <w:t xml:space="preserve"> and syphilis tests per year, </w:t>
            </w:r>
            <w:r>
              <w:rPr>
                <w:sz w:val="18"/>
                <w:szCs w:val="18"/>
              </w:rPr>
              <w:t>one</w:t>
            </w:r>
            <w:r w:rsidRPr="00166274">
              <w:rPr>
                <w:sz w:val="18"/>
                <w:szCs w:val="18"/>
              </w:rPr>
              <w:t xml:space="preserve"> set of information material</w:t>
            </w:r>
            <w:r>
              <w:rPr>
                <w:sz w:val="18"/>
                <w:szCs w:val="18"/>
              </w:rPr>
              <w:t>s</w:t>
            </w:r>
            <w:r w:rsidRPr="00166274">
              <w:rPr>
                <w:sz w:val="18"/>
                <w:szCs w:val="18"/>
              </w:rPr>
              <w:t>, 30 condoms and 15 lubricants.</w:t>
            </w:r>
          </w:p>
        </w:tc>
      </w:tr>
      <w:tr w:rsidR="00462167" w:rsidRPr="00BB0DBB" w14:paraId="56885B46" w14:textId="77777777" w:rsidTr="003B0A51">
        <w:trPr>
          <w:gridAfter w:val="1"/>
          <w:wAfter w:w="36" w:type="dxa"/>
          <w:trHeight w:val="357"/>
        </w:trPr>
        <w:tc>
          <w:tcPr>
            <w:tcW w:w="9053" w:type="dxa"/>
            <w:gridSpan w:val="3"/>
            <w:tcBorders>
              <w:left w:val="single" w:sz="8" w:space="0" w:color="FFFFFF"/>
              <w:bottom w:val="single" w:sz="24" w:space="0" w:color="FFFFFF"/>
              <w:right w:val="single" w:sz="8" w:space="0" w:color="FFFFFF"/>
            </w:tcBorders>
            <w:shd w:val="clear" w:color="auto" w:fill="auto"/>
            <w:tcMar>
              <w:top w:w="15" w:type="dxa"/>
              <w:left w:w="99" w:type="dxa"/>
              <w:bottom w:w="0" w:type="dxa"/>
              <w:right w:w="99" w:type="dxa"/>
            </w:tcMar>
            <w:vAlign w:val="center"/>
          </w:tcPr>
          <w:p w14:paraId="3611737D" w14:textId="12CE567C" w:rsidR="00462167" w:rsidRPr="00ED6C0B" w:rsidRDefault="00462167" w:rsidP="003B0A51">
            <w:pPr>
              <w:rPr>
                <w:b/>
                <w:sz w:val="18"/>
                <w:szCs w:val="18"/>
              </w:rPr>
            </w:pPr>
            <w:r>
              <w:rPr>
                <w:b/>
                <w:sz w:val="18"/>
                <w:szCs w:val="18"/>
              </w:rPr>
              <w:t xml:space="preserve">NGO costs used in sensitivity analysis </w:t>
            </w:r>
            <w:r w:rsidRPr="00211ABF">
              <w:rPr>
                <w:b/>
                <w:bCs/>
                <w:sz w:val="18"/>
                <w:szCs w:val="18"/>
              </w:rPr>
              <w:fldChar w:fldCharType="begin"/>
            </w:r>
            <w:r w:rsidR="00421CC0">
              <w:rPr>
                <w:b/>
                <w:bCs/>
                <w:sz w:val="18"/>
                <w:szCs w:val="18"/>
              </w:rPr>
              <w:instrText xml:space="preserve"> ADDIN EN.CITE &lt;EndNote&gt;&lt;Cite&gt;&lt;Author&gt;The USAID HIV Reform in Action Project&lt;/Author&gt;&lt;Year&gt;2018&lt;/Year&gt;&lt;RecNum&gt;99&lt;/RecNum&gt;&lt;DisplayText&gt;(17)&lt;/DisplayText&gt;&lt;record&gt;&lt;rec-number&gt;99&lt;/rec-number&gt;&lt;foreign-keys&gt;&lt;key app="EN" db-id="dr5fv5ven00ptqettfhv0px4rpvxdvassepe" timestamp="1603813582"&gt;99&lt;/key&gt;&lt;/foreign-keys&gt;&lt;ref-type name="Report"&gt;27&lt;/ref-type&gt;&lt;contributors&gt;&lt;authors&gt;&lt;author&gt;The USAID HIV Reform in Action Project,&lt;/author&gt;&lt;/authors&gt;&lt;/contributors&gt;&lt;titles&gt;&lt;title&gt;HIV Investment case study for Ukraine: Evaluation of program costs, service quality, and resource allocation for HIV expenditure in 2015&lt;/title&gt;&lt;/titles&gt;&lt;dates&gt;&lt;year&gt;2018&lt;/year&gt;&lt;/dates&gt;&lt;pub-location&gt;Kyiv: HIVRiA&lt;/pub-location&gt;&lt;urls&gt;&lt;/urls&gt;&lt;/record&gt;&lt;/Cite&gt;&lt;/EndNote&gt;</w:instrText>
            </w:r>
            <w:r w:rsidRPr="00211ABF">
              <w:rPr>
                <w:b/>
                <w:bCs/>
                <w:sz w:val="18"/>
                <w:szCs w:val="18"/>
              </w:rPr>
              <w:fldChar w:fldCharType="separate"/>
            </w:r>
            <w:r w:rsidR="00421CC0">
              <w:rPr>
                <w:b/>
                <w:bCs/>
                <w:noProof/>
                <w:sz w:val="18"/>
                <w:szCs w:val="18"/>
              </w:rPr>
              <w:t>(17)</w:t>
            </w:r>
            <w:r w:rsidRPr="00211ABF">
              <w:rPr>
                <w:b/>
                <w:bCs/>
                <w:sz w:val="18"/>
                <w:szCs w:val="18"/>
              </w:rPr>
              <w:fldChar w:fldCharType="end"/>
            </w:r>
          </w:p>
        </w:tc>
      </w:tr>
      <w:tr w:rsidR="00462167" w:rsidRPr="00BB0DBB" w14:paraId="63A9D66A" w14:textId="77777777" w:rsidTr="003B0A51">
        <w:trPr>
          <w:trHeight w:val="554"/>
        </w:trPr>
        <w:tc>
          <w:tcPr>
            <w:tcW w:w="2803" w:type="dxa"/>
            <w:tcBorders>
              <w:top w:val="single" w:sz="4" w:space="0" w:color="auto"/>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4822769A" w14:textId="77777777" w:rsidR="00462167" w:rsidRPr="00166274" w:rsidRDefault="00462167" w:rsidP="003B0A51">
            <w:pPr>
              <w:rPr>
                <w:sz w:val="18"/>
                <w:szCs w:val="18"/>
              </w:rPr>
            </w:pPr>
            <w:r w:rsidRPr="00166274">
              <w:rPr>
                <w:sz w:val="18"/>
                <w:szCs w:val="18"/>
              </w:rPr>
              <w:t xml:space="preserve">HIV negative </w:t>
            </w:r>
            <w:r>
              <w:rPr>
                <w:sz w:val="18"/>
                <w:szCs w:val="18"/>
              </w:rPr>
              <w:t xml:space="preserve">or HIV undiagnosed </w:t>
            </w:r>
            <w:r w:rsidRPr="00166274">
              <w:rPr>
                <w:sz w:val="18"/>
                <w:szCs w:val="18"/>
              </w:rPr>
              <w:t>MSM annual NGO cost</w:t>
            </w:r>
          </w:p>
        </w:tc>
        <w:tc>
          <w:tcPr>
            <w:tcW w:w="3018" w:type="dxa"/>
            <w:tcBorders>
              <w:top w:val="single" w:sz="4" w:space="0" w:color="auto"/>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6D2CDA8B" w14:textId="77777777" w:rsidR="00462167" w:rsidRPr="00166274" w:rsidRDefault="00462167" w:rsidP="003B0A51">
            <w:pPr>
              <w:rPr>
                <w:sz w:val="18"/>
                <w:szCs w:val="18"/>
              </w:rPr>
            </w:pPr>
            <w:r w:rsidRPr="00166274">
              <w:rPr>
                <w:sz w:val="18"/>
                <w:szCs w:val="18"/>
              </w:rPr>
              <w:t>$13.21 (</w:t>
            </w:r>
            <w:r w:rsidRPr="00166274">
              <w:rPr>
                <w:sz w:val="18"/>
                <w:szCs w:val="18"/>
                <w:lang w:eastAsia="en-GB"/>
              </w:rPr>
              <w:t>$8.69 to $21.26 for H</w:t>
            </w:r>
            <w:r>
              <w:rPr>
                <w:sz w:val="18"/>
                <w:szCs w:val="18"/>
                <w:lang w:eastAsia="en-GB"/>
              </w:rPr>
              <w:t>IV counselling and testing</w:t>
            </w:r>
            <w:r w:rsidRPr="00166274">
              <w:rPr>
                <w:sz w:val="18"/>
                <w:szCs w:val="18"/>
                <w:lang w:eastAsia="en-GB"/>
              </w:rPr>
              <w:t xml:space="preserve"> plus range of condom costs as below)</w:t>
            </w:r>
          </w:p>
        </w:tc>
        <w:tc>
          <w:tcPr>
            <w:tcW w:w="3232" w:type="dxa"/>
            <w:tcBorders>
              <w:top w:val="single" w:sz="4" w:space="0" w:color="auto"/>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6CC8F636" w14:textId="77777777" w:rsidR="00462167" w:rsidRPr="00166274" w:rsidRDefault="00462167" w:rsidP="003B0A51">
            <w:pPr>
              <w:rPr>
                <w:sz w:val="18"/>
                <w:szCs w:val="18"/>
              </w:rPr>
            </w:pPr>
            <w:r w:rsidRPr="00166274">
              <w:rPr>
                <w:sz w:val="18"/>
                <w:szCs w:val="18"/>
              </w:rPr>
              <w:t>Includes cost of condoms and HIV counselling and testing</w:t>
            </w:r>
          </w:p>
        </w:tc>
        <w:tc>
          <w:tcPr>
            <w:tcW w:w="36" w:type="dxa"/>
            <w:tcBorders>
              <w:top w:val="single" w:sz="4" w:space="0" w:color="auto"/>
              <w:left w:val="single" w:sz="8" w:space="0" w:color="FFFFFF"/>
              <w:bottom w:val="single" w:sz="24" w:space="0" w:color="FFFFFF"/>
              <w:right w:val="single" w:sz="8" w:space="0" w:color="FFFFFF"/>
            </w:tcBorders>
          </w:tcPr>
          <w:p w14:paraId="749A6F39" w14:textId="77777777" w:rsidR="00462167" w:rsidRPr="00166274" w:rsidRDefault="00462167" w:rsidP="003B0A51">
            <w:pPr>
              <w:rPr>
                <w:sz w:val="18"/>
                <w:szCs w:val="18"/>
              </w:rPr>
            </w:pPr>
          </w:p>
        </w:tc>
      </w:tr>
      <w:tr w:rsidR="00462167" w:rsidRPr="00BB0DBB" w14:paraId="1CA23670" w14:textId="77777777" w:rsidTr="003B0A51">
        <w:trPr>
          <w:trHeight w:val="787"/>
        </w:trPr>
        <w:tc>
          <w:tcPr>
            <w:tcW w:w="2803" w:type="dxa"/>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05939254" w14:textId="77777777" w:rsidR="00462167" w:rsidRPr="00166274" w:rsidRDefault="00462167" w:rsidP="003B0A51">
            <w:pPr>
              <w:rPr>
                <w:sz w:val="18"/>
                <w:szCs w:val="18"/>
              </w:rPr>
            </w:pPr>
            <w:r>
              <w:rPr>
                <w:sz w:val="18"/>
                <w:szCs w:val="18"/>
              </w:rPr>
              <w:t xml:space="preserve">Diagnosed </w:t>
            </w:r>
            <w:r w:rsidRPr="00166274">
              <w:rPr>
                <w:sz w:val="18"/>
                <w:szCs w:val="18"/>
              </w:rPr>
              <w:t>HIV positive MSM annual NGO cost</w:t>
            </w:r>
          </w:p>
        </w:tc>
        <w:tc>
          <w:tcPr>
            <w:tcW w:w="3018" w:type="dxa"/>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096150A0" w14:textId="77777777" w:rsidR="00462167" w:rsidRPr="00166274" w:rsidRDefault="00462167" w:rsidP="003B0A51">
            <w:pPr>
              <w:rPr>
                <w:sz w:val="18"/>
                <w:szCs w:val="18"/>
              </w:rPr>
            </w:pPr>
            <w:r w:rsidRPr="00166274">
              <w:rPr>
                <w:sz w:val="18"/>
                <w:szCs w:val="18"/>
              </w:rPr>
              <w:t>$3.18 (lower bound 30 condoms per year $0.95, upper bound double of estimate: $6.36)</w:t>
            </w:r>
          </w:p>
        </w:tc>
        <w:tc>
          <w:tcPr>
            <w:tcW w:w="3232" w:type="dxa"/>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755EAEC3" w14:textId="77777777" w:rsidR="00462167" w:rsidRPr="00166274" w:rsidRDefault="00462167" w:rsidP="003B0A51">
            <w:pPr>
              <w:rPr>
                <w:sz w:val="18"/>
                <w:szCs w:val="18"/>
              </w:rPr>
            </w:pPr>
            <w:r w:rsidRPr="00166274">
              <w:rPr>
                <w:sz w:val="18"/>
                <w:szCs w:val="18"/>
              </w:rPr>
              <w:t>Condoms only (100 per year)</w:t>
            </w:r>
          </w:p>
        </w:tc>
        <w:tc>
          <w:tcPr>
            <w:tcW w:w="36" w:type="dxa"/>
            <w:tcBorders>
              <w:top w:val="single" w:sz="24" w:space="0" w:color="FFFFFF"/>
              <w:left w:val="single" w:sz="8" w:space="0" w:color="FFFFFF"/>
              <w:bottom w:val="single" w:sz="24" w:space="0" w:color="FFFFFF"/>
              <w:right w:val="single" w:sz="8" w:space="0" w:color="FFFFFF"/>
            </w:tcBorders>
          </w:tcPr>
          <w:p w14:paraId="4C636839" w14:textId="77777777" w:rsidR="00462167" w:rsidRPr="00166274" w:rsidRDefault="00462167" w:rsidP="003B0A51">
            <w:pPr>
              <w:rPr>
                <w:sz w:val="18"/>
                <w:szCs w:val="18"/>
              </w:rPr>
            </w:pPr>
          </w:p>
        </w:tc>
      </w:tr>
      <w:tr w:rsidR="00462167" w:rsidRPr="00ED6C0B" w14:paraId="60CF7C5D" w14:textId="77777777" w:rsidTr="003B0A51">
        <w:trPr>
          <w:gridAfter w:val="1"/>
          <w:wAfter w:w="36" w:type="dxa"/>
          <w:trHeight w:val="134"/>
        </w:trPr>
        <w:tc>
          <w:tcPr>
            <w:tcW w:w="9053" w:type="dxa"/>
            <w:gridSpan w:val="3"/>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160F3777" w14:textId="77777777" w:rsidR="00462167" w:rsidRPr="00ED6C0B" w:rsidRDefault="00462167" w:rsidP="003B0A51">
            <w:pPr>
              <w:rPr>
                <w:b/>
                <w:bCs/>
                <w:sz w:val="18"/>
                <w:szCs w:val="18"/>
              </w:rPr>
            </w:pPr>
            <w:r>
              <w:rPr>
                <w:b/>
                <w:bCs/>
                <w:sz w:val="18"/>
                <w:szCs w:val="18"/>
              </w:rPr>
              <w:t xml:space="preserve">ART-related costs used in base case analysis </w:t>
            </w:r>
          </w:p>
        </w:tc>
      </w:tr>
      <w:tr w:rsidR="00462167" w:rsidRPr="00BB0DBB" w14:paraId="674A364E" w14:textId="77777777" w:rsidTr="003B0A51">
        <w:trPr>
          <w:gridAfter w:val="1"/>
          <w:wAfter w:w="36" w:type="dxa"/>
          <w:trHeight w:val="554"/>
        </w:trPr>
        <w:tc>
          <w:tcPr>
            <w:tcW w:w="2803" w:type="dxa"/>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12E2D51A" w14:textId="77777777" w:rsidR="00462167" w:rsidRPr="00166274" w:rsidRDefault="00462167" w:rsidP="003B0A51">
            <w:pPr>
              <w:rPr>
                <w:sz w:val="18"/>
                <w:szCs w:val="18"/>
              </w:rPr>
            </w:pPr>
            <w:r w:rsidRPr="00166274">
              <w:rPr>
                <w:sz w:val="18"/>
                <w:szCs w:val="18"/>
              </w:rPr>
              <w:t>One off NGO cost in first year of HIV diagnosis</w:t>
            </w:r>
          </w:p>
        </w:tc>
        <w:tc>
          <w:tcPr>
            <w:tcW w:w="3018" w:type="dxa"/>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23160DB4" w14:textId="0BB7EA25" w:rsidR="00462167" w:rsidRPr="00166274" w:rsidRDefault="00462167" w:rsidP="003B0A51">
            <w:pPr>
              <w:rPr>
                <w:sz w:val="18"/>
                <w:szCs w:val="18"/>
              </w:rPr>
            </w:pPr>
            <w:r w:rsidRPr="00166274">
              <w:rPr>
                <w:sz w:val="18"/>
                <w:szCs w:val="18"/>
              </w:rPr>
              <w:t>$132 (triang</w:t>
            </w:r>
            <w:r>
              <w:rPr>
                <w:sz w:val="18"/>
                <w:szCs w:val="18"/>
              </w:rPr>
              <w:t>ular</w:t>
            </w:r>
            <w:r w:rsidRPr="00166274">
              <w:rPr>
                <w:sz w:val="18"/>
                <w:szCs w:val="18"/>
              </w:rPr>
              <w:t xml:space="preserve"> </w:t>
            </w:r>
            <w:r>
              <w:rPr>
                <w:sz w:val="18"/>
                <w:szCs w:val="18"/>
              </w:rPr>
              <w:t xml:space="preserve">distribution </w:t>
            </w:r>
            <w:r w:rsidRPr="00166274">
              <w:rPr>
                <w:sz w:val="18"/>
                <w:szCs w:val="18"/>
              </w:rPr>
              <w:t>$82 to $182)</w:t>
            </w:r>
            <w:r>
              <w:rPr>
                <w:sz w:val="18"/>
                <w:szCs w:val="18"/>
              </w:rPr>
              <w:t xml:space="preserve"> </w:t>
            </w:r>
            <w:r>
              <w:rPr>
                <w:sz w:val="18"/>
                <w:szCs w:val="18"/>
              </w:rPr>
              <w:fldChar w:fldCharType="begin"/>
            </w:r>
            <w:r w:rsidR="00421CC0">
              <w:rPr>
                <w:sz w:val="18"/>
                <w:szCs w:val="18"/>
              </w:rPr>
              <w:instrText xml:space="preserve"> ADDIN EN.CITE &lt;EndNote&gt;&lt;Cite&gt;&lt;Author&gt;The USAID HIV Reform in Action Project&lt;/Author&gt;&lt;Year&gt;2018&lt;/Year&gt;&lt;RecNum&gt;99&lt;/RecNum&gt;&lt;DisplayText&gt;(17)&lt;/DisplayText&gt;&lt;record&gt;&lt;rec-number&gt;99&lt;/rec-number&gt;&lt;foreign-keys&gt;&lt;key app="EN" db-id="dr5fv5ven00ptqettfhv0px4rpvxdvassepe" timestamp="1603813582"&gt;99&lt;/key&gt;&lt;/foreign-keys&gt;&lt;ref-type name="Report"&gt;27&lt;/ref-type&gt;&lt;contributors&gt;&lt;authors&gt;&lt;author&gt;The USAID HIV Reform in Action Project,&lt;/author&gt;&lt;/authors&gt;&lt;/contributors&gt;&lt;titles&gt;&lt;title&gt;HIV Investment case study for Ukraine: Evaluation of program costs, service quality, and resource allocation for HIV expenditure in 2015&lt;/title&gt;&lt;/titles&gt;&lt;dates&gt;&lt;year&gt;2018&lt;/year&gt;&lt;/dates&gt;&lt;pub-location&gt;Kyiv: HIVRiA&lt;/pub-location&gt;&lt;urls&gt;&lt;/urls&gt;&lt;/record&gt;&lt;/Cite&gt;&lt;/EndNote&gt;</w:instrText>
            </w:r>
            <w:r>
              <w:rPr>
                <w:sz w:val="18"/>
                <w:szCs w:val="18"/>
              </w:rPr>
              <w:fldChar w:fldCharType="separate"/>
            </w:r>
            <w:r w:rsidR="00421CC0">
              <w:rPr>
                <w:noProof/>
                <w:sz w:val="18"/>
                <w:szCs w:val="18"/>
              </w:rPr>
              <w:t>(17)</w:t>
            </w:r>
            <w:r>
              <w:rPr>
                <w:sz w:val="18"/>
                <w:szCs w:val="18"/>
              </w:rPr>
              <w:fldChar w:fldCharType="end"/>
            </w:r>
            <w:r w:rsidRPr="00166274">
              <w:rPr>
                <w:sz w:val="18"/>
                <w:szCs w:val="18"/>
              </w:rPr>
              <w:t xml:space="preserve"> </w:t>
            </w:r>
          </w:p>
        </w:tc>
        <w:tc>
          <w:tcPr>
            <w:tcW w:w="3232" w:type="dxa"/>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20188244" w14:textId="77777777" w:rsidR="00462167" w:rsidRPr="00166274" w:rsidRDefault="00462167" w:rsidP="003B0A51">
            <w:pPr>
              <w:rPr>
                <w:sz w:val="18"/>
                <w:szCs w:val="18"/>
              </w:rPr>
            </w:pPr>
            <w:r w:rsidRPr="00166274">
              <w:rPr>
                <w:sz w:val="18"/>
                <w:szCs w:val="18"/>
              </w:rPr>
              <w:t xml:space="preserve">Cost of case management </w:t>
            </w:r>
            <w:r>
              <w:rPr>
                <w:sz w:val="18"/>
                <w:szCs w:val="18"/>
              </w:rPr>
              <w:t>and</w:t>
            </w:r>
            <w:r w:rsidRPr="00166274">
              <w:rPr>
                <w:sz w:val="18"/>
                <w:szCs w:val="18"/>
              </w:rPr>
              <w:t xml:space="preserve"> psychosocial services for each person</w:t>
            </w:r>
          </w:p>
        </w:tc>
      </w:tr>
      <w:tr w:rsidR="00462167" w:rsidRPr="00BB0DBB" w14:paraId="490A5912" w14:textId="77777777" w:rsidTr="003B0A51">
        <w:trPr>
          <w:gridAfter w:val="1"/>
          <w:wAfter w:w="36" w:type="dxa"/>
          <w:trHeight w:val="505"/>
        </w:trPr>
        <w:tc>
          <w:tcPr>
            <w:tcW w:w="2803" w:type="dxa"/>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251232BE" w14:textId="77777777" w:rsidR="00462167" w:rsidRPr="00A011DD" w:rsidRDefault="00462167" w:rsidP="003B0A51">
            <w:pPr>
              <w:rPr>
                <w:sz w:val="18"/>
                <w:szCs w:val="18"/>
              </w:rPr>
            </w:pPr>
            <w:r w:rsidRPr="00A011DD">
              <w:rPr>
                <w:sz w:val="18"/>
                <w:szCs w:val="18"/>
              </w:rPr>
              <w:t>ART annual cost</w:t>
            </w:r>
          </w:p>
        </w:tc>
        <w:tc>
          <w:tcPr>
            <w:tcW w:w="3018" w:type="dxa"/>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463165C9" w14:textId="19AFF3BF" w:rsidR="00462167" w:rsidRPr="00A011DD" w:rsidRDefault="00462167" w:rsidP="003B0A51">
            <w:pPr>
              <w:rPr>
                <w:sz w:val="18"/>
                <w:szCs w:val="18"/>
              </w:rPr>
            </w:pPr>
            <w:r w:rsidRPr="00A011DD">
              <w:rPr>
                <w:sz w:val="18"/>
                <w:szCs w:val="18"/>
              </w:rPr>
              <w:t>$293.47 (triang</w:t>
            </w:r>
            <w:r>
              <w:rPr>
                <w:sz w:val="18"/>
                <w:szCs w:val="18"/>
              </w:rPr>
              <w:t>ular distribution</w:t>
            </w:r>
            <w:r w:rsidRPr="00A011DD">
              <w:rPr>
                <w:sz w:val="18"/>
                <w:szCs w:val="18"/>
              </w:rPr>
              <w:t xml:space="preserve"> $280.76 to $312.53)</w:t>
            </w:r>
            <w:r>
              <w:t xml:space="preserve"> </w:t>
            </w:r>
            <w:r>
              <w:rPr>
                <w:sz w:val="18"/>
                <w:szCs w:val="18"/>
              </w:rPr>
              <w:fldChar w:fldCharType="begin"/>
            </w:r>
            <w:r w:rsidR="00421CC0">
              <w:rPr>
                <w:sz w:val="18"/>
                <w:szCs w:val="18"/>
              </w:rPr>
              <w:instrText xml:space="preserve"> ADDIN EN.CITE &lt;EndNote&gt;&lt;Cite&gt;&lt;Author&gt;Optima&lt;/Author&gt;&lt;Year&gt;2020&lt;/Year&gt;&lt;RecNum&gt;111&lt;/RecNum&gt;&lt;DisplayText&gt;(16)&lt;/DisplayText&gt;&lt;record&gt;&lt;rec-number&gt;111&lt;/rec-number&gt;&lt;foreign-keys&gt;&lt;key app="EN" db-id="dr5fv5ven00ptqettfhv0px4rpvxdvassepe" timestamp="1611684140"&gt;111&lt;/key&gt;&lt;/foreign-keys&gt;&lt;ref-type name="Report"&gt;27&lt;/ref-type&gt;&lt;contributors&gt;&lt;authors&gt;&lt;author&gt;Optima&lt;/author&gt;&lt;/authors&gt;&lt;/contributors&gt;&lt;titles&gt;&lt;title&gt;Resource optimization to maximize the HIV response in Eastern Europe and Central Asia&lt;/title&gt;&lt;/titles&gt;&lt;dates&gt;&lt;year&gt;2020&lt;/year&gt;&lt;/dates&gt;&lt;urls&gt;&lt;related-urls&gt;&lt;url&gt;http://optimamodel.com/pubs/EECA_English_2020.pdf&lt;/url&gt;&lt;/related-urls&gt;&lt;/urls&gt;&lt;access-date&gt;26/01/2021&lt;/access-date&gt;&lt;/record&gt;&lt;/Cite&gt;&lt;/EndNote&gt;</w:instrText>
            </w:r>
            <w:r>
              <w:rPr>
                <w:sz w:val="18"/>
                <w:szCs w:val="18"/>
              </w:rPr>
              <w:fldChar w:fldCharType="separate"/>
            </w:r>
            <w:r w:rsidR="00421CC0">
              <w:rPr>
                <w:noProof/>
                <w:sz w:val="18"/>
                <w:szCs w:val="18"/>
              </w:rPr>
              <w:t>(16)</w:t>
            </w:r>
            <w:r>
              <w:rPr>
                <w:sz w:val="18"/>
                <w:szCs w:val="18"/>
              </w:rPr>
              <w:fldChar w:fldCharType="end"/>
            </w:r>
          </w:p>
        </w:tc>
        <w:tc>
          <w:tcPr>
            <w:tcW w:w="3232" w:type="dxa"/>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701AA3C9" w14:textId="669583BA" w:rsidR="00462167" w:rsidRPr="00A011DD" w:rsidRDefault="00462167" w:rsidP="003B0A51">
            <w:pPr>
              <w:rPr>
                <w:sz w:val="18"/>
                <w:szCs w:val="18"/>
              </w:rPr>
            </w:pPr>
            <w:r w:rsidRPr="000600F4">
              <w:rPr>
                <w:sz w:val="18"/>
                <w:szCs w:val="18"/>
              </w:rPr>
              <w:t>Estimate of $276.50 includes drug, staff, and test costs. We added 6% overheads and uncertainty bounds based on ART costs reported elsewhere</w:t>
            </w:r>
            <w:r>
              <w:rPr>
                <w:sz w:val="18"/>
                <w:szCs w:val="18"/>
              </w:rPr>
              <w:t xml:space="preserve"> </w:t>
            </w:r>
            <w:r w:rsidRPr="009F5BB5">
              <w:rPr>
                <w:sz w:val="18"/>
                <w:szCs w:val="18"/>
              </w:rPr>
              <w:fldChar w:fldCharType="begin"/>
            </w:r>
            <w:r w:rsidR="00421CC0">
              <w:rPr>
                <w:sz w:val="18"/>
                <w:szCs w:val="18"/>
              </w:rPr>
              <w:instrText xml:space="preserve"> ADDIN EN.CITE &lt;EndNote&gt;&lt;Cite&gt;&lt;Author&gt;Deloitte&lt;/Author&gt;&lt;Year&gt;2018&lt;/Year&gt;&lt;RecNum&gt;73&lt;/RecNum&gt;&lt;DisplayText&gt;(18)&lt;/DisplayText&gt;&lt;record&gt;&lt;rec-number&gt;73&lt;/rec-number&gt;&lt;foreign-keys&gt;&lt;key app="EN" db-id="dr5fv5ven00ptqettfhv0px4rpvxdvassepe" timestamp="1591350488"&gt;73&lt;/key&gt;&lt;/foreign-keys&gt;&lt;ref-type name="Report"&gt;27&lt;/ref-type&gt;&lt;contributors&gt;&lt;authors&gt;&lt;author&gt;Deloitte,&lt;/author&gt;&lt;author&gt;Latypov, A.&lt;/author&gt;&lt;author&gt;Dierst-Davies, R.&lt;/author&gt;&lt;author&gt;Sereda, Y.&lt;/author&gt;&lt;author&gt;Kerr, C. C.&lt;/author&gt;&lt;author&gt;Duda, M.&lt;/author&gt;&lt;author&gt;Pearson, J.&lt;/author&gt;&lt;author&gt;Kuzin, I.&lt;/author&gt;&lt;author&gt;Avaliani, N.&lt;/author&gt;&lt;/authors&gt;&lt;/contributors&gt;&lt;titles&gt;&lt;title&gt;HIV investment case study for Ukraine: Evaluation of program costs, service quality, and resource allocation for HIV expenditure in 2015&lt;/title&gt;&lt;/titles&gt;&lt;dates&gt;&lt;year&gt;2018&lt;/year&gt;&lt;/dates&gt;&lt;urls&gt;&lt;/urls&gt;&lt;/record&gt;&lt;/Cite&gt;&lt;/EndNote&gt;</w:instrText>
            </w:r>
            <w:r w:rsidRPr="009F5BB5">
              <w:rPr>
                <w:sz w:val="18"/>
                <w:szCs w:val="18"/>
              </w:rPr>
              <w:fldChar w:fldCharType="separate"/>
            </w:r>
            <w:r w:rsidR="00421CC0">
              <w:rPr>
                <w:noProof/>
                <w:sz w:val="18"/>
                <w:szCs w:val="18"/>
              </w:rPr>
              <w:t>(18)</w:t>
            </w:r>
            <w:r w:rsidRPr="009F5BB5">
              <w:rPr>
                <w:sz w:val="18"/>
                <w:szCs w:val="18"/>
              </w:rPr>
              <w:fldChar w:fldCharType="end"/>
            </w:r>
            <w:r w:rsidRPr="000600F4">
              <w:rPr>
                <w:sz w:val="18"/>
                <w:szCs w:val="18"/>
              </w:rPr>
              <w:t>.</w:t>
            </w:r>
          </w:p>
        </w:tc>
      </w:tr>
      <w:tr w:rsidR="00462167" w:rsidRPr="00BB0DBB" w14:paraId="2097EC59" w14:textId="77777777" w:rsidTr="003B0A51">
        <w:trPr>
          <w:gridAfter w:val="1"/>
          <w:wAfter w:w="36" w:type="dxa"/>
          <w:trHeight w:val="505"/>
        </w:trPr>
        <w:tc>
          <w:tcPr>
            <w:tcW w:w="9053" w:type="dxa"/>
            <w:gridSpan w:val="3"/>
            <w:tcBorders>
              <w:top w:val="single" w:sz="24" w:space="0" w:color="FFFFFF"/>
              <w:left w:val="single" w:sz="8" w:space="0" w:color="FFFFFF"/>
              <w:bottom w:val="single" w:sz="24" w:space="0" w:color="FFFFFF"/>
              <w:right w:val="single" w:sz="8" w:space="0" w:color="FFFFFF"/>
            </w:tcBorders>
            <w:shd w:val="clear" w:color="auto" w:fill="auto"/>
            <w:tcMar>
              <w:top w:w="15" w:type="dxa"/>
              <w:left w:w="99" w:type="dxa"/>
              <w:bottom w:w="0" w:type="dxa"/>
              <w:right w:w="99" w:type="dxa"/>
            </w:tcMar>
          </w:tcPr>
          <w:p w14:paraId="2D07D58A" w14:textId="59B92760" w:rsidR="00462167" w:rsidRPr="000600F4" w:rsidRDefault="00462167" w:rsidP="003B0A51">
            <w:pPr>
              <w:rPr>
                <w:sz w:val="18"/>
                <w:szCs w:val="18"/>
              </w:rPr>
            </w:pPr>
            <w:r w:rsidRPr="00211ABF">
              <w:rPr>
                <w:b/>
                <w:bCs/>
                <w:sz w:val="18"/>
                <w:szCs w:val="18"/>
              </w:rPr>
              <w:t xml:space="preserve">ART-related costs used in sensitivity analysis </w:t>
            </w:r>
            <w:r w:rsidRPr="009F5BB5">
              <w:rPr>
                <w:b/>
                <w:bCs/>
                <w:sz w:val="18"/>
                <w:szCs w:val="18"/>
              </w:rPr>
              <w:fldChar w:fldCharType="begin"/>
            </w:r>
            <w:r w:rsidR="00421CC0">
              <w:rPr>
                <w:b/>
                <w:bCs/>
                <w:sz w:val="18"/>
                <w:szCs w:val="18"/>
              </w:rPr>
              <w:instrText xml:space="preserve"> ADDIN EN.CITE &lt;EndNote&gt;&lt;Cite&gt;&lt;Author&gt;Deloitte&lt;/Author&gt;&lt;Year&gt;2018&lt;/Year&gt;&lt;RecNum&gt;73&lt;/RecNum&gt;&lt;DisplayText&gt;(18)&lt;/DisplayText&gt;&lt;record&gt;&lt;rec-number&gt;73&lt;/rec-number&gt;&lt;foreign-keys&gt;&lt;key app="EN" db-id="dr5fv5ven00ptqettfhv0px4rpvxdvassepe" timestamp="1591350488"&gt;73&lt;/key&gt;&lt;/foreign-keys&gt;&lt;ref-type name="Report"&gt;27&lt;/ref-type&gt;&lt;contributors&gt;&lt;authors&gt;&lt;author&gt;Deloitte,&lt;/author&gt;&lt;author&gt;Latypov, A.&lt;/author&gt;&lt;author&gt;Dierst-Davies, R.&lt;/author&gt;&lt;author&gt;Sereda, Y.&lt;/author&gt;&lt;author&gt;Kerr, C. C.&lt;/author&gt;&lt;author&gt;Duda, M.&lt;/author&gt;&lt;author&gt;Pearson, J.&lt;/author&gt;&lt;author&gt;Kuzin, I.&lt;/author&gt;&lt;author&gt;Avaliani, N.&lt;/author&gt;&lt;/authors&gt;&lt;/contributors&gt;&lt;titles&gt;&lt;title&gt;HIV investment case study for Ukraine: Evaluation of program costs, service quality, and resource allocation for HIV expenditure in 2015&lt;/title&gt;&lt;/titles&gt;&lt;dates&gt;&lt;year&gt;2018&lt;/year&gt;&lt;/dates&gt;&lt;urls&gt;&lt;/urls&gt;&lt;/record&gt;&lt;/Cite&gt;&lt;/EndNote&gt;</w:instrText>
            </w:r>
            <w:r w:rsidRPr="009F5BB5">
              <w:rPr>
                <w:b/>
                <w:bCs/>
                <w:sz w:val="18"/>
                <w:szCs w:val="18"/>
              </w:rPr>
              <w:fldChar w:fldCharType="separate"/>
            </w:r>
            <w:r w:rsidR="00421CC0">
              <w:rPr>
                <w:b/>
                <w:bCs/>
                <w:noProof/>
                <w:sz w:val="18"/>
                <w:szCs w:val="18"/>
              </w:rPr>
              <w:t>(18)</w:t>
            </w:r>
            <w:r w:rsidRPr="009F5BB5">
              <w:rPr>
                <w:b/>
                <w:bCs/>
                <w:sz w:val="18"/>
                <w:szCs w:val="18"/>
              </w:rPr>
              <w:fldChar w:fldCharType="end"/>
            </w:r>
          </w:p>
        </w:tc>
      </w:tr>
      <w:tr w:rsidR="00462167" w:rsidRPr="00BB0DBB" w14:paraId="79014C53" w14:textId="77777777" w:rsidTr="003B0A51">
        <w:trPr>
          <w:gridAfter w:val="1"/>
          <w:wAfter w:w="36" w:type="dxa"/>
          <w:trHeight w:val="505"/>
        </w:trPr>
        <w:tc>
          <w:tcPr>
            <w:tcW w:w="2803" w:type="dxa"/>
            <w:tcBorders>
              <w:top w:val="single" w:sz="24" w:space="0" w:color="FFFFFF"/>
              <w:left w:val="single" w:sz="8" w:space="0" w:color="FFFFFF"/>
              <w:bottom w:val="single" w:sz="4" w:space="0" w:color="auto"/>
              <w:right w:val="single" w:sz="8" w:space="0" w:color="FFFFFF"/>
            </w:tcBorders>
            <w:shd w:val="clear" w:color="auto" w:fill="auto"/>
            <w:tcMar>
              <w:top w:w="15" w:type="dxa"/>
              <w:left w:w="99" w:type="dxa"/>
              <w:bottom w:w="0" w:type="dxa"/>
              <w:right w:w="99" w:type="dxa"/>
            </w:tcMar>
          </w:tcPr>
          <w:p w14:paraId="7F52C44E" w14:textId="77777777" w:rsidR="00462167" w:rsidRPr="00A011DD" w:rsidRDefault="00462167" w:rsidP="003B0A51">
            <w:pPr>
              <w:rPr>
                <w:sz w:val="18"/>
                <w:szCs w:val="18"/>
              </w:rPr>
            </w:pPr>
            <w:r>
              <w:rPr>
                <w:sz w:val="18"/>
                <w:szCs w:val="18"/>
              </w:rPr>
              <w:t>ART annual cost</w:t>
            </w:r>
          </w:p>
        </w:tc>
        <w:tc>
          <w:tcPr>
            <w:tcW w:w="3018" w:type="dxa"/>
            <w:tcBorders>
              <w:top w:val="single" w:sz="24" w:space="0" w:color="FFFFFF"/>
              <w:left w:val="single" w:sz="8" w:space="0" w:color="FFFFFF"/>
              <w:bottom w:val="single" w:sz="4" w:space="0" w:color="auto"/>
              <w:right w:val="single" w:sz="8" w:space="0" w:color="FFFFFF"/>
            </w:tcBorders>
            <w:shd w:val="clear" w:color="auto" w:fill="auto"/>
            <w:tcMar>
              <w:top w:w="15" w:type="dxa"/>
              <w:left w:w="99" w:type="dxa"/>
              <w:bottom w:w="0" w:type="dxa"/>
              <w:right w:w="99" w:type="dxa"/>
            </w:tcMar>
          </w:tcPr>
          <w:p w14:paraId="2541EA76" w14:textId="77777777" w:rsidR="00462167" w:rsidRPr="00A011DD" w:rsidRDefault="00462167" w:rsidP="003B0A51">
            <w:pPr>
              <w:rPr>
                <w:sz w:val="18"/>
                <w:szCs w:val="18"/>
              </w:rPr>
            </w:pPr>
            <w:r>
              <w:rPr>
                <w:sz w:val="18"/>
                <w:szCs w:val="18"/>
              </w:rPr>
              <w:t>$1,016 (triangular distribution $972-$1,082)</w:t>
            </w:r>
          </w:p>
        </w:tc>
        <w:tc>
          <w:tcPr>
            <w:tcW w:w="3232" w:type="dxa"/>
            <w:tcBorders>
              <w:top w:val="single" w:sz="24" w:space="0" w:color="FFFFFF"/>
              <w:left w:val="single" w:sz="8" w:space="0" w:color="FFFFFF"/>
              <w:bottom w:val="single" w:sz="4" w:space="0" w:color="auto"/>
              <w:right w:val="single" w:sz="8" w:space="0" w:color="FFFFFF"/>
            </w:tcBorders>
            <w:shd w:val="clear" w:color="auto" w:fill="auto"/>
            <w:tcMar>
              <w:top w:w="15" w:type="dxa"/>
              <w:left w:w="99" w:type="dxa"/>
              <w:bottom w:w="0" w:type="dxa"/>
              <w:right w:w="99" w:type="dxa"/>
            </w:tcMar>
          </w:tcPr>
          <w:p w14:paraId="6CCC69BC" w14:textId="77777777" w:rsidR="00462167" w:rsidRPr="000600F4" w:rsidRDefault="00462167" w:rsidP="003B0A51">
            <w:pPr>
              <w:rPr>
                <w:sz w:val="18"/>
                <w:szCs w:val="18"/>
              </w:rPr>
            </w:pPr>
            <w:r>
              <w:rPr>
                <w:sz w:val="18"/>
                <w:szCs w:val="18"/>
              </w:rPr>
              <w:t>Includes drug, staff, test costs, and overheads.</w:t>
            </w:r>
          </w:p>
        </w:tc>
      </w:tr>
    </w:tbl>
    <w:p w14:paraId="41DA163F" w14:textId="495F8052" w:rsidR="008B6FCF" w:rsidRDefault="00462167" w:rsidP="00462167">
      <w:r>
        <w:t xml:space="preserve">NGO: Non-governmental organisation. MSM: men who have sex with men. APH: Alliance for Public Health. HCV: Hepatitis C virus. HBV: Hepatitis B virus. </w:t>
      </w:r>
    </w:p>
    <w:p w14:paraId="6FCAB5C2" w14:textId="77777777" w:rsidR="008B6FCF" w:rsidRDefault="008B6FCF">
      <w:r>
        <w:br w:type="page"/>
      </w:r>
    </w:p>
    <w:p w14:paraId="5CCF06D0" w14:textId="3538EC6A" w:rsidR="00462167" w:rsidRDefault="008B6FCF" w:rsidP="00462167">
      <w:r w:rsidRPr="008B6FCF">
        <w:rPr>
          <w:b/>
          <w:bCs/>
        </w:rPr>
        <w:lastRenderedPageBreak/>
        <w:t>Supplementary table 5:</w:t>
      </w:r>
      <w:r w:rsidRPr="008B6FCF">
        <w:t xml:space="preserve"> Mean incremental costs, DALYs and incremental cost-effectiveness ratio over 2016-2030 for the status quo compared to a counterfactual scenario where there are no NGOs over 2016-2020 but they resume thereafter.</w:t>
      </w:r>
    </w:p>
    <w:tbl>
      <w:tblPr>
        <w:tblStyle w:val="TableGrid"/>
        <w:tblW w:w="0" w:type="auto"/>
        <w:tblLook w:val="04A0" w:firstRow="1" w:lastRow="0" w:firstColumn="1" w:lastColumn="0" w:noHBand="0" w:noVBand="1"/>
      </w:tblPr>
      <w:tblGrid>
        <w:gridCol w:w="2175"/>
        <w:gridCol w:w="2339"/>
        <w:gridCol w:w="2144"/>
        <w:gridCol w:w="2358"/>
      </w:tblGrid>
      <w:tr w:rsidR="00784FAD" w14:paraId="159CD951" w14:textId="77777777" w:rsidTr="003B0A51">
        <w:tc>
          <w:tcPr>
            <w:tcW w:w="2175" w:type="dxa"/>
          </w:tcPr>
          <w:p w14:paraId="74187B59" w14:textId="77777777" w:rsidR="00784FAD" w:rsidRPr="0027131E" w:rsidRDefault="00784FAD" w:rsidP="003B0A51">
            <w:pPr>
              <w:rPr>
                <w:sz w:val="20"/>
                <w:szCs w:val="20"/>
              </w:rPr>
            </w:pPr>
          </w:p>
        </w:tc>
        <w:tc>
          <w:tcPr>
            <w:tcW w:w="2339" w:type="dxa"/>
          </w:tcPr>
          <w:p w14:paraId="6A40F3D9" w14:textId="77777777" w:rsidR="00784FAD" w:rsidRPr="0027131E" w:rsidRDefault="00784FAD" w:rsidP="003B0A51">
            <w:pPr>
              <w:rPr>
                <w:b/>
                <w:bCs/>
                <w:sz w:val="20"/>
                <w:szCs w:val="20"/>
              </w:rPr>
            </w:pPr>
            <w:r w:rsidRPr="0027131E">
              <w:rPr>
                <w:b/>
                <w:bCs/>
                <w:sz w:val="20"/>
                <w:szCs w:val="20"/>
              </w:rPr>
              <w:t>Status quo</w:t>
            </w:r>
          </w:p>
        </w:tc>
        <w:tc>
          <w:tcPr>
            <w:tcW w:w="2144" w:type="dxa"/>
          </w:tcPr>
          <w:p w14:paraId="58D7C909" w14:textId="77777777" w:rsidR="00784FAD" w:rsidRPr="0027131E" w:rsidRDefault="00784FAD" w:rsidP="003B0A51">
            <w:pPr>
              <w:rPr>
                <w:b/>
                <w:bCs/>
                <w:sz w:val="20"/>
                <w:szCs w:val="20"/>
              </w:rPr>
            </w:pPr>
            <w:r w:rsidRPr="0027131E">
              <w:rPr>
                <w:b/>
                <w:bCs/>
                <w:sz w:val="20"/>
                <w:szCs w:val="20"/>
              </w:rPr>
              <w:t>No NGOs 20</w:t>
            </w:r>
            <w:r>
              <w:rPr>
                <w:b/>
                <w:bCs/>
                <w:sz w:val="20"/>
                <w:szCs w:val="20"/>
              </w:rPr>
              <w:t>16</w:t>
            </w:r>
            <w:r w:rsidRPr="0027131E">
              <w:rPr>
                <w:b/>
                <w:bCs/>
                <w:sz w:val="20"/>
                <w:szCs w:val="20"/>
              </w:rPr>
              <w:t>-202</w:t>
            </w:r>
            <w:r>
              <w:rPr>
                <w:b/>
                <w:bCs/>
                <w:sz w:val="20"/>
                <w:szCs w:val="20"/>
              </w:rPr>
              <w:t>0</w:t>
            </w:r>
          </w:p>
        </w:tc>
        <w:tc>
          <w:tcPr>
            <w:tcW w:w="2358" w:type="dxa"/>
          </w:tcPr>
          <w:p w14:paraId="69484C1D" w14:textId="77777777" w:rsidR="00784FAD" w:rsidRPr="0027131E" w:rsidRDefault="00784FAD" w:rsidP="003B0A51">
            <w:pPr>
              <w:rPr>
                <w:b/>
                <w:bCs/>
                <w:sz w:val="20"/>
                <w:szCs w:val="20"/>
              </w:rPr>
            </w:pPr>
            <w:r>
              <w:rPr>
                <w:b/>
                <w:bCs/>
                <w:sz w:val="20"/>
                <w:szCs w:val="20"/>
              </w:rPr>
              <w:t>Incremental (status quo versus no NGO 2016-20 scenario)</w:t>
            </w:r>
          </w:p>
        </w:tc>
      </w:tr>
      <w:tr w:rsidR="00784FAD" w14:paraId="76A7AC38" w14:textId="77777777" w:rsidTr="003B0A51">
        <w:tc>
          <w:tcPr>
            <w:tcW w:w="2175" w:type="dxa"/>
          </w:tcPr>
          <w:p w14:paraId="3D49B7AA" w14:textId="77777777" w:rsidR="00784FAD" w:rsidRPr="007B46A0" w:rsidRDefault="00784FAD" w:rsidP="003B0A51">
            <w:pPr>
              <w:rPr>
                <w:b/>
                <w:bCs/>
                <w:sz w:val="20"/>
                <w:szCs w:val="20"/>
              </w:rPr>
            </w:pPr>
            <w:r w:rsidRPr="007B46A0">
              <w:rPr>
                <w:b/>
                <w:bCs/>
                <w:sz w:val="20"/>
                <w:szCs w:val="20"/>
              </w:rPr>
              <w:t xml:space="preserve">Overall </w:t>
            </w:r>
            <w:r>
              <w:rPr>
                <w:b/>
                <w:bCs/>
                <w:sz w:val="20"/>
                <w:szCs w:val="20"/>
              </w:rPr>
              <w:t>cost (US$)</w:t>
            </w:r>
          </w:p>
        </w:tc>
        <w:tc>
          <w:tcPr>
            <w:tcW w:w="2339" w:type="dxa"/>
          </w:tcPr>
          <w:p w14:paraId="5017DA49" w14:textId="77777777" w:rsidR="00784FAD" w:rsidRPr="00094B99" w:rsidRDefault="00784FAD" w:rsidP="003B0A51">
            <w:pPr>
              <w:rPr>
                <w:b/>
                <w:bCs/>
                <w:sz w:val="20"/>
                <w:szCs w:val="20"/>
              </w:rPr>
            </w:pPr>
            <w:r w:rsidRPr="00094B99">
              <w:rPr>
                <w:b/>
                <w:bCs/>
                <w:sz w:val="20"/>
                <w:szCs w:val="20"/>
              </w:rPr>
              <w:t>$35,600,695</w:t>
            </w:r>
          </w:p>
        </w:tc>
        <w:tc>
          <w:tcPr>
            <w:tcW w:w="2144" w:type="dxa"/>
          </w:tcPr>
          <w:p w14:paraId="3E1E0114" w14:textId="45B1E203" w:rsidR="00784FAD" w:rsidRPr="00094B99" w:rsidRDefault="00784FAD" w:rsidP="003B0A51">
            <w:pPr>
              <w:rPr>
                <w:b/>
                <w:bCs/>
                <w:sz w:val="20"/>
                <w:szCs w:val="20"/>
              </w:rPr>
            </w:pPr>
            <w:r w:rsidRPr="00094B99">
              <w:rPr>
                <w:b/>
                <w:bCs/>
                <w:sz w:val="20"/>
                <w:szCs w:val="20"/>
              </w:rPr>
              <w:t>$</w:t>
            </w:r>
            <w:r w:rsidR="002B498C">
              <w:rPr>
                <w:b/>
                <w:bCs/>
                <w:sz w:val="20"/>
                <w:szCs w:val="20"/>
              </w:rPr>
              <w:t>26,647,922</w:t>
            </w:r>
          </w:p>
        </w:tc>
        <w:tc>
          <w:tcPr>
            <w:tcW w:w="2358" w:type="dxa"/>
          </w:tcPr>
          <w:p w14:paraId="201C3EF3" w14:textId="3E0FB21B" w:rsidR="00784FAD" w:rsidRPr="007E648C" w:rsidRDefault="00784FAD" w:rsidP="003B0A51">
            <w:pPr>
              <w:rPr>
                <w:b/>
                <w:bCs/>
                <w:sz w:val="20"/>
                <w:szCs w:val="20"/>
                <w:highlight w:val="yellow"/>
              </w:rPr>
            </w:pPr>
            <w:r w:rsidRPr="007708B4">
              <w:rPr>
                <w:b/>
                <w:bCs/>
                <w:sz w:val="20"/>
                <w:szCs w:val="20"/>
              </w:rPr>
              <w:t>$</w:t>
            </w:r>
            <w:r w:rsidR="002B498C">
              <w:rPr>
                <w:b/>
                <w:bCs/>
                <w:sz w:val="20"/>
                <w:szCs w:val="20"/>
              </w:rPr>
              <w:t>8.952,773</w:t>
            </w:r>
          </w:p>
        </w:tc>
      </w:tr>
      <w:tr w:rsidR="00784FAD" w14:paraId="196E2350" w14:textId="77777777" w:rsidTr="003B0A51">
        <w:tc>
          <w:tcPr>
            <w:tcW w:w="2175" w:type="dxa"/>
          </w:tcPr>
          <w:p w14:paraId="1986C62D" w14:textId="77777777" w:rsidR="00784FAD" w:rsidRPr="0027131E" w:rsidRDefault="00784FAD" w:rsidP="003B0A51">
            <w:pPr>
              <w:jc w:val="right"/>
              <w:rPr>
                <w:sz w:val="20"/>
                <w:szCs w:val="20"/>
              </w:rPr>
            </w:pPr>
            <w:r w:rsidRPr="0027131E">
              <w:rPr>
                <w:sz w:val="20"/>
                <w:szCs w:val="20"/>
              </w:rPr>
              <w:t>ART cost</w:t>
            </w:r>
          </w:p>
        </w:tc>
        <w:tc>
          <w:tcPr>
            <w:tcW w:w="2339" w:type="dxa"/>
          </w:tcPr>
          <w:p w14:paraId="626D5A21" w14:textId="77777777" w:rsidR="00784FAD" w:rsidRPr="00094B99" w:rsidRDefault="00784FAD" w:rsidP="003B0A51">
            <w:pPr>
              <w:jc w:val="right"/>
              <w:rPr>
                <w:sz w:val="20"/>
                <w:szCs w:val="20"/>
              </w:rPr>
            </w:pPr>
            <w:r w:rsidRPr="00094B99">
              <w:rPr>
                <w:sz w:val="20"/>
                <w:szCs w:val="20"/>
              </w:rPr>
              <w:t>$14,255,863</w:t>
            </w:r>
          </w:p>
        </w:tc>
        <w:tc>
          <w:tcPr>
            <w:tcW w:w="2144" w:type="dxa"/>
          </w:tcPr>
          <w:p w14:paraId="18277D28" w14:textId="579EBE61" w:rsidR="00784FAD" w:rsidRPr="00094B99" w:rsidRDefault="00784FAD" w:rsidP="003B0A51">
            <w:pPr>
              <w:jc w:val="right"/>
              <w:rPr>
                <w:sz w:val="20"/>
                <w:szCs w:val="20"/>
              </w:rPr>
            </w:pPr>
            <w:r w:rsidRPr="00094B99">
              <w:rPr>
                <w:sz w:val="20"/>
                <w:szCs w:val="20"/>
              </w:rPr>
              <w:t>$</w:t>
            </w:r>
            <w:r w:rsidR="002B498C">
              <w:rPr>
                <w:sz w:val="20"/>
                <w:szCs w:val="20"/>
              </w:rPr>
              <w:t>12,661,237</w:t>
            </w:r>
          </w:p>
        </w:tc>
        <w:tc>
          <w:tcPr>
            <w:tcW w:w="2358" w:type="dxa"/>
          </w:tcPr>
          <w:p w14:paraId="3DF920DA" w14:textId="436B7DF8" w:rsidR="00784FAD" w:rsidRPr="00094B99" w:rsidRDefault="00784FAD" w:rsidP="003B0A51">
            <w:pPr>
              <w:jc w:val="right"/>
              <w:rPr>
                <w:sz w:val="20"/>
                <w:szCs w:val="20"/>
              </w:rPr>
            </w:pPr>
            <w:r w:rsidRPr="00094B99">
              <w:rPr>
                <w:sz w:val="20"/>
                <w:szCs w:val="20"/>
              </w:rPr>
              <w:t>$</w:t>
            </w:r>
            <w:r w:rsidR="002B498C">
              <w:rPr>
                <w:sz w:val="20"/>
                <w:szCs w:val="20"/>
              </w:rPr>
              <w:t>1,594,626</w:t>
            </w:r>
          </w:p>
        </w:tc>
      </w:tr>
      <w:tr w:rsidR="00784FAD" w14:paraId="3F74D77D" w14:textId="77777777" w:rsidTr="003B0A51">
        <w:tc>
          <w:tcPr>
            <w:tcW w:w="2175" w:type="dxa"/>
          </w:tcPr>
          <w:p w14:paraId="314D7EEB" w14:textId="77777777" w:rsidR="00784FAD" w:rsidRPr="0027131E" w:rsidRDefault="00784FAD" w:rsidP="003B0A51">
            <w:pPr>
              <w:jc w:val="right"/>
              <w:rPr>
                <w:sz w:val="20"/>
                <w:szCs w:val="20"/>
              </w:rPr>
            </w:pPr>
            <w:r w:rsidRPr="0027131E">
              <w:rPr>
                <w:sz w:val="20"/>
                <w:szCs w:val="20"/>
              </w:rPr>
              <w:t>NGOs cost</w:t>
            </w:r>
          </w:p>
        </w:tc>
        <w:tc>
          <w:tcPr>
            <w:tcW w:w="2339" w:type="dxa"/>
          </w:tcPr>
          <w:p w14:paraId="050AC275" w14:textId="77777777" w:rsidR="00784FAD" w:rsidRPr="00094B99" w:rsidRDefault="00784FAD" w:rsidP="003B0A51">
            <w:pPr>
              <w:jc w:val="right"/>
              <w:rPr>
                <w:sz w:val="20"/>
                <w:szCs w:val="20"/>
              </w:rPr>
            </w:pPr>
            <w:r w:rsidRPr="00094B99">
              <w:rPr>
                <w:sz w:val="20"/>
                <w:szCs w:val="20"/>
              </w:rPr>
              <w:t>$21,344,832</w:t>
            </w:r>
          </w:p>
        </w:tc>
        <w:tc>
          <w:tcPr>
            <w:tcW w:w="2144" w:type="dxa"/>
          </w:tcPr>
          <w:p w14:paraId="08D2C81E" w14:textId="6A0ADA3B" w:rsidR="00784FAD" w:rsidRPr="00094B99" w:rsidRDefault="00784FAD" w:rsidP="003B0A51">
            <w:pPr>
              <w:jc w:val="right"/>
              <w:rPr>
                <w:sz w:val="20"/>
                <w:szCs w:val="20"/>
              </w:rPr>
            </w:pPr>
            <w:r w:rsidRPr="00094B99">
              <w:rPr>
                <w:sz w:val="20"/>
                <w:szCs w:val="20"/>
              </w:rPr>
              <w:t>$</w:t>
            </w:r>
            <w:r w:rsidR="002B498C">
              <w:rPr>
                <w:sz w:val="20"/>
                <w:szCs w:val="20"/>
              </w:rPr>
              <w:t>13,986,685</w:t>
            </w:r>
          </w:p>
        </w:tc>
        <w:tc>
          <w:tcPr>
            <w:tcW w:w="2358" w:type="dxa"/>
          </w:tcPr>
          <w:p w14:paraId="1953D090" w14:textId="406DD280" w:rsidR="00784FAD" w:rsidRPr="00094B99" w:rsidRDefault="00784FAD" w:rsidP="003B0A51">
            <w:pPr>
              <w:jc w:val="right"/>
              <w:rPr>
                <w:sz w:val="20"/>
                <w:szCs w:val="20"/>
              </w:rPr>
            </w:pPr>
            <w:r w:rsidRPr="00094B99">
              <w:rPr>
                <w:sz w:val="20"/>
                <w:szCs w:val="20"/>
              </w:rPr>
              <w:t>$</w:t>
            </w:r>
            <w:r w:rsidR="002B498C">
              <w:rPr>
                <w:sz w:val="20"/>
                <w:szCs w:val="20"/>
              </w:rPr>
              <w:t>7,358,147</w:t>
            </w:r>
          </w:p>
        </w:tc>
      </w:tr>
      <w:tr w:rsidR="00784FAD" w14:paraId="406C4389" w14:textId="77777777" w:rsidTr="003B0A51">
        <w:tc>
          <w:tcPr>
            <w:tcW w:w="2175" w:type="dxa"/>
          </w:tcPr>
          <w:p w14:paraId="007BB293" w14:textId="77777777" w:rsidR="00784FAD" w:rsidRPr="007B46A0" w:rsidRDefault="00784FAD" w:rsidP="003B0A51">
            <w:pPr>
              <w:rPr>
                <w:b/>
                <w:bCs/>
                <w:sz w:val="20"/>
                <w:szCs w:val="20"/>
              </w:rPr>
            </w:pPr>
            <w:r w:rsidRPr="007B46A0">
              <w:rPr>
                <w:b/>
                <w:bCs/>
                <w:sz w:val="20"/>
                <w:szCs w:val="20"/>
              </w:rPr>
              <w:t>DALYs</w:t>
            </w:r>
            <w:r>
              <w:rPr>
                <w:b/>
                <w:bCs/>
                <w:sz w:val="20"/>
                <w:szCs w:val="20"/>
              </w:rPr>
              <w:t xml:space="preserve"> averted </w:t>
            </w:r>
          </w:p>
        </w:tc>
        <w:tc>
          <w:tcPr>
            <w:tcW w:w="2339" w:type="dxa"/>
          </w:tcPr>
          <w:p w14:paraId="247E74EA" w14:textId="77777777" w:rsidR="00784FAD" w:rsidRPr="007B46A0" w:rsidRDefault="00784FAD" w:rsidP="003B0A51">
            <w:pPr>
              <w:rPr>
                <w:b/>
                <w:bCs/>
                <w:sz w:val="20"/>
                <w:szCs w:val="20"/>
              </w:rPr>
            </w:pPr>
          </w:p>
        </w:tc>
        <w:tc>
          <w:tcPr>
            <w:tcW w:w="2144" w:type="dxa"/>
          </w:tcPr>
          <w:p w14:paraId="225801BD" w14:textId="77777777" w:rsidR="00784FAD" w:rsidRPr="007B46A0" w:rsidRDefault="00784FAD" w:rsidP="003B0A51">
            <w:pPr>
              <w:rPr>
                <w:b/>
                <w:bCs/>
                <w:sz w:val="20"/>
                <w:szCs w:val="20"/>
              </w:rPr>
            </w:pPr>
          </w:p>
        </w:tc>
        <w:tc>
          <w:tcPr>
            <w:tcW w:w="2358" w:type="dxa"/>
          </w:tcPr>
          <w:p w14:paraId="25476EA4" w14:textId="5AD66204" w:rsidR="00784FAD" w:rsidRPr="007E648C" w:rsidRDefault="002B498C" w:rsidP="003B0A51">
            <w:pPr>
              <w:rPr>
                <w:b/>
                <w:bCs/>
                <w:sz w:val="20"/>
                <w:szCs w:val="20"/>
                <w:highlight w:val="yellow"/>
              </w:rPr>
            </w:pPr>
            <w:r>
              <w:rPr>
                <w:b/>
                <w:bCs/>
                <w:sz w:val="20"/>
                <w:szCs w:val="20"/>
              </w:rPr>
              <w:t>14,918</w:t>
            </w:r>
          </w:p>
        </w:tc>
      </w:tr>
      <w:tr w:rsidR="00784FAD" w14:paraId="441E86A0" w14:textId="77777777" w:rsidTr="003B0A51">
        <w:tc>
          <w:tcPr>
            <w:tcW w:w="2175" w:type="dxa"/>
          </w:tcPr>
          <w:p w14:paraId="1467B893" w14:textId="77777777" w:rsidR="00784FAD" w:rsidRPr="007B46A0" w:rsidRDefault="00784FAD" w:rsidP="003B0A51">
            <w:pPr>
              <w:rPr>
                <w:b/>
                <w:bCs/>
                <w:sz w:val="20"/>
                <w:szCs w:val="20"/>
              </w:rPr>
            </w:pPr>
            <w:r>
              <w:rPr>
                <w:b/>
                <w:bCs/>
                <w:sz w:val="20"/>
                <w:szCs w:val="20"/>
              </w:rPr>
              <w:t>Mean ICER (US$)</w:t>
            </w:r>
          </w:p>
        </w:tc>
        <w:tc>
          <w:tcPr>
            <w:tcW w:w="2339" w:type="dxa"/>
          </w:tcPr>
          <w:p w14:paraId="6A209A72" w14:textId="77777777" w:rsidR="00784FAD" w:rsidRPr="007B46A0" w:rsidRDefault="00784FAD" w:rsidP="003B0A51">
            <w:pPr>
              <w:rPr>
                <w:b/>
                <w:bCs/>
                <w:sz w:val="20"/>
                <w:szCs w:val="20"/>
              </w:rPr>
            </w:pPr>
          </w:p>
        </w:tc>
        <w:tc>
          <w:tcPr>
            <w:tcW w:w="2144" w:type="dxa"/>
          </w:tcPr>
          <w:p w14:paraId="7FD1E658" w14:textId="77777777" w:rsidR="00784FAD" w:rsidRPr="007B46A0" w:rsidRDefault="00784FAD" w:rsidP="003B0A51">
            <w:pPr>
              <w:rPr>
                <w:b/>
                <w:bCs/>
                <w:sz w:val="20"/>
                <w:szCs w:val="20"/>
              </w:rPr>
            </w:pPr>
          </w:p>
        </w:tc>
        <w:tc>
          <w:tcPr>
            <w:tcW w:w="2358" w:type="dxa"/>
          </w:tcPr>
          <w:p w14:paraId="327EC37E" w14:textId="2C5AF78B" w:rsidR="00784FAD" w:rsidRPr="007E648C" w:rsidRDefault="00784FAD" w:rsidP="003B0A51">
            <w:pPr>
              <w:rPr>
                <w:b/>
                <w:bCs/>
                <w:sz w:val="20"/>
                <w:szCs w:val="20"/>
                <w:highlight w:val="yellow"/>
              </w:rPr>
            </w:pPr>
            <w:r w:rsidRPr="00B04552">
              <w:rPr>
                <w:b/>
                <w:bCs/>
                <w:sz w:val="20"/>
                <w:szCs w:val="20"/>
              </w:rPr>
              <w:t>$</w:t>
            </w:r>
            <w:r w:rsidR="002B498C">
              <w:rPr>
                <w:b/>
                <w:bCs/>
                <w:sz w:val="20"/>
                <w:szCs w:val="20"/>
              </w:rPr>
              <w:t>600.15</w:t>
            </w:r>
          </w:p>
        </w:tc>
      </w:tr>
    </w:tbl>
    <w:p w14:paraId="621F7766" w14:textId="77777777" w:rsidR="00784FAD" w:rsidRPr="00930CB0" w:rsidRDefault="00784FAD" w:rsidP="00784FAD">
      <w:r w:rsidRPr="00930CB0">
        <w:t>DALYS: Disability adjusted life years. NGOs: Non-governmental organisations. USD: US dollars. ICER: Incremental cost-effectiveness ratio.</w:t>
      </w:r>
    </w:p>
    <w:p w14:paraId="0EC48A67" w14:textId="77777777" w:rsidR="00784FAD" w:rsidRDefault="00784FAD" w:rsidP="00253A01">
      <w:pPr>
        <w:rPr>
          <w:b/>
          <w:bCs/>
        </w:rPr>
      </w:pPr>
    </w:p>
    <w:p w14:paraId="7AD95853" w14:textId="49F41412" w:rsidR="00253A01" w:rsidRDefault="00253A01" w:rsidP="00253A01">
      <w:r w:rsidRPr="00301911">
        <w:rPr>
          <w:b/>
          <w:bCs/>
        </w:rPr>
        <w:t xml:space="preserve">Supplementary figure </w:t>
      </w:r>
      <w:r w:rsidR="0065660B" w:rsidRPr="00301911">
        <w:rPr>
          <w:b/>
          <w:bCs/>
        </w:rPr>
        <w:t>6</w:t>
      </w:r>
      <w:r w:rsidRPr="00301911">
        <w:rPr>
          <w:b/>
          <w:bCs/>
        </w:rPr>
        <w:t>:</w:t>
      </w:r>
      <w:r w:rsidRPr="00301911">
        <w:t xml:space="preserve"> </w:t>
      </w:r>
      <w:r w:rsidR="00DA0433" w:rsidRPr="00301911">
        <w:t>Probabilistic sensitivity analysis of the c</w:t>
      </w:r>
      <w:r w:rsidRPr="00301911">
        <w:t xml:space="preserve">ost-effectiveness acceptability curve of the status quo scenario vs no </w:t>
      </w:r>
      <w:r w:rsidR="00415162" w:rsidRPr="00301911">
        <w:t>non-governmental organisations</w:t>
      </w:r>
      <w:r w:rsidRPr="00301911">
        <w:t xml:space="preserve"> for 20</w:t>
      </w:r>
      <w:r w:rsidR="00CE7D44" w:rsidRPr="00301911">
        <w:t>16</w:t>
      </w:r>
      <w:r w:rsidRPr="00301911">
        <w:t>-202</w:t>
      </w:r>
      <w:r w:rsidR="00CE7D44" w:rsidRPr="00301911">
        <w:t>0</w:t>
      </w:r>
      <w:r w:rsidRPr="00301911">
        <w:t xml:space="preserve">. Blue line is half of Ukraine’s </w:t>
      </w:r>
      <w:r w:rsidR="00415162" w:rsidRPr="00301911">
        <w:t>gross domestic product per capita (</w:t>
      </w:r>
      <w:r w:rsidRPr="00301911">
        <w:t>GDP</w:t>
      </w:r>
      <w:r w:rsidR="00415162" w:rsidRPr="00301911">
        <w:t>)</w:t>
      </w:r>
      <w:r w:rsidRPr="00301911">
        <w:t xml:space="preserve"> ($1548),</w:t>
      </w:r>
      <w:r w:rsidR="00415162" w:rsidRPr="00301911">
        <w:t xml:space="preserve"> and the</w:t>
      </w:r>
      <w:r w:rsidRPr="00301911">
        <w:t xml:space="preserve"> red line is Ukraine’s GDP ($3096).</w:t>
      </w:r>
    </w:p>
    <w:p w14:paraId="3D046674" w14:textId="2F6DC7D6" w:rsidR="00A60474" w:rsidRDefault="00BD3734" w:rsidP="00A60474">
      <w:r w:rsidRPr="00BD3734">
        <w:rPr>
          <w:noProof/>
        </w:rPr>
        <w:drawing>
          <wp:inline distT="0" distB="0" distL="0" distR="0" wp14:anchorId="51DFFFC4" wp14:editId="24850F6B">
            <wp:extent cx="5324475" cy="399097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21981F81" w14:textId="51124B58" w:rsidR="00415162" w:rsidRDefault="00415162" w:rsidP="00A60474">
      <w:r>
        <w:t>DALY: Disability adjusted life year.</w:t>
      </w:r>
    </w:p>
    <w:p w14:paraId="791EDDFA" w14:textId="77777777" w:rsidR="00A60474" w:rsidRDefault="00A60474" w:rsidP="00A60474"/>
    <w:p w14:paraId="7D64A4BF" w14:textId="77777777" w:rsidR="00A60474" w:rsidRPr="00BC4255" w:rsidRDefault="00A60474" w:rsidP="002B3A3D"/>
    <w:p w14:paraId="3382ED09" w14:textId="77777777" w:rsidR="001E7D24" w:rsidRDefault="001E7D24">
      <w:pPr>
        <w:rPr>
          <w:b/>
          <w:bCs/>
        </w:rPr>
      </w:pPr>
      <w:r>
        <w:rPr>
          <w:b/>
          <w:bCs/>
        </w:rPr>
        <w:br w:type="page"/>
      </w:r>
    </w:p>
    <w:p w14:paraId="62881975" w14:textId="4434AAA2" w:rsidR="0038700F" w:rsidRPr="0038700F" w:rsidRDefault="0038700F" w:rsidP="002B3A3D">
      <w:pPr>
        <w:rPr>
          <w:b/>
          <w:bCs/>
        </w:rPr>
      </w:pPr>
      <w:r w:rsidRPr="0038700F">
        <w:rPr>
          <w:b/>
          <w:bCs/>
        </w:rPr>
        <w:lastRenderedPageBreak/>
        <w:t>References</w:t>
      </w:r>
    </w:p>
    <w:p w14:paraId="70438221" w14:textId="25C03403" w:rsidR="00421CC0" w:rsidRPr="00421CC0" w:rsidRDefault="009439C6" w:rsidP="00421CC0">
      <w:pPr>
        <w:pStyle w:val="EndNoteBibliography"/>
        <w:spacing w:after="0"/>
      </w:pPr>
      <w:r>
        <w:fldChar w:fldCharType="begin"/>
      </w:r>
      <w:r>
        <w:instrText xml:space="preserve"> ADDIN EN.REFLIST </w:instrText>
      </w:r>
      <w:r>
        <w:fldChar w:fldCharType="separate"/>
      </w:r>
      <w:r w:rsidR="00421CC0" w:rsidRPr="00421CC0">
        <w:t>1.</w:t>
      </w:r>
      <w:r w:rsidR="00421CC0" w:rsidRPr="00421CC0">
        <w:tab/>
        <w:t xml:space="preserve">Alliance for Public Health. Publications 2020 [Available from: </w:t>
      </w:r>
      <w:hyperlink r:id="rId20" w:history="1">
        <w:r w:rsidR="00421CC0" w:rsidRPr="00421CC0">
          <w:rPr>
            <w:rStyle w:val="Hyperlink"/>
          </w:rPr>
          <w:t>http://aph.org.ua/en/resources/publications/</w:t>
        </w:r>
      </w:hyperlink>
      <w:r w:rsidR="00421CC0" w:rsidRPr="00421CC0">
        <w:t>.</w:t>
      </w:r>
    </w:p>
    <w:p w14:paraId="1204E235" w14:textId="77777777" w:rsidR="00421CC0" w:rsidRPr="00421CC0" w:rsidRDefault="00421CC0" w:rsidP="00421CC0">
      <w:pPr>
        <w:pStyle w:val="EndNoteBibliography"/>
        <w:spacing w:after="0"/>
      </w:pPr>
      <w:r w:rsidRPr="00421CC0">
        <w:t>2.</w:t>
      </w:r>
      <w:r w:rsidRPr="00421CC0">
        <w:tab/>
        <w:t>Johnson WD, O'Leary A, Flores SA. Per-partner condom effectiveness against HIV for men who have sex with men. Aids. 2018;32(11):1499-505.</w:t>
      </w:r>
    </w:p>
    <w:p w14:paraId="14C2CD90" w14:textId="77777777" w:rsidR="00421CC0" w:rsidRPr="00421CC0" w:rsidRDefault="00421CC0" w:rsidP="00421CC0">
      <w:pPr>
        <w:pStyle w:val="EndNoteBibliography"/>
        <w:spacing w:after="0"/>
      </w:pPr>
      <w:r w:rsidRPr="00421CC0">
        <w:t>3.</w:t>
      </w:r>
      <w:r w:rsidRPr="00421CC0">
        <w:tab/>
        <w:t>US Centers for Disease Control. Chapter 14: Reproductive, Maternal and Child Health in Eastern Europe and Eurasia: A Comparative Report2003.</w:t>
      </w:r>
    </w:p>
    <w:p w14:paraId="796C24BA" w14:textId="77777777" w:rsidR="00421CC0" w:rsidRPr="00421CC0" w:rsidRDefault="00421CC0" w:rsidP="00421CC0">
      <w:pPr>
        <w:pStyle w:val="EndNoteBibliography"/>
        <w:spacing w:after="0"/>
      </w:pPr>
      <w:r w:rsidRPr="00421CC0">
        <w:t>4.</w:t>
      </w:r>
      <w:r w:rsidRPr="00421CC0">
        <w:tab/>
        <w:t>May MT, Ingle SM, Costagliola D, Justice AC, de Wolf F, Cavassini M, et al. Cohort Profile: Antiretroviral Therapy Cohort Collaboration (ART-CC). Int J Epidemiol. 2014;43(3):691-702.</w:t>
      </w:r>
    </w:p>
    <w:p w14:paraId="0F9A4723" w14:textId="025595C2" w:rsidR="00421CC0" w:rsidRPr="00421CC0" w:rsidRDefault="00421CC0" w:rsidP="00421CC0">
      <w:pPr>
        <w:pStyle w:val="EndNoteBibliography"/>
        <w:spacing w:after="0"/>
      </w:pPr>
      <w:r w:rsidRPr="00421CC0">
        <w:t>5.</w:t>
      </w:r>
      <w:r w:rsidRPr="00421CC0">
        <w:tab/>
        <w:t xml:space="preserve">United Nations Department of Economic and Social Affairs. Population Dynamics 2020 [Available from: </w:t>
      </w:r>
      <w:hyperlink r:id="rId21" w:history="1">
        <w:r w:rsidRPr="00421CC0">
          <w:rPr>
            <w:rStyle w:val="Hyperlink"/>
          </w:rPr>
          <w:t>https://population.un.org/wpp/</w:t>
        </w:r>
      </w:hyperlink>
      <w:r w:rsidRPr="00421CC0">
        <w:t>.</w:t>
      </w:r>
    </w:p>
    <w:p w14:paraId="0C485DD4" w14:textId="77777777" w:rsidR="00421CC0" w:rsidRPr="00421CC0" w:rsidRDefault="00421CC0" w:rsidP="00421CC0">
      <w:pPr>
        <w:pStyle w:val="EndNoteBibliography"/>
        <w:spacing w:after="0"/>
      </w:pPr>
      <w:r w:rsidRPr="00421CC0">
        <w:t>6.</w:t>
      </w:r>
      <w:r w:rsidRPr="00421CC0">
        <w:tab/>
        <w:t>Morgan D, Mahe C, Mayanja B, Okongo JM, Lubega R, Whitworth JAG. HIV-1 infection in rural Africa: is there a difference in median time to AIDS and survival compared with that in industrialized countries? Aids. 2002;16(4):597-603.</w:t>
      </w:r>
    </w:p>
    <w:p w14:paraId="2061EC2F" w14:textId="77777777" w:rsidR="00421CC0" w:rsidRPr="00421CC0" w:rsidRDefault="00421CC0" w:rsidP="00421CC0">
      <w:pPr>
        <w:pStyle w:val="EndNoteBibliography"/>
        <w:spacing w:after="0"/>
      </w:pPr>
      <w:r w:rsidRPr="00421CC0">
        <w:t>7.</w:t>
      </w:r>
      <w:r w:rsidRPr="00421CC0">
        <w:tab/>
        <w:t>Hollingsworth TD, Anderson RM, Fraser C. HIV-1 transmission, by stage of infection. J Infect Dis. 2008;198(5):687-93.</w:t>
      </w:r>
    </w:p>
    <w:p w14:paraId="2ADF6469" w14:textId="77777777" w:rsidR="00421CC0" w:rsidRPr="00421CC0" w:rsidRDefault="00421CC0" w:rsidP="00421CC0">
      <w:pPr>
        <w:pStyle w:val="EndNoteBibliography"/>
        <w:spacing w:after="0"/>
      </w:pPr>
      <w:r w:rsidRPr="00421CC0">
        <w:t>8.</w:t>
      </w:r>
      <w:r w:rsidRPr="00421CC0">
        <w:tab/>
        <w:t>Sucharitakul K, Boily MC, Dimitrov D, Mitchell KM. Influence of model assumptions about HIV disease progression after initiating or stopping treatment on estimates of infections and deaths averted by scaling up antiretroviral therapy. Plos One. 2018;13(3).</w:t>
      </w:r>
    </w:p>
    <w:p w14:paraId="2EBDCFD1" w14:textId="77777777" w:rsidR="00421CC0" w:rsidRPr="00421CC0" w:rsidRDefault="00421CC0" w:rsidP="00421CC0">
      <w:pPr>
        <w:pStyle w:val="EndNoteBibliography"/>
        <w:spacing w:after="0"/>
      </w:pPr>
      <w:r w:rsidRPr="00421CC0">
        <w:t>9.</w:t>
      </w:r>
      <w:r w:rsidRPr="00421CC0">
        <w:tab/>
        <w:t>Cori A, Ayles H, Beyers N, Schaap A, Floyd S, Sabapathy K, et al. HPTN 071 (PopART): A Cluster-Randomized Trial of the Population Impact of an HIV Combination Prevention Intervention Including Universal Testing and Treatment: Mathematical Model. Plos One. 2014;9(1).</w:t>
      </w:r>
    </w:p>
    <w:p w14:paraId="337E642D" w14:textId="77777777" w:rsidR="00421CC0" w:rsidRPr="00421CC0" w:rsidRDefault="00421CC0" w:rsidP="00421CC0">
      <w:pPr>
        <w:pStyle w:val="EndNoteBibliography"/>
        <w:spacing w:after="0"/>
      </w:pPr>
      <w:r w:rsidRPr="00421CC0">
        <w:t>10.</w:t>
      </w:r>
      <w:r w:rsidRPr="00421CC0">
        <w:tab/>
        <w:t>Berenguer J, Parrondo J, Landovitz RJ. Mathematical modeling of HIV-1 transmission risk from condomless anal intercourse in HIV-infected MSM by the type of initial ART. Plos One. 2019;14(7).</w:t>
      </w:r>
    </w:p>
    <w:p w14:paraId="343A3A74" w14:textId="77777777" w:rsidR="00421CC0" w:rsidRPr="00421CC0" w:rsidRDefault="00421CC0" w:rsidP="00421CC0">
      <w:pPr>
        <w:pStyle w:val="EndNoteBibliography"/>
        <w:spacing w:after="0"/>
      </w:pPr>
      <w:r w:rsidRPr="00421CC0">
        <w:t>11.</w:t>
      </w:r>
      <w:r w:rsidRPr="00421CC0">
        <w:tab/>
        <w:t>Alliance for Public Health. Estimation of the Size of Populations Most-at-Risk for HIV Infection in Ukraine. 2018.</w:t>
      </w:r>
    </w:p>
    <w:p w14:paraId="1F9FBB2C" w14:textId="77777777" w:rsidR="00421CC0" w:rsidRPr="00421CC0" w:rsidRDefault="00421CC0" w:rsidP="00421CC0">
      <w:pPr>
        <w:pStyle w:val="EndNoteBibliography"/>
        <w:spacing w:after="0"/>
      </w:pPr>
      <w:r w:rsidRPr="00421CC0">
        <w:t>12.</w:t>
      </w:r>
      <w:r w:rsidRPr="00421CC0">
        <w:tab/>
        <w:t>Salomon JA, Haagsma JA, Davis A, de Noordhout CM, Polinder S, Havelaar AH, et al. Disability weights for the Global Burden of Disease 2013 study. Lancet Glob Health. 2015;3(11):E712-E23.</w:t>
      </w:r>
    </w:p>
    <w:p w14:paraId="3F93AE93" w14:textId="77777777" w:rsidR="00421CC0" w:rsidRPr="00421CC0" w:rsidRDefault="00421CC0" w:rsidP="00421CC0">
      <w:pPr>
        <w:pStyle w:val="EndNoteBibliography"/>
        <w:spacing w:after="0"/>
      </w:pPr>
      <w:r w:rsidRPr="00421CC0">
        <w:t>13.</w:t>
      </w:r>
      <w:r w:rsidRPr="00421CC0">
        <w:tab/>
        <w:t>Trickey A, Stone J, Semchuk N, Saliuk T, Sazonova I, Varetska O, et al. Is contact between men who have sex with men and non-governmental organisations providing harm reduction associated with improved HIV outcomes? Hiv Med. 2020.</w:t>
      </w:r>
    </w:p>
    <w:p w14:paraId="69C7E93A" w14:textId="25AE5E6E" w:rsidR="00421CC0" w:rsidRPr="00421CC0" w:rsidRDefault="00421CC0" w:rsidP="00421CC0">
      <w:pPr>
        <w:pStyle w:val="EndNoteBibliography"/>
        <w:spacing w:after="0"/>
      </w:pPr>
      <w:r w:rsidRPr="00421CC0">
        <w:t>14.</w:t>
      </w:r>
      <w:r w:rsidRPr="00421CC0">
        <w:tab/>
        <w:t xml:space="preserve">Rates.org.uk E. Ukraine Hryvnia to US Dollar Spot Exchange Rates for 2019 2020 [Available from: </w:t>
      </w:r>
      <w:hyperlink r:id="rId22" w:history="1">
        <w:r w:rsidRPr="00421CC0">
          <w:rPr>
            <w:rStyle w:val="Hyperlink"/>
          </w:rPr>
          <w:t>https://www.exchangerates.org.uk/UAH-USD-spot-exchange-rates-history-2019.html</w:t>
        </w:r>
      </w:hyperlink>
      <w:r w:rsidRPr="00421CC0">
        <w:t>.</w:t>
      </w:r>
    </w:p>
    <w:p w14:paraId="4689162B" w14:textId="450477B0" w:rsidR="00421CC0" w:rsidRPr="00421CC0" w:rsidRDefault="00421CC0" w:rsidP="00421CC0">
      <w:pPr>
        <w:pStyle w:val="EndNoteBibliography"/>
        <w:spacing w:after="0"/>
      </w:pPr>
      <w:r w:rsidRPr="00421CC0">
        <w:t>15.</w:t>
      </w:r>
      <w:r w:rsidRPr="00421CC0">
        <w:tab/>
        <w:t xml:space="preserve">World Bank. Consumer Price Index - Ukraine 2020 [Available from: </w:t>
      </w:r>
      <w:hyperlink r:id="rId23" w:history="1">
        <w:r w:rsidRPr="00421CC0">
          <w:rPr>
            <w:rStyle w:val="Hyperlink"/>
          </w:rPr>
          <w:t>https://data.worldbank.org/indicator/FP.CPI.TOTL?locations=UA</w:t>
        </w:r>
      </w:hyperlink>
      <w:r w:rsidRPr="00421CC0">
        <w:t>.</w:t>
      </w:r>
    </w:p>
    <w:p w14:paraId="4D03BDFB" w14:textId="77777777" w:rsidR="00421CC0" w:rsidRPr="00421CC0" w:rsidRDefault="00421CC0" w:rsidP="00421CC0">
      <w:pPr>
        <w:pStyle w:val="EndNoteBibliography"/>
        <w:spacing w:after="0"/>
      </w:pPr>
      <w:r w:rsidRPr="00421CC0">
        <w:t>16.</w:t>
      </w:r>
      <w:r w:rsidRPr="00421CC0">
        <w:tab/>
        <w:t>Optima. Resource optimization to maximize the HIV response in Eastern Europe and Central Asia. 2020.</w:t>
      </w:r>
    </w:p>
    <w:p w14:paraId="4083C14B" w14:textId="77777777" w:rsidR="00421CC0" w:rsidRPr="00421CC0" w:rsidRDefault="00421CC0" w:rsidP="00421CC0">
      <w:pPr>
        <w:pStyle w:val="EndNoteBibliography"/>
        <w:spacing w:after="0"/>
      </w:pPr>
      <w:r w:rsidRPr="00421CC0">
        <w:t>17.</w:t>
      </w:r>
      <w:r w:rsidRPr="00421CC0">
        <w:tab/>
        <w:t>The USAID HIV Reform in Action Project. HIV Investment case study for Ukraine: Evaluation of program costs, service quality, and resource allocation for HIV expenditure in 2015. Kyiv: HIVRiA; 2018.</w:t>
      </w:r>
    </w:p>
    <w:p w14:paraId="6A02F39E" w14:textId="77777777" w:rsidR="00421CC0" w:rsidRPr="00421CC0" w:rsidRDefault="00421CC0" w:rsidP="00421CC0">
      <w:pPr>
        <w:pStyle w:val="EndNoteBibliography"/>
      </w:pPr>
      <w:r w:rsidRPr="00421CC0">
        <w:t>18.</w:t>
      </w:r>
      <w:r w:rsidRPr="00421CC0">
        <w:tab/>
        <w:t>Deloitte, Latypov A, Dierst-Davies R, Sereda Y, Kerr CC, Duda M, et al. HIV investment case study for Ukraine: Evaluation of program costs, service quality, and resource allocation for HIV expenditure in 2015. 2018.</w:t>
      </w:r>
    </w:p>
    <w:p w14:paraId="7F00599A" w14:textId="730A3793" w:rsidR="0038700F" w:rsidRDefault="009439C6" w:rsidP="002B3A3D">
      <w:r>
        <w:fldChar w:fldCharType="end"/>
      </w:r>
    </w:p>
    <w:sectPr w:rsidR="003870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C6793" w14:textId="77777777" w:rsidR="00C66FD2" w:rsidRDefault="00C66FD2" w:rsidP="00902EB8">
      <w:pPr>
        <w:spacing w:after="0" w:line="240" w:lineRule="auto"/>
      </w:pPr>
      <w:r>
        <w:separator/>
      </w:r>
    </w:p>
  </w:endnote>
  <w:endnote w:type="continuationSeparator" w:id="0">
    <w:p w14:paraId="6A902405" w14:textId="77777777" w:rsidR="00C66FD2" w:rsidRDefault="00C66FD2" w:rsidP="00902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Tahoma Bold"/>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158D1" w14:textId="77777777" w:rsidR="00095D4B" w:rsidRDefault="00095D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2918876"/>
      <w:docPartObj>
        <w:docPartGallery w:val="Page Numbers (Bottom of Page)"/>
        <w:docPartUnique/>
      </w:docPartObj>
    </w:sdtPr>
    <w:sdtEndPr>
      <w:rPr>
        <w:noProof/>
      </w:rPr>
    </w:sdtEndPr>
    <w:sdtContent>
      <w:p w14:paraId="32CC313F" w14:textId="26C7D9F5" w:rsidR="00095D4B" w:rsidRDefault="00095D4B">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14:paraId="2095F2D6" w14:textId="77777777" w:rsidR="00095D4B" w:rsidRDefault="00095D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5E9FC" w14:textId="77777777" w:rsidR="00095D4B" w:rsidRDefault="00095D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85874" w14:textId="77777777" w:rsidR="00C66FD2" w:rsidRDefault="00C66FD2" w:rsidP="00902EB8">
      <w:pPr>
        <w:spacing w:after="0" w:line="240" w:lineRule="auto"/>
      </w:pPr>
      <w:r>
        <w:separator/>
      </w:r>
    </w:p>
  </w:footnote>
  <w:footnote w:type="continuationSeparator" w:id="0">
    <w:p w14:paraId="62023D3E" w14:textId="77777777" w:rsidR="00C66FD2" w:rsidRDefault="00C66FD2" w:rsidP="00902E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31D3F" w14:textId="77777777" w:rsidR="00095D4B" w:rsidRDefault="00095D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9B6D2" w14:textId="77777777" w:rsidR="00095D4B" w:rsidRDefault="00095D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1C081" w14:textId="77777777" w:rsidR="00095D4B" w:rsidRDefault="00095D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51E72"/>
    <w:multiLevelType w:val="hybridMultilevel"/>
    <w:tmpl w:val="7B864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CC3EF1"/>
    <w:multiLevelType w:val="hybridMultilevel"/>
    <w:tmpl w:val="BD283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E12613"/>
    <w:multiLevelType w:val="hybridMultilevel"/>
    <w:tmpl w:val="E6980B98"/>
    <w:lvl w:ilvl="0" w:tplc="68608C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DF5C7D"/>
    <w:multiLevelType w:val="hybridMultilevel"/>
    <w:tmpl w:val="29C4B0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7A6D73"/>
    <w:multiLevelType w:val="hybridMultilevel"/>
    <w:tmpl w:val="5428F1C2"/>
    <w:lvl w:ilvl="0" w:tplc="3778467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3B0460"/>
    <w:multiLevelType w:val="hybridMultilevel"/>
    <w:tmpl w:val="08B0CC1C"/>
    <w:lvl w:ilvl="0" w:tplc="E292B2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0577433">
    <w:abstractNumId w:val="2"/>
  </w:num>
  <w:num w:numId="2" w16cid:durableId="1981377071">
    <w:abstractNumId w:val="4"/>
  </w:num>
  <w:num w:numId="3" w16cid:durableId="1823304230">
    <w:abstractNumId w:val="3"/>
  </w:num>
  <w:num w:numId="4" w16cid:durableId="1314212994">
    <w:abstractNumId w:val="5"/>
  </w:num>
  <w:num w:numId="5" w16cid:durableId="24406755">
    <w:abstractNumId w:val="1"/>
  </w:num>
  <w:num w:numId="6" w16cid:durableId="1340153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5fv5ven00ptqettfhv0px4rpvxdvassepe&quot;&gt;Ukraine_PWID-Saved&lt;record-ids&gt;&lt;item&gt;73&lt;/item&gt;&lt;item&gt;79&lt;/item&gt;&lt;item&gt;80&lt;/item&gt;&lt;item&gt;82&lt;/item&gt;&lt;item&gt;83&lt;/item&gt;&lt;item&gt;84&lt;/item&gt;&lt;item&gt;85&lt;/item&gt;&lt;item&gt;86&lt;/item&gt;&lt;item&gt;87&lt;/item&gt;&lt;item&gt;88&lt;/item&gt;&lt;item&gt;89&lt;/item&gt;&lt;item&gt;90&lt;/item&gt;&lt;item&gt;91&lt;/item&gt;&lt;item&gt;92&lt;/item&gt;&lt;item&gt;99&lt;/item&gt;&lt;item&gt;100&lt;/item&gt;&lt;item&gt;103&lt;/item&gt;&lt;item&gt;111&lt;/item&gt;&lt;/record-ids&gt;&lt;/item&gt;&lt;/Libraries&gt;"/>
  </w:docVars>
  <w:rsids>
    <w:rsidRoot w:val="00902EB8"/>
    <w:rsid w:val="0000057A"/>
    <w:rsid w:val="000012BC"/>
    <w:rsid w:val="0000163F"/>
    <w:rsid w:val="000018BB"/>
    <w:rsid w:val="00001A80"/>
    <w:rsid w:val="000025B4"/>
    <w:rsid w:val="0000289F"/>
    <w:rsid w:val="0000330B"/>
    <w:rsid w:val="00003A98"/>
    <w:rsid w:val="00003AA7"/>
    <w:rsid w:val="000041B4"/>
    <w:rsid w:val="00004B21"/>
    <w:rsid w:val="00004BA7"/>
    <w:rsid w:val="0000503C"/>
    <w:rsid w:val="000057FE"/>
    <w:rsid w:val="00005BB5"/>
    <w:rsid w:val="00010B88"/>
    <w:rsid w:val="00011498"/>
    <w:rsid w:val="00011AB9"/>
    <w:rsid w:val="00011C60"/>
    <w:rsid w:val="00011CBD"/>
    <w:rsid w:val="000120E0"/>
    <w:rsid w:val="0001235E"/>
    <w:rsid w:val="000128A4"/>
    <w:rsid w:val="00012C59"/>
    <w:rsid w:val="000137F1"/>
    <w:rsid w:val="00014BA0"/>
    <w:rsid w:val="00014C89"/>
    <w:rsid w:val="00014C8B"/>
    <w:rsid w:val="00015085"/>
    <w:rsid w:val="00015808"/>
    <w:rsid w:val="00015A76"/>
    <w:rsid w:val="00016B23"/>
    <w:rsid w:val="00017003"/>
    <w:rsid w:val="00017024"/>
    <w:rsid w:val="00017796"/>
    <w:rsid w:val="0002016A"/>
    <w:rsid w:val="00021528"/>
    <w:rsid w:val="00021915"/>
    <w:rsid w:val="00022042"/>
    <w:rsid w:val="0002309E"/>
    <w:rsid w:val="000237F0"/>
    <w:rsid w:val="00024CCA"/>
    <w:rsid w:val="00024E05"/>
    <w:rsid w:val="0002529C"/>
    <w:rsid w:val="000252E8"/>
    <w:rsid w:val="00025505"/>
    <w:rsid w:val="000258A3"/>
    <w:rsid w:val="00025C5D"/>
    <w:rsid w:val="00027213"/>
    <w:rsid w:val="0002745F"/>
    <w:rsid w:val="000274BC"/>
    <w:rsid w:val="0002797D"/>
    <w:rsid w:val="000279C9"/>
    <w:rsid w:val="000316EF"/>
    <w:rsid w:val="00032634"/>
    <w:rsid w:val="00033048"/>
    <w:rsid w:val="000331F1"/>
    <w:rsid w:val="000336B5"/>
    <w:rsid w:val="00035371"/>
    <w:rsid w:val="0003589A"/>
    <w:rsid w:val="00036305"/>
    <w:rsid w:val="0003685C"/>
    <w:rsid w:val="0004007A"/>
    <w:rsid w:val="00040EA7"/>
    <w:rsid w:val="000422CA"/>
    <w:rsid w:val="000425C2"/>
    <w:rsid w:val="00043086"/>
    <w:rsid w:val="0004438E"/>
    <w:rsid w:val="0004441A"/>
    <w:rsid w:val="00044D06"/>
    <w:rsid w:val="0004578A"/>
    <w:rsid w:val="00046271"/>
    <w:rsid w:val="00046B23"/>
    <w:rsid w:val="00046CDE"/>
    <w:rsid w:val="000475BB"/>
    <w:rsid w:val="00047BEF"/>
    <w:rsid w:val="00050D64"/>
    <w:rsid w:val="00050F47"/>
    <w:rsid w:val="000528C1"/>
    <w:rsid w:val="00052DB0"/>
    <w:rsid w:val="000537A6"/>
    <w:rsid w:val="00053E2F"/>
    <w:rsid w:val="0005455A"/>
    <w:rsid w:val="000551CE"/>
    <w:rsid w:val="00055A46"/>
    <w:rsid w:val="00055BBB"/>
    <w:rsid w:val="00056010"/>
    <w:rsid w:val="0005670C"/>
    <w:rsid w:val="00056A39"/>
    <w:rsid w:val="0005743A"/>
    <w:rsid w:val="00057E6D"/>
    <w:rsid w:val="000600F4"/>
    <w:rsid w:val="00060526"/>
    <w:rsid w:val="00060728"/>
    <w:rsid w:val="0006098C"/>
    <w:rsid w:val="00060E91"/>
    <w:rsid w:val="00061586"/>
    <w:rsid w:val="0006167B"/>
    <w:rsid w:val="00061D00"/>
    <w:rsid w:val="00062AE8"/>
    <w:rsid w:val="00064232"/>
    <w:rsid w:val="000652C3"/>
    <w:rsid w:val="0006609A"/>
    <w:rsid w:val="000663C2"/>
    <w:rsid w:val="0006641D"/>
    <w:rsid w:val="0006664D"/>
    <w:rsid w:val="000674A5"/>
    <w:rsid w:val="00067A36"/>
    <w:rsid w:val="00067B59"/>
    <w:rsid w:val="00067C87"/>
    <w:rsid w:val="00070596"/>
    <w:rsid w:val="00070783"/>
    <w:rsid w:val="00070B86"/>
    <w:rsid w:val="00071346"/>
    <w:rsid w:val="000719DD"/>
    <w:rsid w:val="00072E28"/>
    <w:rsid w:val="00073147"/>
    <w:rsid w:val="00074B05"/>
    <w:rsid w:val="00075F14"/>
    <w:rsid w:val="00075F69"/>
    <w:rsid w:val="00076325"/>
    <w:rsid w:val="00077523"/>
    <w:rsid w:val="00080067"/>
    <w:rsid w:val="000803EB"/>
    <w:rsid w:val="00081482"/>
    <w:rsid w:val="000816E5"/>
    <w:rsid w:val="0008248B"/>
    <w:rsid w:val="0008255B"/>
    <w:rsid w:val="00083E00"/>
    <w:rsid w:val="00083FC0"/>
    <w:rsid w:val="0008536B"/>
    <w:rsid w:val="000854F5"/>
    <w:rsid w:val="00085F9D"/>
    <w:rsid w:val="00086745"/>
    <w:rsid w:val="000877B8"/>
    <w:rsid w:val="00087951"/>
    <w:rsid w:val="00087FF0"/>
    <w:rsid w:val="00090120"/>
    <w:rsid w:val="0009082A"/>
    <w:rsid w:val="000914E8"/>
    <w:rsid w:val="00091E5A"/>
    <w:rsid w:val="000930DA"/>
    <w:rsid w:val="00093334"/>
    <w:rsid w:val="00094B99"/>
    <w:rsid w:val="00095990"/>
    <w:rsid w:val="00095D4B"/>
    <w:rsid w:val="000960A2"/>
    <w:rsid w:val="000965B1"/>
    <w:rsid w:val="0009699F"/>
    <w:rsid w:val="000969A8"/>
    <w:rsid w:val="000969DC"/>
    <w:rsid w:val="00097804"/>
    <w:rsid w:val="000A0CF0"/>
    <w:rsid w:val="000A0EC0"/>
    <w:rsid w:val="000A19DB"/>
    <w:rsid w:val="000A1C22"/>
    <w:rsid w:val="000A1E62"/>
    <w:rsid w:val="000A2176"/>
    <w:rsid w:val="000A2991"/>
    <w:rsid w:val="000A2BD7"/>
    <w:rsid w:val="000A2FA1"/>
    <w:rsid w:val="000A3525"/>
    <w:rsid w:val="000A3815"/>
    <w:rsid w:val="000A43A3"/>
    <w:rsid w:val="000A5382"/>
    <w:rsid w:val="000A5788"/>
    <w:rsid w:val="000A58D8"/>
    <w:rsid w:val="000A5EE3"/>
    <w:rsid w:val="000A642E"/>
    <w:rsid w:val="000A6A39"/>
    <w:rsid w:val="000A72F9"/>
    <w:rsid w:val="000B0358"/>
    <w:rsid w:val="000B08C5"/>
    <w:rsid w:val="000B1E6B"/>
    <w:rsid w:val="000B22CA"/>
    <w:rsid w:val="000B2EAD"/>
    <w:rsid w:val="000B31A5"/>
    <w:rsid w:val="000B46C2"/>
    <w:rsid w:val="000B5CED"/>
    <w:rsid w:val="000B65A3"/>
    <w:rsid w:val="000B7C72"/>
    <w:rsid w:val="000C0126"/>
    <w:rsid w:val="000C0F62"/>
    <w:rsid w:val="000C3655"/>
    <w:rsid w:val="000C3C7E"/>
    <w:rsid w:val="000C62A3"/>
    <w:rsid w:val="000C6629"/>
    <w:rsid w:val="000C6B73"/>
    <w:rsid w:val="000C7441"/>
    <w:rsid w:val="000C7538"/>
    <w:rsid w:val="000C7921"/>
    <w:rsid w:val="000D016F"/>
    <w:rsid w:val="000D044D"/>
    <w:rsid w:val="000D1AC7"/>
    <w:rsid w:val="000D1B0E"/>
    <w:rsid w:val="000D1CF1"/>
    <w:rsid w:val="000D1E2A"/>
    <w:rsid w:val="000D1EBD"/>
    <w:rsid w:val="000D237E"/>
    <w:rsid w:val="000D35C4"/>
    <w:rsid w:val="000D389D"/>
    <w:rsid w:val="000D3949"/>
    <w:rsid w:val="000D3FF0"/>
    <w:rsid w:val="000D4556"/>
    <w:rsid w:val="000D5091"/>
    <w:rsid w:val="000D7260"/>
    <w:rsid w:val="000D74E3"/>
    <w:rsid w:val="000E0341"/>
    <w:rsid w:val="000E084B"/>
    <w:rsid w:val="000E0EAA"/>
    <w:rsid w:val="000E19BB"/>
    <w:rsid w:val="000E1FBE"/>
    <w:rsid w:val="000E2252"/>
    <w:rsid w:val="000E27FD"/>
    <w:rsid w:val="000E28A1"/>
    <w:rsid w:val="000E2D51"/>
    <w:rsid w:val="000E336E"/>
    <w:rsid w:val="000E36D0"/>
    <w:rsid w:val="000E3C72"/>
    <w:rsid w:val="000E3CFD"/>
    <w:rsid w:val="000E3DEF"/>
    <w:rsid w:val="000E43EF"/>
    <w:rsid w:val="000E4EB6"/>
    <w:rsid w:val="000E4EE6"/>
    <w:rsid w:val="000E4F82"/>
    <w:rsid w:val="000E51EB"/>
    <w:rsid w:val="000E55BC"/>
    <w:rsid w:val="000E5754"/>
    <w:rsid w:val="000E7F3D"/>
    <w:rsid w:val="000F0340"/>
    <w:rsid w:val="000F0DE2"/>
    <w:rsid w:val="000F1065"/>
    <w:rsid w:val="000F144A"/>
    <w:rsid w:val="000F21D7"/>
    <w:rsid w:val="000F26C0"/>
    <w:rsid w:val="000F2FEC"/>
    <w:rsid w:val="000F3082"/>
    <w:rsid w:val="000F3B90"/>
    <w:rsid w:val="000F3E3D"/>
    <w:rsid w:val="000F4927"/>
    <w:rsid w:val="000F55D3"/>
    <w:rsid w:val="000F62AD"/>
    <w:rsid w:val="000F64B1"/>
    <w:rsid w:val="001001ED"/>
    <w:rsid w:val="00100333"/>
    <w:rsid w:val="0010057D"/>
    <w:rsid w:val="0010117B"/>
    <w:rsid w:val="00101E5F"/>
    <w:rsid w:val="00102D43"/>
    <w:rsid w:val="001031A0"/>
    <w:rsid w:val="00103C24"/>
    <w:rsid w:val="001048C5"/>
    <w:rsid w:val="001056C3"/>
    <w:rsid w:val="001061EB"/>
    <w:rsid w:val="00106578"/>
    <w:rsid w:val="001065DE"/>
    <w:rsid w:val="00106887"/>
    <w:rsid w:val="00106C6F"/>
    <w:rsid w:val="00107198"/>
    <w:rsid w:val="00107AD0"/>
    <w:rsid w:val="00110599"/>
    <w:rsid w:val="00110672"/>
    <w:rsid w:val="001108CD"/>
    <w:rsid w:val="00110A65"/>
    <w:rsid w:val="00110C3D"/>
    <w:rsid w:val="00111493"/>
    <w:rsid w:val="0011233B"/>
    <w:rsid w:val="001123A6"/>
    <w:rsid w:val="00113620"/>
    <w:rsid w:val="001146DD"/>
    <w:rsid w:val="00114C12"/>
    <w:rsid w:val="00114ED9"/>
    <w:rsid w:val="00115062"/>
    <w:rsid w:val="001150EC"/>
    <w:rsid w:val="00116984"/>
    <w:rsid w:val="00116B78"/>
    <w:rsid w:val="00116BCA"/>
    <w:rsid w:val="00120895"/>
    <w:rsid w:val="00120A92"/>
    <w:rsid w:val="00121068"/>
    <w:rsid w:val="0012111D"/>
    <w:rsid w:val="001216E7"/>
    <w:rsid w:val="00121C6F"/>
    <w:rsid w:val="001228DD"/>
    <w:rsid w:val="00122953"/>
    <w:rsid w:val="001238D0"/>
    <w:rsid w:val="00123DB9"/>
    <w:rsid w:val="0012523D"/>
    <w:rsid w:val="001258BC"/>
    <w:rsid w:val="00125C15"/>
    <w:rsid w:val="00126D7E"/>
    <w:rsid w:val="001277E5"/>
    <w:rsid w:val="00127A48"/>
    <w:rsid w:val="001311BA"/>
    <w:rsid w:val="00131312"/>
    <w:rsid w:val="0013176C"/>
    <w:rsid w:val="0013338B"/>
    <w:rsid w:val="0013361C"/>
    <w:rsid w:val="0013398A"/>
    <w:rsid w:val="00133B3C"/>
    <w:rsid w:val="0013428D"/>
    <w:rsid w:val="00134EB5"/>
    <w:rsid w:val="00135182"/>
    <w:rsid w:val="0013519C"/>
    <w:rsid w:val="001361F6"/>
    <w:rsid w:val="00136215"/>
    <w:rsid w:val="00136D81"/>
    <w:rsid w:val="001374EB"/>
    <w:rsid w:val="00137DE7"/>
    <w:rsid w:val="00140C13"/>
    <w:rsid w:val="00140CF4"/>
    <w:rsid w:val="00141CB5"/>
    <w:rsid w:val="00142937"/>
    <w:rsid w:val="00142DC3"/>
    <w:rsid w:val="00143472"/>
    <w:rsid w:val="0014371C"/>
    <w:rsid w:val="001446F4"/>
    <w:rsid w:val="00144E69"/>
    <w:rsid w:val="00145EA5"/>
    <w:rsid w:val="0014670E"/>
    <w:rsid w:val="001467CE"/>
    <w:rsid w:val="00146E19"/>
    <w:rsid w:val="001473EB"/>
    <w:rsid w:val="001505A8"/>
    <w:rsid w:val="0015148A"/>
    <w:rsid w:val="00151DC8"/>
    <w:rsid w:val="00151F76"/>
    <w:rsid w:val="001520AD"/>
    <w:rsid w:val="0015275E"/>
    <w:rsid w:val="00152B9C"/>
    <w:rsid w:val="00152CE7"/>
    <w:rsid w:val="001544AE"/>
    <w:rsid w:val="00154764"/>
    <w:rsid w:val="00155BF1"/>
    <w:rsid w:val="001569EA"/>
    <w:rsid w:val="00157371"/>
    <w:rsid w:val="001601EA"/>
    <w:rsid w:val="001602FF"/>
    <w:rsid w:val="00161003"/>
    <w:rsid w:val="0016165A"/>
    <w:rsid w:val="00161E6D"/>
    <w:rsid w:val="001630BC"/>
    <w:rsid w:val="00163B94"/>
    <w:rsid w:val="001640B3"/>
    <w:rsid w:val="00164831"/>
    <w:rsid w:val="001656B8"/>
    <w:rsid w:val="0016593B"/>
    <w:rsid w:val="00165965"/>
    <w:rsid w:val="0016601B"/>
    <w:rsid w:val="00166274"/>
    <w:rsid w:val="00166CE2"/>
    <w:rsid w:val="001672FF"/>
    <w:rsid w:val="001677B4"/>
    <w:rsid w:val="00167C32"/>
    <w:rsid w:val="00167CF2"/>
    <w:rsid w:val="00167F00"/>
    <w:rsid w:val="001701AB"/>
    <w:rsid w:val="0017132A"/>
    <w:rsid w:val="001720C9"/>
    <w:rsid w:val="00172DB8"/>
    <w:rsid w:val="0017390E"/>
    <w:rsid w:val="00174AAA"/>
    <w:rsid w:val="0017510F"/>
    <w:rsid w:val="00175B34"/>
    <w:rsid w:val="00175D57"/>
    <w:rsid w:val="00176062"/>
    <w:rsid w:val="00177901"/>
    <w:rsid w:val="00177930"/>
    <w:rsid w:val="00177DBA"/>
    <w:rsid w:val="00180266"/>
    <w:rsid w:val="0018121B"/>
    <w:rsid w:val="00181576"/>
    <w:rsid w:val="00181C5C"/>
    <w:rsid w:val="00183200"/>
    <w:rsid w:val="0018341F"/>
    <w:rsid w:val="00183984"/>
    <w:rsid w:val="001842FA"/>
    <w:rsid w:val="0018444E"/>
    <w:rsid w:val="001845B3"/>
    <w:rsid w:val="0018477A"/>
    <w:rsid w:val="00185C82"/>
    <w:rsid w:val="00190808"/>
    <w:rsid w:val="00190A79"/>
    <w:rsid w:val="00190CFD"/>
    <w:rsid w:val="0019154C"/>
    <w:rsid w:val="00191BFC"/>
    <w:rsid w:val="00192609"/>
    <w:rsid w:val="0019405C"/>
    <w:rsid w:val="00194E29"/>
    <w:rsid w:val="001950FF"/>
    <w:rsid w:val="00195BE9"/>
    <w:rsid w:val="001964E5"/>
    <w:rsid w:val="00196CC2"/>
    <w:rsid w:val="001970BA"/>
    <w:rsid w:val="00197B52"/>
    <w:rsid w:val="001A02EF"/>
    <w:rsid w:val="001A059F"/>
    <w:rsid w:val="001A0B38"/>
    <w:rsid w:val="001A0C43"/>
    <w:rsid w:val="001A0D56"/>
    <w:rsid w:val="001A129E"/>
    <w:rsid w:val="001A1521"/>
    <w:rsid w:val="001A18D8"/>
    <w:rsid w:val="001A220A"/>
    <w:rsid w:val="001A2F33"/>
    <w:rsid w:val="001A3B74"/>
    <w:rsid w:val="001A441D"/>
    <w:rsid w:val="001A4BC7"/>
    <w:rsid w:val="001A4C4D"/>
    <w:rsid w:val="001A52C4"/>
    <w:rsid w:val="001A5F70"/>
    <w:rsid w:val="001A6BD4"/>
    <w:rsid w:val="001A70EC"/>
    <w:rsid w:val="001A74CB"/>
    <w:rsid w:val="001A7502"/>
    <w:rsid w:val="001A757B"/>
    <w:rsid w:val="001A76EC"/>
    <w:rsid w:val="001B069F"/>
    <w:rsid w:val="001B0F6C"/>
    <w:rsid w:val="001B16AE"/>
    <w:rsid w:val="001B17C3"/>
    <w:rsid w:val="001B1C5D"/>
    <w:rsid w:val="001B1FE1"/>
    <w:rsid w:val="001B269D"/>
    <w:rsid w:val="001B2FC9"/>
    <w:rsid w:val="001B304E"/>
    <w:rsid w:val="001B360E"/>
    <w:rsid w:val="001B3BDD"/>
    <w:rsid w:val="001B3F89"/>
    <w:rsid w:val="001B41B3"/>
    <w:rsid w:val="001B4474"/>
    <w:rsid w:val="001B486D"/>
    <w:rsid w:val="001B5AD7"/>
    <w:rsid w:val="001B62C3"/>
    <w:rsid w:val="001B6368"/>
    <w:rsid w:val="001B78F8"/>
    <w:rsid w:val="001B7D11"/>
    <w:rsid w:val="001C05F2"/>
    <w:rsid w:val="001C0D62"/>
    <w:rsid w:val="001C1C90"/>
    <w:rsid w:val="001C26FA"/>
    <w:rsid w:val="001C2EA9"/>
    <w:rsid w:val="001C3ABB"/>
    <w:rsid w:val="001C3F40"/>
    <w:rsid w:val="001C4886"/>
    <w:rsid w:val="001C501F"/>
    <w:rsid w:val="001C56E4"/>
    <w:rsid w:val="001C5A03"/>
    <w:rsid w:val="001C62EB"/>
    <w:rsid w:val="001C6DCD"/>
    <w:rsid w:val="001C7B9F"/>
    <w:rsid w:val="001C7DB4"/>
    <w:rsid w:val="001D0296"/>
    <w:rsid w:val="001D142A"/>
    <w:rsid w:val="001D1659"/>
    <w:rsid w:val="001D1745"/>
    <w:rsid w:val="001D1C80"/>
    <w:rsid w:val="001D2CF0"/>
    <w:rsid w:val="001D346F"/>
    <w:rsid w:val="001D4E3D"/>
    <w:rsid w:val="001D5A86"/>
    <w:rsid w:val="001D6136"/>
    <w:rsid w:val="001D6939"/>
    <w:rsid w:val="001D6A4A"/>
    <w:rsid w:val="001D6F1E"/>
    <w:rsid w:val="001D715A"/>
    <w:rsid w:val="001D73BD"/>
    <w:rsid w:val="001E009D"/>
    <w:rsid w:val="001E0828"/>
    <w:rsid w:val="001E10EE"/>
    <w:rsid w:val="001E1213"/>
    <w:rsid w:val="001E13A7"/>
    <w:rsid w:val="001E1478"/>
    <w:rsid w:val="001E17E5"/>
    <w:rsid w:val="001E3401"/>
    <w:rsid w:val="001E3E65"/>
    <w:rsid w:val="001E418B"/>
    <w:rsid w:val="001E43EF"/>
    <w:rsid w:val="001E4B80"/>
    <w:rsid w:val="001E4E11"/>
    <w:rsid w:val="001E4E27"/>
    <w:rsid w:val="001E5819"/>
    <w:rsid w:val="001E5C65"/>
    <w:rsid w:val="001E72D0"/>
    <w:rsid w:val="001E7885"/>
    <w:rsid w:val="001E7D24"/>
    <w:rsid w:val="001F080A"/>
    <w:rsid w:val="001F1240"/>
    <w:rsid w:val="001F13B8"/>
    <w:rsid w:val="001F172F"/>
    <w:rsid w:val="001F1F41"/>
    <w:rsid w:val="001F2C16"/>
    <w:rsid w:val="001F42CA"/>
    <w:rsid w:val="001F4358"/>
    <w:rsid w:val="001F4579"/>
    <w:rsid w:val="001F466D"/>
    <w:rsid w:val="001F46B8"/>
    <w:rsid w:val="001F49FF"/>
    <w:rsid w:val="001F561F"/>
    <w:rsid w:val="001F7989"/>
    <w:rsid w:val="002006BA"/>
    <w:rsid w:val="00200B60"/>
    <w:rsid w:val="002015E1"/>
    <w:rsid w:val="0020183F"/>
    <w:rsid w:val="00201A80"/>
    <w:rsid w:val="00201EBB"/>
    <w:rsid w:val="00202EC8"/>
    <w:rsid w:val="00202F18"/>
    <w:rsid w:val="00202F95"/>
    <w:rsid w:val="002031CA"/>
    <w:rsid w:val="002031D8"/>
    <w:rsid w:val="00205190"/>
    <w:rsid w:val="002059C9"/>
    <w:rsid w:val="00205E66"/>
    <w:rsid w:val="0020656B"/>
    <w:rsid w:val="00206BE8"/>
    <w:rsid w:val="00207069"/>
    <w:rsid w:val="00210664"/>
    <w:rsid w:val="00210C3D"/>
    <w:rsid w:val="00210FFD"/>
    <w:rsid w:val="00211ABF"/>
    <w:rsid w:val="00212343"/>
    <w:rsid w:val="002127E6"/>
    <w:rsid w:val="00212F98"/>
    <w:rsid w:val="002135EC"/>
    <w:rsid w:val="00213F20"/>
    <w:rsid w:val="002141E4"/>
    <w:rsid w:val="0021430A"/>
    <w:rsid w:val="00214445"/>
    <w:rsid w:val="00215735"/>
    <w:rsid w:val="00215EC0"/>
    <w:rsid w:val="00215F47"/>
    <w:rsid w:val="00216124"/>
    <w:rsid w:val="00216273"/>
    <w:rsid w:val="00217913"/>
    <w:rsid w:val="00220B5F"/>
    <w:rsid w:val="002214BA"/>
    <w:rsid w:val="002216E8"/>
    <w:rsid w:val="00222074"/>
    <w:rsid w:val="0022263E"/>
    <w:rsid w:val="00222F35"/>
    <w:rsid w:val="0022418A"/>
    <w:rsid w:val="00224574"/>
    <w:rsid w:val="00225380"/>
    <w:rsid w:val="0022642E"/>
    <w:rsid w:val="00226E84"/>
    <w:rsid w:val="00227B84"/>
    <w:rsid w:val="00227BF2"/>
    <w:rsid w:val="00227FB2"/>
    <w:rsid w:val="002303D0"/>
    <w:rsid w:val="00230DFB"/>
    <w:rsid w:val="00231ED5"/>
    <w:rsid w:val="0023210C"/>
    <w:rsid w:val="0023243B"/>
    <w:rsid w:val="002327F6"/>
    <w:rsid w:val="0023349D"/>
    <w:rsid w:val="002336BA"/>
    <w:rsid w:val="00233E03"/>
    <w:rsid w:val="002340E1"/>
    <w:rsid w:val="002348C3"/>
    <w:rsid w:val="002349BE"/>
    <w:rsid w:val="00234F9B"/>
    <w:rsid w:val="00234FD6"/>
    <w:rsid w:val="00235521"/>
    <w:rsid w:val="00235676"/>
    <w:rsid w:val="002357F0"/>
    <w:rsid w:val="00235C7F"/>
    <w:rsid w:val="00236332"/>
    <w:rsid w:val="00236368"/>
    <w:rsid w:val="0023670D"/>
    <w:rsid w:val="00236A88"/>
    <w:rsid w:val="00236FCF"/>
    <w:rsid w:val="00237231"/>
    <w:rsid w:val="0023764D"/>
    <w:rsid w:val="002376A9"/>
    <w:rsid w:val="00241680"/>
    <w:rsid w:val="00241FE2"/>
    <w:rsid w:val="002428CA"/>
    <w:rsid w:val="00243710"/>
    <w:rsid w:val="00243F72"/>
    <w:rsid w:val="002447EE"/>
    <w:rsid w:val="00245FE2"/>
    <w:rsid w:val="0024725F"/>
    <w:rsid w:val="002474B2"/>
    <w:rsid w:val="00247DF4"/>
    <w:rsid w:val="00250241"/>
    <w:rsid w:val="002503BF"/>
    <w:rsid w:val="002506B6"/>
    <w:rsid w:val="00251F2B"/>
    <w:rsid w:val="002525BD"/>
    <w:rsid w:val="002532CC"/>
    <w:rsid w:val="002539A3"/>
    <w:rsid w:val="00253A01"/>
    <w:rsid w:val="00254206"/>
    <w:rsid w:val="00254FAC"/>
    <w:rsid w:val="002553C9"/>
    <w:rsid w:val="00257F39"/>
    <w:rsid w:val="00260CD9"/>
    <w:rsid w:val="002615FA"/>
    <w:rsid w:val="00261740"/>
    <w:rsid w:val="00261DEB"/>
    <w:rsid w:val="00262263"/>
    <w:rsid w:val="002629CE"/>
    <w:rsid w:val="00262BB2"/>
    <w:rsid w:val="00263A87"/>
    <w:rsid w:val="0026486C"/>
    <w:rsid w:val="00264C9C"/>
    <w:rsid w:val="00265871"/>
    <w:rsid w:val="00265D4A"/>
    <w:rsid w:val="0027131E"/>
    <w:rsid w:val="002719F6"/>
    <w:rsid w:val="00271C28"/>
    <w:rsid w:val="00273280"/>
    <w:rsid w:val="002738B7"/>
    <w:rsid w:val="00274291"/>
    <w:rsid w:val="002749C4"/>
    <w:rsid w:val="00275041"/>
    <w:rsid w:val="00276D26"/>
    <w:rsid w:val="00276D3A"/>
    <w:rsid w:val="00276D68"/>
    <w:rsid w:val="002776DE"/>
    <w:rsid w:val="00277A54"/>
    <w:rsid w:val="00280D53"/>
    <w:rsid w:val="00280E55"/>
    <w:rsid w:val="00280F08"/>
    <w:rsid w:val="00281512"/>
    <w:rsid w:val="002818BE"/>
    <w:rsid w:val="00281DA2"/>
    <w:rsid w:val="0028240D"/>
    <w:rsid w:val="00282571"/>
    <w:rsid w:val="00282C00"/>
    <w:rsid w:val="00282D41"/>
    <w:rsid w:val="00282E6A"/>
    <w:rsid w:val="00283648"/>
    <w:rsid w:val="00284A10"/>
    <w:rsid w:val="00284B0D"/>
    <w:rsid w:val="00284F6D"/>
    <w:rsid w:val="00284FFF"/>
    <w:rsid w:val="00285072"/>
    <w:rsid w:val="002860B0"/>
    <w:rsid w:val="002864DA"/>
    <w:rsid w:val="00286C27"/>
    <w:rsid w:val="0028757C"/>
    <w:rsid w:val="00287A0B"/>
    <w:rsid w:val="00287B94"/>
    <w:rsid w:val="00290184"/>
    <w:rsid w:val="00291C7A"/>
    <w:rsid w:val="002927A2"/>
    <w:rsid w:val="002929C8"/>
    <w:rsid w:val="00292C6E"/>
    <w:rsid w:val="00293AAE"/>
    <w:rsid w:val="00293AD4"/>
    <w:rsid w:val="00293AEA"/>
    <w:rsid w:val="00293C2E"/>
    <w:rsid w:val="00293F79"/>
    <w:rsid w:val="00294282"/>
    <w:rsid w:val="002942E4"/>
    <w:rsid w:val="00295D47"/>
    <w:rsid w:val="00296288"/>
    <w:rsid w:val="002968B2"/>
    <w:rsid w:val="00296ACA"/>
    <w:rsid w:val="00296B18"/>
    <w:rsid w:val="002970A7"/>
    <w:rsid w:val="002A072A"/>
    <w:rsid w:val="002A13D0"/>
    <w:rsid w:val="002A1703"/>
    <w:rsid w:val="002A3029"/>
    <w:rsid w:val="002A33E0"/>
    <w:rsid w:val="002A4077"/>
    <w:rsid w:val="002A4113"/>
    <w:rsid w:val="002A45D1"/>
    <w:rsid w:val="002A4A16"/>
    <w:rsid w:val="002A4A95"/>
    <w:rsid w:val="002A55BB"/>
    <w:rsid w:val="002A77BD"/>
    <w:rsid w:val="002A7804"/>
    <w:rsid w:val="002B0653"/>
    <w:rsid w:val="002B0B52"/>
    <w:rsid w:val="002B0BAE"/>
    <w:rsid w:val="002B0DE5"/>
    <w:rsid w:val="002B2291"/>
    <w:rsid w:val="002B27AB"/>
    <w:rsid w:val="002B35C0"/>
    <w:rsid w:val="002B3613"/>
    <w:rsid w:val="002B3A3D"/>
    <w:rsid w:val="002B41BB"/>
    <w:rsid w:val="002B442C"/>
    <w:rsid w:val="002B498C"/>
    <w:rsid w:val="002B4DC3"/>
    <w:rsid w:val="002B5005"/>
    <w:rsid w:val="002B552F"/>
    <w:rsid w:val="002B57AB"/>
    <w:rsid w:val="002B5DDE"/>
    <w:rsid w:val="002B677F"/>
    <w:rsid w:val="002B7CBE"/>
    <w:rsid w:val="002C1346"/>
    <w:rsid w:val="002C28D4"/>
    <w:rsid w:val="002C2B5E"/>
    <w:rsid w:val="002C3237"/>
    <w:rsid w:val="002C35CB"/>
    <w:rsid w:val="002C35CE"/>
    <w:rsid w:val="002C36F7"/>
    <w:rsid w:val="002C3ABB"/>
    <w:rsid w:val="002C4EE2"/>
    <w:rsid w:val="002C50F1"/>
    <w:rsid w:val="002C5325"/>
    <w:rsid w:val="002C5439"/>
    <w:rsid w:val="002C5896"/>
    <w:rsid w:val="002C602A"/>
    <w:rsid w:val="002C602F"/>
    <w:rsid w:val="002C62C5"/>
    <w:rsid w:val="002C72DC"/>
    <w:rsid w:val="002C7685"/>
    <w:rsid w:val="002C779D"/>
    <w:rsid w:val="002C783F"/>
    <w:rsid w:val="002C7A9D"/>
    <w:rsid w:val="002D036A"/>
    <w:rsid w:val="002D08D6"/>
    <w:rsid w:val="002D0ADA"/>
    <w:rsid w:val="002D10F5"/>
    <w:rsid w:val="002D110E"/>
    <w:rsid w:val="002D1244"/>
    <w:rsid w:val="002D13E8"/>
    <w:rsid w:val="002D14C2"/>
    <w:rsid w:val="002D1E0D"/>
    <w:rsid w:val="002D4362"/>
    <w:rsid w:val="002D5082"/>
    <w:rsid w:val="002D61E2"/>
    <w:rsid w:val="002D65B3"/>
    <w:rsid w:val="002D6889"/>
    <w:rsid w:val="002D6899"/>
    <w:rsid w:val="002D7792"/>
    <w:rsid w:val="002E05D7"/>
    <w:rsid w:val="002E0C11"/>
    <w:rsid w:val="002E0FB5"/>
    <w:rsid w:val="002E1F09"/>
    <w:rsid w:val="002E24FC"/>
    <w:rsid w:val="002E2F9D"/>
    <w:rsid w:val="002E3798"/>
    <w:rsid w:val="002E39D7"/>
    <w:rsid w:val="002E41B2"/>
    <w:rsid w:val="002E4637"/>
    <w:rsid w:val="002E4B1F"/>
    <w:rsid w:val="002E4EB1"/>
    <w:rsid w:val="002E4F93"/>
    <w:rsid w:val="002E5312"/>
    <w:rsid w:val="002E6B03"/>
    <w:rsid w:val="002E6FD7"/>
    <w:rsid w:val="002F0779"/>
    <w:rsid w:val="002F1326"/>
    <w:rsid w:val="002F1E86"/>
    <w:rsid w:val="002F2B89"/>
    <w:rsid w:val="002F3932"/>
    <w:rsid w:val="002F63B3"/>
    <w:rsid w:val="002F64CF"/>
    <w:rsid w:val="002F6610"/>
    <w:rsid w:val="002F6790"/>
    <w:rsid w:val="002F7CB9"/>
    <w:rsid w:val="00300BB6"/>
    <w:rsid w:val="00300EEF"/>
    <w:rsid w:val="00301911"/>
    <w:rsid w:val="00301A61"/>
    <w:rsid w:val="00302094"/>
    <w:rsid w:val="00302D9F"/>
    <w:rsid w:val="003037DF"/>
    <w:rsid w:val="0030383E"/>
    <w:rsid w:val="00303875"/>
    <w:rsid w:val="003038AF"/>
    <w:rsid w:val="00303AF7"/>
    <w:rsid w:val="00303C2A"/>
    <w:rsid w:val="003059C4"/>
    <w:rsid w:val="00305DCB"/>
    <w:rsid w:val="0030652B"/>
    <w:rsid w:val="00307046"/>
    <w:rsid w:val="003074AC"/>
    <w:rsid w:val="003116B7"/>
    <w:rsid w:val="003125B5"/>
    <w:rsid w:val="0031285F"/>
    <w:rsid w:val="00312F50"/>
    <w:rsid w:val="00312F5F"/>
    <w:rsid w:val="003131CA"/>
    <w:rsid w:val="003140FB"/>
    <w:rsid w:val="00314AA8"/>
    <w:rsid w:val="00315A28"/>
    <w:rsid w:val="00315ABD"/>
    <w:rsid w:val="003162B7"/>
    <w:rsid w:val="003165D9"/>
    <w:rsid w:val="00316AFE"/>
    <w:rsid w:val="00317236"/>
    <w:rsid w:val="0031731A"/>
    <w:rsid w:val="003173EC"/>
    <w:rsid w:val="003177A2"/>
    <w:rsid w:val="0032004A"/>
    <w:rsid w:val="0032018D"/>
    <w:rsid w:val="00320248"/>
    <w:rsid w:val="003206EE"/>
    <w:rsid w:val="0032224C"/>
    <w:rsid w:val="00322C52"/>
    <w:rsid w:val="00322F62"/>
    <w:rsid w:val="00323025"/>
    <w:rsid w:val="003234A0"/>
    <w:rsid w:val="0032380A"/>
    <w:rsid w:val="003242A1"/>
    <w:rsid w:val="0032460D"/>
    <w:rsid w:val="0032461A"/>
    <w:rsid w:val="0032469E"/>
    <w:rsid w:val="003256CD"/>
    <w:rsid w:val="00325A42"/>
    <w:rsid w:val="003263ED"/>
    <w:rsid w:val="003279F8"/>
    <w:rsid w:val="003306FC"/>
    <w:rsid w:val="00332B04"/>
    <w:rsid w:val="00332B72"/>
    <w:rsid w:val="003334DF"/>
    <w:rsid w:val="003339CA"/>
    <w:rsid w:val="00334BA6"/>
    <w:rsid w:val="00335396"/>
    <w:rsid w:val="00335DD4"/>
    <w:rsid w:val="003360A3"/>
    <w:rsid w:val="0033655E"/>
    <w:rsid w:val="00336694"/>
    <w:rsid w:val="003374B8"/>
    <w:rsid w:val="00337C4C"/>
    <w:rsid w:val="00337D10"/>
    <w:rsid w:val="00342064"/>
    <w:rsid w:val="003424D0"/>
    <w:rsid w:val="00342BEB"/>
    <w:rsid w:val="0034399B"/>
    <w:rsid w:val="00343CCE"/>
    <w:rsid w:val="003448DA"/>
    <w:rsid w:val="0034588C"/>
    <w:rsid w:val="00345E88"/>
    <w:rsid w:val="00347440"/>
    <w:rsid w:val="00347626"/>
    <w:rsid w:val="00347E29"/>
    <w:rsid w:val="003501DF"/>
    <w:rsid w:val="00350C13"/>
    <w:rsid w:val="00350C74"/>
    <w:rsid w:val="00351A33"/>
    <w:rsid w:val="00352138"/>
    <w:rsid w:val="003521E2"/>
    <w:rsid w:val="003524B3"/>
    <w:rsid w:val="00353653"/>
    <w:rsid w:val="00353D9D"/>
    <w:rsid w:val="00354889"/>
    <w:rsid w:val="003562F9"/>
    <w:rsid w:val="00356F9D"/>
    <w:rsid w:val="0035720E"/>
    <w:rsid w:val="00357A1C"/>
    <w:rsid w:val="00357EB5"/>
    <w:rsid w:val="00357EEE"/>
    <w:rsid w:val="00357FDE"/>
    <w:rsid w:val="003606F2"/>
    <w:rsid w:val="003608B7"/>
    <w:rsid w:val="003623F2"/>
    <w:rsid w:val="00362EF6"/>
    <w:rsid w:val="0036388C"/>
    <w:rsid w:val="00363B39"/>
    <w:rsid w:val="003643EC"/>
    <w:rsid w:val="003646E0"/>
    <w:rsid w:val="00365B3D"/>
    <w:rsid w:val="00365C6E"/>
    <w:rsid w:val="00366F36"/>
    <w:rsid w:val="00367357"/>
    <w:rsid w:val="00367DEA"/>
    <w:rsid w:val="0037004A"/>
    <w:rsid w:val="00370940"/>
    <w:rsid w:val="00370D89"/>
    <w:rsid w:val="003714A9"/>
    <w:rsid w:val="0037254F"/>
    <w:rsid w:val="00372586"/>
    <w:rsid w:val="00372C93"/>
    <w:rsid w:val="0037318C"/>
    <w:rsid w:val="00373A80"/>
    <w:rsid w:val="00374A61"/>
    <w:rsid w:val="00374F1F"/>
    <w:rsid w:val="00375B01"/>
    <w:rsid w:val="0037771A"/>
    <w:rsid w:val="00377A36"/>
    <w:rsid w:val="00377A77"/>
    <w:rsid w:val="00380E3A"/>
    <w:rsid w:val="00381342"/>
    <w:rsid w:val="00382BBF"/>
    <w:rsid w:val="003844AC"/>
    <w:rsid w:val="00384597"/>
    <w:rsid w:val="003854F3"/>
    <w:rsid w:val="0038687E"/>
    <w:rsid w:val="003868BF"/>
    <w:rsid w:val="00386B7E"/>
    <w:rsid w:val="00386C72"/>
    <w:rsid w:val="0038700F"/>
    <w:rsid w:val="00387418"/>
    <w:rsid w:val="00387DFB"/>
    <w:rsid w:val="00390722"/>
    <w:rsid w:val="00391346"/>
    <w:rsid w:val="00392FEA"/>
    <w:rsid w:val="00393038"/>
    <w:rsid w:val="003937BC"/>
    <w:rsid w:val="00393B1F"/>
    <w:rsid w:val="0039716F"/>
    <w:rsid w:val="00397491"/>
    <w:rsid w:val="003A1F07"/>
    <w:rsid w:val="003A239C"/>
    <w:rsid w:val="003A25FC"/>
    <w:rsid w:val="003A26D8"/>
    <w:rsid w:val="003A30DE"/>
    <w:rsid w:val="003A352F"/>
    <w:rsid w:val="003A4ACB"/>
    <w:rsid w:val="003A4D8B"/>
    <w:rsid w:val="003A5B69"/>
    <w:rsid w:val="003A5FF8"/>
    <w:rsid w:val="003A607A"/>
    <w:rsid w:val="003A60C1"/>
    <w:rsid w:val="003A69F9"/>
    <w:rsid w:val="003A7B1E"/>
    <w:rsid w:val="003A7B9A"/>
    <w:rsid w:val="003B01D5"/>
    <w:rsid w:val="003B06CF"/>
    <w:rsid w:val="003B0C9E"/>
    <w:rsid w:val="003B126E"/>
    <w:rsid w:val="003B2491"/>
    <w:rsid w:val="003B258D"/>
    <w:rsid w:val="003B259F"/>
    <w:rsid w:val="003B278C"/>
    <w:rsid w:val="003B335B"/>
    <w:rsid w:val="003B3A30"/>
    <w:rsid w:val="003B3A72"/>
    <w:rsid w:val="003B3AE4"/>
    <w:rsid w:val="003B4097"/>
    <w:rsid w:val="003B40BB"/>
    <w:rsid w:val="003B4248"/>
    <w:rsid w:val="003B43E7"/>
    <w:rsid w:val="003B4F7F"/>
    <w:rsid w:val="003B5028"/>
    <w:rsid w:val="003B55BF"/>
    <w:rsid w:val="003B591C"/>
    <w:rsid w:val="003B6169"/>
    <w:rsid w:val="003B69ED"/>
    <w:rsid w:val="003B6B37"/>
    <w:rsid w:val="003B6E01"/>
    <w:rsid w:val="003C065D"/>
    <w:rsid w:val="003C0D4C"/>
    <w:rsid w:val="003C1ED0"/>
    <w:rsid w:val="003C1F5E"/>
    <w:rsid w:val="003C2579"/>
    <w:rsid w:val="003C262E"/>
    <w:rsid w:val="003C2B51"/>
    <w:rsid w:val="003C31B5"/>
    <w:rsid w:val="003C324A"/>
    <w:rsid w:val="003C3E7A"/>
    <w:rsid w:val="003C4193"/>
    <w:rsid w:val="003C4536"/>
    <w:rsid w:val="003C4589"/>
    <w:rsid w:val="003C5148"/>
    <w:rsid w:val="003C5725"/>
    <w:rsid w:val="003C6242"/>
    <w:rsid w:val="003C6BC5"/>
    <w:rsid w:val="003C7159"/>
    <w:rsid w:val="003D00D1"/>
    <w:rsid w:val="003D013F"/>
    <w:rsid w:val="003D0A90"/>
    <w:rsid w:val="003D31F0"/>
    <w:rsid w:val="003D3718"/>
    <w:rsid w:val="003D376D"/>
    <w:rsid w:val="003D4613"/>
    <w:rsid w:val="003D4768"/>
    <w:rsid w:val="003D639D"/>
    <w:rsid w:val="003D6D5F"/>
    <w:rsid w:val="003D7007"/>
    <w:rsid w:val="003D7675"/>
    <w:rsid w:val="003D7FF4"/>
    <w:rsid w:val="003E03E2"/>
    <w:rsid w:val="003E24AE"/>
    <w:rsid w:val="003E2D0D"/>
    <w:rsid w:val="003E3029"/>
    <w:rsid w:val="003E32BF"/>
    <w:rsid w:val="003E3448"/>
    <w:rsid w:val="003E34A1"/>
    <w:rsid w:val="003E3EDC"/>
    <w:rsid w:val="003E40BA"/>
    <w:rsid w:val="003E5704"/>
    <w:rsid w:val="003E57C6"/>
    <w:rsid w:val="003F0EB9"/>
    <w:rsid w:val="003F1AB4"/>
    <w:rsid w:val="003F2F74"/>
    <w:rsid w:val="003F4D09"/>
    <w:rsid w:val="003F4D8B"/>
    <w:rsid w:val="003F56FA"/>
    <w:rsid w:val="003F5DA3"/>
    <w:rsid w:val="003F6696"/>
    <w:rsid w:val="003F6CF5"/>
    <w:rsid w:val="003F6E17"/>
    <w:rsid w:val="003F75C2"/>
    <w:rsid w:val="003F7638"/>
    <w:rsid w:val="003F7804"/>
    <w:rsid w:val="003F7CB3"/>
    <w:rsid w:val="0040036F"/>
    <w:rsid w:val="00400AC6"/>
    <w:rsid w:val="00400D7E"/>
    <w:rsid w:val="004024B4"/>
    <w:rsid w:val="0040255E"/>
    <w:rsid w:val="004034BC"/>
    <w:rsid w:val="0040352E"/>
    <w:rsid w:val="0040371D"/>
    <w:rsid w:val="00403737"/>
    <w:rsid w:val="004057FA"/>
    <w:rsid w:val="00405C2C"/>
    <w:rsid w:val="004060FB"/>
    <w:rsid w:val="004063C0"/>
    <w:rsid w:val="004065A4"/>
    <w:rsid w:val="0040695D"/>
    <w:rsid w:val="00407077"/>
    <w:rsid w:val="00410B4D"/>
    <w:rsid w:val="00411D80"/>
    <w:rsid w:val="00411DEF"/>
    <w:rsid w:val="004127DA"/>
    <w:rsid w:val="004135CF"/>
    <w:rsid w:val="00413D72"/>
    <w:rsid w:val="00414FB7"/>
    <w:rsid w:val="00415162"/>
    <w:rsid w:val="004156C3"/>
    <w:rsid w:val="00415CA0"/>
    <w:rsid w:val="00416A62"/>
    <w:rsid w:val="00416C32"/>
    <w:rsid w:val="00417BF3"/>
    <w:rsid w:val="00420241"/>
    <w:rsid w:val="004204F6"/>
    <w:rsid w:val="00421CC0"/>
    <w:rsid w:val="00422B95"/>
    <w:rsid w:val="00422EAF"/>
    <w:rsid w:val="004258AE"/>
    <w:rsid w:val="00426667"/>
    <w:rsid w:val="004272CA"/>
    <w:rsid w:val="00427460"/>
    <w:rsid w:val="00427857"/>
    <w:rsid w:val="00427B70"/>
    <w:rsid w:val="0043072F"/>
    <w:rsid w:val="00430773"/>
    <w:rsid w:val="00431B1D"/>
    <w:rsid w:val="00431CB9"/>
    <w:rsid w:val="004337EA"/>
    <w:rsid w:val="00433916"/>
    <w:rsid w:val="00433D40"/>
    <w:rsid w:val="004342B2"/>
    <w:rsid w:val="004342F0"/>
    <w:rsid w:val="00434503"/>
    <w:rsid w:val="004347CE"/>
    <w:rsid w:val="00435D2E"/>
    <w:rsid w:val="00435FA4"/>
    <w:rsid w:val="00436E06"/>
    <w:rsid w:val="0044156B"/>
    <w:rsid w:val="00441C80"/>
    <w:rsid w:val="00441E25"/>
    <w:rsid w:val="0044203E"/>
    <w:rsid w:val="004425C9"/>
    <w:rsid w:val="00442BD0"/>
    <w:rsid w:val="00443A17"/>
    <w:rsid w:val="00443ADE"/>
    <w:rsid w:val="00443BA0"/>
    <w:rsid w:val="00443D7D"/>
    <w:rsid w:val="00444523"/>
    <w:rsid w:val="00445927"/>
    <w:rsid w:val="00445B1B"/>
    <w:rsid w:val="00445C85"/>
    <w:rsid w:val="004460D8"/>
    <w:rsid w:val="00446250"/>
    <w:rsid w:val="00446A9C"/>
    <w:rsid w:val="004470E4"/>
    <w:rsid w:val="0044732C"/>
    <w:rsid w:val="00447349"/>
    <w:rsid w:val="00447EA5"/>
    <w:rsid w:val="00450213"/>
    <w:rsid w:val="00451834"/>
    <w:rsid w:val="00451FC1"/>
    <w:rsid w:val="00452136"/>
    <w:rsid w:val="00452317"/>
    <w:rsid w:val="00452C85"/>
    <w:rsid w:val="0045339C"/>
    <w:rsid w:val="0045369F"/>
    <w:rsid w:val="00453FF1"/>
    <w:rsid w:val="00454239"/>
    <w:rsid w:val="004544F5"/>
    <w:rsid w:val="00454CC5"/>
    <w:rsid w:val="00455533"/>
    <w:rsid w:val="004557FC"/>
    <w:rsid w:val="004564D7"/>
    <w:rsid w:val="004570F4"/>
    <w:rsid w:val="00457213"/>
    <w:rsid w:val="00457C83"/>
    <w:rsid w:val="00457CC4"/>
    <w:rsid w:val="00457FAC"/>
    <w:rsid w:val="004609A0"/>
    <w:rsid w:val="00461864"/>
    <w:rsid w:val="00461E45"/>
    <w:rsid w:val="00462167"/>
    <w:rsid w:val="004626A0"/>
    <w:rsid w:val="004626E3"/>
    <w:rsid w:val="004629C5"/>
    <w:rsid w:val="00462BB0"/>
    <w:rsid w:val="00464501"/>
    <w:rsid w:val="00464700"/>
    <w:rsid w:val="0046559F"/>
    <w:rsid w:val="00465CE4"/>
    <w:rsid w:val="00465FA6"/>
    <w:rsid w:val="00466B01"/>
    <w:rsid w:val="004673C6"/>
    <w:rsid w:val="00467B28"/>
    <w:rsid w:val="00470D5B"/>
    <w:rsid w:val="00472566"/>
    <w:rsid w:val="00472AF6"/>
    <w:rsid w:val="00475660"/>
    <w:rsid w:val="00475850"/>
    <w:rsid w:val="00476DCE"/>
    <w:rsid w:val="00480CF8"/>
    <w:rsid w:val="00480F28"/>
    <w:rsid w:val="00481AB7"/>
    <w:rsid w:val="00481ED5"/>
    <w:rsid w:val="00482A8A"/>
    <w:rsid w:val="00482AF2"/>
    <w:rsid w:val="00482CDD"/>
    <w:rsid w:val="00483386"/>
    <w:rsid w:val="0048397D"/>
    <w:rsid w:val="0048397F"/>
    <w:rsid w:val="004858E5"/>
    <w:rsid w:val="00485C11"/>
    <w:rsid w:val="00485FDB"/>
    <w:rsid w:val="0048653C"/>
    <w:rsid w:val="00486F81"/>
    <w:rsid w:val="004874CC"/>
    <w:rsid w:val="00490C1C"/>
    <w:rsid w:val="004917B0"/>
    <w:rsid w:val="00491DF7"/>
    <w:rsid w:val="00492309"/>
    <w:rsid w:val="0049248F"/>
    <w:rsid w:val="00492730"/>
    <w:rsid w:val="00492733"/>
    <w:rsid w:val="004928B5"/>
    <w:rsid w:val="004945D0"/>
    <w:rsid w:val="004947CC"/>
    <w:rsid w:val="0049486E"/>
    <w:rsid w:val="00495878"/>
    <w:rsid w:val="00495BD5"/>
    <w:rsid w:val="00496739"/>
    <w:rsid w:val="004969B4"/>
    <w:rsid w:val="004978C8"/>
    <w:rsid w:val="0049795C"/>
    <w:rsid w:val="00497CE8"/>
    <w:rsid w:val="004A0743"/>
    <w:rsid w:val="004A3647"/>
    <w:rsid w:val="004A446B"/>
    <w:rsid w:val="004A48EE"/>
    <w:rsid w:val="004A58B0"/>
    <w:rsid w:val="004A58F3"/>
    <w:rsid w:val="004A5C59"/>
    <w:rsid w:val="004A70A8"/>
    <w:rsid w:val="004A71CC"/>
    <w:rsid w:val="004B0141"/>
    <w:rsid w:val="004B274C"/>
    <w:rsid w:val="004B29C2"/>
    <w:rsid w:val="004B3B75"/>
    <w:rsid w:val="004B42B1"/>
    <w:rsid w:val="004B42F2"/>
    <w:rsid w:val="004B4653"/>
    <w:rsid w:val="004B469E"/>
    <w:rsid w:val="004B4FDF"/>
    <w:rsid w:val="004B4FFE"/>
    <w:rsid w:val="004B51BE"/>
    <w:rsid w:val="004B54EB"/>
    <w:rsid w:val="004B57C0"/>
    <w:rsid w:val="004B5B76"/>
    <w:rsid w:val="004B6AE5"/>
    <w:rsid w:val="004B6FD1"/>
    <w:rsid w:val="004B72EE"/>
    <w:rsid w:val="004B766D"/>
    <w:rsid w:val="004B7872"/>
    <w:rsid w:val="004B7AD4"/>
    <w:rsid w:val="004C053E"/>
    <w:rsid w:val="004C0A55"/>
    <w:rsid w:val="004C0E77"/>
    <w:rsid w:val="004C236D"/>
    <w:rsid w:val="004C2795"/>
    <w:rsid w:val="004C3056"/>
    <w:rsid w:val="004C32E6"/>
    <w:rsid w:val="004C46FC"/>
    <w:rsid w:val="004C5107"/>
    <w:rsid w:val="004C5A56"/>
    <w:rsid w:val="004C5D02"/>
    <w:rsid w:val="004C73CF"/>
    <w:rsid w:val="004C7A3A"/>
    <w:rsid w:val="004C7AB2"/>
    <w:rsid w:val="004C7EA0"/>
    <w:rsid w:val="004D00D6"/>
    <w:rsid w:val="004D0136"/>
    <w:rsid w:val="004D0B90"/>
    <w:rsid w:val="004D0F05"/>
    <w:rsid w:val="004D1DA2"/>
    <w:rsid w:val="004D2845"/>
    <w:rsid w:val="004D2B35"/>
    <w:rsid w:val="004D2B5F"/>
    <w:rsid w:val="004D3F68"/>
    <w:rsid w:val="004D495A"/>
    <w:rsid w:val="004D6A5F"/>
    <w:rsid w:val="004D6A7D"/>
    <w:rsid w:val="004D6C84"/>
    <w:rsid w:val="004D6D43"/>
    <w:rsid w:val="004D7330"/>
    <w:rsid w:val="004E050F"/>
    <w:rsid w:val="004E055E"/>
    <w:rsid w:val="004E178C"/>
    <w:rsid w:val="004E181C"/>
    <w:rsid w:val="004E1D0B"/>
    <w:rsid w:val="004E2114"/>
    <w:rsid w:val="004E2A96"/>
    <w:rsid w:val="004E36C7"/>
    <w:rsid w:val="004E48CD"/>
    <w:rsid w:val="004E4950"/>
    <w:rsid w:val="004E66B1"/>
    <w:rsid w:val="004E7736"/>
    <w:rsid w:val="004E7EF8"/>
    <w:rsid w:val="004F14CF"/>
    <w:rsid w:val="004F2443"/>
    <w:rsid w:val="004F2944"/>
    <w:rsid w:val="004F3185"/>
    <w:rsid w:val="004F3F21"/>
    <w:rsid w:val="004F4269"/>
    <w:rsid w:val="004F464E"/>
    <w:rsid w:val="004F4E99"/>
    <w:rsid w:val="004F50C4"/>
    <w:rsid w:val="004F52EB"/>
    <w:rsid w:val="004F5467"/>
    <w:rsid w:val="004F5688"/>
    <w:rsid w:val="004F59DA"/>
    <w:rsid w:val="004F63B4"/>
    <w:rsid w:val="004F6E06"/>
    <w:rsid w:val="004F762D"/>
    <w:rsid w:val="0050006E"/>
    <w:rsid w:val="0050040A"/>
    <w:rsid w:val="00500C51"/>
    <w:rsid w:val="0050236D"/>
    <w:rsid w:val="00502425"/>
    <w:rsid w:val="005027A5"/>
    <w:rsid w:val="005032E4"/>
    <w:rsid w:val="0050370C"/>
    <w:rsid w:val="00503ED5"/>
    <w:rsid w:val="005044D8"/>
    <w:rsid w:val="005055C8"/>
    <w:rsid w:val="00505658"/>
    <w:rsid w:val="00505708"/>
    <w:rsid w:val="00505870"/>
    <w:rsid w:val="005060C1"/>
    <w:rsid w:val="005068B2"/>
    <w:rsid w:val="00506BBB"/>
    <w:rsid w:val="005071D8"/>
    <w:rsid w:val="005078C4"/>
    <w:rsid w:val="00507C7A"/>
    <w:rsid w:val="005105B2"/>
    <w:rsid w:val="005113F5"/>
    <w:rsid w:val="00511950"/>
    <w:rsid w:val="00511C62"/>
    <w:rsid w:val="005120B2"/>
    <w:rsid w:val="0051214A"/>
    <w:rsid w:val="00512BC5"/>
    <w:rsid w:val="00513F5B"/>
    <w:rsid w:val="00514125"/>
    <w:rsid w:val="005143FB"/>
    <w:rsid w:val="0051473A"/>
    <w:rsid w:val="00515555"/>
    <w:rsid w:val="00517674"/>
    <w:rsid w:val="0051778B"/>
    <w:rsid w:val="005177A3"/>
    <w:rsid w:val="0052108B"/>
    <w:rsid w:val="0052167E"/>
    <w:rsid w:val="00521759"/>
    <w:rsid w:val="00522414"/>
    <w:rsid w:val="00522E13"/>
    <w:rsid w:val="00522EB2"/>
    <w:rsid w:val="00523027"/>
    <w:rsid w:val="0052320B"/>
    <w:rsid w:val="005232CC"/>
    <w:rsid w:val="005245C8"/>
    <w:rsid w:val="00524784"/>
    <w:rsid w:val="00524AB5"/>
    <w:rsid w:val="0052545A"/>
    <w:rsid w:val="005257DA"/>
    <w:rsid w:val="00526712"/>
    <w:rsid w:val="005268A9"/>
    <w:rsid w:val="00526D86"/>
    <w:rsid w:val="0052723A"/>
    <w:rsid w:val="005277D1"/>
    <w:rsid w:val="00531DC6"/>
    <w:rsid w:val="00532989"/>
    <w:rsid w:val="00532E53"/>
    <w:rsid w:val="0053307C"/>
    <w:rsid w:val="005330E3"/>
    <w:rsid w:val="00534457"/>
    <w:rsid w:val="00534E23"/>
    <w:rsid w:val="005351E6"/>
    <w:rsid w:val="00535352"/>
    <w:rsid w:val="00536533"/>
    <w:rsid w:val="0053658D"/>
    <w:rsid w:val="00537281"/>
    <w:rsid w:val="0053749C"/>
    <w:rsid w:val="0053796C"/>
    <w:rsid w:val="00537AE7"/>
    <w:rsid w:val="00537BE7"/>
    <w:rsid w:val="0054069F"/>
    <w:rsid w:val="00540769"/>
    <w:rsid w:val="005414D3"/>
    <w:rsid w:val="005416FE"/>
    <w:rsid w:val="005418B4"/>
    <w:rsid w:val="005419E8"/>
    <w:rsid w:val="00541A8C"/>
    <w:rsid w:val="0054258E"/>
    <w:rsid w:val="005427D9"/>
    <w:rsid w:val="00543598"/>
    <w:rsid w:val="00543F14"/>
    <w:rsid w:val="005446A8"/>
    <w:rsid w:val="005449D5"/>
    <w:rsid w:val="00545284"/>
    <w:rsid w:val="00545CF0"/>
    <w:rsid w:val="0054655A"/>
    <w:rsid w:val="00547FF5"/>
    <w:rsid w:val="00550223"/>
    <w:rsid w:val="00550715"/>
    <w:rsid w:val="00551163"/>
    <w:rsid w:val="00551291"/>
    <w:rsid w:val="00552366"/>
    <w:rsid w:val="0055259E"/>
    <w:rsid w:val="0055296A"/>
    <w:rsid w:val="00552E6F"/>
    <w:rsid w:val="005530CF"/>
    <w:rsid w:val="005536BC"/>
    <w:rsid w:val="00553CD5"/>
    <w:rsid w:val="00553E31"/>
    <w:rsid w:val="00554327"/>
    <w:rsid w:val="0055435F"/>
    <w:rsid w:val="00554D1F"/>
    <w:rsid w:val="00556978"/>
    <w:rsid w:val="00556A5B"/>
    <w:rsid w:val="00557331"/>
    <w:rsid w:val="005607F8"/>
    <w:rsid w:val="0056091C"/>
    <w:rsid w:val="00560999"/>
    <w:rsid w:val="00560A33"/>
    <w:rsid w:val="00560A74"/>
    <w:rsid w:val="00561428"/>
    <w:rsid w:val="0056153A"/>
    <w:rsid w:val="00561B26"/>
    <w:rsid w:val="0056223A"/>
    <w:rsid w:val="005642B6"/>
    <w:rsid w:val="0056433A"/>
    <w:rsid w:val="00567FEB"/>
    <w:rsid w:val="0057008B"/>
    <w:rsid w:val="005703AB"/>
    <w:rsid w:val="00571EEC"/>
    <w:rsid w:val="005722A5"/>
    <w:rsid w:val="005722DF"/>
    <w:rsid w:val="00572A80"/>
    <w:rsid w:val="00572D0F"/>
    <w:rsid w:val="005734B5"/>
    <w:rsid w:val="00573649"/>
    <w:rsid w:val="00573CC4"/>
    <w:rsid w:val="00573D5F"/>
    <w:rsid w:val="00574708"/>
    <w:rsid w:val="0057491C"/>
    <w:rsid w:val="00574BAF"/>
    <w:rsid w:val="005752F9"/>
    <w:rsid w:val="005767FE"/>
    <w:rsid w:val="00576B5C"/>
    <w:rsid w:val="00576C04"/>
    <w:rsid w:val="00576C5B"/>
    <w:rsid w:val="00577C04"/>
    <w:rsid w:val="00577DB8"/>
    <w:rsid w:val="005802D4"/>
    <w:rsid w:val="005809A9"/>
    <w:rsid w:val="00581029"/>
    <w:rsid w:val="00581C90"/>
    <w:rsid w:val="00581D85"/>
    <w:rsid w:val="00582757"/>
    <w:rsid w:val="00582B22"/>
    <w:rsid w:val="0058407E"/>
    <w:rsid w:val="00584715"/>
    <w:rsid w:val="00585B4B"/>
    <w:rsid w:val="00585BFB"/>
    <w:rsid w:val="005860BB"/>
    <w:rsid w:val="00586243"/>
    <w:rsid w:val="00591293"/>
    <w:rsid w:val="0059163A"/>
    <w:rsid w:val="00591986"/>
    <w:rsid w:val="00592242"/>
    <w:rsid w:val="00592A7C"/>
    <w:rsid w:val="005934BC"/>
    <w:rsid w:val="00593E96"/>
    <w:rsid w:val="00594254"/>
    <w:rsid w:val="00594F62"/>
    <w:rsid w:val="005952EB"/>
    <w:rsid w:val="00596B06"/>
    <w:rsid w:val="005971B7"/>
    <w:rsid w:val="00597FA9"/>
    <w:rsid w:val="005A08C0"/>
    <w:rsid w:val="005A0FC1"/>
    <w:rsid w:val="005A15D3"/>
    <w:rsid w:val="005A2347"/>
    <w:rsid w:val="005A26EA"/>
    <w:rsid w:val="005A4285"/>
    <w:rsid w:val="005A4645"/>
    <w:rsid w:val="005A4EE2"/>
    <w:rsid w:val="005A5665"/>
    <w:rsid w:val="005A652F"/>
    <w:rsid w:val="005A6815"/>
    <w:rsid w:val="005A6C83"/>
    <w:rsid w:val="005A6EE7"/>
    <w:rsid w:val="005A701B"/>
    <w:rsid w:val="005A7F40"/>
    <w:rsid w:val="005B03BD"/>
    <w:rsid w:val="005B1974"/>
    <w:rsid w:val="005B1AFD"/>
    <w:rsid w:val="005B2454"/>
    <w:rsid w:val="005B4CE2"/>
    <w:rsid w:val="005B4EE0"/>
    <w:rsid w:val="005B4FAC"/>
    <w:rsid w:val="005B535E"/>
    <w:rsid w:val="005B59F7"/>
    <w:rsid w:val="005B5B1A"/>
    <w:rsid w:val="005B5D3E"/>
    <w:rsid w:val="005C00AA"/>
    <w:rsid w:val="005C01D0"/>
    <w:rsid w:val="005C060A"/>
    <w:rsid w:val="005C0866"/>
    <w:rsid w:val="005C1805"/>
    <w:rsid w:val="005C1E44"/>
    <w:rsid w:val="005C24C2"/>
    <w:rsid w:val="005C2C7D"/>
    <w:rsid w:val="005C3D80"/>
    <w:rsid w:val="005C3F40"/>
    <w:rsid w:val="005C3FEB"/>
    <w:rsid w:val="005C42DE"/>
    <w:rsid w:val="005C5509"/>
    <w:rsid w:val="005C6D5B"/>
    <w:rsid w:val="005C7E09"/>
    <w:rsid w:val="005D0CF8"/>
    <w:rsid w:val="005D1399"/>
    <w:rsid w:val="005D13A2"/>
    <w:rsid w:val="005D3BD6"/>
    <w:rsid w:val="005D4463"/>
    <w:rsid w:val="005D497A"/>
    <w:rsid w:val="005D781D"/>
    <w:rsid w:val="005E00F7"/>
    <w:rsid w:val="005E0519"/>
    <w:rsid w:val="005E07A1"/>
    <w:rsid w:val="005E09B9"/>
    <w:rsid w:val="005E0A74"/>
    <w:rsid w:val="005E139F"/>
    <w:rsid w:val="005E161A"/>
    <w:rsid w:val="005E1E20"/>
    <w:rsid w:val="005E1E5B"/>
    <w:rsid w:val="005E1FE7"/>
    <w:rsid w:val="005E221E"/>
    <w:rsid w:val="005E2409"/>
    <w:rsid w:val="005E2AF0"/>
    <w:rsid w:val="005E2F10"/>
    <w:rsid w:val="005E4647"/>
    <w:rsid w:val="005E4963"/>
    <w:rsid w:val="005E4F14"/>
    <w:rsid w:val="005E6D37"/>
    <w:rsid w:val="005E7157"/>
    <w:rsid w:val="005F0F14"/>
    <w:rsid w:val="005F1201"/>
    <w:rsid w:val="005F1440"/>
    <w:rsid w:val="005F1B38"/>
    <w:rsid w:val="005F3203"/>
    <w:rsid w:val="005F326F"/>
    <w:rsid w:val="005F3EBA"/>
    <w:rsid w:val="005F447D"/>
    <w:rsid w:val="005F45A1"/>
    <w:rsid w:val="005F5AFF"/>
    <w:rsid w:val="005F718D"/>
    <w:rsid w:val="005F79FA"/>
    <w:rsid w:val="005F7F2B"/>
    <w:rsid w:val="00600305"/>
    <w:rsid w:val="00600806"/>
    <w:rsid w:val="006010B3"/>
    <w:rsid w:val="00601728"/>
    <w:rsid w:val="00602B72"/>
    <w:rsid w:val="00602DB6"/>
    <w:rsid w:val="00603D0C"/>
    <w:rsid w:val="00605104"/>
    <w:rsid w:val="00605AB5"/>
    <w:rsid w:val="00605ABF"/>
    <w:rsid w:val="00606640"/>
    <w:rsid w:val="00606E56"/>
    <w:rsid w:val="00607654"/>
    <w:rsid w:val="00607B47"/>
    <w:rsid w:val="00607EB0"/>
    <w:rsid w:val="0061000F"/>
    <w:rsid w:val="00610064"/>
    <w:rsid w:val="006101CE"/>
    <w:rsid w:val="00612529"/>
    <w:rsid w:val="00612616"/>
    <w:rsid w:val="00612AC5"/>
    <w:rsid w:val="00615B6A"/>
    <w:rsid w:val="00615D07"/>
    <w:rsid w:val="006164C2"/>
    <w:rsid w:val="00616A00"/>
    <w:rsid w:val="00617713"/>
    <w:rsid w:val="00617833"/>
    <w:rsid w:val="00617C2E"/>
    <w:rsid w:val="0062143A"/>
    <w:rsid w:val="00621985"/>
    <w:rsid w:val="00621B28"/>
    <w:rsid w:val="00623D9A"/>
    <w:rsid w:val="00625249"/>
    <w:rsid w:val="00625D9D"/>
    <w:rsid w:val="00625DDC"/>
    <w:rsid w:val="00626358"/>
    <w:rsid w:val="00626652"/>
    <w:rsid w:val="0062694E"/>
    <w:rsid w:val="0062754C"/>
    <w:rsid w:val="00627563"/>
    <w:rsid w:val="006275C0"/>
    <w:rsid w:val="00627B45"/>
    <w:rsid w:val="00630E59"/>
    <w:rsid w:val="00631B04"/>
    <w:rsid w:val="00631FEC"/>
    <w:rsid w:val="0063202C"/>
    <w:rsid w:val="00632EC3"/>
    <w:rsid w:val="00633241"/>
    <w:rsid w:val="00634240"/>
    <w:rsid w:val="006343B6"/>
    <w:rsid w:val="00634CF7"/>
    <w:rsid w:val="00635029"/>
    <w:rsid w:val="006351FD"/>
    <w:rsid w:val="00635351"/>
    <w:rsid w:val="006354BB"/>
    <w:rsid w:val="006357E4"/>
    <w:rsid w:val="00635D7B"/>
    <w:rsid w:val="006361CA"/>
    <w:rsid w:val="00636F0B"/>
    <w:rsid w:val="006371CE"/>
    <w:rsid w:val="0063776F"/>
    <w:rsid w:val="00641C23"/>
    <w:rsid w:val="00641CBE"/>
    <w:rsid w:val="00642016"/>
    <w:rsid w:val="0064203C"/>
    <w:rsid w:val="006421AC"/>
    <w:rsid w:val="0064282F"/>
    <w:rsid w:val="00642A66"/>
    <w:rsid w:val="00642D00"/>
    <w:rsid w:val="00642D95"/>
    <w:rsid w:val="00642DE9"/>
    <w:rsid w:val="00643236"/>
    <w:rsid w:val="0064350F"/>
    <w:rsid w:val="00643529"/>
    <w:rsid w:val="0064440C"/>
    <w:rsid w:val="00644E60"/>
    <w:rsid w:val="006453FD"/>
    <w:rsid w:val="0064541D"/>
    <w:rsid w:val="00645600"/>
    <w:rsid w:val="00646FBC"/>
    <w:rsid w:val="00647768"/>
    <w:rsid w:val="00647A9E"/>
    <w:rsid w:val="00647CE1"/>
    <w:rsid w:val="00650297"/>
    <w:rsid w:val="0065095B"/>
    <w:rsid w:val="00650BAE"/>
    <w:rsid w:val="006520E3"/>
    <w:rsid w:val="0065260F"/>
    <w:rsid w:val="006527BC"/>
    <w:rsid w:val="00652CB0"/>
    <w:rsid w:val="006536CD"/>
    <w:rsid w:val="00653E77"/>
    <w:rsid w:val="00653F8F"/>
    <w:rsid w:val="00654152"/>
    <w:rsid w:val="00654213"/>
    <w:rsid w:val="006546D4"/>
    <w:rsid w:val="006547E0"/>
    <w:rsid w:val="006551F8"/>
    <w:rsid w:val="006553C4"/>
    <w:rsid w:val="00655F88"/>
    <w:rsid w:val="0065660B"/>
    <w:rsid w:val="00656FAD"/>
    <w:rsid w:val="00660166"/>
    <w:rsid w:val="0066061B"/>
    <w:rsid w:val="00661609"/>
    <w:rsid w:val="00661FB8"/>
    <w:rsid w:val="00662445"/>
    <w:rsid w:val="0066511D"/>
    <w:rsid w:val="00665963"/>
    <w:rsid w:val="00665DD2"/>
    <w:rsid w:val="00666629"/>
    <w:rsid w:val="0066677B"/>
    <w:rsid w:val="0066702B"/>
    <w:rsid w:val="00667729"/>
    <w:rsid w:val="00670540"/>
    <w:rsid w:val="00670A05"/>
    <w:rsid w:val="006712AF"/>
    <w:rsid w:val="0067148A"/>
    <w:rsid w:val="006723F4"/>
    <w:rsid w:val="006727ED"/>
    <w:rsid w:val="00673C4A"/>
    <w:rsid w:val="00673C76"/>
    <w:rsid w:val="00673D3E"/>
    <w:rsid w:val="00673DE3"/>
    <w:rsid w:val="00674608"/>
    <w:rsid w:val="00675ADD"/>
    <w:rsid w:val="00675CEE"/>
    <w:rsid w:val="0067660B"/>
    <w:rsid w:val="0067685D"/>
    <w:rsid w:val="006768AF"/>
    <w:rsid w:val="00676D57"/>
    <w:rsid w:val="00680DB2"/>
    <w:rsid w:val="00680DE5"/>
    <w:rsid w:val="006817FF"/>
    <w:rsid w:val="00681A4D"/>
    <w:rsid w:val="0068219A"/>
    <w:rsid w:val="00682DA5"/>
    <w:rsid w:val="006830DA"/>
    <w:rsid w:val="006849D7"/>
    <w:rsid w:val="00684F98"/>
    <w:rsid w:val="0068654B"/>
    <w:rsid w:val="00686990"/>
    <w:rsid w:val="0068762C"/>
    <w:rsid w:val="00690807"/>
    <w:rsid w:val="006909EF"/>
    <w:rsid w:val="00690CA5"/>
    <w:rsid w:val="00691444"/>
    <w:rsid w:val="006916BB"/>
    <w:rsid w:val="00691F34"/>
    <w:rsid w:val="00692536"/>
    <w:rsid w:val="006936EF"/>
    <w:rsid w:val="0069391B"/>
    <w:rsid w:val="00695195"/>
    <w:rsid w:val="00695568"/>
    <w:rsid w:val="00695A7C"/>
    <w:rsid w:val="00695C6F"/>
    <w:rsid w:val="00695D31"/>
    <w:rsid w:val="00696665"/>
    <w:rsid w:val="006967E1"/>
    <w:rsid w:val="00697663"/>
    <w:rsid w:val="00697B82"/>
    <w:rsid w:val="006A01E9"/>
    <w:rsid w:val="006A094E"/>
    <w:rsid w:val="006A0B43"/>
    <w:rsid w:val="006A252C"/>
    <w:rsid w:val="006A2806"/>
    <w:rsid w:val="006A33CD"/>
    <w:rsid w:val="006A3742"/>
    <w:rsid w:val="006A4388"/>
    <w:rsid w:val="006A43D6"/>
    <w:rsid w:val="006A4488"/>
    <w:rsid w:val="006A4920"/>
    <w:rsid w:val="006A7086"/>
    <w:rsid w:val="006A713F"/>
    <w:rsid w:val="006A782A"/>
    <w:rsid w:val="006B0033"/>
    <w:rsid w:val="006B0A54"/>
    <w:rsid w:val="006B15C3"/>
    <w:rsid w:val="006B1CD2"/>
    <w:rsid w:val="006B22F7"/>
    <w:rsid w:val="006B2B37"/>
    <w:rsid w:val="006B361A"/>
    <w:rsid w:val="006B4B05"/>
    <w:rsid w:val="006B57D3"/>
    <w:rsid w:val="006B5D4A"/>
    <w:rsid w:val="006B5EF1"/>
    <w:rsid w:val="006B681B"/>
    <w:rsid w:val="006B7773"/>
    <w:rsid w:val="006C187E"/>
    <w:rsid w:val="006C1DC8"/>
    <w:rsid w:val="006C2017"/>
    <w:rsid w:val="006C2BC1"/>
    <w:rsid w:val="006C2F9F"/>
    <w:rsid w:val="006C3085"/>
    <w:rsid w:val="006C3B31"/>
    <w:rsid w:val="006C4F42"/>
    <w:rsid w:val="006C57ED"/>
    <w:rsid w:val="006C6201"/>
    <w:rsid w:val="006C6B0A"/>
    <w:rsid w:val="006C71C6"/>
    <w:rsid w:val="006C72DF"/>
    <w:rsid w:val="006C7A63"/>
    <w:rsid w:val="006C7B56"/>
    <w:rsid w:val="006D0440"/>
    <w:rsid w:val="006D0AAE"/>
    <w:rsid w:val="006D0C19"/>
    <w:rsid w:val="006D10F6"/>
    <w:rsid w:val="006D15CC"/>
    <w:rsid w:val="006D2265"/>
    <w:rsid w:val="006D2745"/>
    <w:rsid w:val="006D2813"/>
    <w:rsid w:val="006D28B9"/>
    <w:rsid w:val="006D2BD5"/>
    <w:rsid w:val="006D2C95"/>
    <w:rsid w:val="006D3131"/>
    <w:rsid w:val="006D3212"/>
    <w:rsid w:val="006D36C6"/>
    <w:rsid w:val="006D437D"/>
    <w:rsid w:val="006D49B8"/>
    <w:rsid w:val="006D6232"/>
    <w:rsid w:val="006D6915"/>
    <w:rsid w:val="006D691E"/>
    <w:rsid w:val="006D6B75"/>
    <w:rsid w:val="006E017C"/>
    <w:rsid w:val="006E2488"/>
    <w:rsid w:val="006E3B4D"/>
    <w:rsid w:val="006E4403"/>
    <w:rsid w:val="006E477A"/>
    <w:rsid w:val="006E5096"/>
    <w:rsid w:val="006E6669"/>
    <w:rsid w:val="006E6FFF"/>
    <w:rsid w:val="006E7F60"/>
    <w:rsid w:val="006F2AD3"/>
    <w:rsid w:val="006F30B4"/>
    <w:rsid w:val="006F38BE"/>
    <w:rsid w:val="006F40EB"/>
    <w:rsid w:val="006F4A52"/>
    <w:rsid w:val="006F4B5A"/>
    <w:rsid w:val="006F5503"/>
    <w:rsid w:val="006F59B1"/>
    <w:rsid w:val="006F65A4"/>
    <w:rsid w:val="006F65ED"/>
    <w:rsid w:val="006F6812"/>
    <w:rsid w:val="006F6BFA"/>
    <w:rsid w:val="006F7598"/>
    <w:rsid w:val="006F7672"/>
    <w:rsid w:val="006F772A"/>
    <w:rsid w:val="006F792E"/>
    <w:rsid w:val="0070086F"/>
    <w:rsid w:val="0070194F"/>
    <w:rsid w:val="00701E0A"/>
    <w:rsid w:val="00702464"/>
    <w:rsid w:val="00702788"/>
    <w:rsid w:val="00702B04"/>
    <w:rsid w:val="00702BA5"/>
    <w:rsid w:val="00702CA1"/>
    <w:rsid w:val="00702F6B"/>
    <w:rsid w:val="00704528"/>
    <w:rsid w:val="007045E5"/>
    <w:rsid w:val="00704830"/>
    <w:rsid w:val="00704A2F"/>
    <w:rsid w:val="00704B7E"/>
    <w:rsid w:val="007052DB"/>
    <w:rsid w:val="00705B95"/>
    <w:rsid w:val="00705DF4"/>
    <w:rsid w:val="00706137"/>
    <w:rsid w:val="00706231"/>
    <w:rsid w:val="00706474"/>
    <w:rsid w:val="0070675C"/>
    <w:rsid w:val="00706AD3"/>
    <w:rsid w:val="00706BC5"/>
    <w:rsid w:val="00706C09"/>
    <w:rsid w:val="00711200"/>
    <w:rsid w:val="0071198C"/>
    <w:rsid w:val="00711EEB"/>
    <w:rsid w:val="00712342"/>
    <w:rsid w:val="00712AD1"/>
    <w:rsid w:val="00713AF9"/>
    <w:rsid w:val="00713EE3"/>
    <w:rsid w:val="00716B26"/>
    <w:rsid w:val="00716CCC"/>
    <w:rsid w:val="00716F42"/>
    <w:rsid w:val="007170A1"/>
    <w:rsid w:val="007176C3"/>
    <w:rsid w:val="00717819"/>
    <w:rsid w:val="00717CFF"/>
    <w:rsid w:val="00720015"/>
    <w:rsid w:val="0072018E"/>
    <w:rsid w:val="007218D6"/>
    <w:rsid w:val="00721BFC"/>
    <w:rsid w:val="00723A90"/>
    <w:rsid w:val="007247DD"/>
    <w:rsid w:val="0072484F"/>
    <w:rsid w:val="00724E8D"/>
    <w:rsid w:val="0072527A"/>
    <w:rsid w:val="00725929"/>
    <w:rsid w:val="0072653D"/>
    <w:rsid w:val="00726E4B"/>
    <w:rsid w:val="007271AF"/>
    <w:rsid w:val="00730A48"/>
    <w:rsid w:val="00730B9E"/>
    <w:rsid w:val="0073132F"/>
    <w:rsid w:val="00731502"/>
    <w:rsid w:val="00731C32"/>
    <w:rsid w:val="007323F8"/>
    <w:rsid w:val="0073317C"/>
    <w:rsid w:val="0073323A"/>
    <w:rsid w:val="0073372E"/>
    <w:rsid w:val="0073378F"/>
    <w:rsid w:val="00733945"/>
    <w:rsid w:val="0073423F"/>
    <w:rsid w:val="00734CC8"/>
    <w:rsid w:val="007369C3"/>
    <w:rsid w:val="00736DD0"/>
    <w:rsid w:val="00737214"/>
    <w:rsid w:val="00737569"/>
    <w:rsid w:val="007378E2"/>
    <w:rsid w:val="007410D1"/>
    <w:rsid w:val="007411BC"/>
    <w:rsid w:val="00741D5D"/>
    <w:rsid w:val="0074262E"/>
    <w:rsid w:val="00742664"/>
    <w:rsid w:val="00743345"/>
    <w:rsid w:val="00743DF4"/>
    <w:rsid w:val="00745134"/>
    <w:rsid w:val="00745FF5"/>
    <w:rsid w:val="00746027"/>
    <w:rsid w:val="007462CF"/>
    <w:rsid w:val="00746C89"/>
    <w:rsid w:val="0074700E"/>
    <w:rsid w:val="00747831"/>
    <w:rsid w:val="00750E72"/>
    <w:rsid w:val="00752033"/>
    <w:rsid w:val="0075209A"/>
    <w:rsid w:val="00752175"/>
    <w:rsid w:val="00752D87"/>
    <w:rsid w:val="007531FF"/>
    <w:rsid w:val="007547D5"/>
    <w:rsid w:val="007554AE"/>
    <w:rsid w:val="0075580C"/>
    <w:rsid w:val="00755A9D"/>
    <w:rsid w:val="007565B9"/>
    <w:rsid w:val="00757E7F"/>
    <w:rsid w:val="00757F1C"/>
    <w:rsid w:val="00760475"/>
    <w:rsid w:val="00761862"/>
    <w:rsid w:val="0076247F"/>
    <w:rsid w:val="0076305C"/>
    <w:rsid w:val="0076323C"/>
    <w:rsid w:val="0076372A"/>
    <w:rsid w:val="00763794"/>
    <w:rsid w:val="007637E4"/>
    <w:rsid w:val="00764839"/>
    <w:rsid w:val="0076601D"/>
    <w:rsid w:val="007660DE"/>
    <w:rsid w:val="00766974"/>
    <w:rsid w:val="007673B3"/>
    <w:rsid w:val="007674BF"/>
    <w:rsid w:val="007702EF"/>
    <w:rsid w:val="00770511"/>
    <w:rsid w:val="007708B4"/>
    <w:rsid w:val="0077107E"/>
    <w:rsid w:val="00771801"/>
    <w:rsid w:val="00771AE5"/>
    <w:rsid w:val="007726F6"/>
    <w:rsid w:val="00772A25"/>
    <w:rsid w:val="00773595"/>
    <w:rsid w:val="00773970"/>
    <w:rsid w:val="00773BC7"/>
    <w:rsid w:val="00774628"/>
    <w:rsid w:val="00774BCB"/>
    <w:rsid w:val="00774BED"/>
    <w:rsid w:val="0077562E"/>
    <w:rsid w:val="00775BE6"/>
    <w:rsid w:val="00776107"/>
    <w:rsid w:val="0077655F"/>
    <w:rsid w:val="00780D30"/>
    <w:rsid w:val="00783D21"/>
    <w:rsid w:val="00784152"/>
    <w:rsid w:val="00784FAD"/>
    <w:rsid w:val="0078500D"/>
    <w:rsid w:val="007850EE"/>
    <w:rsid w:val="00785C28"/>
    <w:rsid w:val="007871D0"/>
    <w:rsid w:val="0078757A"/>
    <w:rsid w:val="00787897"/>
    <w:rsid w:val="00791003"/>
    <w:rsid w:val="00791AEA"/>
    <w:rsid w:val="00792C9C"/>
    <w:rsid w:val="00792D60"/>
    <w:rsid w:val="00793AE6"/>
    <w:rsid w:val="00793AFF"/>
    <w:rsid w:val="00794347"/>
    <w:rsid w:val="00795184"/>
    <w:rsid w:val="00795A7B"/>
    <w:rsid w:val="00795FAB"/>
    <w:rsid w:val="00797152"/>
    <w:rsid w:val="007974CC"/>
    <w:rsid w:val="007A0DEA"/>
    <w:rsid w:val="007A1A22"/>
    <w:rsid w:val="007A1B73"/>
    <w:rsid w:val="007A4CE6"/>
    <w:rsid w:val="007A52C2"/>
    <w:rsid w:val="007A59CD"/>
    <w:rsid w:val="007A5D8C"/>
    <w:rsid w:val="007A601F"/>
    <w:rsid w:val="007A6BDC"/>
    <w:rsid w:val="007A792F"/>
    <w:rsid w:val="007B1005"/>
    <w:rsid w:val="007B1316"/>
    <w:rsid w:val="007B17A7"/>
    <w:rsid w:val="007B1F93"/>
    <w:rsid w:val="007B212E"/>
    <w:rsid w:val="007B4092"/>
    <w:rsid w:val="007B46A0"/>
    <w:rsid w:val="007B476F"/>
    <w:rsid w:val="007B52C3"/>
    <w:rsid w:val="007B57C5"/>
    <w:rsid w:val="007B5C9A"/>
    <w:rsid w:val="007B69B5"/>
    <w:rsid w:val="007B7572"/>
    <w:rsid w:val="007B7F46"/>
    <w:rsid w:val="007B7FDC"/>
    <w:rsid w:val="007C069A"/>
    <w:rsid w:val="007C0FA4"/>
    <w:rsid w:val="007C10A3"/>
    <w:rsid w:val="007C2F55"/>
    <w:rsid w:val="007C2F73"/>
    <w:rsid w:val="007C3DA9"/>
    <w:rsid w:val="007C4905"/>
    <w:rsid w:val="007C491A"/>
    <w:rsid w:val="007C4939"/>
    <w:rsid w:val="007C4A60"/>
    <w:rsid w:val="007C558D"/>
    <w:rsid w:val="007C602D"/>
    <w:rsid w:val="007C62FC"/>
    <w:rsid w:val="007C67B5"/>
    <w:rsid w:val="007C71ED"/>
    <w:rsid w:val="007C7AA5"/>
    <w:rsid w:val="007D015C"/>
    <w:rsid w:val="007D06FB"/>
    <w:rsid w:val="007D15C4"/>
    <w:rsid w:val="007D2152"/>
    <w:rsid w:val="007D369B"/>
    <w:rsid w:val="007D47E1"/>
    <w:rsid w:val="007D4B48"/>
    <w:rsid w:val="007D4D43"/>
    <w:rsid w:val="007D60BF"/>
    <w:rsid w:val="007D789C"/>
    <w:rsid w:val="007E1918"/>
    <w:rsid w:val="007E1E8B"/>
    <w:rsid w:val="007E290F"/>
    <w:rsid w:val="007E2E88"/>
    <w:rsid w:val="007E3041"/>
    <w:rsid w:val="007E3DA3"/>
    <w:rsid w:val="007E45DA"/>
    <w:rsid w:val="007E5CE8"/>
    <w:rsid w:val="007E5DA5"/>
    <w:rsid w:val="007E648C"/>
    <w:rsid w:val="007E6530"/>
    <w:rsid w:val="007E6EAA"/>
    <w:rsid w:val="007F2D26"/>
    <w:rsid w:val="007F2F85"/>
    <w:rsid w:val="007F4A36"/>
    <w:rsid w:val="007F5203"/>
    <w:rsid w:val="007F5B8E"/>
    <w:rsid w:val="007F5D28"/>
    <w:rsid w:val="007F6036"/>
    <w:rsid w:val="007F6FD2"/>
    <w:rsid w:val="008015FE"/>
    <w:rsid w:val="00803255"/>
    <w:rsid w:val="00803398"/>
    <w:rsid w:val="008033B2"/>
    <w:rsid w:val="00803606"/>
    <w:rsid w:val="0080380B"/>
    <w:rsid w:val="00803DFA"/>
    <w:rsid w:val="00804162"/>
    <w:rsid w:val="00804299"/>
    <w:rsid w:val="008053B1"/>
    <w:rsid w:val="00805550"/>
    <w:rsid w:val="00806B8B"/>
    <w:rsid w:val="00807E47"/>
    <w:rsid w:val="00807FB9"/>
    <w:rsid w:val="008102B4"/>
    <w:rsid w:val="00810AC1"/>
    <w:rsid w:val="00810CAA"/>
    <w:rsid w:val="008115F5"/>
    <w:rsid w:val="008118B4"/>
    <w:rsid w:val="00811BD7"/>
    <w:rsid w:val="00812378"/>
    <w:rsid w:val="008126C9"/>
    <w:rsid w:val="00812F37"/>
    <w:rsid w:val="00813EE8"/>
    <w:rsid w:val="00814672"/>
    <w:rsid w:val="0081482F"/>
    <w:rsid w:val="00815098"/>
    <w:rsid w:val="00815621"/>
    <w:rsid w:val="00815661"/>
    <w:rsid w:val="00815927"/>
    <w:rsid w:val="00815A3A"/>
    <w:rsid w:val="00815E74"/>
    <w:rsid w:val="00815ED8"/>
    <w:rsid w:val="00816A73"/>
    <w:rsid w:val="0081705D"/>
    <w:rsid w:val="00820BD0"/>
    <w:rsid w:val="008210B5"/>
    <w:rsid w:val="00821A9C"/>
    <w:rsid w:val="00821E33"/>
    <w:rsid w:val="00822C3D"/>
    <w:rsid w:val="00823A91"/>
    <w:rsid w:val="00824C26"/>
    <w:rsid w:val="00824FE8"/>
    <w:rsid w:val="0082535B"/>
    <w:rsid w:val="00825930"/>
    <w:rsid w:val="00825939"/>
    <w:rsid w:val="00825AB1"/>
    <w:rsid w:val="00825C93"/>
    <w:rsid w:val="008264BC"/>
    <w:rsid w:val="008269D4"/>
    <w:rsid w:val="00826A88"/>
    <w:rsid w:val="00826F09"/>
    <w:rsid w:val="00827B8F"/>
    <w:rsid w:val="008305F3"/>
    <w:rsid w:val="00831DA7"/>
    <w:rsid w:val="00832230"/>
    <w:rsid w:val="00832384"/>
    <w:rsid w:val="0083241A"/>
    <w:rsid w:val="00832D5C"/>
    <w:rsid w:val="00834074"/>
    <w:rsid w:val="00834447"/>
    <w:rsid w:val="00834C78"/>
    <w:rsid w:val="008352A9"/>
    <w:rsid w:val="008358F9"/>
    <w:rsid w:val="00836308"/>
    <w:rsid w:val="008369A9"/>
    <w:rsid w:val="00836A5B"/>
    <w:rsid w:val="00836B7D"/>
    <w:rsid w:val="00840351"/>
    <w:rsid w:val="008410CB"/>
    <w:rsid w:val="0084130C"/>
    <w:rsid w:val="00842084"/>
    <w:rsid w:val="00842123"/>
    <w:rsid w:val="00842C22"/>
    <w:rsid w:val="00842F78"/>
    <w:rsid w:val="00843999"/>
    <w:rsid w:val="00843BFB"/>
    <w:rsid w:val="008446A2"/>
    <w:rsid w:val="00844B7D"/>
    <w:rsid w:val="00846240"/>
    <w:rsid w:val="00846246"/>
    <w:rsid w:val="00846426"/>
    <w:rsid w:val="00846AA2"/>
    <w:rsid w:val="00846EF6"/>
    <w:rsid w:val="00847494"/>
    <w:rsid w:val="00850769"/>
    <w:rsid w:val="00851481"/>
    <w:rsid w:val="00851ACA"/>
    <w:rsid w:val="0085204D"/>
    <w:rsid w:val="00852471"/>
    <w:rsid w:val="0085356E"/>
    <w:rsid w:val="008535E2"/>
    <w:rsid w:val="00853ADB"/>
    <w:rsid w:val="0085427C"/>
    <w:rsid w:val="008549EA"/>
    <w:rsid w:val="00854A08"/>
    <w:rsid w:val="00854A5D"/>
    <w:rsid w:val="00854E32"/>
    <w:rsid w:val="008554E2"/>
    <w:rsid w:val="00855858"/>
    <w:rsid w:val="00855ADF"/>
    <w:rsid w:val="00856DB9"/>
    <w:rsid w:val="00857485"/>
    <w:rsid w:val="0085765B"/>
    <w:rsid w:val="0086010A"/>
    <w:rsid w:val="00860401"/>
    <w:rsid w:val="008604ED"/>
    <w:rsid w:val="00861C8D"/>
    <w:rsid w:val="00862A7B"/>
    <w:rsid w:val="008635CF"/>
    <w:rsid w:val="00863BC2"/>
    <w:rsid w:val="00864131"/>
    <w:rsid w:val="00864389"/>
    <w:rsid w:val="008646F0"/>
    <w:rsid w:val="00865206"/>
    <w:rsid w:val="0086524F"/>
    <w:rsid w:val="00867B8B"/>
    <w:rsid w:val="008700F9"/>
    <w:rsid w:val="0087050F"/>
    <w:rsid w:val="00871583"/>
    <w:rsid w:val="008715E7"/>
    <w:rsid w:val="00872394"/>
    <w:rsid w:val="00872ADF"/>
    <w:rsid w:val="008732EF"/>
    <w:rsid w:val="00873309"/>
    <w:rsid w:val="00873B5D"/>
    <w:rsid w:val="00873ED7"/>
    <w:rsid w:val="00874C61"/>
    <w:rsid w:val="008760D1"/>
    <w:rsid w:val="008763D4"/>
    <w:rsid w:val="00876854"/>
    <w:rsid w:val="00876A8E"/>
    <w:rsid w:val="00876D19"/>
    <w:rsid w:val="008776C4"/>
    <w:rsid w:val="00880626"/>
    <w:rsid w:val="00880D88"/>
    <w:rsid w:val="00881101"/>
    <w:rsid w:val="0088132D"/>
    <w:rsid w:val="00882D44"/>
    <w:rsid w:val="00883DA5"/>
    <w:rsid w:val="008857E0"/>
    <w:rsid w:val="0088590C"/>
    <w:rsid w:val="00885C31"/>
    <w:rsid w:val="00885EEE"/>
    <w:rsid w:val="00886EA0"/>
    <w:rsid w:val="0089120A"/>
    <w:rsid w:val="0089147A"/>
    <w:rsid w:val="00891D77"/>
    <w:rsid w:val="00892133"/>
    <w:rsid w:val="008941CF"/>
    <w:rsid w:val="008969F6"/>
    <w:rsid w:val="00896A94"/>
    <w:rsid w:val="00896F2B"/>
    <w:rsid w:val="008970A6"/>
    <w:rsid w:val="008970C1"/>
    <w:rsid w:val="00897C80"/>
    <w:rsid w:val="00897DA7"/>
    <w:rsid w:val="00897F1A"/>
    <w:rsid w:val="008A04A0"/>
    <w:rsid w:val="008A0E7E"/>
    <w:rsid w:val="008A101C"/>
    <w:rsid w:val="008A3728"/>
    <w:rsid w:val="008A419E"/>
    <w:rsid w:val="008A448E"/>
    <w:rsid w:val="008A4752"/>
    <w:rsid w:val="008A5DCA"/>
    <w:rsid w:val="008A6F2C"/>
    <w:rsid w:val="008A7C49"/>
    <w:rsid w:val="008B0475"/>
    <w:rsid w:val="008B0D60"/>
    <w:rsid w:val="008B18C4"/>
    <w:rsid w:val="008B1A5A"/>
    <w:rsid w:val="008B299A"/>
    <w:rsid w:val="008B2AAB"/>
    <w:rsid w:val="008B35D3"/>
    <w:rsid w:val="008B3CFA"/>
    <w:rsid w:val="008B4EEB"/>
    <w:rsid w:val="008B6271"/>
    <w:rsid w:val="008B6588"/>
    <w:rsid w:val="008B66AE"/>
    <w:rsid w:val="008B66F3"/>
    <w:rsid w:val="008B6EFA"/>
    <w:rsid w:val="008B6FCF"/>
    <w:rsid w:val="008B774F"/>
    <w:rsid w:val="008C25B3"/>
    <w:rsid w:val="008C3756"/>
    <w:rsid w:val="008C4166"/>
    <w:rsid w:val="008C42FF"/>
    <w:rsid w:val="008C48E1"/>
    <w:rsid w:val="008C4B61"/>
    <w:rsid w:val="008C689D"/>
    <w:rsid w:val="008C6B5A"/>
    <w:rsid w:val="008C6D03"/>
    <w:rsid w:val="008C7352"/>
    <w:rsid w:val="008D0328"/>
    <w:rsid w:val="008D1043"/>
    <w:rsid w:val="008D23FD"/>
    <w:rsid w:val="008D2B7A"/>
    <w:rsid w:val="008D3D70"/>
    <w:rsid w:val="008D4F10"/>
    <w:rsid w:val="008D530F"/>
    <w:rsid w:val="008D5D20"/>
    <w:rsid w:val="008D635B"/>
    <w:rsid w:val="008D7232"/>
    <w:rsid w:val="008D7340"/>
    <w:rsid w:val="008D7392"/>
    <w:rsid w:val="008D76B2"/>
    <w:rsid w:val="008D775A"/>
    <w:rsid w:val="008D78CC"/>
    <w:rsid w:val="008D7DB0"/>
    <w:rsid w:val="008E061C"/>
    <w:rsid w:val="008E09F8"/>
    <w:rsid w:val="008E0C0B"/>
    <w:rsid w:val="008E0CF8"/>
    <w:rsid w:val="008E1099"/>
    <w:rsid w:val="008E129E"/>
    <w:rsid w:val="008E1521"/>
    <w:rsid w:val="008E19E0"/>
    <w:rsid w:val="008E1B57"/>
    <w:rsid w:val="008E2558"/>
    <w:rsid w:val="008E28A5"/>
    <w:rsid w:val="008E2928"/>
    <w:rsid w:val="008E31C2"/>
    <w:rsid w:val="008E3656"/>
    <w:rsid w:val="008E3E13"/>
    <w:rsid w:val="008E41DC"/>
    <w:rsid w:val="008E42D3"/>
    <w:rsid w:val="008E55E0"/>
    <w:rsid w:val="008E6045"/>
    <w:rsid w:val="008E7125"/>
    <w:rsid w:val="008F0164"/>
    <w:rsid w:val="008F0954"/>
    <w:rsid w:val="008F0BDB"/>
    <w:rsid w:val="008F1483"/>
    <w:rsid w:val="008F27DA"/>
    <w:rsid w:val="008F2AD5"/>
    <w:rsid w:val="008F2B5C"/>
    <w:rsid w:val="008F307C"/>
    <w:rsid w:val="008F3774"/>
    <w:rsid w:val="008F4243"/>
    <w:rsid w:val="008F4A95"/>
    <w:rsid w:val="008F4D47"/>
    <w:rsid w:val="008F56CF"/>
    <w:rsid w:val="008F6138"/>
    <w:rsid w:val="008F7684"/>
    <w:rsid w:val="00900CF5"/>
    <w:rsid w:val="00901D1F"/>
    <w:rsid w:val="0090283C"/>
    <w:rsid w:val="00902910"/>
    <w:rsid w:val="00902A00"/>
    <w:rsid w:val="00902D65"/>
    <w:rsid w:val="00902EB8"/>
    <w:rsid w:val="00903B11"/>
    <w:rsid w:val="00904311"/>
    <w:rsid w:val="00904C59"/>
    <w:rsid w:val="009050A3"/>
    <w:rsid w:val="009054F6"/>
    <w:rsid w:val="00906A80"/>
    <w:rsid w:val="009074A2"/>
    <w:rsid w:val="00907C17"/>
    <w:rsid w:val="009110EE"/>
    <w:rsid w:val="00911325"/>
    <w:rsid w:val="00911505"/>
    <w:rsid w:val="009131B4"/>
    <w:rsid w:val="00913781"/>
    <w:rsid w:val="009137A5"/>
    <w:rsid w:val="00913C7F"/>
    <w:rsid w:val="00914947"/>
    <w:rsid w:val="009154DB"/>
    <w:rsid w:val="00915891"/>
    <w:rsid w:val="0091644E"/>
    <w:rsid w:val="009165C0"/>
    <w:rsid w:val="00916F20"/>
    <w:rsid w:val="00916F43"/>
    <w:rsid w:val="00917245"/>
    <w:rsid w:val="009176AD"/>
    <w:rsid w:val="009177EA"/>
    <w:rsid w:val="00917A4C"/>
    <w:rsid w:val="00920473"/>
    <w:rsid w:val="00920684"/>
    <w:rsid w:val="00920CF3"/>
    <w:rsid w:val="00921952"/>
    <w:rsid w:val="00922261"/>
    <w:rsid w:val="00922301"/>
    <w:rsid w:val="009229B8"/>
    <w:rsid w:val="00923558"/>
    <w:rsid w:val="0092496F"/>
    <w:rsid w:val="00925509"/>
    <w:rsid w:val="009259AD"/>
    <w:rsid w:val="00925A9E"/>
    <w:rsid w:val="00927FC9"/>
    <w:rsid w:val="0093087D"/>
    <w:rsid w:val="00930B2C"/>
    <w:rsid w:val="00930CB0"/>
    <w:rsid w:val="009317D9"/>
    <w:rsid w:val="00931C52"/>
    <w:rsid w:val="0093277A"/>
    <w:rsid w:val="009332AF"/>
    <w:rsid w:val="00933F42"/>
    <w:rsid w:val="0093444D"/>
    <w:rsid w:val="009362F4"/>
    <w:rsid w:val="0093682B"/>
    <w:rsid w:val="009368A8"/>
    <w:rsid w:val="00937B31"/>
    <w:rsid w:val="00937CB9"/>
    <w:rsid w:val="00937E52"/>
    <w:rsid w:val="00937E5D"/>
    <w:rsid w:val="00937F57"/>
    <w:rsid w:val="00941348"/>
    <w:rsid w:val="00941E22"/>
    <w:rsid w:val="0094218C"/>
    <w:rsid w:val="009423FE"/>
    <w:rsid w:val="00942F2D"/>
    <w:rsid w:val="0094361C"/>
    <w:rsid w:val="0094382B"/>
    <w:rsid w:val="009438EC"/>
    <w:rsid w:val="009439C6"/>
    <w:rsid w:val="0094469B"/>
    <w:rsid w:val="00944FF3"/>
    <w:rsid w:val="0094576A"/>
    <w:rsid w:val="00945C94"/>
    <w:rsid w:val="0094641E"/>
    <w:rsid w:val="009468FC"/>
    <w:rsid w:val="00947342"/>
    <w:rsid w:val="009474A1"/>
    <w:rsid w:val="00947B81"/>
    <w:rsid w:val="00950054"/>
    <w:rsid w:val="00950C37"/>
    <w:rsid w:val="00951CF1"/>
    <w:rsid w:val="00951D35"/>
    <w:rsid w:val="009521BC"/>
    <w:rsid w:val="00953D6D"/>
    <w:rsid w:val="009549BA"/>
    <w:rsid w:val="00954D66"/>
    <w:rsid w:val="00954E80"/>
    <w:rsid w:val="00957109"/>
    <w:rsid w:val="009575F4"/>
    <w:rsid w:val="00957DAF"/>
    <w:rsid w:val="00960DF7"/>
    <w:rsid w:val="00960E3B"/>
    <w:rsid w:val="00962925"/>
    <w:rsid w:val="00962BF8"/>
    <w:rsid w:val="0096458C"/>
    <w:rsid w:val="009646C6"/>
    <w:rsid w:val="00964CA1"/>
    <w:rsid w:val="0096508F"/>
    <w:rsid w:val="00965621"/>
    <w:rsid w:val="0096579B"/>
    <w:rsid w:val="009661DC"/>
    <w:rsid w:val="009664B7"/>
    <w:rsid w:val="00966AA3"/>
    <w:rsid w:val="00967752"/>
    <w:rsid w:val="009700A4"/>
    <w:rsid w:val="0097040A"/>
    <w:rsid w:val="00970557"/>
    <w:rsid w:val="0097064B"/>
    <w:rsid w:val="009717B9"/>
    <w:rsid w:val="00971D79"/>
    <w:rsid w:val="00971F15"/>
    <w:rsid w:val="00972571"/>
    <w:rsid w:val="00973458"/>
    <w:rsid w:val="00973A58"/>
    <w:rsid w:val="00974C97"/>
    <w:rsid w:val="00975AE0"/>
    <w:rsid w:val="00977773"/>
    <w:rsid w:val="00980D1C"/>
    <w:rsid w:val="00981557"/>
    <w:rsid w:val="00983293"/>
    <w:rsid w:val="00983690"/>
    <w:rsid w:val="0098369D"/>
    <w:rsid w:val="00984771"/>
    <w:rsid w:val="00984C5E"/>
    <w:rsid w:val="00984F5F"/>
    <w:rsid w:val="00985946"/>
    <w:rsid w:val="00986A58"/>
    <w:rsid w:val="00986AB0"/>
    <w:rsid w:val="00986E48"/>
    <w:rsid w:val="009874FB"/>
    <w:rsid w:val="009876E5"/>
    <w:rsid w:val="00987ABF"/>
    <w:rsid w:val="00987CBA"/>
    <w:rsid w:val="00987D24"/>
    <w:rsid w:val="00987DD2"/>
    <w:rsid w:val="009908BA"/>
    <w:rsid w:val="00990C5D"/>
    <w:rsid w:val="009932D6"/>
    <w:rsid w:val="00993CE2"/>
    <w:rsid w:val="00994A6F"/>
    <w:rsid w:val="0099584C"/>
    <w:rsid w:val="00995DEA"/>
    <w:rsid w:val="00995EEF"/>
    <w:rsid w:val="00996173"/>
    <w:rsid w:val="0099665E"/>
    <w:rsid w:val="00996BCD"/>
    <w:rsid w:val="0099728C"/>
    <w:rsid w:val="00997A9C"/>
    <w:rsid w:val="009A0292"/>
    <w:rsid w:val="009A0D33"/>
    <w:rsid w:val="009A11B7"/>
    <w:rsid w:val="009A12C2"/>
    <w:rsid w:val="009A181E"/>
    <w:rsid w:val="009A1825"/>
    <w:rsid w:val="009A3AED"/>
    <w:rsid w:val="009A4007"/>
    <w:rsid w:val="009A414A"/>
    <w:rsid w:val="009A4315"/>
    <w:rsid w:val="009A46C7"/>
    <w:rsid w:val="009A4986"/>
    <w:rsid w:val="009A4B6B"/>
    <w:rsid w:val="009A5251"/>
    <w:rsid w:val="009A5425"/>
    <w:rsid w:val="009A56B7"/>
    <w:rsid w:val="009A580E"/>
    <w:rsid w:val="009A5979"/>
    <w:rsid w:val="009A5AB1"/>
    <w:rsid w:val="009A6738"/>
    <w:rsid w:val="009A7836"/>
    <w:rsid w:val="009B0902"/>
    <w:rsid w:val="009B181C"/>
    <w:rsid w:val="009B2197"/>
    <w:rsid w:val="009B2264"/>
    <w:rsid w:val="009B231B"/>
    <w:rsid w:val="009B2848"/>
    <w:rsid w:val="009B3BCA"/>
    <w:rsid w:val="009B50E4"/>
    <w:rsid w:val="009B5293"/>
    <w:rsid w:val="009B56F8"/>
    <w:rsid w:val="009B6AFB"/>
    <w:rsid w:val="009B7032"/>
    <w:rsid w:val="009B7075"/>
    <w:rsid w:val="009B79D2"/>
    <w:rsid w:val="009B7CB0"/>
    <w:rsid w:val="009B7CF5"/>
    <w:rsid w:val="009C0473"/>
    <w:rsid w:val="009C094B"/>
    <w:rsid w:val="009C1557"/>
    <w:rsid w:val="009C18A5"/>
    <w:rsid w:val="009C2AA0"/>
    <w:rsid w:val="009C2FC1"/>
    <w:rsid w:val="009C2FF5"/>
    <w:rsid w:val="009C3F66"/>
    <w:rsid w:val="009C45A7"/>
    <w:rsid w:val="009C49DB"/>
    <w:rsid w:val="009C5BBF"/>
    <w:rsid w:val="009C671B"/>
    <w:rsid w:val="009C68BD"/>
    <w:rsid w:val="009C703B"/>
    <w:rsid w:val="009C72E2"/>
    <w:rsid w:val="009C7F75"/>
    <w:rsid w:val="009D0A68"/>
    <w:rsid w:val="009D0B5E"/>
    <w:rsid w:val="009D13D6"/>
    <w:rsid w:val="009D140D"/>
    <w:rsid w:val="009D149F"/>
    <w:rsid w:val="009D1A6E"/>
    <w:rsid w:val="009D2128"/>
    <w:rsid w:val="009D3753"/>
    <w:rsid w:val="009D419F"/>
    <w:rsid w:val="009D4E88"/>
    <w:rsid w:val="009D5308"/>
    <w:rsid w:val="009D62C3"/>
    <w:rsid w:val="009D66CE"/>
    <w:rsid w:val="009D6A41"/>
    <w:rsid w:val="009E0BF3"/>
    <w:rsid w:val="009E0E0E"/>
    <w:rsid w:val="009E165E"/>
    <w:rsid w:val="009E201D"/>
    <w:rsid w:val="009E27AE"/>
    <w:rsid w:val="009E348A"/>
    <w:rsid w:val="009E3B36"/>
    <w:rsid w:val="009E4655"/>
    <w:rsid w:val="009E4D2B"/>
    <w:rsid w:val="009E5597"/>
    <w:rsid w:val="009E6D02"/>
    <w:rsid w:val="009E767F"/>
    <w:rsid w:val="009F021B"/>
    <w:rsid w:val="009F0283"/>
    <w:rsid w:val="009F09AB"/>
    <w:rsid w:val="009F0B80"/>
    <w:rsid w:val="009F10ED"/>
    <w:rsid w:val="009F2983"/>
    <w:rsid w:val="009F2D87"/>
    <w:rsid w:val="009F3749"/>
    <w:rsid w:val="009F4AD3"/>
    <w:rsid w:val="009F5173"/>
    <w:rsid w:val="009F521C"/>
    <w:rsid w:val="009F5BB5"/>
    <w:rsid w:val="009F61C9"/>
    <w:rsid w:val="009F6751"/>
    <w:rsid w:val="009F7588"/>
    <w:rsid w:val="00A0083B"/>
    <w:rsid w:val="00A00F2E"/>
    <w:rsid w:val="00A011DD"/>
    <w:rsid w:val="00A018E4"/>
    <w:rsid w:val="00A02227"/>
    <w:rsid w:val="00A02BF4"/>
    <w:rsid w:val="00A02E67"/>
    <w:rsid w:val="00A02EC3"/>
    <w:rsid w:val="00A031D4"/>
    <w:rsid w:val="00A03C67"/>
    <w:rsid w:val="00A05BA5"/>
    <w:rsid w:val="00A06027"/>
    <w:rsid w:val="00A06E4B"/>
    <w:rsid w:val="00A06EC7"/>
    <w:rsid w:val="00A07446"/>
    <w:rsid w:val="00A10AFA"/>
    <w:rsid w:val="00A10CCA"/>
    <w:rsid w:val="00A12B05"/>
    <w:rsid w:val="00A142A5"/>
    <w:rsid w:val="00A14A6C"/>
    <w:rsid w:val="00A158A4"/>
    <w:rsid w:val="00A15BB6"/>
    <w:rsid w:val="00A179B7"/>
    <w:rsid w:val="00A17AB9"/>
    <w:rsid w:val="00A2038E"/>
    <w:rsid w:val="00A21FF3"/>
    <w:rsid w:val="00A2209C"/>
    <w:rsid w:val="00A22C03"/>
    <w:rsid w:val="00A2430B"/>
    <w:rsid w:val="00A24695"/>
    <w:rsid w:val="00A24C8F"/>
    <w:rsid w:val="00A25E13"/>
    <w:rsid w:val="00A262CD"/>
    <w:rsid w:val="00A262CE"/>
    <w:rsid w:val="00A26D21"/>
    <w:rsid w:val="00A272A2"/>
    <w:rsid w:val="00A30080"/>
    <w:rsid w:val="00A327C6"/>
    <w:rsid w:val="00A32800"/>
    <w:rsid w:val="00A32B1A"/>
    <w:rsid w:val="00A32FD3"/>
    <w:rsid w:val="00A33A2B"/>
    <w:rsid w:val="00A33E6C"/>
    <w:rsid w:val="00A34175"/>
    <w:rsid w:val="00A354E5"/>
    <w:rsid w:val="00A3686D"/>
    <w:rsid w:val="00A40083"/>
    <w:rsid w:val="00A400B4"/>
    <w:rsid w:val="00A413C8"/>
    <w:rsid w:val="00A41E6A"/>
    <w:rsid w:val="00A430E8"/>
    <w:rsid w:val="00A44586"/>
    <w:rsid w:val="00A44C50"/>
    <w:rsid w:val="00A44D4A"/>
    <w:rsid w:val="00A45409"/>
    <w:rsid w:val="00A46009"/>
    <w:rsid w:val="00A4617D"/>
    <w:rsid w:val="00A46250"/>
    <w:rsid w:val="00A46F81"/>
    <w:rsid w:val="00A478D2"/>
    <w:rsid w:val="00A50857"/>
    <w:rsid w:val="00A51492"/>
    <w:rsid w:val="00A51F4D"/>
    <w:rsid w:val="00A52AA9"/>
    <w:rsid w:val="00A53875"/>
    <w:rsid w:val="00A5412F"/>
    <w:rsid w:val="00A543FD"/>
    <w:rsid w:val="00A546B7"/>
    <w:rsid w:val="00A54E66"/>
    <w:rsid w:val="00A55290"/>
    <w:rsid w:val="00A55CBE"/>
    <w:rsid w:val="00A577E1"/>
    <w:rsid w:val="00A57FD5"/>
    <w:rsid w:val="00A6038B"/>
    <w:rsid w:val="00A60474"/>
    <w:rsid w:val="00A619FE"/>
    <w:rsid w:val="00A61B4F"/>
    <w:rsid w:val="00A61FAC"/>
    <w:rsid w:val="00A624B7"/>
    <w:rsid w:val="00A62767"/>
    <w:rsid w:val="00A628AA"/>
    <w:rsid w:val="00A63FE9"/>
    <w:rsid w:val="00A649DA"/>
    <w:rsid w:val="00A64BEF"/>
    <w:rsid w:val="00A65174"/>
    <w:rsid w:val="00A653BB"/>
    <w:rsid w:val="00A65D2B"/>
    <w:rsid w:val="00A6663A"/>
    <w:rsid w:val="00A66A96"/>
    <w:rsid w:val="00A71085"/>
    <w:rsid w:val="00A71299"/>
    <w:rsid w:val="00A71FF4"/>
    <w:rsid w:val="00A725E9"/>
    <w:rsid w:val="00A72C87"/>
    <w:rsid w:val="00A73902"/>
    <w:rsid w:val="00A73D54"/>
    <w:rsid w:val="00A7415F"/>
    <w:rsid w:val="00A741D2"/>
    <w:rsid w:val="00A7454C"/>
    <w:rsid w:val="00A7537F"/>
    <w:rsid w:val="00A75727"/>
    <w:rsid w:val="00A76506"/>
    <w:rsid w:val="00A76520"/>
    <w:rsid w:val="00A77DA3"/>
    <w:rsid w:val="00A77DF5"/>
    <w:rsid w:val="00A80533"/>
    <w:rsid w:val="00A80B92"/>
    <w:rsid w:val="00A80DDE"/>
    <w:rsid w:val="00A811B0"/>
    <w:rsid w:val="00A818A9"/>
    <w:rsid w:val="00A828B2"/>
    <w:rsid w:val="00A83597"/>
    <w:rsid w:val="00A835FF"/>
    <w:rsid w:val="00A83802"/>
    <w:rsid w:val="00A838A1"/>
    <w:rsid w:val="00A838BC"/>
    <w:rsid w:val="00A84579"/>
    <w:rsid w:val="00A8504B"/>
    <w:rsid w:val="00A852DE"/>
    <w:rsid w:val="00A854EF"/>
    <w:rsid w:val="00A85FE0"/>
    <w:rsid w:val="00A861D2"/>
    <w:rsid w:val="00A8734C"/>
    <w:rsid w:val="00A87518"/>
    <w:rsid w:val="00A87EAA"/>
    <w:rsid w:val="00A87F42"/>
    <w:rsid w:val="00A90D60"/>
    <w:rsid w:val="00A917FC"/>
    <w:rsid w:val="00A9199A"/>
    <w:rsid w:val="00A91DE5"/>
    <w:rsid w:val="00A921F7"/>
    <w:rsid w:val="00A928E1"/>
    <w:rsid w:val="00A92908"/>
    <w:rsid w:val="00A932F7"/>
    <w:rsid w:val="00A938EC"/>
    <w:rsid w:val="00A93A1C"/>
    <w:rsid w:val="00A93B02"/>
    <w:rsid w:val="00A94052"/>
    <w:rsid w:val="00A9498C"/>
    <w:rsid w:val="00A949F5"/>
    <w:rsid w:val="00A953C2"/>
    <w:rsid w:val="00A95621"/>
    <w:rsid w:val="00A95914"/>
    <w:rsid w:val="00A95B88"/>
    <w:rsid w:val="00A96738"/>
    <w:rsid w:val="00A97C2C"/>
    <w:rsid w:val="00A97C73"/>
    <w:rsid w:val="00AA0DDD"/>
    <w:rsid w:val="00AA0EB5"/>
    <w:rsid w:val="00AA18E9"/>
    <w:rsid w:val="00AA19ED"/>
    <w:rsid w:val="00AA1E84"/>
    <w:rsid w:val="00AA3149"/>
    <w:rsid w:val="00AA4028"/>
    <w:rsid w:val="00AA47AD"/>
    <w:rsid w:val="00AA4ED6"/>
    <w:rsid w:val="00AA5C0C"/>
    <w:rsid w:val="00AA658B"/>
    <w:rsid w:val="00AB16DB"/>
    <w:rsid w:val="00AB202E"/>
    <w:rsid w:val="00AB2B7A"/>
    <w:rsid w:val="00AB2D83"/>
    <w:rsid w:val="00AB36C9"/>
    <w:rsid w:val="00AB3D08"/>
    <w:rsid w:val="00AB55A0"/>
    <w:rsid w:val="00AB6350"/>
    <w:rsid w:val="00AB64B3"/>
    <w:rsid w:val="00AB6E92"/>
    <w:rsid w:val="00AB6F18"/>
    <w:rsid w:val="00AB72B0"/>
    <w:rsid w:val="00AB7B61"/>
    <w:rsid w:val="00AC0356"/>
    <w:rsid w:val="00AC261E"/>
    <w:rsid w:val="00AC3B9A"/>
    <w:rsid w:val="00AC53BB"/>
    <w:rsid w:val="00AC6B9D"/>
    <w:rsid w:val="00AC6E31"/>
    <w:rsid w:val="00AC797E"/>
    <w:rsid w:val="00AC7D8D"/>
    <w:rsid w:val="00AD1C48"/>
    <w:rsid w:val="00AD339F"/>
    <w:rsid w:val="00AD3763"/>
    <w:rsid w:val="00AD427D"/>
    <w:rsid w:val="00AD42B7"/>
    <w:rsid w:val="00AD5CD3"/>
    <w:rsid w:val="00AD635B"/>
    <w:rsid w:val="00AD691E"/>
    <w:rsid w:val="00AD738E"/>
    <w:rsid w:val="00AD77E2"/>
    <w:rsid w:val="00AD7899"/>
    <w:rsid w:val="00AE0758"/>
    <w:rsid w:val="00AE18EC"/>
    <w:rsid w:val="00AE1A90"/>
    <w:rsid w:val="00AE1B6E"/>
    <w:rsid w:val="00AE261C"/>
    <w:rsid w:val="00AE26E4"/>
    <w:rsid w:val="00AE32BE"/>
    <w:rsid w:val="00AE3907"/>
    <w:rsid w:val="00AE4EC9"/>
    <w:rsid w:val="00AE5256"/>
    <w:rsid w:val="00AE5D7C"/>
    <w:rsid w:val="00AE76AE"/>
    <w:rsid w:val="00AE79ED"/>
    <w:rsid w:val="00AE7A48"/>
    <w:rsid w:val="00AF007F"/>
    <w:rsid w:val="00AF12CF"/>
    <w:rsid w:val="00AF1726"/>
    <w:rsid w:val="00AF1D42"/>
    <w:rsid w:val="00AF24DF"/>
    <w:rsid w:val="00AF302B"/>
    <w:rsid w:val="00AF304C"/>
    <w:rsid w:val="00AF3141"/>
    <w:rsid w:val="00AF3A51"/>
    <w:rsid w:val="00AF3F8E"/>
    <w:rsid w:val="00AF4052"/>
    <w:rsid w:val="00AF4226"/>
    <w:rsid w:val="00AF4925"/>
    <w:rsid w:val="00AF5BC0"/>
    <w:rsid w:val="00AF64D6"/>
    <w:rsid w:val="00AF7FAA"/>
    <w:rsid w:val="00B0181A"/>
    <w:rsid w:val="00B02BC6"/>
    <w:rsid w:val="00B02E9E"/>
    <w:rsid w:val="00B03989"/>
    <w:rsid w:val="00B03C01"/>
    <w:rsid w:val="00B03F34"/>
    <w:rsid w:val="00B04552"/>
    <w:rsid w:val="00B0532C"/>
    <w:rsid w:val="00B05345"/>
    <w:rsid w:val="00B06157"/>
    <w:rsid w:val="00B065EE"/>
    <w:rsid w:val="00B066A0"/>
    <w:rsid w:val="00B06AAE"/>
    <w:rsid w:val="00B06D97"/>
    <w:rsid w:val="00B0781F"/>
    <w:rsid w:val="00B10725"/>
    <w:rsid w:val="00B1086F"/>
    <w:rsid w:val="00B10B5B"/>
    <w:rsid w:val="00B10B7D"/>
    <w:rsid w:val="00B10C6A"/>
    <w:rsid w:val="00B11B50"/>
    <w:rsid w:val="00B12357"/>
    <w:rsid w:val="00B15C7F"/>
    <w:rsid w:val="00B165E5"/>
    <w:rsid w:val="00B1661C"/>
    <w:rsid w:val="00B1724A"/>
    <w:rsid w:val="00B2093F"/>
    <w:rsid w:val="00B20CEA"/>
    <w:rsid w:val="00B2101A"/>
    <w:rsid w:val="00B22080"/>
    <w:rsid w:val="00B22098"/>
    <w:rsid w:val="00B220A4"/>
    <w:rsid w:val="00B225A7"/>
    <w:rsid w:val="00B260F4"/>
    <w:rsid w:val="00B261BE"/>
    <w:rsid w:val="00B26488"/>
    <w:rsid w:val="00B26525"/>
    <w:rsid w:val="00B26CD5"/>
    <w:rsid w:val="00B26CE3"/>
    <w:rsid w:val="00B27320"/>
    <w:rsid w:val="00B3130B"/>
    <w:rsid w:val="00B31319"/>
    <w:rsid w:val="00B31A49"/>
    <w:rsid w:val="00B331DB"/>
    <w:rsid w:val="00B33408"/>
    <w:rsid w:val="00B33791"/>
    <w:rsid w:val="00B33DC2"/>
    <w:rsid w:val="00B34721"/>
    <w:rsid w:val="00B35C37"/>
    <w:rsid w:val="00B362E6"/>
    <w:rsid w:val="00B36B99"/>
    <w:rsid w:val="00B40079"/>
    <w:rsid w:val="00B400F1"/>
    <w:rsid w:val="00B40143"/>
    <w:rsid w:val="00B404F8"/>
    <w:rsid w:val="00B42D8D"/>
    <w:rsid w:val="00B42F25"/>
    <w:rsid w:val="00B4308E"/>
    <w:rsid w:val="00B430A0"/>
    <w:rsid w:val="00B43174"/>
    <w:rsid w:val="00B43317"/>
    <w:rsid w:val="00B44B96"/>
    <w:rsid w:val="00B44C6B"/>
    <w:rsid w:val="00B44E1A"/>
    <w:rsid w:val="00B45A92"/>
    <w:rsid w:val="00B46022"/>
    <w:rsid w:val="00B461C7"/>
    <w:rsid w:val="00B465CE"/>
    <w:rsid w:val="00B4691D"/>
    <w:rsid w:val="00B46BA2"/>
    <w:rsid w:val="00B46EB7"/>
    <w:rsid w:val="00B47FB1"/>
    <w:rsid w:val="00B47FD9"/>
    <w:rsid w:val="00B508E0"/>
    <w:rsid w:val="00B52FEC"/>
    <w:rsid w:val="00B539E6"/>
    <w:rsid w:val="00B53BC6"/>
    <w:rsid w:val="00B53FE6"/>
    <w:rsid w:val="00B54705"/>
    <w:rsid w:val="00B54898"/>
    <w:rsid w:val="00B5557A"/>
    <w:rsid w:val="00B561AA"/>
    <w:rsid w:val="00B56556"/>
    <w:rsid w:val="00B56D1A"/>
    <w:rsid w:val="00B57228"/>
    <w:rsid w:val="00B6006C"/>
    <w:rsid w:val="00B606EA"/>
    <w:rsid w:val="00B6072D"/>
    <w:rsid w:val="00B61638"/>
    <w:rsid w:val="00B61D74"/>
    <w:rsid w:val="00B61E8A"/>
    <w:rsid w:val="00B61F70"/>
    <w:rsid w:val="00B63685"/>
    <w:rsid w:val="00B647E3"/>
    <w:rsid w:val="00B64B14"/>
    <w:rsid w:val="00B651BD"/>
    <w:rsid w:val="00B664F4"/>
    <w:rsid w:val="00B677A6"/>
    <w:rsid w:val="00B67F44"/>
    <w:rsid w:val="00B67F56"/>
    <w:rsid w:val="00B70639"/>
    <w:rsid w:val="00B73402"/>
    <w:rsid w:val="00B736BC"/>
    <w:rsid w:val="00B74F64"/>
    <w:rsid w:val="00B74F86"/>
    <w:rsid w:val="00B751D4"/>
    <w:rsid w:val="00B76702"/>
    <w:rsid w:val="00B76CBD"/>
    <w:rsid w:val="00B76D36"/>
    <w:rsid w:val="00B77A0C"/>
    <w:rsid w:val="00B82956"/>
    <w:rsid w:val="00B82F40"/>
    <w:rsid w:val="00B835A5"/>
    <w:rsid w:val="00B835CC"/>
    <w:rsid w:val="00B84117"/>
    <w:rsid w:val="00B846E9"/>
    <w:rsid w:val="00B84EA9"/>
    <w:rsid w:val="00B87292"/>
    <w:rsid w:val="00B90A01"/>
    <w:rsid w:val="00B91826"/>
    <w:rsid w:val="00B91BF1"/>
    <w:rsid w:val="00B92E2C"/>
    <w:rsid w:val="00B94905"/>
    <w:rsid w:val="00B961D9"/>
    <w:rsid w:val="00BA0901"/>
    <w:rsid w:val="00BA0D2C"/>
    <w:rsid w:val="00BA1D86"/>
    <w:rsid w:val="00BA2886"/>
    <w:rsid w:val="00BA478A"/>
    <w:rsid w:val="00BA48A8"/>
    <w:rsid w:val="00BA595E"/>
    <w:rsid w:val="00BA616D"/>
    <w:rsid w:val="00BA69D4"/>
    <w:rsid w:val="00BA6F36"/>
    <w:rsid w:val="00BA77C0"/>
    <w:rsid w:val="00BA78FB"/>
    <w:rsid w:val="00BA7D8F"/>
    <w:rsid w:val="00BB039F"/>
    <w:rsid w:val="00BB17F6"/>
    <w:rsid w:val="00BB1888"/>
    <w:rsid w:val="00BB2479"/>
    <w:rsid w:val="00BB2664"/>
    <w:rsid w:val="00BB2701"/>
    <w:rsid w:val="00BB299B"/>
    <w:rsid w:val="00BB30D4"/>
    <w:rsid w:val="00BB32CF"/>
    <w:rsid w:val="00BB33D2"/>
    <w:rsid w:val="00BB4084"/>
    <w:rsid w:val="00BB40CD"/>
    <w:rsid w:val="00BB4291"/>
    <w:rsid w:val="00BB4753"/>
    <w:rsid w:val="00BB4D46"/>
    <w:rsid w:val="00BB522E"/>
    <w:rsid w:val="00BB5805"/>
    <w:rsid w:val="00BB620E"/>
    <w:rsid w:val="00BB6575"/>
    <w:rsid w:val="00BB699E"/>
    <w:rsid w:val="00BB7DC5"/>
    <w:rsid w:val="00BC1DB1"/>
    <w:rsid w:val="00BC2837"/>
    <w:rsid w:val="00BC2987"/>
    <w:rsid w:val="00BC2F58"/>
    <w:rsid w:val="00BC36BD"/>
    <w:rsid w:val="00BC4255"/>
    <w:rsid w:val="00BC440A"/>
    <w:rsid w:val="00BC44D9"/>
    <w:rsid w:val="00BC5126"/>
    <w:rsid w:val="00BC6376"/>
    <w:rsid w:val="00BC66FD"/>
    <w:rsid w:val="00BC719B"/>
    <w:rsid w:val="00BC7B58"/>
    <w:rsid w:val="00BC7DC1"/>
    <w:rsid w:val="00BD0D48"/>
    <w:rsid w:val="00BD1ECB"/>
    <w:rsid w:val="00BD23DA"/>
    <w:rsid w:val="00BD2812"/>
    <w:rsid w:val="00BD3734"/>
    <w:rsid w:val="00BD3948"/>
    <w:rsid w:val="00BD3C46"/>
    <w:rsid w:val="00BD3EA9"/>
    <w:rsid w:val="00BD46F2"/>
    <w:rsid w:val="00BD4741"/>
    <w:rsid w:val="00BD475D"/>
    <w:rsid w:val="00BD564A"/>
    <w:rsid w:val="00BD57E9"/>
    <w:rsid w:val="00BD5C5D"/>
    <w:rsid w:val="00BD5CF0"/>
    <w:rsid w:val="00BD5E45"/>
    <w:rsid w:val="00BD6162"/>
    <w:rsid w:val="00BD6372"/>
    <w:rsid w:val="00BD7605"/>
    <w:rsid w:val="00BD7AA5"/>
    <w:rsid w:val="00BD7E64"/>
    <w:rsid w:val="00BE0225"/>
    <w:rsid w:val="00BE0BFE"/>
    <w:rsid w:val="00BE0C42"/>
    <w:rsid w:val="00BE0E7E"/>
    <w:rsid w:val="00BE1F7D"/>
    <w:rsid w:val="00BE2B81"/>
    <w:rsid w:val="00BE2F7F"/>
    <w:rsid w:val="00BE2F95"/>
    <w:rsid w:val="00BE3221"/>
    <w:rsid w:val="00BE32FD"/>
    <w:rsid w:val="00BE3CA8"/>
    <w:rsid w:val="00BE478E"/>
    <w:rsid w:val="00BE4BD2"/>
    <w:rsid w:val="00BE4D50"/>
    <w:rsid w:val="00BE4E24"/>
    <w:rsid w:val="00BE4F47"/>
    <w:rsid w:val="00BE5104"/>
    <w:rsid w:val="00BE6A1C"/>
    <w:rsid w:val="00BE6A55"/>
    <w:rsid w:val="00BE6ACD"/>
    <w:rsid w:val="00BE6DBA"/>
    <w:rsid w:val="00BE70AD"/>
    <w:rsid w:val="00BE797E"/>
    <w:rsid w:val="00BF04A7"/>
    <w:rsid w:val="00BF0C2C"/>
    <w:rsid w:val="00BF139C"/>
    <w:rsid w:val="00BF1B17"/>
    <w:rsid w:val="00BF2073"/>
    <w:rsid w:val="00BF2684"/>
    <w:rsid w:val="00BF299A"/>
    <w:rsid w:val="00BF3F03"/>
    <w:rsid w:val="00BF55B2"/>
    <w:rsid w:val="00BF5F57"/>
    <w:rsid w:val="00BF6C6D"/>
    <w:rsid w:val="00BF6E12"/>
    <w:rsid w:val="00BF72A3"/>
    <w:rsid w:val="00BF793A"/>
    <w:rsid w:val="00C0023D"/>
    <w:rsid w:val="00C01098"/>
    <w:rsid w:val="00C014ED"/>
    <w:rsid w:val="00C0166F"/>
    <w:rsid w:val="00C01BEB"/>
    <w:rsid w:val="00C01E81"/>
    <w:rsid w:val="00C028CC"/>
    <w:rsid w:val="00C02A2C"/>
    <w:rsid w:val="00C02C6A"/>
    <w:rsid w:val="00C02EEB"/>
    <w:rsid w:val="00C033F1"/>
    <w:rsid w:val="00C03608"/>
    <w:rsid w:val="00C03658"/>
    <w:rsid w:val="00C03A00"/>
    <w:rsid w:val="00C04629"/>
    <w:rsid w:val="00C04C06"/>
    <w:rsid w:val="00C04CF5"/>
    <w:rsid w:val="00C05E56"/>
    <w:rsid w:val="00C06111"/>
    <w:rsid w:val="00C061B0"/>
    <w:rsid w:val="00C063CB"/>
    <w:rsid w:val="00C065B9"/>
    <w:rsid w:val="00C06CCC"/>
    <w:rsid w:val="00C070E8"/>
    <w:rsid w:val="00C07687"/>
    <w:rsid w:val="00C076F2"/>
    <w:rsid w:val="00C07AE4"/>
    <w:rsid w:val="00C07B11"/>
    <w:rsid w:val="00C10533"/>
    <w:rsid w:val="00C108D5"/>
    <w:rsid w:val="00C11774"/>
    <w:rsid w:val="00C11DED"/>
    <w:rsid w:val="00C121D6"/>
    <w:rsid w:val="00C12CCA"/>
    <w:rsid w:val="00C13C65"/>
    <w:rsid w:val="00C163DD"/>
    <w:rsid w:val="00C2125F"/>
    <w:rsid w:val="00C216B6"/>
    <w:rsid w:val="00C22220"/>
    <w:rsid w:val="00C23487"/>
    <w:rsid w:val="00C2381A"/>
    <w:rsid w:val="00C23BE7"/>
    <w:rsid w:val="00C23CB9"/>
    <w:rsid w:val="00C24282"/>
    <w:rsid w:val="00C243B6"/>
    <w:rsid w:val="00C26D09"/>
    <w:rsid w:val="00C27045"/>
    <w:rsid w:val="00C30BEE"/>
    <w:rsid w:val="00C327BE"/>
    <w:rsid w:val="00C32CDB"/>
    <w:rsid w:val="00C32E60"/>
    <w:rsid w:val="00C3388B"/>
    <w:rsid w:val="00C34917"/>
    <w:rsid w:val="00C34BD6"/>
    <w:rsid w:val="00C34BE0"/>
    <w:rsid w:val="00C361B6"/>
    <w:rsid w:val="00C367C6"/>
    <w:rsid w:val="00C36D39"/>
    <w:rsid w:val="00C37447"/>
    <w:rsid w:val="00C374BE"/>
    <w:rsid w:val="00C37559"/>
    <w:rsid w:val="00C377A8"/>
    <w:rsid w:val="00C37E2E"/>
    <w:rsid w:val="00C40C29"/>
    <w:rsid w:val="00C41207"/>
    <w:rsid w:val="00C41B23"/>
    <w:rsid w:val="00C41B90"/>
    <w:rsid w:val="00C41F0F"/>
    <w:rsid w:val="00C42746"/>
    <w:rsid w:val="00C42816"/>
    <w:rsid w:val="00C4330D"/>
    <w:rsid w:val="00C43C73"/>
    <w:rsid w:val="00C44374"/>
    <w:rsid w:val="00C44698"/>
    <w:rsid w:val="00C446AB"/>
    <w:rsid w:val="00C44826"/>
    <w:rsid w:val="00C44967"/>
    <w:rsid w:val="00C45018"/>
    <w:rsid w:val="00C4509F"/>
    <w:rsid w:val="00C454A2"/>
    <w:rsid w:val="00C46572"/>
    <w:rsid w:val="00C46C4D"/>
    <w:rsid w:val="00C46D4A"/>
    <w:rsid w:val="00C47354"/>
    <w:rsid w:val="00C47364"/>
    <w:rsid w:val="00C502BB"/>
    <w:rsid w:val="00C5069C"/>
    <w:rsid w:val="00C50D1A"/>
    <w:rsid w:val="00C50EEB"/>
    <w:rsid w:val="00C50FF5"/>
    <w:rsid w:val="00C51F28"/>
    <w:rsid w:val="00C52723"/>
    <w:rsid w:val="00C54444"/>
    <w:rsid w:val="00C54AC3"/>
    <w:rsid w:val="00C55A4B"/>
    <w:rsid w:val="00C55D85"/>
    <w:rsid w:val="00C55E35"/>
    <w:rsid w:val="00C56770"/>
    <w:rsid w:val="00C573C9"/>
    <w:rsid w:val="00C57779"/>
    <w:rsid w:val="00C57B40"/>
    <w:rsid w:val="00C57CCB"/>
    <w:rsid w:val="00C57D61"/>
    <w:rsid w:val="00C60D09"/>
    <w:rsid w:val="00C619B7"/>
    <w:rsid w:val="00C62118"/>
    <w:rsid w:val="00C627A8"/>
    <w:rsid w:val="00C62BCC"/>
    <w:rsid w:val="00C62E03"/>
    <w:rsid w:val="00C63BF1"/>
    <w:rsid w:val="00C642A7"/>
    <w:rsid w:val="00C6492D"/>
    <w:rsid w:val="00C65411"/>
    <w:rsid w:val="00C6545F"/>
    <w:rsid w:val="00C659A3"/>
    <w:rsid w:val="00C66AA9"/>
    <w:rsid w:val="00C66FD2"/>
    <w:rsid w:val="00C67520"/>
    <w:rsid w:val="00C677ED"/>
    <w:rsid w:val="00C705D6"/>
    <w:rsid w:val="00C70DC1"/>
    <w:rsid w:val="00C71C64"/>
    <w:rsid w:val="00C71D8B"/>
    <w:rsid w:val="00C7322D"/>
    <w:rsid w:val="00C737B5"/>
    <w:rsid w:val="00C73859"/>
    <w:rsid w:val="00C73B87"/>
    <w:rsid w:val="00C745E4"/>
    <w:rsid w:val="00C75CF7"/>
    <w:rsid w:val="00C75D4F"/>
    <w:rsid w:val="00C75FEF"/>
    <w:rsid w:val="00C766C5"/>
    <w:rsid w:val="00C772F5"/>
    <w:rsid w:val="00C777AA"/>
    <w:rsid w:val="00C77A86"/>
    <w:rsid w:val="00C77AAD"/>
    <w:rsid w:val="00C80761"/>
    <w:rsid w:val="00C81031"/>
    <w:rsid w:val="00C81428"/>
    <w:rsid w:val="00C81F7E"/>
    <w:rsid w:val="00C82A8D"/>
    <w:rsid w:val="00C831D4"/>
    <w:rsid w:val="00C83CD2"/>
    <w:rsid w:val="00C83F2E"/>
    <w:rsid w:val="00C84FCB"/>
    <w:rsid w:val="00C85358"/>
    <w:rsid w:val="00C8564F"/>
    <w:rsid w:val="00C8597D"/>
    <w:rsid w:val="00C85D15"/>
    <w:rsid w:val="00C8610D"/>
    <w:rsid w:val="00C87355"/>
    <w:rsid w:val="00C87FA5"/>
    <w:rsid w:val="00C9075F"/>
    <w:rsid w:val="00C9081A"/>
    <w:rsid w:val="00C90DBA"/>
    <w:rsid w:val="00C91ABE"/>
    <w:rsid w:val="00C932D6"/>
    <w:rsid w:val="00C93340"/>
    <w:rsid w:val="00C950CB"/>
    <w:rsid w:val="00C95EE8"/>
    <w:rsid w:val="00C96105"/>
    <w:rsid w:val="00C96D32"/>
    <w:rsid w:val="00C9703F"/>
    <w:rsid w:val="00C9745F"/>
    <w:rsid w:val="00CA02FE"/>
    <w:rsid w:val="00CA08AF"/>
    <w:rsid w:val="00CA1950"/>
    <w:rsid w:val="00CA25F6"/>
    <w:rsid w:val="00CA263D"/>
    <w:rsid w:val="00CA2D2B"/>
    <w:rsid w:val="00CA405E"/>
    <w:rsid w:val="00CA5685"/>
    <w:rsid w:val="00CA57B9"/>
    <w:rsid w:val="00CA5C09"/>
    <w:rsid w:val="00CA6C65"/>
    <w:rsid w:val="00CB0473"/>
    <w:rsid w:val="00CB0893"/>
    <w:rsid w:val="00CB11E8"/>
    <w:rsid w:val="00CB2021"/>
    <w:rsid w:val="00CB2099"/>
    <w:rsid w:val="00CB25F9"/>
    <w:rsid w:val="00CB285B"/>
    <w:rsid w:val="00CB2BC7"/>
    <w:rsid w:val="00CB2FEA"/>
    <w:rsid w:val="00CB4DDC"/>
    <w:rsid w:val="00CB532B"/>
    <w:rsid w:val="00CB54D5"/>
    <w:rsid w:val="00CB6C5B"/>
    <w:rsid w:val="00CB6EE7"/>
    <w:rsid w:val="00CB7078"/>
    <w:rsid w:val="00CB766C"/>
    <w:rsid w:val="00CC0A1C"/>
    <w:rsid w:val="00CC104D"/>
    <w:rsid w:val="00CC15D2"/>
    <w:rsid w:val="00CC1BA7"/>
    <w:rsid w:val="00CC2368"/>
    <w:rsid w:val="00CC245E"/>
    <w:rsid w:val="00CC26BA"/>
    <w:rsid w:val="00CC2729"/>
    <w:rsid w:val="00CC2808"/>
    <w:rsid w:val="00CC2D0F"/>
    <w:rsid w:val="00CC2D19"/>
    <w:rsid w:val="00CC2ED8"/>
    <w:rsid w:val="00CC3118"/>
    <w:rsid w:val="00CC3D02"/>
    <w:rsid w:val="00CC5048"/>
    <w:rsid w:val="00CC5583"/>
    <w:rsid w:val="00CC56D5"/>
    <w:rsid w:val="00CC5C29"/>
    <w:rsid w:val="00CC5CA3"/>
    <w:rsid w:val="00CC6F34"/>
    <w:rsid w:val="00CC7566"/>
    <w:rsid w:val="00CD0106"/>
    <w:rsid w:val="00CD1362"/>
    <w:rsid w:val="00CD171D"/>
    <w:rsid w:val="00CD1A44"/>
    <w:rsid w:val="00CD2340"/>
    <w:rsid w:val="00CD24DA"/>
    <w:rsid w:val="00CD2862"/>
    <w:rsid w:val="00CD2B42"/>
    <w:rsid w:val="00CD2E0E"/>
    <w:rsid w:val="00CD3353"/>
    <w:rsid w:val="00CD3634"/>
    <w:rsid w:val="00CD3B04"/>
    <w:rsid w:val="00CD466A"/>
    <w:rsid w:val="00CD4703"/>
    <w:rsid w:val="00CD4CEB"/>
    <w:rsid w:val="00CD503F"/>
    <w:rsid w:val="00CD591E"/>
    <w:rsid w:val="00CD5DEB"/>
    <w:rsid w:val="00CD63F0"/>
    <w:rsid w:val="00CD641C"/>
    <w:rsid w:val="00CD7A1B"/>
    <w:rsid w:val="00CE24A4"/>
    <w:rsid w:val="00CE2A33"/>
    <w:rsid w:val="00CE3D4F"/>
    <w:rsid w:val="00CE3FD4"/>
    <w:rsid w:val="00CE401B"/>
    <w:rsid w:val="00CE4A79"/>
    <w:rsid w:val="00CE4B68"/>
    <w:rsid w:val="00CE4EFE"/>
    <w:rsid w:val="00CE51DD"/>
    <w:rsid w:val="00CE54CD"/>
    <w:rsid w:val="00CE56AB"/>
    <w:rsid w:val="00CE5CDD"/>
    <w:rsid w:val="00CE5D65"/>
    <w:rsid w:val="00CE62D1"/>
    <w:rsid w:val="00CE677F"/>
    <w:rsid w:val="00CE6A34"/>
    <w:rsid w:val="00CE71FC"/>
    <w:rsid w:val="00CE7D44"/>
    <w:rsid w:val="00CF044B"/>
    <w:rsid w:val="00CF116D"/>
    <w:rsid w:val="00CF1351"/>
    <w:rsid w:val="00CF1B8E"/>
    <w:rsid w:val="00CF1FA7"/>
    <w:rsid w:val="00CF347C"/>
    <w:rsid w:val="00CF4A0F"/>
    <w:rsid w:val="00CF4A4D"/>
    <w:rsid w:val="00CF5534"/>
    <w:rsid w:val="00CF5B1F"/>
    <w:rsid w:val="00CF6DBB"/>
    <w:rsid w:val="00CF7377"/>
    <w:rsid w:val="00CF7D33"/>
    <w:rsid w:val="00CF7FDF"/>
    <w:rsid w:val="00D001F8"/>
    <w:rsid w:val="00D00A80"/>
    <w:rsid w:val="00D010C2"/>
    <w:rsid w:val="00D0160F"/>
    <w:rsid w:val="00D01819"/>
    <w:rsid w:val="00D028A7"/>
    <w:rsid w:val="00D039E0"/>
    <w:rsid w:val="00D0435B"/>
    <w:rsid w:val="00D0442E"/>
    <w:rsid w:val="00D052BB"/>
    <w:rsid w:val="00D056B0"/>
    <w:rsid w:val="00D05B8B"/>
    <w:rsid w:val="00D0638D"/>
    <w:rsid w:val="00D06EA9"/>
    <w:rsid w:val="00D10236"/>
    <w:rsid w:val="00D11213"/>
    <w:rsid w:val="00D11724"/>
    <w:rsid w:val="00D12E5E"/>
    <w:rsid w:val="00D13396"/>
    <w:rsid w:val="00D14D4A"/>
    <w:rsid w:val="00D14F77"/>
    <w:rsid w:val="00D15CE1"/>
    <w:rsid w:val="00D15CE6"/>
    <w:rsid w:val="00D16DE7"/>
    <w:rsid w:val="00D1746E"/>
    <w:rsid w:val="00D20818"/>
    <w:rsid w:val="00D20A1B"/>
    <w:rsid w:val="00D20B4A"/>
    <w:rsid w:val="00D20E4F"/>
    <w:rsid w:val="00D21A31"/>
    <w:rsid w:val="00D221C2"/>
    <w:rsid w:val="00D22500"/>
    <w:rsid w:val="00D22B3D"/>
    <w:rsid w:val="00D247C3"/>
    <w:rsid w:val="00D25DA9"/>
    <w:rsid w:val="00D2630D"/>
    <w:rsid w:val="00D264F3"/>
    <w:rsid w:val="00D26FF7"/>
    <w:rsid w:val="00D27982"/>
    <w:rsid w:val="00D3062E"/>
    <w:rsid w:val="00D333CE"/>
    <w:rsid w:val="00D346C9"/>
    <w:rsid w:val="00D34C27"/>
    <w:rsid w:val="00D34F8B"/>
    <w:rsid w:val="00D36387"/>
    <w:rsid w:val="00D363DD"/>
    <w:rsid w:val="00D36F4C"/>
    <w:rsid w:val="00D374E5"/>
    <w:rsid w:val="00D37785"/>
    <w:rsid w:val="00D40D7B"/>
    <w:rsid w:val="00D4134E"/>
    <w:rsid w:val="00D41588"/>
    <w:rsid w:val="00D41B72"/>
    <w:rsid w:val="00D41D4B"/>
    <w:rsid w:val="00D41E61"/>
    <w:rsid w:val="00D41F7A"/>
    <w:rsid w:val="00D4204D"/>
    <w:rsid w:val="00D42090"/>
    <w:rsid w:val="00D42357"/>
    <w:rsid w:val="00D42977"/>
    <w:rsid w:val="00D434D5"/>
    <w:rsid w:val="00D43CF8"/>
    <w:rsid w:val="00D43D7C"/>
    <w:rsid w:val="00D4435F"/>
    <w:rsid w:val="00D4440B"/>
    <w:rsid w:val="00D4486F"/>
    <w:rsid w:val="00D44C63"/>
    <w:rsid w:val="00D45215"/>
    <w:rsid w:val="00D465E9"/>
    <w:rsid w:val="00D46870"/>
    <w:rsid w:val="00D471F3"/>
    <w:rsid w:val="00D476E6"/>
    <w:rsid w:val="00D503BF"/>
    <w:rsid w:val="00D50DD9"/>
    <w:rsid w:val="00D518CA"/>
    <w:rsid w:val="00D51F8D"/>
    <w:rsid w:val="00D527FC"/>
    <w:rsid w:val="00D53118"/>
    <w:rsid w:val="00D536E8"/>
    <w:rsid w:val="00D53BE1"/>
    <w:rsid w:val="00D5424B"/>
    <w:rsid w:val="00D54947"/>
    <w:rsid w:val="00D54AF8"/>
    <w:rsid w:val="00D5719C"/>
    <w:rsid w:val="00D5751F"/>
    <w:rsid w:val="00D57B49"/>
    <w:rsid w:val="00D57B74"/>
    <w:rsid w:val="00D57CFF"/>
    <w:rsid w:val="00D6031D"/>
    <w:rsid w:val="00D6086E"/>
    <w:rsid w:val="00D60A03"/>
    <w:rsid w:val="00D612A0"/>
    <w:rsid w:val="00D6358B"/>
    <w:rsid w:val="00D636D8"/>
    <w:rsid w:val="00D63B41"/>
    <w:rsid w:val="00D63CD5"/>
    <w:rsid w:val="00D642DE"/>
    <w:rsid w:val="00D64343"/>
    <w:rsid w:val="00D646DD"/>
    <w:rsid w:val="00D65558"/>
    <w:rsid w:val="00D66131"/>
    <w:rsid w:val="00D66FCD"/>
    <w:rsid w:val="00D701F4"/>
    <w:rsid w:val="00D704F5"/>
    <w:rsid w:val="00D70BB0"/>
    <w:rsid w:val="00D7108B"/>
    <w:rsid w:val="00D714F8"/>
    <w:rsid w:val="00D7261F"/>
    <w:rsid w:val="00D73464"/>
    <w:rsid w:val="00D73EF5"/>
    <w:rsid w:val="00D73F5E"/>
    <w:rsid w:val="00D75497"/>
    <w:rsid w:val="00D75C65"/>
    <w:rsid w:val="00D75E1B"/>
    <w:rsid w:val="00D77A9F"/>
    <w:rsid w:val="00D80474"/>
    <w:rsid w:val="00D80F48"/>
    <w:rsid w:val="00D818A3"/>
    <w:rsid w:val="00D82487"/>
    <w:rsid w:val="00D826DC"/>
    <w:rsid w:val="00D82A8C"/>
    <w:rsid w:val="00D8303B"/>
    <w:rsid w:val="00D83A1F"/>
    <w:rsid w:val="00D83BCD"/>
    <w:rsid w:val="00D83C5E"/>
    <w:rsid w:val="00D83F97"/>
    <w:rsid w:val="00D84695"/>
    <w:rsid w:val="00D8478B"/>
    <w:rsid w:val="00D84C85"/>
    <w:rsid w:val="00D850B2"/>
    <w:rsid w:val="00D853CE"/>
    <w:rsid w:val="00D85E70"/>
    <w:rsid w:val="00D867CF"/>
    <w:rsid w:val="00D8685E"/>
    <w:rsid w:val="00D869EB"/>
    <w:rsid w:val="00D87936"/>
    <w:rsid w:val="00D87A13"/>
    <w:rsid w:val="00D87AB0"/>
    <w:rsid w:val="00D9249C"/>
    <w:rsid w:val="00D92897"/>
    <w:rsid w:val="00D92C13"/>
    <w:rsid w:val="00D93D10"/>
    <w:rsid w:val="00D941E7"/>
    <w:rsid w:val="00D949BA"/>
    <w:rsid w:val="00D949F3"/>
    <w:rsid w:val="00D94FA0"/>
    <w:rsid w:val="00D95E2F"/>
    <w:rsid w:val="00D96200"/>
    <w:rsid w:val="00D9663D"/>
    <w:rsid w:val="00D96E27"/>
    <w:rsid w:val="00D97BA1"/>
    <w:rsid w:val="00DA03AF"/>
    <w:rsid w:val="00DA0433"/>
    <w:rsid w:val="00DA0B48"/>
    <w:rsid w:val="00DA25E8"/>
    <w:rsid w:val="00DA27FA"/>
    <w:rsid w:val="00DA2B7A"/>
    <w:rsid w:val="00DA3D35"/>
    <w:rsid w:val="00DA3F68"/>
    <w:rsid w:val="00DA4D78"/>
    <w:rsid w:val="00DA6652"/>
    <w:rsid w:val="00DA6D6B"/>
    <w:rsid w:val="00DA7486"/>
    <w:rsid w:val="00DB006E"/>
    <w:rsid w:val="00DB048D"/>
    <w:rsid w:val="00DB083E"/>
    <w:rsid w:val="00DB0C6C"/>
    <w:rsid w:val="00DB2134"/>
    <w:rsid w:val="00DB241E"/>
    <w:rsid w:val="00DB2850"/>
    <w:rsid w:val="00DB3E39"/>
    <w:rsid w:val="00DB42A0"/>
    <w:rsid w:val="00DB4978"/>
    <w:rsid w:val="00DB610D"/>
    <w:rsid w:val="00DB616C"/>
    <w:rsid w:val="00DB63E9"/>
    <w:rsid w:val="00DB6FE9"/>
    <w:rsid w:val="00DB735C"/>
    <w:rsid w:val="00DB74DC"/>
    <w:rsid w:val="00DB7E98"/>
    <w:rsid w:val="00DC1746"/>
    <w:rsid w:val="00DC2364"/>
    <w:rsid w:val="00DC2483"/>
    <w:rsid w:val="00DC283E"/>
    <w:rsid w:val="00DC2B8E"/>
    <w:rsid w:val="00DC2CE6"/>
    <w:rsid w:val="00DC3401"/>
    <w:rsid w:val="00DC34B3"/>
    <w:rsid w:val="00DC487E"/>
    <w:rsid w:val="00DC4B12"/>
    <w:rsid w:val="00DC5723"/>
    <w:rsid w:val="00DC5A2F"/>
    <w:rsid w:val="00DC6913"/>
    <w:rsid w:val="00DC6975"/>
    <w:rsid w:val="00DC7AF3"/>
    <w:rsid w:val="00DD1610"/>
    <w:rsid w:val="00DD1DA8"/>
    <w:rsid w:val="00DD1F4D"/>
    <w:rsid w:val="00DD2560"/>
    <w:rsid w:val="00DD34CA"/>
    <w:rsid w:val="00DD34FC"/>
    <w:rsid w:val="00DD3D4E"/>
    <w:rsid w:val="00DD4C2B"/>
    <w:rsid w:val="00DD543A"/>
    <w:rsid w:val="00DD5B66"/>
    <w:rsid w:val="00DD5BA5"/>
    <w:rsid w:val="00DD611E"/>
    <w:rsid w:val="00DD6471"/>
    <w:rsid w:val="00DD6E02"/>
    <w:rsid w:val="00DD70CF"/>
    <w:rsid w:val="00DE0104"/>
    <w:rsid w:val="00DE0F35"/>
    <w:rsid w:val="00DE0F7A"/>
    <w:rsid w:val="00DE11C6"/>
    <w:rsid w:val="00DE1418"/>
    <w:rsid w:val="00DE242C"/>
    <w:rsid w:val="00DE5080"/>
    <w:rsid w:val="00DE533F"/>
    <w:rsid w:val="00DE56CB"/>
    <w:rsid w:val="00DE578B"/>
    <w:rsid w:val="00DE5B35"/>
    <w:rsid w:val="00DE5C6A"/>
    <w:rsid w:val="00DE5F8A"/>
    <w:rsid w:val="00DE6CC8"/>
    <w:rsid w:val="00DF0313"/>
    <w:rsid w:val="00DF09EA"/>
    <w:rsid w:val="00DF1436"/>
    <w:rsid w:val="00DF1FDA"/>
    <w:rsid w:val="00DF4AD4"/>
    <w:rsid w:val="00DF60ED"/>
    <w:rsid w:val="00DF6EFA"/>
    <w:rsid w:val="00E009E8"/>
    <w:rsid w:val="00E01092"/>
    <w:rsid w:val="00E01169"/>
    <w:rsid w:val="00E01C8F"/>
    <w:rsid w:val="00E01D41"/>
    <w:rsid w:val="00E01EEA"/>
    <w:rsid w:val="00E02C41"/>
    <w:rsid w:val="00E046EC"/>
    <w:rsid w:val="00E06AEF"/>
    <w:rsid w:val="00E06C04"/>
    <w:rsid w:val="00E06D11"/>
    <w:rsid w:val="00E0713D"/>
    <w:rsid w:val="00E0716B"/>
    <w:rsid w:val="00E07776"/>
    <w:rsid w:val="00E07B4A"/>
    <w:rsid w:val="00E07C14"/>
    <w:rsid w:val="00E10775"/>
    <w:rsid w:val="00E11CE1"/>
    <w:rsid w:val="00E12F9B"/>
    <w:rsid w:val="00E1373A"/>
    <w:rsid w:val="00E14741"/>
    <w:rsid w:val="00E1680D"/>
    <w:rsid w:val="00E168A5"/>
    <w:rsid w:val="00E20449"/>
    <w:rsid w:val="00E20E97"/>
    <w:rsid w:val="00E20FF9"/>
    <w:rsid w:val="00E210F5"/>
    <w:rsid w:val="00E2212A"/>
    <w:rsid w:val="00E22E07"/>
    <w:rsid w:val="00E241F3"/>
    <w:rsid w:val="00E24E3A"/>
    <w:rsid w:val="00E2554C"/>
    <w:rsid w:val="00E259CD"/>
    <w:rsid w:val="00E26665"/>
    <w:rsid w:val="00E268A9"/>
    <w:rsid w:val="00E26AFE"/>
    <w:rsid w:val="00E2796C"/>
    <w:rsid w:val="00E27B19"/>
    <w:rsid w:val="00E27ED5"/>
    <w:rsid w:val="00E30689"/>
    <w:rsid w:val="00E30837"/>
    <w:rsid w:val="00E32597"/>
    <w:rsid w:val="00E32752"/>
    <w:rsid w:val="00E327AF"/>
    <w:rsid w:val="00E32AAF"/>
    <w:rsid w:val="00E3328E"/>
    <w:rsid w:val="00E33A8D"/>
    <w:rsid w:val="00E36715"/>
    <w:rsid w:val="00E37A2C"/>
    <w:rsid w:val="00E407E6"/>
    <w:rsid w:val="00E40A77"/>
    <w:rsid w:val="00E40E38"/>
    <w:rsid w:val="00E40F59"/>
    <w:rsid w:val="00E410D0"/>
    <w:rsid w:val="00E41353"/>
    <w:rsid w:val="00E41AB8"/>
    <w:rsid w:val="00E41FB3"/>
    <w:rsid w:val="00E42FD7"/>
    <w:rsid w:val="00E4307F"/>
    <w:rsid w:val="00E431B1"/>
    <w:rsid w:val="00E442E7"/>
    <w:rsid w:val="00E45F33"/>
    <w:rsid w:val="00E46B3B"/>
    <w:rsid w:val="00E46B5E"/>
    <w:rsid w:val="00E4744C"/>
    <w:rsid w:val="00E47E1B"/>
    <w:rsid w:val="00E47F77"/>
    <w:rsid w:val="00E509FE"/>
    <w:rsid w:val="00E51288"/>
    <w:rsid w:val="00E514A2"/>
    <w:rsid w:val="00E515B0"/>
    <w:rsid w:val="00E51939"/>
    <w:rsid w:val="00E5311E"/>
    <w:rsid w:val="00E53A9F"/>
    <w:rsid w:val="00E53CBB"/>
    <w:rsid w:val="00E53CC6"/>
    <w:rsid w:val="00E54367"/>
    <w:rsid w:val="00E56B48"/>
    <w:rsid w:val="00E5701D"/>
    <w:rsid w:val="00E57B41"/>
    <w:rsid w:val="00E57BA1"/>
    <w:rsid w:val="00E603A0"/>
    <w:rsid w:val="00E60680"/>
    <w:rsid w:val="00E606C0"/>
    <w:rsid w:val="00E60BCE"/>
    <w:rsid w:val="00E623E4"/>
    <w:rsid w:val="00E62630"/>
    <w:rsid w:val="00E6317C"/>
    <w:rsid w:val="00E65913"/>
    <w:rsid w:val="00E66195"/>
    <w:rsid w:val="00E66C88"/>
    <w:rsid w:val="00E670A4"/>
    <w:rsid w:val="00E678A1"/>
    <w:rsid w:val="00E67F39"/>
    <w:rsid w:val="00E70175"/>
    <w:rsid w:val="00E704BC"/>
    <w:rsid w:val="00E711C1"/>
    <w:rsid w:val="00E7125F"/>
    <w:rsid w:val="00E71B03"/>
    <w:rsid w:val="00E71FAA"/>
    <w:rsid w:val="00E723FA"/>
    <w:rsid w:val="00E72DD1"/>
    <w:rsid w:val="00E73B91"/>
    <w:rsid w:val="00E73C63"/>
    <w:rsid w:val="00E73F7A"/>
    <w:rsid w:val="00E7431D"/>
    <w:rsid w:val="00E744B8"/>
    <w:rsid w:val="00E74889"/>
    <w:rsid w:val="00E74E93"/>
    <w:rsid w:val="00E74E9E"/>
    <w:rsid w:val="00E75DB8"/>
    <w:rsid w:val="00E76091"/>
    <w:rsid w:val="00E760DA"/>
    <w:rsid w:val="00E7622B"/>
    <w:rsid w:val="00E763BC"/>
    <w:rsid w:val="00E76463"/>
    <w:rsid w:val="00E76D31"/>
    <w:rsid w:val="00E76DE6"/>
    <w:rsid w:val="00E770A2"/>
    <w:rsid w:val="00E807B6"/>
    <w:rsid w:val="00E8140E"/>
    <w:rsid w:val="00E814FE"/>
    <w:rsid w:val="00E81532"/>
    <w:rsid w:val="00E816BE"/>
    <w:rsid w:val="00E858B1"/>
    <w:rsid w:val="00E86534"/>
    <w:rsid w:val="00E86C62"/>
    <w:rsid w:val="00E86D18"/>
    <w:rsid w:val="00E872FD"/>
    <w:rsid w:val="00E87956"/>
    <w:rsid w:val="00E91222"/>
    <w:rsid w:val="00E9145B"/>
    <w:rsid w:val="00E917A5"/>
    <w:rsid w:val="00E91F87"/>
    <w:rsid w:val="00E926BD"/>
    <w:rsid w:val="00E92DD8"/>
    <w:rsid w:val="00E9358C"/>
    <w:rsid w:val="00E93B77"/>
    <w:rsid w:val="00E945DC"/>
    <w:rsid w:val="00E952E5"/>
    <w:rsid w:val="00E953E5"/>
    <w:rsid w:val="00E9544F"/>
    <w:rsid w:val="00E9561C"/>
    <w:rsid w:val="00E95669"/>
    <w:rsid w:val="00E96B41"/>
    <w:rsid w:val="00EA0314"/>
    <w:rsid w:val="00EA08FE"/>
    <w:rsid w:val="00EA0DE2"/>
    <w:rsid w:val="00EA0ED9"/>
    <w:rsid w:val="00EA15B1"/>
    <w:rsid w:val="00EA1B62"/>
    <w:rsid w:val="00EA1BDF"/>
    <w:rsid w:val="00EA21F9"/>
    <w:rsid w:val="00EA2A0D"/>
    <w:rsid w:val="00EA3359"/>
    <w:rsid w:val="00EA3A70"/>
    <w:rsid w:val="00EA3B97"/>
    <w:rsid w:val="00EA3DE9"/>
    <w:rsid w:val="00EA4CB4"/>
    <w:rsid w:val="00EA5183"/>
    <w:rsid w:val="00EA55C4"/>
    <w:rsid w:val="00EA64FC"/>
    <w:rsid w:val="00EA6BE0"/>
    <w:rsid w:val="00EA6FE2"/>
    <w:rsid w:val="00EA7336"/>
    <w:rsid w:val="00EA795C"/>
    <w:rsid w:val="00EB0572"/>
    <w:rsid w:val="00EB0A77"/>
    <w:rsid w:val="00EB0D4E"/>
    <w:rsid w:val="00EB1807"/>
    <w:rsid w:val="00EB206E"/>
    <w:rsid w:val="00EB2A9E"/>
    <w:rsid w:val="00EB2EAF"/>
    <w:rsid w:val="00EB471A"/>
    <w:rsid w:val="00EB4E75"/>
    <w:rsid w:val="00EB5139"/>
    <w:rsid w:val="00EB5680"/>
    <w:rsid w:val="00EB5ABE"/>
    <w:rsid w:val="00EB5BF9"/>
    <w:rsid w:val="00EB68E6"/>
    <w:rsid w:val="00EB7066"/>
    <w:rsid w:val="00EB70F3"/>
    <w:rsid w:val="00EB74C0"/>
    <w:rsid w:val="00EB7999"/>
    <w:rsid w:val="00EB7B54"/>
    <w:rsid w:val="00EC0437"/>
    <w:rsid w:val="00EC067B"/>
    <w:rsid w:val="00EC1EDB"/>
    <w:rsid w:val="00EC21A3"/>
    <w:rsid w:val="00EC2A74"/>
    <w:rsid w:val="00EC32BC"/>
    <w:rsid w:val="00EC3472"/>
    <w:rsid w:val="00EC3847"/>
    <w:rsid w:val="00EC40EF"/>
    <w:rsid w:val="00EC4D02"/>
    <w:rsid w:val="00EC4EA1"/>
    <w:rsid w:val="00EC5CC8"/>
    <w:rsid w:val="00EC6105"/>
    <w:rsid w:val="00EC657F"/>
    <w:rsid w:val="00EC6DAE"/>
    <w:rsid w:val="00EC6E0F"/>
    <w:rsid w:val="00EC7B2C"/>
    <w:rsid w:val="00EC7D7B"/>
    <w:rsid w:val="00ED1A92"/>
    <w:rsid w:val="00ED1B77"/>
    <w:rsid w:val="00ED1C1E"/>
    <w:rsid w:val="00ED5217"/>
    <w:rsid w:val="00ED694B"/>
    <w:rsid w:val="00ED6C0B"/>
    <w:rsid w:val="00ED76B6"/>
    <w:rsid w:val="00ED7B84"/>
    <w:rsid w:val="00EE066F"/>
    <w:rsid w:val="00EE0E4C"/>
    <w:rsid w:val="00EE10EE"/>
    <w:rsid w:val="00EE12B0"/>
    <w:rsid w:val="00EE15F4"/>
    <w:rsid w:val="00EE3062"/>
    <w:rsid w:val="00EE3481"/>
    <w:rsid w:val="00EE3A72"/>
    <w:rsid w:val="00EE469F"/>
    <w:rsid w:val="00EE4B3F"/>
    <w:rsid w:val="00EE5375"/>
    <w:rsid w:val="00EE5A7D"/>
    <w:rsid w:val="00EE6B41"/>
    <w:rsid w:val="00EE6F6A"/>
    <w:rsid w:val="00EE7982"/>
    <w:rsid w:val="00EE7CAC"/>
    <w:rsid w:val="00EE7CCA"/>
    <w:rsid w:val="00EF0392"/>
    <w:rsid w:val="00EF090E"/>
    <w:rsid w:val="00EF0982"/>
    <w:rsid w:val="00EF0B12"/>
    <w:rsid w:val="00EF0F7E"/>
    <w:rsid w:val="00EF136D"/>
    <w:rsid w:val="00EF2762"/>
    <w:rsid w:val="00EF2ADC"/>
    <w:rsid w:val="00EF3BF9"/>
    <w:rsid w:val="00EF3C36"/>
    <w:rsid w:val="00EF448F"/>
    <w:rsid w:val="00EF55CB"/>
    <w:rsid w:val="00EF5D13"/>
    <w:rsid w:val="00EF5E69"/>
    <w:rsid w:val="00EF702D"/>
    <w:rsid w:val="00EF704A"/>
    <w:rsid w:val="00EF783E"/>
    <w:rsid w:val="00F01347"/>
    <w:rsid w:val="00F01C8F"/>
    <w:rsid w:val="00F0299B"/>
    <w:rsid w:val="00F02B64"/>
    <w:rsid w:val="00F03084"/>
    <w:rsid w:val="00F037F0"/>
    <w:rsid w:val="00F03CF8"/>
    <w:rsid w:val="00F03E95"/>
    <w:rsid w:val="00F04704"/>
    <w:rsid w:val="00F04CD1"/>
    <w:rsid w:val="00F05696"/>
    <w:rsid w:val="00F069C6"/>
    <w:rsid w:val="00F07217"/>
    <w:rsid w:val="00F100BC"/>
    <w:rsid w:val="00F11A5E"/>
    <w:rsid w:val="00F11A81"/>
    <w:rsid w:val="00F11F1A"/>
    <w:rsid w:val="00F12102"/>
    <w:rsid w:val="00F122FA"/>
    <w:rsid w:val="00F1253B"/>
    <w:rsid w:val="00F12C10"/>
    <w:rsid w:val="00F12FCC"/>
    <w:rsid w:val="00F13094"/>
    <w:rsid w:val="00F13733"/>
    <w:rsid w:val="00F148EC"/>
    <w:rsid w:val="00F14C94"/>
    <w:rsid w:val="00F14EE5"/>
    <w:rsid w:val="00F150DF"/>
    <w:rsid w:val="00F1569D"/>
    <w:rsid w:val="00F15FA1"/>
    <w:rsid w:val="00F1698B"/>
    <w:rsid w:val="00F17CE2"/>
    <w:rsid w:val="00F17DB5"/>
    <w:rsid w:val="00F2047C"/>
    <w:rsid w:val="00F204ED"/>
    <w:rsid w:val="00F207D5"/>
    <w:rsid w:val="00F2090B"/>
    <w:rsid w:val="00F20C4E"/>
    <w:rsid w:val="00F2121C"/>
    <w:rsid w:val="00F2137E"/>
    <w:rsid w:val="00F21FBC"/>
    <w:rsid w:val="00F23389"/>
    <w:rsid w:val="00F2438F"/>
    <w:rsid w:val="00F24D7C"/>
    <w:rsid w:val="00F24EA8"/>
    <w:rsid w:val="00F25B2D"/>
    <w:rsid w:val="00F25F83"/>
    <w:rsid w:val="00F25FA8"/>
    <w:rsid w:val="00F261D7"/>
    <w:rsid w:val="00F26B05"/>
    <w:rsid w:val="00F27445"/>
    <w:rsid w:val="00F275DB"/>
    <w:rsid w:val="00F279DE"/>
    <w:rsid w:val="00F27E2D"/>
    <w:rsid w:val="00F30282"/>
    <w:rsid w:val="00F309F5"/>
    <w:rsid w:val="00F30AC3"/>
    <w:rsid w:val="00F31776"/>
    <w:rsid w:val="00F31A7E"/>
    <w:rsid w:val="00F31B3D"/>
    <w:rsid w:val="00F32E87"/>
    <w:rsid w:val="00F3315E"/>
    <w:rsid w:val="00F33602"/>
    <w:rsid w:val="00F33745"/>
    <w:rsid w:val="00F34732"/>
    <w:rsid w:val="00F35266"/>
    <w:rsid w:val="00F3555F"/>
    <w:rsid w:val="00F35594"/>
    <w:rsid w:val="00F355F8"/>
    <w:rsid w:val="00F368EA"/>
    <w:rsid w:val="00F3785B"/>
    <w:rsid w:val="00F37EE6"/>
    <w:rsid w:val="00F41E6C"/>
    <w:rsid w:val="00F42DEA"/>
    <w:rsid w:val="00F435D9"/>
    <w:rsid w:val="00F43ACE"/>
    <w:rsid w:val="00F43DC7"/>
    <w:rsid w:val="00F45140"/>
    <w:rsid w:val="00F4698F"/>
    <w:rsid w:val="00F469CC"/>
    <w:rsid w:val="00F4788B"/>
    <w:rsid w:val="00F50918"/>
    <w:rsid w:val="00F50AA6"/>
    <w:rsid w:val="00F50AE0"/>
    <w:rsid w:val="00F50EE9"/>
    <w:rsid w:val="00F51D8E"/>
    <w:rsid w:val="00F522DD"/>
    <w:rsid w:val="00F5263A"/>
    <w:rsid w:val="00F529F3"/>
    <w:rsid w:val="00F52C90"/>
    <w:rsid w:val="00F52D4E"/>
    <w:rsid w:val="00F53B0B"/>
    <w:rsid w:val="00F53BF3"/>
    <w:rsid w:val="00F5428A"/>
    <w:rsid w:val="00F55494"/>
    <w:rsid w:val="00F55835"/>
    <w:rsid w:val="00F55C96"/>
    <w:rsid w:val="00F56211"/>
    <w:rsid w:val="00F56816"/>
    <w:rsid w:val="00F56F41"/>
    <w:rsid w:val="00F579CC"/>
    <w:rsid w:val="00F624A9"/>
    <w:rsid w:val="00F62607"/>
    <w:rsid w:val="00F62AA6"/>
    <w:rsid w:val="00F657B1"/>
    <w:rsid w:val="00F66763"/>
    <w:rsid w:val="00F66806"/>
    <w:rsid w:val="00F679AB"/>
    <w:rsid w:val="00F67C6D"/>
    <w:rsid w:val="00F67D99"/>
    <w:rsid w:val="00F7004A"/>
    <w:rsid w:val="00F7066F"/>
    <w:rsid w:val="00F7162F"/>
    <w:rsid w:val="00F71791"/>
    <w:rsid w:val="00F71B3F"/>
    <w:rsid w:val="00F72B6C"/>
    <w:rsid w:val="00F7331A"/>
    <w:rsid w:val="00F74C97"/>
    <w:rsid w:val="00F75467"/>
    <w:rsid w:val="00F75A95"/>
    <w:rsid w:val="00F75CB6"/>
    <w:rsid w:val="00F762BF"/>
    <w:rsid w:val="00F76921"/>
    <w:rsid w:val="00F76B90"/>
    <w:rsid w:val="00F76CAF"/>
    <w:rsid w:val="00F770D6"/>
    <w:rsid w:val="00F7762A"/>
    <w:rsid w:val="00F77E6B"/>
    <w:rsid w:val="00F80364"/>
    <w:rsid w:val="00F805AE"/>
    <w:rsid w:val="00F80B3C"/>
    <w:rsid w:val="00F80F36"/>
    <w:rsid w:val="00F81009"/>
    <w:rsid w:val="00F82424"/>
    <w:rsid w:val="00F828F7"/>
    <w:rsid w:val="00F83707"/>
    <w:rsid w:val="00F85503"/>
    <w:rsid w:val="00F855CA"/>
    <w:rsid w:val="00F85D11"/>
    <w:rsid w:val="00F86020"/>
    <w:rsid w:val="00F87C8E"/>
    <w:rsid w:val="00F90595"/>
    <w:rsid w:val="00F907B3"/>
    <w:rsid w:val="00F90B66"/>
    <w:rsid w:val="00F90E21"/>
    <w:rsid w:val="00F919E7"/>
    <w:rsid w:val="00F91A55"/>
    <w:rsid w:val="00F922D8"/>
    <w:rsid w:val="00F933B6"/>
    <w:rsid w:val="00F93631"/>
    <w:rsid w:val="00F941B5"/>
    <w:rsid w:val="00F94C4D"/>
    <w:rsid w:val="00F95919"/>
    <w:rsid w:val="00F95C70"/>
    <w:rsid w:val="00F96EA7"/>
    <w:rsid w:val="00F97421"/>
    <w:rsid w:val="00F974B5"/>
    <w:rsid w:val="00FA0FC1"/>
    <w:rsid w:val="00FA1054"/>
    <w:rsid w:val="00FA10C0"/>
    <w:rsid w:val="00FA12F6"/>
    <w:rsid w:val="00FA242E"/>
    <w:rsid w:val="00FA2434"/>
    <w:rsid w:val="00FA275F"/>
    <w:rsid w:val="00FA317A"/>
    <w:rsid w:val="00FA38FF"/>
    <w:rsid w:val="00FA3BC7"/>
    <w:rsid w:val="00FA3DB9"/>
    <w:rsid w:val="00FA5494"/>
    <w:rsid w:val="00FA56BE"/>
    <w:rsid w:val="00FA5C9F"/>
    <w:rsid w:val="00FA5E30"/>
    <w:rsid w:val="00FA6C08"/>
    <w:rsid w:val="00FA74D9"/>
    <w:rsid w:val="00FA7645"/>
    <w:rsid w:val="00FA7950"/>
    <w:rsid w:val="00FB08F5"/>
    <w:rsid w:val="00FB0F27"/>
    <w:rsid w:val="00FB0FDA"/>
    <w:rsid w:val="00FB12A0"/>
    <w:rsid w:val="00FB186D"/>
    <w:rsid w:val="00FB2072"/>
    <w:rsid w:val="00FB2276"/>
    <w:rsid w:val="00FB28EE"/>
    <w:rsid w:val="00FB2C30"/>
    <w:rsid w:val="00FB2FAC"/>
    <w:rsid w:val="00FB38BD"/>
    <w:rsid w:val="00FB3C04"/>
    <w:rsid w:val="00FB3C29"/>
    <w:rsid w:val="00FB3EB9"/>
    <w:rsid w:val="00FB4F7D"/>
    <w:rsid w:val="00FB5053"/>
    <w:rsid w:val="00FB5335"/>
    <w:rsid w:val="00FB55FD"/>
    <w:rsid w:val="00FB56A8"/>
    <w:rsid w:val="00FB576D"/>
    <w:rsid w:val="00FB6317"/>
    <w:rsid w:val="00FB6468"/>
    <w:rsid w:val="00FB6BEE"/>
    <w:rsid w:val="00FB73A0"/>
    <w:rsid w:val="00FB78C5"/>
    <w:rsid w:val="00FB79D8"/>
    <w:rsid w:val="00FC0C49"/>
    <w:rsid w:val="00FC0F9B"/>
    <w:rsid w:val="00FC127D"/>
    <w:rsid w:val="00FC1EF5"/>
    <w:rsid w:val="00FC2893"/>
    <w:rsid w:val="00FC3D7A"/>
    <w:rsid w:val="00FC3E4C"/>
    <w:rsid w:val="00FC402F"/>
    <w:rsid w:val="00FC4E61"/>
    <w:rsid w:val="00FC6008"/>
    <w:rsid w:val="00FC62D9"/>
    <w:rsid w:val="00FC676D"/>
    <w:rsid w:val="00FD00BA"/>
    <w:rsid w:val="00FD25BA"/>
    <w:rsid w:val="00FD394F"/>
    <w:rsid w:val="00FD3B84"/>
    <w:rsid w:val="00FD3E2B"/>
    <w:rsid w:val="00FD407D"/>
    <w:rsid w:val="00FD413B"/>
    <w:rsid w:val="00FD41C8"/>
    <w:rsid w:val="00FD5297"/>
    <w:rsid w:val="00FD5D03"/>
    <w:rsid w:val="00FD5D25"/>
    <w:rsid w:val="00FD6B63"/>
    <w:rsid w:val="00FD6D31"/>
    <w:rsid w:val="00FD6D43"/>
    <w:rsid w:val="00FD7544"/>
    <w:rsid w:val="00FE06D3"/>
    <w:rsid w:val="00FE1358"/>
    <w:rsid w:val="00FE1376"/>
    <w:rsid w:val="00FE1D33"/>
    <w:rsid w:val="00FE2781"/>
    <w:rsid w:val="00FE2C97"/>
    <w:rsid w:val="00FE2F41"/>
    <w:rsid w:val="00FE3B32"/>
    <w:rsid w:val="00FE4E34"/>
    <w:rsid w:val="00FE5DE1"/>
    <w:rsid w:val="00FE6251"/>
    <w:rsid w:val="00FF04EF"/>
    <w:rsid w:val="00FF119B"/>
    <w:rsid w:val="00FF16BC"/>
    <w:rsid w:val="00FF16C8"/>
    <w:rsid w:val="00FF1C17"/>
    <w:rsid w:val="00FF1C50"/>
    <w:rsid w:val="00FF373C"/>
    <w:rsid w:val="00FF43DE"/>
    <w:rsid w:val="00FF4938"/>
    <w:rsid w:val="00FF4C4F"/>
    <w:rsid w:val="00FF5287"/>
    <w:rsid w:val="00FF5B4B"/>
    <w:rsid w:val="00FF62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186F3D"/>
  <w15:chartTrackingRefBased/>
  <w15:docId w15:val="{9173D534-AA32-4840-9918-946B6FD97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76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6E6"/>
    <w:rPr>
      <w:rFonts w:ascii="Segoe UI" w:hAnsi="Segoe UI" w:cs="Segoe UI"/>
      <w:sz w:val="18"/>
      <w:szCs w:val="18"/>
    </w:rPr>
  </w:style>
  <w:style w:type="character" w:styleId="CommentReference">
    <w:name w:val="annotation reference"/>
    <w:basedOn w:val="DefaultParagraphFont"/>
    <w:uiPriority w:val="99"/>
    <w:unhideWhenUsed/>
    <w:qFormat/>
    <w:rsid w:val="00854A08"/>
    <w:rPr>
      <w:sz w:val="16"/>
      <w:szCs w:val="16"/>
    </w:rPr>
  </w:style>
  <w:style w:type="paragraph" w:styleId="CommentText">
    <w:name w:val="annotation text"/>
    <w:basedOn w:val="Normal"/>
    <w:link w:val="CommentTextChar"/>
    <w:uiPriority w:val="99"/>
    <w:unhideWhenUsed/>
    <w:qFormat/>
    <w:rsid w:val="00854A08"/>
    <w:pPr>
      <w:spacing w:line="240" w:lineRule="auto"/>
    </w:pPr>
    <w:rPr>
      <w:sz w:val="20"/>
      <w:szCs w:val="20"/>
    </w:rPr>
  </w:style>
  <w:style w:type="character" w:customStyle="1" w:styleId="CommentTextChar">
    <w:name w:val="Comment Text Char"/>
    <w:basedOn w:val="DefaultParagraphFont"/>
    <w:link w:val="CommentText"/>
    <w:uiPriority w:val="99"/>
    <w:qFormat/>
    <w:rsid w:val="00854A08"/>
    <w:rPr>
      <w:sz w:val="20"/>
      <w:szCs w:val="20"/>
    </w:rPr>
  </w:style>
  <w:style w:type="paragraph" w:styleId="CommentSubject">
    <w:name w:val="annotation subject"/>
    <w:basedOn w:val="CommentText"/>
    <w:next w:val="CommentText"/>
    <w:link w:val="CommentSubjectChar"/>
    <w:uiPriority w:val="99"/>
    <w:semiHidden/>
    <w:unhideWhenUsed/>
    <w:rsid w:val="00854A08"/>
    <w:rPr>
      <w:b/>
      <w:bCs/>
    </w:rPr>
  </w:style>
  <w:style w:type="character" w:customStyle="1" w:styleId="CommentSubjectChar">
    <w:name w:val="Comment Subject Char"/>
    <w:basedOn w:val="CommentTextChar"/>
    <w:link w:val="CommentSubject"/>
    <w:uiPriority w:val="99"/>
    <w:semiHidden/>
    <w:rsid w:val="00854A08"/>
    <w:rPr>
      <w:b/>
      <w:bCs/>
      <w:sz w:val="20"/>
      <w:szCs w:val="20"/>
    </w:rPr>
  </w:style>
  <w:style w:type="paragraph" w:styleId="ListParagraph">
    <w:name w:val="List Paragraph"/>
    <w:basedOn w:val="Normal"/>
    <w:uiPriority w:val="34"/>
    <w:qFormat/>
    <w:rsid w:val="001048C5"/>
    <w:pPr>
      <w:ind w:left="720"/>
      <w:contextualSpacing/>
    </w:pPr>
  </w:style>
  <w:style w:type="paragraph" w:styleId="NormalWeb">
    <w:name w:val="Normal (Web)"/>
    <w:basedOn w:val="Normal"/>
    <w:uiPriority w:val="99"/>
    <w:unhideWhenUsed/>
    <w:rsid w:val="00BE0BFE"/>
    <w:pPr>
      <w:spacing w:before="100" w:beforeAutospacing="1" w:after="100" w:afterAutospacing="1" w:line="360" w:lineRule="auto"/>
      <w:jc w:val="both"/>
    </w:pPr>
    <w:rPr>
      <w:rFonts w:ascii="Times New Roman" w:eastAsia="Times New Roman" w:hAnsi="Times New Roman" w:cs="Times New Roman"/>
      <w:sz w:val="24"/>
      <w:szCs w:val="24"/>
      <w:lang w:eastAsia="en-GB"/>
    </w:rPr>
  </w:style>
  <w:style w:type="paragraph" w:customStyle="1" w:styleId="commentcontentpara">
    <w:name w:val="commentcontentpara"/>
    <w:basedOn w:val="Normal"/>
    <w:rsid w:val="006E509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D95E2F"/>
    <w:rPr>
      <w:color w:val="0563C1" w:themeColor="hyperlink"/>
      <w:u w:val="single"/>
    </w:rPr>
  </w:style>
  <w:style w:type="table" w:styleId="TableGrid">
    <w:name w:val="Table Grid"/>
    <w:basedOn w:val="TableNormal"/>
    <w:uiPriority w:val="39"/>
    <w:rsid w:val="006C7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74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74FB"/>
  </w:style>
  <w:style w:type="paragraph" w:styleId="Footer">
    <w:name w:val="footer"/>
    <w:basedOn w:val="Normal"/>
    <w:link w:val="FooterChar"/>
    <w:uiPriority w:val="99"/>
    <w:unhideWhenUsed/>
    <w:rsid w:val="009874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74FB"/>
  </w:style>
  <w:style w:type="paragraph" w:customStyle="1" w:styleId="EndNoteBibliographyTitle">
    <w:name w:val="EndNote Bibliography Title"/>
    <w:basedOn w:val="Normal"/>
    <w:link w:val="EndNoteBibliographyTitleChar"/>
    <w:rsid w:val="009439C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39C6"/>
    <w:rPr>
      <w:rFonts w:ascii="Calibri" w:hAnsi="Calibri" w:cs="Calibri"/>
      <w:noProof/>
      <w:lang w:val="en-US"/>
    </w:rPr>
  </w:style>
  <w:style w:type="paragraph" w:customStyle="1" w:styleId="EndNoteBibliography">
    <w:name w:val="EndNote Bibliography"/>
    <w:basedOn w:val="Normal"/>
    <w:link w:val="EndNoteBibliographyChar"/>
    <w:rsid w:val="009439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39C6"/>
    <w:rPr>
      <w:rFonts w:ascii="Calibri" w:hAnsi="Calibri" w:cs="Calibri"/>
      <w:noProof/>
      <w:lang w:val="en-US"/>
    </w:rPr>
  </w:style>
  <w:style w:type="character" w:customStyle="1" w:styleId="UnresolvedMention1">
    <w:name w:val="Unresolved Mention1"/>
    <w:basedOn w:val="DefaultParagraphFont"/>
    <w:uiPriority w:val="99"/>
    <w:semiHidden/>
    <w:unhideWhenUsed/>
    <w:rsid w:val="009439C6"/>
    <w:rPr>
      <w:color w:val="605E5C"/>
      <w:shd w:val="clear" w:color="auto" w:fill="E1DFDD"/>
    </w:rPr>
  </w:style>
  <w:style w:type="paragraph" w:styleId="Revision">
    <w:name w:val="Revision"/>
    <w:hidden/>
    <w:uiPriority w:val="99"/>
    <w:semiHidden/>
    <w:rsid w:val="0057491C"/>
    <w:pPr>
      <w:spacing w:after="0" w:line="240" w:lineRule="auto"/>
    </w:pPr>
  </w:style>
  <w:style w:type="character" w:styleId="PlaceholderText">
    <w:name w:val="Placeholder Text"/>
    <w:basedOn w:val="DefaultParagraphFont"/>
    <w:uiPriority w:val="99"/>
    <w:semiHidden/>
    <w:rsid w:val="00DD34FC"/>
    <w:rPr>
      <w:color w:val="808080"/>
    </w:rPr>
  </w:style>
  <w:style w:type="character" w:styleId="UnresolvedMention">
    <w:name w:val="Unresolved Mention"/>
    <w:basedOn w:val="DefaultParagraphFont"/>
    <w:uiPriority w:val="99"/>
    <w:semiHidden/>
    <w:unhideWhenUsed/>
    <w:rsid w:val="001E00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123">
      <w:bodyDiv w:val="1"/>
      <w:marLeft w:val="0"/>
      <w:marRight w:val="0"/>
      <w:marTop w:val="0"/>
      <w:marBottom w:val="0"/>
      <w:divBdr>
        <w:top w:val="none" w:sz="0" w:space="0" w:color="auto"/>
        <w:left w:val="none" w:sz="0" w:space="0" w:color="auto"/>
        <w:bottom w:val="none" w:sz="0" w:space="0" w:color="auto"/>
        <w:right w:val="none" w:sz="0" w:space="0" w:color="auto"/>
      </w:divBdr>
    </w:div>
    <w:div w:id="109396546">
      <w:bodyDiv w:val="1"/>
      <w:marLeft w:val="0"/>
      <w:marRight w:val="0"/>
      <w:marTop w:val="0"/>
      <w:marBottom w:val="0"/>
      <w:divBdr>
        <w:top w:val="none" w:sz="0" w:space="0" w:color="auto"/>
        <w:left w:val="none" w:sz="0" w:space="0" w:color="auto"/>
        <w:bottom w:val="none" w:sz="0" w:space="0" w:color="auto"/>
        <w:right w:val="none" w:sz="0" w:space="0" w:color="auto"/>
      </w:divBdr>
    </w:div>
    <w:div w:id="405760188">
      <w:bodyDiv w:val="1"/>
      <w:marLeft w:val="0"/>
      <w:marRight w:val="0"/>
      <w:marTop w:val="0"/>
      <w:marBottom w:val="0"/>
      <w:divBdr>
        <w:top w:val="none" w:sz="0" w:space="0" w:color="auto"/>
        <w:left w:val="none" w:sz="0" w:space="0" w:color="auto"/>
        <w:bottom w:val="none" w:sz="0" w:space="0" w:color="auto"/>
        <w:right w:val="none" w:sz="0" w:space="0" w:color="auto"/>
      </w:divBdr>
    </w:div>
    <w:div w:id="586154715">
      <w:bodyDiv w:val="1"/>
      <w:marLeft w:val="0"/>
      <w:marRight w:val="0"/>
      <w:marTop w:val="0"/>
      <w:marBottom w:val="0"/>
      <w:divBdr>
        <w:top w:val="none" w:sz="0" w:space="0" w:color="auto"/>
        <w:left w:val="none" w:sz="0" w:space="0" w:color="auto"/>
        <w:bottom w:val="none" w:sz="0" w:space="0" w:color="auto"/>
        <w:right w:val="none" w:sz="0" w:space="0" w:color="auto"/>
      </w:divBdr>
    </w:div>
    <w:div w:id="683483553">
      <w:bodyDiv w:val="1"/>
      <w:marLeft w:val="0"/>
      <w:marRight w:val="0"/>
      <w:marTop w:val="0"/>
      <w:marBottom w:val="0"/>
      <w:divBdr>
        <w:top w:val="none" w:sz="0" w:space="0" w:color="auto"/>
        <w:left w:val="none" w:sz="0" w:space="0" w:color="auto"/>
        <w:bottom w:val="none" w:sz="0" w:space="0" w:color="auto"/>
        <w:right w:val="none" w:sz="0" w:space="0" w:color="auto"/>
      </w:divBdr>
    </w:div>
    <w:div w:id="690958309">
      <w:bodyDiv w:val="1"/>
      <w:marLeft w:val="0"/>
      <w:marRight w:val="0"/>
      <w:marTop w:val="0"/>
      <w:marBottom w:val="0"/>
      <w:divBdr>
        <w:top w:val="none" w:sz="0" w:space="0" w:color="auto"/>
        <w:left w:val="none" w:sz="0" w:space="0" w:color="auto"/>
        <w:bottom w:val="none" w:sz="0" w:space="0" w:color="auto"/>
        <w:right w:val="none" w:sz="0" w:space="0" w:color="auto"/>
      </w:divBdr>
    </w:div>
    <w:div w:id="723287303">
      <w:bodyDiv w:val="1"/>
      <w:marLeft w:val="0"/>
      <w:marRight w:val="0"/>
      <w:marTop w:val="0"/>
      <w:marBottom w:val="0"/>
      <w:divBdr>
        <w:top w:val="none" w:sz="0" w:space="0" w:color="auto"/>
        <w:left w:val="none" w:sz="0" w:space="0" w:color="auto"/>
        <w:bottom w:val="none" w:sz="0" w:space="0" w:color="auto"/>
        <w:right w:val="none" w:sz="0" w:space="0" w:color="auto"/>
      </w:divBdr>
      <w:divsChild>
        <w:div w:id="1422986474">
          <w:marLeft w:val="0"/>
          <w:marRight w:val="0"/>
          <w:marTop w:val="0"/>
          <w:marBottom w:val="0"/>
          <w:divBdr>
            <w:top w:val="none" w:sz="0" w:space="0" w:color="auto"/>
            <w:left w:val="none" w:sz="0" w:space="0" w:color="auto"/>
            <w:bottom w:val="none" w:sz="0" w:space="0" w:color="auto"/>
            <w:right w:val="none" w:sz="0" w:space="0" w:color="auto"/>
          </w:divBdr>
        </w:div>
      </w:divsChild>
    </w:div>
    <w:div w:id="1002049983">
      <w:bodyDiv w:val="1"/>
      <w:marLeft w:val="0"/>
      <w:marRight w:val="0"/>
      <w:marTop w:val="0"/>
      <w:marBottom w:val="0"/>
      <w:divBdr>
        <w:top w:val="none" w:sz="0" w:space="0" w:color="auto"/>
        <w:left w:val="none" w:sz="0" w:space="0" w:color="auto"/>
        <w:bottom w:val="none" w:sz="0" w:space="0" w:color="auto"/>
        <w:right w:val="none" w:sz="0" w:space="0" w:color="auto"/>
      </w:divBdr>
    </w:div>
    <w:div w:id="1190265512">
      <w:bodyDiv w:val="1"/>
      <w:marLeft w:val="0"/>
      <w:marRight w:val="0"/>
      <w:marTop w:val="0"/>
      <w:marBottom w:val="0"/>
      <w:divBdr>
        <w:top w:val="none" w:sz="0" w:space="0" w:color="auto"/>
        <w:left w:val="none" w:sz="0" w:space="0" w:color="auto"/>
        <w:bottom w:val="none" w:sz="0" w:space="0" w:color="auto"/>
        <w:right w:val="none" w:sz="0" w:space="0" w:color="auto"/>
      </w:divBdr>
    </w:div>
    <w:div w:id="1386875274">
      <w:bodyDiv w:val="1"/>
      <w:marLeft w:val="0"/>
      <w:marRight w:val="0"/>
      <w:marTop w:val="0"/>
      <w:marBottom w:val="0"/>
      <w:divBdr>
        <w:top w:val="none" w:sz="0" w:space="0" w:color="auto"/>
        <w:left w:val="none" w:sz="0" w:space="0" w:color="auto"/>
        <w:bottom w:val="none" w:sz="0" w:space="0" w:color="auto"/>
        <w:right w:val="none" w:sz="0" w:space="0" w:color="auto"/>
      </w:divBdr>
    </w:div>
    <w:div w:id="1397587464">
      <w:bodyDiv w:val="1"/>
      <w:marLeft w:val="0"/>
      <w:marRight w:val="0"/>
      <w:marTop w:val="0"/>
      <w:marBottom w:val="0"/>
      <w:divBdr>
        <w:top w:val="none" w:sz="0" w:space="0" w:color="auto"/>
        <w:left w:val="none" w:sz="0" w:space="0" w:color="auto"/>
        <w:bottom w:val="none" w:sz="0" w:space="0" w:color="auto"/>
        <w:right w:val="none" w:sz="0" w:space="0" w:color="auto"/>
      </w:divBdr>
    </w:div>
    <w:div w:id="1935746258">
      <w:bodyDiv w:val="1"/>
      <w:marLeft w:val="0"/>
      <w:marRight w:val="0"/>
      <w:marTop w:val="0"/>
      <w:marBottom w:val="0"/>
      <w:divBdr>
        <w:top w:val="none" w:sz="0" w:space="0" w:color="auto"/>
        <w:left w:val="none" w:sz="0" w:space="0" w:color="auto"/>
        <w:bottom w:val="none" w:sz="0" w:space="0" w:color="auto"/>
        <w:right w:val="none" w:sz="0" w:space="0" w:color="auto"/>
      </w:divBdr>
    </w:div>
    <w:div w:id="1946188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image" Target="media/image6.emf"/><Relationship Id="rId3" Type="http://schemas.openxmlformats.org/officeDocument/2006/relationships/settings" Target="settings.xml"/><Relationship Id="rId21" Type="http://schemas.openxmlformats.org/officeDocument/2006/relationships/hyperlink" Target="https://population.un.org/wpp/" TargetMode="Externa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4.emf"/><Relationship Id="rId20" Type="http://schemas.openxmlformats.org/officeDocument/2006/relationships/hyperlink" Target="http://aph.org.ua/en/resources/publication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3.emf"/><Relationship Id="rId23" Type="http://schemas.openxmlformats.org/officeDocument/2006/relationships/hyperlink" Target="https://data.worldbank.org/indicator/FP.CPI.TOTL?locations=UA" TargetMode="External"/><Relationship Id="rId10" Type="http://schemas.openxmlformats.org/officeDocument/2006/relationships/footer" Target="footer2.xml"/><Relationship Id="rId19"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 Id="rId22" Type="http://schemas.openxmlformats.org/officeDocument/2006/relationships/hyperlink" Target="https://www.exchangerates.org.uk/UAH-USD-spot-exchange-rates-history-2019.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12316</Words>
  <Characters>70205</Characters>
  <Application>Microsoft Office Word</Application>
  <DocSecurity>0</DocSecurity>
  <Lines>585</Lines>
  <Paragraphs>16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8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rickey</dc:creator>
  <cp:keywords/>
  <dc:description/>
  <cp:lastModifiedBy>Adam Trickey</cp:lastModifiedBy>
  <cp:revision>3</cp:revision>
  <dcterms:created xsi:type="dcterms:W3CDTF">2022-07-11T08:40:00Z</dcterms:created>
  <dcterms:modified xsi:type="dcterms:W3CDTF">2022-07-11T08:40:00Z</dcterms:modified>
</cp:coreProperties>
</file>